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7C961" w14:textId="77777777" w:rsidR="009D7805" w:rsidRPr="00173514" w:rsidRDefault="00E73261" w:rsidP="00E73261">
      <w:pPr>
        <w:pStyle w:val="Heading1"/>
      </w:pPr>
      <w:r w:rsidRPr="00173514">
        <w:t>Analysis of Biomarkers from Refresh RCT</w:t>
      </w:r>
    </w:p>
    <w:p w14:paraId="501588AC" w14:textId="77777777" w:rsidR="00E73261" w:rsidRPr="00173514" w:rsidRDefault="00E73261" w:rsidP="009D7805">
      <w:pPr>
        <w:spacing w:after="0" w:line="240" w:lineRule="auto"/>
        <w:rPr>
          <w:rFonts w:ascii="Lucida Console" w:hAnsi="Lucida Console"/>
          <w:sz w:val="16"/>
          <w:szCs w:val="16"/>
        </w:rPr>
      </w:pPr>
    </w:p>
    <w:p w14:paraId="652900D4" w14:textId="77777777" w:rsidR="002C2EAA" w:rsidRPr="00173514" w:rsidRDefault="002C2EAA" w:rsidP="002C2EAA">
      <w:r w:rsidRPr="00173514">
        <w:t>There were 4 patients with no blood samples, 3 of which were in the standard group and 1 in the restricted group.</w:t>
      </w:r>
    </w:p>
    <w:p w14:paraId="7111B6C1" w14:textId="77777777" w:rsidR="002C2EAA" w:rsidRPr="00173514" w:rsidRDefault="002C2EAA" w:rsidP="002C2EAA">
      <w:pPr>
        <w:spacing w:after="0" w:line="240" w:lineRule="auto"/>
        <w:rPr>
          <w:rFonts w:ascii="Lucida Console" w:hAnsi="Lucida Console"/>
          <w:sz w:val="16"/>
          <w:szCs w:val="16"/>
        </w:rPr>
      </w:pPr>
    </w:p>
    <w:p w14:paraId="4F9CFFFA"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tab restricted if time==.</w:t>
      </w:r>
    </w:p>
    <w:p w14:paraId="5514E905" w14:textId="77777777" w:rsidR="002C2EAA" w:rsidRPr="00173514" w:rsidRDefault="002C2EAA" w:rsidP="002C2EAA">
      <w:pPr>
        <w:spacing w:after="0" w:line="240" w:lineRule="auto"/>
        <w:rPr>
          <w:rFonts w:ascii="Lucida Console" w:hAnsi="Lucida Console"/>
          <w:sz w:val="16"/>
          <w:szCs w:val="16"/>
        </w:rPr>
      </w:pPr>
    </w:p>
    <w:p w14:paraId="1E3C3E6F"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restricted |      Freq.     Percent        Cum.</w:t>
      </w:r>
    </w:p>
    <w:p w14:paraId="0833E51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49E8891C"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0 |          3       75.00       75.00</w:t>
      </w:r>
    </w:p>
    <w:p w14:paraId="78E0C445"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1 |          1       25.00      100.00</w:t>
      </w:r>
    </w:p>
    <w:p w14:paraId="61D687BF"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7E228DD0"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Total |          4      100.00</w:t>
      </w:r>
    </w:p>
    <w:p w14:paraId="0EA76631" w14:textId="77777777" w:rsidR="002C2EAA" w:rsidRPr="00173514" w:rsidRDefault="002C2EAA" w:rsidP="009D7805">
      <w:pPr>
        <w:spacing w:after="0" w:line="240" w:lineRule="auto"/>
        <w:rPr>
          <w:rFonts w:ascii="Lucida Console" w:hAnsi="Lucida Console"/>
          <w:sz w:val="16"/>
          <w:szCs w:val="16"/>
        </w:rPr>
      </w:pPr>
    </w:p>
    <w:p w14:paraId="47082291" w14:textId="77777777" w:rsidR="002C2EAA" w:rsidRPr="00173514" w:rsidRDefault="002C2EAA" w:rsidP="009D7805">
      <w:pPr>
        <w:spacing w:after="0" w:line="240" w:lineRule="auto"/>
        <w:rPr>
          <w:rFonts w:ascii="Lucida Console" w:hAnsi="Lucida Console"/>
          <w:sz w:val="16"/>
          <w:szCs w:val="16"/>
        </w:rPr>
      </w:pPr>
    </w:p>
    <w:p w14:paraId="1E22FA6E" w14:textId="77777777" w:rsidR="002C2EAA" w:rsidRPr="00173514" w:rsidRDefault="002C2EAA" w:rsidP="002C2EAA">
      <w:pPr>
        <w:spacing w:after="0" w:line="240" w:lineRule="auto"/>
        <w:rPr>
          <w:rFonts w:ascii="Lucida Console" w:hAnsi="Lucida Console"/>
          <w:sz w:val="16"/>
          <w:szCs w:val="16"/>
        </w:rPr>
      </w:pPr>
    </w:p>
    <w:p w14:paraId="3EEE1B10"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tab restricted if time~=. &amp; </w:t>
      </w:r>
      <w:proofErr w:type="spellStart"/>
      <w:proofErr w:type="gramStart"/>
      <w:r w:rsidRPr="00173514">
        <w:rPr>
          <w:rFonts w:ascii="Lucida Console" w:hAnsi="Lucida Console"/>
          <w:sz w:val="16"/>
          <w:szCs w:val="16"/>
        </w:rPr>
        <w:t>rec</w:t>
      </w:r>
      <w:proofErr w:type="gramEnd"/>
      <w:r w:rsidRPr="00173514">
        <w:rPr>
          <w:rFonts w:ascii="Lucida Console" w:hAnsi="Lucida Console"/>
          <w:sz w:val="16"/>
          <w:szCs w:val="16"/>
        </w:rPr>
        <w:t>_num</w:t>
      </w:r>
      <w:proofErr w:type="spellEnd"/>
      <w:r w:rsidRPr="00173514">
        <w:rPr>
          <w:rFonts w:ascii="Lucida Console" w:hAnsi="Lucida Console"/>
          <w:sz w:val="16"/>
          <w:szCs w:val="16"/>
        </w:rPr>
        <w:t>==1</w:t>
      </w:r>
    </w:p>
    <w:p w14:paraId="4F910B21" w14:textId="77777777" w:rsidR="002C2EAA" w:rsidRPr="00173514" w:rsidRDefault="002C2EAA" w:rsidP="002C2EAA">
      <w:pPr>
        <w:spacing w:after="0" w:line="240" w:lineRule="auto"/>
        <w:rPr>
          <w:rFonts w:ascii="Lucida Console" w:hAnsi="Lucida Console"/>
          <w:sz w:val="16"/>
          <w:szCs w:val="16"/>
        </w:rPr>
      </w:pPr>
    </w:p>
    <w:p w14:paraId="0A64D46C"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restricted |      Freq.     Percent        Cum.</w:t>
      </w:r>
    </w:p>
    <w:p w14:paraId="5935E82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04174356"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0 |         46       48.42       48.42</w:t>
      </w:r>
    </w:p>
    <w:p w14:paraId="0B7EEBB3"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1 |         49       51.58      100.00</w:t>
      </w:r>
    </w:p>
    <w:p w14:paraId="1F24E10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64D8DF4B"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Total |         95      100.00</w:t>
      </w:r>
    </w:p>
    <w:p w14:paraId="6EFB2AB7" w14:textId="77777777" w:rsidR="002C2EAA" w:rsidRPr="00173514" w:rsidRDefault="002C2EAA" w:rsidP="002C2EAA">
      <w:pPr>
        <w:spacing w:after="0" w:line="240" w:lineRule="auto"/>
        <w:rPr>
          <w:rFonts w:ascii="Lucida Console" w:hAnsi="Lucida Console"/>
          <w:sz w:val="16"/>
          <w:szCs w:val="16"/>
        </w:rPr>
      </w:pPr>
    </w:p>
    <w:p w14:paraId="34A2B2F4" w14:textId="77777777" w:rsidR="002C2EAA" w:rsidRPr="00173514" w:rsidRDefault="00E73261" w:rsidP="00E73261">
      <w:r w:rsidRPr="00173514">
        <w:t>There are some additional missing for individual biomarkers.</w:t>
      </w:r>
    </w:p>
    <w:p w14:paraId="60B819DF" w14:textId="77777777" w:rsidR="00DB79DC" w:rsidRPr="00173514" w:rsidRDefault="00DB79DC" w:rsidP="00922AA3">
      <w:pPr>
        <w:pStyle w:val="Heading1"/>
      </w:pPr>
      <w:r w:rsidRPr="00173514">
        <w:t>About the output.</w:t>
      </w:r>
    </w:p>
    <w:p w14:paraId="11C57B0C" w14:textId="77777777" w:rsidR="00DB79DC" w:rsidRPr="00173514" w:rsidRDefault="00DB79DC" w:rsidP="001F7D8D">
      <w:pPr>
        <w:spacing w:after="0" w:line="240" w:lineRule="auto"/>
      </w:pPr>
    </w:p>
    <w:p w14:paraId="600E3893" w14:textId="77777777" w:rsidR="00DB79DC" w:rsidRPr="00173514" w:rsidRDefault="00DB79DC" w:rsidP="001F7D8D">
      <w:pPr>
        <w:spacing w:after="0" w:line="240" w:lineRule="auto"/>
      </w:pPr>
      <w:r w:rsidRPr="00173514">
        <w:t>For each biomarker the following format has been used:</w:t>
      </w:r>
    </w:p>
    <w:p w14:paraId="1C9D489B" w14:textId="77777777" w:rsidR="00DB79DC" w:rsidRPr="00173514" w:rsidRDefault="00DB79DC" w:rsidP="001F7D8D">
      <w:pPr>
        <w:pStyle w:val="ListParagraph"/>
        <w:numPr>
          <w:ilvl w:val="0"/>
          <w:numId w:val="2"/>
        </w:numPr>
        <w:spacing w:after="0" w:line="240" w:lineRule="auto"/>
      </w:pPr>
      <w:r w:rsidRPr="00173514">
        <w:t>Summary statistics for the raw data and the log transformed data by time and group</w:t>
      </w:r>
    </w:p>
    <w:p w14:paraId="58F716AF" w14:textId="77777777" w:rsidR="00DB79DC" w:rsidRPr="00173514" w:rsidRDefault="00DB79DC" w:rsidP="001F7D8D">
      <w:pPr>
        <w:pStyle w:val="ListParagraph"/>
        <w:numPr>
          <w:ilvl w:val="0"/>
          <w:numId w:val="2"/>
        </w:numPr>
        <w:spacing w:after="0" w:line="240" w:lineRule="auto"/>
      </w:pPr>
      <w:r w:rsidRPr="00173514">
        <w:t>Graphical display of the above in the form of box and whisker plots by time and group</w:t>
      </w:r>
    </w:p>
    <w:p w14:paraId="1A2E1024" w14:textId="77777777" w:rsidR="00DB79DC" w:rsidRPr="00173514" w:rsidRDefault="00E47F3F" w:rsidP="001F7D8D">
      <w:pPr>
        <w:pStyle w:val="ListParagraph"/>
        <w:numPr>
          <w:ilvl w:val="0"/>
          <w:numId w:val="2"/>
        </w:numPr>
        <w:spacing w:after="0" w:line="240" w:lineRule="auto"/>
      </w:pPr>
      <w:r w:rsidRPr="00173514">
        <w:t>Statistical modelling:</w:t>
      </w:r>
      <w:r w:rsidR="00DB79DC" w:rsidRPr="00173514">
        <w:t xml:space="preserve"> </w:t>
      </w:r>
      <w:r w:rsidRPr="00173514">
        <w:t xml:space="preserve"> All variables have been log transformed for analysis. </w:t>
      </w:r>
      <w:r w:rsidR="00DB79DC" w:rsidRPr="00173514">
        <w:t xml:space="preserve"> There were 4 variables (</w:t>
      </w:r>
      <w:proofErr w:type="spellStart"/>
      <w:r w:rsidR="00DB79DC" w:rsidRPr="00173514">
        <w:t>ProANP</w:t>
      </w:r>
      <w:proofErr w:type="spellEnd"/>
      <w:r w:rsidR="00DB79DC" w:rsidRPr="00173514">
        <w:t xml:space="preserve">, ICAM, E-selectin, VCAM) where all values were within the assay limits.  For these variables, linear mixed models have been performed on the log transformed variable. </w:t>
      </w:r>
      <w:r w:rsidR="005A4898" w:rsidRPr="00173514">
        <w:t>These are presented first in the document.</w:t>
      </w:r>
      <w:r w:rsidR="00DB79DC" w:rsidRPr="00173514">
        <w:t xml:space="preserve"> For the remaining variables, random effects T</w:t>
      </w:r>
      <w:r w:rsidR="000F7EE5" w:rsidRPr="00173514">
        <w:t>obit regression was</w:t>
      </w:r>
      <w:r w:rsidR="00DB79DC" w:rsidRPr="00173514">
        <w:t xml:space="preserve"> used.</w:t>
      </w:r>
      <w:r w:rsidR="000F7EE5" w:rsidRPr="00173514">
        <w:t xml:space="preserve">  For each biomarker the following </w:t>
      </w:r>
      <w:r w:rsidR="00922AA3" w:rsidRPr="00173514">
        <w:t>analyses were run</w:t>
      </w:r>
      <w:r w:rsidR="000F7EE5" w:rsidRPr="00173514">
        <w:t>:</w:t>
      </w:r>
    </w:p>
    <w:p w14:paraId="742E0360" w14:textId="77777777" w:rsidR="00DB79DC" w:rsidRPr="00173514" w:rsidRDefault="000F7EE5" w:rsidP="001F7D8D">
      <w:pPr>
        <w:pStyle w:val="ListParagraph"/>
        <w:numPr>
          <w:ilvl w:val="1"/>
          <w:numId w:val="2"/>
        </w:numPr>
        <w:spacing w:after="0" w:line="240" w:lineRule="auto"/>
      </w:pPr>
      <w:r w:rsidRPr="00173514">
        <w:t xml:space="preserve">A model with the interaction of group and time.  This is the primary question of interest – whether the change over time </w:t>
      </w:r>
      <w:r w:rsidR="00922AA3" w:rsidRPr="00173514">
        <w:t xml:space="preserve">in the biomarker </w:t>
      </w:r>
      <w:r w:rsidRPr="00173514">
        <w:t>differs significantly between the two groups.</w:t>
      </w:r>
    </w:p>
    <w:p w14:paraId="244472F6" w14:textId="77777777" w:rsidR="000F7EE5" w:rsidRPr="00173514" w:rsidRDefault="000F7EE5" w:rsidP="001F7D8D">
      <w:pPr>
        <w:pStyle w:val="ListParagraph"/>
        <w:numPr>
          <w:ilvl w:val="1"/>
          <w:numId w:val="2"/>
        </w:numPr>
        <w:spacing w:after="0" w:line="240" w:lineRule="auto"/>
      </w:pPr>
      <w:r w:rsidRPr="00173514">
        <w:t xml:space="preserve">An overall test of the interaction term has been added </w:t>
      </w:r>
      <w:r w:rsidR="00922AA3" w:rsidRPr="00173514">
        <w:t>after</w:t>
      </w:r>
      <w:r w:rsidRPr="00173514">
        <w:t xml:space="preserve"> the model above to provide some protection from false positives that may arise from only considering the pairwise comparisons and al</w:t>
      </w:r>
      <w:r w:rsidR="001F7D8D" w:rsidRPr="00173514">
        <w:t>so to check for significance of</w:t>
      </w:r>
      <w:r w:rsidRPr="00173514">
        <w:t xml:space="preserve"> </w:t>
      </w:r>
      <w:r w:rsidR="001F7D8D" w:rsidRPr="00173514">
        <w:t xml:space="preserve">pairwise </w:t>
      </w:r>
      <w:r w:rsidRPr="00173514">
        <w:t>comparisons that are not directly displayed in the output.</w:t>
      </w:r>
    </w:p>
    <w:p w14:paraId="70FB0F39" w14:textId="77777777" w:rsidR="000F7EE5" w:rsidRPr="00173514" w:rsidRDefault="000F7EE5" w:rsidP="001F7D8D">
      <w:pPr>
        <w:pStyle w:val="ListParagraph"/>
        <w:numPr>
          <w:ilvl w:val="1"/>
          <w:numId w:val="2"/>
        </w:numPr>
        <w:spacing w:after="0" w:line="240" w:lineRule="auto"/>
      </w:pPr>
      <w:r w:rsidRPr="00173514">
        <w:t>If a significant or close to significant p value was detected for the interaction term, the model was bootstrapped to investigate sensitivity to sampling variation.  If the study is being written up as a pilot this may not be warranted.</w:t>
      </w:r>
    </w:p>
    <w:p w14:paraId="6A83DEF6" w14:textId="77777777" w:rsidR="001F7D8D" w:rsidRPr="00173514" w:rsidRDefault="001F7D8D" w:rsidP="001F7D8D">
      <w:pPr>
        <w:pStyle w:val="ListParagraph"/>
        <w:numPr>
          <w:ilvl w:val="1"/>
          <w:numId w:val="2"/>
        </w:numPr>
        <w:spacing w:after="0" w:line="240" w:lineRule="auto"/>
      </w:pPr>
      <w:r w:rsidRPr="00173514">
        <w:t>A model with time and group (no interaction) is then run.  This only addresses whether there was a difference in the biomarker between groups across all values (all times combined) or if there is a difference over time in the whole sample (two groups combined).</w:t>
      </w:r>
    </w:p>
    <w:p w14:paraId="600D7AE0" w14:textId="77777777" w:rsidR="000F7EE5" w:rsidRPr="00173514" w:rsidRDefault="000F7EE5" w:rsidP="001F7D8D">
      <w:pPr>
        <w:pStyle w:val="ListParagraph"/>
        <w:numPr>
          <w:ilvl w:val="1"/>
          <w:numId w:val="2"/>
        </w:numPr>
        <w:spacing w:after="0" w:line="240" w:lineRule="auto"/>
      </w:pPr>
      <w:r w:rsidRPr="00173514">
        <w:t>A propensity score</w:t>
      </w:r>
      <w:r w:rsidR="005A4898" w:rsidRPr="00173514">
        <w:t xml:space="preserve"> has been generated using Age </w:t>
      </w:r>
      <w:proofErr w:type="spellStart"/>
      <w:r w:rsidR="005A4898" w:rsidRPr="00173514">
        <w:t>WeightInkg</w:t>
      </w:r>
      <w:proofErr w:type="spellEnd"/>
      <w:r w:rsidR="005A4898" w:rsidRPr="00173514">
        <w:t xml:space="preserve"> SBP Lactate </w:t>
      </w:r>
      <w:proofErr w:type="spellStart"/>
      <w:r w:rsidR="005A4898" w:rsidRPr="00173514">
        <w:t>i.Sex</w:t>
      </w:r>
      <w:proofErr w:type="spellEnd"/>
      <w:r w:rsidR="005A4898" w:rsidRPr="00173514">
        <w:t xml:space="preserve"> </w:t>
      </w:r>
      <w:proofErr w:type="spellStart"/>
      <w:r w:rsidR="005A4898" w:rsidRPr="00173514">
        <w:t>CharlsonComorbidityScore</w:t>
      </w:r>
      <w:proofErr w:type="spellEnd"/>
      <w:r w:rsidR="005A4898" w:rsidRPr="00173514">
        <w:t xml:space="preserve"> and SOFA_PEAK.  This resulting variable has a slight loss of sample (n=5) due to missing</w:t>
      </w:r>
      <w:r w:rsidR="001F7D8D" w:rsidRPr="00173514">
        <w:t>ness</w:t>
      </w:r>
      <w:r w:rsidR="005A4898" w:rsidRPr="00173514">
        <w:t xml:space="preserve"> on Lactate</w:t>
      </w:r>
      <w:r w:rsidR="00694B7C" w:rsidRPr="00173514">
        <w:t xml:space="preserve"> (4 of the 5 from GCU, 2 from the standard group, 3 from restricted)</w:t>
      </w:r>
      <w:r w:rsidR="005A4898" w:rsidRPr="00173514">
        <w:t>.</w:t>
      </w:r>
      <w:r w:rsidR="001F7D8D" w:rsidRPr="00173514">
        <w:t xml:space="preserve"> Each of the two models described above wer</w:t>
      </w:r>
      <w:r w:rsidR="00922AA3" w:rsidRPr="00173514">
        <w:t>e</w:t>
      </w:r>
      <w:r w:rsidR="001F7D8D" w:rsidRPr="00173514">
        <w:t xml:space="preserve"> subsequently adjusted for the propensity score.  For most models this has no impact on significance.  Where there may be some effect, the model was run on the sample </w:t>
      </w:r>
      <w:r w:rsidR="001F7D8D" w:rsidRPr="00173514">
        <w:lastRenderedPageBreak/>
        <w:t>with data for the propensity score, without the propensity score included and then again with the propensity score included.  This allows the separation of the effect of adjusting for the score and the effect of the loss of sample.</w:t>
      </w:r>
    </w:p>
    <w:p w14:paraId="002FD8B8" w14:textId="77777777" w:rsidR="00DB79DC" w:rsidRPr="00173514" w:rsidRDefault="00DB79DC" w:rsidP="001F7D8D"/>
    <w:p w14:paraId="4699A931" w14:textId="77777777" w:rsidR="0099629C" w:rsidRPr="00173514" w:rsidRDefault="0099629C" w:rsidP="001F7D8D"/>
    <w:p w14:paraId="0FFC85EF" w14:textId="77777777" w:rsidR="0099629C" w:rsidRPr="00173514" w:rsidRDefault="0099629C" w:rsidP="0099629C">
      <w:pPr>
        <w:pStyle w:val="Heading1"/>
      </w:pPr>
      <w:r w:rsidRPr="00173514">
        <w:t>Summary of Results</w:t>
      </w:r>
    </w:p>
    <w:p w14:paraId="65AAEE79" w14:textId="77777777" w:rsidR="0099629C" w:rsidRPr="00173514" w:rsidRDefault="0099629C" w:rsidP="0099629C"/>
    <w:tbl>
      <w:tblPr>
        <w:tblStyle w:val="TableGrid"/>
        <w:tblW w:w="9493" w:type="dxa"/>
        <w:tblLook w:val="04A0" w:firstRow="1" w:lastRow="0" w:firstColumn="1" w:lastColumn="0" w:noHBand="0" w:noVBand="1"/>
      </w:tblPr>
      <w:tblGrid>
        <w:gridCol w:w="1836"/>
        <w:gridCol w:w="1839"/>
        <w:gridCol w:w="1440"/>
        <w:gridCol w:w="4378"/>
      </w:tblGrid>
      <w:tr w:rsidR="008118D1" w:rsidRPr="00173514" w14:paraId="7EB5C9DA" w14:textId="77777777" w:rsidTr="008118D1">
        <w:tc>
          <w:tcPr>
            <w:tcW w:w="1836" w:type="dxa"/>
          </w:tcPr>
          <w:p w14:paraId="698B9130" w14:textId="77777777" w:rsidR="008118D1" w:rsidRPr="00173514" w:rsidRDefault="008118D1" w:rsidP="00E73261">
            <w:r w:rsidRPr="00173514">
              <w:t>Biomarker</w:t>
            </w:r>
          </w:p>
        </w:tc>
        <w:tc>
          <w:tcPr>
            <w:tcW w:w="1839" w:type="dxa"/>
          </w:tcPr>
          <w:p w14:paraId="2A4DDA98" w14:textId="77777777" w:rsidR="008118D1" w:rsidRPr="00173514" w:rsidRDefault="008118D1" w:rsidP="0099629C">
            <w:pPr>
              <w:jc w:val="center"/>
            </w:pPr>
            <w:r w:rsidRPr="00173514">
              <w:t>P value for interaction term</w:t>
            </w:r>
          </w:p>
        </w:tc>
        <w:tc>
          <w:tcPr>
            <w:tcW w:w="1440" w:type="dxa"/>
          </w:tcPr>
          <w:p w14:paraId="07C7D23D" w14:textId="77777777" w:rsidR="008118D1" w:rsidRPr="00173514" w:rsidRDefault="008118D1" w:rsidP="0099629C">
            <w:pPr>
              <w:jc w:val="center"/>
            </w:pPr>
            <w:r w:rsidRPr="00173514">
              <w:t>Bootstrapped</w:t>
            </w:r>
          </w:p>
        </w:tc>
        <w:tc>
          <w:tcPr>
            <w:tcW w:w="4378" w:type="dxa"/>
          </w:tcPr>
          <w:p w14:paraId="17D9198C" w14:textId="77777777" w:rsidR="008118D1" w:rsidRPr="00173514" w:rsidRDefault="008118D1" w:rsidP="0099629C">
            <w:pPr>
              <w:jc w:val="center"/>
              <w:rPr>
                <w:vertAlign w:val="superscript"/>
              </w:rPr>
            </w:pPr>
            <w:proofErr w:type="spellStart"/>
            <w:r w:rsidRPr="00173514">
              <w:t>Pscore</w:t>
            </w:r>
            <w:proofErr w:type="spellEnd"/>
            <w:r w:rsidRPr="00173514">
              <w:t xml:space="preserve"> effect</w:t>
            </w:r>
            <w:r w:rsidR="0094413F" w:rsidRPr="00173514">
              <w:rPr>
                <w:vertAlign w:val="superscript"/>
              </w:rPr>
              <w:t>*</w:t>
            </w:r>
          </w:p>
        </w:tc>
      </w:tr>
      <w:tr w:rsidR="008118D1" w:rsidRPr="00173514" w14:paraId="18A80053" w14:textId="77777777" w:rsidTr="008118D1">
        <w:tc>
          <w:tcPr>
            <w:tcW w:w="1836" w:type="dxa"/>
          </w:tcPr>
          <w:p w14:paraId="1F0DA0AA" w14:textId="77777777" w:rsidR="008118D1" w:rsidRPr="00173514" w:rsidRDefault="008118D1" w:rsidP="00E73261">
            <w:proofErr w:type="spellStart"/>
            <w:r w:rsidRPr="00173514">
              <w:t>Ln_ProANP</w:t>
            </w:r>
            <w:proofErr w:type="spellEnd"/>
          </w:p>
        </w:tc>
        <w:tc>
          <w:tcPr>
            <w:tcW w:w="1839" w:type="dxa"/>
          </w:tcPr>
          <w:p w14:paraId="68D965F5" w14:textId="77777777" w:rsidR="008118D1" w:rsidRPr="00173514" w:rsidRDefault="008118D1" w:rsidP="0099629C">
            <w:pPr>
              <w:jc w:val="center"/>
            </w:pPr>
            <w:r w:rsidRPr="00173514">
              <w:t>0.31</w:t>
            </w:r>
          </w:p>
        </w:tc>
        <w:tc>
          <w:tcPr>
            <w:tcW w:w="1440" w:type="dxa"/>
          </w:tcPr>
          <w:p w14:paraId="77295DCA" w14:textId="77777777" w:rsidR="008118D1" w:rsidRPr="00173514" w:rsidRDefault="008118D1" w:rsidP="0099629C">
            <w:pPr>
              <w:jc w:val="center"/>
            </w:pPr>
          </w:p>
        </w:tc>
        <w:tc>
          <w:tcPr>
            <w:tcW w:w="4378" w:type="dxa"/>
          </w:tcPr>
          <w:p w14:paraId="08FFFCE8" w14:textId="77777777" w:rsidR="008118D1" w:rsidRPr="00173514" w:rsidRDefault="008118D1" w:rsidP="0099629C">
            <w:pPr>
              <w:jc w:val="center"/>
            </w:pPr>
            <w:r w:rsidRPr="00173514">
              <w:t>Significantly associated.</w:t>
            </w:r>
          </w:p>
          <w:p w14:paraId="5F9600C2" w14:textId="77777777" w:rsidR="008118D1" w:rsidRPr="00173514" w:rsidRDefault="008118D1" w:rsidP="0099629C">
            <w:pPr>
              <w:jc w:val="center"/>
            </w:pPr>
            <w:r w:rsidRPr="00173514">
              <w:t>Does not impact on intervention effects</w:t>
            </w:r>
          </w:p>
        </w:tc>
      </w:tr>
      <w:tr w:rsidR="008118D1" w:rsidRPr="00173514" w14:paraId="4E3225EE" w14:textId="77777777" w:rsidTr="008118D1">
        <w:tc>
          <w:tcPr>
            <w:tcW w:w="1836" w:type="dxa"/>
          </w:tcPr>
          <w:p w14:paraId="00212E92" w14:textId="77777777" w:rsidR="008118D1" w:rsidRPr="00173514" w:rsidRDefault="008118D1" w:rsidP="00E73261">
            <w:proofErr w:type="spellStart"/>
            <w:r w:rsidRPr="00173514">
              <w:t>Ln_ICAM</w:t>
            </w:r>
            <w:proofErr w:type="spellEnd"/>
          </w:p>
        </w:tc>
        <w:tc>
          <w:tcPr>
            <w:tcW w:w="1839" w:type="dxa"/>
          </w:tcPr>
          <w:p w14:paraId="14045648" w14:textId="77777777" w:rsidR="008118D1" w:rsidRPr="00173514" w:rsidRDefault="008118D1" w:rsidP="0099629C">
            <w:pPr>
              <w:jc w:val="center"/>
            </w:pPr>
            <w:r w:rsidRPr="00173514">
              <w:t>0.31</w:t>
            </w:r>
          </w:p>
        </w:tc>
        <w:tc>
          <w:tcPr>
            <w:tcW w:w="1440" w:type="dxa"/>
          </w:tcPr>
          <w:p w14:paraId="056EC753" w14:textId="77777777" w:rsidR="008118D1" w:rsidRPr="00173514" w:rsidRDefault="008118D1" w:rsidP="0099629C">
            <w:pPr>
              <w:jc w:val="center"/>
            </w:pPr>
          </w:p>
        </w:tc>
        <w:tc>
          <w:tcPr>
            <w:tcW w:w="4378" w:type="dxa"/>
          </w:tcPr>
          <w:p w14:paraId="05E181B8" w14:textId="77777777" w:rsidR="008118D1" w:rsidRPr="00173514" w:rsidRDefault="008118D1" w:rsidP="008118D1">
            <w:pPr>
              <w:jc w:val="center"/>
            </w:pPr>
            <w:r w:rsidRPr="00173514">
              <w:t>Not significantly associated.</w:t>
            </w:r>
          </w:p>
          <w:p w14:paraId="373A2F37" w14:textId="77777777" w:rsidR="008118D1" w:rsidRPr="00173514" w:rsidRDefault="008118D1" w:rsidP="008118D1">
            <w:pPr>
              <w:jc w:val="center"/>
            </w:pPr>
          </w:p>
        </w:tc>
      </w:tr>
      <w:tr w:rsidR="008118D1" w:rsidRPr="00173514" w14:paraId="1EF9BD9B" w14:textId="77777777" w:rsidTr="008118D1">
        <w:tc>
          <w:tcPr>
            <w:tcW w:w="1836" w:type="dxa"/>
          </w:tcPr>
          <w:p w14:paraId="74E5FC6A" w14:textId="77777777" w:rsidR="008118D1" w:rsidRPr="00173514" w:rsidRDefault="008118D1" w:rsidP="00E73261">
            <w:proofErr w:type="spellStart"/>
            <w:r w:rsidRPr="00173514">
              <w:t>Ln_VCAM</w:t>
            </w:r>
            <w:proofErr w:type="spellEnd"/>
          </w:p>
        </w:tc>
        <w:tc>
          <w:tcPr>
            <w:tcW w:w="1839" w:type="dxa"/>
          </w:tcPr>
          <w:p w14:paraId="3611705C" w14:textId="77777777" w:rsidR="008118D1" w:rsidRPr="00173514" w:rsidRDefault="008118D1" w:rsidP="0099629C">
            <w:pPr>
              <w:jc w:val="center"/>
            </w:pPr>
            <w:r w:rsidRPr="00173514">
              <w:t>0.26</w:t>
            </w:r>
          </w:p>
        </w:tc>
        <w:tc>
          <w:tcPr>
            <w:tcW w:w="1440" w:type="dxa"/>
          </w:tcPr>
          <w:p w14:paraId="56104B05" w14:textId="77777777" w:rsidR="008118D1" w:rsidRPr="00173514" w:rsidRDefault="008118D1" w:rsidP="0099629C">
            <w:pPr>
              <w:jc w:val="center"/>
            </w:pPr>
          </w:p>
        </w:tc>
        <w:tc>
          <w:tcPr>
            <w:tcW w:w="4378" w:type="dxa"/>
          </w:tcPr>
          <w:p w14:paraId="4A1AD13D" w14:textId="77777777" w:rsidR="008118D1" w:rsidRPr="00173514" w:rsidRDefault="008118D1" w:rsidP="008118D1">
            <w:pPr>
              <w:jc w:val="center"/>
            </w:pPr>
            <w:r w:rsidRPr="00173514">
              <w:t>Not significantly associated.</w:t>
            </w:r>
          </w:p>
          <w:p w14:paraId="01D9E383" w14:textId="77777777" w:rsidR="008118D1" w:rsidRPr="00173514" w:rsidRDefault="008118D1" w:rsidP="0099629C">
            <w:pPr>
              <w:jc w:val="center"/>
            </w:pPr>
          </w:p>
        </w:tc>
      </w:tr>
      <w:tr w:rsidR="008118D1" w:rsidRPr="00173514" w14:paraId="64647E94" w14:textId="77777777" w:rsidTr="008118D1">
        <w:tc>
          <w:tcPr>
            <w:tcW w:w="1836" w:type="dxa"/>
          </w:tcPr>
          <w:p w14:paraId="6DEBB2CF" w14:textId="77777777" w:rsidR="008118D1" w:rsidRPr="00173514" w:rsidRDefault="008118D1" w:rsidP="00E73261">
            <w:proofErr w:type="spellStart"/>
            <w:r w:rsidRPr="00173514">
              <w:t>Ln_Eselectin</w:t>
            </w:r>
            <w:proofErr w:type="spellEnd"/>
          </w:p>
        </w:tc>
        <w:tc>
          <w:tcPr>
            <w:tcW w:w="1839" w:type="dxa"/>
          </w:tcPr>
          <w:p w14:paraId="06379555" w14:textId="77777777" w:rsidR="008118D1" w:rsidRPr="00173514" w:rsidRDefault="008118D1" w:rsidP="0099629C">
            <w:pPr>
              <w:jc w:val="center"/>
            </w:pPr>
            <w:r w:rsidRPr="00173514">
              <w:t>0.73</w:t>
            </w:r>
          </w:p>
        </w:tc>
        <w:tc>
          <w:tcPr>
            <w:tcW w:w="1440" w:type="dxa"/>
          </w:tcPr>
          <w:p w14:paraId="1D68812C" w14:textId="77777777" w:rsidR="008118D1" w:rsidRPr="00173514" w:rsidRDefault="008118D1" w:rsidP="0099629C">
            <w:pPr>
              <w:jc w:val="center"/>
            </w:pPr>
          </w:p>
        </w:tc>
        <w:tc>
          <w:tcPr>
            <w:tcW w:w="4378" w:type="dxa"/>
          </w:tcPr>
          <w:p w14:paraId="4D303DAA" w14:textId="77777777" w:rsidR="008118D1" w:rsidRPr="00173514" w:rsidRDefault="008118D1" w:rsidP="0099629C">
            <w:pPr>
              <w:jc w:val="center"/>
            </w:pPr>
            <w:r w:rsidRPr="00173514">
              <w:t>Significantly associated.</w:t>
            </w:r>
          </w:p>
          <w:p w14:paraId="4EBA83F0" w14:textId="77777777" w:rsidR="008118D1" w:rsidRPr="00173514" w:rsidRDefault="008118D1" w:rsidP="0099629C">
            <w:pPr>
              <w:jc w:val="center"/>
            </w:pPr>
            <w:r w:rsidRPr="00173514">
              <w:t>Does not impact on intervention effects</w:t>
            </w:r>
          </w:p>
        </w:tc>
      </w:tr>
      <w:tr w:rsidR="008118D1" w:rsidRPr="00173514" w14:paraId="6BC86FE6" w14:textId="77777777" w:rsidTr="008118D1">
        <w:tc>
          <w:tcPr>
            <w:tcW w:w="1836" w:type="dxa"/>
          </w:tcPr>
          <w:p w14:paraId="7E58DF49" w14:textId="77777777" w:rsidR="008118D1" w:rsidRPr="00173514" w:rsidRDefault="008118D1" w:rsidP="00E73261">
            <w:proofErr w:type="spellStart"/>
            <w:r w:rsidRPr="00173514">
              <w:t>Ln_NGAL</w:t>
            </w:r>
            <w:proofErr w:type="spellEnd"/>
          </w:p>
        </w:tc>
        <w:tc>
          <w:tcPr>
            <w:tcW w:w="1839" w:type="dxa"/>
          </w:tcPr>
          <w:p w14:paraId="327AE676" w14:textId="77777777" w:rsidR="008118D1" w:rsidRPr="00173514" w:rsidRDefault="008118D1" w:rsidP="0099629C">
            <w:pPr>
              <w:jc w:val="center"/>
            </w:pPr>
            <w:r w:rsidRPr="00173514">
              <w:t>0.15</w:t>
            </w:r>
          </w:p>
        </w:tc>
        <w:tc>
          <w:tcPr>
            <w:tcW w:w="1440" w:type="dxa"/>
          </w:tcPr>
          <w:p w14:paraId="2FE808EC" w14:textId="77777777" w:rsidR="008118D1" w:rsidRPr="00173514" w:rsidRDefault="008118D1" w:rsidP="0099629C">
            <w:pPr>
              <w:jc w:val="center"/>
            </w:pPr>
          </w:p>
        </w:tc>
        <w:tc>
          <w:tcPr>
            <w:tcW w:w="4378" w:type="dxa"/>
          </w:tcPr>
          <w:p w14:paraId="73AB0738" w14:textId="77777777" w:rsidR="00D95EA2" w:rsidRPr="00173514" w:rsidRDefault="00D95EA2" w:rsidP="00D95EA2">
            <w:pPr>
              <w:jc w:val="center"/>
            </w:pPr>
            <w:r w:rsidRPr="00173514">
              <w:t>Significantly associated.</w:t>
            </w:r>
          </w:p>
          <w:p w14:paraId="0340E61C" w14:textId="77777777" w:rsidR="008118D1" w:rsidRPr="00173514" w:rsidRDefault="00D95EA2" w:rsidP="00D95EA2">
            <w:pPr>
              <w:jc w:val="center"/>
            </w:pPr>
            <w:r w:rsidRPr="00173514">
              <w:t>Does not impact on intervention effects</w:t>
            </w:r>
          </w:p>
        </w:tc>
      </w:tr>
      <w:tr w:rsidR="008118D1" w:rsidRPr="00173514" w14:paraId="399D9D51" w14:textId="77777777" w:rsidTr="008118D1">
        <w:tc>
          <w:tcPr>
            <w:tcW w:w="1836" w:type="dxa"/>
          </w:tcPr>
          <w:p w14:paraId="0379BF73" w14:textId="77777777" w:rsidR="008118D1" w:rsidRPr="00173514" w:rsidRDefault="008118D1" w:rsidP="00E73261">
            <w:proofErr w:type="spellStart"/>
            <w:r w:rsidRPr="00173514">
              <w:t>Ln_Resistin</w:t>
            </w:r>
            <w:proofErr w:type="spellEnd"/>
          </w:p>
        </w:tc>
        <w:tc>
          <w:tcPr>
            <w:tcW w:w="1839" w:type="dxa"/>
          </w:tcPr>
          <w:p w14:paraId="70B250C0" w14:textId="77777777" w:rsidR="008118D1" w:rsidRPr="00173514" w:rsidRDefault="008118D1" w:rsidP="0099629C">
            <w:pPr>
              <w:jc w:val="center"/>
            </w:pPr>
            <w:r w:rsidRPr="00173514">
              <w:t>0.43</w:t>
            </w:r>
          </w:p>
        </w:tc>
        <w:tc>
          <w:tcPr>
            <w:tcW w:w="1440" w:type="dxa"/>
          </w:tcPr>
          <w:p w14:paraId="03D0DBE0" w14:textId="77777777" w:rsidR="008118D1" w:rsidRPr="00173514" w:rsidRDefault="008118D1" w:rsidP="0099629C">
            <w:pPr>
              <w:jc w:val="center"/>
            </w:pPr>
          </w:p>
        </w:tc>
        <w:tc>
          <w:tcPr>
            <w:tcW w:w="4378" w:type="dxa"/>
          </w:tcPr>
          <w:p w14:paraId="7E8FD93E" w14:textId="77777777" w:rsidR="002F7F47" w:rsidRPr="00173514" w:rsidRDefault="002F7F47" w:rsidP="002F7F47">
            <w:pPr>
              <w:jc w:val="center"/>
            </w:pPr>
            <w:r w:rsidRPr="00173514">
              <w:t>Significantly associated.</w:t>
            </w:r>
          </w:p>
          <w:p w14:paraId="6F8E1A8E" w14:textId="77777777" w:rsidR="008118D1" w:rsidRPr="00173514" w:rsidRDefault="002F7F47" w:rsidP="002F7F47">
            <w:pPr>
              <w:jc w:val="center"/>
            </w:pPr>
            <w:r w:rsidRPr="00173514">
              <w:t>Does not impact on intervention effects</w:t>
            </w:r>
          </w:p>
        </w:tc>
      </w:tr>
      <w:tr w:rsidR="008118D1" w:rsidRPr="00173514" w14:paraId="0D51F598" w14:textId="77777777" w:rsidTr="008118D1">
        <w:tc>
          <w:tcPr>
            <w:tcW w:w="1836" w:type="dxa"/>
          </w:tcPr>
          <w:p w14:paraId="6EA8FD45" w14:textId="77777777" w:rsidR="008118D1" w:rsidRPr="00173514" w:rsidRDefault="008118D1" w:rsidP="00E73261">
            <w:r w:rsidRPr="00173514">
              <w:t>Ln_Syn1</w:t>
            </w:r>
          </w:p>
        </w:tc>
        <w:tc>
          <w:tcPr>
            <w:tcW w:w="1839" w:type="dxa"/>
          </w:tcPr>
          <w:p w14:paraId="64093FE4" w14:textId="77777777" w:rsidR="008118D1" w:rsidRPr="00173514" w:rsidRDefault="008118D1" w:rsidP="0099629C">
            <w:pPr>
              <w:jc w:val="center"/>
            </w:pPr>
            <w:r w:rsidRPr="00173514">
              <w:t>0.92</w:t>
            </w:r>
          </w:p>
        </w:tc>
        <w:tc>
          <w:tcPr>
            <w:tcW w:w="1440" w:type="dxa"/>
          </w:tcPr>
          <w:p w14:paraId="51E50989" w14:textId="77777777" w:rsidR="008118D1" w:rsidRPr="00173514" w:rsidRDefault="008118D1" w:rsidP="0099629C">
            <w:pPr>
              <w:jc w:val="center"/>
            </w:pPr>
          </w:p>
        </w:tc>
        <w:tc>
          <w:tcPr>
            <w:tcW w:w="4378" w:type="dxa"/>
          </w:tcPr>
          <w:p w14:paraId="5AABA256" w14:textId="77777777" w:rsidR="002F7F47" w:rsidRPr="00173514" w:rsidRDefault="002F7F47" w:rsidP="002F7F47">
            <w:pPr>
              <w:jc w:val="center"/>
            </w:pPr>
            <w:r w:rsidRPr="00173514">
              <w:t>Not significantly associated.</w:t>
            </w:r>
          </w:p>
          <w:p w14:paraId="057FA7B8" w14:textId="77777777" w:rsidR="008118D1" w:rsidRPr="00173514" w:rsidRDefault="008118D1" w:rsidP="0099629C">
            <w:pPr>
              <w:jc w:val="center"/>
            </w:pPr>
          </w:p>
        </w:tc>
      </w:tr>
      <w:tr w:rsidR="008118D1" w:rsidRPr="00173514" w14:paraId="55F45B75" w14:textId="77777777" w:rsidTr="008118D1">
        <w:tc>
          <w:tcPr>
            <w:tcW w:w="1836" w:type="dxa"/>
          </w:tcPr>
          <w:p w14:paraId="1C478118" w14:textId="77777777" w:rsidR="008118D1" w:rsidRPr="00173514" w:rsidRDefault="008118D1" w:rsidP="00E73261">
            <w:pPr>
              <w:rPr>
                <w:b/>
              </w:rPr>
            </w:pPr>
            <w:proofErr w:type="spellStart"/>
            <w:r w:rsidRPr="00173514">
              <w:rPr>
                <w:b/>
              </w:rPr>
              <w:t>Ln_Hyaluronan</w:t>
            </w:r>
            <w:proofErr w:type="spellEnd"/>
          </w:p>
        </w:tc>
        <w:tc>
          <w:tcPr>
            <w:tcW w:w="1839" w:type="dxa"/>
          </w:tcPr>
          <w:p w14:paraId="7E302405" w14:textId="77777777" w:rsidR="008118D1" w:rsidRPr="00173514" w:rsidRDefault="008118D1" w:rsidP="0099629C">
            <w:pPr>
              <w:jc w:val="center"/>
              <w:rPr>
                <w:b/>
              </w:rPr>
            </w:pPr>
            <w:r w:rsidRPr="00173514">
              <w:rPr>
                <w:b/>
              </w:rPr>
              <w:t>0.04</w:t>
            </w:r>
          </w:p>
        </w:tc>
        <w:tc>
          <w:tcPr>
            <w:tcW w:w="1440" w:type="dxa"/>
          </w:tcPr>
          <w:p w14:paraId="17E2DDC3" w14:textId="77777777" w:rsidR="008118D1" w:rsidRPr="00173514" w:rsidRDefault="008118D1" w:rsidP="0099629C">
            <w:pPr>
              <w:jc w:val="center"/>
            </w:pPr>
            <w:r w:rsidRPr="00173514">
              <w:t>0.053</w:t>
            </w:r>
          </w:p>
        </w:tc>
        <w:tc>
          <w:tcPr>
            <w:tcW w:w="4378" w:type="dxa"/>
          </w:tcPr>
          <w:p w14:paraId="756244BF" w14:textId="77777777" w:rsidR="008118D1" w:rsidRPr="00173514" w:rsidRDefault="002F7F47" w:rsidP="0099629C">
            <w:pPr>
              <w:jc w:val="center"/>
            </w:pPr>
            <w:r w:rsidRPr="00173514">
              <w:t>Not significantly associated.</w:t>
            </w:r>
          </w:p>
        </w:tc>
      </w:tr>
      <w:tr w:rsidR="008118D1" w:rsidRPr="00173514" w14:paraId="3783ACFA" w14:textId="77777777" w:rsidTr="008118D1">
        <w:tc>
          <w:tcPr>
            <w:tcW w:w="1836" w:type="dxa"/>
          </w:tcPr>
          <w:p w14:paraId="1A656BF3" w14:textId="77777777" w:rsidR="008118D1" w:rsidRPr="00173514" w:rsidRDefault="008118D1" w:rsidP="00E73261">
            <w:pPr>
              <w:rPr>
                <w:b/>
              </w:rPr>
            </w:pPr>
            <w:r w:rsidRPr="00173514">
              <w:rPr>
                <w:b/>
              </w:rPr>
              <w:t>Ln_Il6</w:t>
            </w:r>
          </w:p>
        </w:tc>
        <w:tc>
          <w:tcPr>
            <w:tcW w:w="1839" w:type="dxa"/>
          </w:tcPr>
          <w:p w14:paraId="3FEB17F4" w14:textId="77777777" w:rsidR="008118D1" w:rsidRPr="00173514" w:rsidRDefault="008118D1" w:rsidP="0099629C">
            <w:pPr>
              <w:jc w:val="center"/>
              <w:rPr>
                <w:b/>
              </w:rPr>
            </w:pPr>
            <w:r w:rsidRPr="00173514">
              <w:rPr>
                <w:b/>
              </w:rPr>
              <w:t>0.07</w:t>
            </w:r>
          </w:p>
        </w:tc>
        <w:tc>
          <w:tcPr>
            <w:tcW w:w="1440" w:type="dxa"/>
          </w:tcPr>
          <w:p w14:paraId="3902BAD7" w14:textId="77777777" w:rsidR="008118D1" w:rsidRPr="00173514" w:rsidRDefault="008118D1" w:rsidP="0099629C">
            <w:pPr>
              <w:jc w:val="center"/>
            </w:pPr>
            <w:r w:rsidRPr="00173514">
              <w:t>0.059</w:t>
            </w:r>
          </w:p>
        </w:tc>
        <w:tc>
          <w:tcPr>
            <w:tcW w:w="4378" w:type="dxa"/>
          </w:tcPr>
          <w:p w14:paraId="38C6A3B8" w14:textId="77777777" w:rsidR="008118D1" w:rsidRPr="00173514" w:rsidRDefault="002F7F47" w:rsidP="0099629C">
            <w:pPr>
              <w:jc w:val="center"/>
            </w:pPr>
            <w:r w:rsidRPr="00173514">
              <w:t>Not significantly associated (but very close)</w:t>
            </w:r>
          </w:p>
        </w:tc>
      </w:tr>
      <w:tr w:rsidR="008118D1" w:rsidRPr="00173514" w14:paraId="2FE96A7E" w14:textId="77777777" w:rsidTr="008118D1">
        <w:tc>
          <w:tcPr>
            <w:tcW w:w="1836" w:type="dxa"/>
          </w:tcPr>
          <w:p w14:paraId="518FB235" w14:textId="77777777" w:rsidR="008118D1" w:rsidRPr="00173514" w:rsidRDefault="008118D1" w:rsidP="00E73261">
            <w:r w:rsidRPr="00173514">
              <w:t>Ln_Il10</w:t>
            </w:r>
          </w:p>
        </w:tc>
        <w:tc>
          <w:tcPr>
            <w:tcW w:w="1839" w:type="dxa"/>
          </w:tcPr>
          <w:p w14:paraId="10B48EB9" w14:textId="77777777" w:rsidR="008118D1" w:rsidRPr="00173514" w:rsidRDefault="008118D1" w:rsidP="0099629C">
            <w:pPr>
              <w:jc w:val="center"/>
            </w:pPr>
            <w:r w:rsidRPr="00173514">
              <w:t>0.22</w:t>
            </w:r>
          </w:p>
        </w:tc>
        <w:tc>
          <w:tcPr>
            <w:tcW w:w="1440" w:type="dxa"/>
          </w:tcPr>
          <w:p w14:paraId="79D3FF28" w14:textId="77777777" w:rsidR="008118D1" w:rsidRPr="00173514" w:rsidRDefault="008118D1" w:rsidP="0099629C">
            <w:pPr>
              <w:jc w:val="center"/>
            </w:pPr>
          </w:p>
        </w:tc>
        <w:tc>
          <w:tcPr>
            <w:tcW w:w="4378" w:type="dxa"/>
          </w:tcPr>
          <w:p w14:paraId="54F0AB53" w14:textId="77777777" w:rsidR="008118D1" w:rsidRPr="00173514" w:rsidRDefault="002F7F47" w:rsidP="0099629C">
            <w:pPr>
              <w:jc w:val="center"/>
            </w:pPr>
            <w:r w:rsidRPr="00173514">
              <w:t>Not significantly associated.</w:t>
            </w:r>
          </w:p>
        </w:tc>
      </w:tr>
      <w:tr w:rsidR="008118D1" w:rsidRPr="00173514" w14:paraId="1081AC25" w14:textId="77777777" w:rsidTr="008118D1">
        <w:tc>
          <w:tcPr>
            <w:tcW w:w="1836" w:type="dxa"/>
          </w:tcPr>
          <w:p w14:paraId="28A7275C" w14:textId="77777777" w:rsidR="008118D1" w:rsidRPr="00173514" w:rsidRDefault="008118D1" w:rsidP="00E73261">
            <w:r w:rsidRPr="00173514">
              <w:t>Ln_VEGFR1</w:t>
            </w:r>
          </w:p>
        </w:tc>
        <w:tc>
          <w:tcPr>
            <w:tcW w:w="1839" w:type="dxa"/>
          </w:tcPr>
          <w:p w14:paraId="2F9DC81E" w14:textId="77777777" w:rsidR="008118D1" w:rsidRPr="00173514" w:rsidRDefault="008118D1" w:rsidP="0099629C">
            <w:pPr>
              <w:jc w:val="center"/>
            </w:pPr>
            <w:r w:rsidRPr="00173514">
              <w:t>0.96</w:t>
            </w:r>
          </w:p>
        </w:tc>
        <w:tc>
          <w:tcPr>
            <w:tcW w:w="1440" w:type="dxa"/>
          </w:tcPr>
          <w:p w14:paraId="5312FC9E" w14:textId="77777777" w:rsidR="008118D1" w:rsidRPr="00173514" w:rsidRDefault="008118D1" w:rsidP="0099629C">
            <w:pPr>
              <w:jc w:val="center"/>
            </w:pPr>
          </w:p>
        </w:tc>
        <w:tc>
          <w:tcPr>
            <w:tcW w:w="4378" w:type="dxa"/>
          </w:tcPr>
          <w:p w14:paraId="1A720B73" w14:textId="77777777" w:rsidR="002F7F47" w:rsidRPr="00173514" w:rsidRDefault="002F7F47" w:rsidP="002F7F47">
            <w:pPr>
              <w:jc w:val="center"/>
            </w:pPr>
            <w:r w:rsidRPr="00173514">
              <w:t>Significantly associated.</w:t>
            </w:r>
          </w:p>
          <w:p w14:paraId="242DEA49" w14:textId="77777777" w:rsidR="008118D1" w:rsidRPr="00173514" w:rsidRDefault="002F7F47" w:rsidP="002F7F47">
            <w:pPr>
              <w:jc w:val="center"/>
            </w:pPr>
            <w:r w:rsidRPr="00173514">
              <w:t>Does not impact on intervention effects</w:t>
            </w:r>
          </w:p>
        </w:tc>
      </w:tr>
      <w:tr w:rsidR="006D7BA9" w:rsidRPr="00173514" w14:paraId="7D7BFACF" w14:textId="77777777" w:rsidTr="008118D1">
        <w:tc>
          <w:tcPr>
            <w:tcW w:w="1836" w:type="dxa"/>
          </w:tcPr>
          <w:p w14:paraId="59B5AEB4" w14:textId="77777777" w:rsidR="006D7BA9" w:rsidRPr="00173514" w:rsidRDefault="006D7BA9" w:rsidP="00E73261">
            <w:pPr>
              <w:rPr>
                <w:color w:val="000000" w:themeColor="text1"/>
              </w:rPr>
            </w:pPr>
            <w:proofErr w:type="spellStart"/>
            <w:r w:rsidRPr="00173514">
              <w:rPr>
                <w:color w:val="000000" w:themeColor="text1"/>
              </w:rPr>
              <w:t>Ln_HepSulfate</w:t>
            </w:r>
            <w:proofErr w:type="spellEnd"/>
          </w:p>
        </w:tc>
        <w:tc>
          <w:tcPr>
            <w:tcW w:w="1839" w:type="dxa"/>
          </w:tcPr>
          <w:p w14:paraId="29FC1020" w14:textId="77777777" w:rsidR="006D7BA9" w:rsidRPr="00173514" w:rsidRDefault="006D7BA9" w:rsidP="0099629C">
            <w:pPr>
              <w:jc w:val="center"/>
              <w:rPr>
                <w:color w:val="000000" w:themeColor="text1"/>
              </w:rPr>
            </w:pPr>
            <w:r w:rsidRPr="00173514">
              <w:rPr>
                <w:color w:val="000000" w:themeColor="text1"/>
              </w:rPr>
              <w:t>0.72</w:t>
            </w:r>
          </w:p>
        </w:tc>
        <w:tc>
          <w:tcPr>
            <w:tcW w:w="1440" w:type="dxa"/>
          </w:tcPr>
          <w:p w14:paraId="46036235" w14:textId="77777777" w:rsidR="006D7BA9" w:rsidRPr="00173514" w:rsidRDefault="006D7BA9" w:rsidP="0099629C">
            <w:pPr>
              <w:jc w:val="center"/>
              <w:rPr>
                <w:color w:val="000000" w:themeColor="text1"/>
              </w:rPr>
            </w:pPr>
          </w:p>
        </w:tc>
        <w:tc>
          <w:tcPr>
            <w:tcW w:w="4378" w:type="dxa"/>
          </w:tcPr>
          <w:p w14:paraId="0ADB6925" w14:textId="77777777" w:rsidR="006D7BA9" w:rsidRPr="00173514" w:rsidRDefault="006D7BA9" w:rsidP="002F7F47">
            <w:pPr>
              <w:jc w:val="center"/>
              <w:rPr>
                <w:color w:val="000000" w:themeColor="text1"/>
              </w:rPr>
            </w:pPr>
            <w:r w:rsidRPr="00173514">
              <w:rPr>
                <w:color w:val="000000" w:themeColor="text1"/>
              </w:rPr>
              <w:t>Significantly associated</w:t>
            </w:r>
          </w:p>
          <w:p w14:paraId="1E5D5469" w14:textId="77777777" w:rsidR="006D7BA9" w:rsidRPr="00173514" w:rsidRDefault="006D7BA9" w:rsidP="002F7F47">
            <w:pPr>
              <w:jc w:val="center"/>
              <w:rPr>
                <w:color w:val="000000" w:themeColor="text1"/>
              </w:rPr>
            </w:pPr>
            <w:r w:rsidRPr="00173514">
              <w:rPr>
                <w:color w:val="000000" w:themeColor="text1"/>
              </w:rPr>
              <w:t>Does not impact on intervention effects</w:t>
            </w:r>
          </w:p>
        </w:tc>
      </w:tr>
      <w:tr w:rsidR="00DF3A5C" w:rsidRPr="00173514" w14:paraId="3208FAA1" w14:textId="77777777" w:rsidTr="008118D1">
        <w:tc>
          <w:tcPr>
            <w:tcW w:w="1836" w:type="dxa"/>
          </w:tcPr>
          <w:p w14:paraId="1851E005" w14:textId="77777777" w:rsidR="00DF3A5C" w:rsidRPr="00173514" w:rsidRDefault="00DF3A5C" w:rsidP="00E73261">
            <w:pPr>
              <w:rPr>
                <w:b/>
                <w:bCs/>
                <w:color w:val="000000" w:themeColor="text1"/>
              </w:rPr>
            </w:pPr>
            <w:r w:rsidRPr="00173514">
              <w:rPr>
                <w:b/>
                <w:bCs/>
                <w:color w:val="000000" w:themeColor="text1"/>
              </w:rPr>
              <w:t>Ln_Syn4</w:t>
            </w:r>
          </w:p>
        </w:tc>
        <w:tc>
          <w:tcPr>
            <w:tcW w:w="1839" w:type="dxa"/>
          </w:tcPr>
          <w:p w14:paraId="180BED5F" w14:textId="44A81B11" w:rsidR="00DF3A5C" w:rsidRPr="00173514" w:rsidRDefault="00A518A5" w:rsidP="0099629C">
            <w:pPr>
              <w:jc w:val="center"/>
              <w:rPr>
                <w:strike/>
                <w:color w:val="000000" w:themeColor="text1"/>
              </w:rPr>
            </w:pPr>
            <w:r w:rsidRPr="00173514">
              <w:rPr>
                <w:color w:val="000000" w:themeColor="text1"/>
              </w:rPr>
              <w:t>0.04</w:t>
            </w:r>
          </w:p>
        </w:tc>
        <w:tc>
          <w:tcPr>
            <w:tcW w:w="1440" w:type="dxa"/>
          </w:tcPr>
          <w:p w14:paraId="1C9E08EA" w14:textId="0023262F" w:rsidR="00DF3A5C" w:rsidRPr="00173514" w:rsidRDefault="00CD1404" w:rsidP="0099629C">
            <w:pPr>
              <w:jc w:val="center"/>
              <w:rPr>
                <w:b/>
                <w:bCs/>
                <w:color w:val="000000" w:themeColor="text1"/>
              </w:rPr>
            </w:pPr>
            <w:r w:rsidRPr="00173514">
              <w:rPr>
                <w:b/>
                <w:bCs/>
                <w:color w:val="000000" w:themeColor="text1"/>
              </w:rPr>
              <w:t>0.012</w:t>
            </w:r>
          </w:p>
        </w:tc>
        <w:tc>
          <w:tcPr>
            <w:tcW w:w="4378" w:type="dxa"/>
          </w:tcPr>
          <w:p w14:paraId="75C8C3B5" w14:textId="77777777" w:rsidR="00DF3A5C" w:rsidRPr="00173514" w:rsidRDefault="00756D3F" w:rsidP="002F7F47">
            <w:pPr>
              <w:jc w:val="center"/>
              <w:rPr>
                <w:color w:val="000000" w:themeColor="text1"/>
              </w:rPr>
            </w:pPr>
            <w:r w:rsidRPr="00173514">
              <w:rPr>
                <w:color w:val="000000" w:themeColor="text1"/>
              </w:rPr>
              <w:t>Not significantly associated.</w:t>
            </w:r>
          </w:p>
        </w:tc>
      </w:tr>
    </w:tbl>
    <w:p w14:paraId="1D83C057" w14:textId="2D8E6AEB" w:rsidR="0099629C" w:rsidRPr="00173514" w:rsidRDefault="0094413F" w:rsidP="001F7D8D">
      <w:r w:rsidRPr="00173514">
        <w:rPr>
          <w:vertAlign w:val="superscript"/>
        </w:rPr>
        <w:t>*</w:t>
      </w:r>
      <w:r w:rsidRPr="00173514">
        <w:t xml:space="preserve">Significantly associated (or not) is with respect to the outcome </w:t>
      </w:r>
      <w:proofErr w:type="spellStart"/>
      <w:r w:rsidRPr="00173514">
        <w:t>i</w:t>
      </w:r>
      <w:r w:rsidR="002F7CB8" w:rsidRPr="00173514">
        <w:t>.</w:t>
      </w:r>
      <w:proofErr w:type="gramStart"/>
      <w:r w:rsidRPr="00173514">
        <w:t>e</w:t>
      </w:r>
      <w:r w:rsidR="002F7CB8" w:rsidRPr="00173514">
        <w:t>.</w:t>
      </w:r>
      <w:r w:rsidRPr="00173514">
        <w:t>biomarker</w:t>
      </w:r>
      <w:proofErr w:type="spellEnd"/>
      <w:proofErr w:type="gramEnd"/>
    </w:p>
    <w:p w14:paraId="627698E1" w14:textId="77777777" w:rsidR="00E47F3F" w:rsidRPr="00173514" w:rsidRDefault="00E47F3F" w:rsidP="001F7D8D"/>
    <w:p w14:paraId="7AD3D051" w14:textId="77777777" w:rsidR="00E47F3F" w:rsidRPr="00173514" w:rsidRDefault="00E47F3F" w:rsidP="001F7D8D">
      <w:r w:rsidRPr="00173514">
        <w:t xml:space="preserve">For Hyaluronan, the significance is due to differences in the change in </w:t>
      </w:r>
      <w:proofErr w:type="spellStart"/>
      <w:r w:rsidRPr="00173514">
        <w:t>ln_Hyaluronan</w:t>
      </w:r>
      <w:proofErr w:type="spellEnd"/>
      <w:r w:rsidRPr="00173514">
        <w:t xml:space="preserve"> from T3 to T24 and T6 to T24 between the two groups</w:t>
      </w:r>
    </w:p>
    <w:p w14:paraId="2AEBB8CD" w14:textId="1B52A53E" w:rsidR="00E47F3F" w:rsidRPr="00173514" w:rsidRDefault="00E47F3F" w:rsidP="001F7D8D">
      <w:r w:rsidRPr="00173514">
        <w:t>For I</w:t>
      </w:r>
      <w:r w:rsidR="002F7CB8" w:rsidRPr="00173514">
        <w:t>L</w:t>
      </w:r>
      <w:r w:rsidRPr="00173514">
        <w:t>6, the almost significance is due to difference in the change in Ln_Il6 from T0 to T3 between the two groups (pairwise p value=0.03).  T3 to T24 pairwise comparison also &lt;0.05.</w:t>
      </w:r>
    </w:p>
    <w:p w14:paraId="301D503D" w14:textId="4C99FDFC" w:rsidR="0099629C" w:rsidRPr="00173514" w:rsidRDefault="008118D1" w:rsidP="001F7D8D">
      <w:pPr>
        <w:sectPr w:rsidR="0099629C" w:rsidRPr="00173514">
          <w:footerReference w:type="default" r:id="rId7"/>
          <w:pgSz w:w="11906" w:h="16838"/>
          <w:pgMar w:top="1440" w:right="1440" w:bottom="1440" w:left="1440" w:header="708" w:footer="708" w:gutter="0"/>
          <w:cols w:space="708"/>
          <w:docGrid w:linePitch="360"/>
        </w:sectPr>
      </w:pPr>
      <w:r w:rsidRPr="00173514">
        <w:t>Adjustment for the propensity score</w:t>
      </w:r>
      <w:r w:rsidR="00B5130E" w:rsidRPr="00173514">
        <w:t xml:space="preserve"> yielded nothing useful but does result in loss of sample.  This analysis should be seen as a robust check that additional adjustment for patient characteristics does not alter the findings – that the randomisation was sufficient.</w:t>
      </w:r>
      <w:r w:rsidR="006517DD" w:rsidRPr="00173514">
        <w:t xml:space="preserve">  </w:t>
      </w:r>
    </w:p>
    <w:p w14:paraId="4E6223BC" w14:textId="77777777" w:rsidR="0099629C" w:rsidRPr="00173514" w:rsidRDefault="0099629C" w:rsidP="001F7D8D"/>
    <w:p w14:paraId="2601C8AD" w14:textId="77777777" w:rsidR="005C7C59" w:rsidRPr="00173514" w:rsidRDefault="00DD1D3C" w:rsidP="00DD1D3C">
      <w:pPr>
        <w:pStyle w:val="Heading1"/>
      </w:pPr>
      <w:proofErr w:type="spellStart"/>
      <w:r w:rsidRPr="00173514">
        <w:t>ProANP</w:t>
      </w:r>
      <w:proofErr w:type="spellEnd"/>
      <w:r w:rsidR="00DB79DC" w:rsidRPr="00173514">
        <w:t xml:space="preserve"> (No censoring)</w:t>
      </w:r>
    </w:p>
    <w:p w14:paraId="2D7C6579" w14:textId="77777777" w:rsidR="008F3D42" w:rsidRPr="00173514" w:rsidRDefault="008F3D42" w:rsidP="008F3D42">
      <w:pPr>
        <w:spacing w:after="0" w:line="240" w:lineRule="auto"/>
        <w:rPr>
          <w:rFonts w:ascii="Lucida Console" w:hAnsi="Lucida Console"/>
          <w:sz w:val="15"/>
          <w:szCs w:val="15"/>
        </w:rPr>
      </w:pPr>
    </w:p>
    <w:p w14:paraId="184D9785"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w:t>
      </w:r>
    </w:p>
    <w:p w14:paraId="73BA8482"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557A5C19" w14:textId="77777777" w:rsidR="008F3D42" w:rsidRPr="00173514" w:rsidRDefault="008F3D42" w:rsidP="008F3D42">
      <w:pPr>
        <w:spacing w:after="0" w:line="240" w:lineRule="auto"/>
        <w:rPr>
          <w:rFonts w:ascii="Lucida Console" w:hAnsi="Lucida Console"/>
          <w:sz w:val="16"/>
          <w:szCs w:val="16"/>
        </w:rPr>
      </w:pPr>
    </w:p>
    <w:p w14:paraId="522C0213"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7D586851" w14:textId="77777777" w:rsidR="008F3D42" w:rsidRPr="00173514" w:rsidRDefault="008F3D42" w:rsidP="008F3D42">
      <w:pPr>
        <w:spacing w:after="0" w:line="240" w:lineRule="auto"/>
        <w:rPr>
          <w:rFonts w:ascii="Lucida Console" w:hAnsi="Lucida Console"/>
          <w:sz w:val="16"/>
          <w:szCs w:val="16"/>
        </w:rPr>
      </w:pPr>
    </w:p>
    <w:p w14:paraId="43A6EE53"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7611CC94"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23E22F38"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44  34485.93  26864.68     25900      2068    142700     17515   45747.5</w:t>
      </w:r>
    </w:p>
    <w:p w14:paraId="373A4F16"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44  10.18757  .7642188  10.16198  7.634337   11.8685   9.77081  10.72783</w:t>
      </w:r>
    </w:p>
    <w:p w14:paraId="52F8CD5E"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2DEB68D7"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44   30855.5  22773.28     23530      4488    108700     13535     44120</w:t>
      </w:r>
    </w:p>
    <w:p w14:paraId="3B21C3D7"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44  10.07797  .7465791  10.06602  8.409163  11.59635  9.512338  10.69278</w:t>
      </w:r>
    </w:p>
    <w:p w14:paraId="1962F0BD"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03BA5024"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39     25028  18536.29     19170      5084     74720     12640     30410</w:t>
      </w:r>
    </w:p>
    <w:p w14:paraId="1DA12183"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39  9.899231   .677393  9.861102  8.533854   11.2215  9.444622  10.32253</w:t>
      </w:r>
    </w:p>
    <w:p w14:paraId="498F6D6A"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1E6558A5"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39  34655.26  21233.28     32000      4800     84430     18490     55390</w:t>
      </w:r>
    </w:p>
    <w:p w14:paraId="31068351"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39  10.22683  .7394902  10.37349  8.476371  11.34368  9.824986  10.92215</w:t>
      </w:r>
    </w:p>
    <w:p w14:paraId="61E877F1"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2E4E3743"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166  31341.39  22823.64     23470      2068    142700     14430     42320</w:t>
      </w:r>
    </w:p>
    <w:p w14:paraId="09AACF99"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166      10.1  .7379566  10.06348  7.634337   11.8685  9.577065  10.65302</w:t>
      </w:r>
    </w:p>
    <w:p w14:paraId="78EAD448"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63DEB4BB" w14:textId="77777777" w:rsidR="008F3D42" w:rsidRPr="00173514" w:rsidRDefault="008F3D42" w:rsidP="008F3D42">
      <w:pPr>
        <w:spacing w:after="0" w:line="240" w:lineRule="auto"/>
        <w:rPr>
          <w:rFonts w:ascii="Lucida Console" w:hAnsi="Lucida Console"/>
          <w:sz w:val="16"/>
          <w:szCs w:val="16"/>
        </w:rPr>
      </w:pPr>
    </w:p>
    <w:p w14:paraId="71C85D65"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2EB3E860" w14:textId="77777777" w:rsidR="008F3D42" w:rsidRPr="00173514" w:rsidRDefault="008F3D42" w:rsidP="008F3D42">
      <w:pPr>
        <w:spacing w:after="0" w:line="240" w:lineRule="auto"/>
        <w:rPr>
          <w:rFonts w:ascii="Lucida Console" w:hAnsi="Lucida Console"/>
          <w:sz w:val="16"/>
          <w:szCs w:val="16"/>
        </w:rPr>
      </w:pPr>
    </w:p>
    <w:p w14:paraId="46E667F1"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102E63D1"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5EB8058B"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46  40728.11  28790.36     32750      5992    135250     20200     57590</w:t>
      </w:r>
    </w:p>
    <w:p w14:paraId="54B97D50"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46  10.39035  .6872017   10.3966   8.69818  11.81488  9.913438   10.9611</w:t>
      </w:r>
    </w:p>
    <w:p w14:paraId="6B093B67"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5C38DA59"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43  34322.65  30502.68     22580      2731    137900     14000     45690</w:t>
      </w:r>
    </w:p>
    <w:p w14:paraId="0C1D72F5"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43  10.11557  .8265064  10.02482  7.912423  11.83428  9.546813  10.72963</w:t>
      </w:r>
    </w:p>
    <w:p w14:paraId="60CFE6AF"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22D1C4EE"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42  26901.48  21132.65     22860      4397     86370     11410     34530</w:t>
      </w:r>
    </w:p>
    <w:p w14:paraId="647CB3E1"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42  9.893546  .8149732  10.03698  8.388678   11.3664  9.342245  10.44958</w:t>
      </w:r>
    </w:p>
    <w:p w14:paraId="1F0D9B47"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680AB2C8"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 45  32266.64  18332.68     30110      2616     71400     15890     47480</w:t>
      </w:r>
    </w:p>
    <w:p w14:paraId="7D798123"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45  10.18726  .6895061  10.31261  7.869402  11.17605  9.673446  10.76806</w:t>
      </w:r>
    </w:p>
    <w:p w14:paraId="395C1DCB"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1DEFB4D0"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proANPTn</w:t>
      </w:r>
      <w:proofErr w:type="spellEnd"/>
      <w:r w:rsidRPr="00173514">
        <w:rPr>
          <w:rFonts w:ascii="Lucida Console" w:hAnsi="Lucida Console"/>
          <w:sz w:val="16"/>
          <w:szCs w:val="16"/>
        </w:rPr>
        <w:t xml:space="preserve"> |176  33700.16  25500.44     26795      2616    137900     15040     46535</w:t>
      </w:r>
    </w:p>
    <w:p w14:paraId="0FF84EA8"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176  10.15274  .7695025  10.19596  7.869402  11.83428  9.618351  10.74796</w:t>
      </w:r>
    </w:p>
    <w:p w14:paraId="43EE3442" w14:textId="77777777" w:rsidR="008F3D42" w:rsidRPr="00173514" w:rsidRDefault="008F3D42" w:rsidP="008F3D42">
      <w:pPr>
        <w:spacing w:after="0" w:line="240" w:lineRule="auto"/>
        <w:rPr>
          <w:rFonts w:ascii="Lucida Console" w:hAnsi="Lucida Console"/>
          <w:sz w:val="16"/>
          <w:szCs w:val="16"/>
        </w:rPr>
      </w:pPr>
      <w:r w:rsidRPr="00173514">
        <w:rPr>
          <w:rFonts w:ascii="Lucida Console" w:hAnsi="Lucida Console"/>
          <w:sz w:val="16"/>
          <w:szCs w:val="16"/>
        </w:rPr>
        <w:t>-------------------------------------------------------------------------------------------</w:t>
      </w:r>
    </w:p>
    <w:p w14:paraId="2457AEC8" w14:textId="77777777" w:rsidR="002C2EAA" w:rsidRPr="00173514" w:rsidRDefault="002C2EAA" w:rsidP="009D7805">
      <w:pPr>
        <w:spacing w:after="0" w:line="240" w:lineRule="auto"/>
        <w:rPr>
          <w:rFonts w:ascii="Lucida Console" w:hAnsi="Lucida Console"/>
          <w:sz w:val="16"/>
          <w:szCs w:val="16"/>
        </w:rPr>
      </w:pPr>
    </w:p>
    <w:p w14:paraId="52D8EA39" w14:textId="77777777" w:rsidR="002C2EAA" w:rsidRPr="00173514" w:rsidRDefault="005C7C59" w:rsidP="009D7805">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3197491A" wp14:editId="13DC457C">
            <wp:extent cx="3270250" cy="23749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0250" cy="2374900"/>
                    </a:xfrm>
                    <a:prstGeom prst="rect">
                      <a:avLst/>
                    </a:prstGeom>
                    <a:noFill/>
                    <a:ln>
                      <a:noFill/>
                    </a:ln>
                  </pic:spPr>
                </pic:pic>
              </a:graphicData>
            </a:graphic>
          </wp:inline>
        </w:drawing>
      </w:r>
    </w:p>
    <w:p w14:paraId="669E760E" w14:textId="77777777" w:rsidR="002C2EAA" w:rsidRPr="00173514" w:rsidRDefault="002C2EAA" w:rsidP="009D7805">
      <w:pPr>
        <w:spacing w:after="0" w:line="240" w:lineRule="auto"/>
        <w:rPr>
          <w:rFonts w:ascii="Lucida Console" w:hAnsi="Lucida Console"/>
          <w:sz w:val="16"/>
          <w:szCs w:val="16"/>
        </w:rPr>
      </w:pPr>
    </w:p>
    <w:p w14:paraId="6823DFC2" w14:textId="77777777" w:rsidR="005C7C59" w:rsidRPr="00173514" w:rsidRDefault="005C7C59" w:rsidP="009D7805">
      <w:pPr>
        <w:spacing w:after="0" w:line="240" w:lineRule="auto"/>
        <w:rPr>
          <w:rFonts w:ascii="Lucida Console" w:hAnsi="Lucida Console"/>
          <w:sz w:val="16"/>
          <w:szCs w:val="16"/>
        </w:rPr>
      </w:pPr>
    </w:p>
    <w:p w14:paraId="434C0C2A" w14:textId="77777777" w:rsidR="005C7C59" w:rsidRPr="00173514" w:rsidRDefault="005C7C59" w:rsidP="009D7805">
      <w:pPr>
        <w:spacing w:after="0" w:line="240" w:lineRule="auto"/>
        <w:rPr>
          <w:rFonts w:ascii="Lucida Console" w:hAnsi="Lucida Console"/>
          <w:sz w:val="16"/>
          <w:szCs w:val="16"/>
        </w:rPr>
      </w:pPr>
    </w:p>
    <w:p w14:paraId="577B764E" w14:textId="77777777" w:rsidR="005C7C59" w:rsidRPr="00173514" w:rsidRDefault="005C7C59" w:rsidP="009D7805">
      <w:pPr>
        <w:spacing w:after="0" w:line="240" w:lineRule="auto"/>
        <w:rPr>
          <w:rFonts w:ascii="Lucida Console" w:hAnsi="Lucida Console"/>
          <w:sz w:val="16"/>
          <w:szCs w:val="16"/>
        </w:rPr>
      </w:pPr>
    </w:p>
    <w:p w14:paraId="36768061" w14:textId="77777777" w:rsidR="005C7C59" w:rsidRPr="00173514" w:rsidRDefault="005C7C59" w:rsidP="009D7805">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04627420" wp14:editId="500DAD71">
            <wp:extent cx="3267710" cy="2377440"/>
            <wp:effectExtent l="0" t="0" r="889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67710" cy="2377440"/>
                    </a:xfrm>
                    <a:prstGeom prst="rect">
                      <a:avLst/>
                    </a:prstGeom>
                    <a:noFill/>
                    <a:ln>
                      <a:noFill/>
                    </a:ln>
                  </pic:spPr>
                </pic:pic>
              </a:graphicData>
            </a:graphic>
          </wp:inline>
        </w:drawing>
      </w:r>
    </w:p>
    <w:p w14:paraId="7B27CE3E" w14:textId="77777777" w:rsidR="002C2EAA" w:rsidRPr="00173514" w:rsidRDefault="002C2EAA" w:rsidP="002C2EAA">
      <w:pPr>
        <w:spacing w:after="0" w:line="240" w:lineRule="auto"/>
        <w:rPr>
          <w:rFonts w:ascii="Lucida Console" w:hAnsi="Lucida Console"/>
          <w:sz w:val="16"/>
          <w:szCs w:val="16"/>
        </w:rPr>
      </w:pPr>
    </w:p>
    <w:p w14:paraId="41202BE4" w14:textId="77777777" w:rsidR="00DB79DC" w:rsidRPr="00173514" w:rsidRDefault="00DB79DC" w:rsidP="002C2EAA">
      <w:pPr>
        <w:spacing w:after="0" w:line="240" w:lineRule="auto"/>
        <w:rPr>
          <w:rFonts w:ascii="Lucida Console" w:hAnsi="Lucida Console"/>
          <w:sz w:val="16"/>
          <w:szCs w:val="16"/>
        </w:rPr>
      </w:pPr>
    </w:p>
    <w:p w14:paraId="0A409DFA"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restricted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6BF9329F" w14:textId="77777777" w:rsidR="002C2EAA" w:rsidRPr="00173514" w:rsidRDefault="002C2EAA" w:rsidP="002C2EAA">
      <w:pPr>
        <w:spacing w:after="0" w:line="240" w:lineRule="auto"/>
        <w:rPr>
          <w:rFonts w:ascii="Lucida Console" w:hAnsi="Lucida Console"/>
          <w:sz w:val="16"/>
          <w:szCs w:val="16"/>
        </w:rPr>
      </w:pPr>
    </w:p>
    <w:p w14:paraId="5217DD72" w14:textId="77777777" w:rsidR="002C2EAA" w:rsidRPr="00173514" w:rsidRDefault="002C2EAA" w:rsidP="002C2EAA">
      <w:pPr>
        <w:spacing w:after="0" w:line="240" w:lineRule="auto"/>
        <w:rPr>
          <w:rFonts w:ascii="Lucida Console" w:hAnsi="Lucida Console"/>
          <w:sz w:val="16"/>
          <w:szCs w:val="16"/>
        </w:rPr>
      </w:pPr>
    </w:p>
    <w:p w14:paraId="7897369A"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w:t>
      </w:r>
      <w:r w:rsidRPr="00173514">
        <w:rPr>
          <w:rFonts w:ascii="Lucida Console" w:hAnsi="Lucida Console"/>
          <w:b/>
          <w:sz w:val="16"/>
          <w:szCs w:val="16"/>
        </w:rPr>
        <w:t>342</w:t>
      </w:r>
    </w:p>
    <w:p w14:paraId="5C16AA21"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w:t>
      </w:r>
      <w:r w:rsidRPr="00173514">
        <w:rPr>
          <w:rFonts w:ascii="Lucida Console" w:hAnsi="Lucida Console"/>
          <w:b/>
          <w:sz w:val="16"/>
          <w:szCs w:val="16"/>
        </w:rPr>
        <w:t>95</w:t>
      </w:r>
    </w:p>
    <w:p w14:paraId="6C899B50" w14:textId="77777777" w:rsidR="002C2EAA" w:rsidRPr="00173514" w:rsidRDefault="002C2EAA" w:rsidP="002C2EAA">
      <w:pPr>
        <w:spacing w:after="0" w:line="240" w:lineRule="auto"/>
        <w:rPr>
          <w:rFonts w:ascii="Lucida Console" w:hAnsi="Lucida Console"/>
          <w:sz w:val="16"/>
          <w:szCs w:val="16"/>
        </w:rPr>
      </w:pPr>
    </w:p>
    <w:p w14:paraId="7618386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1A38E0CC"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1314C50F"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ED886D9"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73BA07B9" w14:textId="77777777" w:rsidR="002C2EAA" w:rsidRPr="00173514" w:rsidRDefault="002C2EAA" w:rsidP="002C2EAA">
      <w:pPr>
        <w:spacing w:after="0" w:line="240" w:lineRule="auto"/>
        <w:rPr>
          <w:rFonts w:ascii="Lucida Console" w:hAnsi="Lucida Console"/>
          <w:sz w:val="16"/>
          <w:szCs w:val="16"/>
        </w:rPr>
      </w:pPr>
    </w:p>
    <w:p w14:paraId="42C73CB1"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ald chi2(7)      =      47.28</w:t>
      </w:r>
    </w:p>
    <w:p w14:paraId="70702F2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Log likelihood =  -292.1386                     Prob &gt; chi2       =     0.0000</w:t>
      </w:r>
    </w:p>
    <w:p w14:paraId="1ACD2D94" w14:textId="77777777" w:rsidR="002C2EAA" w:rsidRPr="00173514" w:rsidRDefault="002C2EAA" w:rsidP="002C2EAA">
      <w:pPr>
        <w:spacing w:after="0" w:line="240" w:lineRule="auto"/>
        <w:rPr>
          <w:rFonts w:ascii="Lucida Console" w:hAnsi="Lucida Console"/>
          <w:sz w:val="16"/>
          <w:szCs w:val="16"/>
        </w:rPr>
      </w:pPr>
    </w:p>
    <w:p w14:paraId="4C5A54EA"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4078802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Coef.   Std. Err.      z    P&gt;|z|     [95% Conf. Interval]</w:t>
      </w:r>
    </w:p>
    <w:p w14:paraId="69D94EA1"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50AA56FF"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1D84CAE"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3  |  -.1306434   .0915101    -1.43   0.153    -.3099999    .0487131</w:t>
      </w:r>
    </w:p>
    <w:p w14:paraId="5202731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6  |   -.324538   .0954025    -3.40   0.001    -.5115234   -.1375527</w:t>
      </w:r>
    </w:p>
    <w:p w14:paraId="43064F4A"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24  |   .0128847   .0959459     0.13   0.893    -.1751659    .2009353</w:t>
      </w:r>
    </w:p>
    <w:p w14:paraId="641C8F1D"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6AB457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1.restricted |   .1977152   .1524338     1.30   0.195    -.1010495    .4964799</w:t>
      </w:r>
    </w:p>
    <w:p w14:paraId="6393EE3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D25CE74" w14:textId="77777777" w:rsidR="002C2EAA" w:rsidRPr="00173514" w:rsidRDefault="002C2EAA" w:rsidP="002C2EAA">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6E6E0D4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3 1  |  -.1555023   .1298145    -1.20   0.231     -.409934    .0989295</w:t>
      </w:r>
    </w:p>
    <w:p w14:paraId="0EFF840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6 1  |  -.1906708   .1328038    -1.44   0.151    -.4509614    .0696198</w:t>
      </w:r>
    </w:p>
    <w:p w14:paraId="7B77EAE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24 1  |    -.22994   .1320106    -1.74   0.082     -.488676     .028796</w:t>
      </w:r>
    </w:p>
    <w:p w14:paraId="427BD099"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2FE6369"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_cons |   10.20969   .1092161    93.48   0.000      9.99563    10.42375</w:t>
      </w:r>
    </w:p>
    <w:p w14:paraId="1438873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57A81B2D" w14:textId="77777777" w:rsidR="002C2EAA" w:rsidRPr="00173514" w:rsidRDefault="002C2EAA" w:rsidP="002C2EAA">
      <w:pPr>
        <w:spacing w:after="0" w:line="240" w:lineRule="auto"/>
        <w:rPr>
          <w:rFonts w:ascii="Lucida Console" w:hAnsi="Lucida Console"/>
          <w:sz w:val="16"/>
          <w:szCs w:val="16"/>
        </w:rPr>
      </w:pPr>
    </w:p>
    <w:p w14:paraId="67277126"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6F2CBCE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22580506"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25C56AA8" w14:textId="77777777" w:rsidR="002C2EAA" w:rsidRPr="00173514" w:rsidRDefault="002C2EAA" w:rsidP="002C2EAA">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219980B5"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var(_cons) |   .3536806   .0590843      .2549255    .4906922</w:t>
      </w:r>
    </w:p>
    <w:p w14:paraId="18EB52C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16D390E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var(Residual) |   .1827973   .0164201      .1532883    .2179869</w:t>
      </w:r>
    </w:p>
    <w:p w14:paraId="4D69F9DB"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w:t>
      </w:r>
    </w:p>
    <w:p w14:paraId="75A31288"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LR test vs. linear model: chibar2(01) = 176.85        Prob &gt;= chibar2 = 0.0000</w:t>
      </w:r>
    </w:p>
    <w:p w14:paraId="0C0AF2A8" w14:textId="77777777" w:rsidR="002C2EAA" w:rsidRPr="00173514" w:rsidRDefault="002C2EAA" w:rsidP="002C2EAA">
      <w:pPr>
        <w:spacing w:after="0" w:line="240" w:lineRule="auto"/>
        <w:rPr>
          <w:rFonts w:ascii="Lucida Console" w:hAnsi="Lucida Console"/>
          <w:sz w:val="16"/>
          <w:szCs w:val="16"/>
        </w:rPr>
      </w:pPr>
    </w:p>
    <w:p w14:paraId="1B0BC544" w14:textId="77777777" w:rsidR="002C2EAA" w:rsidRPr="00173514" w:rsidRDefault="002C2EAA" w:rsidP="002C2EAA">
      <w:pPr>
        <w:spacing w:after="0" w:line="240" w:lineRule="auto"/>
        <w:rPr>
          <w:rFonts w:ascii="Lucida Console" w:hAnsi="Lucida Console"/>
          <w:sz w:val="16"/>
          <w:szCs w:val="16"/>
        </w:rPr>
      </w:pPr>
    </w:p>
    <w:p w14:paraId="2D9B77F4"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40559299" w14:textId="77777777" w:rsidR="002C2EAA" w:rsidRPr="00173514" w:rsidRDefault="002C2EAA" w:rsidP="002C2EAA">
      <w:pPr>
        <w:spacing w:after="0" w:line="240" w:lineRule="auto"/>
        <w:rPr>
          <w:rFonts w:ascii="Lucida Console" w:hAnsi="Lucida Console"/>
          <w:sz w:val="16"/>
          <w:szCs w:val="16"/>
        </w:rPr>
      </w:pPr>
    </w:p>
    <w:p w14:paraId="2DE5D1F2"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3.time#1.restricted = 0</w:t>
      </w:r>
    </w:p>
    <w:p w14:paraId="64B40D00"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6.time#1.restricted = 0</w:t>
      </w:r>
    </w:p>
    <w:p w14:paraId="6A639BE7"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24.time#1.restricted = 0</w:t>
      </w:r>
    </w:p>
    <w:p w14:paraId="0A60E422" w14:textId="77777777" w:rsidR="002C2EAA" w:rsidRPr="00173514" w:rsidRDefault="002C2EAA" w:rsidP="002C2EAA">
      <w:pPr>
        <w:spacing w:after="0" w:line="240" w:lineRule="auto"/>
        <w:rPr>
          <w:rFonts w:ascii="Lucida Console" w:hAnsi="Lucida Console"/>
          <w:sz w:val="16"/>
          <w:szCs w:val="16"/>
        </w:rPr>
      </w:pPr>
    </w:p>
    <w:p w14:paraId="421C9F74"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chi2(  3) =    3.56</w:t>
      </w:r>
    </w:p>
    <w:p w14:paraId="5F1DFA55" w14:textId="77777777" w:rsidR="002C2EAA" w:rsidRPr="00173514" w:rsidRDefault="002C2EAA" w:rsidP="002C2EAA">
      <w:pPr>
        <w:spacing w:after="0" w:line="240" w:lineRule="auto"/>
        <w:rPr>
          <w:rFonts w:ascii="Lucida Console" w:hAnsi="Lucida Console"/>
          <w:sz w:val="16"/>
          <w:szCs w:val="16"/>
        </w:rPr>
      </w:pPr>
      <w:r w:rsidRPr="00173514">
        <w:rPr>
          <w:rFonts w:ascii="Lucida Console" w:hAnsi="Lucida Console"/>
          <w:sz w:val="16"/>
          <w:szCs w:val="16"/>
        </w:rPr>
        <w:t xml:space="preserve">         Prob &gt; chi2 =    0.3134</w:t>
      </w:r>
    </w:p>
    <w:p w14:paraId="1C197CE0" w14:textId="77777777" w:rsidR="00F871FA" w:rsidRPr="00173514" w:rsidRDefault="00F871FA" w:rsidP="002C2EAA">
      <w:pPr>
        <w:spacing w:after="0" w:line="240" w:lineRule="auto"/>
        <w:rPr>
          <w:rFonts w:ascii="Lucida Console" w:hAnsi="Lucida Console"/>
          <w:sz w:val="16"/>
          <w:szCs w:val="16"/>
        </w:rPr>
      </w:pPr>
    </w:p>
    <w:p w14:paraId="18D869BB" w14:textId="77777777" w:rsidR="00F871FA" w:rsidRPr="00173514" w:rsidRDefault="00F871FA" w:rsidP="002C2EAA">
      <w:pPr>
        <w:spacing w:after="0" w:line="240" w:lineRule="auto"/>
        <w:rPr>
          <w:rFonts w:ascii="Lucida Console" w:hAnsi="Lucida Console"/>
          <w:sz w:val="16"/>
          <w:szCs w:val="16"/>
        </w:rPr>
      </w:pPr>
    </w:p>
    <w:p w14:paraId="415CE1EE" w14:textId="77777777" w:rsidR="00F871FA" w:rsidRPr="00173514" w:rsidRDefault="00922AA3" w:rsidP="00922AA3">
      <w:pPr>
        <w:rPr>
          <w:b/>
          <w:bCs/>
        </w:rPr>
      </w:pPr>
      <w:r w:rsidRPr="00173514">
        <w:rPr>
          <w:b/>
          <w:bCs/>
        </w:rPr>
        <w:t xml:space="preserve">No evidence of an intervention effect was detected for </w:t>
      </w:r>
      <w:proofErr w:type="spellStart"/>
      <w:r w:rsidRPr="00173514">
        <w:rPr>
          <w:b/>
          <w:bCs/>
        </w:rPr>
        <w:t>ProANP</w:t>
      </w:r>
      <w:proofErr w:type="spellEnd"/>
      <w:r w:rsidRPr="00173514">
        <w:rPr>
          <w:b/>
          <w:bCs/>
        </w:rPr>
        <w:t xml:space="preserve"> (p=0.31)</w:t>
      </w:r>
    </w:p>
    <w:p w14:paraId="23544DBD" w14:textId="77777777" w:rsidR="00F871FA" w:rsidRPr="00173514" w:rsidRDefault="00F871FA" w:rsidP="002C2EAA">
      <w:pPr>
        <w:spacing w:after="0" w:line="240" w:lineRule="auto"/>
        <w:rPr>
          <w:rFonts w:ascii="Lucida Console" w:hAnsi="Lucida Console"/>
          <w:sz w:val="16"/>
          <w:szCs w:val="16"/>
        </w:rPr>
      </w:pPr>
    </w:p>
    <w:p w14:paraId="7437232C" w14:textId="77777777" w:rsidR="00F871FA" w:rsidRPr="00173514" w:rsidRDefault="00F871FA" w:rsidP="002C2EAA">
      <w:pPr>
        <w:spacing w:after="0" w:line="240" w:lineRule="auto"/>
        <w:rPr>
          <w:rFonts w:ascii="Lucida Console" w:hAnsi="Lucida Console"/>
          <w:sz w:val="16"/>
          <w:szCs w:val="16"/>
        </w:rPr>
      </w:pPr>
    </w:p>
    <w:p w14:paraId="024D552F" w14:textId="77777777" w:rsidR="00F871FA" w:rsidRPr="00173514" w:rsidRDefault="00F871FA" w:rsidP="002C2EAA">
      <w:pPr>
        <w:spacing w:after="0" w:line="240" w:lineRule="auto"/>
        <w:rPr>
          <w:rFonts w:ascii="Lucida Console" w:hAnsi="Lucida Console"/>
          <w:sz w:val="16"/>
          <w:szCs w:val="16"/>
        </w:rPr>
      </w:pPr>
    </w:p>
    <w:p w14:paraId="6BC9ABD6" w14:textId="77777777" w:rsidR="00F871FA" w:rsidRPr="00173514" w:rsidRDefault="00F871FA" w:rsidP="002C2EAA">
      <w:pPr>
        <w:spacing w:after="0" w:line="240" w:lineRule="auto"/>
        <w:rPr>
          <w:rFonts w:ascii="Lucida Console" w:hAnsi="Lucida Console"/>
          <w:sz w:val="16"/>
          <w:szCs w:val="16"/>
        </w:rPr>
      </w:pPr>
    </w:p>
    <w:p w14:paraId="32D220B0" w14:textId="77777777" w:rsidR="00F871FA" w:rsidRPr="00173514" w:rsidRDefault="00F871FA" w:rsidP="002C2EAA">
      <w:pPr>
        <w:spacing w:after="0" w:line="240" w:lineRule="auto"/>
        <w:rPr>
          <w:rFonts w:ascii="Lucida Console" w:hAnsi="Lucida Console"/>
          <w:sz w:val="16"/>
          <w:szCs w:val="16"/>
        </w:rPr>
      </w:pPr>
    </w:p>
    <w:p w14:paraId="423CD8BA" w14:textId="77777777" w:rsidR="00F871FA" w:rsidRPr="00173514" w:rsidRDefault="00F871FA" w:rsidP="002C2EAA">
      <w:pPr>
        <w:spacing w:after="0" w:line="240" w:lineRule="auto"/>
        <w:rPr>
          <w:rFonts w:ascii="Lucida Console" w:hAnsi="Lucida Console"/>
          <w:sz w:val="16"/>
          <w:szCs w:val="16"/>
        </w:rPr>
      </w:pPr>
    </w:p>
    <w:p w14:paraId="1B02AAA7" w14:textId="77777777" w:rsidR="00F871FA" w:rsidRPr="00173514" w:rsidRDefault="00F871FA" w:rsidP="002C2EAA">
      <w:pPr>
        <w:spacing w:after="0" w:line="240" w:lineRule="auto"/>
        <w:rPr>
          <w:rFonts w:ascii="Lucida Console" w:hAnsi="Lucida Console"/>
          <w:sz w:val="16"/>
          <w:szCs w:val="16"/>
        </w:rPr>
      </w:pPr>
    </w:p>
    <w:p w14:paraId="505991A6" w14:textId="77777777" w:rsidR="00F871FA" w:rsidRPr="00173514" w:rsidRDefault="00922AA3" w:rsidP="00E84F25">
      <w:r w:rsidRPr="00173514">
        <w:t>I</w:t>
      </w:r>
      <w:r w:rsidR="00D57679" w:rsidRPr="00173514">
        <w:t>nclud</w:t>
      </w:r>
      <w:r w:rsidRPr="00173514">
        <w:t>ing</w:t>
      </w:r>
      <w:r w:rsidR="00D57679" w:rsidRPr="00173514">
        <w:t xml:space="preserve"> the propensity score (</w:t>
      </w:r>
      <w:proofErr w:type="spellStart"/>
      <w:r w:rsidR="00D57679" w:rsidRPr="00173514">
        <w:t>pscore</w:t>
      </w:r>
      <w:proofErr w:type="spellEnd"/>
      <w:r w:rsidR="00D57679" w:rsidRPr="00173514">
        <w:t>) as a covariate adjustment</w:t>
      </w:r>
      <w:r w:rsidR="00781195" w:rsidRPr="00173514">
        <w:t xml:space="preserve"> (which results in a loss of sample)</w:t>
      </w:r>
      <w:r w:rsidR="00D57679" w:rsidRPr="00173514">
        <w:t xml:space="preserve">.   </w:t>
      </w:r>
    </w:p>
    <w:p w14:paraId="17356400" w14:textId="77777777" w:rsidR="0076710D" w:rsidRPr="00173514" w:rsidRDefault="0076710D" w:rsidP="0076710D">
      <w:pPr>
        <w:spacing w:after="0" w:line="240" w:lineRule="auto"/>
        <w:rPr>
          <w:rFonts w:ascii="Lucida Console" w:hAnsi="Lucida Console"/>
          <w:sz w:val="16"/>
          <w:szCs w:val="16"/>
        </w:rPr>
      </w:pPr>
    </w:p>
    <w:p w14:paraId="764A0D8B"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11F67A85" w14:textId="77777777" w:rsidR="0076710D" w:rsidRPr="00173514" w:rsidRDefault="0076710D" w:rsidP="0076710D">
      <w:pPr>
        <w:spacing w:after="0" w:line="240" w:lineRule="auto"/>
        <w:rPr>
          <w:rFonts w:ascii="Lucida Console" w:hAnsi="Lucida Console"/>
          <w:sz w:val="16"/>
          <w:szCs w:val="16"/>
        </w:rPr>
      </w:pPr>
    </w:p>
    <w:p w14:paraId="37C6FEE2" w14:textId="77777777" w:rsidR="0076710D" w:rsidRPr="00173514" w:rsidRDefault="0076710D" w:rsidP="0076710D">
      <w:pPr>
        <w:spacing w:after="0" w:line="240" w:lineRule="auto"/>
        <w:rPr>
          <w:rFonts w:ascii="Lucida Console" w:hAnsi="Lucida Console"/>
          <w:sz w:val="16"/>
          <w:szCs w:val="16"/>
        </w:rPr>
      </w:pPr>
    </w:p>
    <w:p w14:paraId="682CF14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1F310E15"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37F5F493" w14:textId="77777777" w:rsidR="0076710D" w:rsidRPr="00173514" w:rsidRDefault="0076710D" w:rsidP="0076710D">
      <w:pPr>
        <w:spacing w:after="0" w:line="240" w:lineRule="auto"/>
        <w:rPr>
          <w:rFonts w:ascii="Lucida Console" w:hAnsi="Lucida Console"/>
          <w:sz w:val="16"/>
          <w:szCs w:val="16"/>
        </w:rPr>
      </w:pPr>
    </w:p>
    <w:p w14:paraId="71B48709"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35AD6A18"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58CBDE14"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0138A6C"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8B20CF4" w14:textId="77777777" w:rsidR="0076710D" w:rsidRPr="00173514" w:rsidRDefault="0076710D" w:rsidP="0076710D">
      <w:pPr>
        <w:spacing w:after="0" w:line="240" w:lineRule="auto"/>
        <w:rPr>
          <w:rFonts w:ascii="Lucida Console" w:hAnsi="Lucida Console"/>
          <w:sz w:val="16"/>
          <w:szCs w:val="16"/>
        </w:rPr>
      </w:pPr>
    </w:p>
    <w:p w14:paraId="51A7BD90"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ald chi2(8)      =      64.60</w:t>
      </w:r>
    </w:p>
    <w:p w14:paraId="2B201DB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Log likelihood = -271.60501                     Prob &gt; chi2       =     0.0000</w:t>
      </w:r>
    </w:p>
    <w:p w14:paraId="0A21F976" w14:textId="77777777" w:rsidR="0076710D" w:rsidRPr="00173514" w:rsidRDefault="0076710D" w:rsidP="0076710D">
      <w:pPr>
        <w:spacing w:after="0" w:line="240" w:lineRule="auto"/>
        <w:rPr>
          <w:rFonts w:ascii="Lucida Console" w:hAnsi="Lucida Console"/>
          <w:sz w:val="16"/>
          <w:szCs w:val="16"/>
        </w:rPr>
      </w:pPr>
    </w:p>
    <w:p w14:paraId="546BEBD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4B44B934"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Coef.   Std. Err.      z    P&gt;|z|     [95% Conf. Interval]</w:t>
      </w:r>
    </w:p>
    <w:p w14:paraId="2681EF03"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61BB07E0"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F2A08A5"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3  |  -.1324968   .0931474    -1.42   0.155    -.3150624    .0500688</w:t>
      </w:r>
    </w:p>
    <w:p w14:paraId="6A9A8DD6"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6  |  -.3170797   .0971796    -3.26   0.001    -.5075481   -.1266112</w:t>
      </w:r>
    </w:p>
    <w:p w14:paraId="46403A29"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24  |   .0018084   .0979856     0.02   0.985    -.1902398    .1938567</w:t>
      </w:r>
    </w:p>
    <w:p w14:paraId="2904148E"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C956760"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AAB94E9"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Restricted  |   .1205533   .1491491     0.81   0.419    -.1717736    .4128801</w:t>
      </w:r>
    </w:p>
    <w:p w14:paraId="137C699E"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6EC8401" w14:textId="77777777" w:rsidR="0076710D" w:rsidRPr="00173514" w:rsidRDefault="0076710D" w:rsidP="0076710D">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5A90D74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3#Restricted  |  -.1828544   .1337514    -1.37   0.172    -.4450023    .0792935</w:t>
      </w:r>
    </w:p>
    <w:p w14:paraId="019FB27D"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6#Restricted  |  -.2161531   .1362935    -1.59   0.113    -.4832835    .0509772</w:t>
      </w:r>
    </w:p>
    <w:p w14:paraId="668F03E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24#Restricted  |  -.2752081   .1360765    -2.02   0.043    -.5419132    -.008503</w:t>
      </w:r>
    </w:p>
    <w:p w14:paraId="1795B25A"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4E7E82E"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39596   .5612044     4.27   0.000     1.296019      3.4959</w:t>
      </w:r>
    </w:p>
    <w:p w14:paraId="2FC32379"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_cons |   9.056309   .2915132    31.07   0.000     8.484953    9.627664</w:t>
      </w:r>
    </w:p>
    <w:p w14:paraId="6C34AEF9"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3C297461" w14:textId="77777777" w:rsidR="0076710D" w:rsidRPr="00173514" w:rsidRDefault="0076710D" w:rsidP="0076710D">
      <w:pPr>
        <w:spacing w:after="0" w:line="240" w:lineRule="auto"/>
        <w:rPr>
          <w:rFonts w:ascii="Lucida Console" w:hAnsi="Lucida Console"/>
          <w:sz w:val="16"/>
          <w:szCs w:val="16"/>
        </w:rPr>
      </w:pPr>
    </w:p>
    <w:p w14:paraId="1D6272B3"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64D6FF1D"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2705DD52"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270847D7" w14:textId="77777777" w:rsidR="0076710D" w:rsidRPr="00173514" w:rsidRDefault="0076710D" w:rsidP="0076710D">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03B8CDAA"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var(_cons) |   .2854844   .0508879      .2013051    .4048648</w:t>
      </w:r>
    </w:p>
    <w:p w14:paraId="63B69BF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6F8A4F2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var(Residual) |   .1851166   .0170483      .1545446    .2217363</w:t>
      </w:r>
    </w:p>
    <w:p w14:paraId="280CB2F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0A3A6EF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LR test vs. linear model: chibar2(01) = 134.71        Prob &gt;= chibar2 = 0.0000</w:t>
      </w:r>
    </w:p>
    <w:p w14:paraId="7EC0E820" w14:textId="77777777" w:rsidR="0076710D" w:rsidRPr="00173514" w:rsidRDefault="0076710D" w:rsidP="0076710D">
      <w:pPr>
        <w:spacing w:after="0" w:line="240" w:lineRule="auto"/>
        <w:rPr>
          <w:rFonts w:ascii="Lucida Console" w:hAnsi="Lucida Console"/>
          <w:sz w:val="16"/>
          <w:szCs w:val="16"/>
        </w:rPr>
      </w:pPr>
    </w:p>
    <w:p w14:paraId="49961C5E" w14:textId="77777777" w:rsidR="0076710D" w:rsidRPr="00173514" w:rsidRDefault="0076710D" w:rsidP="0076710D">
      <w:pPr>
        <w:spacing w:after="0" w:line="240" w:lineRule="auto"/>
        <w:rPr>
          <w:rFonts w:ascii="Lucida Console" w:hAnsi="Lucida Console"/>
          <w:sz w:val="16"/>
          <w:szCs w:val="16"/>
        </w:rPr>
      </w:pPr>
    </w:p>
    <w:p w14:paraId="1ECB2F06"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73D7A9BB" w14:textId="77777777" w:rsidR="0076710D" w:rsidRPr="00173514" w:rsidRDefault="0076710D" w:rsidP="0076710D">
      <w:pPr>
        <w:spacing w:after="0" w:line="240" w:lineRule="auto"/>
        <w:rPr>
          <w:rFonts w:ascii="Lucida Console" w:hAnsi="Lucida Console"/>
          <w:sz w:val="16"/>
          <w:szCs w:val="16"/>
        </w:rPr>
      </w:pPr>
    </w:p>
    <w:p w14:paraId="33975FB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3.time#1.restricted = 0</w:t>
      </w:r>
    </w:p>
    <w:p w14:paraId="5141031E"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6.time#1.restricted = 0</w:t>
      </w:r>
    </w:p>
    <w:p w14:paraId="462182D8"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24.time#1.restricted = 0</w:t>
      </w:r>
    </w:p>
    <w:p w14:paraId="0EA5765B" w14:textId="77777777" w:rsidR="0076710D" w:rsidRPr="00173514" w:rsidRDefault="0076710D" w:rsidP="0076710D">
      <w:pPr>
        <w:spacing w:after="0" w:line="240" w:lineRule="auto"/>
        <w:rPr>
          <w:rFonts w:ascii="Lucida Console" w:hAnsi="Lucida Console"/>
          <w:sz w:val="16"/>
          <w:szCs w:val="16"/>
        </w:rPr>
      </w:pPr>
    </w:p>
    <w:p w14:paraId="7CBA4B62"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chi2(  3) =    4.66</w:t>
      </w:r>
    </w:p>
    <w:p w14:paraId="11EAF600"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Prob &gt; chi2 =    0.1987</w:t>
      </w:r>
    </w:p>
    <w:p w14:paraId="7DEC1A2A" w14:textId="77777777" w:rsidR="00F871FA" w:rsidRPr="00173514" w:rsidRDefault="00F871FA" w:rsidP="002C2EAA">
      <w:pPr>
        <w:spacing w:after="0" w:line="240" w:lineRule="auto"/>
        <w:rPr>
          <w:rFonts w:ascii="Lucida Console" w:hAnsi="Lucida Console"/>
          <w:sz w:val="16"/>
          <w:szCs w:val="16"/>
        </w:rPr>
      </w:pPr>
    </w:p>
    <w:p w14:paraId="65B4B7FD" w14:textId="77777777" w:rsidR="00F871FA" w:rsidRPr="00173514" w:rsidRDefault="00694B7C" w:rsidP="006248A2">
      <w:r w:rsidRPr="00173514">
        <w:t xml:space="preserve">The p value is slightly smaller but still not significant.  The smaller p value </w:t>
      </w:r>
      <w:r w:rsidR="006248A2" w:rsidRPr="00173514">
        <w:t>is generated</w:t>
      </w:r>
      <w:r w:rsidRPr="00173514">
        <w:t xml:space="preserve"> from </w:t>
      </w:r>
      <w:r w:rsidR="006248A2" w:rsidRPr="00173514">
        <w:t xml:space="preserve">the change in sample (analysis not shown).  </w:t>
      </w:r>
    </w:p>
    <w:p w14:paraId="61035321" w14:textId="77777777" w:rsidR="00781195" w:rsidRPr="00173514" w:rsidRDefault="00781195" w:rsidP="002C2EAA">
      <w:pPr>
        <w:spacing w:after="0" w:line="240" w:lineRule="auto"/>
        <w:rPr>
          <w:rFonts w:ascii="Lucida Console" w:hAnsi="Lucida Console"/>
          <w:sz w:val="16"/>
          <w:szCs w:val="16"/>
        </w:rPr>
        <w:sectPr w:rsidR="00781195" w:rsidRPr="00173514">
          <w:pgSz w:w="11906" w:h="16838"/>
          <w:pgMar w:top="1440" w:right="1440" w:bottom="1440" w:left="1440" w:header="708" w:footer="708" w:gutter="0"/>
          <w:cols w:space="708"/>
          <w:docGrid w:linePitch="360"/>
        </w:sectPr>
      </w:pPr>
    </w:p>
    <w:p w14:paraId="5798FA3E"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lastRenderedPageBreak/>
        <w:t xml:space="preserve">. mixed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22C513E3" w14:textId="77777777" w:rsidR="00175568" w:rsidRPr="00173514" w:rsidRDefault="00175568" w:rsidP="00175568">
      <w:pPr>
        <w:spacing w:after="0" w:line="240" w:lineRule="auto"/>
        <w:rPr>
          <w:rFonts w:ascii="Lucida Console" w:hAnsi="Lucida Console"/>
          <w:sz w:val="16"/>
          <w:szCs w:val="16"/>
        </w:rPr>
      </w:pPr>
    </w:p>
    <w:p w14:paraId="7D98AC80" w14:textId="77777777" w:rsidR="00175568" w:rsidRPr="00173514" w:rsidRDefault="00175568" w:rsidP="00175568">
      <w:pPr>
        <w:spacing w:after="0" w:line="240" w:lineRule="auto"/>
        <w:rPr>
          <w:rFonts w:ascii="Lucida Console" w:hAnsi="Lucida Console"/>
          <w:sz w:val="16"/>
          <w:szCs w:val="16"/>
        </w:rPr>
      </w:pPr>
    </w:p>
    <w:p w14:paraId="651E9DD0"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Computing standard errors:</w:t>
      </w:r>
    </w:p>
    <w:p w14:paraId="62992361" w14:textId="77777777" w:rsidR="00175568" w:rsidRPr="00173514" w:rsidRDefault="00175568" w:rsidP="00175568">
      <w:pPr>
        <w:spacing w:after="0" w:line="240" w:lineRule="auto"/>
        <w:rPr>
          <w:rFonts w:ascii="Lucida Console" w:hAnsi="Lucida Console"/>
          <w:sz w:val="16"/>
          <w:szCs w:val="16"/>
        </w:rPr>
      </w:pPr>
    </w:p>
    <w:p w14:paraId="27EF32E1"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1E7FB822"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24C7B463" w14:textId="77777777" w:rsidR="00175568" w:rsidRPr="00173514" w:rsidRDefault="00175568" w:rsidP="00175568">
      <w:pPr>
        <w:spacing w:after="0" w:line="240" w:lineRule="auto"/>
        <w:rPr>
          <w:rFonts w:ascii="Lucida Console" w:hAnsi="Lucida Console"/>
          <w:sz w:val="16"/>
          <w:szCs w:val="16"/>
        </w:rPr>
      </w:pPr>
    </w:p>
    <w:p w14:paraId="1C60111C"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C7D1C2A"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56AE4B8D"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77954752"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4DE1298" w14:textId="77777777" w:rsidR="00175568" w:rsidRPr="00173514" w:rsidRDefault="00175568" w:rsidP="00175568">
      <w:pPr>
        <w:spacing w:after="0" w:line="240" w:lineRule="auto"/>
        <w:rPr>
          <w:rFonts w:ascii="Lucida Console" w:hAnsi="Lucida Console"/>
          <w:sz w:val="16"/>
          <w:szCs w:val="16"/>
        </w:rPr>
      </w:pPr>
    </w:p>
    <w:p w14:paraId="467C2A29"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Wald chi2(4)      =      43.12</w:t>
      </w:r>
    </w:p>
    <w:p w14:paraId="246A31AD"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Log likelihood = -293.90538                     Prob &gt; chi2       =     0.0000</w:t>
      </w:r>
    </w:p>
    <w:p w14:paraId="190077F7" w14:textId="77777777" w:rsidR="00175568" w:rsidRPr="00173514" w:rsidRDefault="00175568" w:rsidP="00175568">
      <w:pPr>
        <w:spacing w:after="0" w:line="240" w:lineRule="auto"/>
        <w:rPr>
          <w:rFonts w:ascii="Lucida Console" w:hAnsi="Lucida Console"/>
          <w:sz w:val="16"/>
          <w:szCs w:val="16"/>
        </w:rPr>
      </w:pPr>
    </w:p>
    <w:p w14:paraId="42070876"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22DC6685"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Coef.   Std. Err.      z    P&gt;|z|     [95% Conf. Interval]</w:t>
      </w:r>
    </w:p>
    <w:p w14:paraId="7C55B303"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7EC16ADA"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D2D3BA2"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3  |  -.2092244   .0653488    -3.20   0.001    -.3373058    -.081143</w:t>
      </w:r>
    </w:p>
    <w:p w14:paraId="2B559B3B"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6  |  -.4230442   .0668204    -6.33   0.000    -.5540098   -.2920786</w:t>
      </w:r>
    </w:p>
    <w:p w14:paraId="0E30F70F"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24  |  -.1078508   .0663391    -1.63   0.104    -.2378732    .0221715</w:t>
      </w:r>
    </w:p>
    <w:p w14:paraId="0782BF03"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DE69149"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1.restricted |   .0572289   .1312011     0.44   0.663    -.1999206    .3143784</w:t>
      </w:r>
    </w:p>
    <w:p w14:paraId="51606407"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_cons |    10.2814   .1019174   100.88   0.000     10.08165    10.48116</w:t>
      </w:r>
    </w:p>
    <w:p w14:paraId="79EA3775"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295E7852" w14:textId="77777777" w:rsidR="00175568" w:rsidRPr="00173514" w:rsidRDefault="00175568" w:rsidP="00175568">
      <w:pPr>
        <w:spacing w:after="0" w:line="240" w:lineRule="auto"/>
        <w:rPr>
          <w:rFonts w:ascii="Lucida Console" w:hAnsi="Lucida Console"/>
          <w:sz w:val="16"/>
          <w:szCs w:val="16"/>
        </w:rPr>
      </w:pPr>
    </w:p>
    <w:p w14:paraId="283A9C29"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6B85977A"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7F110134"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4A6818A8" w14:textId="77777777" w:rsidR="00175568" w:rsidRPr="00173514" w:rsidRDefault="00175568" w:rsidP="00175568">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1686CD1C"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var(_cons) |   .3533988   .0591485      .2545653    .4906039</w:t>
      </w:r>
    </w:p>
    <w:p w14:paraId="4C776A1C"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1C2EA431"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 xml:space="preserve">               var(Residual) |   .1853482   .0166485      .1554287    .2210272</w:t>
      </w:r>
    </w:p>
    <w:p w14:paraId="445DB47B"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w:t>
      </w:r>
    </w:p>
    <w:p w14:paraId="59E1B3DD" w14:textId="77777777" w:rsidR="00175568" w:rsidRPr="00173514" w:rsidRDefault="00175568" w:rsidP="00175568">
      <w:pPr>
        <w:spacing w:after="0" w:line="240" w:lineRule="auto"/>
        <w:rPr>
          <w:rFonts w:ascii="Lucida Console" w:hAnsi="Lucida Console"/>
          <w:sz w:val="16"/>
          <w:szCs w:val="16"/>
        </w:rPr>
      </w:pPr>
      <w:r w:rsidRPr="00173514">
        <w:rPr>
          <w:rFonts w:ascii="Lucida Console" w:hAnsi="Lucida Console"/>
          <w:sz w:val="16"/>
          <w:szCs w:val="16"/>
        </w:rPr>
        <w:t>LR test vs. linear model: chibar2(01) = 174.71        Prob &gt;= chibar2 = 0.0000</w:t>
      </w:r>
    </w:p>
    <w:p w14:paraId="42BE15AE" w14:textId="77777777" w:rsidR="00175568" w:rsidRPr="00173514" w:rsidRDefault="00175568" w:rsidP="00175568">
      <w:pPr>
        <w:spacing w:after="0" w:line="240" w:lineRule="auto"/>
        <w:rPr>
          <w:rFonts w:ascii="Lucida Console" w:hAnsi="Lucida Console"/>
          <w:sz w:val="16"/>
          <w:szCs w:val="16"/>
        </w:rPr>
      </w:pPr>
    </w:p>
    <w:p w14:paraId="1152795F" w14:textId="77777777" w:rsidR="00175568" w:rsidRPr="00173514" w:rsidRDefault="00781195" w:rsidP="00C313E9">
      <w:proofErr w:type="spellStart"/>
      <w:r w:rsidRPr="00173514">
        <w:t>Ln_</w:t>
      </w:r>
      <w:r w:rsidR="00C313E9" w:rsidRPr="00173514">
        <w:t>ProANP</w:t>
      </w:r>
      <w:proofErr w:type="spellEnd"/>
      <w:r w:rsidR="00C313E9" w:rsidRPr="00173514">
        <w:t xml:space="preserve"> is varying</w:t>
      </w:r>
      <w:r w:rsidRPr="00173514">
        <w:t xml:space="preserve"> significantly</w:t>
      </w:r>
      <w:r w:rsidR="00C313E9" w:rsidRPr="00173514">
        <w:t xml:space="preserve"> over time.  No difference in </w:t>
      </w:r>
      <w:r w:rsidRPr="00173514">
        <w:t xml:space="preserve">the average </w:t>
      </w:r>
      <w:proofErr w:type="spellStart"/>
      <w:r w:rsidRPr="00173514">
        <w:t>ln_</w:t>
      </w:r>
      <w:r w:rsidR="00C313E9" w:rsidRPr="00173514">
        <w:t>ProANP</w:t>
      </w:r>
      <w:proofErr w:type="spellEnd"/>
      <w:r w:rsidR="00C313E9" w:rsidRPr="00173514">
        <w:t xml:space="preserve"> </w:t>
      </w:r>
      <w:r w:rsidRPr="00173514">
        <w:t>(</w:t>
      </w:r>
      <w:r w:rsidR="00C313E9" w:rsidRPr="00173514">
        <w:t>across all time periods</w:t>
      </w:r>
      <w:r w:rsidRPr="00173514">
        <w:t>)</w:t>
      </w:r>
      <w:r w:rsidR="00C313E9" w:rsidRPr="00173514">
        <w:t xml:space="preserve"> was detected between the two groups.</w:t>
      </w:r>
    </w:p>
    <w:p w14:paraId="2406FE17" w14:textId="77777777" w:rsidR="00175568" w:rsidRPr="00173514" w:rsidRDefault="00175568" w:rsidP="00175568">
      <w:pPr>
        <w:spacing w:after="0" w:line="240" w:lineRule="auto"/>
        <w:rPr>
          <w:rFonts w:ascii="Lucida Console" w:hAnsi="Lucida Console"/>
          <w:sz w:val="16"/>
          <w:szCs w:val="16"/>
        </w:rPr>
      </w:pPr>
    </w:p>
    <w:p w14:paraId="3B4E8442" w14:textId="77777777" w:rsidR="00175568" w:rsidRPr="00173514" w:rsidRDefault="00175568" w:rsidP="00175568">
      <w:pPr>
        <w:spacing w:after="0" w:line="240" w:lineRule="auto"/>
        <w:rPr>
          <w:rFonts w:ascii="Lucida Console" w:hAnsi="Lucida Console"/>
          <w:sz w:val="16"/>
          <w:szCs w:val="16"/>
        </w:rPr>
      </w:pPr>
    </w:p>
    <w:p w14:paraId="4E34B1E4"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56995078" w14:textId="77777777" w:rsidR="0076710D" w:rsidRPr="00173514" w:rsidRDefault="0076710D" w:rsidP="0076710D">
      <w:pPr>
        <w:spacing w:after="0" w:line="240" w:lineRule="auto"/>
        <w:rPr>
          <w:rFonts w:ascii="Lucida Console" w:hAnsi="Lucida Console"/>
          <w:sz w:val="16"/>
          <w:szCs w:val="16"/>
        </w:rPr>
      </w:pPr>
    </w:p>
    <w:p w14:paraId="52B0E0DD" w14:textId="77777777" w:rsidR="0076710D" w:rsidRPr="00173514" w:rsidRDefault="0076710D" w:rsidP="0076710D">
      <w:pPr>
        <w:spacing w:after="0" w:line="240" w:lineRule="auto"/>
        <w:rPr>
          <w:rFonts w:ascii="Lucida Console" w:hAnsi="Lucida Console"/>
          <w:sz w:val="16"/>
          <w:szCs w:val="16"/>
        </w:rPr>
      </w:pPr>
    </w:p>
    <w:p w14:paraId="66AF4CE2"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6E2568B1"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2C2E5267" w14:textId="77777777" w:rsidR="0076710D" w:rsidRPr="00173514" w:rsidRDefault="0076710D" w:rsidP="0076710D">
      <w:pPr>
        <w:spacing w:after="0" w:line="240" w:lineRule="auto"/>
        <w:rPr>
          <w:rFonts w:ascii="Lucida Console" w:hAnsi="Lucida Console"/>
          <w:sz w:val="16"/>
          <w:szCs w:val="16"/>
        </w:rPr>
      </w:pPr>
    </w:p>
    <w:p w14:paraId="081BF5E4"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33B4CF58"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A83408E"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8505C6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DF5CCF0" w14:textId="77777777" w:rsidR="0076710D" w:rsidRPr="00173514" w:rsidRDefault="0076710D" w:rsidP="0076710D">
      <w:pPr>
        <w:spacing w:after="0" w:line="240" w:lineRule="auto"/>
        <w:rPr>
          <w:rFonts w:ascii="Lucida Console" w:hAnsi="Lucida Console"/>
          <w:sz w:val="16"/>
          <w:szCs w:val="16"/>
        </w:rPr>
      </w:pPr>
    </w:p>
    <w:p w14:paraId="79C3CDC7"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ald chi2(5)      =      59.12</w:t>
      </w:r>
    </w:p>
    <w:p w14:paraId="67BA4D24"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Log likelihood = -273.91198                     Prob &gt; chi2       =     0.0000</w:t>
      </w:r>
    </w:p>
    <w:p w14:paraId="712E5609" w14:textId="77777777" w:rsidR="0076710D" w:rsidRPr="00173514" w:rsidRDefault="0076710D" w:rsidP="0076710D">
      <w:pPr>
        <w:spacing w:after="0" w:line="240" w:lineRule="auto"/>
        <w:rPr>
          <w:rFonts w:ascii="Lucida Console" w:hAnsi="Lucida Console"/>
          <w:sz w:val="16"/>
          <w:szCs w:val="16"/>
        </w:rPr>
      </w:pPr>
    </w:p>
    <w:p w14:paraId="19A7900E"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4C4E3B6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proANP</w:t>
      </w:r>
      <w:proofErr w:type="spellEnd"/>
      <w:r w:rsidRPr="00173514">
        <w:rPr>
          <w:rFonts w:ascii="Lucida Console" w:hAnsi="Lucida Console"/>
          <w:sz w:val="16"/>
          <w:szCs w:val="16"/>
        </w:rPr>
        <w:t xml:space="preserve"> |      Coef.   Std. Err.      z    P&gt;|z|     [95% Conf. Interval]</w:t>
      </w:r>
    </w:p>
    <w:p w14:paraId="704ADCB3"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0301B4E5"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3855E06"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3  |   -.222736   .0674786    -3.30   0.001    -.3549916   -.0904805</w:t>
      </w:r>
    </w:p>
    <w:p w14:paraId="5E750C28"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6  |  -.4265609   .0687699    -6.20   0.000    -.5613474   -.2917744</w:t>
      </w:r>
    </w:p>
    <w:p w14:paraId="4B6054BD"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24  |  -.1399342    .068619    -2.04   0.041    -.2744249   -.0054434</w:t>
      </w:r>
    </w:p>
    <w:p w14:paraId="499FBA51"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FBB7F3C"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70CD10D"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Restricted  |   -.042941   .1261836    -0.34   0.734    -.2902563    .2043743</w:t>
      </w:r>
    </w:p>
    <w:p w14:paraId="31BCB8AA"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39245   .5614081     4.26   0.000      1.29211     3.49279</w:t>
      </w:r>
    </w:p>
    <w:p w14:paraId="30051C8A"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_cons |   9.139294   .2887903    31.65   0.000     8.573275    9.705313</w:t>
      </w:r>
    </w:p>
    <w:p w14:paraId="4F24983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49F198FB" w14:textId="77777777" w:rsidR="0076710D" w:rsidRPr="00173514" w:rsidRDefault="0076710D" w:rsidP="0076710D">
      <w:pPr>
        <w:spacing w:after="0" w:line="240" w:lineRule="auto"/>
        <w:rPr>
          <w:rFonts w:ascii="Lucida Console" w:hAnsi="Lucida Console"/>
          <w:sz w:val="16"/>
          <w:szCs w:val="16"/>
        </w:rPr>
      </w:pPr>
    </w:p>
    <w:p w14:paraId="5486A4D5"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4C6E5C70"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40DD2574"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7EF2BB23" w14:textId="77777777" w:rsidR="0076710D" w:rsidRPr="00173514" w:rsidRDefault="0076710D" w:rsidP="0076710D">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4102326A"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var(_cons) |   .2848896   .0509443      .2006613     .404473</w:t>
      </w:r>
    </w:p>
    <w:p w14:paraId="0C54DA5D"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2E49CAB3"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 xml:space="preserve">               var(Residual) |   .1886779   .0173744      .1575209    .2259977</w:t>
      </w:r>
    </w:p>
    <w:p w14:paraId="5FF1EF3F" w14:textId="77777777" w:rsidR="0076710D"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w:t>
      </w:r>
    </w:p>
    <w:p w14:paraId="5F7422E5" w14:textId="77777777" w:rsidR="00175568" w:rsidRPr="00173514" w:rsidRDefault="0076710D" w:rsidP="0076710D">
      <w:pPr>
        <w:spacing w:after="0" w:line="240" w:lineRule="auto"/>
        <w:rPr>
          <w:rFonts w:ascii="Lucida Console" w:hAnsi="Lucida Console"/>
          <w:sz w:val="16"/>
          <w:szCs w:val="16"/>
        </w:rPr>
      </w:pPr>
      <w:r w:rsidRPr="00173514">
        <w:rPr>
          <w:rFonts w:ascii="Lucida Console" w:hAnsi="Lucida Console"/>
          <w:sz w:val="16"/>
          <w:szCs w:val="16"/>
        </w:rPr>
        <w:t>LR test vs. linear model: chibar2(01) = 132.25        Prob &gt;= chibar2 = 0.0000</w:t>
      </w:r>
    </w:p>
    <w:p w14:paraId="056B9153" w14:textId="77777777" w:rsidR="002C2EAA" w:rsidRPr="00173514" w:rsidRDefault="002C2EAA" w:rsidP="009D7805">
      <w:pPr>
        <w:spacing w:after="0" w:line="240" w:lineRule="auto"/>
        <w:rPr>
          <w:rFonts w:ascii="Lucida Console" w:hAnsi="Lucida Console"/>
          <w:sz w:val="16"/>
          <w:szCs w:val="16"/>
        </w:rPr>
      </w:pPr>
    </w:p>
    <w:p w14:paraId="0AB2C05F" w14:textId="1826EE02" w:rsidR="00C313E9" w:rsidRPr="00173514" w:rsidRDefault="00C313E9" w:rsidP="00C313E9">
      <w:pPr>
        <w:sectPr w:rsidR="00C313E9" w:rsidRPr="00173514">
          <w:pgSz w:w="11906" w:h="16838"/>
          <w:pgMar w:top="1440" w:right="1440" w:bottom="1440" w:left="1440" w:header="708" w:footer="708" w:gutter="0"/>
          <w:cols w:space="708"/>
          <w:docGrid w:linePitch="360"/>
        </w:sectPr>
      </w:pPr>
      <w:r w:rsidRPr="00173514">
        <w:t>Adjusting for the propensity score has made no substantive alteration to the conclusion</w:t>
      </w:r>
    </w:p>
    <w:p w14:paraId="068ABE3A" w14:textId="77777777" w:rsidR="009D7805" w:rsidRPr="00173514" w:rsidRDefault="009D7805" w:rsidP="00C313E9"/>
    <w:p w14:paraId="13B07603" w14:textId="77777777" w:rsidR="00175568" w:rsidRPr="00173514" w:rsidRDefault="008A2EEA" w:rsidP="00F871FA">
      <w:pPr>
        <w:pStyle w:val="Heading1"/>
      </w:pPr>
      <w:r w:rsidRPr="00173514">
        <w:t>ICAM</w:t>
      </w:r>
    </w:p>
    <w:p w14:paraId="73AC1ABE" w14:textId="77777777" w:rsidR="008A2EEA" w:rsidRPr="00173514" w:rsidRDefault="008A2EEA" w:rsidP="008A2EEA">
      <w:pPr>
        <w:spacing w:after="0" w:line="240" w:lineRule="auto"/>
        <w:rPr>
          <w:rFonts w:ascii="Lucida Console" w:hAnsi="Lucida Console"/>
          <w:sz w:val="16"/>
          <w:szCs w:val="16"/>
        </w:rPr>
      </w:pPr>
    </w:p>
    <w:p w14:paraId="2C8ADA12" w14:textId="77777777" w:rsidR="0025577C" w:rsidRPr="00173514" w:rsidRDefault="0025577C" w:rsidP="0025577C">
      <w:pPr>
        <w:spacing w:after="0" w:line="240" w:lineRule="auto"/>
        <w:rPr>
          <w:rFonts w:ascii="Lucida Console" w:hAnsi="Lucida Console"/>
          <w:sz w:val="16"/>
          <w:szCs w:val="16"/>
        </w:rPr>
      </w:pPr>
    </w:p>
    <w:p w14:paraId="65DC9F81"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w:t>
      </w:r>
    </w:p>
    <w:p w14:paraId="5BE01631"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3EC03915" w14:textId="77777777" w:rsidR="0025577C" w:rsidRPr="00173514" w:rsidRDefault="0025577C" w:rsidP="0025577C">
      <w:pPr>
        <w:spacing w:after="0" w:line="240" w:lineRule="auto"/>
        <w:rPr>
          <w:rFonts w:ascii="Lucida Console" w:hAnsi="Lucida Console"/>
          <w:sz w:val="16"/>
          <w:szCs w:val="16"/>
        </w:rPr>
      </w:pPr>
    </w:p>
    <w:p w14:paraId="6F5AA7F4"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03EA26DE" w14:textId="77777777" w:rsidR="0025577C" w:rsidRPr="00173514" w:rsidRDefault="0025577C" w:rsidP="0025577C">
      <w:pPr>
        <w:spacing w:after="0" w:line="240" w:lineRule="auto"/>
        <w:rPr>
          <w:rFonts w:ascii="Lucida Console" w:hAnsi="Lucida Console"/>
          <w:sz w:val="16"/>
          <w:szCs w:val="16"/>
        </w:rPr>
      </w:pPr>
    </w:p>
    <w:p w14:paraId="48E1C36D"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18130FF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2E57D7F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44  1070.543  953.6027   681.241  99.95471    4152.3  456.0436  1272.107</w:t>
      </w:r>
    </w:p>
    <w:p w14:paraId="7B03D2EC"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44  6.604019  .9078751  6.523763  4.604717  8.331418  6.122284  7.147039</w:t>
      </w:r>
    </w:p>
    <w:p w14:paraId="5CBFA58A"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3F3E7813"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44  912.4125  748.8956  608.8663     87.05  2855.245  451.2675  1070.662</w:t>
      </w:r>
    </w:p>
    <w:p w14:paraId="5A913BAE"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44  6.513314  .8059637  6.411583  4.466483  7.956913  6.111347  6.975377</w:t>
      </w:r>
    </w:p>
    <w:p w14:paraId="10AB66B1"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1A8F5E08"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39  1331.896  1855.153    811.22    183.54   10537.6    479.86   1362.28</w:t>
      </w:r>
    </w:p>
    <w:p w14:paraId="0917288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39  6.735667  .8895939  6.698539  5.212433  9.262705  6.173494  7.216915</w:t>
      </w:r>
    </w:p>
    <w:p w14:paraId="587BACA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1B9B26B6"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39  1075.052  1088.326    598.54    111.95   4093.88    360.86   1363.09</w:t>
      </w:r>
    </w:p>
    <w:p w14:paraId="2A28D5C2"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39  6.536676  .9687664  6.394494  4.718052  8.317248   5.88849  7.217509</w:t>
      </w:r>
    </w:p>
    <w:p w14:paraId="7B9D2B72"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5798A88D"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166   1091.09  1212.819  698.1327     87.05   10537.6   434.235  1339.142</w:t>
      </w:r>
    </w:p>
    <w:p w14:paraId="1687180B"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166  6.595085  .8886872  6.548384  4.466483  9.262705  6.073586  7.199784</w:t>
      </w:r>
    </w:p>
    <w:p w14:paraId="57B22A46"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690C95D2" w14:textId="77777777" w:rsidR="0025577C" w:rsidRPr="00173514" w:rsidRDefault="0025577C" w:rsidP="0025577C">
      <w:pPr>
        <w:spacing w:after="0" w:line="240" w:lineRule="auto"/>
        <w:rPr>
          <w:rFonts w:ascii="Lucida Console" w:hAnsi="Lucida Console"/>
          <w:sz w:val="16"/>
          <w:szCs w:val="16"/>
        </w:rPr>
      </w:pPr>
    </w:p>
    <w:p w14:paraId="22DC83B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00B4CE15" w14:textId="77777777" w:rsidR="0025577C" w:rsidRPr="00173514" w:rsidRDefault="0025577C" w:rsidP="0025577C">
      <w:pPr>
        <w:spacing w:after="0" w:line="240" w:lineRule="auto"/>
        <w:rPr>
          <w:rFonts w:ascii="Lucida Console" w:hAnsi="Lucida Console"/>
          <w:sz w:val="16"/>
          <w:szCs w:val="16"/>
        </w:rPr>
      </w:pPr>
    </w:p>
    <w:p w14:paraId="3352B89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0781801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0E1A8BB1"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46  1178.812  949.4425  856.7862   102.742  4252.149    615.74  1476.743</w:t>
      </w:r>
    </w:p>
    <w:p w14:paraId="2B6DC507"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46  6.794959   .768743  6.753117  4.632221   8.35518  6.422825  7.297594</w:t>
      </w:r>
    </w:p>
    <w:p w14:paraId="2D2C76D2"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1DD72D3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44  1004.609   948.183  633.5316  182.9275   4518.37  440.8116  1063.963</w:t>
      </w:r>
    </w:p>
    <w:p w14:paraId="62EF88A3"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44  6.595921  .7771678  6.451308   5.20909  8.415907  6.086327  6.969323</w:t>
      </w:r>
    </w:p>
    <w:p w14:paraId="1A59C6F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0133E47B"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42  1401.286  1381.567  1150.884  286.6437    8571.6    637.23   1617.49</w:t>
      </w:r>
    </w:p>
    <w:p w14:paraId="3ED0ECDE"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42  6.981108  .6862845  7.047968   5.65824   9.05621   6.45713  7.388631</w:t>
      </w:r>
    </w:p>
    <w:p w14:paraId="701BE49A"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791DD91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45  1190.826   1614.08    690.71     93.58   6490.38    326.71    986.99</w:t>
      </w:r>
    </w:p>
    <w:p w14:paraId="091E05A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45  6.501526  1.032698   6.53772  4.538816  8.778076  5.789073   6.89466</w:t>
      </w:r>
    </w:p>
    <w:p w14:paraId="5FCA7C8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76172F3C"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ICAMTn</w:t>
      </w:r>
      <w:proofErr w:type="spellEnd"/>
      <w:r w:rsidRPr="00173514">
        <w:rPr>
          <w:rFonts w:ascii="Lucida Console" w:hAnsi="Lucida Console"/>
          <w:sz w:val="16"/>
          <w:szCs w:val="16"/>
        </w:rPr>
        <w:t xml:space="preserve"> | 177  1191.352  1251.149    786.18     93.58    8571.6   509.854   1446.36</w:t>
      </w:r>
    </w:p>
    <w:p w14:paraId="727C10D9" w14:textId="77777777" w:rsidR="008A2EEA"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177   6.71505  .8418824  6.667186  4.538816   9.05621  6.234124  7.276805</w:t>
      </w:r>
    </w:p>
    <w:p w14:paraId="1C9F3F02" w14:textId="77777777" w:rsidR="008A2EEA" w:rsidRPr="00173514" w:rsidRDefault="008A2EEA" w:rsidP="008A2EEA">
      <w:pPr>
        <w:spacing w:after="0" w:line="240" w:lineRule="auto"/>
        <w:rPr>
          <w:rFonts w:ascii="Lucida Console" w:hAnsi="Lucida Console"/>
          <w:sz w:val="16"/>
          <w:szCs w:val="16"/>
        </w:rPr>
      </w:pPr>
    </w:p>
    <w:p w14:paraId="2440F20A" w14:textId="77777777" w:rsidR="008A2EEA" w:rsidRPr="00173514" w:rsidRDefault="008A2EEA" w:rsidP="008A2EEA">
      <w:pPr>
        <w:spacing w:after="0" w:line="240" w:lineRule="auto"/>
        <w:rPr>
          <w:rFonts w:ascii="Lucida Console" w:hAnsi="Lucida Console"/>
          <w:sz w:val="16"/>
          <w:szCs w:val="16"/>
        </w:rPr>
      </w:pPr>
    </w:p>
    <w:p w14:paraId="6A9239F4" w14:textId="77777777" w:rsidR="009D7805" w:rsidRPr="00173514" w:rsidRDefault="008A2EEA" w:rsidP="009D7805">
      <w:pPr>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37C39C45" wp14:editId="664EE333">
            <wp:extent cx="3267710" cy="2377440"/>
            <wp:effectExtent l="0" t="0" r="889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67710" cy="2377440"/>
                    </a:xfrm>
                    <a:prstGeom prst="rect">
                      <a:avLst/>
                    </a:prstGeom>
                    <a:noFill/>
                    <a:ln>
                      <a:noFill/>
                    </a:ln>
                  </pic:spPr>
                </pic:pic>
              </a:graphicData>
            </a:graphic>
          </wp:inline>
        </w:drawing>
      </w:r>
    </w:p>
    <w:p w14:paraId="06C63B0F" w14:textId="77777777" w:rsidR="008A2EEA" w:rsidRPr="00173514" w:rsidRDefault="008A2EEA" w:rsidP="009D7805">
      <w:pPr>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7B6EF716" wp14:editId="6B0A05D8">
            <wp:extent cx="3267710" cy="2377440"/>
            <wp:effectExtent l="0" t="0" r="889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67710" cy="2377440"/>
                    </a:xfrm>
                    <a:prstGeom prst="rect">
                      <a:avLst/>
                    </a:prstGeom>
                    <a:noFill/>
                    <a:ln>
                      <a:noFill/>
                    </a:ln>
                  </pic:spPr>
                </pic:pic>
              </a:graphicData>
            </a:graphic>
          </wp:inline>
        </w:drawing>
      </w:r>
    </w:p>
    <w:p w14:paraId="7DD453C3" w14:textId="77777777" w:rsidR="008A2EEA" w:rsidRPr="00173514" w:rsidRDefault="008A2EEA" w:rsidP="008A2EEA">
      <w:pPr>
        <w:rPr>
          <w:rFonts w:ascii="Lucida Console" w:hAnsi="Lucida Console"/>
          <w:sz w:val="16"/>
          <w:szCs w:val="16"/>
        </w:rPr>
      </w:pPr>
    </w:p>
    <w:p w14:paraId="559E4B36"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restricted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34B83BB2" w14:textId="77777777" w:rsidR="008A2EEA" w:rsidRPr="00173514" w:rsidRDefault="008A2EEA" w:rsidP="008A2EEA">
      <w:pPr>
        <w:spacing w:after="0" w:line="240" w:lineRule="auto"/>
        <w:rPr>
          <w:rFonts w:ascii="Lucida Console" w:hAnsi="Lucida Console"/>
          <w:sz w:val="16"/>
          <w:szCs w:val="16"/>
        </w:rPr>
      </w:pPr>
    </w:p>
    <w:p w14:paraId="1AD6F6C8" w14:textId="77777777" w:rsidR="008A2EEA" w:rsidRPr="00173514" w:rsidRDefault="008A2EEA" w:rsidP="008A2EEA">
      <w:pPr>
        <w:spacing w:after="0" w:line="240" w:lineRule="auto"/>
        <w:rPr>
          <w:rFonts w:ascii="Lucida Console" w:hAnsi="Lucida Console"/>
          <w:sz w:val="16"/>
          <w:szCs w:val="16"/>
        </w:rPr>
      </w:pPr>
    </w:p>
    <w:p w14:paraId="43C60556"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Computing standard errors:</w:t>
      </w:r>
    </w:p>
    <w:p w14:paraId="1EC7944D" w14:textId="77777777" w:rsidR="008A2EEA" w:rsidRPr="00173514" w:rsidRDefault="008A2EEA" w:rsidP="008A2EEA">
      <w:pPr>
        <w:spacing w:after="0" w:line="240" w:lineRule="auto"/>
        <w:rPr>
          <w:rFonts w:ascii="Lucida Console" w:hAnsi="Lucida Console"/>
          <w:sz w:val="16"/>
          <w:szCs w:val="16"/>
        </w:rPr>
      </w:pPr>
    </w:p>
    <w:p w14:paraId="6991229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7FE7F149"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00206AD8" w14:textId="77777777" w:rsidR="008A2EEA" w:rsidRPr="00173514" w:rsidRDefault="008A2EEA" w:rsidP="008A2EEA">
      <w:pPr>
        <w:spacing w:after="0" w:line="240" w:lineRule="auto"/>
        <w:rPr>
          <w:rFonts w:ascii="Lucida Console" w:hAnsi="Lucida Console"/>
          <w:sz w:val="16"/>
          <w:szCs w:val="16"/>
        </w:rPr>
      </w:pPr>
    </w:p>
    <w:p w14:paraId="76AF948A"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48E27B8D"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3AABD65"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3830981E"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B489B3A" w14:textId="77777777" w:rsidR="008A2EEA" w:rsidRPr="00173514" w:rsidRDefault="008A2EEA" w:rsidP="008A2EEA">
      <w:pPr>
        <w:spacing w:after="0" w:line="240" w:lineRule="auto"/>
        <w:rPr>
          <w:rFonts w:ascii="Lucida Console" w:hAnsi="Lucida Console"/>
          <w:sz w:val="16"/>
          <w:szCs w:val="16"/>
        </w:rPr>
      </w:pPr>
    </w:p>
    <w:p w14:paraId="6B77E239"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ald chi2(7)      =      23.02</w:t>
      </w:r>
    </w:p>
    <w:p w14:paraId="712EA2F5"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Log likelihood = -378.38054                     Prob &gt; chi2       =     0.0017</w:t>
      </w:r>
    </w:p>
    <w:p w14:paraId="252E93C1" w14:textId="77777777" w:rsidR="008A2EEA" w:rsidRPr="00173514" w:rsidRDefault="008A2EEA" w:rsidP="008A2EEA">
      <w:pPr>
        <w:spacing w:after="0" w:line="240" w:lineRule="auto"/>
        <w:rPr>
          <w:rFonts w:ascii="Lucida Console" w:hAnsi="Lucida Console"/>
          <w:sz w:val="16"/>
          <w:szCs w:val="16"/>
        </w:rPr>
      </w:pPr>
    </w:p>
    <w:p w14:paraId="06E72B9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6D80A0A3"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Coef.   Std. Err.      z    P&gt;|z|     [95% Conf. Interval]</w:t>
      </w:r>
    </w:p>
    <w:p w14:paraId="7A9F8A6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558E18CA"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4759E934"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3  |  -.1001755   .1254824    -0.80   0.425    -.3461164    .1457655</w:t>
      </w:r>
    </w:p>
    <w:p w14:paraId="5F545857"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6  |    .137375   .1306466     1.05   0.293    -.1186876    .3934375</w:t>
      </w:r>
    </w:p>
    <w:p w14:paraId="41CDE363"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24  |  -.0449901   .1312499    -0.34   0.732    -.3022353     .212255</w:t>
      </w:r>
    </w:p>
    <w:p w14:paraId="1299286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8AEDBC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0732CA53"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Restricted  |   .1991152   .1768771     1.13   0.260    -.1475575     .545788</w:t>
      </w:r>
    </w:p>
    <w:p w14:paraId="428881E2"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9EB89A1" w14:textId="77777777" w:rsidR="008A2EEA" w:rsidRPr="00173514" w:rsidRDefault="008A2EEA" w:rsidP="008A2EEA">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2C0BA6C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3#Restricted  |  -.0931678   .1771581    -0.53   0.599    -.4403914    .2540557</w:t>
      </w:r>
    </w:p>
    <w:p w14:paraId="5608F59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6#Restricted  |   .0727286   .1818358     0.40   0.689     -.283663    .4291201</w:t>
      </w:r>
    </w:p>
    <w:p w14:paraId="30C31DB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24#Restricted  |  -.2584969   .1806792    -1.43   0.153    -.6126216    .0956279</w:t>
      </w:r>
    </w:p>
    <w:p w14:paraId="4856D5BC"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6525D3F"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_cons |   6.587981   .1266304    52.03   0.000      6.33979    6.836172</w:t>
      </w:r>
    </w:p>
    <w:p w14:paraId="60D00C75"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287AC4CA" w14:textId="77777777" w:rsidR="008A2EEA" w:rsidRPr="00173514" w:rsidRDefault="008A2EEA" w:rsidP="008A2EEA">
      <w:pPr>
        <w:spacing w:after="0" w:line="240" w:lineRule="auto"/>
        <w:rPr>
          <w:rFonts w:ascii="Lucida Console" w:hAnsi="Lucida Console"/>
          <w:sz w:val="16"/>
          <w:szCs w:val="16"/>
        </w:rPr>
      </w:pPr>
    </w:p>
    <w:p w14:paraId="08DC3C86"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040A8A92"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2372A4C2"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00277648" w14:textId="77777777" w:rsidR="008A2EEA" w:rsidRPr="00173514" w:rsidRDefault="008A2EEA" w:rsidP="008A2EEA">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04F1466E"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var(_cons) |   .3718956   .0683527      .2594025    .5331726</w:t>
      </w:r>
    </w:p>
    <w:p w14:paraId="3727AC20"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08031863"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var(Residual) |   .3440511   .0307812      .2887145    .4099939</w:t>
      </w:r>
    </w:p>
    <w:p w14:paraId="79CB499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06D3AFA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LR test vs. linear model: chibar2(01) = 105.27        Prob &gt;= chibar2 = 0.0000</w:t>
      </w:r>
    </w:p>
    <w:p w14:paraId="020571C2" w14:textId="77777777" w:rsidR="008A2EEA" w:rsidRPr="00173514" w:rsidRDefault="008A2EEA" w:rsidP="008A2EEA">
      <w:pPr>
        <w:spacing w:after="0" w:line="240" w:lineRule="auto"/>
        <w:rPr>
          <w:rFonts w:ascii="Lucida Console" w:hAnsi="Lucida Console"/>
          <w:sz w:val="16"/>
          <w:szCs w:val="16"/>
        </w:rPr>
      </w:pPr>
    </w:p>
    <w:p w14:paraId="25E9D0C8" w14:textId="77777777" w:rsidR="00F871FA" w:rsidRPr="00173514" w:rsidRDefault="00F871FA" w:rsidP="008A2EEA">
      <w:pPr>
        <w:spacing w:after="0" w:line="240" w:lineRule="auto"/>
        <w:rPr>
          <w:rFonts w:ascii="Lucida Console" w:hAnsi="Lucida Console"/>
          <w:sz w:val="16"/>
          <w:szCs w:val="16"/>
        </w:rPr>
      </w:pPr>
    </w:p>
    <w:p w14:paraId="15FB501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653B6AA0" w14:textId="77777777" w:rsidR="008A2EEA" w:rsidRPr="00173514" w:rsidRDefault="008A2EEA" w:rsidP="008A2EEA">
      <w:pPr>
        <w:spacing w:after="0" w:line="240" w:lineRule="auto"/>
        <w:rPr>
          <w:rFonts w:ascii="Lucida Console" w:hAnsi="Lucida Console"/>
          <w:sz w:val="16"/>
          <w:szCs w:val="16"/>
        </w:rPr>
      </w:pPr>
    </w:p>
    <w:p w14:paraId="33765CC9"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3.time#1.restricted = 0</w:t>
      </w:r>
    </w:p>
    <w:p w14:paraId="5ED24AA2"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6.time#1.restricted = 0</w:t>
      </w:r>
    </w:p>
    <w:p w14:paraId="44860ADC"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24.time#1.restricted = 0</w:t>
      </w:r>
    </w:p>
    <w:p w14:paraId="655B63E0" w14:textId="77777777" w:rsidR="008A2EEA" w:rsidRPr="00173514" w:rsidRDefault="008A2EEA" w:rsidP="008A2EEA">
      <w:pPr>
        <w:spacing w:after="0" w:line="240" w:lineRule="auto"/>
        <w:rPr>
          <w:rFonts w:ascii="Lucida Console" w:hAnsi="Lucida Console"/>
          <w:sz w:val="16"/>
          <w:szCs w:val="16"/>
        </w:rPr>
      </w:pPr>
    </w:p>
    <w:p w14:paraId="7E136CED"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chi2(  3) =    3.59</w:t>
      </w:r>
    </w:p>
    <w:p w14:paraId="4A46B729"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Prob &gt; chi2 =    0.3097</w:t>
      </w:r>
    </w:p>
    <w:p w14:paraId="15ED6B80" w14:textId="77777777" w:rsidR="00F871FA" w:rsidRPr="00173514" w:rsidRDefault="00F871FA" w:rsidP="008A2EEA">
      <w:pPr>
        <w:spacing w:after="0" w:line="240" w:lineRule="auto"/>
        <w:rPr>
          <w:rFonts w:ascii="Lucida Console" w:hAnsi="Lucida Console"/>
          <w:sz w:val="16"/>
          <w:szCs w:val="16"/>
        </w:rPr>
      </w:pPr>
    </w:p>
    <w:p w14:paraId="5041CB8A" w14:textId="77777777" w:rsidR="00F871FA" w:rsidRPr="00173514" w:rsidRDefault="00F871FA" w:rsidP="008A2EEA">
      <w:pPr>
        <w:spacing w:after="0" w:line="240" w:lineRule="auto"/>
        <w:rPr>
          <w:rFonts w:ascii="Lucida Console" w:hAnsi="Lucida Console"/>
          <w:sz w:val="16"/>
          <w:szCs w:val="16"/>
        </w:rPr>
      </w:pPr>
    </w:p>
    <w:p w14:paraId="072A5643" w14:textId="77777777" w:rsidR="00C313E9" w:rsidRPr="00173514" w:rsidRDefault="00C313E9" w:rsidP="008A2EEA">
      <w:pPr>
        <w:spacing w:after="0" w:line="240" w:lineRule="auto"/>
        <w:rPr>
          <w:rFonts w:ascii="Lucida Console" w:hAnsi="Lucida Console"/>
          <w:sz w:val="16"/>
          <w:szCs w:val="16"/>
        </w:rPr>
      </w:pPr>
    </w:p>
    <w:p w14:paraId="7E3BF5BE" w14:textId="77777777" w:rsidR="00C313E9" w:rsidRPr="00173514" w:rsidRDefault="00C313E9" w:rsidP="008A2EEA">
      <w:pPr>
        <w:spacing w:after="0" w:line="240" w:lineRule="auto"/>
        <w:rPr>
          <w:rFonts w:ascii="Lucida Console" w:hAnsi="Lucida Console"/>
          <w:sz w:val="16"/>
          <w:szCs w:val="16"/>
        </w:rPr>
      </w:pPr>
    </w:p>
    <w:p w14:paraId="5D4F7D12" w14:textId="77777777" w:rsidR="00C313E9" w:rsidRPr="00173514" w:rsidRDefault="00C313E9" w:rsidP="008A2EEA">
      <w:pPr>
        <w:spacing w:after="0" w:line="240" w:lineRule="auto"/>
        <w:rPr>
          <w:rFonts w:ascii="Lucida Console" w:hAnsi="Lucida Console"/>
          <w:sz w:val="16"/>
          <w:szCs w:val="16"/>
        </w:rPr>
      </w:pPr>
    </w:p>
    <w:p w14:paraId="4D7E0FE7" w14:textId="77777777" w:rsidR="00F871FA" w:rsidRPr="00173514" w:rsidRDefault="00F871FA" w:rsidP="00F871FA">
      <w:pPr>
        <w:spacing w:after="0" w:line="240" w:lineRule="auto"/>
        <w:rPr>
          <w:rFonts w:ascii="Lucida Console" w:hAnsi="Lucida Console"/>
          <w:sz w:val="16"/>
          <w:szCs w:val="16"/>
        </w:rPr>
      </w:pPr>
    </w:p>
    <w:p w14:paraId="7834EE20" w14:textId="77777777" w:rsidR="00C313E9" w:rsidRPr="00173514" w:rsidRDefault="00C313E9" w:rsidP="00F871FA">
      <w:pPr>
        <w:spacing w:after="0" w:line="240" w:lineRule="auto"/>
        <w:rPr>
          <w:rFonts w:ascii="Lucida Console" w:hAnsi="Lucida Console"/>
          <w:sz w:val="16"/>
          <w:szCs w:val="16"/>
        </w:rPr>
      </w:pPr>
    </w:p>
    <w:p w14:paraId="21A04055" w14:textId="77777777" w:rsidR="00C313E9" w:rsidRPr="00173514" w:rsidRDefault="00C313E9" w:rsidP="00C313E9">
      <w:r w:rsidRPr="00173514">
        <w:t xml:space="preserve">Adjusting for </w:t>
      </w:r>
      <w:proofErr w:type="spellStart"/>
      <w:r w:rsidRPr="00173514">
        <w:t>pscore</w:t>
      </w:r>
      <w:proofErr w:type="spellEnd"/>
      <w:r w:rsidRPr="00173514">
        <w:t>:</w:t>
      </w:r>
    </w:p>
    <w:p w14:paraId="1BD0B65A" w14:textId="77777777" w:rsidR="0030227D" w:rsidRPr="00173514" w:rsidRDefault="0030227D" w:rsidP="0030227D">
      <w:pPr>
        <w:spacing w:after="0" w:line="240" w:lineRule="auto"/>
        <w:rPr>
          <w:rFonts w:ascii="Lucida Console" w:hAnsi="Lucida Console"/>
          <w:sz w:val="16"/>
          <w:szCs w:val="16"/>
        </w:rPr>
      </w:pPr>
    </w:p>
    <w:p w14:paraId="30F05A6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0FC84A94" w14:textId="77777777" w:rsidR="0030227D" w:rsidRPr="00173514" w:rsidRDefault="0030227D" w:rsidP="0030227D">
      <w:pPr>
        <w:spacing w:after="0" w:line="240" w:lineRule="auto"/>
        <w:rPr>
          <w:rFonts w:ascii="Lucida Console" w:hAnsi="Lucida Console"/>
          <w:sz w:val="16"/>
          <w:szCs w:val="16"/>
        </w:rPr>
      </w:pPr>
    </w:p>
    <w:p w14:paraId="11E1D59A" w14:textId="77777777" w:rsidR="0030227D" w:rsidRPr="00173514" w:rsidRDefault="0030227D" w:rsidP="0030227D">
      <w:pPr>
        <w:spacing w:after="0" w:line="240" w:lineRule="auto"/>
        <w:rPr>
          <w:rFonts w:ascii="Lucida Console" w:hAnsi="Lucida Console"/>
          <w:sz w:val="16"/>
          <w:szCs w:val="16"/>
        </w:rPr>
      </w:pPr>
    </w:p>
    <w:p w14:paraId="1FCC338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77E0F5C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0C413D7E" w14:textId="77777777" w:rsidR="0030227D" w:rsidRPr="00173514" w:rsidRDefault="0030227D" w:rsidP="0030227D">
      <w:pPr>
        <w:spacing w:after="0" w:line="240" w:lineRule="auto"/>
        <w:rPr>
          <w:rFonts w:ascii="Lucida Console" w:hAnsi="Lucida Console"/>
          <w:sz w:val="16"/>
          <w:szCs w:val="16"/>
        </w:rPr>
      </w:pPr>
    </w:p>
    <w:p w14:paraId="3DE0C3CB"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2C42559"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9D9C908"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630221EE"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3DC821F" w14:textId="77777777" w:rsidR="0030227D" w:rsidRPr="00173514" w:rsidRDefault="0030227D" w:rsidP="0030227D">
      <w:pPr>
        <w:spacing w:after="0" w:line="240" w:lineRule="auto"/>
        <w:rPr>
          <w:rFonts w:ascii="Lucida Console" w:hAnsi="Lucida Console"/>
          <w:sz w:val="16"/>
          <w:szCs w:val="16"/>
        </w:rPr>
      </w:pPr>
    </w:p>
    <w:p w14:paraId="1D78D739"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ald chi2(8)      =      22.50</w:t>
      </w:r>
    </w:p>
    <w:p w14:paraId="3FE57821"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Log likelihood = -365.09217                     Prob &gt; chi2       =     0.0041</w:t>
      </w:r>
    </w:p>
    <w:p w14:paraId="613E5C55" w14:textId="77777777" w:rsidR="0030227D" w:rsidRPr="00173514" w:rsidRDefault="0030227D" w:rsidP="0030227D">
      <w:pPr>
        <w:spacing w:after="0" w:line="240" w:lineRule="auto"/>
        <w:rPr>
          <w:rFonts w:ascii="Lucida Console" w:hAnsi="Lucida Console"/>
          <w:sz w:val="16"/>
          <w:szCs w:val="16"/>
        </w:rPr>
      </w:pPr>
    </w:p>
    <w:p w14:paraId="30691A9F"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4B2F154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Coef.   Std. Err.      z    P&gt;|z|     [95% Conf. Interval]</w:t>
      </w:r>
    </w:p>
    <w:p w14:paraId="684F7A76"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4C19F9E0"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B93EDA1"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3  |  -.0870803   .1294171    -0.67   0.501    -.3407331    .1665724</w:t>
      </w:r>
    </w:p>
    <w:p w14:paraId="150FF882"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6  |   .1538689   .1348885     1.14   0.254    -.1105077    .4182454</w:t>
      </w:r>
    </w:p>
    <w:p w14:paraId="20BD3D7D"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24  |  -.0330583   .1359924    -0.24   0.808    -.2995985    .2334818</w:t>
      </w:r>
    </w:p>
    <w:p w14:paraId="16ECA8F9"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01B13A7"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9CDB42C"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Restricted  |   .1636988   .1851728     0.88   0.377    -.1992331    .5266308</w:t>
      </w:r>
    </w:p>
    <w:p w14:paraId="6385F94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5B87428" w14:textId="77777777" w:rsidR="0030227D" w:rsidRPr="00173514" w:rsidRDefault="0030227D" w:rsidP="0030227D">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304CDCD4"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3#Restricted  |  -.0825705   .1848967    -0.45   0.655    -.4449614    .2798205</w:t>
      </w:r>
    </w:p>
    <w:p w14:paraId="0FC070A2"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6#Restricted  |   .0559489   .1891499     0.30   0.767     -.314778    .4266759</w:t>
      </w:r>
    </w:p>
    <w:p w14:paraId="64ADB27E"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24#Restricted  |  -.2738079   .1888623    -1.45   0.147    -.6439712    .0963554</w:t>
      </w:r>
    </w:p>
    <w:p w14:paraId="76A57C17"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59662E9"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8588279   .6605046     1.30   0.194    -.4357373    2.153393</w:t>
      </w:r>
    </w:p>
    <w:p w14:paraId="355D557E"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_cons |   6.155644    .345607    17.81   0.000     5.478267    6.833021</w:t>
      </w:r>
    </w:p>
    <w:p w14:paraId="58A59C3D"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6467A55A" w14:textId="77777777" w:rsidR="0030227D" w:rsidRPr="00173514" w:rsidRDefault="0030227D" w:rsidP="0030227D">
      <w:pPr>
        <w:spacing w:after="0" w:line="240" w:lineRule="auto"/>
        <w:rPr>
          <w:rFonts w:ascii="Lucida Console" w:hAnsi="Lucida Console"/>
          <w:sz w:val="16"/>
          <w:szCs w:val="16"/>
        </w:rPr>
      </w:pPr>
    </w:p>
    <w:p w14:paraId="773F5BB0"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54AD61A7"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1A88211B"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736ACFB0" w14:textId="77777777" w:rsidR="0030227D" w:rsidRPr="00173514" w:rsidRDefault="0030227D" w:rsidP="0030227D">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63AE8CB2"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var(_cons) |   .3669073   .0699655       .252488    .5331775</w:t>
      </w:r>
    </w:p>
    <w:p w14:paraId="3A5868F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6CBEF569"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var(Residual) |   .3576094   .0327443       .298861    .4279062</w:t>
      </w:r>
    </w:p>
    <w:p w14:paraId="74D9B3C1"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w:t>
      </w:r>
    </w:p>
    <w:p w14:paraId="5ED1E1A2"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LR test vs. linear model: chibar2(01) = 95.29         Prob &gt;= chibar2 = 0.0000</w:t>
      </w:r>
    </w:p>
    <w:p w14:paraId="34C9DAB2" w14:textId="77777777" w:rsidR="0030227D" w:rsidRPr="00173514" w:rsidRDefault="0030227D" w:rsidP="0030227D">
      <w:pPr>
        <w:spacing w:after="0" w:line="240" w:lineRule="auto"/>
        <w:rPr>
          <w:rFonts w:ascii="Lucida Console" w:hAnsi="Lucida Console"/>
          <w:sz w:val="16"/>
          <w:szCs w:val="16"/>
        </w:rPr>
      </w:pPr>
    </w:p>
    <w:p w14:paraId="3ED7A625"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720DBE38" w14:textId="77777777" w:rsidR="0030227D" w:rsidRPr="00173514" w:rsidRDefault="0030227D" w:rsidP="0030227D">
      <w:pPr>
        <w:spacing w:after="0" w:line="240" w:lineRule="auto"/>
        <w:rPr>
          <w:rFonts w:ascii="Lucida Console" w:hAnsi="Lucida Console"/>
          <w:sz w:val="16"/>
          <w:szCs w:val="16"/>
        </w:rPr>
      </w:pPr>
    </w:p>
    <w:p w14:paraId="14474FF3"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3.time#1.restricted = 0</w:t>
      </w:r>
    </w:p>
    <w:p w14:paraId="0ED2DC72"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6.time#1.restricted = 0</w:t>
      </w:r>
    </w:p>
    <w:p w14:paraId="4A5FB99C"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24.time#1.restricted = 0</w:t>
      </w:r>
    </w:p>
    <w:p w14:paraId="5560785A" w14:textId="77777777" w:rsidR="0030227D" w:rsidRPr="00173514" w:rsidRDefault="0030227D" w:rsidP="0030227D">
      <w:pPr>
        <w:spacing w:after="0" w:line="240" w:lineRule="auto"/>
        <w:rPr>
          <w:rFonts w:ascii="Lucida Console" w:hAnsi="Lucida Console"/>
          <w:sz w:val="16"/>
          <w:szCs w:val="16"/>
        </w:rPr>
      </w:pPr>
    </w:p>
    <w:p w14:paraId="70F5F700" w14:textId="77777777" w:rsidR="0030227D"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chi2(  3) =    3.34</w:t>
      </w:r>
    </w:p>
    <w:p w14:paraId="2711A0D4" w14:textId="77777777" w:rsidR="00C313E9" w:rsidRPr="00173514" w:rsidRDefault="0030227D" w:rsidP="0030227D">
      <w:pPr>
        <w:spacing w:after="0" w:line="240" w:lineRule="auto"/>
        <w:rPr>
          <w:rFonts w:ascii="Lucida Console" w:hAnsi="Lucida Console"/>
          <w:sz w:val="16"/>
          <w:szCs w:val="16"/>
        </w:rPr>
      </w:pPr>
      <w:r w:rsidRPr="00173514">
        <w:rPr>
          <w:rFonts w:ascii="Lucida Console" w:hAnsi="Lucida Console"/>
          <w:sz w:val="16"/>
          <w:szCs w:val="16"/>
        </w:rPr>
        <w:t xml:space="preserve">         Prob &gt; chi2 =    0.3415</w:t>
      </w:r>
    </w:p>
    <w:p w14:paraId="6A53B928" w14:textId="77777777" w:rsidR="00597B5D" w:rsidRPr="00173514" w:rsidRDefault="00597B5D" w:rsidP="008A2EEA">
      <w:pPr>
        <w:spacing w:after="0" w:line="240" w:lineRule="auto"/>
        <w:rPr>
          <w:rFonts w:ascii="Lucida Console" w:hAnsi="Lucida Console"/>
          <w:sz w:val="16"/>
          <w:szCs w:val="16"/>
        </w:rPr>
      </w:pPr>
    </w:p>
    <w:p w14:paraId="28F33310" w14:textId="77777777" w:rsidR="00597B5D" w:rsidRPr="00173514" w:rsidRDefault="00597B5D" w:rsidP="00597B5D">
      <w:pPr>
        <w:sectPr w:rsidR="00597B5D" w:rsidRPr="00173514">
          <w:pgSz w:w="11906" w:h="16838"/>
          <w:pgMar w:top="1440" w:right="1440" w:bottom="1440" w:left="1440" w:header="708" w:footer="708" w:gutter="0"/>
          <w:cols w:space="708"/>
          <w:docGrid w:linePitch="360"/>
        </w:sectPr>
      </w:pPr>
      <w:r w:rsidRPr="00173514">
        <w:t xml:space="preserve">The </w:t>
      </w:r>
      <w:proofErr w:type="spellStart"/>
      <w:r w:rsidRPr="00173514">
        <w:t>pscore</w:t>
      </w:r>
      <w:proofErr w:type="spellEnd"/>
      <w:r w:rsidRPr="00173514">
        <w:t xml:space="preserve"> variable is not significantly associated with </w:t>
      </w:r>
      <w:proofErr w:type="spellStart"/>
      <w:r w:rsidRPr="00173514">
        <w:t>ln_ICAM</w:t>
      </w:r>
      <w:proofErr w:type="spellEnd"/>
      <w:r w:rsidRPr="00173514">
        <w:t xml:space="preserve"> so the loss of sample results in a  slightly higher p value.</w:t>
      </w:r>
    </w:p>
    <w:p w14:paraId="14FAA623" w14:textId="77777777" w:rsidR="008A2EEA" w:rsidRPr="00173514" w:rsidRDefault="008A2EEA" w:rsidP="008A2EEA">
      <w:pPr>
        <w:spacing w:after="0" w:line="240" w:lineRule="auto"/>
        <w:rPr>
          <w:rFonts w:ascii="Lucida Console" w:hAnsi="Lucida Console"/>
          <w:sz w:val="16"/>
          <w:szCs w:val="16"/>
        </w:rPr>
      </w:pPr>
    </w:p>
    <w:p w14:paraId="6EC43E77" w14:textId="77777777" w:rsidR="008A2EEA" w:rsidRPr="00173514" w:rsidRDefault="008A2EEA" w:rsidP="008A2EEA">
      <w:pPr>
        <w:spacing w:after="0" w:line="240" w:lineRule="auto"/>
        <w:rPr>
          <w:rFonts w:ascii="Lucida Console" w:hAnsi="Lucida Console"/>
          <w:sz w:val="16"/>
          <w:szCs w:val="16"/>
        </w:rPr>
      </w:pPr>
    </w:p>
    <w:p w14:paraId="799D4C72"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228A9CF0" w14:textId="77777777" w:rsidR="008A2EEA" w:rsidRPr="00173514" w:rsidRDefault="008A2EEA" w:rsidP="008A2EEA">
      <w:pPr>
        <w:spacing w:after="0" w:line="240" w:lineRule="auto"/>
        <w:rPr>
          <w:rFonts w:ascii="Lucida Console" w:hAnsi="Lucida Console"/>
          <w:sz w:val="16"/>
          <w:szCs w:val="16"/>
        </w:rPr>
      </w:pPr>
    </w:p>
    <w:p w14:paraId="3AB36FD7"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10D65DF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0AE0159E" w14:textId="77777777" w:rsidR="008A2EEA" w:rsidRPr="00173514" w:rsidRDefault="008A2EEA" w:rsidP="008A2EEA">
      <w:pPr>
        <w:spacing w:after="0" w:line="240" w:lineRule="auto"/>
        <w:rPr>
          <w:rFonts w:ascii="Lucida Console" w:hAnsi="Lucida Console"/>
          <w:sz w:val="16"/>
          <w:szCs w:val="16"/>
        </w:rPr>
      </w:pPr>
    </w:p>
    <w:p w14:paraId="51AA010D"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01F72179"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00CBD8F5"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74ED2C0"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5F7CC84" w14:textId="77777777" w:rsidR="008A2EEA" w:rsidRPr="00173514" w:rsidRDefault="008A2EEA" w:rsidP="008A2EEA">
      <w:pPr>
        <w:spacing w:after="0" w:line="240" w:lineRule="auto"/>
        <w:rPr>
          <w:rFonts w:ascii="Lucida Console" w:hAnsi="Lucida Console"/>
          <w:sz w:val="16"/>
          <w:szCs w:val="16"/>
        </w:rPr>
      </w:pPr>
    </w:p>
    <w:p w14:paraId="5E6D9032"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ald chi2(4)      =      19.15</w:t>
      </w:r>
    </w:p>
    <w:p w14:paraId="2C41C51D"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Log likelihood = -380.15847                     Prob &gt; chi2       =     0.0007</w:t>
      </w:r>
    </w:p>
    <w:p w14:paraId="7233BDC0" w14:textId="77777777" w:rsidR="008A2EEA" w:rsidRPr="00173514" w:rsidRDefault="008A2EEA" w:rsidP="008A2EEA">
      <w:pPr>
        <w:spacing w:after="0" w:line="240" w:lineRule="auto"/>
        <w:rPr>
          <w:rFonts w:ascii="Lucida Console" w:hAnsi="Lucida Console"/>
          <w:sz w:val="16"/>
          <w:szCs w:val="16"/>
        </w:rPr>
      </w:pPr>
    </w:p>
    <w:p w14:paraId="4603753F"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0DB5CD87"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Coef.   Std. Err.      z    P&gt;|z|     [95% Conf. Interval]</w:t>
      </w:r>
    </w:p>
    <w:p w14:paraId="129A6D24"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4959C14A"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3590B1A"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3  |    -.14717   .0892575    -1.65   0.099    -.3221114    .0277715</w:t>
      </w:r>
    </w:p>
    <w:p w14:paraId="5A0BA867"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6  |   .1745773   .0915644     1.91   0.057    -.0048855    .3540402</w:t>
      </w:r>
    </w:p>
    <w:p w14:paraId="0C486DF5"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24  |  -.1820933   .0908721    -2.00   0.045    -.3601994   -.0039872</w:t>
      </w:r>
    </w:p>
    <w:p w14:paraId="51AF111E"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4307FD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13A45F8D"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Restricted  |   .1277744   .1409048     0.91   0.365     -.148394    .4039428</w:t>
      </w:r>
    </w:p>
    <w:p w14:paraId="23F269E8"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_cons |   6.624573   .1143979    57.91   0.000     6.400357    6.848789</w:t>
      </w:r>
    </w:p>
    <w:p w14:paraId="25D5C046"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143E12DA" w14:textId="77777777" w:rsidR="008A2EEA" w:rsidRPr="00173514" w:rsidRDefault="008A2EEA" w:rsidP="008A2EEA">
      <w:pPr>
        <w:spacing w:after="0" w:line="240" w:lineRule="auto"/>
        <w:rPr>
          <w:rFonts w:ascii="Lucida Console" w:hAnsi="Lucida Console"/>
          <w:sz w:val="16"/>
          <w:szCs w:val="16"/>
        </w:rPr>
      </w:pPr>
    </w:p>
    <w:p w14:paraId="2C65EB5F"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5D035B80"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64DA1BFC"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1E706E43" w14:textId="77777777" w:rsidR="008A2EEA" w:rsidRPr="00173514" w:rsidRDefault="008A2EEA" w:rsidP="008A2EEA">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5A42C067"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var(_cons) |   .3689333   .0681035      .2569329    .5297562</w:t>
      </w:r>
    </w:p>
    <w:p w14:paraId="4DDC14DF"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0F19869B"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 xml:space="preserve">               var(Residual) |   .3494156    .031252      .2932311    .4163653</w:t>
      </w:r>
    </w:p>
    <w:p w14:paraId="614DA8BF"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w:t>
      </w:r>
    </w:p>
    <w:p w14:paraId="7B4F8951" w14:textId="77777777" w:rsidR="008A2EEA" w:rsidRPr="00173514" w:rsidRDefault="008A2EEA" w:rsidP="008A2EEA">
      <w:pPr>
        <w:spacing w:after="0" w:line="240" w:lineRule="auto"/>
        <w:rPr>
          <w:rFonts w:ascii="Lucida Console" w:hAnsi="Lucida Console"/>
          <w:sz w:val="16"/>
          <w:szCs w:val="16"/>
        </w:rPr>
      </w:pPr>
      <w:r w:rsidRPr="00173514">
        <w:rPr>
          <w:rFonts w:ascii="Lucida Console" w:hAnsi="Lucida Console"/>
          <w:sz w:val="16"/>
          <w:szCs w:val="16"/>
        </w:rPr>
        <w:t>LR test vs. linear model: chibar2(01) = 103.05        Prob &gt;= chibar2 = 0.0000</w:t>
      </w:r>
    </w:p>
    <w:p w14:paraId="3553D1C7" w14:textId="77777777" w:rsidR="008A2EEA" w:rsidRPr="00173514" w:rsidRDefault="008A2EEA" w:rsidP="008A2EEA">
      <w:pPr>
        <w:spacing w:after="0" w:line="240" w:lineRule="auto"/>
        <w:rPr>
          <w:rFonts w:ascii="Lucida Console" w:hAnsi="Lucida Console"/>
          <w:sz w:val="16"/>
          <w:szCs w:val="16"/>
        </w:rPr>
      </w:pPr>
    </w:p>
    <w:p w14:paraId="6BA381C1" w14:textId="77777777" w:rsidR="008A2EEA" w:rsidRPr="00173514" w:rsidRDefault="008A2EEA" w:rsidP="008A2EEA">
      <w:pPr>
        <w:spacing w:after="0" w:line="240" w:lineRule="auto"/>
        <w:rPr>
          <w:rFonts w:ascii="Lucida Console" w:hAnsi="Lucida Console"/>
          <w:sz w:val="16"/>
          <w:szCs w:val="16"/>
        </w:rPr>
      </w:pPr>
    </w:p>
    <w:p w14:paraId="7AB5A75F" w14:textId="77777777" w:rsidR="008A2EEA" w:rsidRPr="00173514" w:rsidRDefault="008A2EEA" w:rsidP="008A2EEA">
      <w:pPr>
        <w:spacing w:after="0" w:line="240" w:lineRule="auto"/>
        <w:rPr>
          <w:rFonts w:ascii="Lucida Console" w:hAnsi="Lucida Console"/>
          <w:sz w:val="16"/>
          <w:szCs w:val="16"/>
        </w:rPr>
      </w:pPr>
    </w:p>
    <w:p w14:paraId="25E2D4D6" w14:textId="77777777" w:rsidR="008A2EEA" w:rsidRPr="00173514" w:rsidRDefault="008A2EEA" w:rsidP="008A2EEA">
      <w:pPr>
        <w:spacing w:after="0" w:line="240" w:lineRule="auto"/>
        <w:rPr>
          <w:rFonts w:ascii="Lucida Console" w:hAnsi="Lucida Console"/>
          <w:sz w:val="16"/>
          <w:szCs w:val="16"/>
        </w:rPr>
      </w:pPr>
    </w:p>
    <w:p w14:paraId="0A0BC9D2" w14:textId="77777777" w:rsidR="000C6A19" w:rsidRPr="00173514" w:rsidRDefault="000C6A19" w:rsidP="000C6A19">
      <w:pPr>
        <w:spacing w:after="0" w:line="240" w:lineRule="auto"/>
        <w:rPr>
          <w:rFonts w:ascii="Lucida Console" w:hAnsi="Lucida Console"/>
          <w:sz w:val="16"/>
          <w:szCs w:val="16"/>
        </w:rPr>
      </w:pPr>
    </w:p>
    <w:p w14:paraId="014A39FC"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179F30F8" w14:textId="77777777" w:rsidR="000C6A19" w:rsidRPr="00173514" w:rsidRDefault="000C6A19" w:rsidP="000C6A19">
      <w:pPr>
        <w:spacing w:after="0" w:line="240" w:lineRule="auto"/>
        <w:rPr>
          <w:rFonts w:ascii="Lucida Console" w:hAnsi="Lucida Console"/>
          <w:sz w:val="16"/>
          <w:szCs w:val="16"/>
        </w:rPr>
      </w:pPr>
    </w:p>
    <w:p w14:paraId="51266B51"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49EFE3DF"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1305B14A" w14:textId="77777777" w:rsidR="000C6A19" w:rsidRPr="00173514" w:rsidRDefault="000C6A19" w:rsidP="000C6A19">
      <w:pPr>
        <w:spacing w:after="0" w:line="240" w:lineRule="auto"/>
        <w:rPr>
          <w:rFonts w:ascii="Lucida Console" w:hAnsi="Lucida Console"/>
          <w:sz w:val="16"/>
          <w:szCs w:val="16"/>
        </w:rPr>
      </w:pPr>
    </w:p>
    <w:p w14:paraId="5C6F1E1A"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DE2AA75"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BB20A44"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840C2A6"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7781C2A" w14:textId="77777777" w:rsidR="000C6A19" w:rsidRPr="00173514" w:rsidRDefault="000C6A19" w:rsidP="000C6A19">
      <w:pPr>
        <w:spacing w:after="0" w:line="240" w:lineRule="auto"/>
        <w:rPr>
          <w:rFonts w:ascii="Lucida Console" w:hAnsi="Lucida Console"/>
          <w:sz w:val="16"/>
          <w:szCs w:val="16"/>
        </w:rPr>
      </w:pPr>
    </w:p>
    <w:p w14:paraId="35DD6A80"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Wald chi2(5)      =      18.92</w:t>
      </w:r>
    </w:p>
    <w:p w14:paraId="0A4B71EA"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Log likelihood = -366.75088                     Prob &gt; chi2       =     0.0020</w:t>
      </w:r>
    </w:p>
    <w:p w14:paraId="0B5DE771" w14:textId="77777777" w:rsidR="000C6A19" w:rsidRPr="00173514" w:rsidRDefault="000C6A19" w:rsidP="000C6A19">
      <w:pPr>
        <w:spacing w:after="0" w:line="240" w:lineRule="auto"/>
        <w:rPr>
          <w:rFonts w:ascii="Lucida Console" w:hAnsi="Lucida Console"/>
          <w:sz w:val="16"/>
          <w:szCs w:val="16"/>
        </w:rPr>
      </w:pPr>
    </w:p>
    <w:p w14:paraId="2C848DD4"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7441C532"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ICAM</w:t>
      </w:r>
      <w:proofErr w:type="spellEnd"/>
      <w:r w:rsidRPr="00173514">
        <w:rPr>
          <w:rFonts w:ascii="Lucida Console" w:hAnsi="Lucida Console"/>
          <w:sz w:val="16"/>
          <w:szCs w:val="16"/>
        </w:rPr>
        <w:t xml:space="preserve"> |      Coef.   Std. Err.      z    P&gt;|z|     [95% Conf. Interval]</w:t>
      </w:r>
    </w:p>
    <w:p w14:paraId="1A36FE6F"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4ACBB81F"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04636843"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3  |  -.1279111   .0931215    -1.37   0.170     -.310426    .0546038</w:t>
      </w:r>
    </w:p>
    <w:p w14:paraId="74A39480"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6  |    .182579   .0952454     1.92   0.055    -.0040985    .3692566</w:t>
      </w:r>
    </w:p>
    <w:p w14:paraId="4284DB40"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24  |  -.1760773   .0950424    -1.85   0.064     -.362357    .0102024</w:t>
      </w:r>
    </w:p>
    <w:p w14:paraId="7DDBFDB0"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BA0482A"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EFD5D95"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Restricted  |   .0882885   .1481932     0.60   0.551    -.2021647    .3787418</w:t>
      </w:r>
    </w:p>
    <w:p w14:paraId="68FBED60"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8805294   .6593852     1.34   0.182    -.4118418    2.172901</w:t>
      </w:r>
    </w:p>
    <w:p w14:paraId="23CE6A52"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_cons |   6.181789   .3403784    18.16   0.000      5.51466    6.848919</w:t>
      </w:r>
    </w:p>
    <w:p w14:paraId="40D19B97"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444AB47D" w14:textId="77777777" w:rsidR="000C6A19" w:rsidRPr="00173514" w:rsidRDefault="000C6A19" w:rsidP="000C6A19">
      <w:pPr>
        <w:spacing w:after="0" w:line="240" w:lineRule="auto"/>
        <w:rPr>
          <w:rFonts w:ascii="Lucida Console" w:hAnsi="Lucida Console"/>
          <w:sz w:val="16"/>
          <w:szCs w:val="16"/>
        </w:rPr>
      </w:pPr>
    </w:p>
    <w:p w14:paraId="00FB07F0"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396C4493"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098F92B3"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63FB8D0E" w14:textId="77777777" w:rsidR="000C6A19" w:rsidRPr="00173514" w:rsidRDefault="000C6A19" w:rsidP="000C6A19">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445F3C7C"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var(_cons) |   .3641153   .0697614      .2501243    .5300562</w:t>
      </w:r>
    </w:p>
    <w:p w14:paraId="14A03831"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61986CCA"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 xml:space="preserve">               var(Residual) |   .3630137   .0332337      .3033864    .4343601</w:t>
      </w:r>
    </w:p>
    <w:p w14:paraId="2F927C0B"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w:t>
      </w:r>
    </w:p>
    <w:p w14:paraId="21AD72BC" w14:textId="77777777" w:rsidR="000C6A19" w:rsidRPr="00173514" w:rsidRDefault="000C6A19" w:rsidP="000C6A19">
      <w:pPr>
        <w:spacing w:after="0" w:line="240" w:lineRule="auto"/>
        <w:rPr>
          <w:rFonts w:ascii="Lucida Console" w:hAnsi="Lucida Console"/>
          <w:sz w:val="16"/>
          <w:szCs w:val="16"/>
        </w:rPr>
      </w:pPr>
      <w:r w:rsidRPr="00173514">
        <w:rPr>
          <w:rFonts w:ascii="Lucida Console" w:hAnsi="Lucida Console"/>
          <w:sz w:val="16"/>
          <w:szCs w:val="16"/>
        </w:rPr>
        <w:t>LR test vs. linear model: chibar2(01) = 93.26         Prob &gt;= chibar2 = 0.0000</w:t>
      </w:r>
    </w:p>
    <w:p w14:paraId="16176DBE" w14:textId="77777777" w:rsidR="008A2EEA" w:rsidRPr="00173514" w:rsidRDefault="008A2EEA" w:rsidP="009D7805">
      <w:pPr>
        <w:rPr>
          <w:rFonts w:ascii="Lucida Console" w:hAnsi="Lucida Console"/>
          <w:sz w:val="16"/>
          <w:szCs w:val="16"/>
        </w:rPr>
      </w:pPr>
    </w:p>
    <w:p w14:paraId="1BD9C487" w14:textId="77777777" w:rsidR="00C313E9" w:rsidRPr="00173514" w:rsidRDefault="00C313E9" w:rsidP="009D7805">
      <w:pPr>
        <w:rPr>
          <w:rFonts w:ascii="Lucida Console" w:hAnsi="Lucida Console"/>
          <w:sz w:val="16"/>
          <w:szCs w:val="16"/>
        </w:rPr>
        <w:sectPr w:rsidR="00C313E9" w:rsidRPr="00173514">
          <w:pgSz w:w="11906" w:h="16838"/>
          <w:pgMar w:top="1440" w:right="1440" w:bottom="1440" w:left="1440" w:header="708" w:footer="708" w:gutter="0"/>
          <w:cols w:space="708"/>
          <w:docGrid w:linePitch="360"/>
        </w:sectPr>
      </w:pPr>
    </w:p>
    <w:p w14:paraId="0C5532DB" w14:textId="77777777" w:rsidR="008A2EEA" w:rsidRPr="00173514" w:rsidRDefault="008A2EEA" w:rsidP="009D7805">
      <w:pPr>
        <w:rPr>
          <w:rFonts w:ascii="Lucida Console" w:hAnsi="Lucida Console"/>
          <w:sz w:val="16"/>
          <w:szCs w:val="16"/>
        </w:rPr>
      </w:pPr>
    </w:p>
    <w:p w14:paraId="3B8CBDCC" w14:textId="77777777" w:rsidR="0040497F" w:rsidRPr="00173514" w:rsidRDefault="0040497F" w:rsidP="0040497F">
      <w:pPr>
        <w:pStyle w:val="Heading1"/>
      </w:pPr>
      <w:r w:rsidRPr="00173514">
        <w:t>VCAM</w:t>
      </w:r>
    </w:p>
    <w:p w14:paraId="215A0477" w14:textId="77777777" w:rsidR="0040497F" w:rsidRPr="00173514" w:rsidRDefault="0040497F" w:rsidP="0040497F">
      <w:pPr>
        <w:rPr>
          <w:rFonts w:ascii="Lucida Console" w:hAnsi="Lucida Console"/>
          <w:sz w:val="16"/>
          <w:szCs w:val="16"/>
        </w:rPr>
      </w:pPr>
    </w:p>
    <w:p w14:paraId="156A1C67"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restricted: </w:t>
      </w:r>
      <w:proofErr w:type="spellStart"/>
      <w:r w:rsidRPr="00173514">
        <w:rPr>
          <w:rFonts w:ascii="Lucida Console" w:hAnsi="Lucida Console"/>
          <w:sz w:val="16"/>
          <w:szCs w:val="16"/>
        </w:rPr>
        <w:t>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w:t>
      </w:r>
    </w:p>
    <w:p w14:paraId="22D066B9"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30018FBD" w14:textId="77777777" w:rsidR="0025577C" w:rsidRPr="00173514" w:rsidRDefault="0025577C" w:rsidP="0025577C">
      <w:pPr>
        <w:spacing w:after="0" w:line="240" w:lineRule="auto"/>
        <w:rPr>
          <w:rFonts w:ascii="Lucida Console" w:hAnsi="Lucida Console"/>
          <w:sz w:val="16"/>
          <w:szCs w:val="16"/>
        </w:rPr>
      </w:pPr>
    </w:p>
    <w:p w14:paraId="46F418E8"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1D6C4E8E" w14:textId="77777777" w:rsidR="0025577C" w:rsidRPr="00173514" w:rsidRDefault="0025577C" w:rsidP="0025577C">
      <w:pPr>
        <w:spacing w:after="0" w:line="240" w:lineRule="auto"/>
        <w:rPr>
          <w:rFonts w:ascii="Lucida Console" w:hAnsi="Lucida Console"/>
          <w:sz w:val="16"/>
          <w:szCs w:val="16"/>
        </w:rPr>
      </w:pPr>
    </w:p>
    <w:p w14:paraId="5F0E61FE"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45D24742"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2F047DBA"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44  3347.944  2509.362  3075.428   153.732  11527.32  1210.772  4844.592</w:t>
      </w:r>
    </w:p>
    <w:p w14:paraId="5A581EBD"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44   7.81113  .8657168  8.030795  5.035211  9.352475  7.098776  8.485601</w:t>
      </w:r>
    </w:p>
    <w:p w14:paraId="01A00E28"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744BD1AB"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44  2781.526  2905.384  1745.262    499.92   15414.4  923.2938  3826.935</w:t>
      </w:r>
    </w:p>
    <w:p w14:paraId="1BB795B8"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44  7.528852  .8828268  7.464597  6.214448  9.643058  6.827929  8.249764</w:t>
      </w:r>
    </w:p>
    <w:p w14:paraId="6CF777F3"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6CC1A9C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39  3913.901  3936.816   2235.21    512.36  16201.56   1680.84   4765.01</w:t>
      </w:r>
    </w:p>
    <w:p w14:paraId="5C9A09FC"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39  7.898227  .8426952   7.71209  6.239028  9.692863  7.427049  8.469055</w:t>
      </w:r>
    </w:p>
    <w:p w14:paraId="1C7DDD4B"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239F4A6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39  2664.442  3158.358   1354.57    161.31  13573.82    920.25   3618.52</w:t>
      </w:r>
    </w:p>
    <w:p w14:paraId="30F7430A"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39   7.37727  1.002769  7.211239  5.083328  9.515898  6.824646   8.19382</w:t>
      </w:r>
    </w:p>
    <w:p w14:paraId="18D3B1C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0C56C16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166  3170.193  3153.955   1924.69   153.732  16201.56  1052.342   3902.76</w:t>
      </w:r>
    </w:p>
    <w:p w14:paraId="77477904"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166  7.654841  .9146104   7.56252  5.035211  9.692863  6.958774   8.26944</w:t>
      </w:r>
    </w:p>
    <w:p w14:paraId="0BFA896A"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25765DD5" w14:textId="77777777" w:rsidR="0025577C" w:rsidRPr="00173514" w:rsidRDefault="0025577C" w:rsidP="0025577C">
      <w:pPr>
        <w:spacing w:after="0" w:line="240" w:lineRule="auto"/>
        <w:rPr>
          <w:rFonts w:ascii="Lucida Console" w:hAnsi="Lucida Console"/>
          <w:sz w:val="16"/>
          <w:szCs w:val="16"/>
        </w:rPr>
      </w:pPr>
    </w:p>
    <w:p w14:paraId="48FA824E"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4D65C094" w14:textId="77777777" w:rsidR="0025577C" w:rsidRPr="00173514" w:rsidRDefault="0025577C" w:rsidP="0025577C">
      <w:pPr>
        <w:spacing w:after="0" w:line="240" w:lineRule="auto"/>
        <w:rPr>
          <w:rFonts w:ascii="Lucida Console" w:hAnsi="Lucida Console"/>
          <w:sz w:val="16"/>
          <w:szCs w:val="16"/>
        </w:rPr>
      </w:pPr>
    </w:p>
    <w:p w14:paraId="5399CA3A"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4DEFF274"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09352EC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46  3751.263  2712.992   3066.33    98.276  12039.82   1858.77  4780.522</w:t>
      </w:r>
    </w:p>
    <w:p w14:paraId="584F30B9"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46  7.920961  .9259488  8.028208   4.58778  9.395975   7.52767  8.472305</w:t>
      </w:r>
    </w:p>
    <w:p w14:paraId="710D1327"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1DA4B93B"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44  2750.948  2153.723  2006.753    419.89   8683.32  1071.023  4196.398</w:t>
      </w:r>
    </w:p>
    <w:p w14:paraId="5362BBDD"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44  7.593754  .8567596  7.603785  6.039993   9.06916  6.975978  8.338664</w:t>
      </w:r>
    </w:p>
    <w:p w14:paraId="0DCDE64E"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2F08E9B9"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42   4580.95  3361.392  3549.085    774.68  13344.67    2345.6   5830.51</w:t>
      </w:r>
    </w:p>
    <w:p w14:paraId="03FB183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42  8.167645  .7542785  8.174376   6.65245  9.498873  7.760296  8.670859</w:t>
      </w:r>
    </w:p>
    <w:p w14:paraId="52DC4CFE"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68829EC3"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45  2785.146  4209.453    1176.2    196.76   20071.1    570.77   2718.82</w:t>
      </w:r>
    </w:p>
    <w:p w14:paraId="76118DA8"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45  7.220264  1.158012  7.070044  5.281985  9.907036  6.346986  7.907953</w:t>
      </w:r>
    </w:p>
    <w:p w14:paraId="1A7458AD"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7C7A9506"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VCAMTn</w:t>
      </w:r>
      <w:proofErr w:type="spellEnd"/>
      <w:r w:rsidRPr="00173514">
        <w:rPr>
          <w:rFonts w:ascii="Lucida Console" w:hAnsi="Lucida Console"/>
          <w:sz w:val="16"/>
          <w:szCs w:val="16"/>
        </w:rPr>
        <w:t xml:space="preserve"> | 177  3453.849  3262.103   2513.45    98.276   20071.1  1173.055   4406.68</w:t>
      </w:r>
    </w:p>
    <w:p w14:paraId="05B3FF8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177  7.720013  .9962689  7.829412   4.58778  9.907036  7.067367  8.390877</w:t>
      </w:r>
    </w:p>
    <w:p w14:paraId="655E3A00"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w:t>
      </w:r>
    </w:p>
    <w:p w14:paraId="6AE4040A" w14:textId="77777777" w:rsidR="00F871FA" w:rsidRPr="00173514" w:rsidRDefault="00F871FA" w:rsidP="00FA33B4">
      <w:pPr>
        <w:spacing w:after="0" w:line="240" w:lineRule="auto"/>
        <w:rPr>
          <w:rFonts w:ascii="Lucida Console" w:hAnsi="Lucida Console"/>
          <w:sz w:val="16"/>
          <w:szCs w:val="16"/>
        </w:rPr>
      </w:pPr>
    </w:p>
    <w:p w14:paraId="487BDF01" w14:textId="77777777" w:rsidR="00F871FA" w:rsidRPr="00173514" w:rsidRDefault="00F871FA" w:rsidP="00FA33B4">
      <w:pPr>
        <w:spacing w:after="0" w:line="240" w:lineRule="auto"/>
        <w:rPr>
          <w:rFonts w:ascii="Lucida Console" w:hAnsi="Lucida Console"/>
          <w:sz w:val="16"/>
          <w:szCs w:val="16"/>
        </w:rPr>
      </w:pPr>
    </w:p>
    <w:p w14:paraId="53270E71" w14:textId="77777777" w:rsidR="00F871FA" w:rsidRPr="00173514" w:rsidRDefault="00F871FA" w:rsidP="00FA33B4">
      <w:pPr>
        <w:spacing w:after="0" w:line="240" w:lineRule="auto"/>
        <w:rPr>
          <w:rFonts w:ascii="Lucida Console" w:hAnsi="Lucida Console"/>
          <w:sz w:val="16"/>
          <w:szCs w:val="16"/>
        </w:rPr>
      </w:pPr>
    </w:p>
    <w:p w14:paraId="1C61E02B" w14:textId="77777777" w:rsidR="00F871FA" w:rsidRPr="00173514" w:rsidRDefault="00F871FA" w:rsidP="00FA33B4">
      <w:pPr>
        <w:spacing w:after="0" w:line="240" w:lineRule="auto"/>
        <w:rPr>
          <w:rFonts w:ascii="Lucida Console" w:hAnsi="Lucida Console"/>
          <w:sz w:val="16"/>
          <w:szCs w:val="16"/>
        </w:rPr>
      </w:pPr>
    </w:p>
    <w:p w14:paraId="71E1804C" w14:textId="77777777" w:rsidR="009D7805" w:rsidRPr="00173514" w:rsidRDefault="00FA33B4" w:rsidP="009D7805">
      <w:pPr>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7A8F1D3C" wp14:editId="5F618B0B">
            <wp:extent cx="3267075" cy="23717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7303EA07" w14:textId="77777777" w:rsidR="00FA33B4" w:rsidRPr="00173514" w:rsidRDefault="00FA33B4" w:rsidP="009D7805">
      <w:pPr>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3C2015C4" wp14:editId="35EFC1D7">
            <wp:extent cx="3267075" cy="23717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783609A6" w14:textId="77777777" w:rsidR="007B3449" w:rsidRPr="00173514" w:rsidRDefault="007B3449" w:rsidP="00FA33B4">
      <w:pPr>
        <w:spacing w:after="0" w:line="240" w:lineRule="auto"/>
        <w:rPr>
          <w:rFonts w:ascii="Lucida Console" w:hAnsi="Lucida Console"/>
          <w:sz w:val="16"/>
          <w:szCs w:val="16"/>
        </w:rPr>
      </w:pPr>
    </w:p>
    <w:p w14:paraId="4C1D0FED" w14:textId="77777777" w:rsidR="007B3449" w:rsidRPr="00173514" w:rsidRDefault="007B3449" w:rsidP="00FA33B4">
      <w:pPr>
        <w:spacing w:after="0" w:line="240" w:lineRule="auto"/>
        <w:rPr>
          <w:rFonts w:ascii="Lucida Console" w:hAnsi="Lucida Console"/>
          <w:sz w:val="16"/>
          <w:szCs w:val="16"/>
        </w:rPr>
      </w:pPr>
    </w:p>
    <w:p w14:paraId="11F8E339" w14:textId="77777777" w:rsidR="007B3449" w:rsidRPr="00173514" w:rsidRDefault="007B3449" w:rsidP="00FA33B4">
      <w:pPr>
        <w:spacing w:after="0" w:line="240" w:lineRule="auto"/>
        <w:rPr>
          <w:rFonts w:ascii="Lucida Console" w:hAnsi="Lucida Console"/>
          <w:sz w:val="16"/>
          <w:szCs w:val="16"/>
        </w:rPr>
      </w:pPr>
    </w:p>
    <w:p w14:paraId="1431B94F" w14:textId="77777777" w:rsidR="00F871FA" w:rsidRPr="00173514" w:rsidRDefault="00F871FA" w:rsidP="00FA33B4">
      <w:pPr>
        <w:spacing w:after="0" w:line="240" w:lineRule="auto"/>
        <w:rPr>
          <w:rFonts w:ascii="Lucida Console" w:hAnsi="Lucida Console"/>
          <w:sz w:val="16"/>
          <w:szCs w:val="16"/>
        </w:rPr>
      </w:pPr>
    </w:p>
    <w:p w14:paraId="529EB6A2" w14:textId="77777777" w:rsidR="00F871FA" w:rsidRPr="00173514" w:rsidRDefault="00F871FA" w:rsidP="00FA33B4">
      <w:pPr>
        <w:spacing w:after="0" w:line="240" w:lineRule="auto"/>
        <w:rPr>
          <w:rFonts w:ascii="Lucida Console" w:hAnsi="Lucida Console"/>
          <w:sz w:val="16"/>
          <w:szCs w:val="16"/>
        </w:rPr>
      </w:pPr>
    </w:p>
    <w:p w14:paraId="2DD141C4"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restricted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4FD4B8AB" w14:textId="77777777" w:rsidR="00FA33B4" w:rsidRPr="00173514" w:rsidRDefault="00FA33B4" w:rsidP="00FA33B4">
      <w:pPr>
        <w:spacing w:after="0" w:line="240" w:lineRule="auto"/>
        <w:rPr>
          <w:rFonts w:ascii="Lucida Console" w:hAnsi="Lucida Console"/>
          <w:sz w:val="16"/>
          <w:szCs w:val="16"/>
        </w:rPr>
      </w:pPr>
    </w:p>
    <w:p w14:paraId="2EBD685D" w14:textId="77777777" w:rsidR="00FA33B4" w:rsidRPr="00173514" w:rsidRDefault="00FA33B4" w:rsidP="00FA33B4">
      <w:pPr>
        <w:spacing w:after="0" w:line="240" w:lineRule="auto"/>
        <w:rPr>
          <w:rFonts w:ascii="Lucida Console" w:hAnsi="Lucida Console"/>
          <w:sz w:val="16"/>
          <w:szCs w:val="16"/>
        </w:rPr>
      </w:pPr>
    </w:p>
    <w:p w14:paraId="3359955F"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0EC43255"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17CBB209" w14:textId="77777777" w:rsidR="00FA33B4" w:rsidRPr="00173514" w:rsidRDefault="00FA33B4" w:rsidP="00FA33B4">
      <w:pPr>
        <w:spacing w:after="0" w:line="240" w:lineRule="auto"/>
        <w:rPr>
          <w:rFonts w:ascii="Lucida Console" w:hAnsi="Lucida Console"/>
          <w:sz w:val="16"/>
          <w:szCs w:val="16"/>
        </w:rPr>
      </w:pPr>
    </w:p>
    <w:p w14:paraId="7C79BDDC"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575A2C5"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CF25786"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814A877"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B8FAF94" w14:textId="77777777" w:rsidR="00FA33B4" w:rsidRPr="00173514" w:rsidRDefault="00FA33B4" w:rsidP="00FA33B4">
      <w:pPr>
        <w:spacing w:after="0" w:line="240" w:lineRule="auto"/>
        <w:rPr>
          <w:rFonts w:ascii="Lucida Console" w:hAnsi="Lucida Console"/>
          <w:sz w:val="16"/>
          <w:szCs w:val="16"/>
        </w:rPr>
      </w:pPr>
    </w:p>
    <w:p w14:paraId="124F8C26"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ald chi2(7)      =      52.73</w:t>
      </w:r>
    </w:p>
    <w:p w14:paraId="10C036F2"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Log likelihood = -432.53206                     Prob &gt; chi2       =     0.0000</w:t>
      </w:r>
    </w:p>
    <w:p w14:paraId="39088AAD" w14:textId="77777777" w:rsidR="00FA33B4" w:rsidRPr="00173514" w:rsidRDefault="00FA33B4" w:rsidP="00FA33B4">
      <w:pPr>
        <w:spacing w:after="0" w:line="240" w:lineRule="auto"/>
        <w:rPr>
          <w:rFonts w:ascii="Lucida Console" w:hAnsi="Lucida Console"/>
          <w:sz w:val="16"/>
          <w:szCs w:val="16"/>
        </w:rPr>
      </w:pPr>
    </w:p>
    <w:p w14:paraId="17BCE17F"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44238606"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Coef.   Std. Err.      z    P&gt;|z|     [95% Conf. Interval]</w:t>
      </w:r>
    </w:p>
    <w:p w14:paraId="21D9798F"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2F193393"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4DC52F5"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3  |  -.2955892   .1578944    -1.87   0.061    -.6050565    .0138781</w:t>
      </w:r>
    </w:p>
    <w:p w14:paraId="436788ED"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6  |   .0768408    .164039     0.47   0.639    -.2446696    .3983513</w:t>
      </w:r>
    </w:p>
    <w:p w14:paraId="75FCB2C1"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24  |  -.4197595    .164567    -2.55   0.011     -.742305   -.0972141</w:t>
      </w:r>
    </w:p>
    <w:p w14:paraId="7A627AF7"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F144274"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7462532"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Restricted  |   .1172638   .1913034     0.61   0.540     -.257684    .4922116</w:t>
      </w:r>
    </w:p>
    <w:p w14:paraId="190DCCD4"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1779671" w14:textId="77777777" w:rsidR="00FA33B4" w:rsidRPr="00173514" w:rsidRDefault="00FA33B4" w:rsidP="00FA33B4">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23D33416"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3#Restricted  |  -.0215603   .2227027    -0.10   0.923    -.4580496    .4149289</w:t>
      </w:r>
    </w:p>
    <w:p w14:paraId="7881EAF5"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6#Restricted  |   .1713787    .228373     0.75   0.453    -.2762241    .6189814</w:t>
      </w:r>
    </w:p>
    <w:p w14:paraId="2B1FB756"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24#Restricted  |  -.2900036   .2267322    -1.28   0.201    -.7343905    .1543832</w:t>
      </w:r>
    </w:p>
    <w:p w14:paraId="7AC91B4E"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02980F7"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_cons |   7.798731    .136852    56.99   0.000     7.530506    8.066956</w:t>
      </w:r>
    </w:p>
    <w:p w14:paraId="23454080"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32C82DE4" w14:textId="77777777" w:rsidR="00FA33B4" w:rsidRPr="00173514" w:rsidRDefault="00FA33B4" w:rsidP="00FA33B4">
      <w:pPr>
        <w:spacing w:after="0" w:line="240" w:lineRule="auto"/>
        <w:rPr>
          <w:rFonts w:ascii="Lucida Console" w:hAnsi="Lucida Console"/>
          <w:sz w:val="16"/>
          <w:szCs w:val="16"/>
        </w:rPr>
      </w:pPr>
    </w:p>
    <w:p w14:paraId="449550EE"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2F4E90C8"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741505B8"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65896578" w14:textId="77777777" w:rsidR="00FA33B4" w:rsidRPr="00173514" w:rsidRDefault="00FA33B4" w:rsidP="00FA33B4">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63068FB9"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var(_cons) |   .2843482   .0660217      .1803904    .4482162</w:t>
      </w:r>
    </w:p>
    <w:p w14:paraId="0DC491F7"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49205778"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var(Residual) |   .5456084   .0490977      .4573872    .6508458</w:t>
      </w:r>
    </w:p>
    <w:p w14:paraId="78C86CE8"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w:t>
      </w:r>
    </w:p>
    <w:p w14:paraId="3C070A13"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LR test vs. linear model: chibar2(01) = 42.87         Prob &gt;= chibar2 = 0.0000</w:t>
      </w:r>
    </w:p>
    <w:p w14:paraId="751A563D" w14:textId="77777777" w:rsidR="00FA33B4" w:rsidRPr="00173514" w:rsidRDefault="00FA33B4" w:rsidP="00FA33B4">
      <w:pPr>
        <w:spacing w:after="0" w:line="240" w:lineRule="auto"/>
        <w:rPr>
          <w:rFonts w:ascii="Lucida Console" w:hAnsi="Lucida Console"/>
          <w:sz w:val="16"/>
          <w:szCs w:val="16"/>
        </w:rPr>
      </w:pPr>
    </w:p>
    <w:p w14:paraId="0E6B4C1D" w14:textId="77777777" w:rsidR="00B93325" w:rsidRPr="00173514" w:rsidRDefault="00B93325" w:rsidP="00FA33B4">
      <w:pPr>
        <w:spacing w:after="0" w:line="240" w:lineRule="auto"/>
        <w:rPr>
          <w:rFonts w:ascii="Lucida Console" w:hAnsi="Lucida Console"/>
          <w:sz w:val="16"/>
          <w:szCs w:val="16"/>
        </w:rPr>
      </w:pPr>
    </w:p>
    <w:p w14:paraId="4553A204"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347B571C" w14:textId="77777777" w:rsidR="00FA33B4" w:rsidRPr="00173514" w:rsidRDefault="00FA33B4" w:rsidP="00FA33B4">
      <w:pPr>
        <w:spacing w:after="0" w:line="240" w:lineRule="auto"/>
        <w:rPr>
          <w:rFonts w:ascii="Lucida Console" w:hAnsi="Lucida Console"/>
          <w:sz w:val="16"/>
          <w:szCs w:val="16"/>
        </w:rPr>
      </w:pPr>
    </w:p>
    <w:p w14:paraId="7AC996F9"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3.time#1.restricted = 0</w:t>
      </w:r>
    </w:p>
    <w:p w14:paraId="22B1CB71"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6.time#1.restricted = 0</w:t>
      </w:r>
    </w:p>
    <w:p w14:paraId="19D660A1"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24.time#1.restricted = 0</w:t>
      </w:r>
    </w:p>
    <w:p w14:paraId="5045CB44" w14:textId="77777777" w:rsidR="00FA33B4" w:rsidRPr="00173514" w:rsidRDefault="00FA33B4" w:rsidP="00FA33B4">
      <w:pPr>
        <w:spacing w:after="0" w:line="240" w:lineRule="auto"/>
        <w:rPr>
          <w:rFonts w:ascii="Lucida Console" w:hAnsi="Lucida Console"/>
          <w:sz w:val="16"/>
          <w:szCs w:val="16"/>
        </w:rPr>
      </w:pPr>
    </w:p>
    <w:p w14:paraId="2093D42F"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chi2(  3) =    4.01</w:t>
      </w:r>
    </w:p>
    <w:p w14:paraId="623FD8CD" w14:textId="77777777" w:rsidR="00FA33B4" w:rsidRPr="00173514" w:rsidRDefault="00FA33B4" w:rsidP="00FA33B4">
      <w:pPr>
        <w:spacing w:after="0" w:line="240" w:lineRule="auto"/>
        <w:rPr>
          <w:rFonts w:ascii="Lucida Console" w:hAnsi="Lucida Console"/>
          <w:sz w:val="16"/>
          <w:szCs w:val="16"/>
        </w:rPr>
      </w:pPr>
      <w:r w:rsidRPr="00173514">
        <w:rPr>
          <w:rFonts w:ascii="Lucida Console" w:hAnsi="Lucida Console"/>
          <w:sz w:val="16"/>
          <w:szCs w:val="16"/>
        </w:rPr>
        <w:t xml:space="preserve">         Prob &gt; chi2 =    0.2600</w:t>
      </w:r>
    </w:p>
    <w:p w14:paraId="466D267C" w14:textId="77777777" w:rsidR="00B93325" w:rsidRPr="00173514" w:rsidRDefault="00B93325" w:rsidP="00FA33B4">
      <w:pPr>
        <w:spacing w:after="0" w:line="240" w:lineRule="auto"/>
        <w:rPr>
          <w:rFonts w:ascii="Lucida Console" w:hAnsi="Lucida Console"/>
          <w:sz w:val="16"/>
          <w:szCs w:val="16"/>
        </w:rPr>
      </w:pPr>
    </w:p>
    <w:p w14:paraId="646A401B" w14:textId="77777777" w:rsidR="00B93325" w:rsidRPr="00173514" w:rsidRDefault="00B93325" w:rsidP="00FA33B4">
      <w:pPr>
        <w:spacing w:after="0" w:line="240" w:lineRule="auto"/>
        <w:rPr>
          <w:rFonts w:ascii="Lucida Console" w:hAnsi="Lucida Console"/>
          <w:sz w:val="16"/>
          <w:szCs w:val="16"/>
        </w:rPr>
      </w:pPr>
    </w:p>
    <w:p w14:paraId="5B2A3C93" w14:textId="77777777" w:rsidR="007B3449" w:rsidRPr="00173514" w:rsidRDefault="007B3449" w:rsidP="00FA33B4">
      <w:pPr>
        <w:spacing w:after="0" w:line="240" w:lineRule="auto"/>
        <w:rPr>
          <w:rFonts w:ascii="Lucida Console" w:hAnsi="Lucida Console"/>
          <w:sz w:val="16"/>
          <w:szCs w:val="16"/>
        </w:rPr>
      </w:pPr>
    </w:p>
    <w:p w14:paraId="7E62BB66" w14:textId="77777777" w:rsidR="00597B5D" w:rsidRPr="00173514" w:rsidRDefault="00597B5D" w:rsidP="00FA33B4">
      <w:pPr>
        <w:spacing w:after="0" w:line="240" w:lineRule="auto"/>
        <w:rPr>
          <w:rFonts w:ascii="Lucida Console" w:hAnsi="Lucida Console"/>
          <w:sz w:val="16"/>
          <w:szCs w:val="16"/>
        </w:rPr>
      </w:pPr>
    </w:p>
    <w:p w14:paraId="2CBC3CC1" w14:textId="77777777" w:rsidR="00597B5D" w:rsidRPr="00173514" w:rsidRDefault="00597B5D" w:rsidP="00FA33B4">
      <w:pPr>
        <w:spacing w:after="0" w:line="240" w:lineRule="auto"/>
        <w:rPr>
          <w:rFonts w:ascii="Lucida Console" w:hAnsi="Lucida Console"/>
          <w:sz w:val="16"/>
          <w:szCs w:val="16"/>
        </w:rPr>
      </w:pPr>
    </w:p>
    <w:p w14:paraId="4C7385F7" w14:textId="77777777" w:rsidR="00597B5D" w:rsidRPr="00173514" w:rsidRDefault="00597B5D" w:rsidP="00FA33B4">
      <w:pPr>
        <w:spacing w:after="0" w:line="240" w:lineRule="auto"/>
        <w:rPr>
          <w:rFonts w:ascii="Lucida Console" w:hAnsi="Lucida Console"/>
          <w:sz w:val="16"/>
          <w:szCs w:val="16"/>
        </w:rPr>
      </w:pPr>
    </w:p>
    <w:p w14:paraId="06E72402"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mixed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6C5D1AF2" w14:textId="77777777" w:rsidR="00307C66" w:rsidRPr="00173514" w:rsidRDefault="00307C66" w:rsidP="00307C66">
      <w:pPr>
        <w:spacing w:after="0" w:line="240" w:lineRule="auto"/>
        <w:rPr>
          <w:rFonts w:ascii="Lucida Console" w:hAnsi="Lucida Console"/>
          <w:sz w:val="16"/>
          <w:szCs w:val="16"/>
        </w:rPr>
      </w:pPr>
    </w:p>
    <w:p w14:paraId="4ADF94EC"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7E6107DC"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6B7772DD" w14:textId="77777777" w:rsidR="00307C66" w:rsidRPr="00173514" w:rsidRDefault="00307C66" w:rsidP="00307C66">
      <w:pPr>
        <w:spacing w:after="0" w:line="240" w:lineRule="auto"/>
        <w:rPr>
          <w:rFonts w:ascii="Lucida Console" w:hAnsi="Lucida Console"/>
          <w:sz w:val="16"/>
          <w:szCs w:val="16"/>
        </w:rPr>
      </w:pPr>
    </w:p>
    <w:p w14:paraId="607E7082"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DAF1E8A"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23382E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3D30B733"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0F0E1B1" w14:textId="77777777" w:rsidR="00307C66" w:rsidRPr="00173514" w:rsidRDefault="00307C66" w:rsidP="00307C66">
      <w:pPr>
        <w:spacing w:after="0" w:line="240" w:lineRule="auto"/>
        <w:rPr>
          <w:rFonts w:ascii="Lucida Console" w:hAnsi="Lucida Console"/>
          <w:sz w:val="16"/>
          <w:szCs w:val="16"/>
        </w:rPr>
      </w:pPr>
    </w:p>
    <w:p w14:paraId="040F05B1"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ald chi2(8)      =      46.23</w:t>
      </w:r>
    </w:p>
    <w:p w14:paraId="4F5A083A"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Log likelihood = -416.51382                     Prob &gt; chi2       =     0.0000</w:t>
      </w:r>
    </w:p>
    <w:p w14:paraId="4BFA8A5D" w14:textId="77777777" w:rsidR="00307C66" w:rsidRPr="00173514" w:rsidRDefault="00307C66" w:rsidP="00307C66">
      <w:pPr>
        <w:spacing w:after="0" w:line="240" w:lineRule="auto"/>
        <w:rPr>
          <w:rFonts w:ascii="Lucida Console" w:hAnsi="Lucida Console"/>
          <w:sz w:val="16"/>
          <w:szCs w:val="16"/>
        </w:rPr>
      </w:pPr>
    </w:p>
    <w:p w14:paraId="659ADDD6"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013D4299"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Coef.   Std. Err.      z    P&gt;|z|     [95% Conf. Interval]</w:t>
      </w:r>
    </w:p>
    <w:p w14:paraId="2630919E"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304F306B"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69014BE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3  |  -.2845518   .1617097    -1.76   0.078     -.601497    .0323934</w:t>
      </w:r>
    </w:p>
    <w:p w14:paraId="71CABD7E"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6  |   .0912699   .1682192     0.54   0.587    -.2384336    .4209735</w:t>
      </w:r>
    </w:p>
    <w:p w14:paraId="09D46CA2"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24  |  -.4017802    .169552    -2.37   0.018    -.7340961   -.0694643</w:t>
      </w:r>
    </w:p>
    <w:p w14:paraId="35583F05"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576773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CC73424"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Restricted  |   .0628982   .2009508     0.31   0.754    -.3309582    .4567546</w:t>
      </w:r>
    </w:p>
    <w:p w14:paraId="012842C4"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0960C15" w14:textId="77777777" w:rsidR="00307C66" w:rsidRPr="00173514" w:rsidRDefault="00307C66" w:rsidP="00307C66">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175A41EC"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3#Restricted  |    .001406   .2308001     0.01   0.995     -.450954    .4537659</w:t>
      </w:r>
    </w:p>
    <w:p w14:paraId="7C9FB3D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6#Restricted  |   .1504044   .2359687     0.64   0.524    -.3120858    .6128946</w:t>
      </w:r>
    </w:p>
    <w:p w14:paraId="15C40E86"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24#Restricted  |  -.2824244   .2355139    -1.20   0.230    -.7440231    .1791743</w:t>
      </w:r>
    </w:p>
    <w:p w14:paraId="1D6DF5D6"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E7CCD57"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5972615   .6482307     0.92   0.357    -.6732473     1.86777</w:t>
      </w:r>
    </w:p>
    <w:p w14:paraId="34DE37BB"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_cons |   7.516705   .3445581    21.82   0.000     6.841383    8.192026</w:t>
      </w:r>
    </w:p>
    <w:p w14:paraId="4C0CD275"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22F29DF5" w14:textId="77777777" w:rsidR="00307C66" w:rsidRPr="00173514" w:rsidRDefault="00307C66" w:rsidP="00307C66">
      <w:pPr>
        <w:spacing w:after="0" w:line="240" w:lineRule="auto"/>
        <w:rPr>
          <w:rFonts w:ascii="Lucida Console" w:hAnsi="Lucida Console"/>
          <w:sz w:val="16"/>
          <w:szCs w:val="16"/>
        </w:rPr>
      </w:pPr>
    </w:p>
    <w:p w14:paraId="50A29678"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08736AF7"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4EDB3263"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4A28E3B2" w14:textId="77777777" w:rsidR="00307C66" w:rsidRPr="00173514" w:rsidRDefault="00307C66" w:rsidP="00307C66">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1DB3F47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var(_cons) |   .2933609   .0694935       .184401    .4667036</w:t>
      </w:r>
    </w:p>
    <w:p w14:paraId="1BB53F3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1345C764"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var(Residual) |   .5591697   .0514751      .4668584    .6697335</w:t>
      </w:r>
    </w:p>
    <w:p w14:paraId="76FF0E95"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31DF605E"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LR test vs. linear model: chibar2(01) = 41.42         Prob &gt;= chibar2 = 0.0000</w:t>
      </w:r>
    </w:p>
    <w:p w14:paraId="6180C1E6" w14:textId="77777777" w:rsidR="00307C66" w:rsidRPr="00173514" w:rsidRDefault="00307C66" w:rsidP="00307C66">
      <w:pPr>
        <w:spacing w:after="0" w:line="240" w:lineRule="auto"/>
        <w:rPr>
          <w:rFonts w:ascii="Lucida Console" w:hAnsi="Lucida Console"/>
          <w:sz w:val="16"/>
          <w:szCs w:val="16"/>
        </w:rPr>
      </w:pPr>
    </w:p>
    <w:p w14:paraId="239B86E6"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2092E013" w14:textId="77777777" w:rsidR="00307C66" w:rsidRPr="00173514" w:rsidRDefault="00307C66" w:rsidP="00307C66">
      <w:pPr>
        <w:spacing w:after="0" w:line="240" w:lineRule="auto"/>
        <w:rPr>
          <w:rFonts w:ascii="Lucida Console" w:hAnsi="Lucida Console"/>
          <w:sz w:val="16"/>
          <w:szCs w:val="16"/>
        </w:rPr>
      </w:pPr>
    </w:p>
    <w:p w14:paraId="3DAB0D6C"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3.time#1.restricted = 0</w:t>
      </w:r>
    </w:p>
    <w:p w14:paraId="662EBDE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6.time#1.restricted = 0</w:t>
      </w:r>
    </w:p>
    <w:p w14:paraId="2A372BD1"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24.time#1.restricted = 0</w:t>
      </w:r>
    </w:p>
    <w:p w14:paraId="2198CAEB" w14:textId="77777777" w:rsidR="00307C66" w:rsidRPr="00173514" w:rsidRDefault="00307C66" w:rsidP="00307C66">
      <w:pPr>
        <w:spacing w:after="0" w:line="240" w:lineRule="auto"/>
        <w:rPr>
          <w:rFonts w:ascii="Lucida Console" w:hAnsi="Lucida Console"/>
          <w:sz w:val="16"/>
          <w:szCs w:val="16"/>
        </w:rPr>
      </w:pPr>
    </w:p>
    <w:p w14:paraId="7DAD529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chi2(  3) =    3.36</w:t>
      </w:r>
    </w:p>
    <w:p w14:paraId="7D47488B" w14:textId="77777777" w:rsidR="00D57679"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Prob &gt; chi2 =    0.3398</w:t>
      </w:r>
    </w:p>
    <w:p w14:paraId="32B6F1E9" w14:textId="77777777" w:rsidR="00D57679" w:rsidRPr="00173514" w:rsidRDefault="00D57679" w:rsidP="00B93325">
      <w:pPr>
        <w:spacing w:after="0" w:line="240" w:lineRule="auto"/>
        <w:rPr>
          <w:rFonts w:ascii="Lucida Console" w:hAnsi="Lucida Console"/>
          <w:sz w:val="16"/>
          <w:szCs w:val="16"/>
        </w:rPr>
      </w:pPr>
    </w:p>
    <w:p w14:paraId="2F6B4366" w14:textId="77777777" w:rsidR="00597B5D" w:rsidRPr="00173514" w:rsidRDefault="00597B5D" w:rsidP="00B93325">
      <w:pPr>
        <w:spacing w:after="0" w:line="240" w:lineRule="auto"/>
        <w:rPr>
          <w:rFonts w:ascii="Lucida Console" w:hAnsi="Lucida Console"/>
          <w:sz w:val="16"/>
          <w:szCs w:val="16"/>
        </w:rPr>
        <w:sectPr w:rsidR="00597B5D" w:rsidRPr="00173514">
          <w:pgSz w:w="11906" w:h="16838"/>
          <w:pgMar w:top="1440" w:right="1440" w:bottom="1440" w:left="1440" w:header="708" w:footer="708" w:gutter="0"/>
          <w:cols w:space="708"/>
          <w:docGrid w:linePitch="360"/>
        </w:sectPr>
      </w:pPr>
    </w:p>
    <w:p w14:paraId="41056C08" w14:textId="77777777" w:rsidR="00D57679" w:rsidRPr="00173514" w:rsidRDefault="00D57679" w:rsidP="00B93325">
      <w:pPr>
        <w:spacing w:after="0" w:line="240" w:lineRule="auto"/>
        <w:rPr>
          <w:rFonts w:ascii="Lucida Console" w:hAnsi="Lucida Console"/>
          <w:sz w:val="16"/>
          <w:szCs w:val="16"/>
        </w:rPr>
      </w:pPr>
    </w:p>
    <w:p w14:paraId="080E4FCB"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mixed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2817CCE7" w14:textId="77777777" w:rsidR="00D57679" w:rsidRPr="00173514" w:rsidRDefault="00D57679" w:rsidP="00D57679">
      <w:pPr>
        <w:spacing w:after="0" w:line="240" w:lineRule="auto"/>
        <w:rPr>
          <w:rFonts w:ascii="Lucida Console" w:hAnsi="Lucida Console"/>
          <w:sz w:val="16"/>
          <w:szCs w:val="16"/>
        </w:rPr>
      </w:pPr>
    </w:p>
    <w:p w14:paraId="341C8F90" w14:textId="77777777" w:rsidR="00D57679" w:rsidRPr="00173514" w:rsidRDefault="00D57679" w:rsidP="00D57679">
      <w:pPr>
        <w:spacing w:after="0" w:line="240" w:lineRule="auto"/>
        <w:rPr>
          <w:rFonts w:ascii="Lucida Console" w:hAnsi="Lucida Console"/>
          <w:sz w:val="16"/>
          <w:szCs w:val="16"/>
        </w:rPr>
      </w:pPr>
    </w:p>
    <w:p w14:paraId="46BC5264"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41B1A051"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56602309" w14:textId="77777777" w:rsidR="00D57679" w:rsidRPr="00173514" w:rsidRDefault="00D57679" w:rsidP="00D57679">
      <w:pPr>
        <w:spacing w:after="0" w:line="240" w:lineRule="auto"/>
        <w:rPr>
          <w:rFonts w:ascii="Lucida Console" w:hAnsi="Lucida Console"/>
          <w:sz w:val="16"/>
          <w:szCs w:val="16"/>
        </w:rPr>
      </w:pPr>
    </w:p>
    <w:p w14:paraId="412CE16B"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1D094D8"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9EB0D8A"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797356B3"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8D1FCA0" w14:textId="77777777" w:rsidR="00D57679" w:rsidRPr="00173514" w:rsidRDefault="00D57679" w:rsidP="00D57679">
      <w:pPr>
        <w:spacing w:after="0" w:line="240" w:lineRule="auto"/>
        <w:rPr>
          <w:rFonts w:ascii="Lucida Console" w:hAnsi="Lucida Console"/>
          <w:sz w:val="16"/>
          <w:szCs w:val="16"/>
        </w:rPr>
      </w:pPr>
    </w:p>
    <w:p w14:paraId="0AD559AC"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Wald chi2(4)      =      47.89</w:t>
      </w:r>
    </w:p>
    <w:p w14:paraId="35DDE344"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Log likelihood = -434.51831                     Prob &gt; chi2       =     0.0000</w:t>
      </w:r>
    </w:p>
    <w:p w14:paraId="1C6481FF" w14:textId="77777777" w:rsidR="00D57679" w:rsidRPr="00173514" w:rsidRDefault="00D57679" w:rsidP="00D57679">
      <w:pPr>
        <w:spacing w:after="0" w:line="240" w:lineRule="auto"/>
        <w:rPr>
          <w:rFonts w:ascii="Lucida Console" w:hAnsi="Lucida Console"/>
          <w:sz w:val="16"/>
          <w:szCs w:val="16"/>
        </w:rPr>
      </w:pPr>
    </w:p>
    <w:p w14:paraId="56DBC264"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47BD5D5B"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Coef.   Std. Err.      z    P&gt;|z|     [95% Conf. Interval]</w:t>
      </w:r>
    </w:p>
    <w:p w14:paraId="46B33C88"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65260A64"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F698820"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3  |  -.3066574   .1123392    -2.73   0.006    -.5268382   -.0864765</w:t>
      </w:r>
    </w:p>
    <w:p w14:paraId="0E981FC0"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6  |    .165074   .1151387     1.43   0.152    -.0605936    .3907417</w:t>
      </w:r>
    </w:p>
    <w:p w14:paraId="7D06C06B"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24  |  -.5745775   .1141827    -5.03   0.000    -.7983716   -.3507835</w:t>
      </w:r>
    </w:p>
    <w:p w14:paraId="0710C781"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9C25271"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1EE183D5"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Restricted  |   .0797195   .1360687     0.59   0.558    -.1869702    .3464092</w:t>
      </w:r>
    </w:p>
    <w:p w14:paraId="4C8B407E"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_cons |   7.818175   .1186189    65.91   0.000     7.585687    8.050664</w:t>
      </w:r>
    </w:p>
    <w:p w14:paraId="153611DE"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5658414C" w14:textId="77777777" w:rsidR="00D57679" w:rsidRPr="00173514" w:rsidRDefault="00D57679" w:rsidP="00D57679">
      <w:pPr>
        <w:spacing w:after="0" w:line="240" w:lineRule="auto"/>
        <w:rPr>
          <w:rFonts w:ascii="Lucida Console" w:hAnsi="Lucida Console"/>
          <w:sz w:val="16"/>
          <w:szCs w:val="16"/>
        </w:rPr>
      </w:pPr>
    </w:p>
    <w:p w14:paraId="12CDDDAC"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7EBDD9E2"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545CC177"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0576D092" w14:textId="77777777" w:rsidR="00D57679" w:rsidRPr="00173514" w:rsidRDefault="00D57679" w:rsidP="00D57679">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3A2C1874"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var(_cons) |   .2792584   .0655524      .1762777    .4423999</w:t>
      </w:r>
    </w:p>
    <w:p w14:paraId="48B2E272"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11A6141F"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 xml:space="preserve">               var(Residual) |    .555501    .049943      .4657539    .6625416</w:t>
      </w:r>
    </w:p>
    <w:p w14:paraId="2B5EA189"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w:t>
      </w:r>
    </w:p>
    <w:p w14:paraId="6867C80E" w14:textId="77777777" w:rsidR="00D57679" w:rsidRPr="00173514" w:rsidRDefault="00D57679" w:rsidP="00D57679">
      <w:pPr>
        <w:spacing w:after="0" w:line="240" w:lineRule="auto"/>
        <w:rPr>
          <w:rFonts w:ascii="Lucida Console" w:hAnsi="Lucida Console"/>
          <w:sz w:val="16"/>
          <w:szCs w:val="16"/>
        </w:rPr>
      </w:pPr>
      <w:r w:rsidRPr="00173514">
        <w:rPr>
          <w:rFonts w:ascii="Lucida Console" w:hAnsi="Lucida Console"/>
          <w:sz w:val="16"/>
          <w:szCs w:val="16"/>
        </w:rPr>
        <w:t>LR test vs. linear model: chibar2(01) = 41.21         Prob &gt;= chibar2 = 0.0000</w:t>
      </w:r>
    </w:p>
    <w:p w14:paraId="70729F45" w14:textId="77777777" w:rsidR="00D57679" w:rsidRPr="00173514" w:rsidRDefault="00D57679" w:rsidP="00D57679">
      <w:pPr>
        <w:spacing w:after="0" w:line="240" w:lineRule="auto"/>
        <w:rPr>
          <w:rFonts w:ascii="Lucida Console" w:hAnsi="Lucida Console"/>
          <w:sz w:val="16"/>
          <w:szCs w:val="16"/>
        </w:rPr>
      </w:pPr>
    </w:p>
    <w:p w14:paraId="78550044" w14:textId="77777777" w:rsidR="00D57679" w:rsidRPr="00173514" w:rsidRDefault="00D57679" w:rsidP="00D57679">
      <w:pPr>
        <w:spacing w:after="0" w:line="240" w:lineRule="auto"/>
        <w:rPr>
          <w:rFonts w:ascii="Lucida Console" w:hAnsi="Lucida Console"/>
          <w:sz w:val="16"/>
          <w:szCs w:val="16"/>
        </w:rPr>
      </w:pPr>
    </w:p>
    <w:p w14:paraId="6FF8279D" w14:textId="77777777" w:rsidR="00D57679" w:rsidRPr="00173514" w:rsidRDefault="00D57679" w:rsidP="00D57679">
      <w:pPr>
        <w:spacing w:after="0" w:line="240" w:lineRule="auto"/>
        <w:rPr>
          <w:rFonts w:ascii="Lucida Console" w:hAnsi="Lucida Console"/>
          <w:sz w:val="16"/>
          <w:szCs w:val="16"/>
        </w:rPr>
      </w:pPr>
    </w:p>
    <w:p w14:paraId="1E149611" w14:textId="77777777" w:rsidR="00D57679" w:rsidRPr="00173514" w:rsidRDefault="00D57679" w:rsidP="00D57679">
      <w:pPr>
        <w:spacing w:after="0" w:line="240" w:lineRule="auto"/>
        <w:rPr>
          <w:rFonts w:ascii="Lucida Console" w:hAnsi="Lucida Console"/>
          <w:sz w:val="16"/>
          <w:szCs w:val="16"/>
        </w:rPr>
      </w:pPr>
    </w:p>
    <w:p w14:paraId="16CDD089" w14:textId="77777777" w:rsidR="00307C66" w:rsidRPr="00173514" w:rsidRDefault="00307C66" w:rsidP="00307C66">
      <w:pPr>
        <w:spacing w:after="0" w:line="240" w:lineRule="auto"/>
        <w:rPr>
          <w:rFonts w:ascii="Lucida Console" w:hAnsi="Lucida Console"/>
          <w:sz w:val="16"/>
          <w:szCs w:val="16"/>
        </w:rPr>
      </w:pPr>
    </w:p>
    <w:p w14:paraId="70C5E0BF"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724BFC70" w14:textId="77777777" w:rsidR="00307C66" w:rsidRPr="00173514" w:rsidRDefault="00307C66" w:rsidP="00307C66">
      <w:pPr>
        <w:spacing w:after="0" w:line="240" w:lineRule="auto"/>
        <w:rPr>
          <w:rFonts w:ascii="Lucida Console" w:hAnsi="Lucida Console"/>
          <w:sz w:val="16"/>
          <w:szCs w:val="16"/>
        </w:rPr>
      </w:pPr>
    </w:p>
    <w:p w14:paraId="68205B08" w14:textId="77777777" w:rsidR="00307C66" w:rsidRPr="00173514" w:rsidRDefault="00307C66" w:rsidP="00307C66">
      <w:pPr>
        <w:spacing w:after="0" w:line="240" w:lineRule="auto"/>
        <w:rPr>
          <w:rFonts w:ascii="Lucida Console" w:hAnsi="Lucida Console"/>
          <w:sz w:val="16"/>
          <w:szCs w:val="16"/>
        </w:rPr>
      </w:pPr>
    </w:p>
    <w:p w14:paraId="3C5135F9"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129052CC"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45C51E92" w14:textId="77777777" w:rsidR="00307C66" w:rsidRPr="00173514" w:rsidRDefault="00307C66" w:rsidP="00307C66">
      <w:pPr>
        <w:spacing w:after="0" w:line="240" w:lineRule="auto"/>
        <w:rPr>
          <w:rFonts w:ascii="Lucida Console" w:hAnsi="Lucida Console"/>
          <w:sz w:val="16"/>
          <w:szCs w:val="16"/>
        </w:rPr>
      </w:pPr>
    </w:p>
    <w:p w14:paraId="3632A54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4FFC41C7"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1B746216"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AE3A3F5"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A15D028" w14:textId="77777777" w:rsidR="00307C66" w:rsidRPr="00173514" w:rsidRDefault="00307C66" w:rsidP="00307C66">
      <w:pPr>
        <w:spacing w:after="0" w:line="240" w:lineRule="auto"/>
        <w:rPr>
          <w:rFonts w:ascii="Lucida Console" w:hAnsi="Lucida Console"/>
          <w:sz w:val="16"/>
          <w:szCs w:val="16"/>
        </w:rPr>
      </w:pPr>
    </w:p>
    <w:p w14:paraId="61DF8CC9"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ald chi2(5)      =      42.25</w:t>
      </w:r>
    </w:p>
    <w:p w14:paraId="5828D754"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Log likelihood = -418.17759                     Prob &gt; chi2       =     0.0000</w:t>
      </w:r>
    </w:p>
    <w:p w14:paraId="31D9A954" w14:textId="77777777" w:rsidR="00307C66" w:rsidRPr="00173514" w:rsidRDefault="00307C66" w:rsidP="00307C66">
      <w:pPr>
        <w:spacing w:after="0" w:line="240" w:lineRule="auto"/>
        <w:rPr>
          <w:rFonts w:ascii="Lucida Console" w:hAnsi="Lucida Console"/>
          <w:sz w:val="16"/>
          <w:szCs w:val="16"/>
        </w:rPr>
      </w:pPr>
    </w:p>
    <w:p w14:paraId="0641C001"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236F9A97"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VCAM</w:t>
      </w:r>
      <w:proofErr w:type="spellEnd"/>
      <w:r w:rsidRPr="00173514">
        <w:rPr>
          <w:rFonts w:ascii="Lucida Console" w:hAnsi="Lucida Console"/>
          <w:sz w:val="16"/>
          <w:szCs w:val="16"/>
        </w:rPr>
        <w:t xml:space="preserve"> |      Coef.   Std. Err.      z    P&gt;|z|     [95% Conf. Interval]</w:t>
      </w:r>
    </w:p>
    <w:p w14:paraId="0B8A5D7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56313497"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8BB56D4"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3  |  -.2841591   .1162783    -2.44   0.015    -.5120604   -.0562579</w:t>
      </w:r>
    </w:p>
    <w:p w14:paraId="05FED1EB"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6  |   .1680934   .1188455     1.41   0.157    -.0648394    .4010263</w:t>
      </w:r>
    </w:p>
    <w:p w14:paraId="1BC7E21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24  |  -.5507236   .1185498    -4.65   0.000     -.783077   -.3183702</w:t>
      </w:r>
    </w:p>
    <w:p w14:paraId="5E3A3FC9"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BADE645"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967E69E"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Restricted  |   .0289759    .145366     0.20   0.842    -.2559363    .3138881</w:t>
      </w:r>
    </w:p>
    <w:p w14:paraId="0207177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6251786   .6465483     0.97   0.334    -.6420327     1.89239</w:t>
      </w:r>
    </w:p>
    <w:p w14:paraId="651CD2F3"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_cons |   7.519105   .3364043    22.35   0.000     6.859764    8.178445</w:t>
      </w:r>
    </w:p>
    <w:p w14:paraId="1DD5AB7E"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2920CAE1" w14:textId="77777777" w:rsidR="00307C66" w:rsidRPr="00173514" w:rsidRDefault="00307C66" w:rsidP="00307C66">
      <w:pPr>
        <w:spacing w:after="0" w:line="240" w:lineRule="auto"/>
        <w:rPr>
          <w:rFonts w:ascii="Lucida Console" w:hAnsi="Lucida Console"/>
          <w:sz w:val="16"/>
          <w:szCs w:val="16"/>
        </w:rPr>
      </w:pPr>
    </w:p>
    <w:p w14:paraId="6A13E5DD"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18663E1B"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25695E16"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564B4862" w14:textId="77777777" w:rsidR="00307C66" w:rsidRPr="00173514" w:rsidRDefault="00307C66" w:rsidP="00307C66">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2124C20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var(_cons) |    .289049    .069146      .1808623      .46195</w:t>
      </w:r>
    </w:p>
    <w:p w14:paraId="1A335125"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3DBCB56F"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 xml:space="preserve">               var(Residual) |   .5679423   .0522547      .4742285    .6801752</w:t>
      </w:r>
    </w:p>
    <w:p w14:paraId="0B89379F"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w:t>
      </w:r>
    </w:p>
    <w:p w14:paraId="2A278F80" w14:textId="77777777" w:rsidR="00307C66" w:rsidRPr="00173514" w:rsidRDefault="00307C66" w:rsidP="00307C66">
      <w:pPr>
        <w:spacing w:after="0" w:line="240" w:lineRule="auto"/>
        <w:rPr>
          <w:rFonts w:ascii="Lucida Console" w:hAnsi="Lucida Console"/>
          <w:sz w:val="16"/>
          <w:szCs w:val="16"/>
        </w:rPr>
      </w:pPr>
      <w:r w:rsidRPr="00173514">
        <w:rPr>
          <w:rFonts w:ascii="Lucida Console" w:hAnsi="Lucida Console"/>
          <w:sz w:val="16"/>
          <w:szCs w:val="16"/>
        </w:rPr>
        <w:t>LR test vs. linear model: chibar2(01) = 40.02         Prob &gt;= chibar2 = 0.0000</w:t>
      </w:r>
    </w:p>
    <w:p w14:paraId="4AB8F8F1" w14:textId="77777777" w:rsidR="009D0DFD" w:rsidRPr="00173514" w:rsidRDefault="009D0DFD" w:rsidP="00D57679">
      <w:pPr>
        <w:spacing w:after="0" w:line="240" w:lineRule="auto"/>
        <w:rPr>
          <w:rFonts w:ascii="Lucida Console" w:hAnsi="Lucida Console"/>
          <w:sz w:val="16"/>
          <w:szCs w:val="16"/>
        </w:rPr>
        <w:sectPr w:rsidR="009D0DFD" w:rsidRPr="00173514">
          <w:pgSz w:w="11906" w:h="16838"/>
          <w:pgMar w:top="1440" w:right="1440" w:bottom="1440" w:left="1440" w:header="708" w:footer="708" w:gutter="0"/>
          <w:cols w:space="708"/>
          <w:docGrid w:linePitch="360"/>
        </w:sectPr>
      </w:pPr>
    </w:p>
    <w:p w14:paraId="35330E6B" w14:textId="77777777" w:rsidR="00D57679" w:rsidRPr="00173514" w:rsidRDefault="007B3449" w:rsidP="007B3449">
      <w:pPr>
        <w:pStyle w:val="Heading1"/>
      </w:pPr>
      <w:r w:rsidRPr="00173514">
        <w:lastRenderedPageBreak/>
        <w:t>E-selectin</w:t>
      </w:r>
    </w:p>
    <w:p w14:paraId="02BCE2AF"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35115D0" w14:textId="77777777" w:rsidR="0025577C" w:rsidRPr="00173514" w:rsidRDefault="0025577C" w:rsidP="0025577C">
      <w:pPr>
        <w:spacing w:after="0" w:line="240" w:lineRule="auto"/>
        <w:rPr>
          <w:rFonts w:ascii="Lucida Console" w:hAnsi="Lucida Console"/>
          <w:sz w:val="16"/>
          <w:szCs w:val="16"/>
        </w:rPr>
      </w:pPr>
    </w:p>
    <w:p w14:paraId="78BE95EB"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bysort</w:t>
      </w:r>
      <w:proofErr w:type="spellEnd"/>
      <w:r w:rsidRPr="00173514">
        <w:rPr>
          <w:rFonts w:ascii="Lucida Console" w:hAnsi="Lucida Console"/>
          <w:sz w:val="15"/>
          <w:szCs w:val="15"/>
        </w:rPr>
        <w:t xml:space="preserve"> restricted: </w:t>
      </w:r>
      <w:proofErr w:type="spellStart"/>
      <w:r w:rsidRPr="00173514">
        <w:rPr>
          <w:rFonts w:ascii="Lucida Console" w:hAnsi="Lucida Console"/>
          <w:sz w:val="15"/>
          <w:szCs w:val="15"/>
        </w:rPr>
        <w:t>tabstat</w:t>
      </w:r>
      <w:proofErr w:type="spellEnd"/>
      <w:r w:rsidRPr="00173514">
        <w:rPr>
          <w:rFonts w:ascii="Lucida Console" w:hAnsi="Lucida Console"/>
          <w:sz w:val="15"/>
          <w:szCs w:val="15"/>
        </w:rPr>
        <w:t xml:space="preserve">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w:t>
      </w:r>
    </w:p>
    <w:p w14:paraId="428A428B"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gt;        s(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median min max p25 p75) by(time) col(stats) long</w:t>
      </w:r>
    </w:p>
    <w:p w14:paraId="4D27B72C" w14:textId="77777777" w:rsidR="0025577C" w:rsidRPr="00173514" w:rsidRDefault="0025577C" w:rsidP="0025577C">
      <w:pPr>
        <w:spacing w:after="0" w:line="240" w:lineRule="auto"/>
        <w:rPr>
          <w:rFonts w:ascii="Lucida Console" w:hAnsi="Lucida Console"/>
          <w:sz w:val="15"/>
          <w:szCs w:val="15"/>
        </w:rPr>
      </w:pPr>
    </w:p>
    <w:p w14:paraId="07AAE350"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gt; restricted = Standard</w:t>
      </w:r>
    </w:p>
    <w:p w14:paraId="41DF1CC0" w14:textId="77777777" w:rsidR="0025577C" w:rsidRPr="00173514" w:rsidRDefault="0025577C" w:rsidP="0025577C">
      <w:pPr>
        <w:spacing w:after="0" w:line="240" w:lineRule="auto"/>
        <w:rPr>
          <w:rFonts w:ascii="Lucida Console" w:hAnsi="Lucida Console"/>
          <w:sz w:val="15"/>
          <w:szCs w:val="15"/>
        </w:rPr>
      </w:pPr>
    </w:p>
    <w:p w14:paraId="275EBD6E"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7895E9F7"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2A3DB419"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44  49481.31  47033.67  29660.28   4276.98  173431.8  11582.83   87468.3</w:t>
      </w:r>
    </w:p>
    <w:p w14:paraId="1C32F73B"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44  10.32436   1.04826  10.29756  8.361002  12.06354   9.35493  11.36694</w:t>
      </w:r>
    </w:p>
    <w:p w14:paraId="6A43453C"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31C3EE7B"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43  43662.84  38380.57  30932.33   3079.69  152063.3  16393.73  59561.01</w:t>
      </w:r>
    </w:p>
    <w:p w14:paraId="44A0BCCD"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43  10.27208  .9854581  10.33956  8.032584  11.93205  9.704655  10.99476</w:t>
      </w:r>
    </w:p>
    <w:p w14:paraId="6577CF53"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40598E9A"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39  46997.56  40430.18  33938.34   6761.25  151415.8  12013.12  74509.13</w:t>
      </w:r>
    </w:p>
    <w:p w14:paraId="46C06F8E"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39  10.35186  .9538203   10.4323  8.818963  11.92778  9.393755  11.21868</w:t>
      </w:r>
    </w:p>
    <w:p w14:paraId="5F846A9C"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75FABC35"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39  36726.23  27223.25  29876.71   5602.95  119418.1  14952.59  57357.36</w:t>
      </w:r>
    </w:p>
    <w:p w14:paraId="2F133FC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39  10.22579  .7979845  10.30483  8.631048  11.69039  9.612639  10.95706</w:t>
      </w:r>
    </w:p>
    <w:p w14:paraId="10829F52"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7E26C116"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165  44363.07  39120.49  29876.71   3079.69  173431.8  14075.05   65621.7</w:t>
      </w:r>
    </w:p>
    <w:p w14:paraId="2FCA60F4"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165  10.29394   .947333  10.30483  8.032584  12.06354  9.552158  11.09166</w:t>
      </w:r>
    </w:p>
    <w:p w14:paraId="01F64324"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5F7A6F07" w14:textId="77777777" w:rsidR="0025577C" w:rsidRPr="00173514" w:rsidRDefault="0025577C" w:rsidP="0025577C">
      <w:pPr>
        <w:spacing w:after="0" w:line="240" w:lineRule="auto"/>
        <w:rPr>
          <w:rFonts w:ascii="Lucida Console" w:hAnsi="Lucida Console"/>
          <w:sz w:val="15"/>
          <w:szCs w:val="15"/>
        </w:rPr>
      </w:pPr>
    </w:p>
    <w:p w14:paraId="77024D2A" w14:textId="77777777" w:rsidR="0025577C" w:rsidRPr="00173514" w:rsidRDefault="0025577C" w:rsidP="0025577C">
      <w:pPr>
        <w:spacing w:after="0" w:line="240" w:lineRule="auto"/>
        <w:rPr>
          <w:rFonts w:ascii="Lucida Console" w:hAnsi="Lucida Console"/>
          <w:sz w:val="15"/>
          <w:szCs w:val="15"/>
        </w:rPr>
      </w:pPr>
    </w:p>
    <w:p w14:paraId="2E572B23"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gt; restricted = Restricted</w:t>
      </w:r>
    </w:p>
    <w:p w14:paraId="611EA053" w14:textId="77777777" w:rsidR="0025577C" w:rsidRPr="00173514" w:rsidRDefault="0025577C" w:rsidP="0025577C">
      <w:pPr>
        <w:spacing w:after="0" w:line="240" w:lineRule="auto"/>
        <w:rPr>
          <w:rFonts w:ascii="Lucida Console" w:hAnsi="Lucida Console"/>
          <w:sz w:val="15"/>
          <w:szCs w:val="15"/>
        </w:rPr>
      </w:pPr>
    </w:p>
    <w:p w14:paraId="6EF97C59"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74244742"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2ECEA29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47  61821.28   71638.2  32285.01   3347.52  317128.1   13527.9  104306.2</w:t>
      </w:r>
    </w:p>
    <w:p w14:paraId="48405F2F"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47  10.43025  1.147073  10.38236  8.115975  12.66706  9.512509  11.55509</w:t>
      </w:r>
    </w:p>
    <w:p w14:paraId="6890703A"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082E5F54"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41   55268.2   60757.3  31425.51    4473.5  308372.4  11821.12   89099.6</w:t>
      </w:r>
    </w:p>
    <w:p w14:paraId="760BCF76"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41  10.37495  1.088818  10.35538  8.405927  12.63906  9.377643  11.39751</w:t>
      </w:r>
    </w:p>
    <w:p w14:paraId="3E22D9AE"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5A05ACC5"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42  55525.41  55017.82   26599.1   3966.48  185488.6   9587.07  111197.2</w:t>
      </w:r>
    </w:p>
    <w:p w14:paraId="26C1E320"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42  10.34026  1.161242  10.18623  8.285634  12.13075  9.168171  11.61906</w:t>
      </w:r>
    </w:p>
    <w:p w14:paraId="77330921"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7BF23444"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45  45026.49  48116.99  22668.49   4660.06  219418.5  11330.45  66169.96</w:t>
      </w:r>
    </w:p>
    <w:p w14:paraId="15CC0985"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45  10.20163  1.034232  10.02873  8.446784  12.29874  9.335249  11.09998</w:t>
      </w:r>
    </w:p>
    <w:p w14:paraId="4F95EDAF"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45CC3F85"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EselectinTn</w:t>
      </w:r>
      <w:proofErr w:type="spellEnd"/>
      <w:r w:rsidRPr="00173514">
        <w:rPr>
          <w:rFonts w:ascii="Lucida Console" w:hAnsi="Lucida Console"/>
          <w:sz w:val="15"/>
          <w:szCs w:val="15"/>
        </w:rPr>
        <w:t xml:space="preserve"> | 175  54456.32  59515.93  29886.93   3347.52  317128.1  12043.41   86600.8</w:t>
      </w:r>
    </w:p>
    <w:p w14:paraId="47ADAF34"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Eselectin</w:t>
      </w:r>
      <w:proofErr w:type="spellEnd"/>
      <w:r w:rsidRPr="00173514">
        <w:rPr>
          <w:rFonts w:ascii="Lucida Console" w:hAnsi="Lucida Console"/>
          <w:sz w:val="15"/>
          <w:szCs w:val="15"/>
        </w:rPr>
        <w:t xml:space="preserve"> | 175  10.33691  1.102743  10.30518  8.115975  12.66706  9.396273  11.36906</w:t>
      </w:r>
    </w:p>
    <w:p w14:paraId="6D27283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123ECD61" w14:textId="77777777" w:rsidR="00D863FC" w:rsidRPr="00173514" w:rsidRDefault="00D863FC" w:rsidP="0025577C">
      <w:pPr>
        <w:spacing w:after="0" w:line="240" w:lineRule="auto"/>
        <w:rPr>
          <w:rFonts w:ascii="Lucida Console" w:hAnsi="Lucida Console"/>
          <w:sz w:val="15"/>
          <w:szCs w:val="15"/>
        </w:rPr>
      </w:pPr>
    </w:p>
    <w:p w14:paraId="0E59BE69" w14:textId="77777777" w:rsidR="00D863FC" w:rsidRPr="00173514" w:rsidRDefault="00D863FC" w:rsidP="0025577C">
      <w:pPr>
        <w:spacing w:after="0" w:line="240" w:lineRule="auto"/>
        <w:rPr>
          <w:rFonts w:ascii="Lucida Console" w:hAnsi="Lucida Console"/>
          <w:sz w:val="15"/>
          <w:szCs w:val="15"/>
        </w:rPr>
      </w:pPr>
    </w:p>
    <w:p w14:paraId="23EA7027" w14:textId="77777777" w:rsidR="00B93325" w:rsidRPr="00173514" w:rsidRDefault="007B3449" w:rsidP="00FA33B4">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49EC3371" wp14:editId="057E43D5">
            <wp:extent cx="3267075" cy="237172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73DD4FDF" w14:textId="77777777" w:rsidR="007B3449" w:rsidRPr="00173514" w:rsidRDefault="007B3449" w:rsidP="00FA33B4">
      <w:pPr>
        <w:spacing w:after="0" w:line="240" w:lineRule="auto"/>
        <w:rPr>
          <w:rFonts w:ascii="Lucida Console" w:hAnsi="Lucida Console"/>
          <w:sz w:val="16"/>
          <w:szCs w:val="16"/>
        </w:rPr>
      </w:pPr>
    </w:p>
    <w:p w14:paraId="0C4E17B3" w14:textId="77777777" w:rsidR="007B3449" w:rsidRPr="00173514" w:rsidRDefault="007B3449" w:rsidP="00FA33B4">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57FCE452" wp14:editId="1BD0027F">
            <wp:extent cx="3267075" cy="23717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2AEFE0E8" w14:textId="77777777" w:rsidR="007B3449" w:rsidRPr="00173514" w:rsidRDefault="007B3449" w:rsidP="00FA33B4">
      <w:pPr>
        <w:spacing w:after="0" w:line="240" w:lineRule="auto"/>
        <w:rPr>
          <w:rFonts w:ascii="Lucida Console" w:hAnsi="Lucida Console"/>
          <w:sz w:val="16"/>
          <w:szCs w:val="16"/>
        </w:rPr>
      </w:pPr>
    </w:p>
    <w:p w14:paraId="4F93E492" w14:textId="77777777" w:rsidR="007B3449" w:rsidRPr="00173514" w:rsidRDefault="007B3449" w:rsidP="00FA33B4">
      <w:pPr>
        <w:spacing w:after="0" w:line="240" w:lineRule="auto"/>
        <w:rPr>
          <w:rFonts w:ascii="Lucida Console" w:hAnsi="Lucida Console"/>
          <w:sz w:val="16"/>
          <w:szCs w:val="16"/>
        </w:rPr>
      </w:pPr>
    </w:p>
    <w:p w14:paraId="77B48908" w14:textId="77777777" w:rsidR="007B3449" w:rsidRPr="00173514" w:rsidRDefault="007B3449" w:rsidP="00FA33B4">
      <w:pPr>
        <w:spacing w:after="0" w:line="240" w:lineRule="auto"/>
        <w:rPr>
          <w:rFonts w:ascii="Lucida Console" w:hAnsi="Lucida Console"/>
          <w:sz w:val="16"/>
          <w:szCs w:val="16"/>
        </w:rPr>
      </w:pPr>
    </w:p>
    <w:p w14:paraId="63F9E97F" w14:textId="77777777" w:rsidR="007B3449" w:rsidRPr="00173514" w:rsidRDefault="007B3449" w:rsidP="00FA33B4">
      <w:pPr>
        <w:spacing w:after="0" w:line="240" w:lineRule="auto"/>
        <w:rPr>
          <w:rFonts w:ascii="Lucida Console" w:hAnsi="Lucida Console"/>
          <w:sz w:val="16"/>
          <w:szCs w:val="16"/>
        </w:rPr>
      </w:pPr>
    </w:p>
    <w:p w14:paraId="057F9511" w14:textId="77777777" w:rsidR="007B3449" w:rsidRPr="00173514" w:rsidRDefault="007B3449" w:rsidP="00FA33B4">
      <w:pPr>
        <w:spacing w:after="0" w:line="240" w:lineRule="auto"/>
        <w:rPr>
          <w:rFonts w:ascii="Lucida Console" w:hAnsi="Lucida Console"/>
          <w:sz w:val="16"/>
          <w:szCs w:val="16"/>
        </w:rPr>
      </w:pPr>
    </w:p>
    <w:p w14:paraId="0A865E2F" w14:textId="77777777" w:rsidR="007B3449" w:rsidRPr="00173514" w:rsidRDefault="007B3449" w:rsidP="007B3449">
      <w:pPr>
        <w:spacing w:after="0" w:line="240" w:lineRule="auto"/>
        <w:rPr>
          <w:rFonts w:ascii="Lucida Console" w:hAnsi="Lucida Console"/>
          <w:sz w:val="16"/>
          <w:szCs w:val="16"/>
        </w:rPr>
      </w:pPr>
    </w:p>
    <w:p w14:paraId="5FD7DC9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restricted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7737149A" w14:textId="77777777" w:rsidR="007B3449" w:rsidRPr="00173514" w:rsidRDefault="007B3449" w:rsidP="007B3449">
      <w:pPr>
        <w:spacing w:after="0" w:line="240" w:lineRule="auto"/>
        <w:rPr>
          <w:rFonts w:ascii="Lucida Console" w:hAnsi="Lucida Console"/>
          <w:sz w:val="16"/>
          <w:szCs w:val="16"/>
        </w:rPr>
      </w:pPr>
    </w:p>
    <w:p w14:paraId="171E402C" w14:textId="77777777" w:rsidR="007B3449" w:rsidRPr="00173514" w:rsidRDefault="007B3449" w:rsidP="007B3449">
      <w:pPr>
        <w:spacing w:after="0" w:line="240" w:lineRule="auto"/>
        <w:rPr>
          <w:rFonts w:ascii="Lucida Console" w:hAnsi="Lucida Console"/>
          <w:sz w:val="16"/>
          <w:szCs w:val="16"/>
        </w:rPr>
      </w:pPr>
    </w:p>
    <w:p w14:paraId="7E90A4EF"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0E145392"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3CD6CD80" w14:textId="77777777" w:rsidR="007B3449" w:rsidRPr="00173514" w:rsidRDefault="007B3449" w:rsidP="007B3449">
      <w:pPr>
        <w:spacing w:after="0" w:line="240" w:lineRule="auto"/>
        <w:rPr>
          <w:rFonts w:ascii="Lucida Console" w:hAnsi="Lucida Console"/>
          <w:sz w:val="16"/>
          <w:szCs w:val="16"/>
        </w:rPr>
      </w:pPr>
    </w:p>
    <w:p w14:paraId="1796699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005D814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1E3535D8"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7A5F6A05"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9734624" w14:textId="77777777" w:rsidR="007B3449" w:rsidRPr="00173514" w:rsidRDefault="007B3449" w:rsidP="007B3449">
      <w:pPr>
        <w:spacing w:after="0" w:line="240" w:lineRule="auto"/>
        <w:rPr>
          <w:rFonts w:ascii="Lucida Console" w:hAnsi="Lucida Console"/>
          <w:sz w:val="16"/>
          <w:szCs w:val="16"/>
        </w:rPr>
      </w:pPr>
    </w:p>
    <w:p w14:paraId="1656A48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ald chi2(7)      =      13.18</w:t>
      </w:r>
    </w:p>
    <w:p w14:paraId="14F29388"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Log likelihood = -303.38448                     Prob &gt; chi2       =     0.0679</w:t>
      </w:r>
    </w:p>
    <w:p w14:paraId="39127CA2" w14:textId="77777777" w:rsidR="007B3449" w:rsidRPr="00173514" w:rsidRDefault="007B3449" w:rsidP="007B3449">
      <w:pPr>
        <w:spacing w:after="0" w:line="240" w:lineRule="auto"/>
        <w:rPr>
          <w:rFonts w:ascii="Lucida Console" w:hAnsi="Lucida Console"/>
          <w:sz w:val="16"/>
          <w:szCs w:val="16"/>
        </w:rPr>
      </w:pPr>
    </w:p>
    <w:p w14:paraId="15441D7C"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712BCE3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      Coef.   Std. Err.      z    P&gt;|z|     [95% Conf. Interval]</w:t>
      </w:r>
    </w:p>
    <w:p w14:paraId="3893590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07CBCA0D"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012FA0A"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3  |  -.0690907   .0824213    -0.84   0.402    -.2306335     .092452</w:t>
      </w:r>
    </w:p>
    <w:p w14:paraId="630F16A4"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6  |   .0247303   .0853205     0.29   0.772    -.1424949    .1919555</w:t>
      </w:r>
    </w:p>
    <w:p w14:paraId="54E47695"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24  |  -.1601723   .0859313    -1.86   0.062    -.3285946    .0082499</w:t>
      </w:r>
    </w:p>
    <w:p w14:paraId="5BA60646"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B4B849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B2A9AE6"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Restricted  |   .1372985    .213327     0.64   0.520    -.2808147    .5554118</w:t>
      </w:r>
    </w:p>
    <w:p w14:paraId="5C856808"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4F4EC20" w14:textId="77777777" w:rsidR="007B3449" w:rsidRPr="00173514" w:rsidRDefault="007B3449" w:rsidP="007B344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43134CB6"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3#Restricted  |   -.044828   .1171618    -0.38   0.702     -.274461     .184805</w:t>
      </w:r>
    </w:p>
    <w:p w14:paraId="5672A7B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6#Restricted  |  -.1334087   .1184324    -1.13   0.260    -.3655319    .0987145</w:t>
      </w:r>
    </w:p>
    <w:p w14:paraId="07995A9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24#Restricted  |  -.0609726   .1174685    -0.52   0.604    -.2912067    .1692615</w:t>
      </w:r>
    </w:p>
    <w:p w14:paraId="213552C3"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5B4B8A4"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_cons |   10.30292   .1532581    67.23   0.000     10.00254     10.6033</w:t>
      </w:r>
    </w:p>
    <w:p w14:paraId="511C2F16"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41475215" w14:textId="77777777" w:rsidR="007B3449" w:rsidRPr="00173514" w:rsidRDefault="007B3449" w:rsidP="007B3449">
      <w:pPr>
        <w:spacing w:after="0" w:line="240" w:lineRule="auto"/>
        <w:rPr>
          <w:rFonts w:ascii="Lucida Console" w:hAnsi="Lucida Console"/>
          <w:sz w:val="16"/>
          <w:szCs w:val="16"/>
        </w:rPr>
      </w:pPr>
    </w:p>
    <w:p w14:paraId="6824C97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6651D243"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6BFC541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4A32EAF2" w14:textId="77777777" w:rsidR="007B3449" w:rsidRPr="00173514" w:rsidRDefault="007B3449" w:rsidP="007B3449">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1E6C11A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var(_cons) |   .9250291   .1408371      .6863705    1.246672</w:t>
      </w:r>
    </w:p>
    <w:p w14:paraId="32EE991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067434F8"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var(Residual) |   .1449483   .0131042      .1214114    .1730481</w:t>
      </w:r>
    </w:p>
    <w:p w14:paraId="3320BC40"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09E2B8E6"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LR test vs. linear model: chibar2(01) = 374.80        Prob &gt;= chibar2 = 0.0000</w:t>
      </w:r>
    </w:p>
    <w:p w14:paraId="59DBF445" w14:textId="77777777" w:rsidR="007B3449" w:rsidRPr="00173514" w:rsidRDefault="007B3449" w:rsidP="007B3449">
      <w:pPr>
        <w:spacing w:after="0" w:line="240" w:lineRule="auto"/>
        <w:rPr>
          <w:rFonts w:ascii="Lucida Console" w:hAnsi="Lucida Console"/>
          <w:sz w:val="16"/>
          <w:szCs w:val="16"/>
        </w:rPr>
      </w:pPr>
    </w:p>
    <w:p w14:paraId="6636D50E" w14:textId="77777777" w:rsidR="007B3449" w:rsidRPr="00173514" w:rsidRDefault="007B3449" w:rsidP="007B3449">
      <w:pPr>
        <w:spacing w:after="0" w:line="240" w:lineRule="auto"/>
        <w:rPr>
          <w:rFonts w:ascii="Lucida Console" w:hAnsi="Lucida Console"/>
          <w:sz w:val="16"/>
          <w:szCs w:val="16"/>
        </w:rPr>
      </w:pPr>
    </w:p>
    <w:p w14:paraId="609859B1"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4FB5D2D0" w14:textId="77777777" w:rsidR="007B3449" w:rsidRPr="00173514" w:rsidRDefault="007B3449" w:rsidP="007B3449">
      <w:pPr>
        <w:spacing w:after="0" w:line="240" w:lineRule="auto"/>
        <w:rPr>
          <w:rFonts w:ascii="Lucida Console" w:hAnsi="Lucida Console"/>
          <w:sz w:val="16"/>
          <w:szCs w:val="16"/>
        </w:rPr>
      </w:pPr>
    </w:p>
    <w:p w14:paraId="0D65448A"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3.time#1.restricted = 0</w:t>
      </w:r>
    </w:p>
    <w:p w14:paraId="010326D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6.time#1.restricted = 0</w:t>
      </w:r>
    </w:p>
    <w:p w14:paraId="70F5F59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24.time#1.restricted = 0</w:t>
      </w:r>
    </w:p>
    <w:p w14:paraId="26DBD337" w14:textId="77777777" w:rsidR="007B3449" w:rsidRPr="00173514" w:rsidRDefault="007B3449" w:rsidP="007B3449">
      <w:pPr>
        <w:spacing w:after="0" w:line="240" w:lineRule="auto"/>
        <w:rPr>
          <w:rFonts w:ascii="Lucida Console" w:hAnsi="Lucida Console"/>
          <w:sz w:val="16"/>
          <w:szCs w:val="16"/>
        </w:rPr>
      </w:pPr>
    </w:p>
    <w:p w14:paraId="5A42A1E5"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chi2(  3) =    1.30</w:t>
      </w:r>
    </w:p>
    <w:p w14:paraId="4949C1E1"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Prob &gt; chi2 =    0.7284</w:t>
      </w:r>
    </w:p>
    <w:p w14:paraId="2D9FBFF6" w14:textId="77777777" w:rsidR="007B3449" w:rsidRPr="00173514" w:rsidRDefault="007B3449" w:rsidP="007B3449">
      <w:pPr>
        <w:spacing w:after="0" w:line="240" w:lineRule="auto"/>
        <w:rPr>
          <w:rFonts w:ascii="Lucida Console" w:hAnsi="Lucida Console"/>
          <w:sz w:val="16"/>
          <w:szCs w:val="16"/>
        </w:rPr>
      </w:pPr>
    </w:p>
    <w:p w14:paraId="6494176F" w14:textId="77777777" w:rsidR="007B3449" w:rsidRPr="00173514" w:rsidRDefault="007B3449" w:rsidP="007B3449">
      <w:pPr>
        <w:spacing w:after="0" w:line="240" w:lineRule="auto"/>
        <w:rPr>
          <w:rFonts w:ascii="Lucida Console" w:hAnsi="Lucida Console"/>
          <w:sz w:val="16"/>
          <w:szCs w:val="16"/>
        </w:rPr>
      </w:pPr>
    </w:p>
    <w:p w14:paraId="2053D9B7" w14:textId="77777777" w:rsidR="00D863FC" w:rsidRPr="00173514" w:rsidRDefault="00D863FC" w:rsidP="007B3449">
      <w:pPr>
        <w:spacing w:after="0" w:line="240" w:lineRule="auto"/>
        <w:rPr>
          <w:rFonts w:ascii="Lucida Console" w:hAnsi="Lucida Console"/>
          <w:sz w:val="16"/>
          <w:szCs w:val="16"/>
        </w:rPr>
        <w:sectPr w:rsidR="00D863FC" w:rsidRPr="00173514">
          <w:pgSz w:w="11906" w:h="16838"/>
          <w:pgMar w:top="1440" w:right="1440" w:bottom="1440" w:left="1440" w:header="708" w:footer="708" w:gutter="0"/>
          <w:cols w:space="708"/>
          <w:docGrid w:linePitch="360"/>
        </w:sectPr>
      </w:pPr>
    </w:p>
    <w:p w14:paraId="4BD3F388" w14:textId="77777777" w:rsidR="007B3449" w:rsidRPr="00173514" w:rsidRDefault="007B3449" w:rsidP="007B3449">
      <w:pPr>
        <w:spacing w:after="0" w:line="240" w:lineRule="auto"/>
        <w:rPr>
          <w:rFonts w:ascii="Lucida Console" w:hAnsi="Lucida Console"/>
          <w:sz w:val="16"/>
          <w:szCs w:val="16"/>
        </w:rPr>
      </w:pPr>
    </w:p>
    <w:p w14:paraId="1D328F23" w14:textId="77777777" w:rsidR="007B3449" w:rsidRPr="00173514" w:rsidRDefault="007B3449" w:rsidP="007B3449">
      <w:pPr>
        <w:spacing w:after="0" w:line="240" w:lineRule="auto"/>
        <w:rPr>
          <w:rFonts w:ascii="Lucida Console" w:hAnsi="Lucida Console"/>
          <w:sz w:val="16"/>
          <w:szCs w:val="16"/>
        </w:rPr>
      </w:pPr>
    </w:p>
    <w:p w14:paraId="37A9E651" w14:textId="77777777" w:rsidR="00AF4BC6" w:rsidRPr="00173514" w:rsidRDefault="00AF4BC6" w:rsidP="00AF4BC6">
      <w:pPr>
        <w:spacing w:after="0" w:line="240" w:lineRule="auto"/>
        <w:rPr>
          <w:rFonts w:ascii="Lucida Console" w:hAnsi="Lucida Console"/>
          <w:sz w:val="16"/>
          <w:szCs w:val="16"/>
        </w:rPr>
      </w:pPr>
    </w:p>
    <w:p w14:paraId="0BF57889"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631DE1B4" w14:textId="77777777" w:rsidR="00AF4BC6" w:rsidRPr="00173514" w:rsidRDefault="00AF4BC6" w:rsidP="00AF4BC6">
      <w:pPr>
        <w:spacing w:after="0" w:line="240" w:lineRule="auto"/>
        <w:rPr>
          <w:rFonts w:ascii="Lucida Console" w:hAnsi="Lucida Console"/>
          <w:sz w:val="16"/>
          <w:szCs w:val="16"/>
        </w:rPr>
      </w:pPr>
    </w:p>
    <w:p w14:paraId="0C68B09A" w14:textId="77777777" w:rsidR="00AF4BC6" w:rsidRPr="00173514" w:rsidRDefault="00AF4BC6" w:rsidP="00AF4BC6">
      <w:pPr>
        <w:spacing w:after="0" w:line="240" w:lineRule="auto"/>
        <w:rPr>
          <w:rFonts w:ascii="Lucida Console" w:hAnsi="Lucida Console"/>
          <w:sz w:val="16"/>
          <w:szCs w:val="16"/>
        </w:rPr>
      </w:pPr>
    </w:p>
    <w:p w14:paraId="274BC13D"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20410AF7"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7A4E7C58" w14:textId="77777777" w:rsidR="00AF4BC6" w:rsidRPr="00173514" w:rsidRDefault="00AF4BC6" w:rsidP="00AF4BC6">
      <w:pPr>
        <w:spacing w:after="0" w:line="240" w:lineRule="auto"/>
        <w:rPr>
          <w:rFonts w:ascii="Lucida Console" w:hAnsi="Lucida Console"/>
          <w:sz w:val="16"/>
          <w:szCs w:val="16"/>
        </w:rPr>
      </w:pPr>
    </w:p>
    <w:p w14:paraId="30053B46"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3BFB748"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CE7309A"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4C406FEB"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F125A78" w14:textId="77777777" w:rsidR="00AF4BC6" w:rsidRPr="00173514" w:rsidRDefault="00AF4BC6" w:rsidP="00AF4BC6">
      <w:pPr>
        <w:spacing w:after="0" w:line="240" w:lineRule="auto"/>
        <w:rPr>
          <w:rFonts w:ascii="Lucida Console" w:hAnsi="Lucida Console"/>
          <w:sz w:val="16"/>
          <w:szCs w:val="16"/>
        </w:rPr>
      </w:pPr>
    </w:p>
    <w:p w14:paraId="5E258E1A"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ald chi2(8)      =      16.26</w:t>
      </w:r>
    </w:p>
    <w:p w14:paraId="61C9537C"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Log likelihood = -284.91416                     Prob &gt; chi2       =     0.0387</w:t>
      </w:r>
    </w:p>
    <w:p w14:paraId="0394A64D" w14:textId="77777777" w:rsidR="00AF4BC6" w:rsidRPr="00173514" w:rsidRDefault="00AF4BC6" w:rsidP="00AF4BC6">
      <w:pPr>
        <w:spacing w:after="0" w:line="240" w:lineRule="auto"/>
        <w:rPr>
          <w:rFonts w:ascii="Lucida Console" w:hAnsi="Lucida Console"/>
          <w:sz w:val="16"/>
          <w:szCs w:val="16"/>
        </w:rPr>
      </w:pPr>
    </w:p>
    <w:p w14:paraId="78BC7AD0"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71C06928"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      Coef.   Std. Err.      z    P&gt;|z|     [95% Conf. Interval]</w:t>
      </w:r>
    </w:p>
    <w:p w14:paraId="7D8F1D70"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76693FE7"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EC5889D"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3  |  -.0609735   .0839642    -0.73   0.468    -.2255404    .1035934</w:t>
      </w:r>
    </w:p>
    <w:p w14:paraId="3B16C714"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6  |   .0346955   .0869915     0.40   0.690    -.1358047    .2051957</w:t>
      </w:r>
    </w:p>
    <w:p w14:paraId="73E00E26"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24  |  -.1447819   .0877199    -1.65   0.099    -.3167097     .027146</w:t>
      </w:r>
    </w:p>
    <w:p w14:paraId="758BB75F"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C06A330"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5AF1CA9"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Restricted  |   .0697398   .2124817     0.33   0.743    -.3467166    .4861962</w:t>
      </w:r>
    </w:p>
    <w:p w14:paraId="59EB7063"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8435C82" w14:textId="77777777" w:rsidR="00AF4BC6" w:rsidRPr="00173514" w:rsidRDefault="00AF4BC6" w:rsidP="00AF4BC6">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0B40B934"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3#Restricted  |  -.0442014   .1209165    -0.37   0.715    -.2811934    .1927906</w:t>
      </w:r>
    </w:p>
    <w:p w14:paraId="4D0DA86D"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6#Restricted  |  -.1291039   .1216252    -1.06   0.288    -.3674849    .1092771</w:t>
      </w:r>
    </w:p>
    <w:p w14:paraId="200341B4"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24#Restricted  |  -.0617858   .1210755    -0.51   0.610    -.2990893    .1755178</w:t>
      </w:r>
    </w:p>
    <w:p w14:paraId="37FC63A4"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8876ED4"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032377   .8930012     2.28   0.023     .2821271    3.782627</w:t>
      </w:r>
    </w:p>
    <w:p w14:paraId="2EB3BC91"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_cons |   9.289028     .45791    20.29   0.000     8.391541    10.18652</w:t>
      </w:r>
    </w:p>
    <w:p w14:paraId="4055E2B0"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39E655E0" w14:textId="77777777" w:rsidR="00AF4BC6" w:rsidRPr="00173514" w:rsidRDefault="00AF4BC6" w:rsidP="00AF4BC6">
      <w:pPr>
        <w:spacing w:after="0" w:line="240" w:lineRule="auto"/>
        <w:rPr>
          <w:rFonts w:ascii="Lucida Console" w:hAnsi="Lucida Console"/>
          <w:sz w:val="16"/>
          <w:szCs w:val="16"/>
        </w:rPr>
      </w:pPr>
    </w:p>
    <w:p w14:paraId="54794758"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4BB2D40F"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267E1C2B"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4F0B537E" w14:textId="77777777" w:rsidR="00AF4BC6" w:rsidRPr="00173514" w:rsidRDefault="00AF4BC6" w:rsidP="00AF4BC6">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008EF99F"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var(_cons) |   .8150258   .1283948      .5985185    1.109852</w:t>
      </w:r>
    </w:p>
    <w:p w14:paraId="080AEB02"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25E65F94"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var(Residual) |    .146942   .0135991      .1225658    .1761662</w:t>
      </w:r>
    </w:p>
    <w:p w14:paraId="11ED8A6C"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w:t>
      </w:r>
    </w:p>
    <w:p w14:paraId="60E3FE4D"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LR test vs. linear model: chibar2(01) = 330.81        Prob &gt;= chibar2 = 0.0000</w:t>
      </w:r>
    </w:p>
    <w:p w14:paraId="259FC6D9" w14:textId="77777777" w:rsidR="00AF4BC6" w:rsidRPr="00173514" w:rsidRDefault="00AF4BC6" w:rsidP="00AF4BC6">
      <w:pPr>
        <w:spacing w:after="0" w:line="240" w:lineRule="auto"/>
        <w:rPr>
          <w:rFonts w:ascii="Lucida Console" w:hAnsi="Lucida Console"/>
          <w:sz w:val="16"/>
          <w:szCs w:val="16"/>
        </w:rPr>
      </w:pPr>
    </w:p>
    <w:p w14:paraId="7D9C4028"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6E5629C0" w14:textId="77777777" w:rsidR="00AF4BC6" w:rsidRPr="00173514" w:rsidRDefault="00AF4BC6" w:rsidP="00AF4BC6">
      <w:pPr>
        <w:spacing w:after="0" w:line="240" w:lineRule="auto"/>
        <w:rPr>
          <w:rFonts w:ascii="Lucida Console" w:hAnsi="Lucida Console"/>
          <w:sz w:val="16"/>
          <w:szCs w:val="16"/>
        </w:rPr>
      </w:pPr>
    </w:p>
    <w:p w14:paraId="7A8CA840"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3.time#1.restricted = 0</w:t>
      </w:r>
    </w:p>
    <w:p w14:paraId="011FA90C"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6.time#1.restricted = 0</w:t>
      </w:r>
    </w:p>
    <w:p w14:paraId="36A4E656"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24.time#1.restricted = 0</w:t>
      </w:r>
    </w:p>
    <w:p w14:paraId="6F2534D3" w14:textId="77777777" w:rsidR="00AF4BC6" w:rsidRPr="00173514" w:rsidRDefault="00AF4BC6" w:rsidP="00AF4BC6">
      <w:pPr>
        <w:spacing w:after="0" w:line="240" w:lineRule="auto"/>
        <w:rPr>
          <w:rFonts w:ascii="Lucida Console" w:hAnsi="Lucida Console"/>
          <w:sz w:val="16"/>
          <w:szCs w:val="16"/>
        </w:rPr>
      </w:pPr>
    </w:p>
    <w:p w14:paraId="0168882E"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chi2(  3) =    1.16</w:t>
      </w:r>
    </w:p>
    <w:p w14:paraId="223CF433" w14:textId="77777777" w:rsidR="00AF4BC6" w:rsidRPr="00173514" w:rsidRDefault="00AF4BC6" w:rsidP="00AF4BC6">
      <w:pPr>
        <w:spacing w:after="0" w:line="240" w:lineRule="auto"/>
        <w:rPr>
          <w:rFonts w:ascii="Lucida Console" w:hAnsi="Lucida Console"/>
          <w:sz w:val="16"/>
          <w:szCs w:val="16"/>
        </w:rPr>
      </w:pPr>
      <w:r w:rsidRPr="00173514">
        <w:rPr>
          <w:rFonts w:ascii="Lucida Console" w:hAnsi="Lucida Console"/>
          <w:sz w:val="16"/>
          <w:szCs w:val="16"/>
        </w:rPr>
        <w:t xml:space="preserve">         Prob &gt; chi2 =    0.7631</w:t>
      </w:r>
    </w:p>
    <w:p w14:paraId="177117CE" w14:textId="77777777" w:rsidR="007B3449" w:rsidRPr="00173514" w:rsidRDefault="007B3449" w:rsidP="007B3449">
      <w:pPr>
        <w:spacing w:after="0" w:line="240" w:lineRule="auto"/>
        <w:rPr>
          <w:rFonts w:ascii="Lucida Console" w:hAnsi="Lucida Console"/>
          <w:sz w:val="16"/>
          <w:szCs w:val="16"/>
        </w:rPr>
      </w:pPr>
    </w:p>
    <w:p w14:paraId="68AAFF8E" w14:textId="77777777" w:rsidR="00D863FC" w:rsidRPr="00173514" w:rsidRDefault="00D863FC" w:rsidP="007B3449">
      <w:pPr>
        <w:spacing w:after="0" w:line="240" w:lineRule="auto"/>
        <w:rPr>
          <w:rFonts w:ascii="Lucida Console" w:hAnsi="Lucida Console"/>
          <w:sz w:val="16"/>
          <w:szCs w:val="16"/>
        </w:rPr>
        <w:sectPr w:rsidR="00D863FC" w:rsidRPr="00173514">
          <w:pgSz w:w="11906" w:h="16838"/>
          <w:pgMar w:top="1440" w:right="1440" w:bottom="1440" w:left="1440" w:header="708" w:footer="708" w:gutter="0"/>
          <w:cols w:space="708"/>
          <w:docGrid w:linePitch="360"/>
        </w:sectPr>
      </w:pPr>
    </w:p>
    <w:p w14:paraId="031AD83F" w14:textId="77777777" w:rsidR="00D863FC" w:rsidRPr="00173514" w:rsidRDefault="00D863FC" w:rsidP="007B3449">
      <w:pPr>
        <w:spacing w:after="0" w:line="240" w:lineRule="auto"/>
        <w:rPr>
          <w:rFonts w:ascii="Lucida Console" w:hAnsi="Lucida Console"/>
          <w:sz w:val="16"/>
          <w:szCs w:val="16"/>
        </w:rPr>
      </w:pPr>
    </w:p>
    <w:p w14:paraId="37E6A907" w14:textId="77777777" w:rsidR="007B3449" w:rsidRPr="00173514" w:rsidRDefault="007B3449" w:rsidP="007B3449">
      <w:pPr>
        <w:spacing w:after="0" w:line="240" w:lineRule="auto"/>
        <w:rPr>
          <w:rFonts w:ascii="Lucida Console" w:hAnsi="Lucida Console"/>
          <w:sz w:val="16"/>
          <w:szCs w:val="16"/>
        </w:rPr>
      </w:pPr>
    </w:p>
    <w:p w14:paraId="26EF379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4234F96B" w14:textId="77777777" w:rsidR="007B3449" w:rsidRPr="00173514" w:rsidRDefault="007B3449" w:rsidP="007B3449">
      <w:pPr>
        <w:spacing w:after="0" w:line="240" w:lineRule="auto"/>
        <w:rPr>
          <w:rFonts w:ascii="Lucida Console" w:hAnsi="Lucida Console"/>
          <w:sz w:val="16"/>
          <w:szCs w:val="16"/>
        </w:rPr>
      </w:pPr>
    </w:p>
    <w:p w14:paraId="05515BFC" w14:textId="77777777" w:rsidR="007B3449" w:rsidRPr="00173514" w:rsidRDefault="007B3449" w:rsidP="007B3449">
      <w:pPr>
        <w:spacing w:after="0" w:line="240" w:lineRule="auto"/>
        <w:rPr>
          <w:rFonts w:ascii="Lucida Console" w:hAnsi="Lucida Console"/>
          <w:sz w:val="16"/>
          <w:szCs w:val="16"/>
        </w:rPr>
      </w:pPr>
    </w:p>
    <w:p w14:paraId="1D428B6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1CEB5C8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0C49FDB7" w14:textId="77777777" w:rsidR="007B3449" w:rsidRPr="00173514" w:rsidRDefault="007B3449" w:rsidP="007B3449">
      <w:pPr>
        <w:spacing w:after="0" w:line="240" w:lineRule="auto"/>
        <w:rPr>
          <w:rFonts w:ascii="Lucida Console" w:hAnsi="Lucida Console"/>
          <w:sz w:val="16"/>
          <w:szCs w:val="16"/>
        </w:rPr>
      </w:pPr>
    </w:p>
    <w:p w14:paraId="0D971852"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88CB62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93541D3"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B2B0A1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D2F681A" w14:textId="77777777" w:rsidR="007B3449" w:rsidRPr="00173514" w:rsidRDefault="007B3449" w:rsidP="007B3449">
      <w:pPr>
        <w:spacing w:after="0" w:line="240" w:lineRule="auto"/>
        <w:rPr>
          <w:rFonts w:ascii="Lucida Console" w:hAnsi="Lucida Console"/>
          <w:sz w:val="16"/>
          <w:szCs w:val="16"/>
        </w:rPr>
      </w:pPr>
    </w:p>
    <w:p w14:paraId="7EB9936B"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ald chi2(4)      =      11.81</w:t>
      </w:r>
    </w:p>
    <w:p w14:paraId="3059783E"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Log likelihood = -304.03427                     Prob &gt; chi2       =     0.0188</w:t>
      </w:r>
    </w:p>
    <w:p w14:paraId="7366AC7A" w14:textId="77777777" w:rsidR="007B3449" w:rsidRPr="00173514" w:rsidRDefault="007B3449" w:rsidP="007B3449">
      <w:pPr>
        <w:spacing w:after="0" w:line="240" w:lineRule="auto"/>
        <w:rPr>
          <w:rFonts w:ascii="Lucida Console" w:hAnsi="Lucida Console"/>
          <w:sz w:val="16"/>
          <w:szCs w:val="16"/>
        </w:rPr>
      </w:pPr>
    </w:p>
    <w:p w14:paraId="44F3A8E0"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52A26A39" w14:textId="77777777" w:rsidR="007B3449" w:rsidRPr="00173514" w:rsidRDefault="007B3449" w:rsidP="007B3449">
      <w:pPr>
        <w:spacing w:after="0" w:line="240" w:lineRule="auto"/>
        <w:rPr>
          <w:rFonts w:ascii="Lucida Console" w:hAnsi="Lucida Console"/>
          <w:sz w:val="16"/>
          <w:szCs w:val="16"/>
        </w:rPr>
      </w:pP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      Coef.   Std. Err.      z    P&gt;|z|     [95% Conf. Interval]</w:t>
      </w:r>
    </w:p>
    <w:p w14:paraId="3BD1E62C"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7E77FB2D"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BEBDB5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3  |  -.0927794   .0587033    -1.58   0.114    -.2078357    .0222769</w:t>
      </w:r>
    </w:p>
    <w:p w14:paraId="024A8B53"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6  |  -.0445627    .059322    -0.75   0.453    -.1608317    .0717063</w:t>
      </w:r>
    </w:p>
    <w:p w14:paraId="00CFA627"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24  |  -.1926185   .0587317    -3.28   0.001    -.3077306   -.0775064</w:t>
      </w:r>
    </w:p>
    <w:p w14:paraId="3925E616"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DF8A224"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671291A"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Restricted  |   .0806598   .2020999     0.40   0.690    -.3154487    .4767683</w:t>
      </w:r>
    </w:p>
    <w:p w14:paraId="7E42A52E"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_cons |    10.3322   .1491664    69.27   0.000     10.03984    10.62457</w:t>
      </w:r>
    </w:p>
    <w:p w14:paraId="5DC7D4A3"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56356607" w14:textId="77777777" w:rsidR="007B3449" w:rsidRPr="00173514" w:rsidRDefault="007B3449" w:rsidP="007B3449">
      <w:pPr>
        <w:spacing w:after="0" w:line="240" w:lineRule="auto"/>
        <w:rPr>
          <w:rFonts w:ascii="Lucida Console" w:hAnsi="Lucida Console"/>
          <w:sz w:val="16"/>
          <w:szCs w:val="16"/>
        </w:rPr>
      </w:pPr>
    </w:p>
    <w:p w14:paraId="5997FB33"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368CB981"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4FB56BDE"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7DF813F6" w14:textId="77777777" w:rsidR="007B3449" w:rsidRPr="00173514" w:rsidRDefault="007B3449" w:rsidP="007B3449">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3122CF49"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var(_cons) |   .9250619   .1408786      .6863419    1.246812</w:t>
      </w:r>
    </w:p>
    <w:p w14:paraId="1F76F45F"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3189939D"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 xml:space="preserve">               var(Residual) |    .145704   .0131726      .1220442    .1739506</w:t>
      </w:r>
    </w:p>
    <w:p w14:paraId="05F0C33C"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w:t>
      </w:r>
    </w:p>
    <w:p w14:paraId="007E7612" w14:textId="77777777" w:rsidR="007B3449" w:rsidRPr="00173514" w:rsidRDefault="007B3449" w:rsidP="007B3449">
      <w:pPr>
        <w:spacing w:after="0" w:line="240" w:lineRule="auto"/>
        <w:rPr>
          <w:rFonts w:ascii="Lucida Console" w:hAnsi="Lucida Console"/>
          <w:sz w:val="16"/>
          <w:szCs w:val="16"/>
        </w:rPr>
      </w:pPr>
      <w:r w:rsidRPr="00173514">
        <w:rPr>
          <w:rFonts w:ascii="Lucida Console" w:hAnsi="Lucida Console"/>
          <w:sz w:val="16"/>
          <w:szCs w:val="16"/>
        </w:rPr>
        <w:t>LR test vs. linear model: chibar2(01) = 373.80        Prob &gt;= chibar2 = 0.0000</w:t>
      </w:r>
    </w:p>
    <w:p w14:paraId="0E843688" w14:textId="77777777" w:rsidR="007B3449" w:rsidRPr="00173514" w:rsidRDefault="007B3449" w:rsidP="007B3449">
      <w:pPr>
        <w:spacing w:after="0" w:line="240" w:lineRule="auto"/>
        <w:rPr>
          <w:rFonts w:ascii="Lucida Console" w:hAnsi="Lucida Console"/>
          <w:sz w:val="16"/>
          <w:szCs w:val="16"/>
        </w:rPr>
      </w:pPr>
    </w:p>
    <w:p w14:paraId="012CB669" w14:textId="77777777" w:rsidR="007B3449" w:rsidRPr="00173514" w:rsidRDefault="007B3449" w:rsidP="007B3449">
      <w:pPr>
        <w:spacing w:after="0" w:line="240" w:lineRule="auto"/>
        <w:rPr>
          <w:rFonts w:ascii="Lucida Console" w:hAnsi="Lucida Console"/>
          <w:sz w:val="16"/>
          <w:szCs w:val="16"/>
        </w:rPr>
      </w:pPr>
    </w:p>
    <w:p w14:paraId="2B5E7F33" w14:textId="77777777" w:rsidR="007B3449" w:rsidRPr="00173514" w:rsidRDefault="007B3449" w:rsidP="007B3449">
      <w:pPr>
        <w:spacing w:after="0" w:line="240" w:lineRule="auto"/>
        <w:rPr>
          <w:rFonts w:ascii="Lucida Console" w:hAnsi="Lucida Console"/>
          <w:sz w:val="16"/>
          <w:szCs w:val="16"/>
        </w:rPr>
      </w:pPr>
    </w:p>
    <w:p w14:paraId="63428754" w14:textId="77777777" w:rsidR="007B3449" w:rsidRPr="00173514" w:rsidRDefault="007B3449" w:rsidP="007B3449">
      <w:pPr>
        <w:spacing w:after="0" w:line="240" w:lineRule="auto"/>
        <w:rPr>
          <w:rFonts w:ascii="Lucida Console" w:hAnsi="Lucida Console"/>
          <w:sz w:val="16"/>
          <w:szCs w:val="16"/>
        </w:rPr>
      </w:pPr>
    </w:p>
    <w:p w14:paraId="0A4E8D44" w14:textId="77777777" w:rsidR="00D70329" w:rsidRPr="00173514" w:rsidRDefault="00D70329" w:rsidP="00D70329">
      <w:pPr>
        <w:spacing w:after="0" w:line="240" w:lineRule="auto"/>
        <w:rPr>
          <w:rFonts w:ascii="Lucida Console" w:hAnsi="Lucida Console"/>
          <w:sz w:val="16"/>
          <w:szCs w:val="16"/>
        </w:rPr>
      </w:pPr>
    </w:p>
    <w:p w14:paraId="028E24D3"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22277232" w14:textId="77777777" w:rsidR="00D70329" w:rsidRPr="00173514" w:rsidRDefault="00D70329" w:rsidP="00D70329">
      <w:pPr>
        <w:spacing w:after="0" w:line="240" w:lineRule="auto"/>
        <w:rPr>
          <w:rFonts w:ascii="Lucida Console" w:hAnsi="Lucida Console"/>
          <w:sz w:val="16"/>
          <w:szCs w:val="16"/>
        </w:rPr>
      </w:pPr>
    </w:p>
    <w:p w14:paraId="5E549CD7" w14:textId="77777777" w:rsidR="00D70329" w:rsidRPr="00173514" w:rsidRDefault="00D70329" w:rsidP="00D70329">
      <w:pPr>
        <w:spacing w:after="0" w:line="240" w:lineRule="auto"/>
        <w:rPr>
          <w:rFonts w:ascii="Lucida Console" w:hAnsi="Lucida Console"/>
          <w:sz w:val="16"/>
          <w:szCs w:val="16"/>
        </w:rPr>
      </w:pPr>
    </w:p>
    <w:p w14:paraId="6F11C92E"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185FEB31"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32CE657B" w14:textId="77777777" w:rsidR="00D70329" w:rsidRPr="00173514" w:rsidRDefault="00D70329" w:rsidP="00D70329">
      <w:pPr>
        <w:spacing w:after="0" w:line="240" w:lineRule="auto"/>
        <w:rPr>
          <w:rFonts w:ascii="Lucida Console" w:hAnsi="Lucida Console"/>
          <w:sz w:val="16"/>
          <w:szCs w:val="16"/>
        </w:rPr>
      </w:pPr>
    </w:p>
    <w:p w14:paraId="3317FFBE"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3ABAF09E"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0ADBA03"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3C5CC0D"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631C2BA" w14:textId="77777777" w:rsidR="00D70329" w:rsidRPr="00173514" w:rsidRDefault="00D70329" w:rsidP="00D70329">
      <w:pPr>
        <w:spacing w:after="0" w:line="240" w:lineRule="auto"/>
        <w:rPr>
          <w:rFonts w:ascii="Lucida Console" w:hAnsi="Lucida Console"/>
          <w:sz w:val="16"/>
          <w:szCs w:val="16"/>
        </w:rPr>
      </w:pPr>
    </w:p>
    <w:p w14:paraId="5E080F4B"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Wald chi2(5)      =      15.06</w:t>
      </w:r>
    </w:p>
    <w:p w14:paraId="763F9326"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Log likelihood = -285.49177                     Prob &gt; chi2       =     0.0101</w:t>
      </w:r>
    </w:p>
    <w:p w14:paraId="7FFD1003" w14:textId="77777777" w:rsidR="00D70329" w:rsidRPr="00173514" w:rsidRDefault="00D70329" w:rsidP="00D70329">
      <w:pPr>
        <w:spacing w:after="0" w:line="240" w:lineRule="auto"/>
        <w:rPr>
          <w:rFonts w:ascii="Lucida Console" w:hAnsi="Lucida Console"/>
          <w:sz w:val="16"/>
          <w:szCs w:val="16"/>
        </w:rPr>
      </w:pPr>
    </w:p>
    <w:p w14:paraId="2A5C42FE"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3082E683" w14:textId="77777777" w:rsidR="00D70329" w:rsidRPr="00173514" w:rsidRDefault="00D70329" w:rsidP="00D70329">
      <w:pPr>
        <w:spacing w:after="0" w:line="240" w:lineRule="auto"/>
        <w:rPr>
          <w:rFonts w:ascii="Lucida Console" w:hAnsi="Lucida Console"/>
          <w:sz w:val="16"/>
          <w:szCs w:val="16"/>
        </w:rPr>
      </w:pPr>
      <w:proofErr w:type="spellStart"/>
      <w:r w:rsidRPr="00173514">
        <w:rPr>
          <w:rFonts w:ascii="Lucida Console" w:hAnsi="Lucida Console"/>
          <w:sz w:val="16"/>
          <w:szCs w:val="16"/>
        </w:rPr>
        <w:t>ln_Eselectin</w:t>
      </w:r>
      <w:proofErr w:type="spellEnd"/>
      <w:r w:rsidRPr="00173514">
        <w:rPr>
          <w:rFonts w:ascii="Lucida Console" w:hAnsi="Lucida Console"/>
          <w:sz w:val="16"/>
          <w:szCs w:val="16"/>
        </w:rPr>
        <w:t xml:space="preserve"> |      Coef.   Std. Err.      z    P&gt;|z|     [95% Conf. Interval]</w:t>
      </w:r>
    </w:p>
    <w:p w14:paraId="28D1FA12"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1A734D26"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4635EA7"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3  |  -.0838571   .0605372    -1.39   0.166    -.2025078    .0347936</w:t>
      </w:r>
    </w:p>
    <w:p w14:paraId="0333212F"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6  |  -.0314428   .0609387    -0.52   0.606    -.1508805    .0879949</w:t>
      </w:r>
    </w:p>
    <w:p w14:paraId="5B8CCCDB"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24  |  -.1770178   .0605994    -2.92   0.003    -.2957903   -.0582453</w:t>
      </w:r>
    </w:p>
    <w:p w14:paraId="439BE406"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E878B54"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0F8E47E"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Restricted  |   .0143954   .2006195     0.07   0.943    -.3788116    .4076023</w:t>
      </w:r>
    </w:p>
    <w:p w14:paraId="27627A7C"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023833   .8929753     2.27   0.023     .2736336    3.774032</w:t>
      </w:r>
    </w:p>
    <w:p w14:paraId="0801B02E"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_cons |   9.321384   .4565046    20.42   0.000     8.426651    10.21612</w:t>
      </w:r>
    </w:p>
    <w:p w14:paraId="43D092FA"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33A3587D" w14:textId="77777777" w:rsidR="00D70329" w:rsidRPr="00173514" w:rsidRDefault="00D70329" w:rsidP="00D70329">
      <w:pPr>
        <w:spacing w:after="0" w:line="240" w:lineRule="auto"/>
        <w:rPr>
          <w:rFonts w:ascii="Lucida Console" w:hAnsi="Lucida Console"/>
          <w:sz w:val="16"/>
          <w:szCs w:val="16"/>
        </w:rPr>
      </w:pPr>
    </w:p>
    <w:p w14:paraId="1C867AD2"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6E2281BC"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3CD7F305"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4392EC0B" w14:textId="77777777" w:rsidR="00D70329" w:rsidRPr="00173514" w:rsidRDefault="00D70329" w:rsidP="00D70329">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76764B0B"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var(_cons) |   .8149116   .1284117      .5983844     1.10979</w:t>
      </w:r>
    </w:p>
    <w:p w14:paraId="3329D829"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67567DC6"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 xml:space="preserve">               var(Residual) |   .1476627   .0136659      .1231668    .1770304</w:t>
      </w:r>
    </w:p>
    <w:p w14:paraId="7C240FCF"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w:t>
      </w:r>
    </w:p>
    <w:p w14:paraId="0E7F7435" w14:textId="77777777" w:rsidR="00D70329" w:rsidRPr="00173514" w:rsidRDefault="00D70329" w:rsidP="00D70329">
      <w:pPr>
        <w:spacing w:after="0" w:line="240" w:lineRule="auto"/>
        <w:rPr>
          <w:rFonts w:ascii="Lucida Console" w:hAnsi="Lucida Console"/>
          <w:sz w:val="16"/>
          <w:szCs w:val="16"/>
        </w:rPr>
      </w:pPr>
      <w:r w:rsidRPr="00173514">
        <w:rPr>
          <w:rFonts w:ascii="Lucida Console" w:hAnsi="Lucida Console"/>
          <w:sz w:val="16"/>
          <w:szCs w:val="16"/>
        </w:rPr>
        <w:t>LR test vs. linear model: chibar2(01) = 329.95        Prob &gt;= chibar2 = 0.0000</w:t>
      </w:r>
    </w:p>
    <w:p w14:paraId="4A99E068" w14:textId="77777777" w:rsidR="007B3449" w:rsidRPr="00173514" w:rsidRDefault="007B3449" w:rsidP="007B3449">
      <w:pPr>
        <w:spacing w:after="0" w:line="240" w:lineRule="auto"/>
        <w:rPr>
          <w:rFonts w:ascii="Lucida Console" w:hAnsi="Lucida Console"/>
          <w:sz w:val="16"/>
          <w:szCs w:val="16"/>
        </w:rPr>
      </w:pPr>
    </w:p>
    <w:p w14:paraId="0C42D6BE" w14:textId="77777777" w:rsidR="007B3449" w:rsidRPr="00173514" w:rsidRDefault="007B3449" w:rsidP="007B3449">
      <w:pPr>
        <w:spacing w:after="0" w:line="240" w:lineRule="auto"/>
        <w:rPr>
          <w:rFonts w:ascii="Lucida Console" w:hAnsi="Lucida Console"/>
          <w:sz w:val="16"/>
          <w:szCs w:val="16"/>
        </w:rPr>
      </w:pPr>
    </w:p>
    <w:p w14:paraId="7B34EC25" w14:textId="77777777" w:rsidR="007B3449" w:rsidRPr="00173514" w:rsidRDefault="007B3449" w:rsidP="007B3449">
      <w:pPr>
        <w:spacing w:after="0" w:line="240" w:lineRule="auto"/>
        <w:rPr>
          <w:rFonts w:ascii="Lucida Console" w:hAnsi="Lucida Console"/>
          <w:sz w:val="16"/>
          <w:szCs w:val="16"/>
        </w:rPr>
      </w:pPr>
    </w:p>
    <w:p w14:paraId="38543F54" w14:textId="77777777" w:rsidR="007B3449" w:rsidRPr="00173514" w:rsidRDefault="007B3449" w:rsidP="007B3449">
      <w:pPr>
        <w:spacing w:after="0" w:line="240" w:lineRule="auto"/>
        <w:rPr>
          <w:rFonts w:ascii="Lucida Console" w:hAnsi="Lucida Console"/>
          <w:sz w:val="16"/>
          <w:szCs w:val="16"/>
        </w:rPr>
      </w:pPr>
    </w:p>
    <w:p w14:paraId="130E44F9" w14:textId="77777777" w:rsidR="007B3449" w:rsidRPr="00173514" w:rsidRDefault="007B3449" w:rsidP="00FA33B4">
      <w:pPr>
        <w:spacing w:after="0" w:line="240" w:lineRule="auto"/>
        <w:rPr>
          <w:rFonts w:ascii="Lucida Console" w:hAnsi="Lucida Console"/>
          <w:sz w:val="16"/>
          <w:szCs w:val="16"/>
        </w:rPr>
      </w:pPr>
    </w:p>
    <w:p w14:paraId="2578B490" w14:textId="77777777" w:rsidR="007B3449" w:rsidRPr="00173514" w:rsidRDefault="007B3449" w:rsidP="00FA33B4">
      <w:pPr>
        <w:spacing w:after="0" w:line="240" w:lineRule="auto"/>
        <w:rPr>
          <w:rFonts w:ascii="Lucida Console" w:hAnsi="Lucida Console"/>
          <w:sz w:val="16"/>
          <w:szCs w:val="16"/>
        </w:rPr>
      </w:pPr>
    </w:p>
    <w:p w14:paraId="22B3C351" w14:textId="77777777" w:rsidR="0025577C" w:rsidRPr="00173514" w:rsidRDefault="0025577C" w:rsidP="0025577C">
      <w:pPr>
        <w:spacing w:after="0" w:line="240" w:lineRule="auto"/>
        <w:rPr>
          <w:rFonts w:ascii="Lucida Console" w:hAnsi="Lucida Console"/>
          <w:sz w:val="16"/>
          <w:szCs w:val="16"/>
        </w:rPr>
      </w:pPr>
    </w:p>
    <w:p w14:paraId="6558CD72" w14:textId="77777777" w:rsidR="0025577C" w:rsidRPr="00173514" w:rsidRDefault="0025577C" w:rsidP="0025577C">
      <w:pPr>
        <w:pStyle w:val="Heading1"/>
      </w:pPr>
      <w:r w:rsidRPr="00173514">
        <w:lastRenderedPageBreak/>
        <w:t>NGAL  (</w:t>
      </w:r>
      <w:r w:rsidR="008D4281" w:rsidRPr="00173514">
        <w:t>censored values</w:t>
      </w:r>
      <w:r w:rsidRPr="00173514">
        <w:t>)</w:t>
      </w:r>
    </w:p>
    <w:p w14:paraId="1ACE7225" w14:textId="77777777" w:rsidR="0025577C" w:rsidRPr="00173514" w:rsidRDefault="0025577C" w:rsidP="0025577C">
      <w:pPr>
        <w:spacing w:after="0" w:line="240" w:lineRule="auto"/>
        <w:rPr>
          <w:rFonts w:ascii="Lucida Console" w:hAnsi="Lucida Console"/>
          <w:sz w:val="16"/>
          <w:szCs w:val="16"/>
        </w:rPr>
      </w:pPr>
    </w:p>
    <w:p w14:paraId="7CFDC636" w14:textId="77777777" w:rsidR="0025577C" w:rsidRPr="00173514" w:rsidRDefault="0025577C" w:rsidP="0025577C">
      <w:pPr>
        <w:rPr>
          <w:color w:val="0070C0"/>
        </w:rPr>
      </w:pPr>
      <w:r w:rsidRPr="00173514">
        <w:rPr>
          <w:color w:val="0070C0"/>
        </w:rPr>
        <w:t>N=2 values below assay limit at T0, both in standard group.</w:t>
      </w:r>
    </w:p>
    <w:p w14:paraId="2EA9FE7A" w14:textId="77777777" w:rsidR="0025577C" w:rsidRPr="00173514" w:rsidRDefault="0025577C" w:rsidP="0025577C">
      <w:pPr>
        <w:rPr>
          <w:i/>
        </w:rPr>
      </w:pPr>
      <w:r w:rsidRPr="00173514">
        <w:rPr>
          <w:i/>
        </w:rPr>
        <w:t>Note: Mean should not be reported for variables with censored data.</w:t>
      </w:r>
    </w:p>
    <w:p w14:paraId="4A9467B6" w14:textId="77777777" w:rsidR="0025577C" w:rsidRPr="00173514" w:rsidRDefault="0025577C" w:rsidP="0025577C">
      <w:pPr>
        <w:spacing w:after="0" w:line="240" w:lineRule="auto"/>
        <w:rPr>
          <w:rFonts w:ascii="Lucida Console" w:hAnsi="Lucida Console"/>
          <w:sz w:val="16"/>
          <w:szCs w:val="16"/>
        </w:rPr>
      </w:pPr>
    </w:p>
    <w:p w14:paraId="3A5B7F58" w14:textId="77777777" w:rsidR="0025577C" w:rsidRPr="00173514" w:rsidRDefault="0025577C" w:rsidP="0025577C">
      <w:pPr>
        <w:spacing w:after="0" w:line="240" w:lineRule="auto"/>
        <w:rPr>
          <w:rFonts w:ascii="Lucida Console" w:hAnsi="Lucida Console"/>
          <w:sz w:val="16"/>
          <w:szCs w:val="16"/>
        </w:rPr>
      </w:pPr>
    </w:p>
    <w:p w14:paraId="63311EB8"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NGALT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w:t>
      </w:r>
    </w:p>
    <w:p w14:paraId="6E746B2F"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0340CAF6" w14:textId="77777777" w:rsidR="0025577C" w:rsidRPr="00173514" w:rsidRDefault="0025577C" w:rsidP="0025577C">
      <w:pPr>
        <w:spacing w:after="0" w:line="240" w:lineRule="auto"/>
        <w:rPr>
          <w:rFonts w:ascii="Lucida Console" w:hAnsi="Lucida Console"/>
          <w:sz w:val="16"/>
          <w:szCs w:val="16"/>
        </w:rPr>
      </w:pPr>
    </w:p>
    <w:p w14:paraId="67B6ED99"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gt; restricted = Standard</w:t>
      </w:r>
    </w:p>
    <w:p w14:paraId="6FC5E331" w14:textId="77777777" w:rsidR="0025577C" w:rsidRPr="00173514" w:rsidRDefault="0025577C" w:rsidP="0025577C">
      <w:pPr>
        <w:spacing w:after="0" w:line="240" w:lineRule="auto"/>
        <w:rPr>
          <w:rFonts w:ascii="Lucida Console" w:hAnsi="Lucida Console"/>
          <w:sz w:val="15"/>
          <w:szCs w:val="15"/>
        </w:rPr>
      </w:pPr>
    </w:p>
    <w:p w14:paraId="15A9D321"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2F154413"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5DE15163"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44  500.8092  630.7681    286.35      .078      3392     137.5     517.1</w:t>
      </w:r>
    </w:p>
    <w:p w14:paraId="27FC1D8E"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44  5.402982  1.990467  5.656284 -2.551046  8.129175  4.923624  6.248203</w:t>
      </w:r>
    </w:p>
    <w:p w14:paraId="0E069B3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2E7D6386"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44  395.2427  462.4407       262     53.05      2763       155    468.75</w:t>
      </w:r>
    </w:p>
    <w:p w14:paraId="1B5FDDA7"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44  5.574103  .8871835  5.567187  3.971235  7.924072   5.04249  6.149761</w:t>
      </w:r>
    </w:p>
    <w:p w14:paraId="47C71E91"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3CEC84C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38  358.9292  279.3044       283     86.14      1551     145.4     493.3</w:t>
      </w:r>
    </w:p>
    <w:p w14:paraId="58AEB9E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38  5.635105  .7187144  5.645433  4.455974  7.346655  4.979488  6.201118</w:t>
      </w:r>
    </w:p>
    <w:p w14:paraId="421EDD89"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3525ABF5"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38  369.3279  366.4599     229.8     71.77    1689.7     174.4    378.72</w:t>
      </w:r>
    </w:p>
    <w:p w14:paraId="0142B205"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38  5.603435  .7382187  5.437203  4.273467  7.432306  5.161352  5.936797</w:t>
      </w:r>
    </w:p>
    <w:p w14:paraId="76B41F63"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7725144C"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164  409.1467  461.3495     261.3      .078      3392     161.2     486.8</w:t>
      </w:r>
    </w:p>
    <w:p w14:paraId="64888C3C"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164  5.549123   1.22561   5.56566 -2.551046  8.129175  5.082641  6.187767</w:t>
      </w:r>
    </w:p>
    <w:p w14:paraId="6578D7E6"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67FF874A" w14:textId="77777777" w:rsidR="0025577C" w:rsidRPr="00173514" w:rsidRDefault="0025577C" w:rsidP="0025577C">
      <w:pPr>
        <w:spacing w:after="0" w:line="240" w:lineRule="auto"/>
        <w:rPr>
          <w:rFonts w:ascii="Lucida Console" w:hAnsi="Lucida Console"/>
          <w:sz w:val="15"/>
          <w:szCs w:val="15"/>
        </w:rPr>
      </w:pPr>
    </w:p>
    <w:p w14:paraId="50F621EF" w14:textId="77777777" w:rsidR="0025577C" w:rsidRPr="00173514" w:rsidRDefault="0025577C" w:rsidP="0025577C">
      <w:pPr>
        <w:spacing w:after="0" w:line="240" w:lineRule="auto"/>
        <w:rPr>
          <w:rFonts w:ascii="Lucida Console" w:hAnsi="Lucida Console"/>
          <w:sz w:val="15"/>
          <w:szCs w:val="15"/>
        </w:rPr>
      </w:pPr>
    </w:p>
    <w:p w14:paraId="0D80B7ED"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gt; restricted = Restricted</w:t>
      </w:r>
    </w:p>
    <w:p w14:paraId="1E1CBA5E" w14:textId="77777777" w:rsidR="0025577C" w:rsidRPr="00173514" w:rsidRDefault="0025577C" w:rsidP="0025577C">
      <w:pPr>
        <w:spacing w:after="0" w:line="240" w:lineRule="auto"/>
        <w:rPr>
          <w:rFonts w:ascii="Lucida Console" w:hAnsi="Lucida Console"/>
          <w:sz w:val="15"/>
          <w:szCs w:val="15"/>
        </w:rPr>
      </w:pPr>
    </w:p>
    <w:p w14:paraId="4F2675A0"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117B4DED"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4269258F"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46  538.5878  641.2056     354.5      70.9      3756     158.3     661.3</w:t>
      </w:r>
    </w:p>
    <w:p w14:paraId="56D2BC16"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46  5.824384  .9545971  5.864041  4.261271   8.23111  5.064492  6.494207</w:t>
      </w:r>
    </w:p>
    <w:p w14:paraId="6D86695D"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5884F8AA"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43  397.0626  405.0819     241.6     52.28      1848     136.8     517.3</w:t>
      </w:r>
    </w:p>
    <w:p w14:paraId="0044708C"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43   5.56615   .924491  5.487283  3.956614  7.521859   4.91852  6.248623</w:t>
      </w:r>
    </w:p>
    <w:p w14:paraId="5C9E55B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414B49CA"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42  614.8912  816.9829    341.25     37.36      3605       148       594</w:t>
      </w:r>
    </w:p>
    <w:p w14:paraId="005A995D"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42  5.809241  1.101595  5.832448  3.620601  8.190077  4.997212  6.386879</w:t>
      </w:r>
    </w:p>
    <w:p w14:paraId="2EBA2322"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35E2987C"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 45  431.5949  447.3749     281.7     41.56      2021     151.1     540.8</w:t>
      </w:r>
    </w:p>
    <w:p w14:paraId="510099B3"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 45  5.645558  .9360525  5.640842  3.727138  7.611348  5.017942  6.293049</w:t>
      </w:r>
    </w:p>
    <w:p w14:paraId="1F153AE6"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w:t>
      </w:r>
    </w:p>
    <w:p w14:paraId="0C815F5A"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NGALTn</w:t>
      </w:r>
      <w:proofErr w:type="spellEnd"/>
      <w:r w:rsidRPr="00173514">
        <w:rPr>
          <w:rFonts w:ascii="Lucida Console" w:hAnsi="Lucida Console"/>
          <w:sz w:val="15"/>
          <w:szCs w:val="15"/>
        </w:rPr>
        <w:t xml:space="preserve"> |176  494.8632  599.2855     310.1     37.36      3756    147.48     568.7</w:t>
      </w:r>
    </w:p>
    <w:p w14:paraId="5A33B258" w14:textId="77777777" w:rsidR="0025577C" w:rsidRPr="00173514" w:rsidRDefault="0025577C" w:rsidP="0025577C">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NGAL</w:t>
      </w:r>
      <w:proofErr w:type="spellEnd"/>
      <w:r w:rsidRPr="00173514">
        <w:rPr>
          <w:rFonts w:ascii="Lucida Console" w:hAnsi="Lucida Console"/>
          <w:sz w:val="15"/>
          <w:szCs w:val="15"/>
        </w:rPr>
        <w:t xml:space="preserve"> |176  5.711956  .9777561  5.736827  3.620601   8.23111  4.993686  6.343353</w:t>
      </w:r>
    </w:p>
    <w:p w14:paraId="0C4DD21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sz w:val="15"/>
          <w:szCs w:val="15"/>
        </w:rPr>
        <w:t>-----------------------------------------------------------------------------------------</w:t>
      </w:r>
    </w:p>
    <w:p w14:paraId="208129A0" w14:textId="77777777" w:rsidR="0025577C" w:rsidRPr="00173514" w:rsidRDefault="0025577C" w:rsidP="0025577C">
      <w:pPr>
        <w:spacing w:after="0" w:line="240" w:lineRule="auto"/>
        <w:rPr>
          <w:rFonts w:ascii="Lucida Console" w:hAnsi="Lucida Console"/>
          <w:sz w:val="16"/>
          <w:szCs w:val="16"/>
        </w:rPr>
      </w:pPr>
    </w:p>
    <w:p w14:paraId="1626A93B" w14:textId="77777777" w:rsidR="00D863FC" w:rsidRPr="00173514" w:rsidRDefault="00D863FC" w:rsidP="0025577C">
      <w:pPr>
        <w:spacing w:after="0" w:line="240" w:lineRule="auto"/>
        <w:rPr>
          <w:rFonts w:ascii="Lucida Console" w:hAnsi="Lucida Console"/>
          <w:sz w:val="16"/>
          <w:szCs w:val="16"/>
        </w:rPr>
      </w:pPr>
    </w:p>
    <w:p w14:paraId="6437088F" w14:textId="77777777" w:rsidR="0025577C" w:rsidRPr="00173514" w:rsidRDefault="0025577C" w:rsidP="0025577C">
      <w:pPr>
        <w:spacing w:after="0" w:line="240" w:lineRule="auto"/>
        <w:rPr>
          <w:rFonts w:ascii="Lucida Console" w:hAnsi="Lucida Console"/>
          <w:sz w:val="16"/>
          <w:szCs w:val="16"/>
        </w:rPr>
      </w:pPr>
    </w:p>
    <w:p w14:paraId="2E5044C5"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15FC7A69" wp14:editId="11F0D16F">
            <wp:extent cx="3267075" cy="23717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586B05D8" w14:textId="77777777" w:rsidR="0025577C" w:rsidRPr="00173514" w:rsidRDefault="0025577C" w:rsidP="0025577C">
      <w:pPr>
        <w:spacing w:after="0" w:line="240" w:lineRule="auto"/>
        <w:rPr>
          <w:rFonts w:ascii="Lucida Console" w:hAnsi="Lucida Console"/>
          <w:sz w:val="16"/>
          <w:szCs w:val="16"/>
        </w:rPr>
      </w:pPr>
    </w:p>
    <w:p w14:paraId="1CCC05DD" w14:textId="77777777" w:rsidR="0025577C" w:rsidRPr="00173514" w:rsidRDefault="0025577C" w:rsidP="0025577C">
      <w:pPr>
        <w:spacing w:after="0" w:line="240" w:lineRule="auto"/>
        <w:rPr>
          <w:rFonts w:ascii="Lucida Console" w:hAnsi="Lucida Console"/>
          <w:sz w:val="16"/>
          <w:szCs w:val="16"/>
        </w:rPr>
      </w:pPr>
    </w:p>
    <w:p w14:paraId="5A09B352" w14:textId="77777777" w:rsidR="0025577C" w:rsidRPr="00173514" w:rsidRDefault="0025577C" w:rsidP="0025577C">
      <w:pPr>
        <w:spacing w:after="0" w:line="240" w:lineRule="auto"/>
        <w:rPr>
          <w:rFonts w:ascii="Lucida Console" w:hAnsi="Lucida Console"/>
          <w:sz w:val="16"/>
          <w:szCs w:val="16"/>
        </w:rPr>
      </w:pPr>
    </w:p>
    <w:p w14:paraId="413127EE" w14:textId="77777777" w:rsidR="0025577C" w:rsidRPr="00173514" w:rsidRDefault="0025577C" w:rsidP="0025577C">
      <w:pPr>
        <w:spacing w:after="0" w:line="240" w:lineRule="auto"/>
        <w:rPr>
          <w:rFonts w:ascii="Lucida Console" w:hAnsi="Lucida Console"/>
          <w:sz w:val="16"/>
          <w:szCs w:val="16"/>
        </w:rPr>
      </w:pPr>
    </w:p>
    <w:p w14:paraId="15D5B8D2" w14:textId="77777777" w:rsidR="0025577C" w:rsidRPr="00173514" w:rsidRDefault="0025577C" w:rsidP="0025577C">
      <w:pPr>
        <w:spacing w:after="0" w:line="240" w:lineRule="auto"/>
        <w:rPr>
          <w:rFonts w:ascii="Lucida Console" w:hAnsi="Lucida Console"/>
          <w:sz w:val="16"/>
          <w:szCs w:val="16"/>
        </w:rPr>
      </w:pPr>
    </w:p>
    <w:p w14:paraId="431FFE38" w14:textId="77777777" w:rsidR="0025577C" w:rsidRPr="00173514" w:rsidRDefault="0025577C" w:rsidP="0025577C">
      <w:pPr>
        <w:spacing w:after="0" w:line="240" w:lineRule="auto"/>
        <w:rPr>
          <w:rFonts w:ascii="Lucida Console" w:hAnsi="Lucida Console"/>
          <w:sz w:val="16"/>
          <w:szCs w:val="16"/>
        </w:rPr>
      </w:pPr>
    </w:p>
    <w:p w14:paraId="3D689172" w14:textId="77777777" w:rsidR="0025577C" w:rsidRPr="00173514" w:rsidRDefault="0025577C" w:rsidP="0025577C">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5E9F4725" wp14:editId="1F793CA5">
            <wp:extent cx="3267075" cy="23717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6FA099DA" w14:textId="77777777" w:rsidR="0025577C" w:rsidRPr="00173514" w:rsidRDefault="0025577C" w:rsidP="0025577C">
      <w:pPr>
        <w:spacing w:after="0" w:line="240" w:lineRule="auto"/>
        <w:rPr>
          <w:rFonts w:ascii="Lucida Console" w:hAnsi="Lucida Console"/>
          <w:sz w:val="16"/>
          <w:szCs w:val="16"/>
        </w:rPr>
      </w:pPr>
    </w:p>
    <w:p w14:paraId="7F3B3F6C" w14:textId="77777777" w:rsidR="0025577C" w:rsidRPr="00173514" w:rsidRDefault="0025577C" w:rsidP="0025577C">
      <w:pPr>
        <w:spacing w:after="0" w:line="240" w:lineRule="auto"/>
        <w:rPr>
          <w:rFonts w:ascii="Lucida Console" w:hAnsi="Lucida Console"/>
          <w:sz w:val="16"/>
          <w:szCs w:val="16"/>
        </w:rPr>
      </w:pPr>
    </w:p>
    <w:p w14:paraId="1EFCFC8F"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ln(0.0781))</w:t>
      </w:r>
    </w:p>
    <w:p w14:paraId="6A71CA32" w14:textId="77777777" w:rsidR="00ED60E1" w:rsidRPr="00173514" w:rsidRDefault="00ED60E1" w:rsidP="00ED60E1">
      <w:pPr>
        <w:spacing w:after="0" w:line="240" w:lineRule="auto"/>
        <w:rPr>
          <w:rFonts w:ascii="Lucida Console" w:hAnsi="Lucida Console"/>
          <w:sz w:val="16"/>
          <w:szCs w:val="16"/>
        </w:rPr>
      </w:pPr>
    </w:p>
    <w:p w14:paraId="2A66CE9C"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45110678"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Uncensored     =        338</w:t>
      </w:r>
    </w:p>
    <w:p w14:paraId="39321498"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Limits: lower = ln(0.0781)                         Left-censored  =          2</w:t>
      </w:r>
    </w:p>
    <w:p w14:paraId="514CCD61"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A6FEAFE" w14:textId="77777777" w:rsidR="00ED60E1" w:rsidRPr="00173514" w:rsidRDefault="00ED60E1" w:rsidP="00ED60E1">
      <w:pPr>
        <w:spacing w:after="0" w:line="240" w:lineRule="auto"/>
        <w:rPr>
          <w:rFonts w:ascii="Lucida Console" w:hAnsi="Lucida Console"/>
          <w:sz w:val="16"/>
          <w:szCs w:val="16"/>
        </w:rPr>
      </w:pPr>
    </w:p>
    <w:p w14:paraId="0296C335"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6CCB6CD1"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31A8058"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ABA8876"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111DE33"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4586215F" w14:textId="77777777" w:rsidR="00ED60E1" w:rsidRPr="00173514" w:rsidRDefault="00ED60E1" w:rsidP="00ED60E1">
      <w:pPr>
        <w:spacing w:after="0" w:line="240" w:lineRule="auto"/>
        <w:rPr>
          <w:rFonts w:ascii="Lucida Console" w:hAnsi="Lucida Console"/>
          <w:sz w:val="16"/>
          <w:szCs w:val="16"/>
        </w:rPr>
      </w:pPr>
    </w:p>
    <w:p w14:paraId="45BB00FE"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3221F50E" w14:textId="77777777" w:rsidR="00ED60E1" w:rsidRPr="00173514" w:rsidRDefault="00ED60E1" w:rsidP="00ED60E1">
      <w:pPr>
        <w:spacing w:after="0" w:line="240" w:lineRule="auto"/>
        <w:rPr>
          <w:rFonts w:ascii="Lucida Console" w:hAnsi="Lucida Console"/>
          <w:sz w:val="16"/>
          <w:szCs w:val="16"/>
        </w:rPr>
      </w:pPr>
    </w:p>
    <w:p w14:paraId="5BC2D953"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ald chi2(7)      =       8.33</w:t>
      </w:r>
    </w:p>
    <w:p w14:paraId="5D182AAE"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Log likelihood  = -419.71872                    Prob &gt; chi2       =     0.3047</w:t>
      </w:r>
    </w:p>
    <w:p w14:paraId="032A33C6" w14:textId="77777777" w:rsidR="00ED60E1" w:rsidRPr="00173514" w:rsidRDefault="00ED60E1" w:rsidP="00ED60E1">
      <w:pPr>
        <w:spacing w:after="0" w:line="240" w:lineRule="auto"/>
        <w:rPr>
          <w:rFonts w:ascii="Lucida Console" w:hAnsi="Lucida Console"/>
          <w:sz w:val="16"/>
          <w:szCs w:val="16"/>
        </w:rPr>
      </w:pPr>
    </w:p>
    <w:p w14:paraId="0510EF40"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w:t>
      </w:r>
    </w:p>
    <w:p w14:paraId="75B72631"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      Coef.   Std. Err.      z    P&gt;|z|     [95% Conf. Interval]</w:t>
      </w:r>
    </w:p>
    <w:p w14:paraId="0E4122A0"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w:t>
      </w:r>
    </w:p>
    <w:p w14:paraId="73DA0FFD"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0FA46223"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3  |   .1734417   .1277492     1.36   0.175    -.0769421    .4238254</w:t>
      </w:r>
    </w:p>
    <w:p w14:paraId="30558AB1"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6  |   .2070696   .1344327     1.54   0.123    -.0564136    .4705529</w:t>
      </w:r>
    </w:p>
    <w:p w14:paraId="5CB6880F"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24  |   .1342677   .1352973     0.99   0.321    -.1309102    .3994456</w:t>
      </w:r>
    </w:p>
    <w:p w14:paraId="618E8688"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3CBFC81"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3A2A653"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Restricted  |   .4502126   .2352029     1.91   0.056    -.0107766    .9112017</w:t>
      </w:r>
    </w:p>
    <w:p w14:paraId="01D3803E"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9EB85F1" w14:textId="77777777" w:rsidR="00ED60E1" w:rsidRPr="00173514" w:rsidRDefault="00ED60E1" w:rsidP="00ED60E1">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4B7E49F7"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3#Restricted  |  -.3744592   .1812039    -2.07   0.039    -.7296122   -.0193061</w:t>
      </w:r>
    </w:p>
    <w:p w14:paraId="46E86A49"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6#Restricted  |  -.2508776   .1862499    -1.35   0.178    -.6159207    .1141655</w:t>
      </w:r>
    </w:p>
    <w:p w14:paraId="5D425F64"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24#Restricted  |   -.354018   .1853009    -1.91   0.056     -.717201    .0091651</w:t>
      </w:r>
    </w:p>
    <w:p w14:paraId="5652563E"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FC37D57"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_cons |   5.378484   .1685951    31.90   0.000     5.048043    5.708924</w:t>
      </w:r>
    </w:p>
    <w:p w14:paraId="79AC2CE6"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w:t>
      </w:r>
    </w:p>
    <w:p w14:paraId="5D435988"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9627218   .0789969    12.19   0.000     .8078907    1.117553</w:t>
      </w:r>
    </w:p>
    <w:p w14:paraId="7BCE987C"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5966346   .0272483    21.90   0.000     .5432288    .6500404</w:t>
      </w:r>
    </w:p>
    <w:p w14:paraId="3FBCC455"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w:t>
      </w:r>
    </w:p>
    <w:p w14:paraId="47C4D150"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rho |   .7225046   .0388471                      .6417431    .7931712</w:t>
      </w:r>
    </w:p>
    <w:p w14:paraId="649EBB22"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w:t>
      </w:r>
    </w:p>
    <w:p w14:paraId="387DF5B9"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95.58             Prob &gt;= chibar2 = 0.000</w:t>
      </w:r>
    </w:p>
    <w:p w14:paraId="53488309" w14:textId="77777777" w:rsidR="00ED60E1" w:rsidRPr="00173514" w:rsidRDefault="00ED60E1" w:rsidP="00ED60E1">
      <w:pPr>
        <w:spacing w:after="0" w:line="240" w:lineRule="auto"/>
        <w:rPr>
          <w:rFonts w:ascii="Lucida Console" w:hAnsi="Lucida Console"/>
          <w:sz w:val="16"/>
          <w:szCs w:val="16"/>
        </w:rPr>
      </w:pPr>
    </w:p>
    <w:p w14:paraId="1FD7DF64" w14:textId="77777777" w:rsidR="00ED60E1" w:rsidRPr="00173514" w:rsidRDefault="00ED60E1" w:rsidP="00ED60E1">
      <w:pPr>
        <w:spacing w:after="0" w:line="240" w:lineRule="auto"/>
        <w:rPr>
          <w:rFonts w:ascii="Lucida Console" w:hAnsi="Lucida Console"/>
          <w:sz w:val="16"/>
          <w:szCs w:val="16"/>
        </w:rPr>
      </w:pPr>
    </w:p>
    <w:p w14:paraId="37A1C11E"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537A61CE" w14:textId="77777777" w:rsidR="00ED60E1" w:rsidRPr="00173514" w:rsidRDefault="00ED60E1" w:rsidP="00ED60E1">
      <w:pPr>
        <w:spacing w:after="0" w:line="240" w:lineRule="auto"/>
        <w:rPr>
          <w:rFonts w:ascii="Lucida Console" w:hAnsi="Lucida Console"/>
          <w:sz w:val="16"/>
          <w:szCs w:val="16"/>
        </w:rPr>
      </w:pPr>
    </w:p>
    <w:p w14:paraId="190707BC"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3.time#1.restricted = 0</w:t>
      </w:r>
    </w:p>
    <w:p w14:paraId="3DC0805A"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6.time#1.restricted = 0</w:t>
      </w:r>
    </w:p>
    <w:p w14:paraId="1D08DA5C"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24.time#1.restricted = 0</w:t>
      </w:r>
    </w:p>
    <w:p w14:paraId="77ADB0D8" w14:textId="77777777" w:rsidR="00ED60E1" w:rsidRPr="00173514" w:rsidRDefault="00ED60E1" w:rsidP="00ED60E1">
      <w:pPr>
        <w:spacing w:after="0" w:line="240" w:lineRule="auto"/>
        <w:rPr>
          <w:rFonts w:ascii="Lucida Console" w:hAnsi="Lucida Console"/>
          <w:sz w:val="16"/>
          <w:szCs w:val="16"/>
        </w:rPr>
      </w:pPr>
    </w:p>
    <w:p w14:paraId="5D663BDD"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chi2(  3) =    5.38</w:t>
      </w:r>
    </w:p>
    <w:p w14:paraId="36136E9E" w14:textId="77777777" w:rsidR="00ED60E1" w:rsidRPr="00173514" w:rsidRDefault="00ED60E1" w:rsidP="00ED60E1">
      <w:pPr>
        <w:spacing w:after="0" w:line="240" w:lineRule="auto"/>
        <w:rPr>
          <w:rFonts w:ascii="Lucida Console" w:hAnsi="Lucida Console"/>
          <w:sz w:val="16"/>
          <w:szCs w:val="16"/>
        </w:rPr>
      </w:pPr>
      <w:r w:rsidRPr="00173514">
        <w:rPr>
          <w:rFonts w:ascii="Lucida Console" w:hAnsi="Lucida Console"/>
          <w:sz w:val="16"/>
          <w:szCs w:val="16"/>
        </w:rPr>
        <w:t xml:space="preserve">         Prob &gt; chi2 =    0.1457</w:t>
      </w:r>
    </w:p>
    <w:p w14:paraId="22877B5E" w14:textId="77777777" w:rsidR="00ED60E1" w:rsidRPr="00173514" w:rsidRDefault="00ED60E1" w:rsidP="00ED60E1">
      <w:pPr>
        <w:spacing w:after="0" w:line="240" w:lineRule="auto"/>
        <w:rPr>
          <w:rFonts w:ascii="Lucida Console" w:hAnsi="Lucida Console"/>
          <w:sz w:val="16"/>
          <w:szCs w:val="16"/>
        </w:rPr>
      </w:pPr>
    </w:p>
    <w:p w14:paraId="42948211" w14:textId="77777777" w:rsidR="00D863FC" w:rsidRPr="00173514" w:rsidRDefault="00D863FC" w:rsidP="00F12FC3">
      <w:pPr>
        <w:spacing w:after="0" w:line="240" w:lineRule="auto"/>
        <w:rPr>
          <w:rFonts w:ascii="Lucida Console" w:hAnsi="Lucida Console"/>
          <w:sz w:val="16"/>
          <w:szCs w:val="16"/>
        </w:rPr>
        <w:sectPr w:rsidR="00D863FC" w:rsidRPr="00173514">
          <w:pgSz w:w="11906" w:h="16838"/>
          <w:pgMar w:top="1440" w:right="1440" w:bottom="1440" w:left="1440" w:header="708" w:footer="708" w:gutter="0"/>
          <w:cols w:space="708"/>
          <w:docGrid w:linePitch="360"/>
        </w:sectPr>
      </w:pPr>
    </w:p>
    <w:p w14:paraId="564E9380" w14:textId="77777777" w:rsidR="00F12FC3" w:rsidRPr="00173514" w:rsidRDefault="00F12FC3" w:rsidP="00F12FC3">
      <w:pPr>
        <w:spacing w:after="0" w:line="240" w:lineRule="auto"/>
        <w:rPr>
          <w:rFonts w:ascii="Lucida Console" w:hAnsi="Lucida Console"/>
          <w:sz w:val="16"/>
          <w:szCs w:val="16"/>
        </w:rPr>
      </w:pPr>
    </w:p>
    <w:p w14:paraId="1F7D80BA" w14:textId="77777777" w:rsidR="00D454DD" w:rsidRPr="00173514" w:rsidRDefault="00D454DD" w:rsidP="00F12FC3">
      <w:pPr>
        <w:spacing w:after="0" w:line="240" w:lineRule="auto"/>
        <w:rPr>
          <w:rFonts w:ascii="Lucida Console" w:hAnsi="Lucida Console"/>
          <w:sz w:val="16"/>
          <w:szCs w:val="16"/>
        </w:rPr>
      </w:pPr>
    </w:p>
    <w:p w14:paraId="2CC01046" w14:textId="77777777" w:rsidR="00D454DD" w:rsidRPr="00173514" w:rsidRDefault="00D454DD" w:rsidP="00F12FC3">
      <w:pPr>
        <w:spacing w:after="0" w:line="240" w:lineRule="auto"/>
        <w:rPr>
          <w:rFonts w:ascii="Lucida Console" w:hAnsi="Lucida Console"/>
          <w:sz w:val="16"/>
          <w:szCs w:val="16"/>
        </w:rPr>
      </w:pPr>
    </w:p>
    <w:p w14:paraId="5F3D29D1" w14:textId="77777777" w:rsidR="00491E85" w:rsidRPr="00173514" w:rsidRDefault="00491E85" w:rsidP="00491E85">
      <w:pPr>
        <w:spacing w:after="0" w:line="240" w:lineRule="auto"/>
        <w:rPr>
          <w:rFonts w:ascii="Lucida Console" w:hAnsi="Lucida Console"/>
          <w:sz w:val="16"/>
          <w:szCs w:val="16"/>
        </w:rPr>
      </w:pP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781)) </w:t>
      </w:r>
      <w:proofErr w:type="spellStart"/>
      <w:r w:rsidRPr="00173514">
        <w:rPr>
          <w:rFonts w:ascii="Lucida Console" w:hAnsi="Lucida Console"/>
          <w:sz w:val="16"/>
          <w:szCs w:val="16"/>
        </w:rPr>
        <w:t>nolog</w:t>
      </w:r>
      <w:proofErr w:type="spellEnd"/>
    </w:p>
    <w:p w14:paraId="487A0F57" w14:textId="77777777" w:rsidR="00491E85" w:rsidRPr="00173514" w:rsidRDefault="00491E85" w:rsidP="00491E85">
      <w:pPr>
        <w:spacing w:after="0" w:line="240" w:lineRule="auto"/>
        <w:rPr>
          <w:rFonts w:ascii="Lucida Console" w:hAnsi="Lucida Console"/>
          <w:sz w:val="16"/>
          <w:szCs w:val="16"/>
        </w:rPr>
      </w:pPr>
    </w:p>
    <w:p w14:paraId="0DAB6356"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030E8ED9"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Uncensored     =        322</w:t>
      </w:r>
    </w:p>
    <w:p w14:paraId="608ABB93"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Limits: lower = ln(0.0781)                         Left-censored  =          2</w:t>
      </w:r>
    </w:p>
    <w:p w14:paraId="454ADEB4"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644E8A3D" w14:textId="77777777" w:rsidR="00491E85" w:rsidRPr="00173514" w:rsidRDefault="00491E85" w:rsidP="00491E85">
      <w:pPr>
        <w:spacing w:after="0" w:line="240" w:lineRule="auto"/>
        <w:rPr>
          <w:rFonts w:ascii="Lucida Console" w:hAnsi="Lucida Console"/>
          <w:sz w:val="16"/>
          <w:szCs w:val="16"/>
        </w:rPr>
      </w:pPr>
    </w:p>
    <w:p w14:paraId="341A20C0"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69673060"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36B7CFC8"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4AAFDA1"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6ED0D863"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D0A3211" w14:textId="77777777" w:rsidR="00491E85" w:rsidRPr="00173514" w:rsidRDefault="00491E85" w:rsidP="00491E85">
      <w:pPr>
        <w:spacing w:after="0" w:line="240" w:lineRule="auto"/>
        <w:rPr>
          <w:rFonts w:ascii="Lucida Console" w:hAnsi="Lucida Console"/>
          <w:sz w:val="16"/>
          <w:szCs w:val="16"/>
        </w:rPr>
      </w:pPr>
    </w:p>
    <w:p w14:paraId="6B2FA9CA"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1E918EA4" w14:textId="77777777" w:rsidR="00491E85" w:rsidRPr="00173514" w:rsidRDefault="00491E85" w:rsidP="00491E85">
      <w:pPr>
        <w:spacing w:after="0" w:line="240" w:lineRule="auto"/>
        <w:rPr>
          <w:rFonts w:ascii="Lucida Console" w:hAnsi="Lucida Console"/>
          <w:sz w:val="16"/>
          <w:szCs w:val="16"/>
        </w:rPr>
      </w:pPr>
    </w:p>
    <w:p w14:paraId="5119DE8D"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ald chi2(8)      =      18.44</w:t>
      </w:r>
    </w:p>
    <w:p w14:paraId="687BB12B"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Log likelihood  =  -400.8179                    Prob &gt; chi2       =     0.0182</w:t>
      </w:r>
    </w:p>
    <w:p w14:paraId="6C48B8AD" w14:textId="77777777" w:rsidR="00491E85" w:rsidRPr="00173514" w:rsidRDefault="00491E85" w:rsidP="00491E85">
      <w:pPr>
        <w:spacing w:after="0" w:line="240" w:lineRule="auto"/>
        <w:rPr>
          <w:rFonts w:ascii="Lucida Console" w:hAnsi="Lucida Console"/>
          <w:sz w:val="16"/>
          <w:szCs w:val="16"/>
        </w:rPr>
      </w:pPr>
    </w:p>
    <w:p w14:paraId="3CE1C0EE"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w:t>
      </w:r>
    </w:p>
    <w:p w14:paraId="3BB33C82"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      Coef.   Std. Err.      z    P&gt;|z|     [95% Conf. Interval]</w:t>
      </w:r>
    </w:p>
    <w:p w14:paraId="66251D18"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w:t>
      </w:r>
    </w:p>
    <w:p w14:paraId="38DA01B4"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E802405"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3  |   .1934373   .1319432     1.47   0.143    -.0651667    .4520412</w:t>
      </w:r>
    </w:p>
    <w:p w14:paraId="34F28E30"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6  |   .2260516   .1390354     1.63   0.104    -.0464527    .4985559</w:t>
      </w:r>
    </w:p>
    <w:p w14:paraId="58458E05"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24  |   .1637626   .1402556     1.17   0.243    -.1111335    .4386586</w:t>
      </w:r>
    </w:p>
    <w:p w14:paraId="7F6633B3"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EDA4AB9"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77155E0"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Restricted  |   .3238603   .2388527     1.36   0.175    -.1442824     .792003</w:t>
      </w:r>
    </w:p>
    <w:p w14:paraId="01F854D6"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EDB3CC8" w14:textId="77777777" w:rsidR="00491E85" w:rsidRPr="00173514" w:rsidRDefault="00491E85" w:rsidP="00491E85">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2BB7907D"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3#Restricted  |  -.3821207   .1894696    -2.02   0.044    -.7534743    -.010767</w:t>
      </w:r>
    </w:p>
    <w:p w14:paraId="3C2ECEFF"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6#Restricted  |  -.2613865   .1940035    -1.35   0.178    -.6416263    .1188533</w:t>
      </w:r>
    </w:p>
    <w:p w14:paraId="6AC7E054"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24#Restricted  |  -.3850452   .1938437    -1.99   0.047    -.7649718   -.0051186</w:t>
      </w:r>
    </w:p>
    <w:p w14:paraId="10F5F29A"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668A9A1"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972433   .9374034     3.17   0.002     1.135156     4.80971</w:t>
      </w:r>
    </w:p>
    <w:p w14:paraId="38405B5B"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_cons |   3.940047   .4843748     8.13   0.000      2.99069    4.889404</w:t>
      </w:r>
    </w:p>
    <w:p w14:paraId="17FD920B"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w:t>
      </w:r>
    </w:p>
    <w:p w14:paraId="75D87D9E"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9150779   .0787021    11.63   0.000     .7608246    1.069331</w:t>
      </w:r>
    </w:p>
    <w:p w14:paraId="0D581D7F"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6091564   .0285321    21.35   0.000     .5532345    .6650782</w:t>
      </w:r>
    </w:p>
    <w:p w14:paraId="087057CC"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w:t>
      </w:r>
    </w:p>
    <w:p w14:paraId="58E4EB99"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rho |   .6929332   .0432029                      .6037878    .7719247</w:t>
      </w:r>
    </w:p>
    <w:p w14:paraId="612F3927"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w:t>
      </w:r>
    </w:p>
    <w:p w14:paraId="6BB06E93"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62.51             Prob &gt;= chibar2 = 0.000</w:t>
      </w:r>
    </w:p>
    <w:p w14:paraId="6A8EDC56" w14:textId="77777777" w:rsidR="00491E85" w:rsidRPr="00173514" w:rsidRDefault="00491E85" w:rsidP="00491E85">
      <w:pPr>
        <w:spacing w:after="0" w:line="240" w:lineRule="auto"/>
        <w:rPr>
          <w:rFonts w:ascii="Lucida Console" w:hAnsi="Lucida Console"/>
          <w:sz w:val="16"/>
          <w:szCs w:val="16"/>
        </w:rPr>
      </w:pPr>
    </w:p>
    <w:p w14:paraId="05A7AE7B" w14:textId="77777777" w:rsidR="00491E85" w:rsidRPr="00173514" w:rsidRDefault="00491E85" w:rsidP="00491E85">
      <w:pPr>
        <w:spacing w:after="0" w:line="240" w:lineRule="auto"/>
        <w:rPr>
          <w:rFonts w:ascii="Lucida Console" w:hAnsi="Lucida Console"/>
          <w:sz w:val="16"/>
          <w:szCs w:val="16"/>
        </w:rPr>
      </w:pPr>
    </w:p>
    <w:p w14:paraId="0CDD52FE"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21C5977E" w14:textId="77777777" w:rsidR="00491E85" w:rsidRPr="00173514" w:rsidRDefault="00491E85" w:rsidP="00491E85">
      <w:pPr>
        <w:spacing w:after="0" w:line="240" w:lineRule="auto"/>
        <w:rPr>
          <w:rFonts w:ascii="Lucida Console" w:hAnsi="Lucida Console"/>
          <w:sz w:val="16"/>
          <w:szCs w:val="16"/>
        </w:rPr>
      </w:pPr>
    </w:p>
    <w:p w14:paraId="34517F9C"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3.time#1.restricted = 0</w:t>
      </w:r>
    </w:p>
    <w:p w14:paraId="35995E69"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6.time#1.restricted = 0</w:t>
      </w:r>
    </w:p>
    <w:p w14:paraId="57C7BAB5"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24.time#1.restricted = 0</w:t>
      </w:r>
    </w:p>
    <w:p w14:paraId="2452A66B" w14:textId="77777777" w:rsidR="00491E85" w:rsidRPr="00173514" w:rsidRDefault="00491E85" w:rsidP="00491E85">
      <w:pPr>
        <w:spacing w:after="0" w:line="240" w:lineRule="auto"/>
        <w:rPr>
          <w:rFonts w:ascii="Lucida Console" w:hAnsi="Lucida Console"/>
          <w:sz w:val="16"/>
          <w:szCs w:val="16"/>
        </w:rPr>
      </w:pPr>
    </w:p>
    <w:p w14:paraId="11C72998" w14:textId="77777777" w:rsidR="00491E85"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chi2(  3) =    5.44</w:t>
      </w:r>
    </w:p>
    <w:p w14:paraId="20937414" w14:textId="77777777" w:rsidR="00934C10" w:rsidRPr="00173514" w:rsidRDefault="00491E85" w:rsidP="00491E85">
      <w:pPr>
        <w:spacing w:after="0" w:line="240" w:lineRule="auto"/>
        <w:rPr>
          <w:rFonts w:ascii="Lucida Console" w:hAnsi="Lucida Console"/>
          <w:sz w:val="16"/>
          <w:szCs w:val="16"/>
        </w:rPr>
      </w:pPr>
      <w:r w:rsidRPr="00173514">
        <w:rPr>
          <w:rFonts w:ascii="Lucida Console" w:hAnsi="Lucida Console"/>
          <w:sz w:val="16"/>
          <w:szCs w:val="16"/>
        </w:rPr>
        <w:t xml:space="preserve">         Prob &gt; chi2 =    0.1426</w:t>
      </w:r>
    </w:p>
    <w:p w14:paraId="53D8DE29" w14:textId="77777777" w:rsidR="00D454DD" w:rsidRPr="00173514" w:rsidRDefault="00D454DD" w:rsidP="00ED60E1">
      <w:pPr>
        <w:spacing w:after="0" w:line="240" w:lineRule="auto"/>
        <w:rPr>
          <w:rFonts w:ascii="Lucida Console" w:hAnsi="Lucida Console"/>
          <w:sz w:val="16"/>
          <w:szCs w:val="16"/>
        </w:rPr>
        <w:sectPr w:rsidR="00D454DD" w:rsidRPr="00173514">
          <w:pgSz w:w="11906" w:h="16838"/>
          <w:pgMar w:top="1440" w:right="1440" w:bottom="1440" w:left="1440" w:header="708" w:footer="708" w:gutter="0"/>
          <w:cols w:space="708"/>
          <w:docGrid w:linePitch="360"/>
        </w:sectPr>
      </w:pPr>
    </w:p>
    <w:p w14:paraId="41CF9BE4" w14:textId="77777777" w:rsidR="00934C10" w:rsidRPr="00173514" w:rsidRDefault="00934C10" w:rsidP="00ED60E1">
      <w:pPr>
        <w:spacing w:after="0" w:line="240" w:lineRule="auto"/>
        <w:rPr>
          <w:rFonts w:ascii="Lucida Console" w:hAnsi="Lucida Console"/>
          <w:sz w:val="16"/>
          <w:szCs w:val="16"/>
        </w:rPr>
      </w:pPr>
    </w:p>
    <w:p w14:paraId="549C613A" w14:textId="77777777" w:rsidR="00934C10" w:rsidRPr="00173514" w:rsidRDefault="00934C10" w:rsidP="00ED60E1">
      <w:pPr>
        <w:spacing w:after="0" w:line="240" w:lineRule="auto"/>
        <w:rPr>
          <w:rFonts w:ascii="Lucida Console" w:hAnsi="Lucida Console"/>
          <w:sz w:val="16"/>
          <w:szCs w:val="16"/>
        </w:rPr>
      </w:pPr>
    </w:p>
    <w:p w14:paraId="0E4AE163" w14:textId="77777777" w:rsidR="00934C10" w:rsidRPr="00173514" w:rsidRDefault="00934C10" w:rsidP="00ED60E1">
      <w:pPr>
        <w:spacing w:after="0" w:line="240" w:lineRule="auto"/>
        <w:rPr>
          <w:rFonts w:ascii="Lucida Console" w:hAnsi="Lucida Console"/>
          <w:sz w:val="16"/>
          <w:szCs w:val="16"/>
        </w:rPr>
      </w:pPr>
    </w:p>
    <w:p w14:paraId="69B55B58" w14:textId="77777777" w:rsidR="00934C10" w:rsidRPr="00173514" w:rsidRDefault="00934C10" w:rsidP="00ED60E1">
      <w:pPr>
        <w:spacing w:after="0" w:line="240" w:lineRule="auto"/>
        <w:rPr>
          <w:rFonts w:ascii="Lucida Console" w:hAnsi="Lucida Console"/>
          <w:sz w:val="16"/>
          <w:szCs w:val="16"/>
        </w:rPr>
      </w:pPr>
    </w:p>
    <w:p w14:paraId="6D7E2AA3"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781)) </w:t>
      </w:r>
      <w:proofErr w:type="spellStart"/>
      <w:r w:rsidRPr="00173514">
        <w:rPr>
          <w:rFonts w:ascii="Lucida Console" w:hAnsi="Lucida Console"/>
          <w:sz w:val="16"/>
          <w:szCs w:val="16"/>
        </w:rPr>
        <w:t>nolog</w:t>
      </w:r>
      <w:proofErr w:type="spellEnd"/>
    </w:p>
    <w:p w14:paraId="1C36B018" w14:textId="77777777" w:rsidR="00934C10" w:rsidRPr="00173514" w:rsidRDefault="00934C10" w:rsidP="00934C10">
      <w:pPr>
        <w:spacing w:after="0" w:line="240" w:lineRule="auto"/>
        <w:rPr>
          <w:rFonts w:ascii="Lucida Console" w:hAnsi="Lucida Console"/>
          <w:sz w:val="16"/>
          <w:szCs w:val="16"/>
        </w:rPr>
      </w:pPr>
    </w:p>
    <w:p w14:paraId="790E4C60"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3494FFE7"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Uncensored     =        338</w:t>
      </w:r>
    </w:p>
    <w:p w14:paraId="532A12AA"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Limits: lower = ln(0.0781)                         Left-censored  =          2</w:t>
      </w:r>
    </w:p>
    <w:p w14:paraId="101AE41E"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2AE1D00" w14:textId="77777777" w:rsidR="00934C10" w:rsidRPr="00173514" w:rsidRDefault="00934C10" w:rsidP="00934C10">
      <w:pPr>
        <w:spacing w:after="0" w:line="240" w:lineRule="auto"/>
        <w:rPr>
          <w:rFonts w:ascii="Lucida Console" w:hAnsi="Lucida Console"/>
          <w:sz w:val="16"/>
          <w:szCs w:val="16"/>
        </w:rPr>
      </w:pPr>
    </w:p>
    <w:p w14:paraId="1C9B7B7E"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13DD593B"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DB4F8B6"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12B63483"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7309499F"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465A5644" w14:textId="77777777" w:rsidR="00934C10" w:rsidRPr="00173514" w:rsidRDefault="00934C10" w:rsidP="00934C10">
      <w:pPr>
        <w:spacing w:after="0" w:line="240" w:lineRule="auto"/>
        <w:rPr>
          <w:rFonts w:ascii="Lucida Console" w:hAnsi="Lucida Console"/>
          <w:sz w:val="16"/>
          <w:szCs w:val="16"/>
        </w:rPr>
      </w:pPr>
    </w:p>
    <w:p w14:paraId="12AC5223"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77D7BD9C" w14:textId="77777777" w:rsidR="00934C10" w:rsidRPr="00173514" w:rsidRDefault="00934C10" w:rsidP="00934C10">
      <w:pPr>
        <w:spacing w:after="0" w:line="240" w:lineRule="auto"/>
        <w:rPr>
          <w:rFonts w:ascii="Lucida Console" w:hAnsi="Lucida Console"/>
          <w:sz w:val="16"/>
          <w:szCs w:val="16"/>
        </w:rPr>
      </w:pPr>
    </w:p>
    <w:p w14:paraId="2A921304"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Wald chi2(4)      =       2.90</w:t>
      </w:r>
    </w:p>
    <w:p w14:paraId="40F05858"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Log likelihood  = -422.38402                    Prob &gt; chi2       =     0.5748</w:t>
      </w:r>
    </w:p>
    <w:p w14:paraId="5F7A0447" w14:textId="77777777" w:rsidR="00934C10" w:rsidRPr="00173514" w:rsidRDefault="00934C10" w:rsidP="00934C10">
      <w:pPr>
        <w:spacing w:after="0" w:line="240" w:lineRule="auto"/>
        <w:rPr>
          <w:rFonts w:ascii="Lucida Console" w:hAnsi="Lucida Console"/>
          <w:sz w:val="16"/>
          <w:szCs w:val="16"/>
        </w:rPr>
      </w:pPr>
    </w:p>
    <w:p w14:paraId="67030F9A"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w:t>
      </w:r>
    </w:p>
    <w:p w14:paraId="7B7A71CA"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      Coef.   Std. Err.      z    P&gt;|z|     [95% Conf. Interval]</w:t>
      </w:r>
    </w:p>
    <w:p w14:paraId="236C5356"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w:t>
      </w:r>
    </w:p>
    <w:p w14:paraId="0DC5D4F3"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987256C"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3  |  -.0139641   .0915463    -0.15   0.879    -.1933915    .1654633</w:t>
      </w:r>
    </w:p>
    <w:p w14:paraId="50B39473"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6  |   .0781749    .094022     0.83   0.406    -.1061048    .2624547</w:t>
      </w:r>
    </w:p>
    <w:p w14:paraId="1452CF21"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24  |  -.0509527   .0933971    -0.55   0.585    -.2340076    .1321022</w:t>
      </w:r>
    </w:p>
    <w:p w14:paraId="47E0E62D"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9EB273D"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D4D0F4C"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Restricted  |   .2095277   .2088702     1.00   0.316    -.1998503    .6189057</w:t>
      </w:r>
    </w:p>
    <w:p w14:paraId="4050C308"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_cons |   5.501199   .1595579    34.48   0.000     5.188472    5.813927</w:t>
      </w:r>
    </w:p>
    <w:p w14:paraId="7556DD73"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w:t>
      </w:r>
    </w:p>
    <w:p w14:paraId="207A72ED"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9623692   .0791617    12.16   0.000     .8072151    1.117523</w:t>
      </w:r>
    </w:p>
    <w:p w14:paraId="1497A22D"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602961   .0275385    21.90   0.000     .5489865    .6569355</w:t>
      </w:r>
    </w:p>
    <w:p w14:paraId="1835550B"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w:t>
      </w:r>
    </w:p>
    <w:p w14:paraId="510C3F6B"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         rho |   .7181071   .0393164                       .636476    .7897055</w:t>
      </w:r>
    </w:p>
    <w:p w14:paraId="5DE9BD18"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w:t>
      </w:r>
    </w:p>
    <w:p w14:paraId="6B0817A9" w14:textId="77777777" w:rsidR="00934C10" w:rsidRPr="00173514" w:rsidRDefault="00934C10" w:rsidP="00934C10">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92.32             Prob &gt;= chibar2 = 0.000</w:t>
      </w:r>
    </w:p>
    <w:p w14:paraId="30809559" w14:textId="77777777" w:rsidR="00934C10" w:rsidRPr="00173514" w:rsidRDefault="00934C10" w:rsidP="00934C10">
      <w:pPr>
        <w:spacing w:after="0" w:line="240" w:lineRule="auto"/>
        <w:rPr>
          <w:rFonts w:ascii="Lucida Console" w:hAnsi="Lucida Console"/>
          <w:sz w:val="16"/>
          <w:szCs w:val="16"/>
        </w:rPr>
      </w:pPr>
    </w:p>
    <w:p w14:paraId="4FEE40FC" w14:textId="77777777" w:rsidR="00934C10" w:rsidRPr="00173514" w:rsidRDefault="00934C10" w:rsidP="00934C10">
      <w:pPr>
        <w:spacing w:after="0" w:line="240" w:lineRule="auto"/>
        <w:rPr>
          <w:rFonts w:ascii="Lucida Console" w:hAnsi="Lucida Console"/>
          <w:sz w:val="16"/>
          <w:szCs w:val="16"/>
        </w:rPr>
      </w:pPr>
    </w:p>
    <w:p w14:paraId="023FF298" w14:textId="77777777" w:rsidR="00934C10" w:rsidRPr="00173514" w:rsidRDefault="00934C10" w:rsidP="00934C10">
      <w:pPr>
        <w:spacing w:after="0" w:line="240" w:lineRule="auto"/>
        <w:rPr>
          <w:rFonts w:ascii="Lucida Console" w:hAnsi="Lucida Console"/>
          <w:sz w:val="16"/>
          <w:szCs w:val="16"/>
        </w:rPr>
      </w:pPr>
    </w:p>
    <w:p w14:paraId="6A4A6C09" w14:textId="77777777" w:rsidR="00E845AA" w:rsidRPr="00173514" w:rsidRDefault="00E845AA" w:rsidP="00E845AA">
      <w:pPr>
        <w:spacing w:after="0" w:line="240" w:lineRule="auto"/>
        <w:rPr>
          <w:rFonts w:ascii="Lucida Console" w:hAnsi="Lucida Console"/>
          <w:sz w:val="16"/>
          <w:szCs w:val="16"/>
        </w:rPr>
      </w:pPr>
    </w:p>
    <w:p w14:paraId="441F85AA"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781)) </w:t>
      </w:r>
      <w:proofErr w:type="spellStart"/>
      <w:r w:rsidRPr="00173514">
        <w:rPr>
          <w:rFonts w:ascii="Lucida Console" w:hAnsi="Lucida Console"/>
          <w:sz w:val="16"/>
          <w:szCs w:val="16"/>
        </w:rPr>
        <w:t>nolog</w:t>
      </w:r>
      <w:proofErr w:type="spellEnd"/>
    </w:p>
    <w:p w14:paraId="0857A6EC" w14:textId="77777777" w:rsidR="00E845AA" w:rsidRPr="00173514" w:rsidRDefault="00E845AA" w:rsidP="00E845AA">
      <w:pPr>
        <w:spacing w:after="0" w:line="240" w:lineRule="auto"/>
        <w:rPr>
          <w:rFonts w:ascii="Lucida Console" w:hAnsi="Lucida Console"/>
          <w:sz w:val="16"/>
          <w:szCs w:val="16"/>
        </w:rPr>
      </w:pPr>
    </w:p>
    <w:p w14:paraId="25AB6F3F"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3CD7909D"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Uncensored     =        322</w:t>
      </w:r>
    </w:p>
    <w:p w14:paraId="34D3B0E0"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Limits: lower = ln(0.0781)                         Left-censored  =          2</w:t>
      </w:r>
    </w:p>
    <w:p w14:paraId="3835530C"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0BFCCBF" w14:textId="77777777" w:rsidR="00E845AA" w:rsidRPr="00173514" w:rsidRDefault="00E845AA" w:rsidP="00E845AA">
      <w:pPr>
        <w:spacing w:after="0" w:line="240" w:lineRule="auto"/>
        <w:rPr>
          <w:rFonts w:ascii="Lucida Console" w:hAnsi="Lucida Console"/>
          <w:sz w:val="16"/>
          <w:szCs w:val="16"/>
        </w:rPr>
      </w:pPr>
    </w:p>
    <w:p w14:paraId="091EAFFB"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7951D592"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37B3461"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8954E45"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2E88F85"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ED6D515" w14:textId="77777777" w:rsidR="00E845AA" w:rsidRPr="00173514" w:rsidRDefault="00E845AA" w:rsidP="00E845AA">
      <w:pPr>
        <w:spacing w:after="0" w:line="240" w:lineRule="auto"/>
        <w:rPr>
          <w:rFonts w:ascii="Lucida Console" w:hAnsi="Lucida Console"/>
          <w:sz w:val="16"/>
          <w:szCs w:val="16"/>
        </w:rPr>
      </w:pPr>
    </w:p>
    <w:p w14:paraId="52B95275"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A9D2573" w14:textId="77777777" w:rsidR="00E845AA" w:rsidRPr="00173514" w:rsidRDefault="00E845AA" w:rsidP="00E845AA">
      <w:pPr>
        <w:spacing w:after="0" w:line="240" w:lineRule="auto"/>
        <w:rPr>
          <w:rFonts w:ascii="Lucida Console" w:hAnsi="Lucida Console"/>
          <w:sz w:val="16"/>
          <w:szCs w:val="16"/>
        </w:rPr>
      </w:pPr>
    </w:p>
    <w:p w14:paraId="69B28989"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ald chi2(5)      =      12.94</w:t>
      </w:r>
    </w:p>
    <w:p w14:paraId="01534808"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Log likelihood  = -403.50811                    Prob &gt; chi2       =     0.0240</w:t>
      </w:r>
    </w:p>
    <w:p w14:paraId="72FF06A9" w14:textId="77777777" w:rsidR="00E845AA" w:rsidRPr="00173514" w:rsidRDefault="00E845AA" w:rsidP="00E845AA">
      <w:pPr>
        <w:spacing w:after="0" w:line="240" w:lineRule="auto"/>
        <w:rPr>
          <w:rFonts w:ascii="Lucida Console" w:hAnsi="Lucida Console"/>
          <w:sz w:val="16"/>
          <w:szCs w:val="16"/>
        </w:rPr>
      </w:pPr>
    </w:p>
    <w:p w14:paraId="3CAF8498"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w:t>
      </w:r>
    </w:p>
    <w:p w14:paraId="347EA2B2"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NGAL</w:t>
      </w:r>
      <w:proofErr w:type="spellEnd"/>
      <w:r w:rsidRPr="00173514">
        <w:rPr>
          <w:rFonts w:ascii="Lucida Console" w:hAnsi="Lucida Console"/>
          <w:sz w:val="16"/>
          <w:szCs w:val="16"/>
        </w:rPr>
        <w:t xml:space="preserve"> |      Coef.   Std. Err.      z    P&gt;|z|     [95% Conf. Interval]</w:t>
      </w:r>
    </w:p>
    <w:p w14:paraId="79345A95"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w:t>
      </w:r>
    </w:p>
    <w:p w14:paraId="6883F0C0"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8B7E1E0"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3  |   .0066167   .0957182     0.07   0.945    -.1809875    .1942209</w:t>
      </w:r>
    </w:p>
    <w:p w14:paraId="316105F9"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6  |   .0946223   .0980132     0.97   0.334    -.0974801    .2867246</w:t>
      </w:r>
    </w:p>
    <w:p w14:paraId="722EF2C0"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24  |  -.0340309   .0978596    -0.35   0.728    -.2258322    .1577704</w:t>
      </w:r>
    </w:p>
    <w:p w14:paraId="0E23B307"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A97D004"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D13CCF7"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Restricted  |   .0725452   .2109187     0.34   0.731    -.3408478    .4859382</w:t>
      </w:r>
    </w:p>
    <w:p w14:paraId="7BAB23AD"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974341   .9384853     3.17   0.002     1.134944    4.813739</w:t>
      </w:r>
    </w:p>
    <w:p w14:paraId="6F849F1A"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_cons |   4.063787   .4814391     8.44   0.000     3.120184     5.00739</w:t>
      </w:r>
    </w:p>
    <w:p w14:paraId="4DD8A101"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w:t>
      </w:r>
    </w:p>
    <w:p w14:paraId="0AA5873F"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9151915   .0789524    11.59   0.000     .7604476    1.069935</w:t>
      </w:r>
    </w:p>
    <w:p w14:paraId="0B42343D"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6158543   .0288505    21.35   0.000     .5593084    .6724002</w:t>
      </w:r>
    </w:p>
    <w:p w14:paraId="05DAAC0E"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w:t>
      </w:r>
    </w:p>
    <w:p w14:paraId="310748CA"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         rho |   .6883133   .0436935                      .5982829    .7682955</w:t>
      </w:r>
    </w:p>
    <w:p w14:paraId="7F802D98"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w:t>
      </w:r>
    </w:p>
    <w:p w14:paraId="7362139B" w14:textId="77777777" w:rsidR="00E845AA" w:rsidRPr="00173514" w:rsidRDefault="00E845AA" w:rsidP="00E845AA">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59.47             Prob &gt;= chibar2 = 0.000</w:t>
      </w:r>
    </w:p>
    <w:p w14:paraId="14971706" w14:textId="77777777" w:rsidR="00934C10" w:rsidRPr="00173514" w:rsidRDefault="00934C10" w:rsidP="00934C10">
      <w:pPr>
        <w:spacing w:after="0" w:line="240" w:lineRule="auto"/>
        <w:rPr>
          <w:rFonts w:ascii="Lucida Console" w:hAnsi="Lucida Console"/>
          <w:sz w:val="16"/>
          <w:szCs w:val="16"/>
        </w:rPr>
      </w:pPr>
    </w:p>
    <w:p w14:paraId="035B0272" w14:textId="77777777" w:rsidR="00934C10" w:rsidRPr="00173514" w:rsidRDefault="00934C10" w:rsidP="00934C10">
      <w:pPr>
        <w:spacing w:after="0" w:line="240" w:lineRule="auto"/>
        <w:rPr>
          <w:rFonts w:ascii="Lucida Console" w:hAnsi="Lucida Console"/>
          <w:sz w:val="16"/>
          <w:szCs w:val="16"/>
        </w:rPr>
      </w:pPr>
    </w:p>
    <w:p w14:paraId="55798AE8" w14:textId="77777777" w:rsidR="00934C10" w:rsidRPr="00173514" w:rsidRDefault="00934C10" w:rsidP="00934C10">
      <w:pPr>
        <w:spacing w:after="0" w:line="240" w:lineRule="auto"/>
        <w:rPr>
          <w:rFonts w:ascii="Lucida Console" w:hAnsi="Lucida Console"/>
          <w:strike/>
          <w:sz w:val="16"/>
          <w:szCs w:val="16"/>
        </w:rPr>
      </w:pPr>
    </w:p>
    <w:p w14:paraId="32D2C8AA" w14:textId="77777777" w:rsidR="00934C10" w:rsidRPr="00173514" w:rsidRDefault="00934C10" w:rsidP="00ED60E1">
      <w:pPr>
        <w:spacing w:after="0" w:line="240" w:lineRule="auto"/>
        <w:rPr>
          <w:rFonts w:ascii="Lucida Console" w:hAnsi="Lucida Console"/>
          <w:sz w:val="16"/>
          <w:szCs w:val="16"/>
        </w:rPr>
      </w:pPr>
    </w:p>
    <w:p w14:paraId="5B68E830" w14:textId="77777777" w:rsidR="00ED60E1" w:rsidRPr="00173514" w:rsidRDefault="00ED60E1" w:rsidP="00ED60E1">
      <w:pPr>
        <w:spacing w:after="0" w:line="240" w:lineRule="auto"/>
        <w:rPr>
          <w:rFonts w:ascii="Lucida Console" w:hAnsi="Lucida Console"/>
          <w:sz w:val="16"/>
          <w:szCs w:val="16"/>
        </w:rPr>
      </w:pPr>
    </w:p>
    <w:p w14:paraId="62A06FBF" w14:textId="77777777" w:rsidR="00ED60E1" w:rsidRPr="00173514" w:rsidRDefault="00ED60E1" w:rsidP="00ED60E1">
      <w:pPr>
        <w:spacing w:after="0" w:line="240" w:lineRule="auto"/>
        <w:rPr>
          <w:rFonts w:ascii="Lucida Console" w:hAnsi="Lucida Console"/>
          <w:sz w:val="16"/>
          <w:szCs w:val="16"/>
        </w:rPr>
      </w:pPr>
    </w:p>
    <w:p w14:paraId="3FEBEB52" w14:textId="77777777" w:rsidR="00ED60E1" w:rsidRPr="00173514" w:rsidRDefault="009D0FE5" w:rsidP="004372FF">
      <w:pPr>
        <w:pStyle w:val="Heading1"/>
      </w:pPr>
      <w:r w:rsidRPr="00173514">
        <w:lastRenderedPageBreak/>
        <w:t>Resistin</w:t>
      </w:r>
      <w:r w:rsidR="004372FF" w:rsidRPr="00173514">
        <w:t xml:space="preserve"> (Censored values)</w:t>
      </w:r>
    </w:p>
    <w:p w14:paraId="58AF8912" w14:textId="77777777" w:rsidR="004372FF" w:rsidRPr="00173514" w:rsidRDefault="004372FF" w:rsidP="004372FF">
      <w:pPr>
        <w:spacing w:after="0" w:line="240" w:lineRule="auto"/>
        <w:rPr>
          <w:color w:val="0070C0"/>
        </w:rPr>
      </w:pPr>
      <w:r w:rsidRPr="00173514">
        <w:rPr>
          <w:color w:val="0070C0"/>
        </w:rPr>
        <w:t>N=5 below assay limit , N=5 above limit:</w:t>
      </w:r>
    </w:p>
    <w:p w14:paraId="612A6109" w14:textId="77777777" w:rsidR="004372FF" w:rsidRPr="00173514" w:rsidRDefault="004372FF" w:rsidP="004372FF">
      <w:pPr>
        <w:spacing w:after="0" w:line="240" w:lineRule="auto"/>
      </w:pPr>
      <w:r w:rsidRPr="00173514">
        <w:t>T0:  n=2 below</w:t>
      </w:r>
    </w:p>
    <w:p w14:paraId="31D98CE2" w14:textId="77777777" w:rsidR="004372FF" w:rsidRPr="00173514" w:rsidRDefault="004372FF" w:rsidP="004372FF">
      <w:pPr>
        <w:spacing w:after="0" w:line="240" w:lineRule="auto"/>
      </w:pPr>
      <w:r w:rsidRPr="00173514">
        <w:t>T3:   n=1 below n=4 above</w:t>
      </w:r>
    </w:p>
    <w:p w14:paraId="01FE8230" w14:textId="77777777" w:rsidR="004372FF" w:rsidRPr="00173514" w:rsidRDefault="004372FF" w:rsidP="004372FF">
      <w:pPr>
        <w:spacing w:after="0" w:line="240" w:lineRule="auto"/>
      </w:pPr>
      <w:r w:rsidRPr="00173514">
        <w:t>T6:   n=1 below  n=1 above</w:t>
      </w:r>
    </w:p>
    <w:p w14:paraId="1BD514E0" w14:textId="77777777" w:rsidR="004372FF" w:rsidRPr="00173514" w:rsidRDefault="004372FF" w:rsidP="004372FF">
      <w:pPr>
        <w:spacing w:after="0" w:line="240" w:lineRule="auto"/>
      </w:pPr>
      <w:r w:rsidRPr="00173514">
        <w:t>T24: n=1 below</w:t>
      </w:r>
    </w:p>
    <w:p w14:paraId="588E9A03" w14:textId="77777777" w:rsidR="009D0FE5" w:rsidRPr="00173514" w:rsidRDefault="009D0FE5" w:rsidP="00ED60E1">
      <w:pPr>
        <w:spacing w:after="0" w:line="240" w:lineRule="auto"/>
        <w:rPr>
          <w:rFonts w:ascii="Lucida Console" w:hAnsi="Lucida Console"/>
          <w:sz w:val="16"/>
          <w:szCs w:val="16"/>
        </w:rPr>
      </w:pPr>
    </w:p>
    <w:p w14:paraId="71B73E40" w14:textId="77777777" w:rsidR="004372FF" w:rsidRPr="00173514" w:rsidRDefault="004372FF" w:rsidP="00ED60E1">
      <w:pPr>
        <w:spacing w:after="0" w:line="240" w:lineRule="auto"/>
        <w:rPr>
          <w:rFonts w:ascii="Lucida Console" w:hAnsi="Lucida Console"/>
          <w:sz w:val="16"/>
          <w:szCs w:val="16"/>
        </w:rPr>
      </w:pPr>
    </w:p>
    <w:p w14:paraId="1DDC234D" w14:textId="77777777" w:rsidR="004372FF" w:rsidRPr="00173514" w:rsidRDefault="004372FF" w:rsidP="00ED60E1">
      <w:pPr>
        <w:spacing w:after="0" w:line="240" w:lineRule="auto"/>
        <w:rPr>
          <w:rFonts w:ascii="Lucida Console" w:hAnsi="Lucida Console"/>
          <w:sz w:val="16"/>
          <w:szCs w:val="16"/>
        </w:rPr>
      </w:pPr>
    </w:p>
    <w:p w14:paraId="2142F2CD" w14:textId="77777777" w:rsidR="004372FF" w:rsidRPr="00173514" w:rsidRDefault="004372FF" w:rsidP="00ED60E1">
      <w:pPr>
        <w:spacing w:after="0" w:line="240" w:lineRule="auto"/>
        <w:rPr>
          <w:rFonts w:ascii="Lucida Console" w:hAnsi="Lucida Console"/>
          <w:sz w:val="16"/>
          <w:szCs w:val="16"/>
        </w:rPr>
      </w:pPr>
    </w:p>
    <w:p w14:paraId="2069744C" w14:textId="77777777" w:rsidR="004372FF" w:rsidRPr="00173514" w:rsidRDefault="004372FF" w:rsidP="004372FF">
      <w:pPr>
        <w:spacing w:after="0" w:line="240" w:lineRule="auto"/>
        <w:rPr>
          <w:rFonts w:ascii="Lucida Console" w:hAnsi="Lucida Console"/>
          <w:sz w:val="16"/>
          <w:szCs w:val="16"/>
        </w:rPr>
      </w:pPr>
    </w:p>
    <w:p w14:paraId="089F4893" w14:textId="77777777" w:rsidR="004372FF" w:rsidRPr="00173514" w:rsidRDefault="004372FF" w:rsidP="004372FF">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istinT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w:t>
      </w:r>
    </w:p>
    <w:p w14:paraId="61AFF562" w14:textId="77777777" w:rsidR="004372FF" w:rsidRPr="00173514" w:rsidRDefault="004372FF" w:rsidP="004372FF">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3665A378" w14:textId="77777777" w:rsidR="004372FF" w:rsidRPr="00173514" w:rsidRDefault="004372FF" w:rsidP="004372FF">
      <w:pPr>
        <w:spacing w:after="0" w:line="240" w:lineRule="auto"/>
        <w:rPr>
          <w:rFonts w:ascii="Lucida Console" w:hAnsi="Lucida Console"/>
          <w:sz w:val="16"/>
          <w:szCs w:val="16"/>
        </w:rPr>
      </w:pPr>
    </w:p>
    <w:p w14:paraId="743CF786"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gt; restricted = Standard</w:t>
      </w:r>
    </w:p>
    <w:p w14:paraId="61F0D414" w14:textId="77777777" w:rsidR="004372FF" w:rsidRPr="00173514" w:rsidRDefault="004372FF" w:rsidP="004372FF">
      <w:pPr>
        <w:spacing w:after="0" w:line="240" w:lineRule="auto"/>
        <w:rPr>
          <w:rFonts w:ascii="Lucida Console" w:hAnsi="Lucida Console"/>
          <w:sz w:val="15"/>
          <w:szCs w:val="15"/>
        </w:rPr>
      </w:pPr>
    </w:p>
    <w:p w14:paraId="6F04DB9B"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2869A912"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7887D068"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44   139.663  135.5117     103.5    .00312     658.2    54.785    145.75</w:t>
      </w:r>
    </w:p>
    <w:p w14:paraId="0D5320D1"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44  4.379256  1.777039  4.639437 -5.769922  6.489509  4.003383  4.981426</w:t>
      </w:r>
    </w:p>
    <w:p w14:paraId="491EAF4B"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3937A105"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44  197.4673  326.6554     117.7    .00312      1600     59.63     164.4</w:t>
      </w:r>
    </w:p>
    <w:p w14:paraId="26290F50"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44  4.520946  1.844421  4.768126 -5.769922  7.377759   4.08759  5.102205</w:t>
      </w:r>
    </w:p>
    <w:p w14:paraId="103D4961"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1A34D57F"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39  136.9273  142.2846     100.8    .00312     729.3     55.65     151.5</w:t>
      </w:r>
    </w:p>
    <w:p w14:paraId="77EF3902"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39  4.358997  1.832793  4.613138 -5.769922  6.592085  4.019082  5.020586</w:t>
      </w:r>
    </w:p>
    <w:p w14:paraId="2F6AF3B2"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3513B1C8"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39  128.0419  157.5135     73.72    .00312     810.5     35.01     162.3</w:t>
      </w:r>
    </w:p>
    <w:p w14:paraId="4F980F63"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39  4.161445  1.867763  4.300274 -5.769922  6.697651  3.555634  5.089447</w:t>
      </w:r>
    </w:p>
    <w:p w14:paraId="1793189E"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01241C1A"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166  151.6116  209.1668     109.6    .00312      1600     48.68     156.5</w:t>
      </w:r>
    </w:p>
    <w:p w14:paraId="6156B57C"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166   4.36088  1.817381  4.696827 -5.769922  7.377759  3.885268  5.053056</w:t>
      </w:r>
    </w:p>
    <w:p w14:paraId="567D3E0C"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1DC23C29" w14:textId="77777777" w:rsidR="004372FF" w:rsidRPr="00173514" w:rsidRDefault="004372FF" w:rsidP="004372FF">
      <w:pPr>
        <w:spacing w:after="0" w:line="240" w:lineRule="auto"/>
        <w:rPr>
          <w:rFonts w:ascii="Lucida Console" w:hAnsi="Lucida Console"/>
          <w:sz w:val="15"/>
          <w:szCs w:val="15"/>
        </w:rPr>
      </w:pPr>
    </w:p>
    <w:p w14:paraId="3F8AB6A7"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gt; restricted = Restricted</w:t>
      </w:r>
    </w:p>
    <w:p w14:paraId="478E02A1" w14:textId="77777777" w:rsidR="004372FF" w:rsidRPr="00173514" w:rsidRDefault="004372FF" w:rsidP="004372FF">
      <w:pPr>
        <w:spacing w:after="0" w:line="240" w:lineRule="auto"/>
        <w:rPr>
          <w:rFonts w:ascii="Lucida Console" w:hAnsi="Lucida Console"/>
          <w:sz w:val="15"/>
          <w:szCs w:val="15"/>
        </w:rPr>
      </w:pPr>
    </w:p>
    <w:p w14:paraId="2E07ABC9"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77561AED"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3D53FF4B"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46  121.5222  204.9924    72.635    .00312      1350     30.81     122.1</w:t>
      </w:r>
    </w:p>
    <w:p w14:paraId="5A75AA33"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46   4.05401  1.774747  4.285203 -5.769922   7.20786  3.427839  4.804841</w:t>
      </w:r>
    </w:p>
    <w:p w14:paraId="6F0F4B14"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38C03554"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44  177.4314  323.9039   104.155     16.81      1600     41.39    171.35</w:t>
      </w:r>
    </w:p>
    <w:p w14:paraId="40CAA31E"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44  4.518049  1.049493  4.641484  2.821974  7.377759  3.722912  5.143606</w:t>
      </w:r>
    </w:p>
    <w:p w14:paraId="38E09A4E"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1B8C6519"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41  153.9963  253.1218     106.9     10.82      1600     38.12     188.6</w:t>
      </w:r>
    </w:p>
    <w:p w14:paraId="740F43D9"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41  4.440625   1.07022  4.671894  2.381396  7.377759  3.640739  5.239628</w:t>
      </w:r>
    </w:p>
    <w:p w14:paraId="08AADEE3"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1E35521B"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45    132.92  165.4365      90.1     13.68     811.9     36.87     139.2</w:t>
      </w:r>
    </w:p>
    <w:p w14:paraId="7E9B8CA7"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45  4.337727  1.067772   4.50092  2.615935  6.699377  3.607398  4.935912</w:t>
      </w:r>
    </w:p>
    <w:p w14:paraId="306FE15F"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4F25D958"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ResistinTn</w:t>
      </w:r>
      <w:proofErr w:type="spellEnd"/>
      <w:r w:rsidRPr="00173514">
        <w:rPr>
          <w:rFonts w:ascii="Lucida Console" w:hAnsi="Lucida Console"/>
          <w:sz w:val="15"/>
          <w:szCs w:val="15"/>
        </w:rPr>
        <w:t xml:space="preserve"> | 176  145.9787  242.0236    89.965    .00312      1600    37.755    159.95</w:t>
      </w:r>
    </w:p>
    <w:p w14:paraId="7A0FEB05"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Resistin</w:t>
      </w:r>
      <w:proofErr w:type="spellEnd"/>
      <w:r w:rsidRPr="00173514">
        <w:rPr>
          <w:rFonts w:ascii="Lucida Console" w:hAnsi="Lucida Console"/>
          <w:sz w:val="15"/>
          <w:szCs w:val="15"/>
        </w:rPr>
        <w:t xml:space="preserve"> | 176  4.332625  1.288728   4.49942 -5.769922  7.377759  3.631097  5.074753</w:t>
      </w:r>
    </w:p>
    <w:p w14:paraId="4FB807CA" w14:textId="77777777" w:rsidR="004372FF" w:rsidRPr="00173514" w:rsidRDefault="004372FF" w:rsidP="004372FF">
      <w:pPr>
        <w:spacing w:after="0" w:line="240" w:lineRule="auto"/>
        <w:rPr>
          <w:rFonts w:ascii="Lucida Console" w:hAnsi="Lucida Console"/>
          <w:sz w:val="15"/>
          <w:szCs w:val="15"/>
        </w:rPr>
      </w:pPr>
      <w:r w:rsidRPr="00173514">
        <w:rPr>
          <w:rFonts w:ascii="Lucida Console" w:hAnsi="Lucida Console"/>
          <w:sz w:val="15"/>
          <w:szCs w:val="15"/>
        </w:rPr>
        <w:t>---------------------------------------------------------------------------------------------</w:t>
      </w:r>
    </w:p>
    <w:p w14:paraId="620FBCA7" w14:textId="77777777" w:rsidR="009D0FE5" w:rsidRPr="00173514" w:rsidRDefault="009D0FE5" w:rsidP="00ED60E1">
      <w:pPr>
        <w:spacing w:after="0" w:line="240" w:lineRule="auto"/>
        <w:rPr>
          <w:rFonts w:ascii="Lucida Console" w:hAnsi="Lucida Console"/>
          <w:sz w:val="15"/>
          <w:szCs w:val="15"/>
        </w:rPr>
      </w:pPr>
    </w:p>
    <w:p w14:paraId="10C53E91" w14:textId="77777777" w:rsidR="009D0FE5" w:rsidRPr="00173514" w:rsidRDefault="009D0FE5" w:rsidP="00ED60E1">
      <w:pPr>
        <w:spacing w:after="0" w:line="240" w:lineRule="auto"/>
        <w:rPr>
          <w:rFonts w:ascii="Lucida Console" w:hAnsi="Lucida Console"/>
          <w:sz w:val="16"/>
          <w:szCs w:val="16"/>
        </w:rPr>
      </w:pPr>
    </w:p>
    <w:p w14:paraId="79FE09BA" w14:textId="77777777" w:rsidR="009D0FE5" w:rsidRPr="00173514" w:rsidRDefault="009D0FE5" w:rsidP="00ED60E1">
      <w:pPr>
        <w:spacing w:after="0" w:line="240" w:lineRule="auto"/>
        <w:rPr>
          <w:rFonts w:ascii="Lucida Console" w:hAnsi="Lucida Console"/>
          <w:sz w:val="16"/>
          <w:szCs w:val="16"/>
        </w:rPr>
      </w:pPr>
    </w:p>
    <w:p w14:paraId="21C82899" w14:textId="77777777" w:rsidR="00ED60E1" w:rsidRPr="00173514" w:rsidRDefault="00ED60E1" w:rsidP="00ED60E1">
      <w:pPr>
        <w:spacing w:after="0" w:line="240" w:lineRule="auto"/>
        <w:rPr>
          <w:rFonts w:ascii="Lucida Console" w:hAnsi="Lucida Console"/>
          <w:sz w:val="16"/>
          <w:szCs w:val="16"/>
        </w:rPr>
      </w:pPr>
    </w:p>
    <w:p w14:paraId="16CA2B29" w14:textId="77777777" w:rsidR="00ED60E1" w:rsidRPr="00173514" w:rsidRDefault="00DF0FF6" w:rsidP="00ED60E1">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0918567E" wp14:editId="05BADD5E">
            <wp:extent cx="3267075" cy="237172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64E6727F" w14:textId="77777777" w:rsidR="00DF0FF6" w:rsidRPr="00173514" w:rsidRDefault="00DF0FF6" w:rsidP="00ED60E1">
      <w:pPr>
        <w:spacing w:after="0" w:line="240" w:lineRule="auto"/>
        <w:rPr>
          <w:rFonts w:ascii="Lucida Console" w:hAnsi="Lucida Console"/>
          <w:sz w:val="16"/>
          <w:szCs w:val="16"/>
        </w:rPr>
      </w:pPr>
    </w:p>
    <w:p w14:paraId="77C37196" w14:textId="77777777" w:rsidR="00DF0FF6" w:rsidRPr="00173514" w:rsidRDefault="00DF0FF6" w:rsidP="00ED60E1">
      <w:pPr>
        <w:spacing w:after="0" w:line="240" w:lineRule="auto"/>
        <w:rPr>
          <w:rFonts w:ascii="Lucida Console" w:hAnsi="Lucida Console"/>
          <w:sz w:val="16"/>
          <w:szCs w:val="16"/>
        </w:rPr>
      </w:pPr>
    </w:p>
    <w:p w14:paraId="1FE98693" w14:textId="77777777" w:rsidR="00DF0FF6" w:rsidRPr="00173514" w:rsidRDefault="00DF0FF6" w:rsidP="00ED60E1">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6CCB1E76" wp14:editId="475C815D">
            <wp:extent cx="3267075" cy="23717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5CDC6B46" w14:textId="77777777" w:rsidR="00DF0FF6" w:rsidRPr="00173514" w:rsidRDefault="00DF0FF6" w:rsidP="00ED60E1">
      <w:pPr>
        <w:spacing w:after="0" w:line="240" w:lineRule="auto"/>
        <w:rPr>
          <w:rFonts w:ascii="Lucida Console" w:hAnsi="Lucida Console"/>
          <w:sz w:val="16"/>
          <w:szCs w:val="16"/>
        </w:rPr>
      </w:pPr>
    </w:p>
    <w:p w14:paraId="0F0C4D46" w14:textId="77777777" w:rsidR="00DF0FF6" w:rsidRPr="00173514" w:rsidRDefault="00DF0FF6" w:rsidP="00DF0FF6">
      <w:pPr>
        <w:spacing w:after="0" w:line="240" w:lineRule="auto"/>
        <w:rPr>
          <w:rFonts w:ascii="Lucida Console" w:hAnsi="Lucida Console"/>
          <w:sz w:val="16"/>
          <w:szCs w:val="16"/>
        </w:rPr>
      </w:pPr>
    </w:p>
    <w:p w14:paraId="65FD3F09"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0312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1600))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3F68167C" w14:textId="77777777" w:rsidR="00DF0FF6" w:rsidRPr="00173514" w:rsidRDefault="00DF0FF6" w:rsidP="00DF0FF6">
      <w:pPr>
        <w:spacing w:after="0" w:line="240" w:lineRule="auto"/>
        <w:rPr>
          <w:rFonts w:ascii="Lucida Console" w:hAnsi="Lucida Console"/>
          <w:sz w:val="16"/>
          <w:szCs w:val="16"/>
        </w:rPr>
      </w:pPr>
    </w:p>
    <w:p w14:paraId="17336133"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2924A650"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Uncensored     =        332</w:t>
      </w:r>
    </w:p>
    <w:p w14:paraId="7E0D1B28"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Limits: lower = ln(0.00312001)                     Left-censored  =          5</w:t>
      </w:r>
    </w:p>
    <w:p w14:paraId="57D7D467"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upper = ln(1600)                           Right-censored =          5</w:t>
      </w:r>
    </w:p>
    <w:p w14:paraId="0DFC4B76" w14:textId="77777777" w:rsidR="00DF0FF6" w:rsidRPr="00173514" w:rsidRDefault="00DF0FF6" w:rsidP="00DF0FF6">
      <w:pPr>
        <w:spacing w:after="0" w:line="240" w:lineRule="auto"/>
        <w:rPr>
          <w:rFonts w:ascii="Lucida Console" w:hAnsi="Lucida Console"/>
          <w:sz w:val="16"/>
          <w:szCs w:val="16"/>
        </w:rPr>
      </w:pPr>
    </w:p>
    <w:p w14:paraId="22E7B1C1"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2D9B0252"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EB4C906"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890BEB9"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3F1AD5B"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9942FFC" w14:textId="77777777" w:rsidR="00DF0FF6" w:rsidRPr="00173514" w:rsidRDefault="00DF0FF6" w:rsidP="00DF0FF6">
      <w:pPr>
        <w:spacing w:after="0" w:line="240" w:lineRule="auto"/>
        <w:rPr>
          <w:rFonts w:ascii="Lucida Console" w:hAnsi="Lucida Console"/>
          <w:sz w:val="16"/>
          <w:szCs w:val="16"/>
        </w:rPr>
      </w:pPr>
    </w:p>
    <w:p w14:paraId="0501ABAB"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C237FC9" w14:textId="77777777" w:rsidR="00DF0FF6" w:rsidRPr="00173514" w:rsidRDefault="00DF0FF6" w:rsidP="00DF0FF6">
      <w:pPr>
        <w:spacing w:after="0" w:line="240" w:lineRule="auto"/>
        <w:rPr>
          <w:rFonts w:ascii="Lucida Console" w:hAnsi="Lucida Console"/>
          <w:sz w:val="16"/>
          <w:szCs w:val="16"/>
        </w:rPr>
      </w:pPr>
    </w:p>
    <w:p w14:paraId="68EA127E"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ald chi2(7)      =       9.97</w:t>
      </w:r>
    </w:p>
    <w:p w14:paraId="76D448C2"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Log likelihood  = -567.26442                    Prob &gt; chi2       =     0.1901</w:t>
      </w:r>
    </w:p>
    <w:p w14:paraId="48F82446" w14:textId="77777777" w:rsidR="00DF0FF6" w:rsidRPr="00173514" w:rsidRDefault="00DF0FF6" w:rsidP="00DF0FF6">
      <w:pPr>
        <w:spacing w:after="0" w:line="240" w:lineRule="auto"/>
        <w:rPr>
          <w:rFonts w:ascii="Lucida Console" w:hAnsi="Lucida Console"/>
          <w:sz w:val="16"/>
          <w:szCs w:val="16"/>
        </w:rPr>
      </w:pPr>
    </w:p>
    <w:p w14:paraId="72947D8C"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w:t>
      </w:r>
    </w:p>
    <w:p w14:paraId="45A1682F"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      Coef.   Std. Err.      z    P&gt;|z|     [95% Conf. Interval]</w:t>
      </w:r>
    </w:p>
    <w:p w14:paraId="5C26A485"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w:t>
      </w:r>
    </w:p>
    <w:p w14:paraId="51826D2A"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3A2BED9"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3  |   .1654624   .2097154     0.79   0.430    -.2455723     .576497</w:t>
      </w:r>
    </w:p>
    <w:p w14:paraId="65805575"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6  |   .0011784   .2179301     0.01   0.996    -.4259567    .4283135</w:t>
      </w:r>
    </w:p>
    <w:p w14:paraId="075B666A"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24  |  -.2142402   .2191066    -0.98   0.328    -.6436813     .215201</w:t>
      </w:r>
    </w:p>
    <w:p w14:paraId="58749C1D"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C95F9CD"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09CEB36"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Restricted  |   -.300447   .3275638    -0.92   0.359    -.9424602    .3415661</w:t>
      </w:r>
    </w:p>
    <w:p w14:paraId="4EF86A3B"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B103DC4" w14:textId="77777777" w:rsidR="00DF0FF6" w:rsidRPr="00173514" w:rsidRDefault="00DF0FF6" w:rsidP="00DF0FF6">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291E43FF"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3#Restricted  |   .3730013   .2963007     1.26   0.208    -.2077373      .95374</w:t>
      </w:r>
    </w:p>
    <w:p w14:paraId="09236588"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6#Restricted  |   .3611925   .3047738     1.19   0.236    -.2361531    .9585381</w:t>
      </w:r>
    </w:p>
    <w:p w14:paraId="2DFAC85B"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24#Restricted  |     .45535   .3014643     1.51   0.131    -.1355092    1.046209</w:t>
      </w:r>
    </w:p>
    <w:p w14:paraId="08E51C82"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8836BB6"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_cons |   4.362111   .2346277    18.59   0.000      3.90225    4.821973</w:t>
      </w:r>
    </w:p>
    <w:p w14:paraId="44C7FFB5"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w:t>
      </w:r>
    </w:p>
    <w:p w14:paraId="47A98D62"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30998    .105155    11.71   0.000     1.024898    1.437098</w:t>
      </w:r>
    </w:p>
    <w:p w14:paraId="4EA1BF25"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976713   .0446167    21.89   0.000      .889266     1.06416</w:t>
      </w:r>
    </w:p>
    <w:p w14:paraId="2E2EC06A"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w:t>
      </w:r>
    </w:p>
    <w:p w14:paraId="52987168"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rho |   .6136722   .0471377                      .5189232    .7020671</w:t>
      </w:r>
    </w:p>
    <w:p w14:paraId="3D4386E3"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w:t>
      </w:r>
    </w:p>
    <w:p w14:paraId="629A7FB7"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55.75             Prob &gt;= chibar2 = 0.000</w:t>
      </w:r>
    </w:p>
    <w:p w14:paraId="5C2273BC" w14:textId="77777777" w:rsidR="00DF0FF6" w:rsidRPr="00173514" w:rsidRDefault="00DF0FF6" w:rsidP="00DF0FF6">
      <w:pPr>
        <w:spacing w:after="0" w:line="240" w:lineRule="auto"/>
        <w:rPr>
          <w:rFonts w:ascii="Lucida Console" w:hAnsi="Lucida Console"/>
          <w:sz w:val="16"/>
          <w:szCs w:val="16"/>
        </w:rPr>
      </w:pPr>
    </w:p>
    <w:p w14:paraId="30BECE7C" w14:textId="77777777" w:rsidR="00DF0FF6" w:rsidRPr="00173514" w:rsidRDefault="00DF0FF6" w:rsidP="00DF0FF6">
      <w:pPr>
        <w:spacing w:after="0" w:line="240" w:lineRule="auto"/>
        <w:rPr>
          <w:rFonts w:ascii="Lucida Console" w:hAnsi="Lucida Console"/>
          <w:sz w:val="16"/>
          <w:szCs w:val="16"/>
        </w:rPr>
      </w:pPr>
    </w:p>
    <w:p w14:paraId="23044710" w14:textId="77777777" w:rsidR="00DF0FF6" w:rsidRPr="00173514" w:rsidRDefault="00DF0FF6" w:rsidP="00DF0FF6">
      <w:pPr>
        <w:spacing w:after="0" w:line="240" w:lineRule="auto"/>
        <w:rPr>
          <w:rFonts w:ascii="Lucida Console" w:hAnsi="Lucida Console"/>
          <w:sz w:val="16"/>
          <w:szCs w:val="16"/>
        </w:rPr>
      </w:pPr>
    </w:p>
    <w:p w14:paraId="7626E662" w14:textId="77777777" w:rsidR="00DF0FF6" w:rsidRPr="00173514" w:rsidRDefault="00DF0FF6" w:rsidP="00DF0FF6">
      <w:pPr>
        <w:spacing w:after="0" w:line="240" w:lineRule="auto"/>
        <w:rPr>
          <w:rFonts w:ascii="Lucida Console" w:hAnsi="Lucida Console"/>
          <w:sz w:val="16"/>
          <w:szCs w:val="16"/>
        </w:rPr>
      </w:pPr>
    </w:p>
    <w:p w14:paraId="4D6138EF" w14:textId="77777777" w:rsidR="00DF0FF6" w:rsidRPr="00173514" w:rsidRDefault="00DF0FF6" w:rsidP="00DF0FF6">
      <w:pPr>
        <w:spacing w:after="0" w:line="240" w:lineRule="auto"/>
        <w:rPr>
          <w:rFonts w:ascii="Lucida Console" w:hAnsi="Lucida Console"/>
          <w:sz w:val="16"/>
          <w:szCs w:val="16"/>
        </w:rPr>
      </w:pPr>
    </w:p>
    <w:p w14:paraId="25D20211"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4A60678" w14:textId="77777777" w:rsidR="00DF0FF6" w:rsidRPr="00173514" w:rsidRDefault="00DF0FF6" w:rsidP="00DF0FF6">
      <w:pPr>
        <w:spacing w:after="0" w:line="240" w:lineRule="auto"/>
        <w:rPr>
          <w:rFonts w:ascii="Lucida Console" w:hAnsi="Lucida Console"/>
          <w:sz w:val="16"/>
          <w:szCs w:val="16"/>
        </w:rPr>
      </w:pPr>
    </w:p>
    <w:p w14:paraId="7052D739"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3.time#1.restricted = 0</w:t>
      </w:r>
    </w:p>
    <w:p w14:paraId="3517974D"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6.time#1.restricted = 0</w:t>
      </w:r>
    </w:p>
    <w:p w14:paraId="65142688"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24.time#1.restricted = 0</w:t>
      </w:r>
    </w:p>
    <w:p w14:paraId="51172D23" w14:textId="77777777" w:rsidR="00DF0FF6" w:rsidRPr="00173514" w:rsidRDefault="00DF0FF6" w:rsidP="00DF0FF6">
      <w:pPr>
        <w:spacing w:after="0" w:line="240" w:lineRule="auto"/>
        <w:rPr>
          <w:rFonts w:ascii="Lucida Console" w:hAnsi="Lucida Console"/>
          <w:sz w:val="16"/>
          <w:szCs w:val="16"/>
        </w:rPr>
      </w:pPr>
    </w:p>
    <w:p w14:paraId="012B699E"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chi2(  3) =    2.78</w:t>
      </w:r>
    </w:p>
    <w:p w14:paraId="797F73F7" w14:textId="77777777" w:rsidR="00DF0FF6" w:rsidRPr="00173514" w:rsidRDefault="00DF0FF6" w:rsidP="00DF0FF6">
      <w:pPr>
        <w:spacing w:after="0" w:line="240" w:lineRule="auto"/>
        <w:rPr>
          <w:rFonts w:ascii="Lucida Console" w:hAnsi="Lucida Console"/>
          <w:sz w:val="16"/>
          <w:szCs w:val="16"/>
        </w:rPr>
      </w:pPr>
      <w:r w:rsidRPr="00173514">
        <w:rPr>
          <w:rFonts w:ascii="Lucida Console" w:hAnsi="Lucida Console"/>
          <w:sz w:val="16"/>
          <w:szCs w:val="16"/>
        </w:rPr>
        <w:t xml:space="preserve">         Prob &gt; chi2 =    0.4266</w:t>
      </w:r>
    </w:p>
    <w:p w14:paraId="2990B2F5" w14:textId="77777777" w:rsidR="00647218" w:rsidRPr="00173514" w:rsidRDefault="00647218" w:rsidP="00DF0FF6">
      <w:pPr>
        <w:spacing w:after="0" w:line="240" w:lineRule="auto"/>
        <w:rPr>
          <w:rFonts w:ascii="Lucida Console" w:hAnsi="Lucida Console"/>
          <w:sz w:val="16"/>
          <w:szCs w:val="16"/>
        </w:rPr>
      </w:pPr>
    </w:p>
    <w:p w14:paraId="2F2E397F" w14:textId="77777777" w:rsidR="00647218" w:rsidRPr="00173514" w:rsidRDefault="00647218" w:rsidP="00DF0FF6">
      <w:pPr>
        <w:spacing w:after="0" w:line="240" w:lineRule="auto"/>
        <w:rPr>
          <w:rFonts w:ascii="Lucida Console" w:hAnsi="Lucida Console"/>
          <w:sz w:val="16"/>
          <w:szCs w:val="16"/>
        </w:rPr>
      </w:pPr>
    </w:p>
    <w:p w14:paraId="1B608479" w14:textId="77777777" w:rsidR="00647218" w:rsidRPr="00173514" w:rsidRDefault="00647218" w:rsidP="00DF0FF6">
      <w:pPr>
        <w:spacing w:after="0" w:line="240" w:lineRule="auto"/>
        <w:rPr>
          <w:rFonts w:ascii="Lucida Console" w:hAnsi="Lucida Console"/>
          <w:sz w:val="16"/>
          <w:szCs w:val="16"/>
        </w:rPr>
      </w:pPr>
    </w:p>
    <w:p w14:paraId="60C6C66F" w14:textId="77777777" w:rsidR="00647218" w:rsidRPr="00173514" w:rsidRDefault="00647218" w:rsidP="00DF0FF6">
      <w:pPr>
        <w:spacing w:after="0" w:line="240" w:lineRule="auto"/>
        <w:rPr>
          <w:rFonts w:ascii="Lucida Console" w:hAnsi="Lucida Console"/>
          <w:sz w:val="16"/>
          <w:szCs w:val="16"/>
        </w:rPr>
      </w:pPr>
    </w:p>
    <w:p w14:paraId="44B77E2B" w14:textId="77777777" w:rsidR="00647218" w:rsidRPr="00173514" w:rsidRDefault="00647218" w:rsidP="00DF0FF6">
      <w:pPr>
        <w:spacing w:after="0" w:line="240" w:lineRule="auto"/>
        <w:rPr>
          <w:rFonts w:ascii="Lucida Console" w:hAnsi="Lucida Console"/>
          <w:sz w:val="16"/>
          <w:szCs w:val="16"/>
        </w:rPr>
      </w:pPr>
    </w:p>
    <w:p w14:paraId="4E701C66" w14:textId="77777777" w:rsidR="00647218" w:rsidRPr="00173514" w:rsidRDefault="00647218" w:rsidP="00DF0FF6">
      <w:pPr>
        <w:spacing w:after="0" w:line="240" w:lineRule="auto"/>
        <w:rPr>
          <w:rFonts w:ascii="Lucida Console" w:hAnsi="Lucida Console"/>
          <w:sz w:val="16"/>
          <w:szCs w:val="16"/>
        </w:rPr>
      </w:pPr>
    </w:p>
    <w:p w14:paraId="3DFE5AA8" w14:textId="77777777" w:rsidR="00647218" w:rsidRPr="00173514" w:rsidRDefault="00647218" w:rsidP="00DF0FF6">
      <w:pPr>
        <w:spacing w:after="0" w:line="240" w:lineRule="auto"/>
        <w:rPr>
          <w:rFonts w:ascii="Lucida Console" w:hAnsi="Lucida Console"/>
          <w:sz w:val="16"/>
          <w:szCs w:val="16"/>
        </w:rPr>
      </w:pPr>
    </w:p>
    <w:p w14:paraId="61E8C48F" w14:textId="77777777" w:rsidR="00D454DD" w:rsidRPr="00173514" w:rsidRDefault="00D454DD" w:rsidP="00DF0FF6">
      <w:pPr>
        <w:spacing w:after="0" w:line="240" w:lineRule="auto"/>
        <w:rPr>
          <w:rFonts w:ascii="Lucida Console" w:hAnsi="Lucida Console"/>
          <w:sz w:val="16"/>
          <w:szCs w:val="16"/>
        </w:rPr>
      </w:pPr>
    </w:p>
    <w:p w14:paraId="39C98082" w14:textId="77777777" w:rsidR="00647218" w:rsidRPr="00173514" w:rsidRDefault="00647218" w:rsidP="00647218">
      <w:pPr>
        <w:spacing w:after="0" w:line="240" w:lineRule="auto"/>
        <w:rPr>
          <w:rFonts w:ascii="Lucida Console" w:hAnsi="Lucida Console"/>
          <w:sz w:val="16"/>
          <w:szCs w:val="16"/>
        </w:rPr>
      </w:pPr>
    </w:p>
    <w:p w14:paraId="0253DDE9" w14:textId="77777777" w:rsidR="007C0798" w:rsidRPr="00173514" w:rsidRDefault="007C0798" w:rsidP="007C0798">
      <w:pPr>
        <w:spacing w:after="0" w:line="240" w:lineRule="auto"/>
        <w:rPr>
          <w:rFonts w:ascii="Lucida Console" w:hAnsi="Lucida Console"/>
          <w:sz w:val="16"/>
          <w:szCs w:val="16"/>
        </w:rPr>
      </w:pPr>
    </w:p>
    <w:p w14:paraId="6674EF96"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0312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1600)) </w:t>
      </w:r>
      <w:proofErr w:type="spellStart"/>
      <w:r w:rsidRPr="00173514">
        <w:rPr>
          <w:rFonts w:ascii="Lucida Console" w:hAnsi="Lucida Console"/>
          <w:sz w:val="16"/>
          <w:szCs w:val="16"/>
        </w:rPr>
        <w:t>nolog</w:t>
      </w:r>
      <w:proofErr w:type="spellEnd"/>
    </w:p>
    <w:p w14:paraId="2F183353" w14:textId="77777777" w:rsidR="007C0798" w:rsidRPr="00173514" w:rsidRDefault="007C0798" w:rsidP="007C0798">
      <w:pPr>
        <w:spacing w:after="0" w:line="240" w:lineRule="auto"/>
        <w:rPr>
          <w:rFonts w:ascii="Lucida Console" w:hAnsi="Lucida Console"/>
          <w:sz w:val="16"/>
          <w:szCs w:val="16"/>
        </w:rPr>
      </w:pPr>
    </w:p>
    <w:p w14:paraId="4E75BBDC"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15B4D66B"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Uncensored     =        316</w:t>
      </w:r>
    </w:p>
    <w:p w14:paraId="55928523"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Limits: lower = ln(0.00312001)                     Left-censored  =          5</w:t>
      </w:r>
    </w:p>
    <w:p w14:paraId="710A6761"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upper = ln(1600)                           Right-censored =          5</w:t>
      </w:r>
    </w:p>
    <w:p w14:paraId="372CE202" w14:textId="77777777" w:rsidR="007C0798" w:rsidRPr="00173514" w:rsidRDefault="007C0798" w:rsidP="007C0798">
      <w:pPr>
        <w:spacing w:after="0" w:line="240" w:lineRule="auto"/>
        <w:rPr>
          <w:rFonts w:ascii="Lucida Console" w:hAnsi="Lucida Console"/>
          <w:sz w:val="16"/>
          <w:szCs w:val="16"/>
        </w:rPr>
      </w:pPr>
    </w:p>
    <w:p w14:paraId="4FE7449C"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7640055C"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111AA1D2"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5BEB175"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3FAAA9E0"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143BE16" w14:textId="77777777" w:rsidR="007C0798" w:rsidRPr="00173514" w:rsidRDefault="007C0798" w:rsidP="007C0798">
      <w:pPr>
        <w:spacing w:after="0" w:line="240" w:lineRule="auto"/>
        <w:rPr>
          <w:rFonts w:ascii="Lucida Console" w:hAnsi="Lucida Console"/>
          <w:sz w:val="16"/>
          <w:szCs w:val="16"/>
        </w:rPr>
      </w:pPr>
    </w:p>
    <w:p w14:paraId="6EDFFEF2"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2448985" w14:textId="77777777" w:rsidR="007C0798" w:rsidRPr="00173514" w:rsidRDefault="007C0798" w:rsidP="007C0798">
      <w:pPr>
        <w:spacing w:after="0" w:line="240" w:lineRule="auto"/>
        <w:rPr>
          <w:rFonts w:ascii="Lucida Console" w:hAnsi="Lucida Console"/>
          <w:sz w:val="16"/>
          <w:szCs w:val="16"/>
        </w:rPr>
      </w:pPr>
    </w:p>
    <w:p w14:paraId="3A5C73AE"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ald chi2(8)      =      26.35</w:t>
      </w:r>
    </w:p>
    <w:p w14:paraId="07CEB52D"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Log likelihood  = -539.77389                    Prob &gt; chi2       =     0.0009</w:t>
      </w:r>
    </w:p>
    <w:p w14:paraId="20094675" w14:textId="77777777" w:rsidR="007C0798" w:rsidRPr="00173514" w:rsidRDefault="007C0798" w:rsidP="007C0798">
      <w:pPr>
        <w:spacing w:after="0" w:line="240" w:lineRule="auto"/>
        <w:rPr>
          <w:rFonts w:ascii="Lucida Console" w:hAnsi="Lucida Console"/>
          <w:sz w:val="16"/>
          <w:szCs w:val="16"/>
        </w:rPr>
      </w:pPr>
    </w:p>
    <w:p w14:paraId="1EE0B871"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w:t>
      </w:r>
    </w:p>
    <w:p w14:paraId="2E109AE6"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      Coef.   Std. Err.      z    P&gt;|z|     [95% Conf. Interval]</w:t>
      </w:r>
    </w:p>
    <w:p w14:paraId="4E1326D8"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w:t>
      </w:r>
    </w:p>
    <w:p w14:paraId="4FC61CA3"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E456FD4"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3  |    .173081   .2169705     0.80   0.425    -.2521735    .5983354</w:t>
      </w:r>
    </w:p>
    <w:p w14:paraId="48E01752"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6  |   .0205957   .2256184     0.09   0.927    -.4216083    .4627996</w:t>
      </w:r>
    </w:p>
    <w:p w14:paraId="57EB6FA4"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24  |  -.1910173   .2274852    -0.84   0.401    -.6368801    .2548455</w:t>
      </w:r>
    </w:p>
    <w:p w14:paraId="7E26D206"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2541C27"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FC8D444"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Restricted  |  -.5417737    .329061    -1.65   0.100    -1.186721     .103174</w:t>
      </w:r>
    </w:p>
    <w:p w14:paraId="36841536"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42E90A9" w14:textId="77777777" w:rsidR="007C0798" w:rsidRPr="00173514" w:rsidRDefault="007C0798" w:rsidP="007C0798">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09706749"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3#Restricted  |   .4052449   .3102487     1.31   0.191    -.2028314    1.013321</w:t>
      </w:r>
    </w:p>
    <w:p w14:paraId="3836FE5D"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6#Restricted  |   .3723234   .3179891     1.17   0.242    -.2509237    .9955706</w:t>
      </w:r>
    </w:p>
    <w:p w14:paraId="30C8FB05"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24#Restricted  |   .4703051   .3158636     1.49   0.137    -.1487761    1.089386</w:t>
      </w:r>
    </w:p>
    <w:p w14:paraId="2952C25D"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6F73190"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4.998482    1.21246     4.12   0.000     2.622105     7.37486</w:t>
      </w:r>
    </w:p>
    <w:p w14:paraId="343561F7"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_cons |   1.933961   .6315686     3.06   0.002     .6961095    3.171813</w:t>
      </w:r>
    </w:p>
    <w:p w14:paraId="7EFC15D8"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w:t>
      </w:r>
    </w:p>
    <w:p w14:paraId="27DF0CDC"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136221   .1031073    11.02   0.000     .9341339    1.338307</w:t>
      </w:r>
    </w:p>
    <w:p w14:paraId="32FD2479"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9988826   .0467576    21.36   0.000     .9072393    1.090526</w:t>
      </w:r>
    </w:p>
    <w:p w14:paraId="346CF38D"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w:t>
      </w:r>
    </w:p>
    <w:p w14:paraId="52C82789"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rho |   .5640588   .0518475                      .4614475    .6625101</w:t>
      </w:r>
    </w:p>
    <w:p w14:paraId="63A19F44"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w:t>
      </w:r>
    </w:p>
    <w:p w14:paraId="4A67CE24"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22.44             Prob &gt;= chibar2 = 0.000</w:t>
      </w:r>
    </w:p>
    <w:p w14:paraId="0B5C1E23" w14:textId="77777777" w:rsidR="007C0798" w:rsidRPr="00173514" w:rsidRDefault="007C0798" w:rsidP="007C0798">
      <w:pPr>
        <w:spacing w:after="0" w:line="240" w:lineRule="auto"/>
        <w:rPr>
          <w:rFonts w:ascii="Lucida Console" w:hAnsi="Lucida Console"/>
          <w:sz w:val="16"/>
          <w:szCs w:val="16"/>
        </w:rPr>
      </w:pPr>
    </w:p>
    <w:p w14:paraId="67FCDD22" w14:textId="77777777" w:rsidR="007C0798" w:rsidRPr="00173514" w:rsidRDefault="007C0798" w:rsidP="007C0798">
      <w:pPr>
        <w:spacing w:after="0" w:line="240" w:lineRule="auto"/>
        <w:rPr>
          <w:rFonts w:ascii="Lucida Console" w:hAnsi="Lucida Console"/>
          <w:sz w:val="16"/>
          <w:szCs w:val="16"/>
        </w:rPr>
      </w:pPr>
    </w:p>
    <w:p w14:paraId="6ABC58EF"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56ACC521" w14:textId="77777777" w:rsidR="007C0798" w:rsidRPr="00173514" w:rsidRDefault="007C0798" w:rsidP="007C0798">
      <w:pPr>
        <w:spacing w:after="0" w:line="240" w:lineRule="auto"/>
        <w:rPr>
          <w:rFonts w:ascii="Lucida Console" w:hAnsi="Lucida Console"/>
          <w:sz w:val="16"/>
          <w:szCs w:val="16"/>
        </w:rPr>
      </w:pPr>
    </w:p>
    <w:p w14:paraId="3D1369F1"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3.time#1.restricted = 0</w:t>
      </w:r>
    </w:p>
    <w:p w14:paraId="2CD40C0F"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6.time#1.restricted = 0</w:t>
      </w:r>
    </w:p>
    <w:p w14:paraId="5DDF5631"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24.time#1.restricted = 0</w:t>
      </w:r>
    </w:p>
    <w:p w14:paraId="5BFA7F39" w14:textId="77777777" w:rsidR="007C0798" w:rsidRPr="00173514" w:rsidRDefault="007C0798" w:rsidP="007C0798">
      <w:pPr>
        <w:spacing w:after="0" w:line="240" w:lineRule="auto"/>
        <w:rPr>
          <w:rFonts w:ascii="Lucida Console" w:hAnsi="Lucida Console"/>
          <w:sz w:val="16"/>
          <w:szCs w:val="16"/>
        </w:rPr>
      </w:pPr>
    </w:p>
    <w:p w14:paraId="33EF9D5A"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chi2(  3) =    2.78</w:t>
      </w:r>
    </w:p>
    <w:p w14:paraId="0A7451E7" w14:textId="77777777" w:rsidR="007C0798" w:rsidRPr="00173514" w:rsidRDefault="007C0798" w:rsidP="007C0798">
      <w:pPr>
        <w:spacing w:after="0" w:line="240" w:lineRule="auto"/>
        <w:rPr>
          <w:rFonts w:ascii="Lucida Console" w:hAnsi="Lucida Console"/>
          <w:sz w:val="16"/>
          <w:szCs w:val="16"/>
        </w:rPr>
      </w:pPr>
      <w:r w:rsidRPr="00173514">
        <w:rPr>
          <w:rFonts w:ascii="Lucida Console" w:hAnsi="Lucida Console"/>
          <w:sz w:val="16"/>
          <w:szCs w:val="16"/>
        </w:rPr>
        <w:t xml:space="preserve">         Prob &gt; chi2 =    0.4263</w:t>
      </w:r>
    </w:p>
    <w:p w14:paraId="2B76B3FB" w14:textId="77777777" w:rsidR="00D454DD" w:rsidRPr="00173514" w:rsidRDefault="00D454DD" w:rsidP="00647218">
      <w:pPr>
        <w:spacing w:after="0" w:line="240" w:lineRule="auto"/>
        <w:rPr>
          <w:rFonts w:ascii="Lucida Console" w:hAnsi="Lucida Console"/>
          <w:sz w:val="16"/>
          <w:szCs w:val="16"/>
        </w:rPr>
      </w:pPr>
    </w:p>
    <w:p w14:paraId="03E36C58" w14:textId="77777777" w:rsidR="00D454DD" w:rsidRPr="00173514" w:rsidRDefault="00D454DD" w:rsidP="00647218">
      <w:pPr>
        <w:spacing w:after="0" w:line="240" w:lineRule="auto"/>
        <w:rPr>
          <w:rFonts w:ascii="Lucida Console" w:hAnsi="Lucida Console"/>
          <w:sz w:val="16"/>
          <w:szCs w:val="16"/>
        </w:rPr>
        <w:sectPr w:rsidR="00D454DD" w:rsidRPr="00173514">
          <w:pgSz w:w="11906" w:h="16838"/>
          <w:pgMar w:top="1440" w:right="1440" w:bottom="1440" w:left="1440" w:header="708" w:footer="708" w:gutter="0"/>
          <w:cols w:space="708"/>
          <w:docGrid w:linePitch="360"/>
        </w:sectPr>
      </w:pPr>
    </w:p>
    <w:p w14:paraId="46C01C5F" w14:textId="77777777" w:rsidR="00D454DD" w:rsidRPr="00173514" w:rsidRDefault="00D454DD" w:rsidP="00647218">
      <w:pPr>
        <w:spacing w:after="0" w:line="240" w:lineRule="auto"/>
        <w:rPr>
          <w:rFonts w:ascii="Lucida Console" w:hAnsi="Lucida Console"/>
          <w:sz w:val="16"/>
          <w:szCs w:val="16"/>
        </w:rPr>
      </w:pPr>
    </w:p>
    <w:p w14:paraId="530D4F63" w14:textId="77777777" w:rsidR="00647218" w:rsidRPr="00173514" w:rsidRDefault="00647218" w:rsidP="00647218">
      <w:pPr>
        <w:spacing w:after="0" w:line="240" w:lineRule="auto"/>
        <w:rPr>
          <w:rFonts w:ascii="Lucida Console" w:hAnsi="Lucida Console"/>
          <w:sz w:val="16"/>
          <w:szCs w:val="16"/>
        </w:rPr>
      </w:pPr>
    </w:p>
    <w:p w14:paraId="40AB71D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0312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1600)) </w:t>
      </w:r>
      <w:proofErr w:type="spellStart"/>
      <w:r w:rsidRPr="00173514">
        <w:rPr>
          <w:rFonts w:ascii="Lucida Console" w:hAnsi="Lucida Console"/>
          <w:sz w:val="16"/>
          <w:szCs w:val="16"/>
        </w:rPr>
        <w:t>nolog</w:t>
      </w:r>
      <w:proofErr w:type="spellEnd"/>
    </w:p>
    <w:p w14:paraId="0C3C1084" w14:textId="77777777" w:rsidR="00647218" w:rsidRPr="00173514" w:rsidRDefault="00647218" w:rsidP="00647218">
      <w:pPr>
        <w:spacing w:after="0" w:line="240" w:lineRule="auto"/>
        <w:rPr>
          <w:rFonts w:ascii="Lucida Console" w:hAnsi="Lucida Console"/>
          <w:sz w:val="16"/>
          <w:szCs w:val="16"/>
        </w:rPr>
      </w:pPr>
    </w:p>
    <w:p w14:paraId="77525AA3"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2D6C1262"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Uncensored     =        332</w:t>
      </w:r>
    </w:p>
    <w:p w14:paraId="2609F41F"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Limits: lower = ln(0.00312001)                     Left-censored  =          5</w:t>
      </w:r>
    </w:p>
    <w:p w14:paraId="66E71DC7"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upper = ln(1600)                           Right-censored =          5</w:t>
      </w:r>
    </w:p>
    <w:p w14:paraId="4B6E574D" w14:textId="77777777" w:rsidR="00647218" w:rsidRPr="00173514" w:rsidRDefault="00647218" w:rsidP="00647218">
      <w:pPr>
        <w:spacing w:after="0" w:line="240" w:lineRule="auto"/>
        <w:rPr>
          <w:rFonts w:ascii="Lucida Console" w:hAnsi="Lucida Console"/>
          <w:sz w:val="16"/>
          <w:szCs w:val="16"/>
        </w:rPr>
      </w:pPr>
    </w:p>
    <w:p w14:paraId="6317F00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2860FCB7"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BCBB1BA"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06DFDB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6AB4AD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04621F01" w14:textId="77777777" w:rsidR="00647218" w:rsidRPr="00173514" w:rsidRDefault="00647218" w:rsidP="00647218">
      <w:pPr>
        <w:spacing w:after="0" w:line="240" w:lineRule="auto"/>
        <w:rPr>
          <w:rFonts w:ascii="Lucida Console" w:hAnsi="Lucida Console"/>
          <w:sz w:val="16"/>
          <w:szCs w:val="16"/>
        </w:rPr>
      </w:pPr>
    </w:p>
    <w:p w14:paraId="434C0C2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577A329E" w14:textId="77777777" w:rsidR="00647218" w:rsidRPr="00173514" w:rsidRDefault="00647218" w:rsidP="00647218">
      <w:pPr>
        <w:spacing w:after="0" w:line="240" w:lineRule="auto"/>
        <w:rPr>
          <w:rFonts w:ascii="Lucida Console" w:hAnsi="Lucida Console"/>
          <w:sz w:val="16"/>
          <w:szCs w:val="16"/>
        </w:rPr>
      </w:pPr>
    </w:p>
    <w:p w14:paraId="05F4AF12"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ald chi2(4)      =       7.12</w:t>
      </w:r>
    </w:p>
    <w:p w14:paraId="16ECE696"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Log likelihood  = -568.64832                    Prob &gt; chi2       =     0.1296</w:t>
      </w:r>
    </w:p>
    <w:p w14:paraId="1956BFF1" w14:textId="77777777" w:rsidR="00647218" w:rsidRPr="00173514" w:rsidRDefault="00647218" w:rsidP="00647218">
      <w:pPr>
        <w:spacing w:after="0" w:line="240" w:lineRule="auto"/>
        <w:rPr>
          <w:rFonts w:ascii="Lucida Console" w:hAnsi="Lucida Console"/>
          <w:sz w:val="16"/>
          <w:szCs w:val="16"/>
        </w:rPr>
      </w:pPr>
    </w:p>
    <w:p w14:paraId="300E43EA"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2E5026C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      Coef.   Std. Err.      z    P&gt;|z|     [95% Conf. Interval]</w:t>
      </w:r>
    </w:p>
    <w:p w14:paraId="53ED423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501122B9"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C6DF3A4"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3  |   .3540304    .148938     2.38   0.017     .0621174    .6459435</w:t>
      </w:r>
    </w:p>
    <w:p w14:paraId="6128ABA6"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6  |   .1870043   .1531436     1.22   0.222    -.1131516    .4871602</w:t>
      </w:r>
    </w:p>
    <w:p w14:paraId="704DEDAC"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24  |   .0242665   .1512516     0.16   0.873    -.2721811    .3207141</w:t>
      </w:r>
    </w:p>
    <w:p w14:paraId="78A3CEA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F3CB1F7"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168438F5"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Restricted  |  -.0096261   .2754938    -0.03   0.972     -.549584    .5303318</w:t>
      </w:r>
    </w:p>
    <w:p w14:paraId="6989DBE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_cons |    4.21364   .2167733    19.44   0.000     3.788772    4.638508</w:t>
      </w:r>
    </w:p>
    <w:p w14:paraId="68C52E83"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6F96476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30828   .1053168    11.69   0.000     1.024411    1.437246</w:t>
      </w:r>
    </w:p>
    <w:p w14:paraId="733D54B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9819602   .0448574    21.89   0.000     .8940413    1.069879</w:t>
      </w:r>
    </w:p>
    <w:p w14:paraId="12E8C449"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06BECE1C"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rho |   .6110633   .0473307                      .5160021    .6998819</w:t>
      </w:r>
    </w:p>
    <w:p w14:paraId="60F5B46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4D15CD85"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54.26             Prob &gt;= chibar2 = 0.000</w:t>
      </w:r>
    </w:p>
    <w:p w14:paraId="587A50D0" w14:textId="77777777" w:rsidR="00647218" w:rsidRPr="00173514" w:rsidRDefault="00647218" w:rsidP="00647218">
      <w:pPr>
        <w:spacing w:after="0" w:line="240" w:lineRule="auto"/>
        <w:rPr>
          <w:rFonts w:ascii="Lucida Console" w:hAnsi="Lucida Console"/>
          <w:sz w:val="16"/>
          <w:szCs w:val="16"/>
        </w:rPr>
      </w:pPr>
    </w:p>
    <w:p w14:paraId="677B322C" w14:textId="77777777" w:rsidR="00647218" w:rsidRPr="00173514" w:rsidRDefault="00647218" w:rsidP="00647218">
      <w:pPr>
        <w:spacing w:after="0" w:line="240" w:lineRule="auto"/>
        <w:rPr>
          <w:rFonts w:ascii="Lucida Console" w:hAnsi="Lucida Console"/>
          <w:sz w:val="16"/>
          <w:szCs w:val="16"/>
        </w:rPr>
      </w:pPr>
    </w:p>
    <w:p w14:paraId="7C40B06D" w14:textId="77777777" w:rsidR="00D454DD" w:rsidRPr="00173514" w:rsidRDefault="00D454DD" w:rsidP="00647218">
      <w:pPr>
        <w:spacing w:after="0" w:line="240" w:lineRule="auto"/>
        <w:rPr>
          <w:rFonts w:ascii="Lucida Console" w:hAnsi="Lucida Console"/>
          <w:sz w:val="16"/>
          <w:szCs w:val="16"/>
        </w:rPr>
      </w:pPr>
    </w:p>
    <w:p w14:paraId="58BD3BC2" w14:textId="77777777" w:rsidR="00D454DD" w:rsidRPr="00173514" w:rsidRDefault="00D454DD" w:rsidP="00647218">
      <w:pPr>
        <w:spacing w:after="0" w:line="240" w:lineRule="auto"/>
        <w:rPr>
          <w:rFonts w:ascii="Lucida Console" w:hAnsi="Lucida Console"/>
          <w:sz w:val="16"/>
          <w:szCs w:val="16"/>
        </w:rPr>
      </w:pPr>
    </w:p>
    <w:p w14:paraId="6EAA6C8C" w14:textId="77777777" w:rsidR="008E0574" w:rsidRPr="00173514" w:rsidRDefault="008E0574" w:rsidP="008E0574">
      <w:pPr>
        <w:spacing w:after="0" w:line="240" w:lineRule="auto"/>
        <w:rPr>
          <w:rFonts w:ascii="Lucida Console" w:hAnsi="Lucida Console"/>
          <w:sz w:val="16"/>
          <w:szCs w:val="16"/>
        </w:rPr>
      </w:pPr>
    </w:p>
    <w:p w14:paraId="1B13265B"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00312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1600)) </w:t>
      </w:r>
      <w:proofErr w:type="spellStart"/>
      <w:r w:rsidRPr="00173514">
        <w:rPr>
          <w:rFonts w:ascii="Lucida Console" w:hAnsi="Lucida Console"/>
          <w:sz w:val="16"/>
          <w:szCs w:val="16"/>
        </w:rPr>
        <w:t>nolog</w:t>
      </w:r>
      <w:proofErr w:type="spellEnd"/>
    </w:p>
    <w:p w14:paraId="48B32F53" w14:textId="77777777" w:rsidR="008E0574" w:rsidRPr="00173514" w:rsidRDefault="008E0574" w:rsidP="008E0574">
      <w:pPr>
        <w:spacing w:after="0" w:line="240" w:lineRule="auto"/>
        <w:rPr>
          <w:rFonts w:ascii="Lucida Console" w:hAnsi="Lucida Console"/>
          <w:sz w:val="16"/>
          <w:szCs w:val="16"/>
        </w:rPr>
      </w:pPr>
    </w:p>
    <w:p w14:paraId="1D2B5AD2"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2347F1B3"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Uncensored     =        316</w:t>
      </w:r>
    </w:p>
    <w:p w14:paraId="1A10177A"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Limits: lower = ln(0.00312001)                     Left-censored  =          5</w:t>
      </w:r>
    </w:p>
    <w:p w14:paraId="766166AE"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upper = ln(1600)                           Right-censored =          5</w:t>
      </w:r>
    </w:p>
    <w:p w14:paraId="11AD065E" w14:textId="77777777" w:rsidR="008E0574" w:rsidRPr="00173514" w:rsidRDefault="008E0574" w:rsidP="008E0574">
      <w:pPr>
        <w:spacing w:after="0" w:line="240" w:lineRule="auto"/>
        <w:rPr>
          <w:rFonts w:ascii="Lucida Console" w:hAnsi="Lucida Console"/>
          <w:sz w:val="16"/>
          <w:szCs w:val="16"/>
        </w:rPr>
      </w:pPr>
    </w:p>
    <w:p w14:paraId="35DA0004"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073F7851"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8F76D41"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7272870"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744711A6"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57CF9A6" w14:textId="77777777" w:rsidR="008E0574" w:rsidRPr="00173514" w:rsidRDefault="008E0574" w:rsidP="008E0574">
      <w:pPr>
        <w:spacing w:after="0" w:line="240" w:lineRule="auto"/>
        <w:rPr>
          <w:rFonts w:ascii="Lucida Console" w:hAnsi="Lucida Console"/>
          <w:sz w:val="16"/>
          <w:szCs w:val="16"/>
        </w:rPr>
      </w:pPr>
    </w:p>
    <w:p w14:paraId="06824853"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4F1D44A9" w14:textId="77777777" w:rsidR="008E0574" w:rsidRPr="00173514" w:rsidRDefault="008E0574" w:rsidP="008E0574">
      <w:pPr>
        <w:spacing w:after="0" w:line="240" w:lineRule="auto"/>
        <w:rPr>
          <w:rFonts w:ascii="Lucida Console" w:hAnsi="Lucida Console"/>
          <w:sz w:val="16"/>
          <w:szCs w:val="16"/>
        </w:rPr>
      </w:pPr>
    </w:p>
    <w:p w14:paraId="30DFDD30"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ald chi2(5)      =      23.50</w:t>
      </w:r>
    </w:p>
    <w:p w14:paraId="17355375"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Log likelihood  = -541.15799                    Prob &gt; chi2       =     0.0003</w:t>
      </w:r>
    </w:p>
    <w:p w14:paraId="73CF5AE2" w14:textId="77777777" w:rsidR="008E0574" w:rsidRPr="00173514" w:rsidRDefault="008E0574" w:rsidP="008E0574">
      <w:pPr>
        <w:spacing w:after="0" w:line="240" w:lineRule="auto"/>
        <w:rPr>
          <w:rFonts w:ascii="Lucida Console" w:hAnsi="Lucida Console"/>
          <w:sz w:val="16"/>
          <w:szCs w:val="16"/>
        </w:rPr>
      </w:pPr>
    </w:p>
    <w:p w14:paraId="74DE96D2"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w:t>
      </w:r>
    </w:p>
    <w:p w14:paraId="1A4CE6E9"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Resistin</w:t>
      </w:r>
      <w:proofErr w:type="spellEnd"/>
      <w:r w:rsidRPr="00173514">
        <w:rPr>
          <w:rFonts w:ascii="Lucida Console" w:hAnsi="Lucida Console"/>
          <w:sz w:val="16"/>
          <w:szCs w:val="16"/>
        </w:rPr>
        <w:t xml:space="preserve"> |      Coef.   Std. Err.      z    P&gt;|z|     [95% Conf. Interval]</w:t>
      </w:r>
    </w:p>
    <w:p w14:paraId="13432C6C"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w:t>
      </w:r>
    </w:p>
    <w:p w14:paraId="130BF26B"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4C5FBBC7"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3  |   .3731838   .1559786     2.39   0.017     .0674713    .6788963</w:t>
      </w:r>
    </w:p>
    <w:p w14:paraId="0FB39105"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6  |   .2083369   .1598762     1.30   0.193    -.1050147    .5216885</w:t>
      </w:r>
    </w:p>
    <w:p w14:paraId="76CF2A7B"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24  |   .0503625   .1586724     0.32   0.751    -.2606298    .3613548</w:t>
      </w:r>
    </w:p>
    <w:p w14:paraId="049D9D55"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DA9880B"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BD4D062"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Restricted  |  -.2379565   .2723003    -0.87   0.382    -.7716552    .2957422</w:t>
      </w:r>
    </w:p>
    <w:p w14:paraId="0E4B16E5"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5.001238   1.212692     4.12   0.000     2.624406    7.378071</w:t>
      </w:r>
    </w:p>
    <w:p w14:paraId="71BA1A1E"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_cons |   1.781458   .6247085     2.85   0.004     .5570517    3.005864</w:t>
      </w:r>
    </w:p>
    <w:p w14:paraId="0B88E351"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w:t>
      </w:r>
    </w:p>
    <w:p w14:paraId="1D855BFE"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13542   .1032542    11.00   0.000     .9330451    1.337794</w:t>
      </w:r>
    </w:p>
    <w:p w14:paraId="2026D047"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004613   .0470251    21.36   0.000     .9124455     1.09678</w:t>
      </w:r>
    </w:p>
    <w:p w14:paraId="0C1105B1"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w:t>
      </w:r>
    </w:p>
    <w:p w14:paraId="04141F3C"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         rho |   .5608962   .0520348                      .4580215    .6597947</w:t>
      </w:r>
    </w:p>
    <w:p w14:paraId="12FF02A9"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w:t>
      </w:r>
    </w:p>
    <w:p w14:paraId="5C15DA45" w14:textId="77777777" w:rsidR="008E0574" w:rsidRPr="00173514" w:rsidRDefault="008E0574" w:rsidP="008E0574">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21.01             Prob &gt;= chibar2 = 0.000</w:t>
      </w:r>
    </w:p>
    <w:p w14:paraId="4D6370D7" w14:textId="77777777" w:rsidR="008E0574" w:rsidRPr="00173514" w:rsidRDefault="008E0574" w:rsidP="008E0574">
      <w:pPr>
        <w:spacing w:after="0" w:line="240" w:lineRule="auto"/>
        <w:rPr>
          <w:rFonts w:ascii="Lucida Console" w:hAnsi="Lucida Console"/>
          <w:sz w:val="16"/>
          <w:szCs w:val="16"/>
        </w:rPr>
      </w:pPr>
    </w:p>
    <w:p w14:paraId="7AECD7E5" w14:textId="77777777" w:rsidR="00647218" w:rsidRPr="00173514" w:rsidRDefault="00647218" w:rsidP="00DF0FF6">
      <w:pPr>
        <w:spacing w:after="0" w:line="240" w:lineRule="auto"/>
        <w:rPr>
          <w:rFonts w:ascii="Lucida Console" w:hAnsi="Lucida Console"/>
          <w:sz w:val="16"/>
          <w:szCs w:val="16"/>
        </w:rPr>
      </w:pPr>
    </w:p>
    <w:p w14:paraId="6B236CB1" w14:textId="77777777" w:rsidR="00DF0FF6" w:rsidRPr="00173514" w:rsidRDefault="00DF0FF6" w:rsidP="00DF0FF6">
      <w:pPr>
        <w:spacing w:after="0" w:line="240" w:lineRule="auto"/>
        <w:rPr>
          <w:rFonts w:ascii="Lucida Console" w:hAnsi="Lucida Console"/>
          <w:sz w:val="16"/>
          <w:szCs w:val="16"/>
        </w:rPr>
      </w:pPr>
    </w:p>
    <w:p w14:paraId="490DAFEC" w14:textId="77777777" w:rsidR="00DF0FF6" w:rsidRPr="00173514" w:rsidRDefault="00DF0FF6" w:rsidP="00DF0FF6">
      <w:pPr>
        <w:spacing w:after="0" w:line="240" w:lineRule="auto"/>
        <w:rPr>
          <w:rFonts w:ascii="Lucida Console" w:hAnsi="Lucida Console"/>
          <w:sz w:val="16"/>
          <w:szCs w:val="16"/>
        </w:rPr>
      </w:pPr>
    </w:p>
    <w:p w14:paraId="2D22C0AF" w14:textId="77777777" w:rsidR="00DF0FF6" w:rsidRPr="00173514" w:rsidRDefault="00DF0FF6" w:rsidP="00DF0FF6">
      <w:pPr>
        <w:spacing w:after="0" w:line="240" w:lineRule="auto"/>
        <w:rPr>
          <w:rFonts w:ascii="Lucida Console" w:hAnsi="Lucida Console"/>
          <w:sz w:val="16"/>
          <w:szCs w:val="16"/>
        </w:rPr>
      </w:pPr>
    </w:p>
    <w:p w14:paraId="2946CC26" w14:textId="77777777" w:rsidR="00DF0FF6" w:rsidRPr="00173514" w:rsidRDefault="00DF0FF6" w:rsidP="00DF0FF6">
      <w:pPr>
        <w:spacing w:after="0" w:line="240" w:lineRule="auto"/>
        <w:rPr>
          <w:rFonts w:ascii="Lucida Console" w:hAnsi="Lucida Console"/>
          <w:sz w:val="16"/>
          <w:szCs w:val="16"/>
        </w:rPr>
      </w:pPr>
    </w:p>
    <w:p w14:paraId="1C1287BA" w14:textId="77777777" w:rsidR="00DF0FF6" w:rsidRPr="00173514" w:rsidRDefault="00DF0FF6" w:rsidP="00DF0FF6">
      <w:pPr>
        <w:spacing w:after="0" w:line="240" w:lineRule="auto"/>
        <w:rPr>
          <w:rFonts w:ascii="Lucida Console" w:hAnsi="Lucida Console"/>
          <w:sz w:val="16"/>
          <w:szCs w:val="16"/>
        </w:rPr>
      </w:pPr>
    </w:p>
    <w:p w14:paraId="0DEDADB6" w14:textId="77777777" w:rsidR="00DF0FF6" w:rsidRPr="00173514" w:rsidRDefault="00DF0FF6" w:rsidP="00DF0FF6">
      <w:pPr>
        <w:spacing w:after="0" w:line="240" w:lineRule="auto"/>
        <w:rPr>
          <w:rFonts w:ascii="Lucida Console" w:hAnsi="Lucida Console"/>
          <w:sz w:val="16"/>
          <w:szCs w:val="16"/>
        </w:rPr>
      </w:pPr>
    </w:p>
    <w:p w14:paraId="722DC900" w14:textId="77777777" w:rsidR="00647218" w:rsidRPr="00173514" w:rsidRDefault="00647218" w:rsidP="00647218">
      <w:pPr>
        <w:pStyle w:val="Heading1"/>
      </w:pPr>
      <w:r w:rsidRPr="00173514">
        <w:t>Syn-1</w:t>
      </w:r>
    </w:p>
    <w:p w14:paraId="6184F371" w14:textId="77777777" w:rsidR="00647218" w:rsidRPr="00173514" w:rsidRDefault="00647218" w:rsidP="00DF0FF6">
      <w:pPr>
        <w:spacing w:after="0" w:line="240" w:lineRule="auto"/>
        <w:rPr>
          <w:rFonts w:ascii="Lucida Console" w:hAnsi="Lucida Console"/>
          <w:sz w:val="16"/>
          <w:szCs w:val="16"/>
        </w:rPr>
      </w:pPr>
    </w:p>
    <w:p w14:paraId="447C2C5D" w14:textId="77777777" w:rsidR="00647218" w:rsidRPr="00173514" w:rsidRDefault="00647218" w:rsidP="00647218">
      <w:pPr>
        <w:rPr>
          <w:color w:val="0070C0"/>
        </w:rPr>
      </w:pPr>
      <w:r w:rsidRPr="00173514">
        <w:rPr>
          <w:color w:val="0070C0"/>
        </w:rPr>
        <w:t>T0 n=1 below, T24 n=1 below. (T3 &amp; T6 no censoring)</w:t>
      </w:r>
    </w:p>
    <w:p w14:paraId="6ABEBE5B" w14:textId="77777777" w:rsidR="00647218" w:rsidRPr="00173514" w:rsidRDefault="00647218" w:rsidP="00DF0FF6">
      <w:pPr>
        <w:spacing w:after="0" w:line="240" w:lineRule="auto"/>
        <w:rPr>
          <w:rFonts w:ascii="Lucida Console" w:hAnsi="Lucida Console"/>
          <w:sz w:val="16"/>
          <w:szCs w:val="16"/>
        </w:rPr>
      </w:pPr>
    </w:p>
    <w:p w14:paraId="3299895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736B81B"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Syn1Tn ln_Syn1,  ///</w:t>
      </w:r>
    </w:p>
    <w:p w14:paraId="1941B40F"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08A56B89" w14:textId="77777777" w:rsidR="00647218" w:rsidRPr="00173514" w:rsidRDefault="00647218" w:rsidP="00647218">
      <w:pPr>
        <w:spacing w:after="0" w:line="240" w:lineRule="auto"/>
        <w:rPr>
          <w:rFonts w:ascii="Lucida Console" w:hAnsi="Lucida Console"/>
          <w:sz w:val="16"/>
          <w:szCs w:val="16"/>
        </w:rPr>
      </w:pPr>
    </w:p>
    <w:p w14:paraId="4D1B1034"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224985E4" w14:textId="77777777" w:rsidR="00647218" w:rsidRPr="00173514" w:rsidRDefault="00647218" w:rsidP="00647218">
      <w:pPr>
        <w:spacing w:after="0" w:line="240" w:lineRule="auto"/>
        <w:rPr>
          <w:rFonts w:ascii="Lucida Console" w:hAnsi="Lucida Console"/>
          <w:sz w:val="16"/>
          <w:szCs w:val="16"/>
        </w:rPr>
      </w:pPr>
    </w:p>
    <w:p w14:paraId="79A23DF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6030FBA9"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523359D6"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0       Syn1Tn |  44  19054.61  26707.77    7018.5       125    112800      5017     20245</w:t>
      </w:r>
    </w:p>
    <w:p w14:paraId="170A3F9C"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44  9.175513  1.218563  8.856192  4.828314  11.63337  8.520562   9.91318</w:t>
      </w:r>
    </w:p>
    <w:p w14:paraId="7F37077A"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7D26E24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3       Syn1Tn |  44  19299.05  32357.55      6900      2030    160200    3895.5     18395</w:t>
      </w:r>
    </w:p>
    <w:p w14:paraId="57C3D3E0"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44  9.141363  1.071065  8.835694  7.615791  11.98418  8.267572  9.819808</w:t>
      </w:r>
    </w:p>
    <w:p w14:paraId="0EA40BA0"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465EA50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6       Syn1Tn |  38  17021.03  23192.46    5939.5      2400     83260      3940     17340</w:t>
      </w:r>
    </w:p>
    <w:p w14:paraId="37EE0EAE"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38  9.110046  1.051717  8.689157  7.783224  11.32972  8.278936  9.760771</w:t>
      </w:r>
    </w:p>
    <w:p w14:paraId="42B5FCD5"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5AB1462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24      Syn1Tn |  39  17889.23  28017.61      7681       125    141000      5060     12960</w:t>
      </w:r>
    </w:p>
    <w:p w14:paraId="5DDC362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39  9.094888  1.197965  8.946505  4.828314  11.85651  8.529121  9.469623</w:t>
      </w:r>
    </w:p>
    <w:p w14:paraId="64167206"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4C2133AF"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Total   Syn1Tn | 165     18376  27669.85      7124       125    160200      4608     17910</w:t>
      </w:r>
    </w:p>
    <w:p w14:paraId="30C8A2CE"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165  9.132272  1.128346  8.871224  4.828314  11.98418  8.435549  9.793115</w:t>
      </w:r>
    </w:p>
    <w:p w14:paraId="1C1A97B3"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433A5FDB" w14:textId="77777777" w:rsidR="00647218" w:rsidRPr="00173514" w:rsidRDefault="00647218" w:rsidP="00647218">
      <w:pPr>
        <w:spacing w:after="0" w:line="240" w:lineRule="auto"/>
        <w:rPr>
          <w:rFonts w:ascii="Lucida Console" w:hAnsi="Lucida Console"/>
          <w:sz w:val="16"/>
          <w:szCs w:val="16"/>
        </w:rPr>
      </w:pPr>
    </w:p>
    <w:p w14:paraId="317C2662"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02D93E92" w14:textId="77777777" w:rsidR="00647218" w:rsidRPr="00173514" w:rsidRDefault="00647218" w:rsidP="00647218">
      <w:pPr>
        <w:spacing w:after="0" w:line="240" w:lineRule="auto"/>
        <w:rPr>
          <w:rFonts w:ascii="Lucida Console" w:hAnsi="Lucida Console"/>
          <w:sz w:val="16"/>
          <w:szCs w:val="16"/>
        </w:rPr>
      </w:pPr>
    </w:p>
    <w:p w14:paraId="634206A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77064DE5"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47E74C7E"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0       Syn1Tn |  46  19543.37  36457.98      5494      1305    171100      3255     16870</w:t>
      </w:r>
    </w:p>
    <w:p w14:paraId="0F6E52D2"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46  8.965577  1.232086  8.611003  7.173958     12.05  8.087948  9.733293</w:t>
      </w:r>
    </w:p>
    <w:p w14:paraId="166BFBFD"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47AEC724"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3       Syn1Tn |  44  20635.23  37833.84      5925      1709    154400    2880.5     15105</w:t>
      </w:r>
    </w:p>
    <w:p w14:paraId="171A8CB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44  8.951675  1.248398  8.686905  7.443664   11.9473  7.965696  9.622244</w:t>
      </w:r>
    </w:p>
    <w:p w14:paraId="70942941"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7EFFA356"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6       Syn1Tn |  41  18760.15  41320.19      5073      1592    186300      2861     10880</w:t>
      </w:r>
    </w:p>
    <w:p w14:paraId="302A1CD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41  8.831703  1.184667  8.531688  7.372746  12.13511  7.958927  9.294682</w:t>
      </w:r>
    </w:p>
    <w:p w14:paraId="5AA15505"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7A4796C0"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24      Syn1Tn |  44  25044.61   46833.7      6962      1360    226800    4772.5     15520</w:t>
      </w:r>
    </w:p>
    <w:p w14:paraId="276F4035"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44  9.192314  1.223774  8.848127   7.21524  12.33182  8.470367  9.649257</w:t>
      </w:r>
    </w:p>
    <w:p w14:paraId="71FEFFDA"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5EAA3CCA"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Total   Syn1Tn | 175  21017.57  40471.55      5837      1305    226800      3422     14870</w:t>
      </w:r>
    </w:p>
    <w:p w14:paraId="43EAEF1E"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 xml:space="preserve">       ln_Syn1 | 175  8.987725  1.219529  8.671972  7.173958  12.33182   8.13798  9.607101</w:t>
      </w:r>
    </w:p>
    <w:p w14:paraId="26E434A8" w14:textId="77777777" w:rsidR="00647218" w:rsidRPr="00173514" w:rsidRDefault="00647218" w:rsidP="00647218">
      <w:pPr>
        <w:spacing w:after="0" w:line="240" w:lineRule="auto"/>
        <w:rPr>
          <w:rFonts w:ascii="Lucida Console" w:hAnsi="Lucida Console"/>
          <w:sz w:val="16"/>
          <w:szCs w:val="16"/>
        </w:rPr>
      </w:pPr>
      <w:r w:rsidRPr="00173514">
        <w:rPr>
          <w:rFonts w:ascii="Lucida Console" w:hAnsi="Lucida Console"/>
          <w:sz w:val="16"/>
          <w:szCs w:val="16"/>
        </w:rPr>
        <w:t>------------------------------------------------------------------------------------------</w:t>
      </w:r>
    </w:p>
    <w:p w14:paraId="1BC4D3F2" w14:textId="77777777" w:rsidR="00647218" w:rsidRPr="00173514" w:rsidRDefault="00647218" w:rsidP="00DF0FF6">
      <w:pPr>
        <w:spacing w:after="0" w:line="240" w:lineRule="auto"/>
        <w:rPr>
          <w:rFonts w:ascii="Lucida Console" w:hAnsi="Lucida Console"/>
          <w:sz w:val="16"/>
          <w:szCs w:val="16"/>
        </w:rPr>
      </w:pPr>
    </w:p>
    <w:p w14:paraId="6903A641" w14:textId="77777777" w:rsidR="00DF0FF6" w:rsidRPr="00173514" w:rsidRDefault="00DF0FF6" w:rsidP="00DF0FF6">
      <w:pPr>
        <w:spacing w:after="0" w:line="240" w:lineRule="auto"/>
        <w:rPr>
          <w:rFonts w:ascii="Lucida Console" w:hAnsi="Lucida Console"/>
          <w:sz w:val="16"/>
          <w:szCs w:val="16"/>
        </w:rPr>
      </w:pPr>
    </w:p>
    <w:p w14:paraId="4C0E066C" w14:textId="77777777" w:rsidR="00DF0FF6" w:rsidRPr="00173514" w:rsidRDefault="00647218" w:rsidP="00DF0FF6">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42DBA739" wp14:editId="7FAB18C2">
            <wp:extent cx="3267075" cy="23717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51192BE9" w14:textId="77777777" w:rsidR="00647218" w:rsidRPr="00173514" w:rsidRDefault="00647218" w:rsidP="00DF0FF6">
      <w:pPr>
        <w:spacing w:after="0" w:line="240" w:lineRule="auto"/>
        <w:rPr>
          <w:rFonts w:ascii="Lucida Console" w:hAnsi="Lucida Console"/>
          <w:sz w:val="16"/>
          <w:szCs w:val="16"/>
        </w:rPr>
      </w:pPr>
    </w:p>
    <w:p w14:paraId="4DB658D8" w14:textId="77777777" w:rsidR="00647218" w:rsidRPr="00173514" w:rsidRDefault="00647218" w:rsidP="00DF0FF6">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61E1CF9F" wp14:editId="2EE6FE6C">
            <wp:extent cx="3267075" cy="237172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677B3015" w14:textId="77777777" w:rsidR="00F21C41" w:rsidRPr="00173514" w:rsidRDefault="00F21C41" w:rsidP="00DF0FF6">
      <w:pPr>
        <w:spacing w:after="0" w:line="240" w:lineRule="auto"/>
        <w:rPr>
          <w:rFonts w:ascii="Lucida Console" w:hAnsi="Lucida Console"/>
          <w:sz w:val="16"/>
          <w:szCs w:val="16"/>
        </w:rPr>
      </w:pPr>
    </w:p>
    <w:p w14:paraId="7BF078C1" w14:textId="77777777" w:rsidR="00F21C41" w:rsidRPr="00173514" w:rsidRDefault="00F21C41" w:rsidP="00DF0FF6">
      <w:pPr>
        <w:spacing w:after="0" w:line="240" w:lineRule="auto"/>
        <w:rPr>
          <w:rFonts w:ascii="Lucida Console" w:hAnsi="Lucida Console"/>
          <w:sz w:val="16"/>
          <w:szCs w:val="16"/>
        </w:rPr>
      </w:pPr>
    </w:p>
    <w:p w14:paraId="5355903A" w14:textId="77777777" w:rsidR="00F21C41" w:rsidRPr="00173514" w:rsidRDefault="00F21C41" w:rsidP="00DF0FF6">
      <w:pPr>
        <w:spacing w:after="0" w:line="240" w:lineRule="auto"/>
        <w:rPr>
          <w:rFonts w:ascii="Lucida Console" w:hAnsi="Lucida Console"/>
          <w:sz w:val="16"/>
          <w:szCs w:val="16"/>
        </w:rPr>
      </w:pPr>
    </w:p>
    <w:p w14:paraId="148AF4B0" w14:textId="77777777" w:rsidR="00F21C41" w:rsidRPr="00173514" w:rsidRDefault="00F21C41" w:rsidP="00F21C41">
      <w:pPr>
        <w:spacing w:after="0" w:line="240" w:lineRule="auto"/>
        <w:rPr>
          <w:rFonts w:ascii="Lucida Console" w:hAnsi="Lucida Console"/>
          <w:sz w:val="16"/>
          <w:szCs w:val="16"/>
        </w:rPr>
      </w:pPr>
    </w:p>
    <w:p w14:paraId="31D9C1D4"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09EDBD35" w14:textId="77777777" w:rsidR="00F21C41" w:rsidRPr="00173514" w:rsidRDefault="00F21C41" w:rsidP="00F21C41">
      <w:pPr>
        <w:spacing w:after="0" w:line="240" w:lineRule="auto"/>
        <w:rPr>
          <w:rFonts w:ascii="Lucida Console" w:hAnsi="Lucida Console"/>
          <w:sz w:val="16"/>
          <w:szCs w:val="16"/>
        </w:rPr>
      </w:pPr>
    </w:p>
    <w:p w14:paraId="00804FE8"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55862CDB"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Uncensored     =        338</w:t>
      </w:r>
    </w:p>
    <w:p w14:paraId="1773A288"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Limits: lower = ln(125.0001)                       Left-censored  =          2</w:t>
      </w:r>
    </w:p>
    <w:p w14:paraId="4A2EF999"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72A3349" w14:textId="77777777" w:rsidR="00F21C41" w:rsidRPr="00173514" w:rsidRDefault="00F21C41" w:rsidP="00F21C41">
      <w:pPr>
        <w:spacing w:after="0" w:line="240" w:lineRule="auto"/>
        <w:rPr>
          <w:rFonts w:ascii="Lucida Console" w:hAnsi="Lucida Console"/>
          <w:sz w:val="16"/>
          <w:szCs w:val="16"/>
        </w:rPr>
      </w:pPr>
    </w:p>
    <w:p w14:paraId="78FE1CAE"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479F4302"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43DA910C"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2FB53B9"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6EC7BC4B"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7F8F6C26" w14:textId="77777777" w:rsidR="00F21C41" w:rsidRPr="00173514" w:rsidRDefault="00F21C41" w:rsidP="00F21C41">
      <w:pPr>
        <w:spacing w:after="0" w:line="240" w:lineRule="auto"/>
        <w:rPr>
          <w:rFonts w:ascii="Lucida Console" w:hAnsi="Lucida Console"/>
          <w:sz w:val="16"/>
          <w:szCs w:val="16"/>
        </w:rPr>
      </w:pPr>
    </w:p>
    <w:p w14:paraId="3C34E504"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5442A3FE" w14:textId="77777777" w:rsidR="00F21C41" w:rsidRPr="00173514" w:rsidRDefault="00F21C41" w:rsidP="00F21C41">
      <w:pPr>
        <w:spacing w:after="0" w:line="240" w:lineRule="auto"/>
        <w:rPr>
          <w:rFonts w:ascii="Lucida Console" w:hAnsi="Lucida Console"/>
          <w:sz w:val="16"/>
          <w:szCs w:val="16"/>
        </w:rPr>
      </w:pPr>
    </w:p>
    <w:p w14:paraId="1B9A237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ald chi2(7)      =       5.52</w:t>
      </w:r>
    </w:p>
    <w:p w14:paraId="034E4334"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Log likelihood  = -342.23397                    Prob &gt; chi2       =     0.5962</w:t>
      </w:r>
    </w:p>
    <w:p w14:paraId="6C74C840" w14:textId="77777777" w:rsidR="00F21C41" w:rsidRPr="00173514" w:rsidRDefault="00F21C41" w:rsidP="00F21C41">
      <w:pPr>
        <w:spacing w:after="0" w:line="240" w:lineRule="auto"/>
        <w:rPr>
          <w:rFonts w:ascii="Lucida Console" w:hAnsi="Lucida Console"/>
          <w:sz w:val="16"/>
          <w:szCs w:val="16"/>
        </w:rPr>
      </w:pPr>
    </w:p>
    <w:p w14:paraId="57333F74"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64162DD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ln_Syn1 |      Coef.   Std. Err.      z    P&gt;|z|     [95% Conf. Interval]</w:t>
      </w:r>
    </w:p>
    <w:p w14:paraId="41E87B4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0ECD154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6CB6F6A6"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3  |  -.0427184   .0897929    -0.48   0.634    -.2187093    .1332725</w:t>
      </w:r>
    </w:p>
    <w:p w14:paraId="422129A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6  |  -.0972075   .0946073    -1.03   0.304    -.2826344    .0882194</w:t>
      </w:r>
    </w:p>
    <w:p w14:paraId="0D48B6EE"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24  |   .0077195   .0944911     0.08   0.935    -.1774796    .1929186</w:t>
      </w:r>
    </w:p>
    <w:p w14:paraId="399E7D36"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03655AA"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0F811475"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Restricted  |  -.1340735   .2433862    -0.55   0.582    -.6111017    .3429547</w:t>
      </w:r>
    </w:p>
    <w:p w14:paraId="65FA7ABC"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5435AE8" w14:textId="77777777" w:rsidR="00F21C41" w:rsidRPr="00173514" w:rsidRDefault="00F21C41" w:rsidP="00F21C41">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1403639B"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3#Restricted  |  -.0149329    .126928    -0.12   0.906    -.2637072    .2338413</w:t>
      </w:r>
    </w:p>
    <w:p w14:paraId="6110E54F"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6#Restricted  |   .0082777   .1315707     0.06   0.950    -.2495961    .2661515</w:t>
      </w:r>
    </w:p>
    <w:p w14:paraId="6039E3C9"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24#Restricted  |   .0718855   .1303772     0.55   0.581    -.1836491      .32742</w:t>
      </w:r>
    </w:p>
    <w:p w14:paraId="27E478E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2FFECF3"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_cons |   9.145298   .1746372    52.37   0.000     8.803016    9.487581</w:t>
      </w:r>
    </w:p>
    <w:p w14:paraId="2F31D961"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266D337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101937    .083456    13.20   0.000     .9383661    1.265508</w:t>
      </w:r>
    </w:p>
    <w:p w14:paraId="465B07F5"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4191371   .0190632    21.99   0.000     .3817738    .4565003</w:t>
      </w:r>
    </w:p>
    <w:p w14:paraId="2D4D2BA7"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049083DB"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rho |   .8736091    .019721                       .830791    .9082312</w:t>
      </w:r>
    </w:p>
    <w:p w14:paraId="371F2866"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415DA19A"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91.32             Prob &gt;= chibar2 = 0.000</w:t>
      </w:r>
    </w:p>
    <w:p w14:paraId="400D74E6" w14:textId="77777777" w:rsidR="00F21C41" w:rsidRPr="00173514" w:rsidRDefault="00F21C41" w:rsidP="00F21C41">
      <w:pPr>
        <w:spacing w:after="0" w:line="240" w:lineRule="auto"/>
        <w:rPr>
          <w:rFonts w:ascii="Lucida Console" w:hAnsi="Lucida Console"/>
          <w:sz w:val="16"/>
          <w:szCs w:val="16"/>
        </w:rPr>
      </w:pPr>
    </w:p>
    <w:p w14:paraId="5F4A813B" w14:textId="77777777" w:rsidR="00F21C41" w:rsidRPr="00173514" w:rsidRDefault="00F21C41" w:rsidP="00F21C41">
      <w:pPr>
        <w:spacing w:after="0" w:line="240" w:lineRule="auto"/>
        <w:rPr>
          <w:rFonts w:ascii="Lucida Console" w:hAnsi="Lucida Console"/>
          <w:sz w:val="16"/>
          <w:szCs w:val="16"/>
        </w:rPr>
      </w:pPr>
    </w:p>
    <w:p w14:paraId="484CA0EE" w14:textId="77777777" w:rsidR="00F21C41" w:rsidRPr="00173514" w:rsidRDefault="00F21C41" w:rsidP="00F21C41">
      <w:pPr>
        <w:spacing w:after="0" w:line="240" w:lineRule="auto"/>
        <w:rPr>
          <w:rFonts w:ascii="Lucida Console" w:hAnsi="Lucida Console"/>
          <w:sz w:val="16"/>
          <w:szCs w:val="16"/>
        </w:rPr>
      </w:pPr>
    </w:p>
    <w:p w14:paraId="3EC6A4E6"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65B0EE9C" w14:textId="77777777" w:rsidR="00F21C41" w:rsidRPr="00173514" w:rsidRDefault="00F21C41" w:rsidP="00F21C41">
      <w:pPr>
        <w:spacing w:after="0" w:line="240" w:lineRule="auto"/>
        <w:rPr>
          <w:rFonts w:ascii="Lucida Console" w:hAnsi="Lucida Console"/>
          <w:sz w:val="16"/>
          <w:szCs w:val="16"/>
        </w:rPr>
      </w:pPr>
    </w:p>
    <w:p w14:paraId="4FBEB575"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 1)  [ln_Syn1]3.time#1.restricted = 0</w:t>
      </w:r>
    </w:p>
    <w:p w14:paraId="62441AB9"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 2)  [ln_Syn1]6.time#1.restricted = 0</w:t>
      </w:r>
    </w:p>
    <w:p w14:paraId="69C22783"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 3)  [ln_Syn1]24.time#1.restricted = 0</w:t>
      </w:r>
    </w:p>
    <w:p w14:paraId="5872B38A" w14:textId="77777777" w:rsidR="00F21C41" w:rsidRPr="00173514" w:rsidRDefault="00F21C41" w:rsidP="00F21C41">
      <w:pPr>
        <w:spacing w:after="0" w:line="240" w:lineRule="auto"/>
        <w:rPr>
          <w:rFonts w:ascii="Lucida Console" w:hAnsi="Lucida Console"/>
          <w:sz w:val="16"/>
          <w:szCs w:val="16"/>
        </w:rPr>
      </w:pPr>
    </w:p>
    <w:p w14:paraId="435EA50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chi2(  3) =    0.50</w:t>
      </w:r>
    </w:p>
    <w:p w14:paraId="20ECD21C"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Prob &gt; chi2 =    0.9192</w:t>
      </w:r>
    </w:p>
    <w:p w14:paraId="38453F3C" w14:textId="77777777" w:rsidR="00D454DD" w:rsidRPr="00173514" w:rsidRDefault="00D454DD" w:rsidP="00F21C41">
      <w:pPr>
        <w:spacing w:after="0" w:line="240" w:lineRule="auto"/>
        <w:rPr>
          <w:rFonts w:ascii="Lucida Console" w:hAnsi="Lucida Console"/>
          <w:sz w:val="16"/>
          <w:szCs w:val="16"/>
        </w:rPr>
      </w:pPr>
    </w:p>
    <w:p w14:paraId="5397AA13" w14:textId="77777777" w:rsidR="00D454DD" w:rsidRPr="00173514" w:rsidRDefault="00D454DD" w:rsidP="00F21C41">
      <w:pPr>
        <w:spacing w:after="0" w:line="240" w:lineRule="auto"/>
        <w:rPr>
          <w:rFonts w:ascii="Lucida Console" w:hAnsi="Lucida Console"/>
          <w:sz w:val="16"/>
          <w:szCs w:val="16"/>
        </w:rPr>
      </w:pPr>
    </w:p>
    <w:p w14:paraId="7C648D77" w14:textId="77777777" w:rsidR="00D454DD" w:rsidRPr="00173514" w:rsidRDefault="00D454DD" w:rsidP="00F21C41">
      <w:pPr>
        <w:spacing w:after="0" w:line="240" w:lineRule="auto"/>
        <w:rPr>
          <w:rFonts w:ascii="Lucida Console" w:hAnsi="Lucida Console"/>
          <w:sz w:val="16"/>
          <w:szCs w:val="16"/>
        </w:rPr>
        <w:sectPr w:rsidR="00D454DD" w:rsidRPr="00173514">
          <w:pgSz w:w="11906" w:h="16838"/>
          <w:pgMar w:top="1440" w:right="1440" w:bottom="1440" w:left="1440" w:header="708" w:footer="708" w:gutter="0"/>
          <w:cols w:space="708"/>
          <w:docGrid w:linePitch="360"/>
        </w:sectPr>
      </w:pPr>
    </w:p>
    <w:p w14:paraId="38940405" w14:textId="77777777" w:rsidR="00D454DD" w:rsidRPr="00173514" w:rsidRDefault="00D454DD" w:rsidP="00F21C41">
      <w:pPr>
        <w:spacing w:after="0" w:line="240" w:lineRule="auto"/>
        <w:rPr>
          <w:rFonts w:ascii="Lucida Console" w:hAnsi="Lucida Console"/>
          <w:sz w:val="16"/>
          <w:szCs w:val="16"/>
        </w:rPr>
      </w:pPr>
    </w:p>
    <w:p w14:paraId="216AFBF9" w14:textId="77777777" w:rsidR="00F21C41" w:rsidRPr="00173514" w:rsidRDefault="00F21C41" w:rsidP="00F21C41">
      <w:pPr>
        <w:spacing w:after="0" w:line="240" w:lineRule="auto"/>
        <w:rPr>
          <w:rFonts w:ascii="Lucida Console" w:hAnsi="Lucida Console"/>
          <w:sz w:val="16"/>
          <w:szCs w:val="16"/>
        </w:rPr>
      </w:pPr>
    </w:p>
    <w:p w14:paraId="2051563A" w14:textId="77777777" w:rsidR="00615BCE" w:rsidRPr="00173514" w:rsidRDefault="00615BCE" w:rsidP="00615BCE">
      <w:pPr>
        <w:spacing w:after="0" w:line="240" w:lineRule="auto"/>
        <w:rPr>
          <w:rFonts w:ascii="Lucida Console" w:hAnsi="Lucida Console"/>
          <w:sz w:val="16"/>
          <w:szCs w:val="16"/>
        </w:rPr>
      </w:pPr>
    </w:p>
    <w:p w14:paraId="6B65AF95"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nolog</w:t>
      </w:r>
      <w:proofErr w:type="spellEnd"/>
    </w:p>
    <w:p w14:paraId="370DD008" w14:textId="77777777" w:rsidR="00615BCE" w:rsidRPr="00173514" w:rsidRDefault="00615BCE" w:rsidP="00615BCE">
      <w:pPr>
        <w:spacing w:after="0" w:line="240" w:lineRule="auto"/>
        <w:rPr>
          <w:rFonts w:ascii="Lucida Console" w:hAnsi="Lucida Console"/>
          <w:sz w:val="16"/>
          <w:szCs w:val="16"/>
        </w:rPr>
      </w:pPr>
    </w:p>
    <w:p w14:paraId="27F281C6"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1D694B9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Uncensored     =        322</w:t>
      </w:r>
    </w:p>
    <w:p w14:paraId="6B86B933"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Limits: lower = ln(125.0001)                       Left-censored  =          2</w:t>
      </w:r>
    </w:p>
    <w:p w14:paraId="2A7BBA56"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67A842CA" w14:textId="77777777" w:rsidR="00615BCE" w:rsidRPr="00173514" w:rsidRDefault="00615BCE" w:rsidP="00615BCE">
      <w:pPr>
        <w:spacing w:after="0" w:line="240" w:lineRule="auto"/>
        <w:rPr>
          <w:rFonts w:ascii="Lucida Console" w:hAnsi="Lucida Console"/>
          <w:sz w:val="16"/>
          <w:szCs w:val="16"/>
        </w:rPr>
      </w:pPr>
    </w:p>
    <w:p w14:paraId="3D173F83"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3FEC4F4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7AACDC1"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1EA45954"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203BAC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0421B7F8" w14:textId="77777777" w:rsidR="00615BCE" w:rsidRPr="00173514" w:rsidRDefault="00615BCE" w:rsidP="00615BCE">
      <w:pPr>
        <w:spacing w:after="0" w:line="240" w:lineRule="auto"/>
        <w:rPr>
          <w:rFonts w:ascii="Lucida Console" w:hAnsi="Lucida Console"/>
          <w:sz w:val="16"/>
          <w:szCs w:val="16"/>
        </w:rPr>
      </w:pPr>
    </w:p>
    <w:p w14:paraId="1C9B5DB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0F6801CA" w14:textId="77777777" w:rsidR="00615BCE" w:rsidRPr="00173514" w:rsidRDefault="00615BCE" w:rsidP="00615BCE">
      <w:pPr>
        <w:spacing w:after="0" w:line="240" w:lineRule="auto"/>
        <w:rPr>
          <w:rFonts w:ascii="Lucida Console" w:hAnsi="Lucida Console"/>
          <w:sz w:val="16"/>
          <w:szCs w:val="16"/>
        </w:rPr>
      </w:pPr>
    </w:p>
    <w:p w14:paraId="24196BF7"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ald chi2(8)      =       7.74</w:t>
      </w:r>
    </w:p>
    <w:p w14:paraId="7E4FA470"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Log likelihood  = -331.07315                    Prob &gt; chi2       =     0.4597</w:t>
      </w:r>
    </w:p>
    <w:p w14:paraId="5064685A" w14:textId="77777777" w:rsidR="00615BCE" w:rsidRPr="00173514" w:rsidRDefault="00615BCE" w:rsidP="00615BCE">
      <w:pPr>
        <w:spacing w:after="0" w:line="240" w:lineRule="auto"/>
        <w:rPr>
          <w:rFonts w:ascii="Lucida Console" w:hAnsi="Lucida Console"/>
          <w:sz w:val="16"/>
          <w:szCs w:val="16"/>
        </w:rPr>
      </w:pPr>
    </w:p>
    <w:p w14:paraId="370434B7"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37671929"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ln_Syn1 |      Coef.   Std. Err.      z    P&gt;|z|     [95% Conf. Interval]</w:t>
      </w:r>
    </w:p>
    <w:p w14:paraId="093D1B15"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0844984C"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4A9360C5"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3  |   -.049522   .0928173    -0.53   0.594    -.2314406    .1323965</w:t>
      </w:r>
    </w:p>
    <w:p w14:paraId="12F43225"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6  |  -.0956901   .0979259    -0.98   0.328    -.2876213     .096241</w:t>
      </w:r>
    </w:p>
    <w:p w14:paraId="3D348158"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24  |   .0095064   .0978918     0.10   0.923     -.182358    .2013708</w:t>
      </w:r>
    </w:p>
    <w:p w14:paraId="2252E6E3"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17044BD"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B0A024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Restricted  |  -.0871016   .2568975    -0.34   0.735    -.5906114    .4164083</w:t>
      </w:r>
    </w:p>
    <w:p w14:paraId="3A06C5D9"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0E0DE10" w14:textId="77777777" w:rsidR="00615BCE" w:rsidRPr="00173514" w:rsidRDefault="00615BCE" w:rsidP="00615BCE">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3DB3E98C"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3#Restricted  |  -.0057646   .1328017    -0.04   0.965    -.2660511    .2545219</w:t>
      </w:r>
    </w:p>
    <w:p w14:paraId="3A13829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6#Restricted  |   .0125784   .1371945     0.09   0.927    -.2563178    .2814747</w:t>
      </w:r>
    </w:p>
    <w:p w14:paraId="1986AA50"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24#Restricted  |   .0823968   .1364894     0.60   0.546    -.1851175    .3499112</w:t>
      </w:r>
    </w:p>
    <w:p w14:paraId="5E407A67"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AA4BC39"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1.653662   1.088336    -1.52   0.129    -3.786762    .4794376</w:t>
      </w:r>
    </w:p>
    <w:p w14:paraId="4CD5CBBF"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_cons |   9.976467   .5575282    17.89   0.000     8.883732     11.0692</w:t>
      </w:r>
    </w:p>
    <w:p w14:paraId="40F62D96"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3F3FAD1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104429    .086009    12.84   0.000     .9358548    1.273004</w:t>
      </w:r>
    </w:p>
    <w:p w14:paraId="08E0C7F1"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4282524   .0199359    21.48   0.000     .3891787    .4673261</w:t>
      </w:r>
    </w:p>
    <w:p w14:paraId="326327F1"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210015A7"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rho |   .8692953   .0208436                      .8239883    .9058225</w:t>
      </w:r>
    </w:p>
    <w:p w14:paraId="1B4B7DFD"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3A2D0FFA"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66.89             Prob &gt;= chibar2 = 0.000</w:t>
      </w:r>
    </w:p>
    <w:p w14:paraId="6DCAC515" w14:textId="77777777" w:rsidR="00615BCE" w:rsidRPr="00173514" w:rsidRDefault="00615BCE" w:rsidP="00615BCE">
      <w:pPr>
        <w:spacing w:after="0" w:line="240" w:lineRule="auto"/>
        <w:rPr>
          <w:rFonts w:ascii="Lucida Console" w:hAnsi="Lucida Console"/>
          <w:sz w:val="16"/>
          <w:szCs w:val="16"/>
        </w:rPr>
      </w:pPr>
    </w:p>
    <w:p w14:paraId="16F7999D" w14:textId="77777777" w:rsidR="00615BCE" w:rsidRPr="00173514" w:rsidRDefault="00615BCE" w:rsidP="00615BCE">
      <w:pPr>
        <w:spacing w:after="0" w:line="240" w:lineRule="auto"/>
        <w:rPr>
          <w:rFonts w:ascii="Lucida Console" w:hAnsi="Lucida Console"/>
          <w:sz w:val="16"/>
          <w:szCs w:val="16"/>
        </w:rPr>
      </w:pPr>
    </w:p>
    <w:p w14:paraId="33CCCD90"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52F6E9A0" w14:textId="77777777" w:rsidR="00615BCE" w:rsidRPr="00173514" w:rsidRDefault="00615BCE" w:rsidP="00615BCE">
      <w:pPr>
        <w:spacing w:after="0" w:line="240" w:lineRule="auto"/>
        <w:rPr>
          <w:rFonts w:ascii="Lucida Console" w:hAnsi="Lucida Console"/>
          <w:sz w:val="16"/>
          <w:szCs w:val="16"/>
        </w:rPr>
      </w:pPr>
    </w:p>
    <w:p w14:paraId="656D7092"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 1)  [ln_Syn1]3.time#1.restricted = 0</w:t>
      </w:r>
    </w:p>
    <w:p w14:paraId="32847BE3"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 2)  [ln_Syn1]6.time#1.restricted = 0</w:t>
      </w:r>
    </w:p>
    <w:p w14:paraId="1F918E0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 3)  [ln_Syn1]24.time#1.restricted = 0</w:t>
      </w:r>
    </w:p>
    <w:p w14:paraId="2E0379B7" w14:textId="77777777" w:rsidR="00615BCE" w:rsidRPr="00173514" w:rsidRDefault="00615BCE" w:rsidP="00615BCE">
      <w:pPr>
        <w:spacing w:after="0" w:line="240" w:lineRule="auto"/>
        <w:rPr>
          <w:rFonts w:ascii="Lucida Console" w:hAnsi="Lucida Console"/>
          <w:sz w:val="16"/>
          <w:szCs w:val="16"/>
        </w:rPr>
      </w:pPr>
    </w:p>
    <w:p w14:paraId="56613806"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chi2(  3) =    0.52</w:t>
      </w:r>
    </w:p>
    <w:p w14:paraId="6AAF1026"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Prob &gt; chi2 =    0.9155</w:t>
      </w:r>
    </w:p>
    <w:p w14:paraId="590B7711" w14:textId="77777777" w:rsidR="00D454DD" w:rsidRPr="00173514" w:rsidRDefault="00D454DD" w:rsidP="00F21C41">
      <w:pPr>
        <w:spacing w:after="0" w:line="240" w:lineRule="auto"/>
        <w:rPr>
          <w:rFonts w:ascii="Lucida Console" w:hAnsi="Lucida Console"/>
          <w:sz w:val="16"/>
          <w:szCs w:val="16"/>
        </w:rPr>
        <w:sectPr w:rsidR="00D454DD" w:rsidRPr="00173514">
          <w:pgSz w:w="11906" w:h="16838"/>
          <w:pgMar w:top="1440" w:right="1440" w:bottom="1440" w:left="1440" w:header="708" w:footer="708" w:gutter="0"/>
          <w:cols w:space="708"/>
          <w:docGrid w:linePitch="360"/>
        </w:sectPr>
      </w:pPr>
    </w:p>
    <w:p w14:paraId="27E3AB48" w14:textId="77777777" w:rsidR="00F21C41" w:rsidRPr="00173514" w:rsidRDefault="00F21C41" w:rsidP="00F21C41">
      <w:pPr>
        <w:spacing w:after="0" w:line="240" w:lineRule="auto"/>
        <w:rPr>
          <w:rFonts w:ascii="Lucida Console" w:hAnsi="Lucida Console"/>
          <w:sz w:val="16"/>
          <w:szCs w:val="16"/>
        </w:rPr>
      </w:pPr>
    </w:p>
    <w:p w14:paraId="642EB668"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nolog</w:t>
      </w:r>
      <w:proofErr w:type="spellEnd"/>
    </w:p>
    <w:p w14:paraId="6F189808" w14:textId="77777777" w:rsidR="00F21C41" w:rsidRPr="00173514" w:rsidRDefault="00F21C41" w:rsidP="00F21C41">
      <w:pPr>
        <w:spacing w:after="0" w:line="240" w:lineRule="auto"/>
        <w:rPr>
          <w:rFonts w:ascii="Lucida Console" w:hAnsi="Lucida Console"/>
          <w:sz w:val="16"/>
          <w:szCs w:val="16"/>
        </w:rPr>
      </w:pPr>
    </w:p>
    <w:p w14:paraId="1D8D6C76"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5586A097"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Uncensored     =        338</w:t>
      </w:r>
    </w:p>
    <w:p w14:paraId="28CBA3C3"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Limits: lower = ln(125.0001)                       Left-censored  =          2</w:t>
      </w:r>
    </w:p>
    <w:p w14:paraId="275640B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32FC7967" w14:textId="77777777" w:rsidR="00F21C41" w:rsidRPr="00173514" w:rsidRDefault="00F21C41" w:rsidP="00F21C41">
      <w:pPr>
        <w:spacing w:after="0" w:line="240" w:lineRule="auto"/>
        <w:rPr>
          <w:rFonts w:ascii="Lucida Console" w:hAnsi="Lucida Console"/>
          <w:sz w:val="16"/>
          <w:szCs w:val="16"/>
        </w:rPr>
      </w:pPr>
    </w:p>
    <w:p w14:paraId="1ACA399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5B1103AA"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36C68379"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8AE9651"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CC987B4"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A67DBFC" w14:textId="77777777" w:rsidR="00F21C41" w:rsidRPr="00173514" w:rsidRDefault="00F21C41" w:rsidP="00F21C41">
      <w:pPr>
        <w:spacing w:after="0" w:line="240" w:lineRule="auto"/>
        <w:rPr>
          <w:rFonts w:ascii="Lucida Console" w:hAnsi="Lucida Console"/>
          <w:sz w:val="16"/>
          <w:szCs w:val="16"/>
        </w:rPr>
      </w:pPr>
    </w:p>
    <w:p w14:paraId="3D6F12FC"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9382F7A" w14:textId="77777777" w:rsidR="00F21C41" w:rsidRPr="00173514" w:rsidRDefault="00F21C41" w:rsidP="00F21C41">
      <w:pPr>
        <w:spacing w:after="0" w:line="240" w:lineRule="auto"/>
        <w:rPr>
          <w:rFonts w:ascii="Lucida Console" w:hAnsi="Lucida Console"/>
          <w:sz w:val="16"/>
          <w:szCs w:val="16"/>
        </w:rPr>
      </w:pPr>
    </w:p>
    <w:p w14:paraId="2B8244AC"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ald chi2(4)      =       5.02</w:t>
      </w:r>
    </w:p>
    <w:p w14:paraId="3F913CCC"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Log likelihood  = -342.48329                    Prob &gt; chi2       =     0.2853</w:t>
      </w:r>
    </w:p>
    <w:p w14:paraId="41D62E6F" w14:textId="77777777" w:rsidR="00F21C41" w:rsidRPr="00173514" w:rsidRDefault="00F21C41" w:rsidP="00F21C41">
      <w:pPr>
        <w:spacing w:after="0" w:line="240" w:lineRule="auto"/>
        <w:rPr>
          <w:rFonts w:ascii="Lucida Console" w:hAnsi="Lucida Console"/>
          <w:sz w:val="16"/>
          <w:szCs w:val="16"/>
        </w:rPr>
      </w:pPr>
    </w:p>
    <w:p w14:paraId="50C0275F"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76B3598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ln_Syn1 |      Coef.   Std. Err.      z    P&gt;|z|     [95% Conf. Interval]</w:t>
      </w:r>
    </w:p>
    <w:p w14:paraId="597F6198"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06CFE94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135E3B8"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3  |  -.0498497   .0635012    -0.79   0.432    -.1743098    .0746104</w:t>
      </w:r>
    </w:p>
    <w:p w14:paraId="3B6E054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6  |  -.0924106   .0657806    -1.40   0.160    -.2213382     .036517</w:t>
      </w:r>
    </w:p>
    <w:p w14:paraId="06CC4863"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24  |   .0459991   .0651212     0.71   0.480    -.0816362    .1736344</w:t>
      </w:r>
    </w:p>
    <w:p w14:paraId="6601B329"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A432ABF"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DCBCF15"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Restricted  |  -.1181105   .2313269    -0.51   0.610    -.5715028    .3352818</w:t>
      </w:r>
    </w:p>
    <w:p w14:paraId="7ED42F78"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_cons |   9.137007    .170398    53.62   0.000     8.803033     9.47098</w:t>
      </w:r>
    </w:p>
    <w:p w14:paraId="2D2DFC71"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583A399D"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102977   .0835143    13.21   0.000     .9392918    1.266662</w:t>
      </w:r>
    </w:p>
    <w:p w14:paraId="4CC12F93"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4193977   .0190732    21.99   0.000     .3820149    .4567806</w:t>
      </w:r>
    </w:p>
    <w:p w14:paraId="2A4AF7B1"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190CFA40"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         rho |   .8736801   .0197049                      .8308973    .9082746</w:t>
      </w:r>
    </w:p>
    <w:p w14:paraId="21E91E87"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w:t>
      </w:r>
    </w:p>
    <w:p w14:paraId="0744DA24" w14:textId="77777777" w:rsidR="00F21C41" w:rsidRPr="00173514" w:rsidRDefault="00F21C41" w:rsidP="00F21C41">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92.09             Prob &gt;= chibar2 = 0.000</w:t>
      </w:r>
    </w:p>
    <w:p w14:paraId="77715A49" w14:textId="77777777" w:rsidR="00F21C41" w:rsidRPr="00173514" w:rsidRDefault="00F21C41" w:rsidP="00F21C41">
      <w:pPr>
        <w:spacing w:after="0" w:line="240" w:lineRule="auto"/>
        <w:rPr>
          <w:rFonts w:ascii="Lucida Console" w:hAnsi="Lucida Console"/>
          <w:sz w:val="16"/>
          <w:szCs w:val="16"/>
        </w:rPr>
      </w:pPr>
    </w:p>
    <w:p w14:paraId="52A1A019" w14:textId="77777777" w:rsidR="00D454DD" w:rsidRPr="00173514" w:rsidRDefault="00D454DD" w:rsidP="00F21C41">
      <w:pPr>
        <w:spacing w:after="0" w:line="240" w:lineRule="auto"/>
        <w:rPr>
          <w:rFonts w:ascii="Lucida Console" w:hAnsi="Lucida Console"/>
          <w:sz w:val="16"/>
          <w:szCs w:val="16"/>
        </w:rPr>
      </w:pPr>
    </w:p>
    <w:p w14:paraId="1D87C968" w14:textId="77777777" w:rsidR="00D454DD" w:rsidRPr="00173514" w:rsidRDefault="00D454DD" w:rsidP="00F21C41">
      <w:pPr>
        <w:spacing w:after="0" w:line="240" w:lineRule="auto"/>
        <w:rPr>
          <w:rFonts w:ascii="Lucida Console" w:hAnsi="Lucida Console"/>
          <w:sz w:val="16"/>
          <w:szCs w:val="16"/>
        </w:rPr>
      </w:pPr>
    </w:p>
    <w:p w14:paraId="7D466AF3" w14:textId="77777777" w:rsidR="00F21C41" w:rsidRPr="00173514" w:rsidRDefault="00F21C41" w:rsidP="00F21C41">
      <w:pPr>
        <w:spacing w:after="0" w:line="240" w:lineRule="auto"/>
        <w:rPr>
          <w:rFonts w:ascii="Lucida Console" w:hAnsi="Lucida Console"/>
          <w:sz w:val="16"/>
          <w:szCs w:val="16"/>
        </w:rPr>
      </w:pPr>
    </w:p>
    <w:p w14:paraId="1181FA1F"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nolog</w:t>
      </w:r>
      <w:proofErr w:type="spellEnd"/>
    </w:p>
    <w:p w14:paraId="426524E5" w14:textId="77777777" w:rsidR="00615BCE" w:rsidRPr="00173514" w:rsidRDefault="00615BCE" w:rsidP="00615BCE">
      <w:pPr>
        <w:spacing w:after="0" w:line="240" w:lineRule="auto"/>
        <w:rPr>
          <w:rFonts w:ascii="Lucida Console" w:hAnsi="Lucida Console"/>
          <w:sz w:val="16"/>
          <w:szCs w:val="16"/>
        </w:rPr>
      </w:pPr>
    </w:p>
    <w:p w14:paraId="3D45306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225F60CC"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Uncensored     =        322</w:t>
      </w:r>
    </w:p>
    <w:p w14:paraId="4011497A"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Limits: lower = ln(125.0001)                       Left-censored  =          2</w:t>
      </w:r>
    </w:p>
    <w:p w14:paraId="723C9F37"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1AB4EF47" w14:textId="77777777" w:rsidR="00615BCE" w:rsidRPr="00173514" w:rsidRDefault="00615BCE" w:rsidP="00615BCE">
      <w:pPr>
        <w:spacing w:after="0" w:line="240" w:lineRule="auto"/>
        <w:rPr>
          <w:rFonts w:ascii="Lucida Console" w:hAnsi="Lucida Console"/>
          <w:sz w:val="16"/>
          <w:szCs w:val="16"/>
        </w:rPr>
      </w:pPr>
    </w:p>
    <w:p w14:paraId="2A4C38A8"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492651E8"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E21190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6CB1DE1"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9461AE1"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0181F0ED" w14:textId="77777777" w:rsidR="00615BCE" w:rsidRPr="00173514" w:rsidRDefault="00615BCE" w:rsidP="00615BCE">
      <w:pPr>
        <w:spacing w:after="0" w:line="240" w:lineRule="auto"/>
        <w:rPr>
          <w:rFonts w:ascii="Lucida Console" w:hAnsi="Lucida Console"/>
          <w:sz w:val="16"/>
          <w:szCs w:val="16"/>
        </w:rPr>
      </w:pPr>
    </w:p>
    <w:p w14:paraId="710456A3"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4E7CA14D" w14:textId="77777777" w:rsidR="00615BCE" w:rsidRPr="00173514" w:rsidRDefault="00615BCE" w:rsidP="00615BCE">
      <w:pPr>
        <w:spacing w:after="0" w:line="240" w:lineRule="auto"/>
        <w:rPr>
          <w:rFonts w:ascii="Lucida Console" w:hAnsi="Lucida Console"/>
          <w:sz w:val="16"/>
          <w:szCs w:val="16"/>
        </w:rPr>
      </w:pPr>
    </w:p>
    <w:p w14:paraId="1E44F68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ald chi2(5)      =       7.21</w:t>
      </w:r>
    </w:p>
    <w:p w14:paraId="56B2F7B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Log likelihood  = -331.33071                    Prob &gt; chi2       =     0.2056</w:t>
      </w:r>
    </w:p>
    <w:p w14:paraId="2AD6947B" w14:textId="77777777" w:rsidR="00615BCE" w:rsidRPr="00173514" w:rsidRDefault="00615BCE" w:rsidP="00615BCE">
      <w:pPr>
        <w:spacing w:after="0" w:line="240" w:lineRule="auto"/>
        <w:rPr>
          <w:rFonts w:ascii="Lucida Console" w:hAnsi="Lucida Console"/>
          <w:sz w:val="16"/>
          <w:szCs w:val="16"/>
        </w:rPr>
      </w:pPr>
    </w:p>
    <w:p w14:paraId="050AFA78"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11378186"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ln_Syn1 |      Coef.   Std. Err.      z    P&gt;|z|     [95% Conf. Interval]</w:t>
      </w:r>
    </w:p>
    <w:p w14:paraId="1970A070"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10C7A95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6B8B22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3  |  -.0519461   .0664289    -0.78   0.434    -.1821444    .0782523</w:t>
      </w:r>
    </w:p>
    <w:p w14:paraId="0697F89C"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6  |  -.0888503   .0686241    -1.29   0.195     -.223351    .0456505</w:t>
      </w:r>
    </w:p>
    <w:p w14:paraId="0F293C1C"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24  |    .052373   .0682442     0.77   0.443    -.0813833    .1861292</w:t>
      </w:r>
    </w:p>
    <w:p w14:paraId="3BF3C3E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1B05F6D"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6498388"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Restricted  |  -.0658418    .244579    -0.27   0.788    -.5452078    .4135241</w:t>
      </w:r>
    </w:p>
    <w:p w14:paraId="3D47D551"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1.653675   1.089248    -1.52   0.129    -3.788563    .4812125</w:t>
      </w:r>
    </w:p>
    <w:p w14:paraId="07CF6743"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_cons |    9.96604   .5564613    17.91   0.000     8.875396    11.05668</w:t>
      </w:r>
    </w:p>
    <w:p w14:paraId="3AB918D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69FB6724"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10543   .0860714    12.84   0.000     .9367328    1.274126</w:t>
      </w:r>
    </w:p>
    <w:p w14:paraId="6CB0CB42"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4285621   .0199489    21.48   0.000      .389463    .4676612</w:t>
      </w:r>
    </w:p>
    <w:p w14:paraId="5572947E"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27B786CF"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         rho |   .8693368   .0208328                      .8240537    .9058456</w:t>
      </w:r>
    </w:p>
    <w:p w14:paraId="46BB6F4B" w14:textId="77777777" w:rsidR="00615BCE"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w:t>
      </w:r>
    </w:p>
    <w:p w14:paraId="1FA95DA6" w14:textId="77777777" w:rsidR="00F21C41" w:rsidRPr="00173514" w:rsidRDefault="00615BCE" w:rsidP="00615BCE">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67.46             Prob &gt;= chibar2 = 0.000</w:t>
      </w:r>
    </w:p>
    <w:p w14:paraId="3F7A7522" w14:textId="77777777" w:rsidR="00F21C41" w:rsidRPr="00173514" w:rsidRDefault="00F21C41" w:rsidP="00DF0FF6">
      <w:pPr>
        <w:spacing w:after="0" w:line="240" w:lineRule="auto"/>
        <w:rPr>
          <w:rFonts w:ascii="Lucida Console" w:hAnsi="Lucida Console"/>
          <w:sz w:val="16"/>
          <w:szCs w:val="16"/>
        </w:rPr>
      </w:pPr>
    </w:p>
    <w:p w14:paraId="57EC6C4C" w14:textId="77777777" w:rsidR="00647218" w:rsidRPr="00173514" w:rsidRDefault="00647218" w:rsidP="00DF0FF6">
      <w:pPr>
        <w:spacing w:after="0" w:line="240" w:lineRule="auto"/>
        <w:rPr>
          <w:rFonts w:ascii="Lucida Console" w:hAnsi="Lucida Console"/>
          <w:sz w:val="16"/>
          <w:szCs w:val="16"/>
        </w:rPr>
      </w:pPr>
    </w:p>
    <w:p w14:paraId="24037C5F" w14:textId="77777777" w:rsidR="002E32FB" w:rsidRPr="00173514" w:rsidRDefault="002E32FB" w:rsidP="00DF0FF6">
      <w:pPr>
        <w:spacing w:after="0" w:line="240" w:lineRule="auto"/>
        <w:rPr>
          <w:rFonts w:ascii="Lucida Console" w:hAnsi="Lucida Console"/>
          <w:sz w:val="16"/>
          <w:szCs w:val="16"/>
        </w:rPr>
        <w:sectPr w:rsidR="002E32FB" w:rsidRPr="00173514">
          <w:pgSz w:w="11906" w:h="16838"/>
          <w:pgMar w:top="1440" w:right="1440" w:bottom="1440" w:left="1440" w:header="708" w:footer="708" w:gutter="0"/>
          <w:cols w:space="708"/>
          <w:docGrid w:linePitch="360"/>
        </w:sectPr>
      </w:pPr>
    </w:p>
    <w:p w14:paraId="34C71D68" w14:textId="77777777" w:rsidR="00647218" w:rsidRPr="00173514" w:rsidRDefault="00647218" w:rsidP="00DF0FF6">
      <w:pPr>
        <w:spacing w:after="0" w:line="240" w:lineRule="auto"/>
        <w:rPr>
          <w:rFonts w:ascii="Lucida Console" w:hAnsi="Lucida Console"/>
          <w:sz w:val="16"/>
          <w:szCs w:val="16"/>
        </w:rPr>
      </w:pPr>
    </w:p>
    <w:p w14:paraId="55BFF0E7" w14:textId="77777777" w:rsidR="00647218" w:rsidRPr="00173514" w:rsidRDefault="00647218" w:rsidP="00DF0FF6">
      <w:pPr>
        <w:spacing w:after="0" w:line="240" w:lineRule="auto"/>
        <w:rPr>
          <w:rFonts w:ascii="Lucida Console" w:hAnsi="Lucida Console"/>
          <w:sz w:val="16"/>
          <w:szCs w:val="16"/>
        </w:rPr>
      </w:pPr>
    </w:p>
    <w:p w14:paraId="3F89AAC1" w14:textId="77777777" w:rsidR="00DF0FF6" w:rsidRPr="00173514" w:rsidRDefault="00F21C41" w:rsidP="00970F26">
      <w:pPr>
        <w:pStyle w:val="Heading1"/>
      </w:pPr>
      <w:r w:rsidRPr="00173514">
        <w:t>Hyaluronan</w:t>
      </w:r>
      <w:r w:rsidR="00970F26" w:rsidRPr="00173514">
        <w:t xml:space="preserve"> (censored values)</w:t>
      </w:r>
    </w:p>
    <w:p w14:paraId="1F6889FA" w14:textId="77777777" w:rsidR="00F21C41" w:rsidRPr="00173514" w:rsidRDefault="00F21C41" w:rsidP="00DF0FF6">
      <w:pPr>
        <w:spacing w:after="0" w:line="240" w:lineRule="auto"/>
        <w:rPr>
          <w:rFonts w:ascii="Lucida Console" w:hAnsi="Lucida Console"/>
          <w:sz w:val="16"/>
          <w:szCs w:val="16"/>
        </w:rPr>
      </w:pPr>
    </w:p>
    <w:p w14:paraId="088209D3" w14:textId="77777777" w:rsidR="00D454DD" w:rsidRPr="00173514" w:rsidRDefault="00D454DD" w:rsidP="00970F26">
      <w:pPr>
        <w:spacing w:after="0" w:line="240" w:lineRule="auto"/>
        <w:rPr>
          <w:color w:val="0070C0"/>
        </w:rPr>
      </w:pPr>
      <w:r w:rsidRPr="00173514">
        <w:rPr>
          <w:color w:val="0070C0"/>
        </w:rPr>
        <w:t>N=19 below limit:</w:t>
      </w:r>
    </w:p>
    <w:p w14:paraId="7FBF9A7F" w14:textId="77777777" w:rsidR="00970F26" w:rsidRPr="00173514" w:rsidRDefault="00970F26" w:rsidP="00970F26">
      <w:pPr>
        <w:spacing w:after="0" w:line="240" w:lineRule="auto"/>
        <w:rPr>
          <w:color w:val="0070C0"/>
        </w:rPr>
      </w:pPr>
      <w:r w:rsidRPr="00173514">
        <w:rPr>
          <w:color w:val="0070C0"/>
        </w:rPr>
        <w:t>T0:  n=3 below</w:t>
      </w:r>
    </w:p>
    <w:p w14:paraId="7496F8D6" w14:textId="77777777" w:rsidR="00970F26" w:rsidRPr="00173514" w:rsidRDefault="00970F26" w:rsidP="00970F26">
      <w:pPr>
        <w:spacing w:after="0" w:line="240" w:lineRule="auto"/>
        <w:rPr>
          <w:color w:val="0070C0"/>
        </w:rPr>
      </w:pPr>
      <w:r w:rsidRPr="00173514">
        <w:rPr>
          <w:color w:val="0070C0"/>
        </w:rPr>
        <w:t>T3:  n=4 below</w:t>
      </w:r>
    </w:p>
    <w:p w14:paraId="5ED52FF0" w14:textId="77777777" w:rsidR="00970F26" w:rsidRPr="00173514" w:rsidRDefault="00970F26" w:rsidP="00970F26">
      <w:pPr>
        <w:spacing w:after="0" w:line="240" w:lineRule="auto"/>
        <w:rPr>
          <w:color w:val="0070C0"/>
        </w:rPr>
      </w:pPr>
      <w:r w:rsidRPr="00173514">
        <w:rPr>
          <w:color w:val="0070C0"/>
        </w:rPr>
        <w:t>T6:  n=5 below</w:t>
      </w:r>
    </w:p>
    <w:p w14:paraId="339CF051" w14:textId="77777777" w:rsidR="00F21C41" w:rsidRPr="00173514" w:rsidRDefault="00F21C41" w:rsidP="00970F26">
      <w:pPr>
        <w:spacing w:after="0" w:line="240" w:lineRule="auto"/>
        <w:rPr>
          <w:color w:val="0070C0"/>
        </w:rPr>
      </w:pPr>
      <w:r w:rsidRPr="00173514">
        <w:rPr>
          <w:color w:val="0070C0"/>
        </w:rPr>
        <w:t>T24</w:t>
      </w:r>
      <w:r w:rsidR="00970F26" w:rsidRPr="00173514">
        <w:rPr>
          <w:color w:val="0070C0"/>
        </w:rPr>
        <w:t>:</w:t>
      </w:r>
      <w:r w:rsidRPr="00173514">
        <w:rPr>
          <w:color w:val="0070C0"/>
        </w:rPr>
        <w:t xml:space="preserve"> n=7 below</w:t>
      </w:r>
    </w:p>
    <w:p w14:paraId="26BC1D02" w14:textId="77777777" w:rsidR="00F21C41" w:rsidRPr="00173514" w:rsidRDefault="00F21C41" w:rsidP="00DF0FF6">
      <w:pPr>
        <w:spacing w:after="0" w:line="240" w:lineRule="auto"/>
        <w:rPr>
          <w:rFonts w:ascii="Lucida Console" w:hAnsi="Lucida Console"/>
          <w:sz w:val="16"/>
          <w:szCs w:val="16"/>
        </w:rPr>
      </w:pPr>
    </w:p>
    <w:p w14:paraId="19B19771" w14:textId="77777777" w:rsidR="00F21C41" w:rsidRPr="00173514" w:rsidRDefault="00F21C41" w:rsidP="00DF0FF6">
      <w:pPr>
        <w:spacing w:after="0" w:line="240" w:lineRule="auto"/>
        <w:rPr>
          <w:rFonts w:ascii="Lucida Console" w:hAnsi="Lucida Console"/>
          <w:sz w:val="16"/>
          <w:szCs w:val="16"/>
        </w:rPr>
      </w:pPr>
    </w:p>
    <w:p w14:paraId="4D0B88FD" w14:textId="77777777" w:rsidR="00970F26" w:rsidRPr="00173514" w:rsidRDefault="00970F26" w:rsidP="00970F2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HyaluronanT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w:t>
      </w:r>
    </w:p>
    <w:p w14:paraId="4E9341ED" w14:textId="77777777" w:rsidR="00970F26" w:rsidRPr="00173514" w:rsidRDefault="00970F26" w:rsidP="00970F26">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02551025" w14:textId="77777777" w:rsidR="00970F26" w:rsidRPr="00173514" w:rsidRDefault="00970F26" w:rsidP="00970F26">
      <w:pPr>
        <w:spacing w:after="0" w:line="240" w:lineRule="auto"/>
        <w:rPr>
          <w:rFonts w:ascii="Lucida Console" w:hAnsi="Lucida Console"/>
          <w:sz w:val="16"/>
          <w:szCs w:val="16"/>
        </w:rPr>
      </w:pPr>
    </w:p>
    <w:p w14:paraId="14591643"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gt; restricted = Standard</w:t>
      </w:r>
    </w:p>
    <w:p w14:paraId="38B7D25F" w14:textId="77777777" w:rsidR="00970F26" w:rsidRPr="00173514" w:rsidRDefault="00970F26" w:rsidP="00970F26">
      <w:pPr>
        <w:spacing w:after="0" w:line="240" w:lineRule="auto"/>
        <w:rPr>
          <w:rFonts w:ascii="Lucida Console" w:hAnsi="Lucida Console"/>
          <w:sz w:val="15"/>
          <w:szCs w:val="15"/>
        </w:rPr>
      </w:pPr>
    </w:p>
    <w:p w14:paraId="7F0E62AC"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65EC4A5B"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34ED7839"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44  919.6863  1688.167    216.35     19.29      8705     73.01    1123.5</w:t>
      </w:r>
    </w:p>
    <w:p w14:paraId="152A0384"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44  5.589233  1.622557  5.368176  2.959587  9.071652  4.290078  7.024187</w:t>
      </w:r>
    </w:p>
    <w:p w14:paraId="07D5AC82"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2B47AAA1"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44  930.0122  2700.382    144.05    17.487     13765      80.1     543.4</w:t>
      </w:r>
    </w:p>
    <w:p w14:paraId="7769AD30"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44  5.330779  1.484715  4.968478  2.861458  9.529884  4.383259  6.297845</w:t>
      </w:r>
    </w:p>
    <w:p w14:paraId="2C260E50"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4AFFE0EA"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39  671.8738  2095.658    136.26    22.194     12760    57.828    372.06</w:t>
      </w:r>
    </w:p>
    <w:p w14:paraId="55644048"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39  5.113658  1.399687  4.914565  3.099822   9.45407  4.057473  5.919055</w:t>
      </w:r>
    </w:p>
    <w:p w14:paraId="0202EABE"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44F433AB"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39  1397.426   6422.33     124.5       .37     40120    35.556    230.34</w:t>
      </w:r>
    </w:p>
    <w:p w14:paraId="676F0D40"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39   4.64359  2.247867  4.824306 -.9942523  10.59963  3.571109  5.439557</w:t>
      </w:r>
    </w:p>
    <w:p w14:paraId="2A5C30D6"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2DCA3A64"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Total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166  976.4422  3635.781    139.74       .37     40120     66.66     507.9</w:t>
      </w:r>
    </w:p>
    <w:p w14:paraId="422ECE18"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166  5.186827  1.730661  4.939766 -.9942523  10.59963  4.199605  6.230285</w:t>
      </w:r>
    </w:p>
    <w:p w14:paraId="18A5384D"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156DA3B0" w14:textId="77777777" w:rsidR="00970F26" w:rsidRPr="00173514" w:rsidRDefault="00970F26" w:rsidP="00970F26">
      <w:pPr>
        <w:spacing w:after="0" w:line="240" w:lineRule="auto"/>
        <w:rPr>
          <w:rFonts w:ascii="Lucida Console" w:hAnsi="Lucida Console"/>
          <w:sz w:val="16"/>
          <w:szCs w:val="16"/>
        </w:rPr>
      </w:pPr>
    </w:p>
    <w:p w14:paraId="2A2D55E1"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gt; restricted = Restricted</w:t>
      </w:r>
    </w:p>
    <w:p w14:paraId="28446265" w14:textId="77777777" w:rsidR="00970F26" w:rsidRPr="00173514" w:rsidRDefault="00970F26" w:rsidP="00970F26">
      <w:pPr>
        <w:spacing w:after="0" w:line="240" w:lineRule="auto"/>
        <w:rPr>
          <w:rFonts w:ascii="Lucida Console" w:hAnsi="Lucida Console"/>
          <w:sz w:val="15"/>
          <w:szCs w:val="15"/>
        </w:rPr>
      </w:pPr>
    </w:p>
    <w:p w14:paraId="627F855F"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time     variable |  N      mean        </w:t>
      </w:r>
      <w:proofErr w:type="spellStart"/>
      <w:r w:rsidRPr="00173514">
        <w:rPr>
          <w:rFonts w:ascii="Lucida Console" w:hAnsi="Lucida Console"/>
          <w:sz w:val="15"/>
          <w:szCs w:val="15"/>
        </w:rPr>
        <w:t>sd</w:t>
      </w:r>
      <w:proofErr w:type="spellEnd"/>
      <w:r w:rsidRPr="00173514">
        <w:rPr>
          <w:rFonts w:ascii="Lucida Console" w:hAnsi="Lucida Console"/>
          <w:sz w:val="15"/>
          <w:szCs w:val="15"/>
        </w:rPr>
        <w:t xml:space="preserve">       p50       min       max       p25       p75</w:t>
      </w:r>
    </w:p>
    <w:p w14:paraId="512C6EB1"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309F6CB2"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0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45  1046.664  2709.155       261       .37     17312     74.54       702</w:t>
      </w:r>
    </w:p>
    <w:p w14:paraId="6F19ADD2"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45  5.269859  2.267081   5.56452 -.9942523  9.759155  4.311336  6.553934</w:t>
      </w:r>
    </w:p>
    <w:p w14:paraId="472E443B"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54FC577C"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3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44  508.0078  1614.518    151.85       .37     10725     40.54     377.1</w:t>
      </w:r>
    </w:p>
    <w:p w14:paraId="6FB517E5"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44  4.593765  2.217609  5.021752 -.9942523  9.280333   3.70148   5.93249</w:t>
      </w:r>
    </w:p>
    <w:p w14:paraId="1162A2F5"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101240BD"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6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42  560.9594   2249.22     120.6       .37     14676     32.67    269.94</w:t>
      </w:r>
    </w:p>
    <w:p w14:paraId="274A3AD3"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42  4.322726  2.351174  4.792145 -.9942523  9.593968  3.486457    5.5982</w:t>
      </w:r>
    </w:p>
    <w:p w14:paraId="65BF71EA"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7C81FFDC"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24   </w:t>
      </w:r>
      <w:proofErr w:type="spellStart"/>
      <w:r w:rsidRPr="00173514">
        <w:rPr>
          <w:rFonts w:ascii="Lucida Console" w:hAnsi="Lucida Console"/>
          <w:sz w:val="15"/>
          <w:szCs w:val="15"/>
        </w:rPr>
        <w:t>HyaluronanTn</w:t>
      </w:r>
      <w:proofErr w:type="spellEnd"/>
      <w:r w:rsidRPr="00173514">
        <w:rPr>
          <w:rFonts w:ascii="Lucida Console" w:hAnsi="Lucida Console"/>
          <w:sz w:val="15"/>
          <w:szCs w:val="15"/>
        </w:rPr>
        <w:t xml:space="preserve"> | 45  978.4124  3217.148     172.5       .37     18485    42.762    515.16</w:t>
      </w:r>
    </w:p>
    <w:p w14:paraId="2241A3AB"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 45  4.811197  2.374468  5.150397 -.9942523  9.824715   3.75565  6.244478</w:t>
      </w:r>
    </w:p>
    <w:p w14:paraId="4B309DA1"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231C0068" w14:textId="77777777" w:rsidR="00970F26" w:rsidRPr="00173514" w:rsidRDefault="00970F26" w:rsidP="00970F26">
      <w:pPr>
        <w:spacing w:after="0" w:line="240" w:lineRule="auto"/>
        <w:rPr>
          <w:rFonts w:ascii="Lucida Console" w:hAnsi="Lucida Console"/>
          <w:sz w:val="15"/>
          <w:szCs w:val="15"/>
        </w:rPr>
      </w:pPr>
      <w:proofErr w:type="spellStart"/>
      <w:r w:rsidRPr="00173514">
        <w:rPr>
          <w:rFonts w:ascii="Lucida Console" w:hAnsi="Lucida Console"/>
          <w:sz w:val="15"/>
          <w:szCs w:val="15"/>
        </w:rPr>
        <w:t>TotalHyaluronanTn</w:t>
      </w:r>
      <w:proofErr w:type="spellEnd"/>
      <w:r w:rsidRPr="00173514">
        <w:rPr>
          <w:rFonts w:ascii="Lucida Console" w:hAnsi="Lucida Console"/>
          <w:sz w:val="15"/>
          <w:szCs w:val="15"/>
        </w:rPr>
        <w:t xml:space="preserve"> |176  778.6424  2516.332    159.26       .37     18485    45.513     456.3</w:t>
      </w:r>
    </w:p>
    <w:p w14:paraId="0448643C" w14:textId="77777777" w:rsidR="00970F2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 xml:space="preserve">     </w:t>
      </w:r>
      <w:proofErr w:type="spellStart"/>
      <w:r w:rsidRPr="00173514">
        <w:rPr>
          <w:rFonts w:ascii="Lucida Console" w:hAnsi="Lucida Console"/>
          <w:sz w:val="15"/>
          <w:szCs w:val="15"/>
        </w:rPr>
        <w:t>ln_Hyaluro~n</w:t>
      </w:r>
      <w:proofErr w:type="spellEnd"/>
      <w:r w:rsidRPr="00173514">
        <w:rPr>
          <w:rFonts w:ascii="Lucida Console" w:hAnsi="Lucida Console"/>
          <w:sz w:val="15"/>
          <w:szCs w:val="15"/>
        </w:rPr>
        <w:t xml:space="preserve"> |176  4.757544  2.309479  5.070538 -.9942523  9.824715  3.817935  6.123134</w:t>
      </w:r>
    </w:p>
    <w:p w14:paraId="683A0C17" w14:textId="77777777" w:rsidR="00DF0FF6" w:rsidRPr="00173514" w:rsidRDefault="00970F26" w:rsidP="00970F26">
      <w:pPr>
        <w:spacing w:after="0" w:line="240" w:lineRule="auto"/>
        <w:rPr>
          <w:rFonts w:ascii="Lucida Console" w:hAnsi="Lucida Console"/>
          <w:sz w:val="15"/>
          <w:szCs w:val="15"/>
        </w:rPr>
      </w:pPr>
      <w:r w:rsidRPr="00173514">
        <w:rPr>
          <w:rFonts w:ascii="Lucida Console" w:hAnsi="Lucida Console"/>
          <w:sz w:val="15"/>
          <w:szCs w:val="15"/>
        </w:rPr>
        <w:t>--------------------------------------------------------------------------------------------</w:t>
      </w:r>
    </w:p>
    <w:p w14:paraId="15EEB456" w14:textId="77777777" w:rsidR="00DF0FF6" w:rsidRPr="00173514" w:rsidRDefault="00DF0FF6" w:rsidP="00DF0FF6">
      <w:pPr>
        <w:spacing w:after="0" w:line="240" w:lineRule="auto"/>
        <w:rPr>
          <w:rFonts w:ascii="Lucida Console" w:hAnsi="Lucida Console"/>
          <w:sz w:val="16"/>
          <w:szCs w:val="16"/>
        </w:rPr>
      </w:pPr>
    </w:p>
    <w:p w14:paraId="018902E4" w14:textId="77777777" w:rsidR="00DF0FF6" w:rsidRPr="00173514" w:rsidRDefault="00DF0FF6" w:rsidP="00DF0FF6">
      <w:pPr>
        <w:spacing w:after="0" w:line="240" w:lineRule="auto"/>
        <w:rPr>
          <w:rFonts w:ascii="Lucida Console" w:hAnsi="Lucida Console"/>
          <w:sz w:val="16"/>
          <w:szCs w:val="16"/>
        </w:rPr>
      </w:pPr>
    </w:p>
    <w:p w14:paraId="0040886C" w14:textId="77777777" w:rsidR="00DF0FF6" w:rsidRPr="00173514" w:rsidRDefault="004C6577" w:rsidP="00DF0FF6">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6EBB5225" wp14:editId="234B3846">
            <wp:extent cx="3267075" cy="237172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46BE556D" w14:textId="77777777" w:rsidR="004C6577" w:rsidRPr="00173514" w:rsidRDefault="004C6577" w:rsidP="00DF0FF6">
      <w:pPr>
        <w:spacing w:after="0" w:line="240" w:lineRule="auto"/>
        <w:rPr>
          <w:rFonts w:ascii="Lucida Console" w:hAnsi="Lucida Console"/>
          <w:sz w:val="16"/>
          <w:szCs w:val="16"/>
        </w:rPr>
      </w:pPr>
    </w:p>
    <w:p w14:paraId="0EE012CC" w14:textId="77777777" w:rsidR="004C6577" w:rsidRPr="00173514" w:rsidRDefault="004C6577" w:rsidP="00DF0FF6">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17BA9F63" wp14:editId="6D815727">
            <wp:extent cx="3267075" cy="237172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453DE22B" w14:textId="77777777" w:rsidR="004C6577" w:rsidRPr="00173514" w:rsidRDefault="004C6577" w:rsidP="00DF0FF6">
      <w:pPr>
        <w:spacing w:after="0" w:line="240" w:lineRule="auto"/>
        <w:rPr>
          <w:rFonts w:ascii="Lucida Console" w:hAnsi="Lucida Console"/>
          <w:sz w:val="16"/>
          <w:szCs w:val="16"/>
        </w:rPr>
      </w:pPr>
    </w:p>
    <w:p w14:paraId="721A5F17" w14:textId="77777777" w:rsidR="004C6577" w:rsidRPr="00173514" w:rsidRDefault="004C6577" w:rsidP="004C6577">
      <w:pPr>
        <w:spacing w:after="0" w:line="240" w:lineRule="auto"/>
        <w:rPr>
          <w:rFonts w:ascii="Lucida Console" w:hAnsi="Lucida Console"/>
          <w:sz w:val="16"/>
          <w:szCs w:val="16"/>
        </w:rPr>
      </w:pPr>
    </w:p>
    <w:p w14:paraId="78BEDC87"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4D1F2BE4" w14:textId="77777777" w:rsidR="004C6577" w:rsidRPr="00173514" w:rsidRDefault="004C6577" w:rsidP="004C6577">
      <w:pPr>
        <w:spacing w:after="0" w:line="240" w:lineRule="auto"/>
        <w:rPr>
          <w:rFonts w:ascii="Lucida Console" w:hAnsi="Lucida Console"/>
          <w:sz w:val="16"/>
          <w:szCs w:val="16"/>
        </w:rPr>
      </w:pPr>
    </w:p>
    <w:p w14:paraId="3FE3A59E"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1B55656F"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Uncensored     =        323</w:t>
      </w:r>
    </w:p>
    <w:p w14:paraId="36210E4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9</w:t>
      </w:r>
    </w:p>
    <w:p w14:paraId="2D2E2B37"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5F3C99E5" w14:textId="77777777" w:rsidR="004C6577" w:rsidRPr="00173514" w:rsidRDefault="004C6577" w:rsidP="004C6577">
      <w:pPr>
        <w:spacing w:after="0" w:line="240" w:lineRule="auto"/>
        <w:rPr>
          <w:rFonts w:ascii="Lucida Console" w:hAnsi="Lucida Console"/>
          <w:sz w:val="16"/>
          <w:szCs w:val="16"/>
        </w:rPr>
      </w:pPr>
    </w:p>
    <w:p w14:paraId="32E8D9E2"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29FB77F6"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F35EF6F"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32F51B6"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095E8B8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0B1BC723" w14:textId="77777777" w:rsidR="004C6577" w:rsidRPr="00173514" w:rsidRDefault="004C6577" w:rsidP="004C6577">
      <w:pPr>
        <w:spacing w:after="0" w:line="240" w:lineRule="auto"/>
        <w:rPr>
          <w:rFonts w:ascii="Lucida Console" w:hAnsi="Lucida Console"/>
          <w:sz w:val="16"/>
          <w:szCs w:val="16"/>
        </w:rPr>
      </w:pPr>
    </w:p>
    <w:p w14:paraId="43B33E51"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4E6A7088" w14:textId="77777777" w:rsidR="004C6577" w:rsidRPr="00173514" w:rsidRDefault="004C6577" w:rsidP="004C6577">
      <w:pPr>
        <w:spacing w:after="0" w:line="240" w:lineRule="auto"/>
        <w:rPr>
          <w:rFonts w:ascii="Lucida Console" w:hAnsi="Lucida Console"/>
          <w:sz w:val="16"/>
          <w:szCs w:val="16"/>
        </w:rPr>
      </w:pPr>
    </w:p>
    <w:p w14:paraId="646BF9B4"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ald chi2(7)      =      28.75</w:t>
      </w:r>
    </w:p>
    <w:p w14:paraId="1D57689A"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Log likelihood  = -636.98091                    Prob &gt; chi2       =     0.0002</w:t>
      </w:r>
    </w:p>
    <w:p w14:paraId="3D54993D" w14:textId="77777777" w:rsidR="004C6577" w:rsidRPr="00173514" w:rsidRDefault="004C6577" w:rsidP="004C6577">
      <w:pPr>
        <w:spacing w:after="0" w:line="240" w:lineRule="auto"/>
        <w:rPr>
          <w:rFonts w:ascii="Lucida Console" w:hAnsi="Lucida Console"/>
          <w:sz w:val="16"/>
          <w:szCs w:val="16"/>
        </w:rPr>
      </w:pPr>
    </w:p>
    <w:p w14:paraId="718782F6"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76B8145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0EF17346"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5FE00F4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1B7289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3  |  -.2537176   .2498721    -1.02   0.310    -.7434578    .2360227</w:t>
      </w:r>
    </w:p>
    <w:p w14:paraId="5A9D87EA"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6  |   -.375499   .2605987    -1.44   0.150     -.886263     .135265</w:t>
      </w:r>
    </w:p>
    <w:p w14:paraId="68741264"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24  |  -.8948789   .2626093    -3.41   0.001    -1.409584   -.3801741</w:t>
      </w:r>
    </w:p>
    <w:p w14:paraId="47F2863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E14619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EF0EE1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Restricted  |  -.2813145   .4433277    -0.63   0.526    -1.150221    .5875917</w:t>
      </w:r>
    </w:p>
    <w:p w14:paraId="6BEADB71"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BF17E41" w14:textId="77777777" w:rsidR="004C6577" w:rsidRPr="00173514" w:rsidRDefault="004C6577" w:rsidP="004C6577">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6A85555C"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3#Restricted  |  -.4252979   .3554824    -1.20   0.232    -1.122031    .2714348</w:t>
      </w:r>
    </w:p>
    <w:p w14:paraId="18288AC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6#Restricted  |  -.5976325   .3655434    -1.63   0.102    -1.314084    .1188193</w:t>
      </w:r>
    </w:p>
    <w:p w14:paraId="6660E4C2"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24#Restricted  |   .3672709   .3631548     1.01   0.312    -.3444996    1.079041</w:t>
      </w:r>
    </w:p>
    <w:p w14:paraId="2E34D8F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C746A8D"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_cons |   5.481823   .3168923    17.30   0.000     4.860725     6.10292</w:t>
      </w:r>
    </w:p>
    <w:p w14:paraId="59286F80"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7F4A57E4"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777107   .1490687    11.92   0.000     1.484938    2.069276</w:t>
      </w:r>
    </w:p>
    <w:p w14:paraId="621AB03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67295   .0551237    21.18   0.000     1.059255    1.275336</w:t>
      </w:r>
    </w:p>
    <w:p w14:paraId="34E77837"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2EFB92F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rho |   .6985904    .041494                      .6129213    .7745035</w:t>
      </w:r>
    </w:p>
    <w:p w14:paraId="04422EC1"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7A0862D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89.92             Prob &gt;= chibar2 = 0.000</w:t>
      </w:r>
    </w:p>
    <w:p w14:paraId="2EC51CA3" w14:textId="77777777" w:rsidR="004C6577" w:rsidRPr="00173514" w:rsidRDefault="004C6577" w:rsidP="004C6577">
      <w:pPr>
        <w:spacing w:after="0" w:line="240" w:lineRule="auto"/>
        <w:rPr>
          <w:rFonts w:ascii="Lucida Console" w:hAnsi="Lucida Console"/>
          <w:sz w:val="16"/>
          <w:szCs w:val="16"/>
        </w:rPr>
      </w:pPr>
    </w:p>
    <w:p w14:paraId="5AE87227" w14:textId="77777777" w:rsidR="004C6577" w:rsidRPr="00173514" w:rsidRDefault="004C6577" w:rsidP="004C6577">
      <w:pPr>
        <w:spacing w:after="0" w:line="240" w:lineRule="auto"/>
        <w:rPr>
          <w:rFonts w:ascii="Lucida Console" w:hAnsi="Lucida Console"/>
          <w:sz w:val="16"/>
          <w:szCs w:val="16"/>
        </w:rPr>
      </w:pPr>
    </w:p>
    <w:p w14:paraId="22703350" w14:textId="77777777" w:rsidR="004C6577" w:rsidRPr="00173514" w:rsidRDefault="004C6577" w:rsidP="004C6577">
      <w:pPr>
        <w:spacing w:after="0" w:line="240" w:lineRule="auto"/>
        <w:rPr>
          <w:rFonts w:ascii="Lucida Console" w:hAnsi="Lucida Console"/>
          <w:sz w:val="16"/>
          <w:szCs w:val="16"/>
        </w:rPr>
      </w:pPr>
    </w:p>
    <w:p w14:paraId="456D422E"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B90A872" w14:textId="77777777" w:rsidR="004C6577" w:rsidRPr="00173514" w:rsidRDefault="004C6577" w:rsidP="004C6577">
      <w:pPr>
        <w:spacing w:after="0" w:line="240" w:lineRule="auto"/>
        <w:rPr>
          <w:rFonts w:ascii="Lucida Console" w:hAnsi="Lucida Console"/>
          <w:sz w:val="16"/>
          <w:szCs w:val="16"/>
        </w:rPr>
      </w:pPr>
    </w:p>
    <w:p w14:paraId="479AC6B3"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3.time#1.restricted = 0</w:t>
      </w:r>
    </w:p>
    <w:p w14:paraId="17C59E17"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6.time#1.restricted = 0</w:t>
      </w:r>
    </w:p>
    <w:p w14:paraId="134EA2C3"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24.time#1.restricted = 0</w:t>
      </w:r>
    </w:p>
    <w:p w14:paraId="4AC6D47A" w14:textId="77777777" w:rsidR="004C6577" w:rsidRPr="00173514" w:rsidRDefault="004C6577" w:rsidP="004C6577">
      <w:pPr>
        <w:spacing w:after="0" w:line="240" w:lineRule="auto"/>
        <w:rPr>
          <w:rFonts w:ascii="Lucida Console" w:hAnsi="Lucida Console"/>
          <w:sz w:val="16"/>
          <w:szCs w:val="16"/>
        </w:rPr>
      </w:pPr>
    </w:p>
    <w:p w14:paraId="48D22AA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chi2(  3) =    8.20</w:t>
      </w:r>
    </w:p>
    <w:p w14:paraId="41BB3CCF"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Prob &gt; chi2 =    0.0421</w:t>
      </w:r>
    </w:p>
    <w:p w14:paraId="47189981" w14:textId="77777777" w:rsidR="004C6577" w:rsidRPr="00173514" w:rsidRDefault="004C6577" w:rsidP="004C6577">
      <w:pPr>
        <w:spacing w:after="0" w:line="240" w:lineRule="auto"/>
        <w:rPr>
          <w:rFonts w:ascii="Lucida Console" w:hAnsi="Lucida Console"/>
          <w:sz w:val="16"/>
          <w:szCs w:val="16"/>
        </w:rPr>
      </w:pPr>
    </w:p>
    <w:p w14:paraId="15C5CE92" w14:textId="77777777" w:rsidR="00D454DD" w:rsidRPr="00173514" w:rsidRDefault="00D454DD" w:rsidP="004C6577">
      <w:pPr>
        <w:spacing w:after="0" w:line="240" w:lineRule="auto"/>
        <w:rPr>
          <w:rFonts w:ascii="Lucida Console" w:hAnsi="Lucida Console"/>
          <w:sz w:val="16"/>
          <w:szCs w:val="16"/>
        </w:rPr>
      </w:pPr>
    </w:p>
    <w:p w14:paraId="60926F4F" w14:textId="77777777" w:rsidR="00A37E96" w:rsidRPr="00173514" w:rsidRDefault="00A37E96" w:rsidP="00201769">
      <w:pPr>
        <w:sectPr w:rsidR="00A37E96" w:rsidRPr="00173514">
          <w:pgSz w:w="11906" w:h="16838"/>
          <w:pgMar w:top="1440" w:right="1440" w:bottom="1440" w:left="1440" w:header="708" w:footer="708" w:gutter="0"/>
          <w:cols w:space="708"/>
          <w:docGrid w:linePitch="360"/>
        </w:sectPr>
      </w:pPr>
      <w:r w:rsidRPr="00173514">
        <w:t>Although non</w:t>
      </w:r>
      <w:r w:rsidR="00201769" w:rsidRPr="00173514">
        <w:t>e</w:t>
      </w:r>
      <w:r w:rsidRPr="00173514">
        <w:t xml:space="preserve"> of the pairwise comparisons displayed in the output for the interaction term are significant, the test above indicates that there is a comparison that is significant.  Examination of the box plots </w:t>
      </w:r>
      <w:r w:rsidR="00201769" w:rsidRPr="00173514">
        <w:t xml:space="preserve">(as well as the coefficients in the output above) </w:t>
      </w:r>
      <w:r w:rsidRPr="00173514">
        <w:t xml:space="preserve">suggests that </w:t>
      </w:r>
      <w:r w:rsidR="00201769" w:rsidRPr="00173514">
        <w:t>T24 will be involved.</w:t>
      </w:r>
    </w:p>
    <w:p w14:paraId="6CC51358" w14:textId="77777777" w:rsidR="004C6577" w:rsidRPr="00173514" w:rsidRDefault="004C6577" w:rsidP="004C6577">
      <w:pPr>
        <w:spacing w:after="0" w:line="240" w:lineRule="auto"/>
        <w:rPr>
          <w:rFonts w:ascii="Lucida Console" w:hAnsi="Lucida Console"/>
          <w:sz w:val="16"/>
          <w:szCs w:val="16"/>
        </w:rPr>
      </w:pPr>
    </w:p>
    <w:p w14:paraId="5F841B84" w14:textId="77777777" w:rsidR="00201769" w:rsidRPr="00173514" w:rsidRDefault="00201769" w:rsidP="00201769">
      <w:r w:rsidRPr="00173514">
        <w:t>The model below changes the reference group for time to T24 so that comparisons now show T3 vs T24 and T6 vs T24 that were not visible previously.</w:t>
      </w:r>
    </w:p>
    <w:p w14:paraId="6A207D3A" w14:textId="77777777" w:rsidR="00201769" w:rsidRPr="00173514" w:rsidRDefault="00201769" w:rsidP="00A47032">
      <w:pPr>
        <w:spacing w:after="0" w:line="240" w:lineRule="auto"/>
        <w:rPr>
          <w:rFonts w:ascii="Lucida Console" w:hAnsi="Lucida Console"/>
          <w:sz w:val="16"/>
          <w:szCs w:val="16"/>
        </w:rPr>
      </w:pPr>
    </w:p>
    <w:p w14:paraId="7B7117F2" w14:textId="77777777" w:rsidR="00201769" w:rsidRPr="00173514" w:rsidRDefault="00201769" w:rsidP="00201769">
      <w:pPr>
        <w:spacing w:after="0" w:line="240" w:lineRule="auto"/>
        <w:rPr>
          <w:rFonts w:ascii="Lucida Console" w:hAnsi="Lucida Console"/>
          <w:sz w:val="16"/>
          <w:szCs w:val="16"/>
        </w:rPr>
      </w:pPr>
    </w:p>
    <w:p w14:paraId="3CB0A51C"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b24.tim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5FBB094C" w14:textId="77777777" w:rsidR="00201769" w:rsidRPr="00173514" w:rsidRDefault="00201769" w:rsidP="00201769">
      <w:pPr>
        <w:spacing w:after="0" w:line="240" w:lineRule="auto"/>
        <w:rPr>
          <w:rFonts w:ascii="Lucida Console" w:hAnsi="Lucida Console"/>
          <w:sz w:val="16"/>
          <w:szCs w:val="16"/>
        </w:rPr>
      </w:pPr>
    </w:p>
    <w:p w14:paraId="2560988E"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05C9414D"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Uncensored     =        323</w:t>
      </w:r>
    </w:p>
    <w:p w14:paraId="14DAE5EA"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9</w:t>
      </w:r>
    </w:p>
    <w:p w14:paraId="2CB30BAA"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6BD34170" w14:textId="77777777" w:rsidR="00201769" w:rsidRPr="00173514" w:rsidRDefault="00201769" w:rsidP="00201769">
      <w:pPr>
        <w:spacing w:after="0" w:line="240" w:lineRule="auto"/>
        <w:rPr>
          <w:rFonts w:ascii="Lucida Console" w:hAnsi="Lucida Console"/>
          <w:sz w:val="16"/>
          <w:szCs w:val="16"/>
        </w:rPr>
      </w:pPr>
    </w:p>
    <w:p w14:paraId="228246DF"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7AE5A31D"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6AF8206"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261C0F00"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D783F48"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9205D30" w14:textId="77777777" w:rsidR="00201769" w:rsidRPr="00173514" w:rsidRDefault="00201769" w:rsidP="00201769">
      <w:pPr>
        <w:spacing w:after="0" w:line="240" w:lineRule="auto"/>
        <w:rPr>
          <w:rFonts w:ascii="Lucida Console" w:hAnsi="Lucida Console"/>
          <w:sz w:val="16"/>
          <w:szCs w:val="16"/>
        </w:rPr>
      </w:pPr>
    </w:p>
    <w:p w14:paraId="59A3BE79"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79CEFF18" w14:textId="77777777" w:rsidR="00201769" w:rsidRPr="00173514" w:rsidRDefault="00201769" w:rsidP="00201769">
      <w:pPr>
        <w:spacing w:after="0" w:line="240" w:lineRule="auto"/>
        <w:rPr>
          <w:rFonts w:ascii="Lucida Console" w:hAnsi="Lucida Console"/>
          <w:sz w:val="16"/>
          <w:szCs w:val="16"/>
        </w:rPr>
      </w:pPr>
    </w:p>
    <w:p w14:paraId="151D4571"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ald chi2(7)      =      28.75</w:t>
      </w:r>
    </w:p>
    <w:p w14:paraId="1EFDAE22"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Log likelihood  = -636.98091                    Prob &gt; chi2       =     0.0002</w:t>
      </w:r>
    </w:p>
    <w:p w14:paraId="050E1D08" w14:textId="77777777" w:rsidR="00201769" w:rsidRPr="00173514" w:rsidRDefault="00201769" w:rsidP="00201769">
      <w:pPr>
        <w:spacing w:after="0" w:line="240" w:lineRule="auto"/>
        <w:rPr>
          <w:rFonts w:ascii="Lucida Console" w:hAnsi="Lucida Console"/>
          <w:sz w:val="16"/>
          <w:szCs w:val="16"/>
        </w:rPr>
      </w:pPr>
    </w:p>
    <w:p w14:paraId="097C64BF"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w:t>
      </w:r>
    </w:p>
    <w:p w14:paraId="0431A6A4"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7FD29E57"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w:t>
      </w:r>
    </w:p>
    <w:p w14:paraId="4E117BB9"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0FC43576"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0  |   .8948789   .2626093     3.41   0.001     .3801741    1.409584</w:t>
      </w:r>
    </w:p>
    <w:p w14:paraId="7543ADC1"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3  |   .6411613   .2628237     2.44   0.015     .1260363    1.156286</w:t>
      </w:r>
    </w:p>
    <w:p w14:paraId="406DC6AA"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6  |   .5193799   .2697547     1.93   0.054    -.0093295    1.048089</w:t>
      </w:r>
    </w:p>
    <w:p w14:paraId="4E6B43D8"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4169861"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1E06BB8"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Restricted  |   .0859563   .4492669     0.19   0.848    -.7945907    .9665033</w:t>
      </w:r>
    </w:p>
    <w:p w14:paraId="499171AC"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BC2A8D3" w14:textId="77777777" w:rsidR="00201769" w:rsidRPr="00173514" w:rsidRDefault="00201769" w:rsidP="0020176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25D3A296"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0#Restricted  |  -.3672709   .3631548    -1.01   0.312    -1.079041    .3444996</w:t>
      </w:r>
    </w:p>
    <w:p w14:paraId="431118C1"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3#Restricted  |  -.7925688   .3651755    -2.17   0.030      -1.5083   -.0768379</w:t>
      </w:r>
    </w:p>
    <w:p w14:paraId="01EF69CD"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6#Restricted  |  -.9649034    .374218    -2.58   0.010    -1.698357   -.2314497</w:t>
      </w:r>
    </w:p>
    <w:p w14:paraId="58BA8E1A"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7EA50DF"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_cons |   4.586944   .3252557    14.10   0.000     3.949454    5.224433</w:t>
      </w:r>
    </w:p>
    <w:p w14:paraId="432D21D3"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w:t>
      </w:r>
    </w:p>
    <w:p w14:paraId="357778F0"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777107   .1490687    11.92   0.000     1.484938    2.069276</w:t>
      </w:r>
    </w:p>
    <w:p w14:paraId="43676E7F"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67295   .0551237    21.18   0.000     1.059255    1.275336</w:t>
      </w:r>
    </w:p>
    <w:p w14:paraId="7206D9C5"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w:t>
      </w:r>
    </w:p>
    <w:p w14:paraId="0BDD6064"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            rho |   .6985904    .041494                      .6129213    .7745035</w:t>
      </w:r>
    </w:p>
    <w:p w14:paraId="46C79FB0"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w:t>
      </w:r>
    </w:p>
    <w:p w14:paraId="73460816" w14:textId="77777777" w:rsidR="00201769" w:rsidRPr="00173514" w:rsidRDefault="00201769" w:rsidP="0020176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89.92             Prob &gt;= chibar2 = 0.000</w:t>
      </w:r>
    </w:p>
    <w:p w14:paraId="60B13C6F" w14:textId="77777777" w:rsidR="00201769" w:rsidRPr="00173514" w:rsidRDefault="00201769" w:rsidP="00201769">
      <w:pPr>
        <w:spacing w:after="0" w:line="240" w:lineRule="auto"/>
        <w:rPr>
          <w:rFonts w:ascii="Lucida Console" w:hAnsi="Lucida Console"/>
          <w:sz w:val="16"/>
          <w:szCs w:val="16"/>
        </w:rPr>
      </w:pPr>
    </w:p>
    <w:p w14:paraId="0A6865B0" w14:textId="77777777" w:rsidR="00C6467B" w:rsidRPr="00173514" w:rsidRDefault="00C6467B" w:rsidP="00A47032">
      <w:pPr>
        <w:spacing w:after="0" w:line="240" w:lineRule="auto"/>
        <w:rPr>
          <w:rFonts w:ascii="Lucida Console" w:hAnsi="Lucida Console"/>
          <w:sz w:val="16"/>
          <w:szCs w:val="16"/>
        </w:rPr>
      </w:pPr>
    </w:p>
    <w:p w14:paraId="6211D1F9" w14:textId="77777777" w:rsidR="000916DB" w:rsidRPr="00173514" w:rsidRDefault="000916DB" w:rsidP="00A47032">
      <w:pPr>
        <w:spacing w:after="0" w:line="240" w:lineRule="auto"/>
        <w:rPr>
          <w:rFonts w:ascii="Lucida Console" w:hAnsi="Lucida Console"/>
          <w:sz w:val="16"/>
          <w:szCs w:val="16"/>
        </w:rPr>
      </w:pPr>
    </w:p>
    <w:p w14:paraId="60B130C5" w14:textId="77777777" w:rsidR="000916DB" w:rsidRPr="00173514" w:rsidRDefault="000916DB" w:rsidP="00AD68DA">
      <w:r w:rsidRPr="00173514">
        <w:t xml:space="preserve">The interaction term is indicating that the change between T3 and T24 </w:t>
      </w:r>
      <w:r w:rsidR="006D2179" w:rsidRPr="00173514">
        <w:t>is</w:t>
      </w:r>
      <w:r w:rsidRPr="00173514">
        <w:t xml:space="preserve"> significantly different between restricted and standard groups.  </w:t>
      </w:r>
      <w:proofErr w:type="gramStart"/>
      <w:r w:rsidRPr="00173514">
        <w:t>Similarly</w:t>
      </w:r>
      <w:proofErr w:type="gramEnd"/>
      <w:r w:rsidRPr="00173514">
        <w:t xml:space="preserve"> for T6 and T24.</w:t>
      </w:r>
    </w:p>
    <w:p w14:paraId="08A8E450" w14:textId="77777777" w:rsidR="006D2179" w:rsidRPr="00173514" w:rsidRDefault="006D2179" w:rsidP="00A47032">
      <w:pPr>
        <w:spacing w:after="0" w:line="240" w:lineRule="auto"/>
        <w:rPr>
          <w:rFonts w:ascii="Lucida Console" w:hAnsi="Lucida Console"/>
          <w:sz w:val="16"/>
          <w:szCs w:val="16"/>
        </w:rPr>
      </w:pPr>
    </w:p>
    <w:p w14:paraId="524B965F" w14:textId="77777777" w:rsidR="006D2179" w:rsidRPr="00173514" w:rsidRDefault="006D2179" w:rsidP="00A47032">
      <w:pPr>
        <w:spacing w:after="0" w:line="240" w:lineRule="auto"/>
        <w:rPr>
          <w:rFonts w:ascii="Lucida Console" w:hAnsi="Lucida Console"/>
          <w:sz w:val="16"/>
          <w:szCs w:val="16"/>
        </w:rPr>
        <w:sectPr w:rsidR="006D2179" w:rsidRPr="00173514">
          <w:pgSz w:w="11906" w:h="16838"/>
          <w:pgMar w:top="1440" w:right="1440" w:bottom="1440" w:left="1440" w:header="708" w:footer="708" w:gutter="0"/>
          <w:cols w:space="708"/>
          <w:docGrid w:linePitch="360"/>
        </w:sectPr>
      </w:pPr>
      <w:r w:rsidRPr="00173514">
        <w:rPr>
          <w:rFonts w:ascii="Lucida Console" w:hAnsi="Lucida Console"/>
          <w:noProof/>
          <w:sz w:val="16"/>
          <w:szCs w:val="16"/>
          <w:lang w:eastAsia="en-AU"/>
        </w:rPr>
        <w:drawing>
          <wp:inline distT="0" distB="0" distL="0" distR="0" wp14:anchorId="15F96A3B" wp14:editId="1C6D250A">
            <wp:extent cx="3267710" cy="2377440"/>
            <wp:effectExtent l="0" t="0" r="889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267710" cy="2377440"/>
                    </a:xfrm>
                    <a:prstGeom prst="rect">
                      <a:avLst/>
                    </a:prstGeom>
                    <a:noFill/>
                    <a:ln>
                      <a:noFill/>
                    </a:ln>
                  </pic:spPr>
                </pic:pic>
              </a:graphicData>
            </a:graphic>
          </wp:inline>
        </w:drawing>
      </w:r>
    </w:p>
    <w:p w14:paraId="38D49507" w14:textId="77777777" w:rsidR="00201769" w:rsidRPr="00173514" w:rsidRDefault="00201769" w:rsidP="00A47032">
      <w:pPr>
        <w:spacing w:after="0" w:line="240" w:lineRule="auto"/>
        <w:rPr>
          <w:rFonts w:ascii="Lucida Console" w:hAnsi="Lucida Console"/>
          <w:sz w:val="16"/>
          <w:szCs w:val="16"/>
        </w:rPr>
      </w:pPr>
    </w:p>
    <w:p w14:paraId="4E65F134" w14:textId="77777777" w:rsidR="00201769" w:rsidRPr="00173514" w:rsidRDefault="00201769" w:rsidP="00201769">
      <w:r w:rsidRPr="00173514">
        <w:t>Bootstrapped:</w:t>
      </w:r>
    </w:p>
    <w:p w14:paraId="37E3328E" w14:textId="77777777" w:rsidR="00201769" w:rsidRPr="00173514" w:rsidRDefault="00201769" w:rsidP="00A47032">
      <w:pPr>
        <w:spacing w:after="0" w:line="240" w:lineRule="auto"/>
        <w:rPr>
          <w:rFonts w:ascii="Lucida Console" w:hAnsi="Lucida Console"/>
          <w:sz w:val="16"/>
          <w:szCs w:val="16"/>
        </w:rPr>
      </w:pPr>
    </w:p>
    <w:p w14:paraId="2217432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b24.tim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7179347E"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vce</w:t>
      </w:r>
      <w:proofErr w:type="spellEnd"/>
      <w:r w:rsidRPr="00173514">
        <w:rPr>
          <w:rFonts w:ascii="Lucida Console" w:hAnsi="Lucida Console"/>
          <w:sz w:val="16"/>
          <w:szCs w:val="16"/>
        </w:rPr>
        <w:t>(bootstrap, reps(500) seed(010967))</w:t>
      </w:r>
    </w:p>
    <w:p w14:paraId="51DFBE7B" w14:textId="77777777" w:rsidR="00A47032" w:rsidRPr="00173514" w:rsidRDefault="00A47032" w:rsidP="00A47032">
      <w:pPr>
        <w:spacing w:after="0" w:line="240" w:lineRule="auto"/>
        <w:rPr>
          <w:rFonts w:ascii="Lucida Console" w:hAnsi="Lucida Console"/>
          <w:sz w:val="16"/>
          <w:szCs w:val="16"/>
        </w:rPr>
      </w:pPr>
    </w:p>
    <w:p w14:paraId="0F9B6681" w14:textId="77777777" w:rsidR="00A47032" w:rsidRPr="00173514" w:rsidRDefault="00A47032" w:rsidP="00A47032">
      <w:pPr>
        <w:spacing w:after="0" w:line="240" w:lineRule="auto"/>
        <w:rPr>
          <w:rFonts w:ascii="Lucida Console" w:hAnsi="Lucida Console"/>
          <w:sz w:val="16"/>
          <w:szCs w:val="16"/>
        </w:rPr>
      </w:pPr>
    </w:p>
    <w:p w14:paraId="57B812F7"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4BBC7F1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Uncensored     =        323</w:t>
      </w:r>
    </w:p>
    <w:p w14:paraId="1964B51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9</w:t>
      </w:r>
    </w:p>
    <w:p w14:paraId="47848A2D"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42B5B11F" w14:textId="77777777" w:rsidR="00A47032" w:rsidRPr="00173514" w:rsidRDefault="00A47032" w:rsidP="00A47032">
      <w:pPr>
        <w:spacing w:after="0" w:line="240" w:lineRule="auto"/>
        <w:rPr>
          <w:rFonts w:ascii="Lucida Console" w:hAnsi="Lucida Console"/>
          <w:sz w:val="16"/>
          <w:szCs w:val="16"/>
        </w:rPr>
      </w:pPr>
    </w:p>
    <w:p w14:paraId="4F58C4C2"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1B811FC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43AD7601"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094D43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89EF3C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4FA6452" w14:textId="77777777" w:rsidR="00A47032" w:rsidRPr="00173514" w:rsidRDefault="00A47032" w:rsidP="00A47032">
      <w:pPr>
        <w:spacing w:after="0" w:line="240" w:lineRule="auto"/>
        <w:rPr>
          <w:rFonts w:ascii="Lucida Console" w:hAnsi="Lucida Console"/>
          <w:sz w:val="16"/>
          <w:szCs w:val="16"/>
        </w:rPr>
      </w:pPr>
    </w:p>
    <w:p w14:paraId="34E76785"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C7B28F7" w14:textId="77777777" w:rsidR="00A47032" w:rsidRPr="00173514" w:rsidRDefault="00A47032" w:rsidP="00A47032">
      <w:pPr>
        <w:spacing w:after="0" w:line="240" w:lineRule="auto"/>
        <w:rPr>
          <w:rFonts w:ascii="Lucida Console" w:hAnsi="Lucida Console"/>
          <w:sz w:val="16"/>
          <w:szCs w:val="16"/>
        </w:rPr>
      </w:pPr>
    </w:p>
    <w:p w14:paraId="0BDF68C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ald chi2(7)      =      24.01</w:t>
      </w:r>
    </w:p>
    <w:p w14:paraId="14C3FE27"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Log likelihood  = -636.98091                    Prob &gt; chi2       =     0.0011</w:t>
      </w:r>
    </w:p>
    <w:p w14:paraId="3DF9DFCE" w14:textId="77777777" w:rsidR="00A47032" w:rsidRPr="00173514" w:rsidRDefault="00A47032" w:rsidP="00A47032">
      <w:pPr>
        <w:spacing w:after="0" w:line="240" w:lineRule="auto"/>
        <w:rPr>
          <w:rFonts w:ascii="Lucida Console" w:hAnsi="Lucida Console"/>
          <w:sz w:val="16"/>
          <w:szCs w:val="16"/>
        </w:rPr>
      </w:pPr>
    </w:p>
    <w:p w14:paraId="360BC02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eplications based on 95 clusters in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w:t>
      </w:r>
    </w:p>
    <w:p w14:paraId="7BD825C2"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2E2D7226"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Observed   Bootstrap                         Normal-based</w:t>
      </w:r>
    </w:p>
    <w:p w14:paraId="2080DA3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0A407BF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66DFD871"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47F459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0  |   .8948789   .3037506     2.95   0.003     .2995386    1.490219</w:t>
      </w:r>
    </w:p>
    <w:p w14:paraId="119E545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3  |   .6411613   .2158635     2.97   0.003     .2180766    1.064246</w:t>
      </w:r>
    </w:p>
    <w:p w14:paraId="0216E301"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6  |   .5193799   .2294968     2.26   0.024     .0695745    .9691853</w:t>
      </w:r>
    </w:p>
    <w:p w14:paraId="430F5CD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F690516"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AF50631"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estricted  |   .0859563   .5226112     0.16   0.869    -.9383428    1.110255</w:t>
      </w:r>
    </w:p>
    <w:p w14:paraId="64FB608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AB366B3" w14:textId="77777777" w:rsidR="00A47032" w:rsidRPr="00173514" w:rsidRDefault="00A47032" w:rsidP="00A47032">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6F77AF5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0#Restricted  |  -.3672709   .4567732    -0.80   0.421     -1.26253    .5279882</w:t>
      </w:r>
    </w:p>
    <w:p w14:paraId="5D8DFC3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3#Restricted  |  -.7925688   .3849623    -2.06   0.040    -1.547081   -.0380565</w:t>
      </w:r>
    </w:p>
    <w:p w14:paraId="2B127805"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6#Restricted  |  -.9649034   .3615892    -2.67   0.008    -1.673605   -.2562015</w:t>
      </w:r>
    </w:p>
    <w:p w14:paraId="7E9312B5"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B41A11D"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_cons |   4.586944   .3634193    12.62   0.000     3.874655    5.299232</w:t>
      </w:r>
    </w:p>
    <w:p w14:paraId="4FCEBD0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4935F016"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777107   .1808455     9.83   0.000     1.422656    2.131558</w:t>
      </w:r>
    </w:p>
    <w:p w14:paraId="3548473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67295   .1275208     9.15   0.000     .9173593    1.417232</w:t>
      </w:r>
    </w:p>
    <w:p w14:paraId="30E11745"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4646896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ho |   .6985904   .0472753                      .6004145    .7841487</w:t>
      </w:r>
    </w:p>
    <w:p w14:paraId="1B13393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4B8707A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89.92             Prob &gt;= chibar2 = 0.000</w:t>
      </w:r>
    </w:p>
    <w:p w14:paraId="163CE071" w14:textId="77777777" w:rsidR="00A47032" w:rsidRPr="00173514" w:rsidRDefault="00A47032" w:rsidP="00A47032">
      <w:pPr>
        <w:spacing w:after="0" w:line="240" w:lineRule="auto"/>
        <w:rPr>
          <w:rFonts w:ascii="Lucida Console" w:hAnsi="Lucida Console"/>
          <w:sz w:val="16"/>
          <w:szCs w:val="16"/>
        </w:rPr>
      </w:pPr>
    </w:p>
    <w:p w14:paraId="387B1BEE" w14:textId="77777777" w:rsidR="00A47032" w:rsidRPr="00173514" w:rsidRDefault="00A47032" w:rsidP="00A47032">
      <w:pPr>
        <w:spacing w:after="0" w:line="240" w:lineRule="auto"/>
        <w:rPr>
          <w:rFonts w:ascii="Lucida Console" w:hAnsi="Lucida Console"/>
          <w:sz w:val="16"/>
          <w:szCs w:val="16"/>
        </w:rPr>
      </w:pPr>
    </w:p>
    <w:p w14:paraId="65EB3AD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C3E6CCF" w14:textId="77777777" w:rsidR="00A47032" w:rsidRPr="00173514" w:rsidRDefault="00A47032" w:rsidP="00A47032">
      <w:pPr>
        <w:spacing w:after="0" w:line="240" w:lineRule="auto"/>
        <w:rPr>
          <w:rFonts w:ascii="Lucida Console" w:hAnsi="Lucida Console"/>
          <w:sz w:val="16"/>
          <w:szCs w:val="16"/>
        </w:rPr>
      </w:pPr>
    </w:p>
    <w:p w14:paraId="51E0F4F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0.time#1.restricted = 0</w:t>
      </w:r>
    </w:p>
    <w:p w14:paraId="3E22E201"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3.time#1.restricted = 0</w:t>
      </w:r>
    </w:p>
    <w:p w14:paraId="5B45094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6.time#1.restricted = 0</w:t>
      </w:r>
    </w:p>
    <w:p w14:paraId="02816BCB" w14:textId="77777777" w:rsidR="00A47032" w:rsidRPr="00173514" w:rsidRDefault="00A47032" w:rsidP="00A47032">
      <w:pPr>
        <w:spacing w:after="0" w:line="240" w:lineRule="auto"/>
        <w:rPr>
          <w:rFonts w:ascii="Lucida Console" w:hAnsi="Lucida Console"/>
          <w:sz w:val="16"/>
          <w:szCs w:val="16"/>
        </w:rPr>
      </w:pPr>
    </w:p>
    <w:p w14:paraId="3A11086A"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chi2(  3) =    7.67</w:t>
      </w:r>
    </w:p>
    <w:p w14:paraId="3A7C90C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Prob &gt; chi2 =    0.0534</w:t>
      </w:r>
    </w:p>
    <w:p w14:paraId="57CB94C3" w14:textId="77777777" w:rsidR="00A47032" w:rsidRPr="00173514" w:rsidRDefault="00A47032" w:rsidP="004C6577">
      <w:pPr>
        <w:spacing w:after="0" w:line="240" w:lineRule="auto"/>
        <w:rPr>
          <w:rFonts w:ascii="Lucida Console" w:hAnsi="Lucida Console"/>
          <w:sz w:val="16"/>
          <w:szCs w:val="16"/>
        </w:rPr>
      </w:pPr>
    </w:p>
    <w:p w14:paraId="3816CE96" w14:textId="77777777" w:rsidR="00201769" w:rsidRPr="00173514" w:rsidRDefault="00201769" w:rsidP="00201769">
      <w:r w:rsidRPr="00173514">
        <w:t>If the model is bootstrapped</w:t>
      </w:r>
      <w:r w:rsidR="00C6467B" w:rsidRPr="00173514">
        <w:t>,</w:t>
      </w:r>
      <w:r w:rsidRPr="00173514">
        <w:t xml:space="preserve"> the p value for the overa</w:t>
      </w:r>
      <w:r w:rsidR="00C6467B" w:rsidRPr="00173514">
        <w:t>ll test is nudged over 0.05</w:t>
      </w:r>
      <w:r w:rsidRPr="00173514">
        <w:t>.</w:t>
      </w:r>
    </w:p>
    <w:p w14:paraId="5E0030D9" w14:textId="77777777" w:rsidR="00C6467B" w:rsidRPr="00173514" w:rsidRDefault="00C6467B" w:rsidP="004C6577">
      <w:pPr>
        <w:spacing w:after="0" w:line="240" w:lineRule="auto"/>
        <w:rPr>
          <w:rFonts w:ascii="Lucida Console" w:hAnsi="Lucida Console"/>
          <w:sz w:val="16"/>
          <w:szCs w:val="16"/>
        </w:rPr>
        <w:sectPr w:rsidR="00C6467B" w:rsidRPr="00173514">
          <w:pgSz w:w="11906" w:h="16838"/>
          <w:pgMar w:top="1440" w:right="1440" w:bottom="1440" w:left="1440" w:header="708" w:footer="708" w:gutter="0"/>
          <w:cols w:space="708"/>
          <w:docGrid w:linePitch="360"/>
        </w:sectPr>
      </w:pPr>
    </w:p>
    <w:p w14:paraId="485EE54D" w14:textId="77777777" w:rsidR="00201769" w:rsidRPr="00173514" w:rsidRDefault="00201769" w:rsidP="004C6577">
      <w:pPr>
        <w:spacing w:after="0" w:line="240" w:lineRule="auto"/>
        <w:rPr>
          <w:rFonts w:ascii="Lucida Console" w:hAnsi="Lucida Console"/>
          <w:sz w:val="16"/>
          <w:szCs w:val="16"/>
        </w:rPr>
      </w:pPr>
    </w:p>
    <w:p w14:paraId="7B8F8719" w14:textId="77777777" w:rsidR="00A47032" w:rsidRPr="00173514" w:rsidRDefault="00A47032" w:rsidP="00A47032">
      <w:r w:rsidRPr="00173514">
        <w:t>Restricting sample to those with complete data in the propensity score:</w:t>
      </w:r>
    </w:p>
    <w:p w14:paraId="4C3EB8E7"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b24.time##restricted if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1D484246" w14:textId="77777777" w:rsidR="00A47032" w:rsidRPr="00173514" w:rsidRDefault="00A47032" w:rsidP="00A47032">
      <w:pPr>
        <w:spacing w:after="0" w:line="240" w:lineRule="auto"/>
        <w:rPr>
          <w:rFonts w:ascii="Lucida Console" w:hAnsi="Lucida Console"/>
          <w:sz w:val="16"/>
          <w:szCs w:val="16"/>
        </w:rPr>
      </w:pPr>
    </w:p>
    <w:p w14:paraId="78232E6D"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78B8F1D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Uncensored     =        311</w:t>
      </w:r>
    </w:p>
    <w:p w14:paraId="6A23F5F7"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5</w:t>
      </w:r>
    </w:p>
    <w:p w14:paraId="009FEB9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121E8236" w14:textId="77777777" w:rsidR="00A47032" w:rsidRPr="00173514" w:rsidRDefault="00A47032" w:rsidP="00A47032">
      <w:pPr>
        <w:spacing w:after="0" w:line="240" w:lineRule="auto"/>
        <w:rPr>
          <w:rFonts w:ascii="Lucida Console" w:hAnsi="Lucida Console"/>
          <w:sz w:val="16"/>
          <w:szCs w:val="16"/>
        </w:rPr>
      </w:pPr>
    </w:p>
    <w:p w14:paraId="3776107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4763333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43B16036"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06C4C22D"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4559E18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42F010B" w14:textId="77777777" w:rsidR="00A47032" w:rsidRPr="00173514" w:rsidRDefault="00A47032" w:rsidP="00A47032">
      <w:pPr>
        <w:spacing w:after="0" w:line="240" w:lineRule="auto"/>
        <w:rPr>
          <w:rFonts w:ascii="Lucida Console" w:hAnsi="Lucida Console"/>
          <w:sz w:val="16"/>
          <w:szCs w:val="16"/>
        </w:rPr>
      </w:pPr>
    </w:p>
    <w:p w14:paraId="3A47D186"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703DC2F1" w14:textId="77777777" w:rsidR="00A47032" w:rsidRPr="00173514" w:rsidRDefault="00A47032" w:rsidP="00A47032">
      <w:pPr>
        <w:spacing w:after="0" w:line="240" w:lineRule="auto"/>
        <w:rPr>
          <w:rFonts w:ascii="Lucida Console" w:hAnsi="Lucida Console"/>
          <w:sz w:val="16"/>
          <w:szCs w:val="16"/>
        </w:rPr>
      </w:pPr>
    </w:p>
    <w:p w14:paraId="0C6C796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ald chi2(7)      =      29.78</w:t>
      </w:r>
    </w:p>
    <w:p w14:paraId="387A6D50"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Log likelihood  = -598.87965                    Prob &gt; chi2       =     0.0001</w:t>
      </w:r>
    </w:p>
    <w:p w14:paraId="4BC06A6E" w14:textId="77777777" w:rsidR="00A47032" w:rsidRPr="00173514" w:rsidRDefault="00A47032" w:rsidP="00A47032">
      <w:pPr>
        <w:spacing w:after="0" w:line="240" w:lineRule="auto"/>
        <w:rPr>
          <w:rFonts w:ascii="Lucida Console" w:hAnsi="Lucida Console"/>
          <w:sz w:val="16"/>
          <w:szCs w:val="16"/>
        </w:rPr>
      </w:pPr>
    </w:p>
    <w:p w14:paraId="2FBFEC08"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70CEC23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46FE044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19F8316E"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618CFD8F"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0  |   .8613097   .2606402     3.30   0.001     .3504643    1.372155</w:t>
      </w:r>
    </w:p>
    <w:p w14:paraId="78E8446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3  |    .600811   .2608541     2.30   0.021     .0895464    1.112076</w:t>
      </w:r>
    </w:p>
    <w:p w14:paraId="0195A52D"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6  |    .482237    .267941     1.80   0.072    -.0429176    1.007392</w:t>
      </w:r>
    </w:p>
    <w:p w14:paraId="64EE5CD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76C14AC"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861DFC0"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estricted  |  -.0822547   .4387505    -0.19   0.851      -.94219    .7776805</w:t>
      </w:r>
    </w:p>
    <w:p w14:paraId="5DD1BDB6"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267DDC9" w14:textId="77777777" w:rsidR="00A47032" w:rsidRPr="00173514" w:rsidRDefault="00A47032" w:rsidP="00A47032">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75B44CB8"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0#Restricted  |  -.1830209   .3639208    -0.50   0.615    -.8962927    .5302508</w:t>
      </w:r>
    </w:p>
    <w:p w14:paraId="20F033D8"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3#Restricted  |  -.6477429   .3659982    -1.77   0.077    -1.365086    .0696003</w:t>
      </w:r>
    </w:p>
    <w:p w14:paraId="3A01A8D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6#Restricted  |  -.8070643   .3737884    -2.16   0.031    -1.539676   -.0744525</w:t>
      </w:r>
    </w:p>
    <w:p w14:paraId="6CB6B22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7DDFDB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_cons |   4.725516    .316255    14.94   0.000     4.105668    5.345365</w:t>
      </w:r>
    </w:p>
    <w:p w14:paraId="5A5AB36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64A0C45D"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661298   .1415337    11.74   0.000     1.383897    1.938699</w:t>
      </w:r>
    </w:p>
    <w:p w14:paraId="069A171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42024   .0545775    20.92   0.000     1.035054    1.248994</w:t>
      </w:r>
    </w:p>
    <w:p w14:paraId="607508D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04E0725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rho |   .6790903   .0434603                      .5898835    .7589932</w:t>
      </w:r>
    </w:p>
    <w:p w14:paraId="318EB4AB"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w:t>
      </w:r>
    </w:p>
    <w:p w14:paraId="4AB5C7C8"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76.95             Prob &gt;= chibar2 = 0.000</w:t>
      </w:r>
    </w:p>
    <w:p w14:paraId="3ABE1E52" w14:textId="77777777" w:rsidR="00A47032" w:rsidRPr="00173514" w:rsidRDefault="00A47032" w:rsidP="00A47032">
      <w:pPr>
        <w:spacing w:after="0" w:line="240" w:lineRule="auto"/>
        <w:rPr>
          <w:rFonts w:ascii="Lucida Console" w:hAnsi="Lucida Console"/>
          <w:sz w:val="16"/>
          <w:szCs w:val="16"/>
        </w:rPr>
      </w:pPr>
    </w:p>
    <w:p w14:paraId="2A9E0163" w14:textId="77777777" w:rsidR="00A47032" w:rsidRPr="00173514" w:rsidRDefault="00A47032" w:rsidP="00A47032">
      <w:pPr>
        <w:spacing w:after="0" w:line="240" w:lineRule="auto"/>
        <w:rPr>
          <w:rFonts w:ascii="Lucida Console" w:hAnsi="Lucida Console"/>
          <w:sz w:val="16"/>
          <w:szCs w:val="16"/>
        </w:rPr>
      </w:pPr>
    </w:p>
    <w:p w14:paraId="0AA80564"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6AE3794F" w14:textId="77777777" w:rsidR="00A47032" w:rsidRPr="00173514" w:rsidRDefault="00A47032" w:rsidP="00A47032">
      <w:pPr>
        <w:spacing w:after="0" w:line="240" w:lineRule="auto"/>
        <w:rPr>
          <w:rFonts w:ascii="Lucida Console" w:hAnsi="Lucida Console"/>
          <w:sz w:val="16"/>
          <w:szCs w:val="16"/>
        </w:rPr>
      </w:pPr>
    </w:p>
    <w:p w14:paraId="33B1BD71"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0.time#1.restricted = 0</w:t>
      </w:r>
    </w:p>
    <w:p w14:paraId="44BD67B3"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3.time#1.restricted = 0</w:t>
      </w:r>
    </w:p>
    <w:p w14:paraId="31401B17"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6.time#1.restricted = 0</w:t>
      </w:r>
    </w:p>
    <w:p w14:paraId="035C0BC3" w14:textId="77777777" w:rsidR="00A47032" w:rsidRPr="00173514" w:rsidRDefault="00A47032" w:rsidP="00A47032">
      <w:pPr>
        <w:spacing w:after="0" w:line="240" w:lineRule="auto"/>
        <w:rPr>
          <w:rFonts w:ascii="Lucida Console" w:hAnsi="Lucida Console"/>
          <w:sz w:val="16"/>
          <w:szCs w:val="16"/>
        </w:rPr>
      </w:pPr>
    </w:p>
    <w:p w14:paraId="7D3BF97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chi2(  3) =    6.34</w:t>
      </w:r>
    </w:p>
    <w:p w14:paraId="00DE9BA9" w14:textId="77777777" w:rsidR="00A47032" w:rsidRPr="00173514" w:rsidRDefault="00A47032" w:rsidP="00A47032">
      <w:pPr>
        <w:spacing w:after="0" w:line="240" w:lineRule="auto"/>
        <w:rPr>
          <w:rFonts w:ascii="Lucida Console" w:hAnsi="Lucida Console"/>
          <w:sz w:val="16"/>
          <w:szCs w:val="16"/>
        </w:rPr>
      </w:pPr>
      <w:r w:rsidRPr="00173514">
        <w:rPr>
          <w:rFonts w:ascii="Lucida Console" w:hAnsi="Lucida Console"/>
          <w:sz w:val="16"/>
          <w:szCs w:val="16"/>
        </w:rPr>
        <w:t xml:space="preserve">         Prob &gt; chi2 =    0.0962</w:t>
      </w:r>
    </w:p>
    <w:p w14:paraId="770649E1" w14:textId="77777777" w:rsidR="002A596C" w:rsidRPr="00173514" w:rsidRDefault="002A596C" w:rsidP="00A47032">
      <w:pPr>
        <w:spacing w:after="0" w:line="240" w:lineRule="auto"/>
        <w:rPr>
          <w:rFonts w:ascii="Lucida Console" w:hAnsi="Lucida Console"/>
          <w:sz w:val="16"/>
          <w:szCs w:val="16"/>
        </w:rPr>
      </w:pPr>
    </w:p>
    <w:p w14:paraId="474D3260" w14:textId="77777777" w:rsidR="00201769" w:rsidRPr="00173514" w:rsidRDefault="00201769" w:rsidP="00201769">
      <w:r w:rsidRPr="00173514">
        <w:t>The change in sample alone is responsible for the change in p value from the original model.  The inclusion of the propensity score below has almost no impact on this p value.</w:t>
      </w:r>
    </w:p>
    <w:p w14:paraId="779278FE" w14:textId="77777777" w:rsidR="004C6577" w:rsidRPr="00173514" w:rsidRDefault="004C6577" w:rsidP="004C6577">
      <w:pPr>
        <w:spacing w:after="0" w:line="240" w:lineRule="auto"/>
        <w:rPr>
          <w:rFonts w:ascii="Lucida Console" w:hAnsi="Lucida Console"/>
          <w:sz w:val="16"/>
          <w:szCs w:val="16"/>
        </w:rPr>
      </w:pPr>
    </w:p>
    <w:p w14:paraId="4938AC99" w14:textId="77777777" w:rsidR="00C6467B" w:rsidRPr="00173514" w:rsidRDefault="00C6467B" w:rsidP="004C6577">
      <w:pPr>
        <w:spacing w:after="0" w:line="240" w:lineRule="auto"/>
        <w:rPr>
          <w:rFonts w:ascii="Lucida Console" w:hAnsi="Lucida Console"/>
          <w:sz w:val="16"/>
          <w:szCs w:val="16"/>
        </w:rPr>
        <w:sectPr w:rsidR="00C6467B" w:rsidRPr="00173514">
          <w:pgSz w:w="11906" w:h="16838"/>
          <w:pgMar w:top="1440" w:right="1440" w:bottom="1440" w:left="1440" w:header="708" w:footer="708" w:gutter="0"/>
          <w:cols w:space="708"/>
          <w:docGrid w:linePitch="360"/>
        </w:sectPr>
      </w:pPr>
    </w:p>
    <w:p w14:paraId="1E423B08" w14:textId="77777777" w:rsidR="00377D19" w:rsidRPr="00173514" w:rsidRDefault="00377D19" w:rsidP="004C6577">
      <w:pPr>
        <w:spacing w:after="0" w:line="240" w:lineRule="auto"/>
        <w:rPr>
          <w:rFonts w:ascii="Lucida Console" w:hAnsi="Lucida Console"/>
          <w:sz w:val="16"/>
          <w:szCs w:val="16"/>
        </w:rPr>
      </w:pPr>
    </w:p>
    <w:p w14:paraId="6DDF6663" w14:textId="77777777" w:rsidR="00377D19" w:rsidRPr="00173514" w:rsidRDefault="00377D19" w:rsidP="00377D19">
      <w:r w:rsidRPr="00173514">
        <w:t xml:space="preserve">Now adding the </w:t>
      </w:r>
      <w:proofErr w:type="spellStart"/>
      <w:r w:rsidRPr="00173514">
        <w:t>pscore</w:t>
      </w:r>
      <w:proofErr w:type="spellEnd"/>
      <w:r w:rsidRPr="00173514">
        <w:t>:</w:t>
      </w:r>
    </w:p>
    <w:p w14:paraId="2E67E4EB" w14:textId="77777777" w:rsidR="0085207B" w:rsidRPr="00173514" w:rsidRDefault="0085207B" w:rsidP="0085207B">
      <w:pPr>
        <w:spacing w:after="0" w:line="240" w:lineRule="auto"/>
        <w:rPr>
          <w:rFonts w:ascii="Lucida Console" w:hAnsi="Lucida Console"/>
          <w:sz w:val="16"/>
          <w:szCs w:val="16"/>
        </w:rPr>
      </w:pPr>
    </w:p>
    <w:p w14:paraId="62C5D613" w14:textId="77777777" w:rsidR="00761829" w:rsidRPr="00173514" w:rsidRDefault="00761829" w:rsidP="00761829">
      <w:pPr>
        <w:spacing w:after="0" w:line="240" w:lineRule="auto"/>
        <w:rPr>
          <w:rFonts w:ascii="Lucida Console" w:hAnsi="Lucida Console"/>
          <w:sz w:val="16"/>
          <w:szCs w:val="16"/>
        </w:rPr>
      </w:pPr>
    </w:p>
    <w:p w14:paraId="5AB27469"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b24.tim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p>
    <w:p w14:paraId="0B28D45D" w14:textId="77777777" w:rsidR="00761829" w:rsidRPr="00173514" w:rsidRDefault="00761829" w:rsidP="00761829">
      <w:pPr>
        <w:spacing w:after="0" w:line="240" w:lineRule="auto"/>
        <w:rPr>
          <w:rFonts w:ascii="Lucida Console" w:hAnsi="Lucida Console"/>
          <w:sz w:val="16"/>
          <w:szCs w:val="16"/>
        </w:rPr>
      </w:pPr>
    </w:p>
    <w:p w14:paraId="38679CB2"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79F3393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Uncensored     =        311</w:t>
      </w:r>
    </w:p>
    <w:p w14:paraId="02E804E6"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5</w:t>
      </w:r>
    </w:p>
    <w:p w14:paraId="1A10AB52"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C893260" w14:textId="77777777" w:rsidR="00761829" w:rsidRPr="00173514" w:rsidRDefault="00761829" w:rsidP="00761829">
      <w:pPr>
        <w:spacing w:after="0" w:line="240" w:lineRule="auto"/>
        <w:rPr>
          <w:rFonts w:ascii="Lucida Console" w:hAnsi="Lucida Console"/>
          <w:sz w:val="16"/>
          <w:szCs w:val="16"/>
        </w:rPr>
      </w:pPr>
    </w:p>
    <w:p w14:paraId="065E3F3B"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68AC704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3A5D512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29001A51"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03FE6FA5"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30DB4BA" w14:textId="77777777" w:rsidR="00761829" w:rsidRPr="00173514" w:rsidRDefault="00761829" w:rsidP="00761829">
      <w:pPr>
        <w:spacing w:after="0" w:line="240" w:lineRule="auto"/>
        <w:rPr>
          <w:rFonts w:ascii="Lucida Console" w:hAnsi="Lucida Console"/>
          <w:sz w:val="16"/>
          <w:szCs w:val="16"/>
        </w:rPr>
      </w:pPr>
    </w:p>
    <w:p w14:paraId="4FDB2EB8"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69C18F2" w14:textId="77777777" w:rsidR="00761829" w:rsidRPr="00173514" w:rsidRDefault="00761829" w:rsidP="00761829">
      <w:pPr>
        <w:spacing w:after="0" w:line="240" w:lineRule="auto"/>
        <w:rPr>
          <w:rFonts w:ascii="Lucida Console" w:hAnsi="Lucida Console"/>
          <w:sz w:val="16"/>
          <w:szCs w:val="16"/>
        </w:rPr>
      </w:pPr>
    </w:p>
    <w:p w14:paraId="4D75B60F"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ald chi2(8)      =      32.55</w:t>
      </w:r>
    </w:p>
    <w:p w14:paraId="37D6357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Log likelihood  = -597.55127                    Prob &gt; chi2       =     0.0001</w:t>
      </w:r>
    </w:p>
    <w:p w14:paraId="2FCEE6A9" w14:textId="77777777" w:rsidR="00761829" w:rsidRPr="00173514" w:rsidRDefault="00761829" w:rsidP="00761829">
      <w:pPr>
        <w:spacing w:after="0" w:line="240" w:lineRule="auto"/>
        <w:rPr>
          <w:rFonts w:ascii="Lucida Console" w:hAnsi="Lucida Console"/>
          <w:sz w:val="16"/>
          <w:szCs w:val="16"/>
        </w:rPr>
      </w:pPr>
    </w:p>
    <w:p w14:paraId="2F73AA9A"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03649B2F"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45A20742"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73FD36C1"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42A8AC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0  |   .8624847   .2605078     3.31   0.001     .3518988    1.373071</w:t>
      </w:r>
    </w:p>
    <w:p w14:paraId="7F1A5665"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3  |   .6043435   .2607279     2.32   0.020     .0933262    1.115361</w:t>
      </w:r>
    </w:p>
    <w:p w14:paraId="30714EB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6  |   .4898862   .2678441     1.83   0.067    -.0350786    1.014851</w:t>
      </w:r>
    </w:p>
    <w:p w14:paraId="05E4824B"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A672E3F"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365E6CD"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Restricted  |  -.2185837   .4420217    -0.49   0.621     -1.08493    .6477628</w:t>
      </w:r>
    </w:p>
    <w:p w14:paraId="07541DF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10F52BE" w14:textId="77777777" w:rsidR="00761829" w:rsidRPr="00173514" w:rsidRDefault="00761829" w:rsidP="0076182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03E6291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0#Restricted  |  -.1856741   .3637194    -0.51   0.610    -.8985511    .5272028</w:t>
      </w:r>
    </w:p>
    <w:p w14:paraId="2FC2A6E1"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3#Restricted  |  -.6486078    .365778    -1.77   0.076     -1.36552    .0683039</w:t>
      </w:r>
    </w:p>
    <w:p w14:paraId="5988CB92"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6#Restricted  |  -.8170466   .3736048    -2.19   0.029    -1.549299   -.0847947</w:t>
      </w:r>
    </w:p>
    <w:p w14:paraId="6FF684F7"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F57EB45"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764251   1.683769     1.64   0.101     -.535876    6.064378</w:t>
      </w:r>
    </w:p>
    <w:p w14:paraId="4AE9938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_cons |   3.383105   .8756645     3.86   0.000     1.666834    5.099376</w:t>
      </w:r>
    </w:p>
    <w:p w14:paraId="7DCC82B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29C0ACC9"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633982   .1396804    11.70   0.000     1.360213     1.90775</w:t>
      </w:r>
    </w:p>
    <w:p w14:paraId="5FB154F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41517   .0545179    20.94   0.000     1.034664     1.24837</w:t>
      </w:r>
    </w:p>
    <w:p w14:paraId="311464B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7667842F"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rho |   .6720173   .0440717                      .5817541    .7532011</w:t>
      </w:r>
    </w:p>
    <w:p w14:paraId="7C46ED8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4812D74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73.70             Prob &gt;= chibar2 = 0.000</w:t>
      </w:r>
    </w:p>
    <w:p w14:paraId="15D91E5A" w14:textId="77777777" w:rsidR="00761829" w:rsidRPr="00173514" w:rsidRDefault="00761829" w:rsidP="00761829">
      <w:pPr>
        <w:spacing w:after="0" w:line="240" w:lineRule="auto"/>
        <w:rPr>
          <w:rFonts w:ascii="Lucida Console" w:hAnsi="Lucida Console"/>
          <w:sz w:val="16"/>
          <w:szCs w:val="16"/>
        </w:rPr>
      </w:pPr>
    </w:p>
    <w:p w14:paraId="456E2395" w14:textId="77777777" w:rsidR="00761829" w:rsidRPr="00173514" w:rsidRDefault="00761829" w:rsidP="00761829">
      <w:pPr>
        <w:spacing w:after="0" w:line="240" w:lineRule="auto"/>
        <w:rPr>
          <w:rFonts w:ascii="Lucida Console" w:hAnsi="Lucida Console"/>
          <w:sz w:val="16"/>
          <w:szCs w:val="16"/>
        </w:rPr>
      </w:pPr>
    </w:p>
    <w:p w14:paraId="2D57F082"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21B27BDA" w14:textId="77777777" w:rsidR="00761829" w:rsidRPr="00173514" w:rsidRDefault="00761829" w:rsidP="00761829">
      <w:pPr>
        <w:spacing w:after="0" w:line="240" w:lineRule="auto"/>
        <w:rPr>
          <w:rFonts w:ascii="Lucida Console" w:hAnsi="Lucida Console"/>
          <w:sz w:val="16"/>
          <w:szCs w:val="16"/>
        </w:rPr>
      </w:pPr>
    </w:p>
    <w:p w14:paraId="57461EC1"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0.time#1.restricted = 0</w:t>
      </w:r>
    </w:p>
    <w:p w14:paraId="3816B3AC"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3.time#1.restricted = 0</w:t>
      </w:r>
    </w:p>
    <w:p w14:paraId="59F793FE"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6.time#1.restricted = 0</w:t>
      </w:r>
    </w:p>
    <w:p w14:paraId="09F54E32" w14:textId="77777777" w:rsidR="00761829" w:rsidRPr="00173514" w:rsidRDefault="00761829" w:rsidP="00761829">
      <w:pPr>
        <w:spacing w:after="0" w:line="240" w:lineRule="auto"/>
        <w:rPr>
          <w:rFonts w:ascii="Lucida Console" w:hAnsi="Lucida Console"/>
          <w:sz w:val="16"/>
          <w:szCs w:val="16"/>
        </w:rPr>
      </w:pPr>
    </w:p>
    <w:p w14:paraId="22C57C41"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chi2(  3) =    6.45</w:t>
      </w:r>
    </w:p>
    <w:p w14:paraId="0D3C83E9" w14:textId="77777777" w:rsidR="00201769" w:rsidRPr="00173514" w:rsidRDefault="00761829" w:rsidP="00761829">
      <w:pPr>
        <w:spacing w:after="0" w:line="240" w:lineRule="auto"/>
        <w:rPr>
          <w:rFonts w:ascii="Lucida Console" w:hAnsi="Lucida Console"/>
          <w:sz w:val="16"/>
          <w:szCs w:val="16"/>
        </w:rPr>
        <w:sectPr w:rsidR="00201769" w:rsidRPr="00173514">
          <w:pgSz w:w="11906" w:h="16838"/>
          <w:pgMar w:top="1440" w:right="1440" w:bottom="1440" w:left="1440" w:header="708" w:footer="708" w:gutter="0"/>
          <w:cols w:space="708"/>
          <w:docGrid w:linePitch="360"/>
        </w:sectPr>
      </w:pPr>
      <w:r w:rsidRPr="00173514">
        <w:rPr>
          <w:rFonts w:ascii="Lucida Console" w:hAnsi="Lucida Console"/>
          <w:sz w:val="16"/>
          <w:szCs w:val="16"/>
        </w:rPr>
        <w:t xml:space="preserve">         Prob &gt; chi2 =    0.0917</w:t>
      </w:r>
    </w:p>
    <w:p w14:paraId="659D4142" w14:textId="77777777" w:rsidR="00B156D3" w:rsidRPr="00173514" w:rsidRDefault="002A596C" w:rsidP="002A596C">
      <w:r w:rsidRPr="00173514">
        <w:lastRenderedPageBreak/>
        <w:t>These models are the same as the previous two models but using T0 as the reference again.</w:t>
      </w:r>
    </w:p>
    <w:p w14:paraId="5CDD62FB" w14:textId="77777777" w:rsidR="004C6577" w:rsidRPr="00173514" w:rsidRDefault="004C6577" w:rsidP="004C6577">
      <w:pPr>
        <w:spacing w:after="0" w:line="240" w:lineRule="auto"/>
        <w:rPr>
          <w:rFonts w:ascii="Lucida Console" w:hAnsi="Lucida Console"/>
          <w:sz w:val="16"/>
          <w:szCs w:val="16"/>
        </w:rPr>
      </w:pPr>
    </w:p>
    <w:p w14:paraId="342B2781"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p>
    <w:p w14:paraId="76973E0D" w14:textId="77777777" w:rsidR="004C6577" w:rsidRPr="00173514" w:rsidRDefault="004C6577" w:rsidP="004C6577">
      <w:pPr>
        <w:spacing w:after="0" w:line="240" w:lineRule="auto"/>
        <w:rPr>
          <w:rFonts w:ascii="Lucida Console" w:hAnsi="Lucida Console"/>
          <w:sz w:val="16"/>
          <w:szCs w:val="16"/>
        </w:rPr>
      </w:pPr>
    </w:p>
    <w:p w14:paraId="23346FC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2</w:t>
      </w:r>
    </w:p>
    <w:p w14:paraId="2DB13DA0"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Uncensored     =        323</w:t>
      </w:r>
    </w:p>
    <w:p w14:paraId="0395E12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9</w:t>
      </w:r>
    </w:p>
    <w:p w14:paraId="27EBF162"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21981060" w14:textId="77777777" w:rsidR="004C6577" w:rsidRPr="00173514" w:rsidRDefault="004C6577" w:rsidP="004C6577">
      <w:pPr>
        <w:spacing w:after="0" w:line="240" w:lineRule="auto"/>
        <w:rPr>
          <w:rFonts w:ascii="Lucida Console" w:hAnsi="Lucida Console"/>
          <w:sz w:val="16"/>
          <w:szCs w:val="16"/>
        </w:rPr>
      </w:pPr>
    </w:p>
    <w:p w14:paraId="61B8E932"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0DD71775"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0FAB9363"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441F310"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31168C33"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490D3CC5" w14:textId="77777777" w:rsidR="004C6577" w:rsidRPr="00173514" w:rsidRDefault="004C6577" w:rsidP="004C6577">
      <w:pPr>
        <w:spacing w:after="0" w:line="240" w:lineRule="auto"/>
        <w:rPr>
          <w:rFonts w:ascii="Lucida Console" w:hAnsi="Lucida Console"/>
          <w:sz w:val="16"/>
          <w:szCs w:val="16"/>
        </w:rPr>
      </w:pPr>
    </w:p>
    <w:p w14:paraId="1BE12CE8"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88483DE" w14:textId="77777777" w:rsidR="004C6577" w:rsidRPr="00173514" w:rsidRDefault="004C6577" w:rsidP="004C6577">
      <w:pPr>
        <w:spacing w:after="0" w:line="240" w:lineRule="auto"/>
        <w:rPr>
          <w:rFonts w:ascii="Lucida Console" w:hAnsi="Lucida Console"/>
          <w:sz w:val="16"/>
          <w:szCs w:val="16"/>
        </w:rPr>
      </w:pPr>
    </w:p>
    <w:p w14:paraId="7EC3AF57"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ald chi2(4)      =      20.01</w:t>
      </w:r>
    </w:p>
    <w:p w14:paraId="342A98B0"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Log likelihood  = -641.02551                    Prob &gt; chi2       =     0.0005</w:t>
      </w:r>
    </w:p>
    <w:p w14:paraId="613069FB" w14:textId="77777777" w:rsidR="004C6577" w:rsidRPr="00173514" w:rsidRDefault="004C6577" w:rsidP="004C6577">
      <w:pPr>
        <w:spacing w:after="0" w:line="240" w:lineRule="auto"/>
        <w:rPr>
          <w:rFonts w:ascii="Lucida Console" w:hAnsi="Lucida Console"/>
          <w:sz w:val="16"/>
          <w:szCs w:val="16"/>
        </w:rPr>
      </w:pPr>
    </w:p>
    <w:p w14:paraId="195EBE6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62BBC87D" w14:textId="77777777" w:rsidR="004C6577" w:rsidRPr="00173514" w:rsidRDefault="004C6577" w:rsidP="004C6577">
      <w:pPr>
        <w:spacing w:after="0" w:line="240" w:lineRule="auto"/>
        <w:rPr>
          <w:rFonts w:ascii="Lucida Console" w:hAnsi="Lucida Console"/>
          <w:sz w:val="16"/>
          <w:szCs w:val="16"/>
        </w:rPr>
      </w:pP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59075766"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09B0C4CA"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D7A3FF7"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3  |  -.4635922   .1805043    -2.57   0.010    -.8173741   -.1098102</w:t>
      </w:r>
    </w:p>
    <w:p w14:paraId="35F4C49E"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6  |   -.676322   .1855509    -3.64   0.000    -1.039995   -.3126489</w:t>
      </w:r>
    </w:p>
    <w:p w14:paraId="0A27ABB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24  |  -.6930357   .1841853    -3.76   0.000    -1.054032   -.3320391</w:t>
      </w:r>
    </w:p>
    <w:p w14:paraId="2EF3DF9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CD5F966"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17CDB1D2"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Restricted  |   -.436898   .3890434    -1.12   0.261    -1.199409     .325613</w:t>
      </w:r>
    </w:p>
    <w:p w14:paraId="492B911E"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_cons |   5.558701   .2994921    18.56   0.000     4.971708    6.145695</w:t>
      </w:r>
    </w:p>
    <w:p w14:paraId="276AFED9"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4EBF813B"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779711   .1499837    11.87   0.000     1.485749    2.073674</w:t>
      </w:r>
    </w:p>
    <w:p w14:paraId="23CD8954"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85679   .0560143    21.17   0.000     1.075893    1.295465</w:t>
      </w:r>
    </w:p>
    <w:p w14:paraId="1F1A2DA4"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4A55A30D"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          rho |   .6925934   .0421565                      .6057077     .769828</w:t>
      </w:r>
    </w:p>
    <w:p w14:paraId="525D0595"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w:t>
      </w:r>
    </w:p>
    <w:p w14:paraId="55AC197E" w14:textId="77777777" w:rsidR="004C6577" w:rsidRPr="00173514" w:rsidRDefault="004C6577" w:rsidP="004C6577">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84.96             Prob &gt;= chibar2 = 0.000</w:t>
      </w:r>
    </w:p>
    <w:p w14:paraId="465AD3FC" w14:textId="77777777" w:rsidR="004C6577" w:rsidRPr="00173514" w:rsidRDefault="004C6577" w:rsidP="004C6577">
      <w:pPr>
        <w:spacing w:after="0" w:line="240" w:lineRule="auto"/>
        <w:rPr>
          <w:rFonts w:ascii="Lucida Console" w:hAnsi="Lucida Console"/>
          <w:sz w:val="16"/>
          <w:szCs w:val="16"/>
        </w:rPr>
      </w:pPr>
    </w:p>
    <w:p w14:paraId="258342E4" w14:textId="77777777" w:rsidR="004C6577" w:rsidRPr="00173514" w:rsidRDefault="004C6577" w:rsidP="004C6577">
      <w:pPr>
        <w:spacing w:after="0" w:line="240" w:lineRule="auto"/>
        <w:rPr>
          <w:rFonts w:ascii="Lucida Console" w:hAnsi="Lucida Console"/>
          <w:sz w:val="16"/>
          <w:szCs w:val="16"/>
        </w:rPr>
      </w:pPr>
    </w:p>
    <w:p w14:paraId="37A9DE39" w14:textId="77777777" w:rsidR="00A47032" w:rsidRPr="00173514" w:rsidRDefault="00A47032" w:rsidP="004C6577">
      <w:pPr>
        <w:spacing w:after="0" w:line="240" w:lineRule="auto"/>
        <w:rPr>
          <w:rFonts w:ascii="Lucida Console" w:hAnsi="Lucida Console"/>
          <w:sz w:val="16"/>
          <w:szCs w:val="16"/>
        </w:rPr>
      </w:pPr>
    </w:p>
    <w:p w14:paraId="0ABF0FCB" w14:textId="77777777" w:rsidR="00761829" w:rsidRPr="00173514" w:rsidRDefault="00761829" w:rsidP="00761829">
      <w:pPr>
        <w:spacing w:after="0" w:line="240" w:lineRule="auto"/>
        <w:rPr>
          <w:rFonts w:ascii="Lucida Console" w:hAnsi="Lucida Console"/>
          <w:sz w:val="16"/>
          <w:szCs w:val="16"/>
        </w:rPr>
      </w:pPr>
    </w:p>
    <w:p w14:paraId="5ECDA57A"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370001)) </w:t>
      </w:r>
      <w:proofErr w:type="spellStart"/>
      <w:r w:rsidRPr="00173514">
        <w:rPr>
          <w:rFonts w:ascii="Lucida Console" w:hAnsi="Lucida Console"/>
          <w:sz w:val="16"/>
          <w:szCs w:val="16"/>
        </w:rPr>
        <w:t>nolog</w:t>
      </w:r>
      <w:proofErr w:type="spellEnd"/>
    </w:p>
    <w:p w14:paraId="12522525" w14:textId="77777777" w:rsidR="00761829" w:rsidRPr="00173514" w:rsidRDefault="00761829" w:rsidP="00761829">
      <w:pPr>
        <w:spacing w:after="0" w:line="240" w:lineRule="auto"/>
        <w:rPr>
          <w:rFonts w:ascii="Lucida Console" w:hAnsi="Lucida Console"/>
          <w:sz w:val="16"/>
          <w:szCs w:val="16"/>
        </w:rPr>
      </w:pPr>
    </w:p>
    <w:p w14:paraId="7467BE86"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6</w:t>
      </w:r>
    </w:p>
    <w:p w14:paraId="4B0522D3"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Uncensored     =        311</w:t>
      </w:r>
    </w:p>
    <w:p w14:paraId="1F15D42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Limits: lower = ln(0.370001)                       Left-censored  =         15</w:t>
      </w:r>
    </w:p>
    <w:p w14:paraId="23783A9A"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566CF166" w14:textId="77777777" w:rsidR="00761829" w:rsidRPr="00173514" w:rsidRDefault="00761829" w:rsidP="00761829">
      <w:pPr>
        <w:spacing w:after="0" w:line="240" w:lineRule="auto"/>
        <w:rPr>
          <w:rFonts w:ascii="Lucida Console" w:hAnsi="Lucida Console"/>
          <w:sz w:val="16"/>
          <w:szCs w:val="16"/>
        </w:rPr>
      </w:pPr>
    </w:p>
    <w:p w14:paraId="2C75AC86"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39685BAF"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3921B98"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73979F3"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03083021"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C2B1516" w14:textId="77777777" w:rsidR="00761829" w:rsidRPr="00173514" w:rsidRDefault="00761829" w:rsidP="00761829">
      <w:pPr>
        <w:spacing w:after="0" w:line="240" w:lineRule="auto"/>
        <w:rPr>
          <w:rFonts w:ascii="Lucida Console" w:hAnsi="Lucida Console"/>
          <w:sz w:val="16"/>
          <w:szCs w:val="16"/>
        </w:rPr>
      </w:pPr>
    </w:p>
    <w:p w14:paraId="4BD4E88D"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41EA47DB" w14:textId="77777777" w:rsidR="00761829" w:rsidRPr="00173514" w:rsidRDefault="00761829" w:rsidP="00761829">
      <w:pPr>
        <w:spacing w:after="0" w:line="240" w:lineRule="auto"/>
        <w:rPr>
          <w:rFonts w:ascii="Lucida Console" w:hAnsi="Lucida Console"/>
          <w:sz w:val="16"/>
          <w:szCs w:val="16"/>
        </w:rPr>
      </w:pPr>
    </w:p>
    <w:p w14:paraId="53D38635"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ald chi2(5)      =      25.53</w:t>
      </w:r>
    </w:p>
    <w:p w14:paraId="74D07D7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Log likelihood  = -600.73348                    Prob &gt; chi2       =     0.0001</w:t>
      </w:r>
    </w:p>
    <w:p w14:paraId="7D6917E3" w14:textId="77777777" w:rsidR="00761829" w:rsidRPr="00173514" w:rsidRDefault="00761829" w:rsidP="00761829">
      <w:pPr>
        <w:spacing w:after="0" w:line="240" w:lineRule="auto"/>
        <w:rPr>
          <w:rFonts w:ascii="Lucida Console" w:hAnsi="Lucida Console"/>
          <w:sz w:val="16"/>
          <w:szCs w:val="16"/>
        </w:rPr>
      </w:pPr>
    </w:p>
    <w:p w14:paraId="43C6566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2AEC84E8" w14:textId="77777777" w:rsidR="00761829" w:rsidRPr="00173514" w:rsidRDefault="00761829" w:rsidP="00761829">
      <w:pPr>
        <w:spacing w:after="0" w:line="240" w:lineRule="auto"/>
        <w:rPr>
          <w:rFonts w:ascii="Lucida Console" w:hAnsi="Lucida Console"/>
          <w:sz w:val="16"/>
          <w:szCs w:val="16"/>
        </w:rPr>
      </w:pPr>
      <w:proofErr w:type="spellStart"/>
      <w:r w:rsidRPr="00173514">
        <w:rPr>
          <w:rFonts w:ascii="Lucida Console" w:hAnsi="Lucida Console"/>
          <w:sz w:val="16"/>
          <w:szCs w:val="16"/>
        </w:rPr>
        <w:t>ln_Hyaluronan</w:t>
      </w:r>
      <w:proofErr w:type="spellEnd"/>
      <w:r w:rsidRPr="00173514">
        <w:rPr>
          <w:rFonts w:ascii="Lucida Console" w:hAnsi="Lucida Console"/>
          <w:sz w:val="16"/>
          <w:szCs w:val="16"/>
        </w:rPr>
        <w:t xml:space="preserve"> |      Coef.   Std. Err.      z    P&gt;|z|     [95% Conf. Interval]</w:t>
      </w:r>
    </w:p>
    <w:p w14:paraId="4EB37E9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570B42B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660A34C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3  |  -.4819093   .1801554    -2.67   0.007    -.8350074   -.1288112</w:t>
      </w:r>
    </w:p>
    <w:p w14:paraId="30968949"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6  |  -.6873677   .1845769    -3.72   0.000    -1.049132   -.3256037</w:t>
      </w:r>
    </w:p>
    <w:p w14:paraId="1A1D7FB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24  |  -.7571549   .1842784    -4.11   0.000    -1.118334   -.3959759</w:t>
      </w:r>
    </w:p>
    <w:p w14:paraId="78B8C91F"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40894F5"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8476E05"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Restricted  |  -.6234139   .3784733    -1.65   0.100    -1.365208    .1183802</w:t>
      </w:r>
    </w:p>
    <w:p w14:paraId="275488B0"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2.707701   1.684618     1.61   0.108    -.5940898    6.009493</w:t>
      </w:r>
    </w:p>
    <w:p w14:paraId="710C9DBA"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_cons |   4.382377   .8650991     5.07   0.000     2.686814     6.07794</w:t>
      </w:r>
    </w:p>
    <w:p w14:paraId="0C0BE7F4"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3FCE2706"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632077    .140077    11.65   0.000     1.357532    1.906623</w:t>
      </w:r>
    </w:p>
    <w:p w14:paraId="62BBF189"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157362   .0552668    20.94   0.000     1.049041    1.265683</w:t>
      </w:r>
    </w:p>
    <w:p w14:paraId="5F2E053C"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038BC14B"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          rho |   .6653929   .0446846                      .5740592    .7478488</w:t>
      </w:r>
    </w:p>
    <w:p w14:paraId="2382FC57" w14:textId="77777777" w:rsidR="00761829"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w:t>
      </w:r>
    </w:p>
    <w:p w14:paraId="731761E1" w14:textId="77777777" w:rsidR="004C6577" w:rsidRPr="00173514" w:rsidRDefault="00761829" w:rsidP="0076182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69.46             Prob &gt;= chibar2 = 0.000</w:t>
      </w:r>
    </w:p>
    <w:p w14:paraId="6312F17E" w14:textId="77777777" w:rsidR="00201769" w:rsidRPr="00173514" w:rsidRDefault="00201769" w:rsidP="00DF0FF6">
      <w:pPr>
        <w:spacing w:after="0" w:line="240" w:lineRule="auto"/>
        <w:rPr>
          <w:rFonts w:ascii="Lucida Console" w:hAnsi="Lucida Console"/>
          <w:sz w:val="16"/>
          <w:szCs w:val="16"/>
        </w:rPr>
        <w:sectPr w:rsidR="00201769" w:rsidRPr="00173514">
          <w:pgSz w:w="11906" w:h="16838"/>
          <w:pgMar w:top="1440" w:right="1440" w:bottom="1440" w:left="1440" w:header="708" w:footer="708" w:gutter="0"/>
          <w:cols w:space="708"/>
          <w:docGrid w:linePitch="360"/>
        </w:sectPr>
      </w:pPr>
    </w:p>
    <w:p w14:paraId="68C7593F" w14:textId="77777777" w:rsidR="00DF0FF6" w:rsidRPr="00173514" w:rsidRDefault="00DF0FF6" w:rsidP="00DF0FF6">
      <w:pPr>
        <w:spacing w:after="0" w:line="240" w:lineRule="auto"/>
        <w:rPr>
          <w:rFonts w:ascii="Lucida Console" w:hAnsi="Lucida Console"/>
          <w:sz w:val="16"/>
          <w:szCs w:val="16"/>
        </w:rPr>
      </w:pPr>
    </w:p>
    <w:p w14:paraId="42B7A3FF" w14:textId="77777777" w:rsidR="00DF0FF6" w:rsidRPr="00173514" w:rsidRDefault="0085207B" w:rsidP="0085207B">
      <w:pPr>
        <w:pStyle w:val="Heading1"/>
      </w:pPr>
      <w:r w:rsidRPr="00173514">
        <w:t>IL6</w:t>
      </w:r>
      <w:r w:rsidR="006E1275" w:rsidRPr="00173514">
        <w:t xml:space="preserve"> (Censored values)</w:t>
      </w:r>
    </w:p>
    <w:p w14:paraId="1A1B4CE0" w14:textId="77777777" w:rsidR="0085207B" w:rsidRPr="00173514" w:rsidRDefault="0085207B" w:rsidP="00DF0FF6">
      <w:pPr>
        <w:spacing w:after="0" w:line="240" w:lineRule="auto"/>
        <w:rPr>
          <w:rFonts w:ascii="Lucida Console" w:hAnsi="Lucida Console"/>
          <w:sz w:val="16"/>
          <w:szCs w:val="16"/>
        </w:rPr>
      </w:pPr>
    </w:p>
    <w:p w14:paraId="2460DBAF" w14:textId="77777777" w:rsidR="002A596C" w:rsidRPr="00173514" w:rsidRDefault="002A596C" w:rsidP="0085207B">
      <w:pPr>
        <w:rPr>
          <w:color w:val="0070C0"/>
        </w:rPr>
      </w:pPr>
      <w:r w:rsidRPr="00173514">
        <w:rPr>
          <w:color w:val="0070C0"/>
        </w:rPr>
        <w:t>N=8 below limit</w:t>
      </w:r>
      <w:r w:rsidR="0085207B" w:rsidRPr="00173514">
        <w:rPr>
          <w:color w:val="0070C0"/>
        </w:rPr>
        <w:t xml:space="preserve"> </w:t>
      </w:r>
    </w:p>
    <w:p w14:paraId="32D885CB" w14:textId="77777777" w:rsidR="0085207B" w:rsidRPr="00173514" w:rsidRDefault="0085207B" w:rsidP="0085207B">
      <w:pPr>
        <w:rPr>
          <w:color w:val="0070C0"/>
        </w:rPr>
      </w:pPr>
      <w:r w:rsidRPr="00173514">
        <w:rPr>
          <w:color w:val="0070C0"/>
        </w:rPr>
        <w:t xml:space="preserve">T0 n=1 below, T3 n=1 below, T24 n=6 below </w:t>
      </w:r>
    </w:p>
    <w:p w14:paraId="37917F95" w14:textId="77777777" w:rsidR="0085207B" w:rsidRPr="00173514" w:rsidRDefault="0085207B" w:rsidP="00DF0FF6">
      <w:pPr>
        <w:spacing w:after="0" w:line="240" w:lineRule="auto"/>
        <w:rPr>
          <w:rFonts w:ascii="Lucida Console" w:hAnsi="Lucida Console"/>
          <w:sz w:val="16"/>
          <w:szCs w:val="16"/>
        </w:rPr>
      </w:pPr>
    </w:p>
    <w:p w14:paraId="63D851DD" w14:textId="77777777" w:rsidR="0085207B" w:rsidRPr="00173514" w:rsidRDefault="0085207B" w:rsidP="0085207B">
      <w:pPr>
        <w:spacing w:after="0" w:line="240" w:lineRule="auto"/>
        <w:rPr>
          <w:rFonts w:ascii="Lucida Console" w:hAnsi="Lucida Console"/>
          <w:sz w:val="16"/>
          <w:szCs w:val="16"/>
        </w:rPr>
      </w:pPr>
    </w:p>
    <w:p w14:paraId="7CC98A36"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Il6Tn ln_Il6,  ///</w:t>
      </w:r>
    </w:p>
    <w:p w14:paraId="5AC82E4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4CA452F4" w14:textId="77777777" w:rsidR="0085207B" w:rsidRPr="00173514" w:rsidRDefault="0085207B" w:rsidP="0085207B">
      <w:pPr>
        <w:spacing w:after="0" w:line="240" w:lineRule="auto"/>
        <w:rPr>
          <w:rFonts w:ascii="Lucida Console" w:hAnsi="Lucida Console"/>
          <w:sz w:val="16"/>
          <w:szCs w:val="16"/>
        </w:rPr>
      </w:pPr>
    </w:p>
    <w:p w14:paraId="570F297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7BB6975D" w14:textId="77777777" w:rsidR="0085207B" w:rsidRPr="00173514" w:rsidRDefault="0085207B" w:rsidP="0085207B">
      <w:pPr>
        <w:spacing w:after="0" w:line="240" w:lineRule="auto"/>
        <w:rPr>
          <w:rFonts w:ascii="Lucida Console" w:hAnsi="Lucida Console"/>
          <w:sz w:val="16"/>
          <w:szCs w:val="16"/>
        </w:rPr>
      </w:pPr>
    </w:p>
    <w:p w14:paraId="26D9C286"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0B084C59"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5865B89D"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0         Il6Tn | 44  58797.99  164142.2  1570.997       1.6  732164.2  284.8225  21992.58</w:t>
      </w:r>
    </w:p>
    <w:p w14:paraId="51684769"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44  7.767747  2.845673  7.344768  .4700036  13.50376  5.650722  9.982617</w:t>
      </w:r>
    </w:p>
    <w:p w14:paraId="288861F6"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1322D38A"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3         Il6Tn | 43  15851.18  38021.72   1060.07     13.48  162893.6    283.05   8110.44</w:t>
      </w:r>
    </w:p>
    <w:p w14:paraId="3A1A1F50"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43  7.388583  2.283489   6.96609  2.601207  12.00085  5.645624  9.000907</w:t>
      </w:r>
    </w:p>
    <w:p w14:paraId="17301329"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2A5BD03B"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6         Il6Tn | 39  4986.701  10504.38   797.125     10.09     53336    148.49   4523.78</w:t>
      </w:r>
    </w:p>
    <w:p w14:paraId="1F503416"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39  6.763159  2.062571  6.681012  2.311545  10.88437  5.000518  8.417103</w:t>
      </w:r>
    </w:p>
    <w:p w14:paraId="62EB02DC"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6CD9AE13"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24        Il6Tn | 39  687.8191  1541.489    100.71       1.6  7135.355     49.95    448.22</w:t>
      </w:r>
    </w:p>
    <w:p w14:paraId="75F80E4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39   4.78028  2.059777  4.612245  .4700036  8.872817  3.911022  6.105284</w:t>
      </w:r>
    </w:p>
    <w:p w14:paraId="4848B1E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27DDCB5A"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Total     Il6Tn |165  21151.63  89498.07    710.54       1.6  732164.2    148.49  4831.725</w:t>
      </w:r>
    </w:p>
    <w:p w14:paraId="02CF0CC6"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165  6.725358  2.595047  6.566025  .4700036  13.50376  5.000518  8.482959</w:t>
      </w:r>
    </w:p>
    <w:p w14:paraId="5C29A992"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455B353C" w14:textId="77777777" w:rsidR="0085207B" w:rsidRPr="00173514" w:rsidRDefault="0085207B" w:rsidP="0085207B">
      <w:pPr>
        <w:spacing w:after="0" w:line="240" w:lineRule="auto"/>
        <w:rPr>
          <w:rFonts w:ascii="Lucida Console" w:hAnsi="Lucida Console"/>
          <w:sz w:val="16"/>
          <w:szCs w:val="16"/>
        </w:rPr>
      </w:pPr>
    </w:p>
    <w:p w14:paraId="57161E8E"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069F0CAC" w14:textId="77777777" w:rsidR="0085207B" w:rsidRPr="00173514" w:rsidRDefault="0085207B" w:rsidP="0085207B">
      <w:pPr>
        <w:spacing w:after="0" w:line="240" w:lineRule="auto"/>
        <w:rPr>
          <w:rFonts w:ascii="Lucida Console" w:hAnsi="Lucida Console"/>
          <w:sz w:val="16"/>
          <w:szCs w:val="16"/>
        </w:rPr>
      </w:pPr>
    </w:p>
    <w:p w14:paraId="1EB5E938"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43C0CECD"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56CA76EC"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0        Il6Tn |  46   50717.9  146743.2   933.705     15.57  739642.9    291.48  13104.78</w:t>
      </w:r>
    </w:p>
    <w:p w14:paraId="30411D84"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46  7.558025  2.673232  6.838717  2.745346  13.51392  5.674972  9.480732</w:t>
      </w:r>
    </w:p>
    <w:p w14:paraId="4D162C5D"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66B0DCB3"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3        Il6Tn |  42  13583.63  45556.83   287.765       1.6  207969.7     89.26   1814.67</w:t>
      </w:r>
    </w:p>
    <w:p w14:paraId="2A0FB4F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42  6.128983  2.480992  5.661972  .4700036  12.24515  4.491553  7.503659</w:t>
      </w:r>
    </w:p>
    <w:p w14:paraId="379E3DD3"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4CB6962D"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6        Il6Tn |  42  12204.61  41464.17   328.105     21.97  235182.6    106.44  1662.655</w:t>
      </w:r>
    </w:p>
    <w:p w14:paraId="13AC23FA"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42  6.301935  2.295915  5.792376  3.089678  12.36812  4.667582  7.416171</w:t>
      </w:r>
    </w:p>
    <w:p w14:paraId="4DECE950"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14BF8472"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24       Il6Tn |  45  555.2482  1124.001     91.67       1.6   5520.32        17    417.87</w:t>
      </w:r>
    </w:p>
    <w:p w14:paraId="1248CFDA"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45  4.589687  2.099269  4.518195  .4700036  8.616191  2.833213  6.035171</w:t>
      </w:r>
    </w:p>
    <w:p w14:paraId="0E5A87C9"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4217D63A"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Total    Il6Tn | 175  19663.52  82675.45    313.75       1.6  739642.9      88.1   1910.94</w:t>
      </w:r>
    </w:p>
    <w:p w14:paraId="27824F5B"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ln_Il6 | 175  6.150306  2.610447  5.748597  .4700036  13.51392  4.478473  7.555351</w:t>
      </w:r>
    </w:p>
    <w:p w14:paraId="4D2B1932"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w:t>
      </w:r>
    </w:p>
    <w:p w14:paraId="0972636A" w14:textId="77777777" w:rsidR="0085207B" w:rsidRPr="00173514" w:rsidRDefault="0085207B" w:rsidP="00DF0FF6">
      <w:pPr>
        <w:spacing w:after="0" w:line="240" w:lineRule="auto"/>
        <w:rPr>
          <w:rFonts w:ascii="Lucida Console" w:hAnsi="Lucida Console"/>
          <w:sz w:val="16"/>
          <w:szCs w:val="16"/>
        </w:rPr>
      </w:pPr>
    </w:p>
    <w:p w14:paraId="045CA198" w14:textId="77777777" w:rsidR="00DF0FF6" w:rsidRPr="00173514" w:rsidRDefault="0085207B" w:rsidP="00DF0FF6">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2232AEAD" wp14:editId="0D63E59D">
            <wp:extent cx="3267075" cy="237172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70AFEDA7" w14:textId="77777777" w:rsidR="0085207B" w:rsidRPr="00173514" w:rsidRDefault="0085207B" w:rsidP="00DF0FF6">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4C6C6571" wp14:editId="757C7CBC">
            <wp:extent cx="3267075" cy="237172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283D0AAB" w14:textId="77777777" w:rsidR="0085207B" w:rsidRPr="00173514" w:rsidRDefault="0085207B" w:rsidP="00DF0FF6">
      <w:pPr>
        <w:spacing w:after="0" w:line="240" w:lineRule="auto"/>
        <w:rPr>
          <w:rFonts w:ascii="Lucida Console" w:hAnsi="Lucida Console"/>
          <w:sz w:val="16"/>
          <w:szCs w:val="16"/>
        </w:rPr>
      </w:pPr>
    </w:p>
    <w:p w14:paraId="48CF0448" w14:textId="77777777" w:rsidR="00AF34D1" w:rsidRPr="00173514" w:rsidRDefault="00AF34D1" w:rsidP="00AF34D1">
      <w:pPr>
        <w:spacing w:after="0" w:line="240" w:lineRule="auto"/>
        <w:rPr>
          <w:rFonts w:ascii="Lucida Console" w:hAnsi="Lucida Console"/>
          <w:sz w:val="16"/>
          <w:szCs w:val="16"/>
        </w:rPr>
      </w:pPr>
    </w:p>
    <w:p w14:paraId="48E426E8"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6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6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73B56992" w14:textId="77777777" w:rsidR="00AF34D1" w:rsidRPr="00173514" w:rsidRDefault="00AF34D1" w:rsidP="00AF34D1">
      <w:pPr>
        <w:spacing w:after="0" w:line="240" w:lineRule="auto"/>
        <w:rPr>
          <w:rFonts w:ascii="Lucida Console" w:hAnsi="Lucida Console"/>
          <w:sz w:val="16"/>
          <w:szCs w:val="16"/>
        </w:rPr>
      </w:pPr>
    </w:p>
    <w:p w14:paraId="119FF755"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40E043EE"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Uncensored     =        332</w:t>
      </w:r>
    </w:p>
    <w:p w14:paraId="769AE94F"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Limits: lower = ln(1.60001)                        Left-censored  =          8</w:t>
      </w:r>
    </w:p>
    <w:p w14:paraId="2FF57276"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634EEF5" w14:textId="77777777" w:rsidR="00AF34D1" w:rsidRPr="00173514" w:rsidRDefault="00AF34D1" w:rsidP="00AF34D1">
      <w:pPr>
        <w:spacing w:after="0" w:line="240" w:lineRule="auto"/>
        <w:rPr>
          <w:rFonts w:ascii="Lucida Console" w:hAnsi="Lucida Console"/>
          <w:sz w:val="16"/>
          <w:szCs w:val="16"/>
        </w:rPr>
      </w:pPr>
    </w:p>
    <w:p w14:paraId="67C021E4"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50E10F74"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51AB6FF"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CEB3704"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76AA813F"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062D4434" w14:textId="77777777" w:rsidR="00AF34D1" w:rsidRPr="00173514" w:rsidRDefault="00AF34D1" w:rsidP="00AF34D1">
      <w:pPr>
        <w:spacing w:after="0" w:line="240" w:lineRule="auto"/>
        <w:rPr>
          <w:rFonts w:ascii="Lucida Console" w:hAnsi="Lucida Console"/>
          <w:sz w:val="16"/>
          <w:szCs w:val="16"/>
        </w:rPr>
      </w:pPr>
    </w:p>
    <w:p w14:paraId="119E2B2D"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7BEB1E3B" w14:textId="77777777" w:rsidR="00AF34D1" w:rsidRPr="00173514" w:rsidRDefault="00AF34D1" w:rsidP="00AF34D1">
      <w:pPr>
        <w:spacing w:after="0" w:line="240" w:lineRule="auto"/>
        <w:rPr>
          <w:rFonts w:ascii="Lucida Console" w:hAnsi="Lucida Console"/>
          <w:sz w:val="16"/>
          <w:szCs w:val="16"/>
        </w:rPr>
      </w:pPr>
    </w:p>
    <w:p w14:paraId="05F3C92E"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ald chi2(7)      =     240.32</w:t>
      </w:r>
    </w:p>
    <w:p w14:paraId="7479940B"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Log likelihood  = -685.45082                    Prob &gt; chi2       =     0.0000</w:t>
      </w:r>
    </w:p>
    <w:p w14:paraId="77315BE2" w14:textId="77777777" w:rsidR="00AF34D1" w:rsidRPr="00173514" w:rsidRDefault="00AF34D1" w:rsidP="00AF34D1">
      <w:pPr>
        <w:spacing w:after="0" w:line="240" w:lineRule="auto"/>
        <w:rPr>
          <w:rFonts w:ascii="Lucida Console" w:hAnsi="Lucida Console"/>
          <w:sz w:val="16"/>
          <w:szCs w:val="16"/>
        </w:rPr>
      </w:pPr>
    </w:p>
    <w:p w14:paraId="3B9EF0E7"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w:t>
      </w:r>
    </w:p>
    <w:p w14:paraId="5B8C94E0"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ln_Il6 |      Coef.   Std. Err.      z    P&gt;|z|     [95% Conf. Interval]</w:t>
      </w:r>
    </w:p>
    <w:p w14:paraId="3B382FBD"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w:t>
      </w:r>
    </w:p>
    <w:p w14:paraId="758C41BE"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0C31F4B"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3  |  -.4156447   .2968079    -1.40   0.161    -.9973776    .1660881</w:t>
      </w:r>
    </w:p>
    <w:p w14:paraId="78945117"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6  |  -.9819135   .3069118    -3.20   0.001     -1.58345   -.3803774</w:t>
      </w:r>
    </w:p>
    <w:p w14:paraId="6CF7DF2E"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24  |  -3.236873   .3102094   -10.43   0.000    -3.844872   -2.628874</w:t>
      </w:r>
    </w:p>
    <w:p w14:paraId="7C39E36A"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3D65583"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09B741B"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Restricted  |  -.1752756   .4972965    -0.35   0.724    -1.149959    .7994075</w:t>
      </w:r>
    </w:p>
    <w:p w14:paraId="46C210C4"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E0A0AB1" w14:textId="77777777" w:rsidR="00AF34D1" w:rsidRPr="00173514" w:rsidRDefault="00AF34D1" w:rsidP="00AF34D1">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0248F9D4"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3#Restricted  |  -.9147428   .4206197    -2.17   0.030    -1.739142   -.0903434</w:t>
      </w:r>
    </w:p>
    <w:p w14:paraId="44A4DF1B"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6#Restricted  |  -.2409219   .4266839    -0.56   0.572    -1.077207    .5953633</w:t>
      </w:r>
    </w:p>
    <w:p w14:paraId="040FE548"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24#Restricted  |   .1432438   .4259769     0.34   0.737    -.6916555    .9781432</w:t>
      </w:r>
    </w:p>
    <w:p w14:paraId="70DBB6CC"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800A06D"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_cons |   7.721851    .356388    21.67   0.000     7.023344    8.420359</w:t>
      </w:r>
    </w:p>
    <w:p w14:paraId="0B175A3B"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w:t>
      </w:r>
    </w:p>
    <w:p w14:paraId="19ED3ABD"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956632   .1637246    11.95   0.000     1.635737    2.277526</w:t>
      </w:r>
    </w:p>
    <w:p w14:paraId="3CF32C11"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37246   .0632931    21.68   0.000     1.248407    1.496512</w:t>
      </w:r>
    </w:p>
    <w:p w14:paraId="57EE65FC"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w:t>
      </w:r>
    </w:p>
    <w:p w14:paraId="6FCB5E45"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            rho |   .6702332   .0435402                      .5811548    .7505639</w:t>
      </w:r>
    </w:p>
    <w:p w14:paraId="67EC6238"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w:t>
      </w:r>
    </w:p>
    <w:p w14:paraId="7280E092" w14:textId="77777777" w:rsidR="00AF34D1" w:rsidRPr="00173514" w:rsidRDefault="00AF34D1" w:rsidP="00AF34D1">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74.19             Prob &gt;= chibar2 = 0.000</w:t>
      </w:r>
    </w:p>
    <w:p w14:paraId="55344643" w14:textId="77777777" w:rsidR="0085207B" w:rsidRPr="00173514" w:rsidRDefault="0085207B" w:rsidP="0085207B">
      <w:pPr>
        <w:spacing w:after="0" w:line="240" w:lineRule="auto"/>
        <w:rPr>
          <w:rFonts w:ascii="Lucida Console" w:hAnsi="Lucida Console"/>
          <w:sz w:val="16"/>
          <w:szCs w:val="16"/>
        </w:rPr>
      </w:pPr>
    </w:p>
    <w:p w14:paraId="517850AE" w14:textId="77777777" w:rsidR="0085207B" w:rsidRPr="00173514" w:rsidRDefault="0085207B" w:rsidP="0085207B">
      <w:pPr>
        <w:spacing w:after="0" w:line="240" w:lineRule="auto"/>
        <w:rPr>
          <w:rFonts w:ascii="Lucida Console" w:hAnsi="Lucida Console"/>
          <w:sz w:val="16"/>
          <w:szCs w:val="16"/>
        </w:rPr>
      </w:pPr>
    </w:p>
    <w:p w14:paraId="0FBC02F9"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ACAC32E"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FAE8272" w14:textId="77777777" w:rsidR="0085207B" w:rsidRPr="00173514" w:rsidRDefault="0085207B" w:rsidP="0085207B">
      <w:pPr>
        <w:spacing w:after="0" w:line="240" w:lineRule="auto"/>
        <w:rPr>
          <w:rFonts w:ascii="Lucida Console" w:hAnsi="Lucida Console"/>
          <w:sz w:val="16"/>
          <w:szCs w:val="16"/>
        </w:rPr>
      </w:pPr>
    </w:p>
    <w:p w14:paraId="34CF14E0"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 1)  [ln_Il6]0.time#1.restricted = 0</w:t>
      </w:r>
    </w:p>
    <w:p w14:paraId="0760977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 2)  [ln_Il6]3.time#1.restricted = 0</w:t>
      </w:r>
    </w:p>
    <w:p w14:paraId="1F9F6BA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 3)  [ln_Il6]6.time#1.restricted = 0</w:t>
      </w:r>
    </w:p>
    <w:p w14:paraId="41F19AB8" w14:textId="77777777" w:rsidR="0085207B" w:rsidRPr="00173514" w:rsidRDefault="0085207B" w:rsidP="0085207B">
      <w:pPr>
        <w:spacing w:after="0" w:line="240" w:lineRule="auto"/>
        <w:rPr>
          <w:rFonts w:ascii="Lucida Console" w:hAnsi="Lucida Console"/>
          <w:sz w:val="16"/>
          <w:szCs w:val="16"/>
        </w:rPr>
      </w:pPr>
    </w:p>
    <w:p w14:paraId="6CC94F65"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chi2(  3) =    7.18</w:t>
      </w:r>
    </w:p>
    <w:p w14:paraId="01F7CBA2"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Prob &gt; chi2 =    0.0665</w:t>
      </w:r>
    </w:p>
    <w:p w14:paraId="1A4BB5BC" w14:textId="77777777" w:rsidR="002A596C" w:rsidRPr="00173514" w:rsidRDefault="002A596C" w:rsidP="0085207B">
      <w:pPr>
        <w:spacing w:after="0" w:line="240" w:lineRule="auto"/>
        <w:rPr>
          <w:rFonts w:ascii="Lucida Console" w:hAnsi="Lucida Console"/>
          <w:sz w:val="16"/>
          <w:szCs w:val="16"/>
        </w:rPr>
        <w:sectPr w:rsidR="002A596C" w:rsidRPr="00173514">
          <w:pgSz w:w="11906" w:h="16838"/>
          <w:pgMar w:top="1440" w:right="1440" w:bottom="1440" w:left="1440" w:header="708" w:footer="708" w:gutter="0"/>
          <w:cols w:space="708"/>
          <w:docGrid w:linePitch="360"/>
        </w:sectPr>
      </w:pPr>
    </w:p>
    <w:p w14:paraId="6587A365" w14:textId="77777777" w:rsidR="0085207B" w:rsidRPr="00173514" w:rsidRDefault="0085207B" w:rsidP="0085207B">
      <w:pPr>
        <w:spacing w:after="0" w:line="240" w:lineRule="auto"/>
        <w:rPr>
          <w:rFonts w:ascii="Lucida Console" w:hAnsi="Lucida Console"/>
          <w:sz w:val="16"/>
          <w:szCs w:val="16"/>
        </w:rPr>
      </w:pPr>
    </w:p>
    <w:p w14:paraId="1F945015" w14:textId="77777777" w:rsidR="0085207B" w:rsidRPr="00173514" w:rsidRDefault="00AF34D1" w:rsidP="0085207B">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43CA2C96" wp14:editId="3E1D4CBC">
            <wp:extent cx="3267710" cy="2377440"/>
            <wp:effectExtent l="0" t="0" r="889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267710" cy="2377440"/>
                    </a:xfrm>
                    <a:prstGeom prst="rect">
                      <a:avLst/>
                    </a:prstGeom>
                    <a:noFill/>
                    <a:ln>
                      <a:noFill/>
                    </a:ln>
                  </pic:spPr>
                </pic:pic>
              </a:graphicData>
            </a:graphic>
          </wp:inline>
        </w:drawing>
      </w:r>
    </w:p>
    <w:p w14:paraId="17D0E8CF" w14:textId="77777777" w:rsidR="00AF34D1" w:rsidRPr="00173514" w:rsidRDefault="00AF34D1" w:rsidP="0085207B">
      <w:pPr>
        <w:spacing w:after="0" w:line="240" w:lineRule="auto"/>
        <w:rPr>
          <w:rFonts w:ascii="Lucida Console" w:hAnsi="Lucida Console"/>
          <w:sz w:val="16"/>
          <w:szCs w:val="16"/>
        </w:rPr>
      </w:pPr>
    </w:p>
    <w:p w14:paraId="448002FF" w14:textId="77777777" w:rsidR="00AF34D1" w:rsidRPr="00173514" w:rsidRDefault="00AF34D1" w:rsidP="0085207B">
      <w:pPr>
        <w:spacing w:after="0" w:line="240" w:lineRule="auto"/>
        <w:rPr>
          <w:rFonts w:ascii="Lucida Console" w:hAnsi="Lucida Console"/>
          <w:sz w:val="16"/>
          <w:szCs w:val="16"/>
        </w:rPr>
      </w:pPr>
    </w:p>
    <w:p w14:paraId="7DFFDA82" w14:textId="77777777" w:rsidR="00AF34D1" w:rsidRPr="00173514" w:rsidRDefault="00AF34D1" w:rsidP="0085207B">
      <w:pPr>
        <w:spacing w:after="0" w:line="240" w:lineRule="auto"/>
        <w:rPr>
          <w:rFonts w:ascii="Lucida Console" w:hAnsi="Lucida Console"/>
          <w:sz w:val="16"/>
          <w:szCs w:val="16"/>
        </w:rPr>
      </w:pPr>
    </w:p>
    <w:p w14:paraId="5B6EA051" w14:textId="77777777" w:rsidR="004F6919" w:rsidRPr="00173514" w:rsidRDefault="004F6919" w:rsidP="004F6919">
      <w:pPr>
        <w:spacing w:after="0" w:line="240" w:lineRule="auto"/>
        <w:rPr>
          <w:rFonts w:ascii="Lucida Console" w:hAnsi="Lucida Console"/>
          <w:sz w:val="16"/>
          <w:szCs w:val="16"/>
        </w:rPr>
      </w:pPr>
    </w:p>
    <w:p w14:paraId="3E091D44"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6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6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7EB48B5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gt;         </w:t>
      </w:r>
      <w:proofErr w:type="spellStart"/>
      <w:r w:rsidRPr="00173514">
        <w:rPr>
          <w:rFonts w:ascii="Lucida Console" w:hAnsi="Lucida Console"/>
          <w:sz w:val="16"/>
          <w:szCs w:val="16"/>
        </w:rPr>
        <w:t>vce</w:t>
      </w:r>
      <w:proofErr w:type="spellEnd"/>
      <w:r w:rsidRPr="00173514">
        <w:rPr>
          <w:rFonts w:ascii="Lucida Console" w:hAnsi="Lucida Console"/>
          <w:sz w:val="16"/>
          <w:szCs w:val="16"/>
        </w:rPr>
        <w:t>(bootstrap, reps(500) seed(010967))</w:t>
      </w:r>
    </w:p>
    <w:p w14:paraId="6F53BB43"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w:t>
      </w:r>
      <w:proofErr w:type="gramStart"/>
      <w:r w:rsidRPr="00173514">
        <w:rPr>
          <w:rFonts w:ascii="Lucida Console" w:hAnsi="Lucida Console"/>
          <w:sz w:val="16"/>
          <w:szCs w:val="16"/>
        </w:rPr>
        <w:t>running</w:t>
      </w:r>
      <w:proofErr w:type="gramEnd"/>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on estimation sample)</w:t>
      </w:r>
    </w:p>
    <w:p w14:paraId="7A43EE00" w14:textId="77777777" w:rsidR="004F6919" w:rsidRPr="00173514" w:rsidRDefault="004F6919" w:rsidP="004F6919">
      <w:pPr>
        <w:spacing w:after="0" w:line="240" w:lineRule="auto"/>
        <w:rPr>
          <w:rFonts w:ascii="Lucida Console" w:hAnsi="Lucida Console"/>
          <w:sz w:val="16"/>
          <w:szCs w:val="16"/>
        </w:rPr>
      </w:pPr>
    </w:p>
    <w:p w14:paraId="1B0E6F29" w14:textId="77777777" w:rsidR="004F6919" w:rsidRPr="00173514" w:rsidRDefault="004F6919" w:rsidP="004F6919">
      <w:pPr>
        <w:spacing w:after="0" w:line="240" w:lineRule="auto"/>
        <w:rPr>
          <w:rFonts w:ascii="Lucida Console" w:hAnsi="Lucida Console"/>
          <w:sz w:val="16"/>
          <w:szCs w:val="16"/>
        </w:rPr>
      </w:pPr>
    </w:p>
    <w:p w14:paraId="13CB46CC"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7867BDD9"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Uncensored     =        332</w:t>
      </w:r>
    </w:p>
    <w:p w14:paraId="3EEB2172"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Limits: lower = ln(1.60001)                        Left-censored  =          8</w:t>
      </w:r>
    </w:p>
    <w:p w14:paraId="5D6EF6BE"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4FCB92F" w14:textId="77777777" w:rsidR="004F6919" w:rsidRPr="00173514" w:rsidRDefault="004F6919" w:rsidP="004F6919">
      <w:pPr>
        <w:spacing w:after="0" w:line="240" w:lineRule="auto"/>
        <w:rPr>
          <w:rFonts w:ascii="Lucida Console" w:hAnsi="Lucida Console"/>
          <w:sz w:val="16"/>
          <w:szCs w:val="16"/>
        </w:rPr>
      </w:pPr>
    </w:p>
    <w:p w14:paraId="6E58F199"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65397D41"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9871E6C"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FA70014"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44BB0038"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5042F0C" w14:textId="77777777" w:rsidR="004F6919" w:rsidRPr="00173514" w:rsidRDefault="004F6919" w:rsidP="004F6919">
      <w:pPr>
        <w:spacing w:after="0" w:line="240" w:lineRule="auto"/>
        <w:rPr>
          <w:rFonts w:ascii="Lucida Console" w:hAnsi="Lucida Console"/>
          <w:sz w:val="16"/>
          <w:szCs w:val="16"/>
        </w:rPr>
      </w:pPr>
    </w:p>
    <w:p w14:paraId="1C8DBCD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049384DE" w14:textId="77777777" w:rsidR="004F6919" w:rsidRPr="00173514" w:rsidRDefault="004F6919" w:rsidP="004F6919">
      <w:pPr>
        <w:spacing w:after="0" w:line="240" w:lineRule="auto"/>
        <w:rPr>
          <w:rFonts w:ascii="Lucida Console" w:hAnsi="Lucida Console"/>
          <w:sz w:val="16"/>
          <w:szCs w:val="16"/>
        </w:rPr>
      </w:pPr>
    </w:p>
    <w:p w14:paraId="2A5CE190"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ald chi2(7)      =     164.37</w:t>
      </w:r>
    </w:p>
    <w:p w14:paraId="48460B88"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Log likelihood  = -685.45082                    Prob &gt; chi2       =     0.0000</w:t>
      </w:r>
    </w:p>
    <w:p w14:paraId="42353F6A" w14:textId="77777777" w:rsidR="004F6919" w:rsidRPr="00173514" w:rsidRDefault="004F6919" w:rsidP="004F6919">
      <w:pPr>
        <w:spacing w:after="0" w:line="240" w:lineRule="auto"/>
        <w:rPr>
          <w:rFonts w:ascii="Lucida Console" w:hAnsi="Lucida Console"/>
          <w:sz w:val="16"/>
          <w:szCs w:val="16"/>
        </w:rPr>
      </w:pPr>
    </w:p>
    <w:p w14:paraId="0FCEABA3"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Replications based on 95 clusters in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w:t>
      </w:r>
    </w:p>
    <w:p w14:paraId="069B55CC"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w:t>
      </w:r>
    </w:p>
    <w:p w14:paraId="103734D3"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   Observed   Bootstrap                         Normal-based</w:t>
      </w:r>
    </w:p>
    <w:p w14:paraId="30F24198"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ln_Il6 |      Coef.   Std. Err.      z    P&gt;|z|     [95% Conf. Interval]</w:t>
      </w:r>
    </w:p>
    <w:p w14:paraId="58CB2DD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w:t>
      </w:r>
    </w:p>
    <w:p w14:paraId="05ABB30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7010145"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3  |  -.4156447   .2424752    -1.71   0.086    -.8908874     .059598</w:t>
      </w:r>
    </w:p>
    <w:p w14:paraId="6C9A7E18"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6  |  -.9819135   .2712193    -3.62   0.000    -1.513494   -.4503335</w:t>
      </w:r>
    </w:p>
    <w:p w14:paraId="7DE44A3D"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24  |  -3.236873    .356955    -9.07   0.000    -3.936492   -2.537254</w:t>
      </w:r>
    </w:p>
    <w:p w14:paraId="3A00F92D"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264064B"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2524801"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Restricted  |  -.1752756   .5652944    -0.31   0.757    -1.283232     .932681</w:t>
      </w:r>
    </w:p>
    <w:p w14:paraId="09A149A0"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B922AE3" w14:textId="77777777" w:rsidR="004F6919" w:rsidRPr="00173514" w:rsidRDefault="004F6919" w:rsidP="004F691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0183FCF1"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3#Restricted  |  -.9147428   .3780377    -2.42   0.016    -1.655683   -.1738025</w:t>
      </w:r>
    </w:p>
    <w:p w14:paraId="3F8B5F0D"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6#Restricted  |  -.2409219   .3383852    -0.71   0.476    -.9041447    .4223009</w:t>
      </w:r>
    </w:p>
    <w:p w14:paraId="60CA43B9"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24#Restricted  |   .1432438   .5186389     0.28   0.782    -.8732697    1.159757</w:t>
      </w:r>
    </w:p>
    <w:p w14:paraId="4A94F8E2"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01CC66D"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_cons |   7.721851   .4295659    17.98   0.000     6.879918    8.563785</w:t>
      </w:r>
    </w:p>
    <w:p w14:paraId="7AF512A5"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w:t>
      </w:r>
    </w:p>
    <w:p w14:paraId="26D935FC"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956632   .1507204    12.98   0.000     1.661225    2.252038</w:t>
      </w:r>
    </w:p>
    <w:p w14:paraId="75F8C9B4"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37246   .1182809    11.60   0.000     1.140633    1.604286</w:t>
      </w:r>
    </w:p>
    <w:p w14:paraId="645EF154"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w:t>
      </w:r>
    </w:p>
    <w:p w14:paraId="295D15E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rho |   .6702332   .0517676                      .5636813    .7644852</w:t>
      </w:r>
    </w:p>
    <w:p w14:paraId="731F334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w:t>
      </w:r>
    </w:p>
    <w:p w14:paraId="0F005477"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74.19             Prob &gt;= chibar2 = 0.000</w:t>
      </w:r>
    </w:p>
    <w:p w14:paraId="1AB508F6" w14:textId="77777777" w:rsidR="004F6919" w:rsidRPr="00173514" w:rsidRDefault="004F6919" w:rsidP="004F6919">
      <w:pPr>
        <w:spacing w:after="0" w:line="240" w:lineRule="auto"/>
        <w:rPr>
          <w:rFonts w:ascii="Lucida Console" w:hAnsi="Lucida Console"/>
          <w:sz w:val="16"/>
          <w:szCs w:val="16"/>
        </w:rPr>
      </w:pPr>
    </w:p>
    <w:p w14:paraId="2E2593E5" w14:textId="77777777" w:rsidR="0085207B" w:rsidRPr="00173514" w:rsidRDefault="0085207B" w:rsidP="0085207B">
      <w:pPr>
        <w:spacing w:after="0" w:line="240" w:lineRule="auto"/>
        <w:rPr>
          <w:rFonts w:ascii="Lucida Console" w:hAnsi="Lucida Console"/>
          <w:sz w:val="16"/>
          <w:szCs w:val="16"/>
        </w:rPr>
      </w:pPr>
    </w:p>
    <w:p w14:paraId="72A77974" w14:textId="77777777" w:rsidR="004F6919" w:rsidRPr="00173514" w:rsidRDefault="004F6919" w:rsidP="004F6919">
      <w:pPr>
        <w:spacing w:after="0" w:line="240" w:lineRule="auto"/>
        <w:rPr>
          <w:rFonts w:ascii="Lucida Console" w:hAnsi="Lucida Console"/>
          <w:sz w:val="16"/>
          <w:szCs w:val="16"/>
        </w:rPr>
      </w:pPr>
    </w:p>
    <w:p w14:paraId="1DEB3900"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63F6712A" w14:textId="77777777" w:rsidR="004F6919" w:rsidRPr="00173514" w:rsidRDefault="004F6919" w:rsidP="004F6919">
      <w:pPr>
        <w:spacing w:after="0" w:line="240" w:lineRule="auto"/>
        <w:rPr>
          <w:rFonts w:ascii="Lucida Console" w:hAnsi="Lucida Console"/>
          <w:sz w:val="16"/>
          <w:szCs w:val="16"/>
        </w:rPr>
      </w:pPr>
    </w:p>
    <w:p w14:paraId="006052FF"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 1)  [ln_Il6]3.time#1.restricted = 0</w:t>
      </w:r>
    </w:p>
    <w:p w14:paraId="0A5CA1FC"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 2)  [ln_Il6]6.time#1.restricted = 0</w:t>
      </w:r>
    </w:p>
    <w:p w14:paraId="1EBEED82"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 3)  [ln_Il6]24.time#1.restricted = 0</w:t>
      </w:r>
    </w:p>
    <w:p w14:paraId="1DAA557B" w14:textId="77777777" w:rsidR="004F6919" w:rsidRPr="00173514" w:rsidRDefault="004F6919" w:rsidP="004F6919">
      <w:pPr>
        <w:spacing w:after="0" w:line="240" w:lineRule="auto"/>
        <w:rPr>
          <w:rFonts w:ascii="Lucida Console" w:hAnsi="Lucida Console"/>
          <w:sz w:val="16"/>
          <w:szCs w:val="16"/>
        </w:rPr>
      </w:pPr>
    </w:p>
    <w:p w14:paraId="2A9E224B" w14:textId="77777777" w:rsidR="004F6919" w:rsidRPr="00173514" w:rsidRDefault="004F6919" w:rsidP="004F6919">
      <w:pPr>
        <w:spacing w:after="0" w:line="240" w:lineRule="auto"/>
        <w:rPr>
          <w:rFonts w:ascii="Lucida Console" w:hAnsi="Lucida Console"/>
          <w:sz w:val="16"/>
          <w:szCs w:val="16"/>
        </w:rPr>
      </w:pPr>
      <w:r w:rsidRPr="00173514">
        <w:rPr>
          <w:rFonts w:ascii="Lucida Console" w:hAnsi="Lucida Console"/>
          <w:sz w:val="16"/>
          <w:szCs w:val="16"/>
        </w:rPr>
        <w:t xml:space="preserve">           chi2(  3) =    7.45</w:t>
      </w:r>
    </w:p>
    <w:p w14:paraId="0F9667D6" w14:textId="77777777" w:rsidR="0085207B" w:rsidRPr="00173514" w:rsidRDefault="004F6919" w:rsidP="00DF0FF6">
      <w:pPr>
        <w:spacing w:after="0" w:line="240" w:lineRule="auto"/>
        <w:rPr>
          <w:rFonts w:ascii="Lucida Console" w:hAnsi="Lucida Console"/>
          <w:sz w:val="16"/>
          <w:szCs w:val="16"/>
        </w:rPr>
      </w:pPr>
      <w:r w:rsidRPr="00173514">
        <w:rPr>
          <w:rFonts w:ascii="Lucida Console" w:hAnsi="Lucida Console"/>
          <w:sz w:val="16"/>
          <w:szCs w:val="16"/>
        </w:rPr>
        <w:t xml:space="preserve">         Prob &gt; chi2 =    0.0589</w:t>
      </w:r>
    </w:p>
    <w:p w14:paraId="181A2AA3" w14:textId="77777777" w:rsidR="002A596C" w:rsidRPr="00173514" w:rsidRDefault="002A596C" w:rsidP="00DF0FF6">
      <w:pPr>
        <w:spacing w:after="0" w:line="240" w:lineRule="auto"/>
        <w:rPr>
          <w:rFonts w:ascii="Lucida Console" w:hAnsi="Lucida Console"/>
          <w:sz w:val="16"/>
          <w:szCs w:val="16"/>
        </w:rPr>
        <w:sectPr w:rsidR="002A596C" w:rsidRPr="00173514">
          <w:pgSz w:w="11906" w:h="16838"/>
          <w:pgMar w:top="1440" w:right="1440" w:bottom="1440" w:left="1440" w:header="708" w:footer="708" w:gutter="0"/>
          <w:cols w:space="708"/>
          <w:docGrid w:linePitch="360"/>
        </w:sectPr>
      </w:pPr>
    </w:p>
    <w:p w14:paraId="3EE27FA7" w14:textId="77777777" w:rsidR="00DF0FF6" w:rsidRPr="00173514" w:rsidRDefault="002A596C" w:rsidP="002A596C">
      <w:r w:rsidRPr="00173514">
        <w:lastRenderedPageBreak/>
        <w:t xml:space="preserve">Looking at the reduced sample of those with </w:t>
      </w:r>
      <w:proofErr w:type="spellStart"/>
      <w:r w:rsidRPr="00173514">
        <w:t>non missing</w:t>
      </w:r>
      <w:proofErr w:type="spellEnd"/>
      <w:r w:rsidRPr="00173514">
        <w:t xml:space="preserve"> Lactate (</w:t>
      </w:r>
      <w:proofErr w:type="spellStart"/>
      <w:r w:rsidRPr="00173514">
        <w:t>pscore</w:t>
      </w:r>
      <w:proofErr w:type="spellEnd"/>
      <w:r w:rsidRPr="00173514">
        <w:t xml:space="preserve"> not missing).</w:t>
      </w:r>
    </w:p>
    <w:p w14:paraId="1247EFFE" w14:textId="77777777" w:rsidR="002A596C" w:rsidRPr="00173514" w:rsidRDefault="002A596C" w:rsidP="002A596C"/>
    <w:p w14:paraId="6CCE959F" w14:textId="77777777" w:rsidR="00826528" w:rsidRPr="00173514" w:rsidRDefault="00826528" w:rsidP="00826528">
      <w:pPr>
        <w:spacing w:after="0" w:line="240" w:lineRule="auto"/>
        <w:rPr>
          <w:rFonts w:ascii="Lucida Console" w:hAnsi="Lucida Console"/>
          <w:sz w:val="16"/>
          <w:szCs w:val="16"/>
        </w:rPr>
      </w:pPr>
    </w:p>
    <w:p w14:paraId="4C4EF75C"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6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if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6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0C747558" w14:textId="77777777" w:rsidR="00826528" w:rsidRPr="00173514" w:rsidRDefault="00826528" w:rsidP="00826528">
      <w:pPr>
        <w:spacing w:after="0" w:line="240" w:lineRule="auto"/>
        <w:rPr>
          <w:rFonts w:ascii="Lucida Console" w:hAnsi="Lucida Console"/>
          <w:sz w:val="16"/>
          <w:szCs w:val="16"/>
        </w:rPr>
      </w:pPr>
    </w:p>
    <w:p w14:paraId="6AC65A2D"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567E6CCD"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Uncensored     =        316</w:t>
      </w:r>
    </w:p>
    <w:p w14:paraId="4B20E96F"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Limits: lower = ln(1.60001)                        Left-censored  =          8</w:t>
      </w:r>
    </w:p>
    <w:p w14:paraId="48A835EB"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829561A" w14:textId="77777777" w:rsidR="00826528" w:rsidRPr="00173514" w:rsidRDefault="00826528" w:rsidP="00826528">
      <w:pPr>
        <w:spacing w:after="0" w:line="240" w:lineRule="auto"/>
        <w:rPr>
          <w:rFonts w:ascii="Lucida Console" w:hAnsi="Lucida Console"/>
          <w:sz w:val="16"/>
          <w:szCs w:val="16"/>
        </w:rPr>
      </w:pPr>
    </w:p>
    <w:p w14:paraId="64D92C90"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7A8F79BC"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D3E10F0"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011CB9E8"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4614B05A"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2BE59F2" w14:textId="77777777" w:rsidR="00826528" w:rsidRPr="00173514" w:rsidRDefault="00826528" w:rsidP="00826528">
      <w:pPr>
        <w:spacing w:after="0" w:line="240" w:lineRule="auto"/>
        <w:rPr>
          <w:rFonts w:ascii="Lucida Console" w:hAnsi="Lucida Console"/>
          <w:sz w:val="16"/>
          <w:szCs w:val="16"/>
        </w:rPr>
      </w:pPr>
    </w:p>
    <w:p w14:paraId="7B8D5168"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77790155" w14:textId="77777777" w:rsidR="00826528" w:rsidRPr="00173514" w:rsidRDefault="00826528" w:rsidP="00826528">
      <w:pPr>
        <w:spacing w:after="0" w:line="240" w:lineRule="auto"/>
        <w:rPr>
          <w:rFonts w:ascii="Lucida Console" w:hAnsi="Lucida Console"/>
          <w:sz w:val="16"/>
          <w:szCs w:val="16"/>
        </w:rPr>
      </w:pPr>
    </w:p>
    <w:p w14:paraId="78351223"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ald chi2(7)      =     215.76</w:t>
      </w:r>
    </w:p>
    <w:p w14:paraId="2705B716"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Log likelihood  = -657.91586                    Prob &gt; chi2       =     0.0000</w:t>
      </w:r>
    </w:p>
    <w:p w14:paraId="214D8FE6" w14:textId="77777777" w:rsidR="00826528" w:rsidRPr="00173514" w:rsidRDefault="00826528" w:rsidP="00826528">
      <w:pPr>
        <w:spacing w:after="0" w:line="240" w:lineRule="auto"/>
        <w:rPr>
          <w:rFonts w:ascii="Lucida Console" w:hAnsi="Lucida Console"/>
          <w:sz w:val="16"/>
          <w:szCs w:val="16"/>
        </w:rPr>
      </w:pPr>
    </w:p>
    <w:p w14:paraId="37963A47"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w:t>
      </w:r>
    </w:p>
    <w:p w14:paraId="194699D3"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ln_Il6 |      Coef.   Std. Err.      z    P&gt;|z|     [95% Conf. Interval]</w:t>
      </w:r>
    </w:p>
    <w:p w14:paraId="4487F9EF"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w:t>
      </w:r>
    </w:p>
    <w:p w14:paraId="2F8C2E33"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FD53557"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3  |  -.3612325   .3045978    -1.19   0.236    -.9582332    .2357682</w:t>
      </w:r>
    </w:p>
    <w:p w14:paraId="216C2A24"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6  |  -.9222312   .3152451    -2.93   0.003      -1.5401   -.3043621</w:t>
      </w:r>
    </w:p>
    <w:p w14:paraId="4D997142"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24  |  -3.191859   .3195852    -9.99   0.000    -3.818235   -2.565484</w:t>
      </w:r>
    </w:p>
    <w:p w14:paraId="129AC413"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660D13C"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B47DDCF"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Restricted  |   -.083436   .5197212    -0.16   0.872    -1.102071    .9351988</w:t>
      </w:r>
    </w:p>
    <w:p w14:paraId="6F15476E"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E62431F" w14:textId="77777777" w:rsidR="00826528" w:rsidRPr="00173514" w:rsidRDefault="00826528" w:rsidP="00826528">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3AB5AEFD"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3#Restricted  |   -1.00432   .4371608    -2.30   0.022     -1.86114   -.1475008</w:t>
      </w:r>
    </w:p>
    <w:p w14:paraId="6706F8A0"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6#Restricted  |   -.306718   .4415079    -0.69   0.487    -1.172058    .5586216</w:t>
      </w:r>
    </w:p>
    <w:p w14:paraId="117CEE5D"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24#Restricted  |   .1612721   .4429098     0.36   0.716    -.7068152    1.029359</w:t>
      </w:r>
    </w:p>
    <w:p w14:paraId="00D13045"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435694E"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_cons |   7.672765   .3694846    20.77   0.000     6.948588    8.396941</w:t>
      </w:r>
    </w:p>
    <w:p w14:paraId="4015D5EA"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w:t>
      </w:r>
    </w:p>
    <w:p w14:paraId="20BC4BB3"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2.001815   .1716447    11.66   0.000     1.665397    2.338232</w:t>
      </w:r>
    </w:p>
    <w:p w14:paraId="72B0D5C2"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391837   .0657876    21.16   0.000     1.262896    1.520779</w:t>
      </w:r>
    </w:p>
    <w:p w14:paraId="05057B7A"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w:t>
      </w:r>
    </w:p>
    <w:p w14:paraId="3E5E9E82"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            rho |   .6741156    .044332                      .5832281    .7556738</w:t>
      </w:r>
    </w:p>
    <w:p w14:paraId="4EF3BAFD" w14:textId="77777777" w:rsidR="00826528"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w:t>
      </w:r>
    </w:p>
    <w:p w14:paraId="77596CF9" w14:textId="77777777" w:rsidR="0085207B" w:rsidRPr="00173514" w:rsidRDefault="00826528" w:rsidP="00826528">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67.89             Prob &gt;= chibar2 = 0.000</w:t>
      </w:r>
    </w:p>
    <w:p w14:paraId="3CB69055" w14:textId="77777777" w:rsidR="0085207B" w:rsidRPr="00173514" w:rsidRDefault="0085207B" w:rsidP="0085207B">
      <w:pPr>
        <w:spacing w:after="0" w:line="240" w:lineRule="auto"/>
        <w:rPr>
          <w:rFonts w:ascii="Lucida Console" w:hAnsi="Lucida Console"/>
          <w:sz w:val="16"/>
          <w:szCs w:val="16"/>
        </w:rPr>
      </w:pPr>
    </w:p>
    <w:p w14:paraId="42CBDABB" w14:textId="77777777" w:rsidR="0085207B" w:rsidRPr="00173514" w:rsidRDefault="0085207B" w:rsidP="0085207B">
      <w:pPr>
        <w:spacing w:after="0" w:line="240" w:lineRule="auto"/>
        <w:rPr>
          <w:rFonts w:ascii="Lucida Console" w:hAnsi="Lucida Console"/>
          <w:sz w:val="16"/>
          <w:szCs w:val="16"/>
        </w:rPr>
      </w:pPr>
    </w:p>
    <w:p w14:paraId="21930736"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20885CD7" w14:textId="77777777" w:rsidR="0085207B" w:rsidRPr="00173514" w:rsidRDefault="0085207B" w:rsidP="0085207B">
      <w:pPr>
        <w:spacing w:after="0" w:line="240" w:lineRule="auto"/>
        <w:rPr>
          <w:rFonts w:ascii="Lucida Console" w:hAnsi="Lucida Console"/>
          <w:sz w:val="16"/>
          <w:szCs w:val="16"/>
        </w:rPr>
      </w:pPr>
    </w:p>
    <w:p w14:paraId="2A5E5CC1"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 1)  [ln_Il6]0.time#1.restricted = 0</w:t>
      </w:r>
    </w:p>
    <w:p w14:paraId="011917E2"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 2)  [ln_Il6]3.time#1.restricted = 0</w:t>
      </w:r>
    </w:p>
    <w:p w14:paraId="3AB5DC52"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 3)  [ln_Il6]6.time#1.restricted = 0</w:t>
      </w:r>
    </w:p>
    <w:p w14:paraId="6DD1F780" w14:textId="77777777" w:rsidR="0085207B" w:rsidRPr="00173514" w:rsidRDefault="0085207B" w:rsidP="0085207B">
      <w:pPr>
        <w:spacing w:after="0" w:line="240" w:lineRule="auto"/>
        <w:rPr>
          <w:rFonts w:ascii="Lucida Console" w:hAnsi="Lucida Console"/>
          <w:sz w:val="16"/>
          <w:szCs w:val="16"/>
        </w:rPr>
      </w:pPr>
    </w:p>
    <w:p w14:paraId="2B10DA45"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chi2(  3) =    8.02</w:t>
      </w:r>
    </w:p>
    <w:p w14:paraId="40924AC7" w14:textId="77777777" w:rsidR="0085207B" w:rsidRPr="00173514" w:rsidRDefault="0085207B" w:rsidP="0085207B">
      <w:pPr>
        <w:spacing w:after="0" w:line="240" w:lineRule="auto"/>
        <w:rPr>
          <w:rFonts w:ascii="Lucida Console" w:hAnsi="Lucida Console"/>
          <w:sz w:val="16"/>
          <w:szCs w:val="16"/>
        </w:rPr>
      </w:pPr>
      <w:r w:rsidRPr="00173514">
        <w:rPr>
          <w:rFonts w:ascii="Lucida Console" w:hAnsi="Lucida Console"/>
          <w:sz w:val="16"/>
          <w:szCs w:val="16"/>
        </w:rPr>
        <w:t xml:space="preserve">         Prob &gt; chi2 =    0.0456</w:t>
      </w:r>
    </w:p>
    <w:p w14:paraId="474B9999" w14:textId="77777777" w:rsidR="002A596C" w:rsidRPr="00173514" w:rsidRDefault="002A596C" w:rsidP="0085207B">
      <w:pPr>
        <w:spacing w:after="0" w:line="240" w:lineRule="auto"/>
        <w:rPr>
          <w:rFonts w:ascii="Lucida Console" w:hAnsi="Lucida Console"/>
          <w:sz w:val="16"/>
          <w:szCs w:val="16"/>
        </w:rPr>
      </w:pPr>
    </w:p>
    <w:p w14:paraId="3A504C3D" w14:textId="77777777" w:rsidR="002A596C" w:rsidRPr="00173514" w:rsidRDefault="002A596C" w:rsidP="0085207B">
      <w:pPr>
        <w:spacing w:after="0" w:line="240" w:lineRule="auto"/>
        <w:rPr>
          <w:rFonts w:ascii="Lucida Console" w:hAnsi="Lucida Console"/>
          <w:sz w:val="16"/>
          <w:szCs w:val="16"/>
        </w:rPr>
      </w:pPr>
    </w:p>
    <w:p w14:paraId="358988D7" w14:textId="77777777" w:rsidR="00851E86" w:rsidRPr="00173514" w:rsidRDefault="00851E86" w:rsidP="0085207B">
      <w:pPr>
        <w:spacing w:after="0" w:line="240" w:lineRule="auto"/>
        <w:rPr>
          <w:rFonts w:ascii="Lucida Console" w:hAnsi="Lucida Console"/>
          <w:sz w:val="16"/>
          <w:szCs w:val="16"/>
        </w:rPr>
      </w:pPr>
    </w:p>
    <w:p w14:paraId="78538149" w14:textId="77777777" w:rsidR="00851E86" w:rsidRPr="00173514" w:rsidRDefault="002A596C" w:rsidP="002A596C">
      <w:r w:rsidRPr="00173514">
        <w:t>Comparing the model above to the model below illustrates that the propensity score is not doing anything other than excluding 5 patients.</w:t>
      </w:r>
      <w:r w:rsidR="00252EA1" w:rsidRPr="00173514">
        <w:t xml:space="preserve">  Even though this reduced sample produces a significant p value, it should not be used – these models are included only to illustrate that adjustment for </w:t>
      </w:r>
      <w:r w:rsidR="00294BB7" w:rsidRPr="00173514">
        <w:t xml:space="preserve">characteristics that may vary between </w:t>
      </w:r>
      <w:r w:rsidR="00252EA1" w:rsidRPr="00173514">
        <w:t>group</w:t>
      </w:r>
      <w:r w:rsidR="00294BB7" w:rsidRPr="00173514">
        <w:t xml:space="preserve">s </w:t>
      </w:r>
      <w:r w:rsidR="00252EA1" w:rsidRPr="00173514">
        <w:t>has no impact</w:t>
      </w:r>
      <w:r w:rsidR="00294BB7" w:rsidRPr="00173514">
        <w:t>.</w:t>
      </w:r>
    </w:p>
    <w:p w14:paraId="3693BDEA" w14:textId="77777777" w:rsidR="002A596C" w:rsidRPr="00173514" w:rsidRDefault="002A596C" w:rsidP="002A596C"/>
    <w:p w14:paraId="5CE97F2A" w14:textId="77777777" w:rsidR="002A596C" w:rsidRPr="00173514" w:rsidRDefault="002A596C" w:rsidP="002A596C">
      <w:pPr>
        <w:sectPr w:rsidR="002A596C" w:rsidRPr="00173514">
          <w:pgSz w:w="11906" w:h="16838"/>
          <w:pgMar w:top="1440" w:right="1440" w:bottom="1440" w:left="1440" w:header="708" w:footer="708" w:gutter="0"/>
          <w:cols w:space="708"/>
          <w:docGrid w:linePitch="360"/>
        </w:sectPr>
      </w:pPr>
    </w:p>
    <w:p w14:paraId="04C06134" w14:textId="77777777" w:rsidR="00826528" w:rsidRPr="00173514" w:rsidRDefault="00826528" w:rsidP="00826528">
      <w:pPr>
        <w:spacing w:after="0" w:line="240" w:lineRule="auto"/>
        <w:rPr>
          <w:rFonts w:ascii="Lucida Console" w:hAnsi="Lucida Console"/>
          <w:sz w:val="16"/>
          <w:szCs w:val="16"/>
        </w:rPr>
      </w:pPr>
    </w:p>
    <w:p w14:paraId="635DAD6E" w14:textId="77777777" w:rsidR="005C2E56" w:rsidRPr="00173514" w:rsidRDefault="005C2E56" w:rsidP="005C2E56">
      <w:pPr>
        <w:spacing w:after="0" w:line="240" w:lineRule="auto"/>
        <w:rPr>
          <w:rFonts w:ascii="Lucida Console" w:hAnsi="Lucida Console"/>
          <w:sz w:val="16"/>
          <w:szCs w:val="16"/>
        </w:rPr>
      </w:pPr>
    </w:p>
    <w:p w14:paraId="1BD32EE1"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6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60001)) </w:t>
      </w:r>
      <w:proofErr w:type="spellStart"/>
      <w:r w:rsidRPr="00173514">
        <w:rPr>
          <w:rFonts w:ascii="Lucida Console" w:hAnsi="Lucida Console"/>
          <w:sz w:val="16"/>
          <w:szCs w:val="16"/>
        </w:rPr>
        <w:t>nolog</w:t>
      </w:r>
      <w:proofErr w:type="spellEnd"/>
    </w:p>
    <w:p w14:paraId="0FBA2005" w14:textId="77777777" w:rsidR="005C2E56" w:rsidRPr="00173514" w:rsidRDefault="005C2E56" w:rsidP="005C2E56">
      <w:pPr>
        <w:spacing w:after="0" w:line="240" w:lineRule="auto"/>
        <w:rPr>
          <w:rFonts w:ascii="Lucida Console" w:hAnsi="Lucida Console"/>
          <w:sz w:val="16"/>
          <w:szCs w:val="16"/>
        </w:rPr>
      </w:pPr>
    </w:p>
    <w:p w14:paraId="726B0EB8"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10209DCF"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Uncensored     =        316</w:t>
      </w:r>
    </w:p>
    <w:p w14:paraId="4E52D681"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Limits: lower = ln(1.60001)                        Left-censored  =          8</w:t>
      </w:r>
    </w:p>
    <w:p w14:paraId="5AFBF791"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F555450" w14:textId="77777777" w:rsidR="005C2E56" w:rsidRPr="00173514" w:rsidRDefault="005C2E56" w:rsidP="005C2E56">
      <w:pPr>
        <w:spacing w:after="0" w:line="240" w:lineRule="auto"/>
        <w:rPr>
          <w:rFonts w:ascii="Lucida Console" w:hAnsi="Lucida Console"/>
          <w:sz w:val="16"/>
          <w:szCs w:val="16"/>
        </w:rPr>
      </w:pPr>
    </w:p>
    <w:p w14:paraId="57904459"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549AE884"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5D6F628"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2AE2D15"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F043C38"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40871606" w14:textId="77777777" w:rsidR="005C2E56" w:rsidRPr="00173514" w:rsidRDefault="005C2E56" w:rsidP="005C2E56">
      <w:pPr>
        <w:spacing w:after="0" w:line="240" w:lineRule="auto"/>
        <w:rPr>
          <w:rFonts w:ascii="Lucida Console" w:hAnsi="Lucida Console"/>
          <w:sz w:val="16"/>
          <w:szCs w:val="16"/>
        </w:rPr>
      </w:pPr>
    </w:p>
    <w:p w14:paraId="1964AA51"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45E69980" w14:textId="77777777" w:rsidR="005C2E56" w:rsidRPr="00173514" w:rsidRDefault="005C2E56" w:rsidP="005C2E56">
      <w:pPr>
        <w:spacing w:after="0" w:line="240" w:lineRule="auto"/>
        <w:rPr>
          <w:rFonts w:ascii="Lucida Console" w:hAnsi="Lucida Console"/>
          <w:sz w:val="16"/>
          <w:szCs w:val="16"/>
        </w:rPr>
      </w:pPr>
    </w:p>
    <w:p w14:paraId="3A9BA68E"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ald chi2(8)      =     219.44</w:t>
      </w:r>
    </w:p>
    <w:p w14:paraId="00517460"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Log likelihood  = -656.05906                    Prob &gt; chi2       =     0.0000</w:t>
      </w:r>
    </w:p>
    <w:p w14:paraId="4FEA31BC" w14:textId="77777777" w:rsidR="005C2E56" w:rsidRPr="00173514" w:rsidRDefault="005C2E56" w:rsidP="005C2E56">
      <w:pPr>
        <w:spacing w:after="0" w:line="240" w:lineRule="auto"/>
        <w:rPr>
          <w:rFonts w:ascii="Lucida Console" w:hAnsi="Lucida Console"/>
          <w:sz w:val="16"/>
          <w:szCs w:val="16"/>
        </w:rPr>
      </w:pPr>
    </w:p>
    <w:p w14:paraId="6682CF3D"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43554C7F"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ln_Il6 |      Coef.   Std. Err.      z    P&gt;|z|     [95% Conf. Interval]</w:t>
      </w:r>
    </w:p>
    <w:p w14:paraId="3A648F36"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3ED6D3BF"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2862B04"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3  |  -.3573806   .3045847    -1.17   0.241    -.9543555    .2395944</w:t>
      </w:r>
    </w:p>
    <w:p w14:paraId="002D1020"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6  |  -.9119885   .3152535    -2.89   0.004    -1.529874    -.294103</w:t>
      </w:r>
    </w:p>
    <w:p w14:paraId="5BD03CAB"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24  |  -3.191966   .3195404    -9.99   0.000    -3.818254   -2.565678</w:t>
      </w:r>
    </w:p>
    <w:p w14:paraId="5EB449EE"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5852792"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04BEC66"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Restricted  |  -.2809418   .5216557    -0.54   0.590    -1.303368    .7414847</w:t>
      </w:r>
    </w:p>
    <w:p w14:paraId="1BB8CF29"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BF02406" w14:textId="77777777" w:rsidR="005C2E56" w:rsidRPr="00173514" w:rsidRDefault="005C2E56" w:rsidP="005C2E56">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66A2C2A2"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3#Restricted  |  -1.000671   .4371087    -2.29   0.022    -1.857388   -.1439532</w:t>
      </w:r>
    </w:p>
    <w:p w14:paraId="0D11B37F"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6#Restricted  |  -.3205587   .4415354    -0.73   0.468    -1.185952    .5448347</w:t>
      </w:r>
    </w:p>
    <w:p w14:paraId="7B1FBF2A"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24#Restricted  |   .1624251   .4428568     0.37   0.714    -.7055583    1.030409</w:t>
      </w:r>
    </w:p>
    <w:p w14:paraId="0BF598A9"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7EE3C2C"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3.932916    2.01999     1.95   0.052    -.0261919    7.892024</w:t>
      </w:r>
    </w:p>
    <w:p w14:paraId="39874757"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_cons |   5.764662   1.045452     5.51   0.000     3.715614     7.81371</w:t>
      </w:r>
    </w:p>
    <w:p w14:paraId="15C8A8E7"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4E0466A8"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954978   .1686666    11.59   0.000     1.624398    2.285559</w:t>
      </w:r>
    </w:p>
    <w:p w14:paraId="19E3127A"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391869    .065788    21.16   0.000     1.262927    1.520811</w:t>
      </w:r>
    </w:p>
    <w:p w14:paraId="374884D3"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741C5676"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rho |   .6636188   .0453152                      .5710159    .7472173</w:t>
      </w:r>
    </w:p>
    <w:p w14:paraId="7E2DD577"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3F6325F3"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61.66             Prob &gt;= chibar2 = 0.000</w:t>
      </w:r>
    </w:p>
    <w:p w14:paraId="59B3AE85" w14:textId="77777777" w:rsidR="005C2E56" w:rsidRPr="00173514" w:rsidRDefault="005C2E56" w:rsidP="005C2E56">
      <w:pPr>
        <w:spacing w:after="0" w:line="240" w:lineRule="auto"/>
        <w:rPr>
          <w:rFonts w:ascii="Lucida Console" w:hAnsi="Lucida Console"/>
          <w:sz w:val="16"/>
          <w:szCs w:val="16"/>
        </w:rPr>
      </w:pPr>
    </w:p>
    <w:p w14:paraId="5D3B1CF3" w14:textId="77777777" w:rsidR="005C2E56" w:rsidRPr="00173514" w:rsidRDefault="005C2E56" w:rsidP="005C2E56">
      <w:pPr>
        <w:spacing w:after="0" w:line="240" w:lineRule="auto"/>
        <w:rPr>
          <w:rFonts w:ascii="Lucida Console" w:hAnsi="Lucida Console"/>
          <w:sz w:val="16"/>
          <w:szCs w:val="16"/>
        </w:rPr>
      </w:pPr>
    </w:p>
    <w:p w14:paraId="3FD2810D"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9ADA359" w14:textId="77777777" w:rsidR="005C2E56" w:rsidRPr="00173514" w:rsidRDefault="005C2E56" w:rsidP="005C2E56">
      <w:pPr>
        <w:spacing w:after="0" w:line="240" w:lineRule="auto"/>
        <w:rPr>
          <w:rFonts w:ascii="Lucida Console" w:hAnsi="Lucida Console"/>
          <w:sz w:val="16"/>
          <w:szCs w:val="16"/>
        </w:rPr>
      </w:pPr>
    </w:p>
    <w:p w14:paraId="656035B7"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 1)  [ln_Il6]3.time#1.restricted = 0</w:t>
      </w:r>
    </w:p>
    <w:p w14:paraId="36F9AA03"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 2)  [ln_Il6]6.time#1.restricted = 0</w:t>
      </w:r>
    </w:p>
    <w:p w14:paraId="22FC0A96"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 3)  [ln_Il6]24.time#1.restricted = 0</w:t>
      </w:r>
    </w:p>
    <w:p w14:paraId="3A2ED9A2" w14:textId="77777777" w:rsidR="005C2E56" w:rsidRPr="00173514" w:rsidRDefault="005C2E56" w:rsidP="005C2E56">
      <w:pPr>
        <w:spacing w:after="0" w:line="240" w:lineRule="auto"/>
        <w:rPr>
          <w:rFonts w:ascii="Lucida Console" w:hAnsi="Lucida Console"/>
          <w:sz w:val="16"/>
          <w:szCs w:val="16"/>
        </w:rPr>
      </w:pPr>
    </w:p>
    <w:p w14:paraId="325FFE15"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chi2(  3) =    7.98</w:t>
      </w:r>
    </w:p>
    <w:p w14:paraId="27A34A7D" w14:textId="77777777" w:rsidR="003E3C11"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Prob &gt; chi2 =    0.0464</w:t>
      </w:r>
    </w:p>
    <w:p w14:paraId="3E6D759A" w14:textId="77777777" w:rsidR="003E3C11" w:rsidRPr="00173514" w:rsidRDefault="003E3C11" w:rsidP="00851E86">
      <w:pPr>
        <w:spacing w:after="0" w:line="240" w:lineRule="auto"/>
        <w:rPr>
          <w:rFonts w:ascii="Lucida Console" w:hAnsi="Lucida Console"/>
          <w:sz w:val="16"/>
          <w:szCs w:val="16"/>
        </w:rPr>
      </w:pPr>
    </w:p>
    <w:p w14:paraId="084566C5" w14:textId="77777777" w:rsidR="007863C4" w:rsidRPr="00173514" w:rsidRDefault="007863C4" w:rsidP="00851E86">
      <w:pPr>
        <w:spacing w:after="0" w:line="240" w:lineRule="auto"/>
        <w:rPr>
          <w:rFonts w:ascii="Lucida Console" w:hAnsi="Lucida Console"/>
          <w:sz w:val="16"/>
          <w:szCs w:val="16"/>
        </w:rPr>
        <w:sectPr w:rsidR="007863C4" w:rsidRPr="00173514">
          <w:pgSz w:w="11906" w:h="16838"/>
          <w:pgMar w:top="1440" w:right="1440" w:bottom="1440" w:left="1440" w:header="708" w:footer="708" w:gutter="0"/>
          <w:cols w:space="708"/>
          <w:docGrid w:linePitch="360"/>
        </w:sectPr>
      </w:pPr>
    </w:p>
    <w:p w14:paraId="69845487" w14:textId="77777777" w:rsidR="003E3C11" w:rsidRPr="00173514" w:rsidRDefault="003E3C11" w:rsidP="00851E86">
      <w:pPr>
        <w:spacing w:after="0" w:line="240" w:lineRule="auto"/>
        <w:rPr>
          <w:rFonts w:ascii="Lucida Console" w:hAnsi="Lucida Console"/>
          <w:sz w:val="16"/>
          <w:szCs w:val="16"/>
        </w:rPr>
      </w:pPr>
    </w:p>
    <w:p w14:paraId="14ABAB64" w14:textId="77777777" w:rsidR="003E3C11" w:rsidRPr="00173514" w:rsidRDefault="003E3C11" w:rsidP="00851E86">
      <w:pPr>
        <w:spacing w:after="0" w:line="240" w:lineRule="auto"/>
        <w:rPr>
          <w:rFonts w:ascii="Lucida Console" w:hAnsi="Lucida Console"/>
          <w:sz w:val="16"/>
          <w:szCs w:val="16"/>
        </w:rPr>
      </w:pPr>
    </w:p>
    <w:p w14:paraId="18DAE7D5"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6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60001)) </w:t>
      </w:r>
      <w:proofErr w:type="spellStart"/>
      <w:r w:rsidRPr="00173514">
        <w:rPr>
          <w:rFonts w:ascii="Lucida Console" w:hAnsi="Lucida Console"/>
          <w:sz w:val="16"/>
          <w:szCs w:val="16"/>
        </w:rPr>
        <w:t>nolog</w:t>
      </w:r>
      <w:proofErr w:type="spellEnd"/>
    </w:p>
    <w:p w14:paraId="20FC9B51" w14:textId="77777777" w:rsidR="003E3C11" w:rsidRPr="00173514" w:rsidRDefault="003E3C11" w:rsidP="003E3C11">
      <w:pPr>
        <w:spacing w:after="0" w:line="240" w:lineRule="auto"/>
        <w:rPr>
          <w:rFonts w:ascii="Lucida Console" w:hAnsi="Lucida Console"/>
          <w:sz w:val="16"/>
          <w:szCs w:val="16"/>
        </w:rPr>
      </w:pPr>
    </w:p>
    <w:p w14:paraId="15DF2A1A"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0</w:t>
      </w:r>
    </w:p>
    <w:p w14:paraId="2D5ED959"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Uncensored     =        332</w:t>
      </w:r>
    </w:p>
    <w:p w14:paraId="2AC50420"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Limits: lower = ln(1.60001)                        Left-censored  =          8</w:t>
      </w:r>
    </w:p>
    <w:p w14:paraId="633BFC77"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F514DF4" w14:textId="77777777" w:rsidR="003E3C11" w:rsidRPr="00173514" w:rsidRDefault="003E3C11" w:rsidP="003E3C11">
      <w:pPr>
        <w:spacing w:after="0" w:line="240" w:lineRule="auto"/>
        <w:rPr>
          <w:rFonts w:ascii="Lucida Console" w:hAnsi="Lucida Console"/>
          <w:sz w:val="16"/>
          <w:szCs w:val="16"/>
        </w:rPr>
      </w:pPr>
    </w:p>
    <w:p w14:paraId="3D28529F"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4EF67474"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FDE660C"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1FDC761"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FD6B918"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B879413" w14:textId="77777777" w:rsidR="003E3C11" w:rsidRPr="00173514" w:rsidRDefault="003E3C11" w:rsidP="003E3C11">
      <w:pPr>
        <w:spacing w:after="0" w:line="240" w:lineRule="auto"/>
        <w:rPr>
          <w:rFonts w:ascii="Lucida Console" w:hAnsi="Lucida Console"/>
          <w:sz w:val="16"/>
          <w:szCs w:val="16"/>
        </w:rPr>
      </w:pPr>
    </w:p>
    <w:p w14:paraId="7B488C3E"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29392395" w14:textId="77777777" w:rsidR="003E3C11" w:rsidRPr="00173514" w:rsidRDefault="003E3C11" w:rsidP="003E3C11">
      <w:pPr>
        <w:spacing w:after="0" w:line="240" w:lineRule="auto"/>
        <w:rPr>
          <w:rFonts w:ascii="Lucida Console" w:hAnsi="Lucida Console"/>
          <w:sz w:val="16"/>
          <w:szCs w:val="16"/>
        </w:rPr>
      </w:pPr>
    </w:p>
    <w:p w14:paraId="1016C4C1"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Wald chi2(4)      =     227.05</w:t>
      </w:r>
    </w:p>
    <w:p w14:paraId="5486C760"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Log likelihood  = -688.99641                    Prob &gt; chi2       =     0.0000</w:t>
      </w:r>
    </w:p>
    <w:p w14:paraId="519B8E9B" w14:textId="77777777" w:rsidR="003E3C11" w:rsidRPr="00173514" w:rsidRDefault="003E3C11" w:rsidP="003E3C11">
      <w:pPr>
        <w:spacing w:after="0" w:line="240" w:lineRule="auto"/>
        <w:rPr>
          <w:rFonts w:ascii="Lucida Console" w:hAnsi="Lucida Console"/>
          <w:sz w:val="16"/>
          <w:szCs w:val="16"/>
        </w:rPr>
      </w:pPr>
    </w:p>
    <w:p w14:paraId="57BABD41"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w:t>
      </w:r>
    </w:p>
    <w:p w14:paraId="31FB4480"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ln_Il6 |      Coef.   Std. Err.      z    P&gt;|z|     [95% Conf. Interval]</w:t>
      </w:r>
    </w:p>
    <w:p w14:paraId="0F7FACD5"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w:t>
      </w:r>
    </w:p>
    <w:p w14:paraId="3016220D"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C2508D0"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3  |  -.8658483   .2130672    -4.06   0.000    -1.283452   -.4482443</w:t>
      </w:r>
    </w:p>
    <w:p w14:paraId="13D00754"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6  |  -1.102218   .2160848    -5.10   0.000    -1.525736   -.6786995</w:t>
      </w:r>
    </w:p>
    <w:p w14:paraId="2EB5ED58"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24  |  -3.150607   .2154793   -14.62   0.000    -3.572938   -2.728275</w:t>
      </w:r>
    </w:p>
    <w:p w14:paraId="145F1BEB"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FBEBCC5"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35CA675"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Restricted  |  -.4225529   .4316401    -0.98   0.328    -1.268552    .4234461</w:t>
      </w:r>
    </w:p>
    <w:p w14:paraId="446ACEFD"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_cons |   7.846294   .3343167    23.47   0.000     7.191046    8.501543</w:t>
      </w:r>
    </w:p>
    <w:p w14:paraId="50939CBF"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w:t>
      </w:r>
    </w:p>
    <w:p w14:paraId="49F12740"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95836   .1645468    11.90   0.000     1.635854    2.280866</w:t>
      </w:r>
    </w:p>
    <w:p w14:paraId="437B9040"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391157     .06418    21.68   0.000     1.265366    1.516947</w:t>
      </w:r>
    </w:p>
    <w:p w14:paraId="7659C475"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w:t>
      </w:r>
    </w:p>
    <w:p w14:paraId="6CD2BB35"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         rho |   .6646182   .0440968                      .5745503     .746088</w:t>
      </w:r>
    </w:p>
    <w:p w14:paraId="6B64C016"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w:t>
      </w:r>
    </w:p>
    <w:p w14:paraId="1329F21F" w14:textId="77777777" w:rsidR="003E3C11" w:rsidRPr="00173514" w:rsidRDefault="003E3C11" w:rsidP="003E3C11">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70.05             Prob &gt;= chibar2 = 0.000</w:t>
      </w:r>
    </w:p>
    <w:p w14:paraId="4B3A58EA" w14:textId="77777777" w:rsidR="003E3C11" w:rsidRPr="00173514" w:rsidRDefault="003E3C11" w:rsidP="003E3C11">
      <w:pPr>
        <w:spacing w:after="0" w:line="240" w:lineRule="auto"/>
        <w:rPr>
          <w:rFonts w:ascii="Lucida Console" w:hAnsi="Lucida Console"/>
          <w:sz w:val="16"/>
          <w:szCs w:val="16"/>
        </w:rPr>
      </w:pPr>
    </w:p>
    <w:p w14:paraId="1871F80E" w14:textId="77777777" w:rsidR="003E3C11" w:rsidRPr="00173514" w:rsidRDefault="003E3C11" w:rsidP="00851E86">
      <w:pPr>
        <w:spacing w:after="0" w:line="240" w:lineRule="auto"/>
        <w:rPr>
          <w:rFonts w:ascii="Lucida Console" w:hAnsi="Lucida Console"/>
          <w:sz w:val="16"/>
          <w:szCs w:val="16"/>
        </w:rPr>
      </w:pPr>
    </w:p>
    <w:p w14:paraId="6745EBE7" w14:textId="77777777" w:rsidR="003E3C11" w:rsidRPr="00173514" w:rsidRDefault="003E3C11" w:rsidP="00851E86">
      <w:pPr>
        <w:spacing w:after="0" w:line="240" w:lineRule="auto"/>
        <w:rPr>
          <w:rFonts w:ascii="Lucida Console" w:hAnsi="Lucida Console"/>
          <w:sz w:val="16"/>
          <w:szCs w:val="16"/>
        </w:rPr>
      </w:pPr>
    </w:p>
    <w:p w14:paraId="0077ED51" w14:textId="77777777" w:rsidR="003E3C11" w:rsidRPr="00173514" w:rsidRDefault="003E3C11" w:rsidP="003E3C11">
      <w:pPr>
        <w:spacing w:after="0" w:line="240" w:lineRule="auto"/>
        <w:rPr>
          <w:rFonts w:ascii="Lucida Console" w:hAnsi="Lucida Console"/>
          <w:sz w:val="16"/>
          <w:szCs w:val="16"/>
        </w:rPr>
      </w:pPr>
    </w:p>
    <w:p w14:paraId="13D7DB39" w14:textId="77777777" w:rsidR="005C2E56" w:rsidRPr="00173514" w:rsidRDefault="005C2E56" w:rsidP="005C2E56">
      <w:pPr>
        <w:spacing w:after="0" w:line="240" w:lineRule="auto"/>
        <w:rPr>
          <w:rFonts w:ascii="Lucida Console" w:hAnsi="Lucida Console"/>
          <w:sz w:val="16"/>
          <w:szCs w:val="16"/>
        </w:rPr>
      </w:pPr>
    </w:p>
    <w:p w14:paraId="5B01E649"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6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60001)) </w:t>
      </w:r>
      <w:proofErr w:type="spellStart"/>
      <w:r w:rsidRPr="00173514">
        <w:rPr>
          <w:rFonts w:ascii="Lucida Console" w:hAnsi="Lucida Console"/>
          <w:sz w:val="16"/>
          <w:szCs w:val="16"/>
        </w:rPr>
        <w:t>nolog</w:t>
      </w:r>
      <w:proofErr w:type="spellEnd"/>
    </w:p>
    <w:p w14:paraId="72EC55EC" w14:textId="77777777" w:rsidR="005C2E56" w:rsidRPr="00173514" w:rsidRDefault="005C2E56" w:rsidP="005C2E56">
      <w:pPr>
        <w:spacing w:after="0" w:line="240" w:lineRule="auto"/>
        <w:rPr>
          <w:rFonts w:ascii="Lucida Console" w:hAnsi="Lucida Console"/>
          <w:sz w:val="16"/>
          <w:szCs w:val="16"/>
        </w:rPr>
      </w:pPr>
    </w:p>
    <w:p w14:paraId="6FA92755"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4</w:t>
      </w:r>
    </w:p>
    <w:p w14:paraId="4756D799"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Uncensored     =        316</w:t>
      </w:r>
    </w:p>
    <w:p w14:paraId="6999DBD3"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Limits: lower = ln(1.60001)                        Left-censored  =          8</w:t>
      </w:r>
    </w:p>
    <w:p w14:paraId="4E932649"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E30A94A" w14:textId="77777777" w:rsidR="005C2E56" w:rsidRPr="00173514" w:rsidRDefault="005C2E56" w:rsidP="005C2E56">
      <w:pPr>
        <w:spacing w:after="0" w:line="240" w:lineRule="auto"/>
        <w:rPr>
          <w:rFonts w:ascii="Lucida Console" w:hAnsi="Lucida Console"/>
          <w:sz w:val="16"/>
          <w:szCs w:val="16"/>
        </w:rPr>
      </w:pPr>
    </w:p>
    <w:p w14:paraId="2BDB75DE"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1D459467"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115AE33A"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6CBD733"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350BA308"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A7A4C24" w14:textId="77777777" w:rsidR="005C2E56" w:rsidRPr="00173514" w:rsidRDefault="005C2E56" w:rsidP="005C2E56">
      <w:pPr>
        <w:spacing w:after="0" w:line="240" w:lineRule="auto"/>
        <w:rPr>
          <w:rFonts w:ascii="Lucida Console" w:hAnsi="Lucida Console"/>
          <w:sz w:val="16"/>
          <w:szCs w:val="16"/>
        </w:rPr>
      </w:pPr>
    </w:p>
    <w:p w14:paraId="60C7B993"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9271497" w14:textId="77777777" w:rsidR="005C2E56" w:rsidRPr="00173514" w:rsidRDefault="005C2E56" w:rsidP="005C2E56">
      <w:pPr>
        <w:spacing w:after="0" w:line="240" w:lineRule="auto"/>
        <w:rPr>
          <w:rFonts w:ascii="Lucida Console" w:hAnsi="Lucida Console"/>
          <w:sz w:val="16"/>
          <w:szCs w:val="16"/>
        </w:rPr>
      </w:pPr>
    </w:p>
    <w:p w14:paraId="1B4DDD0B"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ald chi2(5)      =     204.99</w:t>
      </w:r>
    </w:p>
    <w:p w14:paraId="1525AFF6"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Log likelihood  = -659.99335                    Prob &gt; chi2       =     0.0000</w:t>
      </w:r>
    </w:p>
    <w:p w14:paraId="61DC3659" w14:textId="77777777" w:rsidR="005C2E56" w:rsidRPr="00173514" w:rsidRDefault="005C2E56" w:rsidP="005C2E56">
      <w:pPr>
        <w:spacing w:after="0" w:line="240" w:lineRule="auto"/>
        <w:rPr>
          <w:rFonts w:ascii="Lucida Console" w:hAnsi="Lucida Console"/>
          <w:sz w:val="16"/>
          <w:szCs w:val="16"/>
        </w:rPr>
      </w:pPr>
    </w:p>
    <w:p w14:paraId="581DE732"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0E3B5477"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ln_Il6 |      Coef.   Std. Err.      z    P&gt;|z|     [95% Conf. Interval]</w:t>
      </w:r>
    </w:p>
    <w:p w14:paraId="152410E8"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23A94630"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FF651DE"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3  |  -.8372254   .2218957    -3.77   0.000    -1.272133   -.4023179</w:t>
      </w:r>
    </w:p>
    <w:p w14:paraId="17AF6E7E"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6  |  -1.069259   .2242203    -4.77   0.000    -1.508722   -.6297948</w:t>
      </w:r>
    </w:p>
    <w:p w14:paraId="402E9E22"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24  |  -3.095064   .2248064   -13.77   0.000    -3.535676   -2.654452</w:t>
      </w:r>
    </w:p>
    <w:p w14:paraId="57754755"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93E5E92"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8BEE6F2"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Restricted  |  -.5677709     .45492    -1.25   0.212    -1.459398    .3238559</w:t>
      </w:r>
    </w:p>
    <w:p w14:paraId="4EAEBEEF"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3.96018   2.024062     1.96   0.050    -.0069087    7.927269</w:t>
      </w:r>
    </w:p>
    <w:p w14:paraId="20DFBBC1"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_cons |   5.893703   1.039613     5.67   0.000     3.856099    7.931307</w:t>
      </w:r>
    </w:p>
    <w:p w14:paraId="4232A84A"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2C6EFC2C"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955417   .1695724    11.53   0.000     1.623061    2.287773</w:t>
      </w:r>
    </w:p>
    <w:p w14:paraId="38CCDCEE"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414378   .0668785    21.15   0.000     1.283299    1.545458</w:t>
      </w:r>
    </w:p>
    <w:p w14:paraId="2644721A"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2ADA088B"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         rho |   .6565205   .0460149                      .5626914     .741564</w:t>
      </w:r>
    </w:p>
    <w:p w14:paraId="09867FB6" w14:textId="77777777" w:rsidR="005C2E56"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w:t>
      </w:r>
    </w:p>
    <w:p w14:paraId="07DE19F9" w14:textId="77777777" w:rsidR="003E3C11" w:rsidRPr="00173514" w:rsidRDefault="005C2E56" w:rsidP="005C2E56">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156.91             Prob &gt;= chibar2 = 0.000</w:t>
      </w:r>
    </w:p>
    <w:p w14:paraId="6E97296A" w14:textId="77777777" w:rsidR="003E3C11" w:rsidRPr="00173514" w:rsidRDefault="003E3C11" w:rsidP="00851E86">
      <w:pPr>
        <w:spacing w:after="0" w:line="240" w:lineRule="auto"/>
        <w:rPr>
          <w:rFonts w:ascii="Lucida Console" w:hAnsi="Lucida Console"/>
          <w:sz w:val="16"/>
          <w:szCs w:val="16"/>
        </w:rPr>
      </w:pPr>
    </w:p>
    <w:p w14:paraId="381CBE0C" w14:textId="77777777" w:rsidR="00C405DF" w:rsidRPr="00173514" w:rsidRDefault="00C405DF" w:rsidP="00851E86">
      <w:pPr>
        <w:spacing w:after="0" w:line="240" w:lineRule="auto"/>
        <w:rPr>
          <w:rFonts w:ascii="Lucida Console" w:hAnsi="Lucida Console"/>
          <w:sz w:val="16"/>
          <w:szCs w:val="16"/>
        </w:rPr>
      </w:pPr>
    </w:p>
    <w:p w14:paraId="41B3939F" w14:textId="77777777" w:rsidR="00C405DF" w:rsidRPr="00173514" w:rsidRDefault="00C405DF" w:rsidP="00851E86">
      <w:pPr>
        <w:spacing w:after="0" w:line="240" w:lineRule="auto"/>
        <w:rPr>
          <w:rFonts w:ascii="Lucida Console" w:hAnsi="Lucida Console"/>
          <w:sz w:val="16"/>
          <w:szCs w:val="16"/>
        </w:rPr>
      </w:pPr>
    </w:p>
    <w:p w14:paraId="21331C9F" w14:textId="77777777" w:rsidR="007863C4" w:rsidRPr="00173514" w:rsidRDefault="007863C4" w:rsidP="00851E86">
      <w:pPr>
        <w:spacing w:after="0" w:line="240" w:lineRule="auto"/>
        <w:rPr>
          <w:rFonts w:ascii="Lucida Console" w:hAnsi="Lucida Console"/>
          <w:sz w:val="16"/>
          <w:szCs w:val="16"/>
        </w:rPr>
        <w:sectPr w:rsidR="007863C4" w:rsidRPr="00173514">
          <w:pgSz w:w="11906" w:h="16838"/>
          <w:pgMar w:top="1440" w:right="1440" w:bottom="1440" w:left="1440" w:header="708" w:footer="708" w:gutter="0"/>
          <w:cols w:space="708"/>
          <w:docGrid w:linePitch="360"/>
        </w:sectPr>
      </w:pPr>
    </w:p>
    <w:p w14:paraId="40DDBBC8" w14:textId="77777777" w:rsidR="00C405DF" w:rsidRPr="00173514" w:rsidRDefault="00C405DF" w:rsidP="00851E86">
      <w:pPr>
        <w:spacing w:after="0" w:line="240" w:lineRule="auto"/>
        <w:rPr>
          <w:rFonts w:ascii="Lucida Console" w:hAnsi="Lucida Console"/>
          <w:sz w:val="16"/>
          <w:szCs w:val="16"/>
        </w:rPr>
      </w:pPr>
    </w:p>
    <w:p w14:paraId="1579AE17" w14:textId="77777777" w:rsidR="00C405DF" w:rsidRPr="00173514" w:rsidRDefault="00C405DF" w:rsidP="00851E86">
      <w:pPr>
        <w:spacing w:after="0" w:line="240" w:lineRule="auto"/>
        <w:rPr>
          <w:rFonts w:ascii="Lucida Console" w:hAnsi="Lucida Console"/>
          <w:sz w:val="16"/>
          <w:szCs w:val="16"/>
        </w:rPr>
      </w:pPr>
      <w:r w:rsidRPr="00173514">
        <w:rPr>
          <w:rStyle w:val="Heading1Char"/>
        </w:rPr>
        <w:t>IL10  (Censored values)</w:t>
      </w:r>
    </w:p>
    <w:p w14:paraId="7818784D" w14:textId="77777777" w:rsidR="00C405DF" w:rsidRPr="00173514" w:rsidRDefault="00C405DF" w:rsidP="00851E86">
      <w:pPr>
        <w:spacing w:after="0" w:line="240" w:lineRule="auto"/>
        <w:rPr>
          <w:rFonts w:ascii="Lucida Console" w:hAnsi="Lucida Console"/>
          <w:sz w:val="16"/>
          <w:szCs w:val="16"/>
        </w:rPr>
      </w:pPr>
    </w:p>
    <w:p w14:paraId="5DCC1AE8" w14:textId="77777777" w:rsidR="00C405DF" w:rsidRPr="00173514" w:rsidRDefault="00C405DF" w:rsidP="007863C4">
      <w:pPr>
        <w:spacing w:after="0" w:line="240" w:lineRule="auto"/>
        <w:rPr>
          <w:rFonts w:ascii="Lucida Console" w:hAnsi="Lucida Console"/>
          <w:sz w:val="16"/>
          <w:szCs w:val="16"/>
        </w:rPr>
      </w:pPr>
    </w:p>
    <w:p w14:paraId="7A3116B6" w14:textId="77777777" w:rsidR="007863C4" w:rsidRPr="00173514" w:rsidRDefault="007863C4" w:rsidP="007863C4">
      <w:pPr>
        <w:spacing w:after="0" w:line="240" w:lineRule="auto"/>
        <w:rPr>
          <w:color w:val="0070C0"/>
        </w:rPr>
      </w:pPr>
      <w:r w:rsidRPr="00173514">
        <w:rPr>
          <w:color w:val="0070C0"/>
        </w:rPr>
        <w:t>N=170 (~50% of observations) below limit:</w:t>
      </w:r>
    </w:p>
    <w:p w14:paraId="48413B8D" w14:textId="77777777" w:rsidR="00C405DF" w:rsidRPr="00173514" w:rsidRDefault="00C405DF" w:rsidP="007863C4">
      <w:pPr>
        <w:spacing w:after="0" w:line="240" w:lineRule="auto"/>
        <w:rPr>
          <w:color w:val="0070C0"/>
        </w:rPr>
      </w:pPr>
      <w:r w:rsidRPr="00173514">
        <w:rPr>
          <w:color w:val="0070C0"/>
        </w:rPr>
        <w:t>T0 n=43 below, T3 n=40 below, T6 n=24 below, T24 n=63 below</w:t>
      </w:r>
    </w:p>
    <w:p w14:paraId="09967EBF" w14:textId="77777777" w:rsidR="00C405DF" w:rsidRPr="00173514" w:rsidRDefault="00C405DF" w:rsidP="00851E86">
      <w:pPr>
        <w:spacing w:after="0" w:line="240" w:lineRule="auto"/>
        <w:rPr>
          <w:rFonts w:ascii="Lucida Console" w:hAnsi="Lucida Console"/>
          <w:sz w:val="16"/>
          <w:szCs w:val="16"/>
        </w:rPr>
      </w:pPr>
    </w:p>
    <w:p w14:paraId="6D8915CA"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Il10Tn ln_Il10,  ///</w:t>
      </w:r>
    </w:p>
    <w:p w14:paraId="3F15CD42"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427045F4" w14:textId="77777777" w:rsidR="00C405DF" w:rsidRPr="00173514" w:rsidRDefault="00C405DF" w:rsidP="00C405DF">
      <w:pPr>
        <w:spacing w:after="0" w:line="240" w:lineRule="auto"/>
        <w:rPr>
          <w:rFonts w:ascii="Lucida Console" w:hAnsi="Lucida Console"/>
          <w:sz w:val="16"/>
          <w:szCs w:val="16"/>
        </w:rPr>
      </w:pPr>
    </w:p>
    <w:p w14:paraId="68386779"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56E671E2" w14:textId="77777777" w:rsidR="00C405DF" w:rsidRPr="00173514" w:rsidRDefault="00C405DF" w:rsidP="00C405DF">
      <w:pPr>
        <w:spacing w:after="0" w:line="240" w:lineRule="auto"/>
        <w:rPr>
          <w:rFonts w:ascii="Lucida Console" w:hAnsi="Lucida Console"/>
          <w:sz w:val="16"/>
          <w:szCs w:val="16"/>
        </w:rPr>
      </w:pPr>
    </w:p>
    <w:p w14:paraId="61ABDEA4"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198916DE"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3B3EFB98"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0         Il10Tn |  42  254.1887  1386.005     3.535       .13   9010.99       .13     54.47</w:t>
      </w:r>
    </w:p>
    <w:p w14:paraId="7A46D1DA"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42  1.100269  3.277735  1.258727 -2.040221    9.1062 -2.040221   3.99765</w:t>
      </w:r>
    </w:p>
    <w:p w14:paraId="09ED9E05"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7BD3E92C"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3         Il10Tn |  43  159.3186   591.243     11.34       .13    3494.4       .13     67.67</w:t>
      </w:r>
    </w:p>
    <w:p w14:paraId="0BA54881"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43  1.635797  3.141024  2.428336 -2.040221  8.158917 -2.040221  4.214643</w:t>
      </w:r>
    </w:p>
    <w:p w14:paraId="5EDB38BB"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1B1C3CCC"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6         Il10Tn |  37  42.17135  64.50862     15.33       .13    247.97       .13     39.13</w:t>
      </w:r>
    </w:p>
    <w:p w14:paraId="25550FF0"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37  1.858204   2.73171  2.729812 -2.040221  5.513308 -2.040221  3.666889</w:t>
      </w:r>
    </w:p>
    <w:p w14:paraId="4B513C02"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0678000E"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24        Il10Tn |  38  2.979342  8.544538       .13       .13     44.35       .13       .13</w:t>
      </w:r>
    </w:p>
    <w:p w14:paraId="44A6DF12"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38 -1.188926  1.765425 -2.040221 -2.040221  3.792113 -2.040221 -2.040221</w:t>
      </w:r>
    </w:p>
    <w:p w14:paraId="50C8820A"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3731A4EE"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Total     Il10Tn | 160  120.0011  773.6342     3.525       .13   9010.99       .13    35.735</w:t>
      </w:r>
    </w:p>
    <w:p w14:paraId="06911C80"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160  .8757808  3.033853   1.25971 -2.040221    9.1062 -2.040221  3.576114</w:t>
      </w:r>
    </w:p>
    <w:p w14:paraId="07FF0C68"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5E8BA435" w14:textId="77777777" w:rsidR="00C405DF" w:rsidRPr="00173514" w:rsidRDefault="00C405DF" w:rsidP="00C405DF">
      <w:pPr>
        <w:spacing w:after="0" w:line="240" w:lineRule="auto"/>
        <w:rPr>
          <w:rFonts w:ascii="Lucida Console" w:hAnsi="Lucida Console"/>
          <w:sz w:val="16"/>
          <w:szCs w:val="16"/>
        </w:rPr>
      </w:pPr>
    </w:p>
    <w:p w14:paraId="2E276876"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38DF3D3A" w14:textId="77777777" w:rsidR="00C405DF" w:rsidRPr="00173514" w:rsidRDefault="00C405DF" w:rsidP="00C405DF">
      <w:pPr>
        <w:spacing w:after="0" w:line="240" w:lineRule="auto"/>
        <w:rPr>
          <w:rFonts w:ascii="Lucida Console" w:hAnsi="Lucida Console"/>
          <w:sz w:val="16"/>
          <w:szCs w:val="16"/>
        </w:rPr>
      </w:pPr>
    </w:p>
    <w:p w14:paraId="673CA30C"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1C48006B"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1144C26B"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0         Il10Tn |  45  265.3056  796.5031       .13       .13  4294.343       .13     62.04</w:t>
      </w:r>
    </w:p>
    <w:p w14:paraId="15E34988"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45  1.271466  3.631743 -2.040221 -2.040221  8.365054 -2.040221  4.127779</w:t>
      </w:r>
    </w:p>
    <w:p w14:paraId="4B88A4E5"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542AD1C3"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3         Il10Tn |  41  131.5156  492.8781       .13       .13   3100.59       .13     38.43</w:t>
      </w:r>
    </w:p>
    <w:p w14:paraId="09BE0740"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41  .5790645  3.354349 -2.040221 -2.040221  8.039348 -2.040221  3.648839</w:t>
      </w:r>
    </w:p>
    <w:p w14:paraId="5A28DAD2"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6C5F8972"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6         Il10Tn |  39  97.28038  232.4902      7.87       .13   1308.79       .13     84.45</w:t>
      </w:r>
    </w:p>
    <w:p w14:paraId="2828CE7B"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39  1.776817  3.071732  2.063058 -2.040221  7.176858 -2.040221   4.43616</w:t>
      </w:r>
    </w:p>
    <w:p w14:paraId="40860619"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70A4B682"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24        Il10Tn |  44  12.06364   37.4236       .13       .13    195.32       .13      4.74</w:t>
      </w:r>
    </w:p>
    <w:p w14:paraId="79FA99BA"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44 -.7274724  2.361809 -2.040221 -2.040221  5.274639 -2.040221  .0975778</w:t>
      </w:r>
    </w:p>
    <w:p w14:paraId="1DE86231"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770BC1BF"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Total     Il10Tn | 169  128.1398  495.3522       .13       .13  4294.343       .13     38.43</w:t>
      </w:r>
    </w:p>
    <w:p w14:paraId="1914B553"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 xml:space="preserve">         ln_Il10 | 169  .6996728  3.254111 -2.040221 -2.040221  8.365054 -2.040221  3.648839</w:t>
      </w:r>
    </w:p>
    <w:p w14:paraId="4A7CEB39" w14:textId="77777777" w:rsidR="00C405DF" w:rsidRPr="00173514" w:rsidRDefault="00C405DF" w:rsidP="00C405DF">
      <w:pPr>
        <w:spacing w:after="0" w:line="240" w:lineRule="auto"/>
        <w:rPr>
          <w:rFonts w:ascii="Lucida Console" w:hAnsi="Lucida Console"/>
          <w:sz w:val="16"/>
          <w:szCs w:val="16"/>
        </w:rPr>
      </w:pPr>
      <w:r w:rsidRPr="00173514">
        <w:rPr>
          <w:rFonts w:ascii="Lucida Console" w:hAnsi="Lucida Console"/>
          <w:sz w:val="16"/>
          <w:szCs w:val="16"/>
        </w:rPr>
        <w:t>--------------------------------------------------------------------------------------------</w:t>
      </w:r>
    </w:p>
    <w:p w14:paraId="3558BAC8" w14:textId="77777777" w:rsidR="00C405DF" w:rsidRPr="00173514" w:rsidRDefault="00C405DF" w:rsidP="00851E86">
      <w:pPr>
        <w:spacing w:after="0" w:line="240" w:lineRule="auto"/>
        <w:rPr>
          <w:rFonts w:ascii="Lucida Console" w:hAnsi="Lucida Console"/>
          <w:sz w:val="16"/>
          <w:szCs w:val="16"/>
        </w:rPr>
      </w:pPr>
    </w:p>
    <w:p w14:paraId="280252AA" w14:textId="77777777" w:rsidR="00851E86" w:rsidRPr="00173514" w:rsidRDefault="00851E86" w:rsidP="0085207B">
      <w:pPr>
        <w:spacing w:after="0" w:line="240" w:lineRule="auto"/>
        <w:rPr>
          <w:rFonts w:ascii="Lucida Console" w:hAnsi="Lucida Console"/>
          <w:sz w:val="16"/>
          <w:szCs w:val="16"/>
        </w:rPr>
      </w:pPr>
    </w:p>
    <w:p w14:paraId="7C2A0C96" w14:textId="77777777" w:rsidR="006E1275" w:rsidRPr="00173514" w:rsidRDefault="006E1275" w:rsidP="0085207B">
      <w:pPr>
        <w:spacing w:after="0" w:line="240" w:lineRule="auto"/>
        <w:rPr>
          <w:rFonts w:ascii="Lucida Console" w:hAnsi="Lucida Console"/>
          <w:sz w:val="16"/>
          <w:szCs w:val="16"/>
        </w:rPr>
      </w:pPr>
    </w:p>
    <w:p w14:paraId="7431C59C" w14:textId="77777777" w:rsidR="00851E86" w:rsidRPr="00173514" w:rsidRDefault="006E1275" w:rsidP="0085207B">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0515A4C3" wp14:editId="2A5E85DD">
            <wp:extent cx="3267075" cy="2371725"/>
            <wp:effectExtent l="0" t="0" r="9525"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3476D9E6" w14:textId="77777777" w:rsidR="0085207B" w:rsidRPr="00173514" w:rsidRDefault="0085207B" w:rsidP="00DF0FF6">
      <w:pPr>
        <w:spacing w:after="0" w:line="240" w:lineRule="auto"/>
        <w:rPr>
          <w:rFonts w:ascii="Lucida Console" w:hAnsi="Lucida Console"/>
          <w:sz w:val="16"/>
          <w:szCs w:val="16"/>
        </w:rPr>
      </w:pPr>
    </w:p>
    <w:p w14:paraId="4E921981" w14:textId="77777777" w:rsidR="00C8366C" w:rsidRPr="00173514" w:rsidRDefault="00C8366C" w:rsidP="00DF0FF6">
      <w:pPr>
        <w:spacing w:after="0" w:line="240" w:lineRule="auto"/>
        <w:rPr>
          <w:rFonts w:ascii="Lucida Console" w:hAnsi="Lucida Console"/>
          <w:sz w:val="16"/>
          <w:szCs w:val="16"/>
        </w:rPr>
      </w:pPr>
    </w:p>
    <w:p w14:paraId="55E9589B" w14:textId="77777777" w:rsidR="00C8366C" w:rsidRPr="00173514" w:rsidRDefault="006E1275" w:rsidP="00C8366C">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07422B88" wp14:editId="108CB562">
            <wp:extent cx="3267075" cy="23717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73F91DFA" w14:textId="77777777" w:rsidR="00C8366C" w:rsidRPr="00173514" w:rsidRDefault="00C8366C" w:rsidP="00DF0FF6">
      <w:pPr>
        <w:spacing w:after="0" w:line="240" w:lineRule="auto"/>
        <w:rPr>
          <w:rFonts w:ascii="Lucida Console" w:hAnsi="Lucida Console"/>
          <w:sz w:val="16"/>
          <w:szCs w:val="16"/>
        </w:rPr>
      </w:pPr>
    </w:p>
    <w:p w14:paraId="370000B3" w14:textId="77777777" w:rsidR="00DF0FF6" w:rsidRPr="00173514" w:rsidRDefault="00DF0FF6" w:rsidP="00DF0FF6">
      <w:pPr>
        <w:spacing w:after="0" w:line="240" w:lineRule="auto"/>
        <w:rPr>
          <w:rFonts w:ascii="Lucida Console" w:hAnsi="Lucida Console"/>
          <w:sz w:val="16"/>
          <w:szCs w:val="16"/>
        </w:rPr>
      </w:pPr>
    </w:p>
    <w:p w14:paraId="162796B1" w14:textId="77777777" w:rsidR="006E1275" w:rsidRPr="00173514" w:rsidRDefault="006E1275" w:rsidP="006E1275">
      <w:pPr>
        <w:spacing w:after="0" w:line="240" w:lineRule="auto"/>
        <w:rPr>
          <w:rFonts w:ascii="Lucida Console" w:hAnsi="Lucida Console"/>
          <w:sz w:val="16"/>
          <w:szCs w:val="16"/>
        </w:rPr>
      </w:pPr>
    </w:p>
    <w:p w14:paraId="07CCB89B" w14:textId="77777777" w:rsidR="006E1275" w:rsidRPr="00173514" w:rsidRDefault="006E1275" w:rsidP="006E1275">
      <w:pPr>
        <w:spacing w:after="0" w:line="240" w:lineRule="auto"/>
        <w:rPr>
          <w:rFonts w:ascii="Lucida Console" w:hAnsi="Lucida Console"/>
          <w:sz w:val="16"/>
          <w:szCs w:val="16"/>
        </w:rPr>
      </w:pPr>
    </w:p>
    <w:p w14:paraId="53D2BD8B"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10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130001))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56BE4FEB" w14:textId="77777777" w:rsidR="006E1275" w:rsidRPr="00173514" w:rsidRDefault="006E1275" w:rsidP="006E1275">
      <w:pPr>
        <w:spacing w:after="0" w:line="240" w:lineRule="auto"/>
        <w:rPr>
          <w:rFonts w:ascii="Lucida Console" w:hAnsi="Lucida Console"/>
          <w:sz w:val="16"/>
          <w:szCs w:val="16"/>
        </w:rPr>
      </w:pPr>
    </w:p>
    <w:p w14:paraId="5E0CBCB7"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9</w:t>
      </w:r>
    </w:p>
    <w:p w14:paraId="29B0AA39"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Uncensored     =        159</w:t>
      </w:r>
    </w:p>
    <w:p w14:paraId="797F1C34"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Limits: lower = ln(0.130001)                       Left-censored  =        170</w:t>
      </w:r>
    </w:p>
    <w:p w14:paraId="1C69EC61"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269E17E3" w14:textId="77777777" w:rsidR="006E1275" w:rsidRPr="00173514" w:rsidRDefault="006E1275" w:rsidP="006E1275">
      <w:pPr>
        <w:spacing w:after="0" w:line="240" w:lineRule="auto"/>
        <w:rPr>
          <w:rFonts w:ascii="Lucida Console" w:hAnsi="Lucida Console"/>
          <w:sz w:val="16"/>
          <w:szCs w:val="16"/>
        </w:rPr>
      </w:pPr>
    </w:p>
    <w:p w14:paraId="1A07205B"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1E710213"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0696386"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161BF69B"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49D05394"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823223E" w14:textId="77777777" w:rsidR="006E1275" w:rsidRPr="00173514" w:rsidRDefault="006E1275" w:rsidP="006E1275">
      <w:pPr>
        <w:spacing w:after="0" w:line="240" w:lineRule="auto"/>
        <w:rPr>
          <w:rFonts w:ascii="Lucida Console" w:hAnsi="Lucida Console"/>
          <w:sz w:val="16"/>
          <w:szCs w:val="16"/>
        </w:rPr>
      </w:pPr>
    </w:p>
    <w:p w14:paraId="56E57751"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3C1F539D" w14:textId="77777777" w:rsidR="006E1275" w:rsidRPr="00173514" w:rsidRDefault="006E1275" w:rsidP="006E1275">
      <w:pPr>
        <w:spacing w:after="0" w:line="240" w:lineRule="auto"/>
        <w:rPr>
          <w:rFonts w:ascii="Lucida Console" w:hAnsi="Lucida Console"/>
          <w:sz w:val="16"/>
          <w:szCs w:val="16"/>
        </w:rPr>
      </w:pPr>
    </w:p>
    <w:p w14:paraId="18D78B2C"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ald chi2(7)      =      72.27</w:t>
      </w:r>
    </w:p>
    <w:p w14:paraId="2002E85C"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Log likelihood  = -575.07846                    Prob &gt; chi2       =     0.0000</w:t>
      </w:r>
    </w:p>
    <w:p w14:paraId="2A98CEF1" w14:textId="77777777" w:rsidR="006E1275" w:rsidRPr="00173514" w:rsidRDefault="006E1275" w:rsidP="006E1275">
      <w:pPr>
        <w:spacing w:after="0" w:line="240" w:lineRule="auto"/>
        <w:rPr>
          <w:rFonts w:ascii="Lucida Console" w:hAnsi="Lucida Console"/>
          <w:sz w:val="16"/>
          <w:szCs w:val="16"/>
        </w:rPr>
      </w:pPr>
    </w:p>
    <w:p w14:paraId="4347ABE6"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w:t>
      </w:r>
    </w:p>
    <w:p w14:paraId="2F9A60CF"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ln_Il10 |      Coef.   Std. Err.      z    P&gt;|z|     [95% Conf. Interval]</w:t>
      </w:r>
    </w:p>
    <w:p w14:paraId="5080BF43"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w:t>
      </w:r>
    </w:p>
    <w:p w14:paraId="763653EA"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D3E2B66"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3  |   .8938704   .8624168     1.04   0.300    -.7964355    2.584176</w:t>
      </w:r>
    </w:p>
    <w:p w14:paraId="7513B767"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6  |   1.422752   .8993305     1.58   0.114     -.339903    3.185408</w:t>
      </w:r>
    </w:p>
    <w:p w14:paraId="106FD1F9"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24  |  -4.901041   1.043708    -4.70   0.000     -6.94667   -2.855411</w:t>
      </w:r>
    </w:p>
    <w:p w14:paraId="2CD6F222"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D13D06D"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0C2FC9C8"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Restricted  |  -.1049736   1.208908    -0.09   0.931     -2.47439    2.264443</w:t>
      </w:r>
    </w:p>
    <w:p w14:paraId="205CAB84"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E2CA0BA" w14:textId="77777777" w:rsidR="006E1275" w:rsidRPr="00173514" w:rsidRDefault="006E1275" w:rsidP="006E1275">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311EB4C5"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3#Restricted  |  -2.093796   1.268206    -1.65   0.099    -4.579433    .3918415</w:t>
      </w:r>
    </w:p>
    <w:p w14:paraId="0209C210"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6#Restricted  |  -.1505489   1.263189    -0.12   0.905    -2.626354    2.325256</w:t>
      </w:r>
    </w:p>
    <w:p w14:paraId="4B6680C8"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24#Restricted  |   .5166278   1.427783     0.36   0.717    -2.281775     3.31503</w:t>
      </w:r>
    </w:p>
    <w:p w14:paraId="36674F80"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461BFFC"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_cons |  -.4784288   .8710766    -0.55   0.583    -2.185708     1.22885</w:t>
      </w:r>
    </w:p>
    <w:p w14:paraId="250F0243"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w:t>
      </w:r>
    </w:p>
    <w:p w14:paraId="4BD68467"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3.960545   .4652706     8.51   0.000     3.048632    4.872459</w:t>
      </w:r>
    </w:p>
    <w:p w14:paraId="7FA248DE"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3.531778   .2580936    13.68   0.000     3.025924    4.037632</w:t>
      </w:r>
    </w:p>
    <w:p w14:paraId="0FD26A9B"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w:t>
      </w:r>
    </w:p>
    <w:p w14:paraId="16507CD3"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rho |   .5570407    .066811                      .4253751    .6826429</w:t>
      </w:r>
    </w:p>
    <w:p w14:paraId="28D16D31"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w:t>
      </w:r>
    </w:p>
    <w:p w14:paraId="0556AFAB"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64.96              Prob &gt;= chibar2 = 0.000</w:t>
      </w:r>
    </w:p>
    <w:p w14:paraId="699DF5CE" w14:textId="77777777" w:rsidR="006E1275" w:rsidRPr="00173514" w:rsidRDefault="006E1275" w:rsidP="006E1275">
      <w:pPr>
        <w:spacing w:after="0" w:line="240" w:lineRule="auto"/>
        <w:rPr>
          <w:rFonts w:ascii="Lucida Console" w:hAnsi="Lucida Console"/>
          <w:sz w:val="16"/>
          <w:szCs w:val="16"/>
        </w:rPr>
      </w:pPr>
    </w:p>
    <w:p w14:paraId="6BEBD300" w14:textId="77777777" w:rsidR="006E1275" w:rsidRPr="00173514" w:rsidRDefault="006E1275" w:rsidP="006E1275">
      <w:pPr>
        <w:spacing w:after="0" w:line="240" w:lineRule="auto"/>
        <w:rPr>
          <w:rFonts w:ascii="Lucida Console" w:hAnsi="Lucida Console"/>
          <w:sz w:val="16"/>
          <w:szCs w:val="16"/>
        </w:rPr>
      </w:pPr>
    </w:p>
    <w:p w14:paraId="510A87CE"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1C08DDC1" w14:textId="77777777" w:rsidR="006E1275" w:rsidRPr="00173514" w:rsidRDefault="006E1275" w:rsidP="006E1275">
      <w:pPr>
        <w:spacing w:after="0" w:line="240" w:lineRule="auto"/>
        <w:rPr>
          <w:rFonts w:ascii="Lucida Console" w:hAnsi="Lucida Console"/>
          <w:sz w:val="16"/>
          <w:szCs w:val="16"/>
        </w:rPr>
      </w:pPr>
    </w:p>
    <w:p w14:paraId="1B2FE884"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 1)  [ln_Il10]0.time#1.restricted = 0</w:t>
      </w:r>
    </w:p>
    <w:p w14:paraId="17F7DAA9"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 2)  [ln_Il10]3.time#1.restricted = 0</w:t>
      </w:r>
    </w:p>
    <w:p w14:paraId="1A8C3C8B"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 3)  [ln_Il10]6.time#1.restricted = 0</w:t>
      </w:r>
    </w:p>
    <w:p w14:paraId="10FB6E5A" w14:textId="77777777" w:rsidR="006E1275" w:rsidRPr="00173514" w:rsidRDefault="006E1275" w:rsidP="006E1275">
      <w:pPr>
        <w:spacing w:after="0" w:line="240" w:lineRule="auto"/>
        <w:rPr>
          <w:rFonts w:ascii="Lucida Console" w:hAnsi="Lucida Console"/>
          <w:sz w:val="16"/>
          <w:szCs w:val="16"/>
        </w:rPr>
      </w:pPr>
    </w:p>
    <w:p w14:paraId="18C51B9C"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chi2(  3) =    4.37</w:t>
      </w:r>
    </w:p>
    <w:p w14:paraId="5CC0E9E4" w14:textId="77777777" w:rsidR="006E1275" w:rsidRPr="00173514" w:rsidRDefault="006E1275" w:rsidP="006E1275">
      <w:pPr>
        <w:spacing w:after="0" w:line="240" w:lineRule="auto"/>
        <w:rPr>
          <w:rFonts w:ascii="Lucida Console" w:hAnsi="Lucida Console"/>
          <w:sz w:val="16"/>
          <w:szCs w:val="16"/>
        </w:rPr>
      </w:pPr>
      <w:r w:rsidRPr="00173514">
        <w:rPr>
          <w:rFonts w:ascii="Lucida Console" w:hAnsi="Lucida Console"/>
          <w:sz w:val="16"/>
          <w:szCs w:val="16"/>
        </w:rPr>
        <w:t xml:space="preserve">         Prob &gt; chi2 =    0.2243</w:t>
      </w:r>
    </w:p>
    <w:p w14:paraId="6FD9AED6" w14:textId="77777777" w:rsidR="00C216B3" w:rsidRPr="00173514" w:rsidRDefault="00C216B3" w:rsidP="006E1275">
      <w:pPr>
        <w:spacing w:after="0" w:line="240" w:lineRule="auto"/>
        <w:rPr>
          <w:rFonts w:ascii="Lucida Console" w:hAnsi="Lucida Console"/>
          <w:sz w:val="16"/>
          <w:szCs w:val="16"/>
        </w:rPr>
      </w:pPr>
    </w:p>
    <w:p w14:paraId="0D152DDF" w14:textId="77777777" w:rsidR="00C216B3" w:rsidRPr="00173514" w:rsidRDefault="00C216B3" w:rsidP="006E1275">
      <w:pPr>
        <w:spacing w:after="0" w:line="240" w:lineRule="auto"/>
        <w:rPr>
          <w:rFonts w:ascii="Lucida Console" w:hAnsi="Lucida Console"/>
          <w:sz w:val="16"/>
          <w:szCs w:val="16"/>
        </w:rPr>
      </w:pPr>
    </w:p>
    <w:p w14:paraId="008D8DAC" w14:textId="77777777" w:rsidR="00705E43" w:rsidRPr="00173514" w:rsidRDefault="00705E43" w:rsidP="006E1275">
      <w:pPr>
        <w:spacing w:after="0" w:line="240" w:lineRule="auto"/>
        <w:rPr>
          <w:rFonts w:ascii="Lucida Console" w:hAnsi="Lucida Console"/>
          <w:sz w:val="16"/>
          <w:szCs w:val="16"/>
        </w:rPr>
        <w:sectPr w:rsidR="00705E43" w:rsidRPr="00173514">
          <w:pgSz w:w="11906" w:h="16838"/>
          <w:pgMar w:top="1440" w:right="1440" w:bottom="1440" w:left="1440" w:header="708" w:footer="708" w:gutter="0"/>
          <w:cols w:space="708"/>
          <w:docGrid w:linePitch="360"/>
        </w:sectPr>
      </w:pPr>
    </w:p>
    <w:p w14:paraId="5180A1CD" w14:textId="77777777" w:rsidR="00C216B3" w:rsidRPr="00173514" w:rsidRDefault="00C216B3" w:rsidP="006E1275">
      <w:pPr>
        <w:spacing w:after="0" w:line="240" w:lineRule="auto"/>
        <w:rPr>
          <w:rFonts w:ascii="Lucida Console" w:hAnsi="Lucida Console"/>
          <w:sz w:val="16"/>
          <w:szCs w:val="16"/>
        </w:rPr>
      </w:pPr>
    </w:p>
    <w:p w14:paraId="4ECC16A8" w14:textId="77777777" w:rsidR="00C216B3" w:rsidRPr="00173514" w:rsidRDefault="00C216B3" w:rsidP="00C216B3">
      <w:pPr>
        <w:spacing w:after="0" w:line="240" w:lineRule="auto"/>
        <w:rPr>
          <w:rFonts w:ascii="Lucida Console" w:hAnsi="Lucida Console"/>
          <w:sz w:val="16"/>
          <w:szCs w:val="16"/>
        </w:rPr>
      </w:pPr>
    </w:p>
    <w:p w14:paraId="068E0087" w14:textId="77777777" w:rsidR="00E76CFB" w:rsidRPr="00173514" w:rsidRDefault="00E76CFB" w:rsidP="00E76CFB">
      <w:pPr>
        <w:spacing w:after="0" w:line="240" w:lineRule="auto"/>
        <w:rPr>
          <w:rFonts w:ascii="Lucida Console" w:hAnsi="Lucida Console"/>
          <w:sz w:val="16"/>
          <w:szCs w:val="16"/>
        </w:rPr>
      </w:pP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10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130001)) </w:t>
      </w:r>
      <w:proofErr w:type="spellStart"/>
      <w:r w:rsidRPr="00173514">
        <w:rPr>
          <w:rFonts w:ascii="Lucida Console" w:hAnsi="Lucida Console"/>
          <w:sz w:val="16"/>
          <w:szCs w:val="16"/>
        </w:rPr>
        <w:t>nolog</w:t>
      </w:r>
      <w:proofErr w:type="spellEnd"/>
    </w:p>
    <w:p w14:paraId="10B6F830" w14:textId="77777777" w:rsidR="00E76CFB" w:rsidRPr="00173514" w:rsidRDefault="00E76CFB" w:rsidP="00E76CFB">
      <w:pPr>
        <w:spacing w:after="0" w:line="240" w:lineRule="auto"/>
        <w:rPr>
          <w:rFonts w:ascii="Lucida Console" w:hAnsi="Lucida Console"/>
          <w:sz w:val="16"/>
          <w:szCs w:val="16"/>
        </w:rPr>
      </w:pPr>
    </w:p>
    <w:p w14:paraId="565C054E"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13</w:t>
      </w:r>
    </w:p>
    <w:p w14:paraId="23446032"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Uncensored     =        155</w:t>
      </w:r>
    </w:p>
    <w:p w14:paraId="112B365C"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Limits: lower = ln(0.130001)                       Left-censored  =        158</w:t>
      </w:r>
    </w:p>
    <w:p w14:paraId="41D112E1"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CCE2911" w14:textId="77777777" w:rsidR="00E76CFB" w:rsidRPr="00173514" w:rsidRDefault="00E76CFB" w:rsidP="00E76CFB">
      <w:pPr>
        <w:spacing w:after="0" w:line="240" w:lineRule="auto"/>
        <w:rPr>
          <w:rFonts w:ascii="Lucida Console" w:hAnsi="Lucida Console"/>
          <w:sz w:val="16"/>
          <w:szCs w:val="16"/>
        </w:rPr>
      </w:pPr>
    </w:p>
    <w:p w14:paraId="5C0A3728"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0EF2EC66"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1863C9FE"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748CCF2"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4EEB382E"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0D71581" w14:textId="77777777" w:rsidR="00E76CFB" w:rsidRPr="00173514" w:rsidRDefault="00E76CFB" w:rsidP="00E76CFB">
      <w:pPr>
        <w:spacing w:after="0" w:line="240" w:lineRule="auto"/>
        <w:rPr>
          <w:rFonts w:ascii="Lucida Console" w:hAnsi="Lucida Console"/>
          <w:sz w:val="16"/>
          <w:szCs w:val="16"/>
        </w:rPr>
      </w:pPr>
    </w:p>
    <w:p w14:paraId="4660B2B4"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06B4901E" w14:textId="77777777" w:rsidR="00E76CFB" w:rsidRPr="00173514" w:rsidRDefault="00E76CFB" w:rsidP="00E76CFB">
      <w:pPr>
        <w:spacing w:after="0" w:line="240" w:lineRule="auto"/>
        <w:rPr>
          <w:rFonts w:ascii="Lucida Console" w:hAnsi="Lucida Console"/>
          <w:sz w:val="16"/>
          <w:szCs w:val="16"/>
        </w:rPr>
      </w:pPr>
    </w:p>
    <w:p w14:paraId="58097184"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ald chi2(8)      =      69.65</w:t>
      </w:r>
    </w:p>
    <w:p w14:paraId="7D54ABA4"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Log likelihood  = -555.49225                    Prob &gt; chi2       =     0.0000</w:t>
      </w:r>
    </w:p>
    <w:p w14:paraId="3449B8DA" w14:textId="77777777" w:rsidR="00E76CFB" w:rsidRPr="00173514" w:rsidRDefault="00E76CFB" w:rsidP="00E76CFB">
      <w:pPr>
        <w:spacing w:after="0" w:line="240" w:lineRule="auto"/>
        <w:rPr>
          <w:rFonts w:ascii="Lucida Console" w:hAnsi="Lucida Console"/>
          <w:sz w:val="16"/>
          <w:szCs w:val="16"/>
        </w:rPr>
      </w:pPr>
    </w:p>
    <w:p w14:paraId="0B4549DB"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w:t>
      </w:r>
    </w:p>
    <w:p w14:paraId="7C2F150C"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ln_Il10 |      Coef.   Std. Err.      z    P&gt;|z|     [95% Conf. Interval]</w:t>
      </w:r>
    </w:p>
    <w:p w14:paraId="354759EE"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w:t>
      </w:r>
    </w:p>
    <w:p w14:paraId="0D51E0F2"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92F6375"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3  |   .9067113   .8566692     1.06   0.290    -.7723294    2.585752</w:t>
      </w:r>
    </w:p>
    <w:p w14:paraId="4A07342E"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6  |   1.161136   .8976542     1.29   0.196    -.5982335    2.920506</w:t>
      </w:r>
    </w:p>
    <w:p w14:paraId="116996CA"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24  |  -4.862511   1.035862    -4.69   0.000    -6.892763   -2.832259</w:t>
      </w:r>
    </w:p>
    <w:p w14:paraId="1ACA8134"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5CB55BF"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4A56085"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Restricted  |  -.3721259   1.239191    -0.30   0.764    -2.800895    2.056643</w:t>
      </w:r>
    </w:p>
    <w:p w14:paraId="1774A9E2"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1A5F53A" w14:textId="77777777" w:rsidR="00E76CFB" w:rsidRPr="00173514" w:rsidRDefault="00E76CFB" w:rsidP="00E76CFB">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06BD9FC5"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3#Restricted  |  -2.175386   1.277518    -1.70   0.089    -4.679276    .3285041</w:t>
      </w:r>
    </w:p>
    <w:p w14:paraId="33A6F90C"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6#Restricted  |  -.0506406   1.268893    -0.04   0.968    -2.537624    2.436343</w:t>
      </w:r>
    </w:p>
    <w:p w14:paraId="27AD08D8"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24#Restricted  |   .5713433   1.426918     0.40   0.689    -2.225365    3.368052</w:t>
      </w:r>
    </w:p>
    <w:p w14:paraId="343904E3"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A7D37B5"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5.962435   4.420293     1.35   0.177    -2.701179    14.62605</w:t>
      </w:r>
    </w:p>
    <w:p w14:paraId="00CED9EC"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_cons |   -3.19259    2.32901    -1.37   0.170    -7.757366    1.372186</w:t>
      </w:r>
    </w:p>
    <w:p w14:paraId="1A8AEAEF"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w:t>
      </w:r>
    </w:p>
    <w:p w14:paraId="5E638F24"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3.907108   .4679572     8.35   0.000     2.989929    4.824287</w:t>
      </w:r>
    </w:p>
    <w:p w14:paraId="2C7745E3"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3.482468   .2572349    13.54   0.000     2.978297     3.98664</w:t>
      </w:r>
    </w:p>
    <w:p w14:paraId="76C0E389"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w:t>
      </w:r>
    </w:p>
    <w:p w14:paraId="60E6094F"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rho |   .5572756   .0681509                      .4229917    .6852307</w:t>
      </w:r>
    </w:p>
    <w:p w14:paraId="7400165B"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w:t>
      </w:r>
    </w:p>
    <w:p w14:paraId="42668829"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62.22              Prob &gt;= chibar2 = 0.000</w:t>
      </w:r>
    </w:p>
    <w:p w14:paraId="72826455" w14:textId="77777777" w:rsidR="00E76CFB" w:rsidRPr="00173514" w:rsidRDefault="00E76CFB" w:rsidP="00E76CFB">
      <w:pPr>
        <w:spacing w:after="0" w:line="240" w:lineRule="auto"/>
        <w:rPr>
          <w:rFonts w:ascii="Lucida Console" w:hAnsi="Lucida Console"/>
          <w:sz w:val="16"/>
          <w:szCs w:val="16"/>
        </w:rPr>
      </w:pPr>
    </w:p>
    <w:p w14:paraId="0F50101C" w14:textId="77777777" w:rsidR="00E76CFB" w:rsidRPr="00173514" w:rsidRDefault="00E76CFB" w:rsidP="00E76CFB">
      <w:pPr>
        <w:spacing w:after="0" w:line="240" w:lineRule="auto"/>
        <w:rPr>
          <w:rFonts w:ascii="Lucida Console" w:hAnsi="Lucida Console"/>
          <w:sz w:val="16"/>
          <w:szCs w:val="16"/>
        </w:rPr>
      </w:pPr>
    </w:p>
    <w:p w14:paraId="0D86C623"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66BD687" w14:textId="77777777" w:rsidR="00E76CFB" w:rsidRPr="00173514" w:rsidRDefault="00E76CFB" w:rsidP="00E76CFB">
      <w:pPr>
        <w:spacing w:after="0" w:line="240" w:lineRule="auto"/>
        <w:rPr>
          <w:rFonts w:ascii="Lucida Console" w:hAnsi="Lucida Console"/>
          <w:sz w:val="16"/>
          <w:szCs w:val="16"/>
        </w:rPr>
      </w:pPr>
    </w:p>
    <w:p w14:paraId="7211BA27"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 1)  [ln_Il10]3.time#1.restricted = 0</w:t>
      </w:r>
    </w:p>
    <w:p w14:paraId="2D1F6474"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 2)  [ln_Il10]6.time#1.restricted = 0</w:t>
      </w:r>
    </w:p>
    <w:p w14:paraId="285D7A67"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 3)  [ln_Il10]24.time#1.restricted = 0</w:t>
      </w:r>
    </w:p>
    <w:p w14:paraId="252D871A" w14:textId="77777777" w:rsidR="00E76CFB" w:rsidRPr="00173514" w:rsidRDefault="00E76CFB" w:rsidP="00E76CFB">
      <w:pPr>
        <w:spacing w:after="0" w:line="240" w:lineRule="auto"/>
        <w:rPr>
          <w:rFonts w:ascii="Lucida Console" w:hAnsi="Lucida Console"/>
          <w:sz w:val="16"/>
          <w:szCs w:val="16"/>
        </w:rPr>
      </w:pPr>
    </w:p>
    <w:p w14:paraId="5EA4C76F"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chi2(  3) =    4.82</w:t>
      </w:r>
    </w:p>
    <w:p w14:paraId="7283E91A" w14:textId="77777777" w:rsidR="00E76CFB" w:rsidRPr="00173514" w:rsidRDefault="00E76CFB" w:rsidP="00E76CFB">
      <w:pPr>
        <w:spacing w:after="0" w:line="240" w:lineRule="auto"/>
        <w:rPr>
          <w:rFonts w:ascii="Lucida Console" w:hAnsi="Lucida Console"/>
          <w:sz w:val="16"/>
          <w:szCs w:val="16"/>
        </w:rPr>
      </w:pPr>
      <w:r w:rsidRPr="00173514">
        <w:rPr>
          <w:rFonts w:ascii="Lucida Console" w:hAnsi="Lucida Console"/>
          <w:sz w:val="16"/>
          <w:szCs w:val="16"/>
        </w:rPr>
        <w:t xml:space="preserve">         Prob &gt; chi2 =    0.1857</w:t>
      </w:r>
    </w:p>
    <w:p w14:paraId="49928D58" w14:textId="77777777" w:rsidR="00C216B3" w:rsidRPr="00173514" w:rsidRDefault="00C216B3" w:rsidP="00C216B3">
      <w:pPr>
        <w:spacing w:after="0" w:line="240" w:lineRule="auto"/>
        <w:rPr>
          <w:rFonts w:ascii="Lucida Console" w:hAnsi="Lucida Console"/>
          <w:sz w:val="16"/>
          <w:szCs w:val="16"/>
        </w:rPr>
      </w:pPr>
    </w:p>
    <w:p w14:paraId="16454F66" w14:textId="77777777" w:rsidR="00C216B3" w:rsidRPr="00173514" w:rsidRDefault="00C216B3" w:rsidP="00C216B3">
      <w:pPr>
        <w:spacing w:after="0" w:line="240" w:lineRule="auto"/>
        <w:rPr>
          <w:rFonts w:ascii="Lucida Console" w:hAnsi="Lucida Console"/>
          <w:sz w:val="16"/>
          <w:szCs w:val="16"/>
        </w:rPr>
      </w:pPr>
    </w:p>
    <w:p w14:paraId="7C03BB24" w14:textId="77777777" w:rsidR="00705E43" w:rsidRPr="00173514" w:rsidRDefault="00705E43" w:rsidP="00C216B3">
      <w:pPr>
        <w:spacing w:after="0" w:line="240" w:lineRule="auto"/>
        <w:rPr>
          <w:rFonts w:ascii="Lucida Console" w:hAnsi="Lucida Console"/>
          <w:sz w:val="16"/>
          <w:szCs w:val="16"/>
        </w:rPr>
        <w:sectPr w:rsidR="00705E43" w:rsidRPr="00173514">
          <w:pgSz w:w="11906" w:h="16838"/>
          <w:pgMar w:top="1440" w:right="1440" w:bottom="1440" w:left="1440" w:header="708" w:footer="708" w:gutter="0"/>
          <w:cols w:space="708"/>
          <w:docGrid w:linePitch="360"/>
        </w:sectPr>
      </w:pPr>
    </w:p>
    <w:p w14:paraId="362F5209" w14:textId="77777777" w:rsidR="00C216B3" w:rsidRPr="00173514" w:rsidRDefault="00C216B3" w:rsidP="00C216B3">
      <w:pPr>
        <w:spacing w:after="0" w:line="240" w:lineRule="auto"/>
        <w:rPr>
          <w:rFonts w:ascii="Lucida Console" w:hAnsi="Lucida Console"/>
          <w:sz w:val="16"/>
          <w:szCs w:val="16"/>
        </w:rPr>
      </w:pPr>
    </w:p>
    <w:p w14:paraId="506AE3C8" w14:textId="77777777" w:rsidR="00C216B3" w:rsidRPr="00173514" w:rsidRDefault="00C216B3" w:rsidP="00C216B3">
      <w:pPr>
        <w:spacing w:after="0" w:line="240" w:lineRule="auto"/>
        <w:rPr>
          <w:rFonts w:ascii="Lucida Console" w:hAnsi="Lucida Console"/>
          <w:sz w:val="16"/>
          <w:szCs w:val="16"/>
        </w:rPr>
      </w:pPr>
    </w:p>
    <w:p w14:paraId="2FB1588F" w14:textId="77777777" w:rsidR="00C216B3" w:rsidRPr="00173514" w:rsidRDefault="00C216B3" w:rsidP="00C216B3">
      <w:pPr>
        <w:spacing w:after="0" w:line="240" w:lineRule="auto"/>
        <w:rPr>
          <w:rFonts w:ascii="Lucida Console" w:hAnsi="Lucida Console"/>
          <w:sz w:val="16"/>
          <w:szCs w:val="16"/>
        </w:rPr>
      </w:pPr>
    </w:p>
    <w:p w14:paraId="419F24D0"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10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130001)) </w:t>
      </w:r>
      <w:proofErr w:type="spellStart"/>
      <w:r w:rsidRPr="00173514">
        <w:rPr>
          <w:rFonts w:ascii="Lucida Console" w:hAnsi="Lucida Console"/>
          <w:sz w:val="16"/>
          <w:szCs w:val="16"/>
        </w:rPr>
        <w:t>nolog</w:t>
      </w:r>
      <w:proofErr w:type="spellEnd"/>
    </w:p>
    <w:p w14:paraId="1154289D" w14:textId="77777777" w:rsidR="00C216B3" w:rsidRPr="00173514" w:rsidRDefault="00C216B3" w:rsidP="00C216B3">
      <w:pPr>
        <w:spacing w:after="0" w:line="240" w:lineRule="auto"/>
        <w:rPr>
          <w:rFonts w:ascii="Lucida Console" w:hAnsi="Lucida Console"/>
          <w:sz w:val="16"/>
          <w:szCs w:val="16"/>
        </w:rPr>
      </w:pPr>
    </w:p>
    <w:p w14:paraId="64A6DBD6"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9</w:t>
      </w:r>
    </w:p>
    <w:p w14:paraId="704C818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Uncensored     =        159</w:t>
      </w:r>
    </w:p>
    <w:p w14:paraId="4212CBC6"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Limits: lower = ln(0.130001)                       Left-censored  =        170</w:t>
      </w:r>
    </w:p>
    <w:p w14:paraId="662044C4"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EFB0B3C" w14:textId="77777777" w:rsidR="00C216B3" w:rsidRPr="00173514" w:rsidRDefault="00C216B3" w:rsidP="00C216B3">
      <w:pPr>
        <w:spacing w:after="0" w:line="240" w:lineRule="auto"/>
        <w:rPr>
          <w:rFonts w:ascii="Lucida Console" w:hAnsi="Lucida Console"/>
          <w:sz w:val="16"/>
          <w:szCs w:val="16"/>
        </w:rPr>
      </w:pPr>
    </w:p>
    <w:p w14:paraId="7FEAFC8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74E77B85"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F7A9679"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CEB9538"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04C86987"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7850DE7" w14:textId="77777777" w:rsidR="00C216B3" w:rsidRPr="00173514" w:rsidRDefault="00C216B3" w:rsidP="00C216B3">
      <w:pPr>
        <w:spacing w:after="0" w:line="240" w:lineRule="auto"/>
        <w:rPr>
          <w:rFonts w:ascii="Lucida Console" w:hAnsi="Lucida Console"/>
          <w:sz w:val="16"/>
          <w:szCs w:val="16"/>
        </w:rPr>
      </w:pPr>
    </w:p>
    <w:p w14:paraId="667310B0"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7540B7F" w14:textId="77777777" w:rsidR="00C216B3" w:rsidRPr="00173514" w:rsidRDefault="00C216B3" w:rsidP="00C216B3">
      <w:pPr>
        <w:spacing w:after="0" w:line="240" w:lineRule="auto"/>
        <w:rPr>
          <w:rFonts w:ascii="Lucida Console" w:hAnsi="Lucida Console"/>
          <w:sz w:val="16"/>
          <w:szCs w:val="16"/>
        </w:rPr>
      </w:pPr>
    </w:p>
    <w:p w14:paraId="1E4A05FE"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Wald chi2(4)      =      67.75</w:t>
      </w:r>
    </w:p>
    <w:p w14:paraId="18D4A89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Log likelihood  = -577.27086                    Prob &gt; chi2       =     0.0000</w:t>
      </w:r>
    </w:p>
    <w:p w14:paraId="31551927" w14:textId="77777777" w:rsidR="00C216B3" w:rsidRPr="00173514" w:rsidRDefault="00C216B3" w:rsidP="00C216B3">
      <w:pPr>
        <w:spacing w:after="0" w:line="240" w:lineRule="auto"/>
        <w:rPr>
          <w:rFonts w:ascii="Lucida Console" w:hAnsi="Lucida Console"/>
          <w:sz w:val="16"/>
          <w:szCs w:val="16"/>
        </w:rPr>
      </w:pPr>
    </w:p>
    <w:p w14:paraId="28B2B4A7"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w:t>
      </w:r>
    </w:p>
    <w:p w14:paraId="6AC92915"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ln_Il10 |      Coef.   Std. Err.      z    P&gt;|z|     [95% Conf. Interval]</w:t>
      </w:r>
    </w:p>
    <w:p w14:paraId="4239F03B"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w:t>
      </w:r>
    </w:p>
    <w:p w14:paraId="43C1ECF6"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01AC77EE"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3  |  -.0438755   .6362435    -0.07   0.945     -1.29089    1.203139</w:t>
      </w:r>
    </w:p>
    <w:p w14:paraId="5081A1C7"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6  |   1.362382   .6420611     2.12   0.034     .1039652    2.620798</w:t>
      </w:r>
    </w:p>
    <w:p w14:paraId="1828319B"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24  |   -4.63016   .7318432    -6.33   0.000    -6.064546   -3.195773</w:t>
      </w:r>
    </w:p>
    <w:p w14:paraId="5903B769"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EA02882"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13EFC9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Restricted  |  -.6200112    .962195    -0.64   0.519    -2.505879    1.265856</w:t>
      </w:r>
    </w:p>
    <w:p w14:paraId="486DD067"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_cons |  -.2469124   .7899379    -0.31   0.755    -1.795162    1.301337</w:t>
      </w:r>
    </w:p>
    <w:p w14:paraId="37E0D031"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w:t>
      </w:r>
    </w:p>
    <w:p w14:paraId="469FBA4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3.967113   .4675435     8.49   0.000     3.050745    4.883481</w:t>
      </w:r>
    </w:p>
    <w:p w14:paraId="78BACEE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3.575525   .2611998    13.69   0.000     3.063583    4.087467</w:t>
      </w:r>
    </w:p>
    <w:p w14:paraId="31A1215B"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w:t>
      </w:r>
    </w:p>
    <w:p w14:paraId="0D897003"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         rho |   .5517771   .0670971                      .4198439    .6781735</w:t>
      </w:r>
    </w:p>
    <w:p w14:paraId="6C9ACF4C"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w:t>
      </w:r>
    </w:p>
    <w:p w14:paraId="0A0F76E5" w14:textId="77777777" w:rsidR="00C216B3" w:rsidRPr="00173514" w:rsidRDefault="00C216B3" w:rsidP="00C216B3">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63.76              Prob &gt;= chibar2 = 0.000</w:t>
      </w:r>
    </w:p>
    <w:p w14:paraId="0E50F268" w14:textId="77777777" w:rsidR="00C216B3" w:rsidRPr="00173514" w:rsidRDefault="00C216B3" w:rsidP="00C216B3">
      <w:pPr>
        <w:spacing w:after="0" w:line="240" w:lineRule="auto"/>
        <w:rPr>
          <w:rFonts w:ascii="Lucida Console" w:hAnsi="Lucida Console"/>
          <w:sz w:val="16"/>
          <w:szCs w:val="16"/>
        </w:rPr>
      </w:pPr>
    </w:p>
    <w:p w14:paraId="527030A2" w14:textId="77777777" w:rsidR="00C216B3" w:rsidRPr="00173514" w:rsidRDefault="00C216B3" w:rsidP="00C216B3">
      <w:pPr>
        <w:spacing w:after="0" w:line="240" w:lineRule="auto"/>
        <w:rPr>
          <w:rFonts w:ascii="Lucida Console" w:hAnsi="Lucida Console"/>
          <w:sz w:val="16"/>
          <w:szCs w:val="16"/>
        </w:rPr>
      </w:pPr>
    </w:p>
    <w:p w14:paraId="3506A12D" w14:textId="77777777" w:rsidR="00C216B3" w:rsidRPr="00173514" w:rsidRDefault="00C216B3" w:rsidP="00C216B3">
      <w:pPr>
        <w:spacing w:after="0" w:line="240" w:lineRule="auto"/>
        <w:rPr>
          <w:rFonts w:ascii="Lucida Console" w:hAnsi="Lucida Console"/>
          <w:sz w:val="16"/>
          <w:szCs w:val="16"/>
        </w:rPr>
      </w:pPr>
    </w:p>
    <w:p w14:paraId="5A620B85" w14:textId="77777777" w:rsidR="004636F6" w:rsidRPr="00173514" w:rsidRDefault="004636F6" w:rsidP="004636F6">
      <w:pPr>
        <w:spacing w:after="0" w:line="240" w:lineRule="auto"/>
        <w:rPr>
          <w:rFonts w:ascii="Lucida Console" w:hAnsi="Lucida Console"/>
          <w:sz w:val="16"/>
          <w:szCs w:val="16"/>
        </w:rPr>
      </w:pPr>
    </w:p>
    <w:p w14:paraId="7E60D4CA"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Il10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0.130001)) </w:t>
      </w:r>
      <w:proofErr w:type="spellStart"/>
      <w:r w:rsidRPr="00173514">
        <w:rPr>
          <w:rFonts w:ascii="Lucida Console" w:hAnsi="Lucida Console"/>
          <w:sz w:val="16"/>
          <w:szCs w:val="16"/>
        </w:rPr>
        <w:t>nolog</w:t>
      </w:r>
      <w:proofErr w:type="spellEnd"/>
    </w:p>
    <w:p w14:paraId="63D043AA" w14:textId="77777777" w:rsidR="004636F6" w:rsidRPr="00173514" w:rsidRDefault="004636F6" w:rsidP="004636F6">
      <w:pPr>
        <w:spacing w:after="0" w:line="240" w:lineRule="auto"/>
        <w:rPr>
          <w:rFonts w:ascii="Lucida Console" w:hAnsi="Lucida Console"/>
          <w:sz w:val="16"/>
          <w:szCs w:val="16"/>
        </w:rPr>
      </w:pPr>
    </w:p>
    <w:p w14:paraId="47C0BB61"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13</w:t>
      </w:r>
    </w:p>
    <w:p w14:paraId="47E16449"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Uncensored     =        155</w:t>
      </w:r>
    </w:p>
    <w:p w14:paraId="2CD11B83"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Limits: lower = ln(0.130001)                       Left-censored  =        158</w:t>
      </w:r>
    </w:p>
    <w:p w14:paraId="6D194601"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D9F9742" w14:textId="77777777" w:rsidR="004636F6" w:rsidRPr="00173514" w:rsidRDefault="004636F6" w:rsidP="004636F6">
      <w:pPr>
        <w:spacing w:after="0" w:line="240" w:lineRule="auto"/>
        <w:rPr>
          <w:rFonts w:ascii="Lucida Console" w:hAnsi="Lucida Console"/>
          <w:sz w:val="16"/>
          <w:szCs w:val="16"/>
        </w:rPr>
      </w:pPr>
    </w:p>
    <w:p w14:paraId="6E7ACBC4"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77E803BA"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1AE3FB92"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736D367"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4D58D535"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3F83455" w14:textId="77777777" w:rsidR="004636F6" w:rsidRPr="00173514" w:rsidRDefault="004636F6" w:rsidP="004636F6">
      <w:pPr>
        <w:spacing w:after="0" w:line="240" w:lineRule="auto"/>
        <w:rPr>
          <w:rFonts w:ascii="Lucida Console" w:hAnsi="Lucida Console"/>
          <w:sz w:val="16"/>
          <w:szCs w:val="16"/>
        </w:rPr>
      </w:pPr>
    </w:p>
    <w:p w14:paraId="43FC982A"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4C6663B1" w14:textId="77777777" w:rsidR="004636F6" w:rsidRPr="00173514" w:rsidRDefault="004636F6" w:rsidP="004636F6">
      <w:pPr>
        <w:spacing w:after="0" w:line="240" w:lineRule="auto"/>
        <w:rPr>
          <w:rFonts w:ascii="Lucida Console" w:hAnsi="Lucida Console"/>
          <w:sz w:val="16"/>
          <w:szCs w:val="16"/>
        </w:rPr>
      </w:pPr>
    </w:p>
    <w:p w14:paraId="0F0B4E60"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Wald chi2(5)      =      64.57</w:t>
      </w:r>
    </w:p>
    <w:p w14:paraId="3FCA80E2"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Log likelihood  = -557.90832                    Prob &gt; chi2       =     0.0000</w:t>
      </w:r>
    </w:p>
    <w:p w14:paraId="56BF26EE" w14:textId="77777777" w:rsidR="004636F6" w:rsidRPr="00173514" w:rsidRDefault="004636F6" w:rsidP="004636F6">
      <w:pPr>
        <w:spacing w:after="0" w:line="240" w:lineRule="auto"/>
        <w:rPr>
          <w:rFonts w:ascii="Lucida Console" w:hAnsi="Lucida Console"/>
          <w:sz w:val="16"/>
          <w:szCs w:val="16"/>
        </w:rPr>
      </w:pPr>
    </w:p>
    <w:p w14:paraId="7E456793"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w:t>
      </w:r>
    </w:p>
    <w:p w14:paraId="47A380EA"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ln_Il10 |      Coef.   Std. Err.      z    P&gt;|z|     [95% Conf. Interval]</w:t>
      </w:r>
    </w:p>
    <w:p w14:paraId="66957D6D"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w:t>
      </w:r>
    </w:p>
    <w:p w14:paraId="0FF9B86F"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A253B22"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3  |  -.0357759   .6405295    -0.06   0.955    -1.291191    1.219639</w:t>
      </w:r>
    </w:p>
    <w:p w14:paraId="015A8C21"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6  |   1.157761   .6455412     1.79   0.073    -.1074761    2.422999</w:t>
      </w:r>
    </w:p>
    <w:p w14:paraId="09BE7C5F"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24  |  -4.561402   .7322422    -6.23   0.000     -5.99657   -3.126233</w:t>
      </w:r>
    </w:p>
    <w:p w14:paraId="6BB60CB2"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211F93E"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693A966"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Restricted  |  -.8754433   1.002582    -0.87   0.383    -2.840467    1.089581</w:t>
      </w:r>
    </w:p>
    <w:p w14:paraId="29D67AC8"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6.067617   4.434247     1.37   0.171    -2.623347    14.75858</w:t>
      </w:r>
    </w:p>
    <w:p w14:paraId="2431247F"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_cons |  -3.026954   2.302073    -1.31   0.189    -7.538934    1.485026</w:t>
      </w:r>
    </w:p>
    <w:p w14:paraId="0C51EDD0"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w:t>
      </w:r>
    </w:p>
    <w:p w14:paraId="3E1CF797"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3.910285   .4703758     8.31   0.000     2.988365    4.832205</w:t>
      </w:r>
    </w:p>
    <w:p w14:paraId="78532A14"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3.532893   .2608096    13.55   0.000     3.021716    4.044071</w:t>
      </w:r>
    </w:p>
    <w:p w14:paraId="29823362"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w:t>
      </w:r>
    </w:p>
    <w:p w14:paraId="02FA02A8"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         rho |    .550573    .068538                      .4159199     .679593</w:t>
      </w:r>
    </w:p>
    <w:p w14:paraId="4C44A885"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w:t>
      </w:r>
    </w:p>
    <w:p w14:paraId="0101C6B9" w14:textId="77777777" w:rsidR="004636F6" w:rsidRPr="00173514" w:rsidRDefault="004636F6" w:rsidP="004636F6">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60.82              Prob &gt;= chibar2 = 0.000</w:t>
      </w:r>
    </w:p>
    <w:p w14:paraId="3C314780" w14:textId="77777777" w:rsidR="004636F6" w:rsidRPr="00173514" w:rsidRDefault="004636F6" w:rsidP="004636F6">
      <w:pPr>
        <w:spacing w:after="0" w:line="240" w:lineRule="auto"/>
        <w:rPr>
          <w:rFonts w:ascii="Lucida Console" w:hAnsi="Lucida Console"/>
          <w:sz w:val="16"/>
          <w:szCs w:val="16"/>
        </w:rPr>
      </w:pPr>
    </w:p>
    <w:p w14:paraId="4990DE5B" w14:textId="77777777" w:rsidR="006E1275" w:rsidRPr="00173514" w:rsidRDefault="006E1275" w:rsidP="00DF0FF6">
      <w:pPr>
        <w:spacing w:after="0" w:line="240" w:lineRule="auto"/>
        <w:rPr>
          <w:rFonts w:ascii="Lucida Console" w:hAnsi="Lucida Console"/>
          <w:sz w:val="16"/>
          <w:szCs w:val="16"/>
        </w:rPr>
      </w:pPr>
    </w:p>
    <w:p w14:paraId="55AF1ABB" w14:textId="77777777" w:rsidR="00DF0FF6" w:rsidRPr="00173514" w:rsidRDefault="00DF0FF6" w:rsidP="00DF0FF6">
      <w:pPr>
        <w:spacing w:after="0" w:line="240" w:lineRule="auto"/>
        <w:rPr>
          <w:rFonts w:ascii="Lucida Console" w:hAnsi="Lucida Console"/>
          <w:sz w:val="16"/>
          <w:szCs w:val="16"/>
        </w:rPr>
      </w:pPr>
    </w:p>
    <w:p w14:paraId="39A15153" w14:textId="77777777" w:rsidR="00DF0FF6" w:rsidRPr="00173514" w:rsidRDefault="00DF0FF6" w:rsidP="00DF0FF6">
      <w:pPr>
        <w:spacing w:after="0" w:line="240" w:lineRule="auto"/>
        <w:rPr>
          <w:rFonts w:ascii="Lucida Console" w:hAnsi="Lucida Console"/>
          <w:sz w:val="16"/>
          <w:szCs w:val="16"/>
        </w:rPr>
      </w:pPr>
    </w:p>
    <w:p w14:paraId="7CB9AB60" w14:textId="77777777" w:rsidR="00DF0FF6" w:rsidRPr="00173514" w:rsidRDefault="00DF0FF6" w:rsidP="00DF0FF6">
      <w:pPr>
        <w:spacing w:after="0" w:line="240" w:lineRule="auto"/>
        <w:rPr>
          <w:rFonts w:ascii="Lucida Console" w:hAnsi="Lucida Console"/>
          <w:sz w:val="16"/>
          <w:szCs w:val="16"/>
        </w:rPr>
      </w:pPr>
    </w:p>
    <w:p w14:paraId="79F073FD" w14:textId="77777777" w:rsidR="00ED60E1" w:rsidRPr="00173514" w:rsidRDefault="00880419" w:rsidP="00880419">
      <w:pPr>
        <w:pStyle w:val="Heading1"/>
      </w:pPr>
      <w:r w:rsidRPr="00173514">
        <w:lastRenderedPageBreak/>
        <w:t>VEGFR1 (censored values)</w:t>
      </w:r>
    </w:p>
    <w:p w14:paraId="189EA354" w14:textId="77777777" w:rsidR="00880419" w:rsidRPr="00173514" w:rsidRDefault="00880419" w:rsidP="00ED60E1">
      <w:pPr>
        <w:spacing w:after="0" w:line="240" w:lineRule="auto"/>
        <w:rPr>
          <w:rFonts w:ascii="Lucida Console" w:hAnsi="Lucida Console"/>
          <w:sz w:val="16"/>
          <w:szCs w:val="16"/>
        </w:rPr>
      </w:pPr>
    </w:p>
    <w:p w14:paraId="18EC8F15" w14:textId="77777777" w:rsidR="00880419" w:rsidRPr="00173514" w:rsidRDefault="00880419" w:rsidP="00880419">
      <w:pPr>
        <w:spacing w:after="0" w:line="240" w:lineRule="auto"/>
        <w:rPr>
          <w:color w:val="0070C0"/>
        </w:rPr>
      </w:pPr>
      <w:r w:rsidRPr="00173514">
        <w:rPr>
          <w:color w:val="0070C0"/>
        </w:rPr>
        <w:t xml:space="preserve">T0:  </w:t>
      </w:r>
      <w:r w:rsidR="00E21043" w:rsidRPr="00173514">
        <w:rPr>
          <w:color w:val="0070C0"/>
        </w:rPr>
        <w:t xml:space="preserve"> </w:t>
      </w:r>
      <w:r w:rsidRPr="00173514">
        <w:rPr>
          <w:color w:val="0070C0"/>
        </w:rPr>
        <w:t>n=37 belo</w:t>
      </w:r>
      <w:r w:rsidR="00E21043" w:rsidRPr="00173514">
        <w:rPr>
          <w:color w:val="0070C0"/>
        </w:rPr>
        <w:t>w n=2</w:t>
      </w:r>
      <w:r w:rsidRPr="00173514">
        <w:rPr>
          <w:color w:val="0070C0"/>
        </w:rPr>
        <w:t xml:space="preserve"> above</w:t>
      </w:r>
    </w:p>
    <w:p w14:paraId="4639C9A2" w14:textId="77777777" w:rsidR="00880419" w:rsidRPr="00173514" w:rsidRDefault="00880419" w:rsidP="00880419">
      <w:pPr>
        <w:spacing w:after="0" w:line="240" w:lineRule="auto"/>
        <w:rPr>
          <w:color w:val="0070C0"/>
        </w:rPr>
      </w:pPr>
      <w:r w:rsidRPr="00173514">
        <w:rPr>
          <w:color w:val="0070C0"/>
        </w:rPr>
        <w:t xml:space="preserve">T3: </w:t>
      </w:r>
      <w:r w:rsidR="00E21043" w:rsidRPr="00173514">
        <w:rPr>
          <w:color w:val="0070C0"/>
        </w:rPr>
        <w:t xml:space="preserve"> </w:t>
      </w:r>
      <w:r w:rsidRPr="00173514">
        <w:rPr>
          <w:color w:val="0070C0"/>
        </w:rPr>
        <w:t xml:space="preserve"> n=37 below</w:t>
      </w:r>
      <w:r w:rsidR="00E21043" w:rsidRPr="00173514">
        <w:rPr>
          <w:color w:val="0070C0"/>
        </w:rPr>
        <w:t xml:space="preserve"> n=3</w:t>
      </w:r>
      <w:r w:rsidRPr="00173514">
        <w:rPr>
          <w:color w:val="0070C0"/>
        </w:rPr>
        <w:t xml:space="preserve"> above  </w:t>
      </w:r>
    </w:p>
    <w:p w14:paraId="31F91DC0" w14:textId="77777777" w:rsidR="00880419" w:rsidRPr="00173514" w:rsidRDefault="00880419" w:rsidP="00880419">
      <w:pPr>
        <w:spacing w:after="0" w:line="240" w:lineRule="auto"/>
        <w:rPr>
          <w:color w:val="0070C0"/>
        </w:rPr>
      </w:pPr>
      <w:r w:rsidRPr="00173514">
        <w:rPr>
          <w:color w:val="0070C0"/>
        </w:rPr>
        <w:t>T6</w:t>
      </w:r>
      <w:r w:rsidR="00E21043" w:rsidRPr="00173514">
        <w:rPr>
          <w:color w:val="0070C0"/>
        </w:rPr>
        <w:t>:</w:t>
      </w:r>
      <w:r w:rsidRPr="00173514">
        <w:rPr>
          <w:color w:val="0070C0"/>
        </w:rPr>
        <w:t xml:space="preserve"> </w:t>
      </w:r>
      <w:r w:rsidR="00E21043" w:rsidRPr="00173514">
        <w:rPr>
          <w:color w:val="0070C0"/>
        </w:rPr>
        <w:t xml:space="preserve">  </w:t>
      </w:r>
      <w:r w:rsidRPr="00173514">
        <w:rPr>
          <w:color w:val="0070C0"/>
        </w:rPr>
        <w:t xml:space="preserve">n=35 below n=2 above </w:t>
      </w:r>
    </w:p>
    <w:p w14:paraId="3CF716AF" w14:textId="77777777" w:rsidR="00880419" w:rsidRPr="00173514" w:rsidRDefault="00E21043" w:rsidP="00880419">
      <w:pPr>
        <w:spacing w:after="0" w:line="240" w:lineRule="auto"/>
        <w:rPr>
          <w:color w:val="0070C0"/>
        </w:rPr>
      </w:pPr>
      <w:r w:rsidRPr="00173514">
        <w:rPr>
          <w:color w:val="0070C0"/>
        </w:rPr>
        <w:t>T24: n=16 below n=3</w:t>
      </w:r>
      <w:r w:rsidR="00880419" w:rsidRPr="00173514">
        <w:rPr>
          <w:color w:val="0070C0"/>
        </w:rPr>
        <w:t xml:space="preserve"> above</w:t>
      </w:r>
    </w:p>
    <w:p w14:paraId="6E2DF96F" w14:textId="77777777" w:rsidR="00880419" w:rsidRPr="00173514" w:rsidRDefault="00880419" w:rsidP="00ED60E1">
      <w:pPr>
        <w:spacing w:after="0" w:line="240" w:lineRule="auto"/>
        <w:rPr>
          <w:rFonts w:ascii="Lucida Console" w:hAnsi="Lucida Console"/>
          <w:sz w:val="16"/>
          <w:szCs w:val="16"/>
        </w:rPr>
      </w:pPr>
    </w:p>
    <w:p w14:paraId="74C70A90" w14:textId="77777777" w:rsidR="00880419" w:rsidRPr="00173514" w:rsidRDefault="00880419" w:rsidP="00ED60E1">
      <w:pPr>
        <w:spacing w:after="0" w:line="240" w:lineRule="auto"/>
        <w:rPr>
          <w:rFonts w:ascii="Lucida Console" w:hAnsi="Lucida Console"/>
          <w:sz w:val="16"/>
          <w:szCs w:val="16"/>
        </w:rPr>
      </w:pPr>
    </w:p>
    <w:p w14:paraId="12ED1E3E" w14:textId="77777777" w:rsidR="00880419" w:rsidRPr="00173514" w:rsidRDefault="00880419" w:rsidP="00880419">
      <w:pPr>
        <w:spacing w:after="0" w:line="240" w:lineRule="auto"/>
        <w:rPr>
          <w:rFonts w:ascii="Lucida Console" w:hAnsi="Lucida Console"/>
          <w:sz w:val="16"/>
          <w:szCs w:val="16"/>
        </w:rPr>
      </w:pP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VEGFR1Tn ln_VEGFR1,  ///</w:t>
      </w:r>
    </w:p>
    <w:p w14:paraId="2DADE19A"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w:t>
      </w:r>
    </w:p>
    <w:p w14:paraId="02B4A9D0" w14:textId="77777777" w:rsidR="00880419" w:rsidRPr="00173514" w:rsidRDefault="00880419" w:rsidP="00880419">
      <w:pPr>
        <w:spacing w:after="0" w:line="240" w:lineRule="auto"/>
        <w:rPr>
          <w:rFonts w:ascii="Lucida Console" w:hAnsi="Lucida Console"/>
          <w:sz w:val="16"/>
          <w:szCs w:val="16"/>
        </w:rPr>
      </w:pPr>
    </w:p>
    <w:p w14:paraId="67E3545F"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1728A91E" w14:textId="77777777" w:rsidR="00880419" w:rsidRPr="00173514" w:rsidRDefault="00880419" w:rsidP="00880419">
      <w:pPr>
        <w:spacing w:after="0" w:line="240" w:lineRule="auto"/>
        <w:rPr>
          <w:rFonts w:ascii="Lucida Console" w:hAnsi="Lucida Console"/>
          <w:sz w:val="16"/>
          <w:szCs w:val="16"/>
        </w:rPr>
      </w:pPr>
    </w:p>
    <w:p w14:paraId="0DEC9DE5"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4972244C"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3AE743BD"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0        VEGFR1Tn |  43  2665.626  4945.756     509.4       125     24000       125    2555.7</w:t>
      </w:r>
    </w:p>
    <w:p w14:paraId="551E721D"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43  6.506791  1.697263  6.233233  4.828314  10.08581  4.828314  7.846081</w:t>
      </w:r>
    </w:p>
    <w:p w14:paraId="0C0CB52E"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5E8F55BD"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3        VEGFR1Tn |  44  2139.973  4232.228    636.45       125     24000       125   2195.25</w:t>
      </w:r>
    </w:p>
    <w:p w14:paraId="3BD91E0F"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44  6.418595  1.598537  6.455588  4.828314  10.08581  4.828314   7.69164</w:t>
      </w:r>
    </w:p>
    <w:p w14:paraId="1362FC98"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57811036"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6        VEGFR1Tn |  38  2346.076   4515.03    349.05       125     24000       125      2562</w:t>
      </w:r>
    </w:p>
    <w:p w14:paraId="0D57BBEA"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38  6.384369  1.671106  5.852934  4.828314  10.08581  4.828314  7.848544</w:t>
      </w:r>
    </w:p>
    <w:p w14:paraId="79D0C0BE"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587F36D4"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24       VEGFR1Tn |  36  3136.892  4979.815   1227.75       125     24000    662.85   3161.85</w:t>
      </w:r>
    </w:p>
    <w:p w14:paraId="23673BF5"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36  7.112987   1.43381  7.112461  4.828314  10.08581  6.482829  8.051241</w:t>
      </w:r>
    </w:p>
    <w:p w14:paraId="4A73F0C8"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5CE90D22"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Total    VEGFR1Tn | 161  2551.924  4637.962       768       125     24000       125    2555.7</w:t>
      </w:r>
    </w:p>
    <w:p w14:paraId="73A9C171"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161   6.58934  1.618625   6.64379  4.828314  10.08581  4.828314  7.846081</w:t>
      </w:r>
    </w:p>
    <w:p w14:paraId="526F0210"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07AEFCF4" w14:textId="77777777" w:rsidR="00880419" w:rsidRPr="00173514" w:rsidRDefault="00880419" w:rsidP="00880419">
      <w:pPr>
        <w:spacing w:after="0" w:line="240" w:lineRule="auto"/>
        <w:rPr>
          <w:rFonts w:ascii="Lucida Console" w:hAnsi="Lucida Console"/>
          <w:sz w:val="16"/>
          <w:szCs w:val="16"/>
        </w:rPr>
      </w:pPr>
    </w:p>
    <w:p w14:paraId="5F2AC7A6"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073A0F30" w14:textId="77777777" w:rsidR="00880419" w:rsidRPr="00173514" w:rsidRDefault="00880419" w:rsidP="00880419">
      <w:pPr>
        <w:spacing w:after="0" w:line="240" w:lineRule="auto"/>
        <w:rPr>
          <w:rFonts w:ascii="Lucida Console" w:hAnsi="Lucida Console"/>
          <w:sz w:val="16"/>
          <w:szCs w:val="16"/>
        </w:rPr>
      </w:pPr>
    </w:p>
    <w:p w14:paraId="59655CC8"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time     variable |   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p50       min       max       p25       p75</w:t>
      </w:r>
    </w:p>
    <w:p w14:paraId="20A55547"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01C5387F"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0        VEGFR1Tn |  46  2222.872  4292.602    743.25       125     24000       125      2040</w:t>
      </w:r>
    </w:p>
    <w:p w14:paraId="0615205B"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46  6.427778  1.627774  6.610825  4.828314  10.08581  4.828314  7.620705</w:t>
      </w:r>
    </w:p>
    <w:p w14:paraId="7386E9B9"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19C1448D"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3        VEGFR1Tn |  43  2385.225  5328.867     393.3       125     24000       125    1560.9</w:t>
      </w:r>
    </w:p>
    <w:p w14:paraId="266FA493"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43   6.32881  1.615763  5.974573  4.828314  10.08581  4.828314  7.353018</w:t>
      </w:r>
    </w:p>
    <w:p w14:paraId="24095C98"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1631E7BF"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6        VEGFR1Tn |  42  2205.236  4630.014     348.6       125     24000       125    1401.9</w:t>
      </w:r>
    </w:p>
    <w:p w14:paraId="13944A87"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42   6.24723  1.629237  5.850642  4.828314  10.08581  4.828314  7.245584</w:t>
      </w:r>
    </w:p>
    <w:p w14:paraId="3AFBE31A"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6C442FEA"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24       VEGFR1Tn |  42  3287.805  5429.933    1057.2       125     24000       333      3093</w:t>
      </w:r>
    </w:p>
    <w:p w14:paraId="0EEF0B30"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42  7.015775  1.579097  6.961132  4.828314  10.08581  5.808143  8.036897</w:t>
      </w:r>
    </w:p>
    <w:p w14:paraId="038CE890"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4FC291A9"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Total    VEGFR1Tn | 173  2517.483  4908.102     661.2       125     24000       125      2040</w:t>
      </w:r>
    </w:p>
    <w:p w14:paraId="765AE6D2"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 xml:space="preserve">        ln_VEGFR1 | 173  6.502097  1.626998  6.494056  4.828314  10.08581  4.828314  7.620705</w:t>
      </w:r>
    </w:p>
    <w:p w14:paraId="1855EBBF" w14:textId="77777777" w:rsidR="00880419" w:rsidRPr="00173514" w:rsidRDefault="00880419" w:rsidP="00880419">
      <w:pPr>
        <w:spacing w:after="0" w:line="240" w:lineRule="auto"/>
        <w:rPr>
          <w:rFonts w:ascii="Lucida Console" w:hAnsi="Lucida Console"/>
          <w:sz w:val="16"/>
          <w:szCs w:val="16"/>
        </w:rPr>
      </w:pPr>
      <w:r w:rsidRPr="00173514">
        <w:rPr>
          <w:rFonts w:ascii="Lucida Console" w:hAnsi="Lucida Console"/>
          <w:sz w:val="16"/>
          <w:szCs w:val="16"/>
        </w:rPr>
        <w:t>---------------------------------------------------------------------------------------------</w:t>
      </w:r>
    </w:p>
    <w:p w14:paraId="3341AFC4" w14:textId="77777777" w:rsidR="00880419" w:rsidRPr="00173514" w:rsidRDefault="00880419" w:rsidP="00ED60E1">
      <w:pPr>
        <w:spacing w:after="0" w:line="240" w:lineRule="auto"/>
        <w:rPr>
          <w:rFonts w:ascii="Lucida Console" w:hAnsi="Lucida Console"/>
          <w:sz w:val="16"/>
          <w:szCs w:val="16"/>
        </w:rPr>
      </w:pPr>
    </w:p>
    <w:p w14:paraId="7A00C093" w14:textId="77777777" w:rsidR="00880419" w:rsidRPr="00173514" w:rsidRDefault="00880419" w:rsidP="00ED60E1">
      <w:pPr>
        <w:spacing w:after="0" w:line="240" w:lineRule="auto"/>
        <w:rPr>
          <w:rFonts w:ascii="Lucida Console" w:hAnsi="Lucida Console"/>
          <w:sz w:val="16"/>
          <w:szCs w:val="16"/>
        </w:rPr>
      </w:pPr>
    </w:p>
    <w:p w14:paraId="09E8C775" w14:textId="77777777" w:rsidR="00880419" w:rsidRPr="00173514" w:rsidRDefault="00880419" w:rsidP="00ED60E1">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01173431" wp14:editId="7239E921">
            <wp:extent cx="3267075" cy="23717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42389750" w14:textId="77777777" w:rsidR="00880419" w:rsidRPr="00173514" w:rsidRDefault="00880419" w:rsidP="00ED60E1">
      <w:pPr>
        <w:spacing w:after="0" w:line="240" w:lineRule="auto"/>
        <w:rPr>
          <w:rFonts w:ascii="Lucida Console" w:hAnsi="Lucida Console"/>
          <w:sz w:val="16"/>
          <w:szCs w:val="16"/>
        </w:rPr>
      </w:pPr>
    </w:p>
    <w:p w14:paraId="1011C0AA" w14:textId="77777777" w:rsidR="00880419" w:rsidRPr="00173514" w:rsidRDefault="00880419" w:rsidP="00ED60E1">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32B19312" wp14:editId="6163F71F">
            <wp:extent cx="3267075" cy="2371725"/>
            <wp:effectExtent l="0" t="0" r="952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1419031E" w14:textId="77777777" w:rsidR="00880419" w:rsidRPr="00173514" w:rsidRDefault="00880419" w:rsidP="00ED60E1">
      <w:pPr>
        <w:spacing w:after="0" w:line="240" w:lineRule="auto"/>
        <w:rPr>
          <w:rFonts w:ascii="Lucida Console" w:hAnsi="Lucida Console"/>
          <w:sz w:val="16"/>
          <w:szCs w:val="16"/>
        </w:rPr>
      </w:pPr>
    </w:p>
    <w:p w14:paraId="1E9942B5" w14:textId="77777777" w:rsidR="00880419" w:rsidRPr="00173514" w:rsidRDefault="00880419" w:rsidP="00ED60E1">
      <w:pPr>
        <w:spacing w:after="0" w:line="240" w:lineRule="auto"/>
        <w:rPr>
          <w:rFonts w:ascii="Lucida Console" w:hAnsi="Lucida Console"/>
          <w:sz w:val="16"/>
          <w:szCs w:val="16"/>
        </w:rPr>
      </w:pPr>
    </w:p>
    <w:p w14:paraId="78A0E50E" w14:textId="77777777" w:rsidR="00880419" w:rsidRPr="00173514" w:rsidRDefault="00880419" w:rsidP="00ED60E1">
      <w:pPr>
        <w:spacing w:after="0" w:line="240" w:lineRule="auto"/>
        <w:rPr>
          <w:rFonts w:ascii="Lucida Console" w:hAnsi="Lucida Console"/>
          <w:sz w:val="16"/>
          <w:szCs w:val="16"/>
        </w:rPr>
      </w:pPr>
    </w:p>
    <w:p w14:paraId="4F8038FB" w14:textId="77777777" w:rsidR="0006364A" w:rsidRPr="00173514" w:rsidRDefault="0006364A" w:rsidP="0006364A">
      <w:pPr>
        <w:spacing w:after="0" w:line="240" w:lineRule="auto"/>
        <w:rPr>
          <w:rFonts w:ascii="Lucida Console" w:hAnsi="Lucida Console"/>
          <w:sz w:val="16"/>
          <w:szCs w:val="16"/>
        </w:rPr>
      </w:pPr>
    </w:p>
    <w:p w14:paraId="0516C86F"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VEGFR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24000))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5613F63B" w14:textId="77777777" w:rsidR="0006364A" w:rsidRPr="00173514" w:rsidRDefault="0006364A" w:rsidP="0006364A">
      <w:pPr>
        <w:spacing w:after="0" w:line="240" w:lineRule="auto"/>
        <w:rPr>
          <w:rFonts w:ascii="Lucida Console" w:hAnsi="Lucida Console"/>
          <w:sz w:val="16"/>
          <w:szCs w:val="16"/>
        </w:rPr>
      </w:pPr>
    </w:p>
    <w:p w14:paraId="56DA2035"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34</w:t>
      </w:r>
    </w:p>
    <w:p w14:paraId="091264E1"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Uncensored     =        199</w:t>
      </w:r>
    </w:p>
    <w:p w14:paraId="21B4B42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Limits: lower = ln(125.0001)                       Left-censored  =        125</w:t>
      </w:r>
    </w:p>
    <w:p w14:paraId="2C6F05C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upper = ln(24000)                          Right-censored =         10</w:t>
      </w:r>
    </w:p>
    <w:p w14:paraId="3A3E123D" w14:textId="77777777" w:rsidR="0006364A" w:rsidRPr="00173514" w:rsidRDefault="0006364A" w:rsidP="0006364A">
      <w:pPr>
        <w:spacing w:after="0" w:line="240" w:lineRule="auto"/>
        <w:rPr>
          <w:rFonts w:ascii="Lucida Console" w:hAnsi="Lucida Console"/>
          <w:sz w:val="16"/>
          <w:szCs w:val="16"/>
        </w:rPr>
      </w:pPr>
    </w:p>
    <w:p w14:paraId="7A4E91A9"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333708FD"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160B0D8"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556D2DA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587C473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2C3E424" w14:textId="77777777" w:rsidR="0006364A" w:rsidRPr="00173514" w:rsidRDefault="0006364A" w:rsidP="0006364A">
      <w:pPr>
        <w:spacing w:after="0" w:line="240" w:lineRule="auto"/>
        <w:rPr>
          <w:rFonts w:ascii="Lucida Console" w:hAnsi="Lucida Console"/>
          <w:sz w:val="16"/>
          <w:szCs w:val="16"/>
        </w:rPr>
      </w:pPr>
    </w:p>
    <w:p w14:paraId="2013FB8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39A5BB65" w14:textId="77777777" w:rsidR="0006364A" w:rsidRPr="00173514" w:rsidRDefault="0006364A" w:rsidP="0006364A">
      <w:pPr>
        <w:spacing w:after="0" w:line="240" w:lineRule="auto"/>
        <w:rPr>
          <w:rFonts w:ascii="Lucida Console" w:hAnsi="Lucida Console"/>
          <w:sz w:val="16"/>
          <w:szCs w:val="16"/>
        </w:rPr>
      </w:pPr>
    </w:p>
    <w:p w14:paraId="2612D88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ald chi2(7)      =      35.16</w:t>
      </w:r>
    </w:p>
    <w:p w14:paraId="3C0872ED"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Log likelihood  = -468.36873                    Prob &gt; chi2       =     0.0000</w:t>
      </w:r>
    </w:p>
    <w:p w14:paraId="2B2DD26E" w14:textId="77777777" w:rsidR="0006364A" w:rsidRPr="00173514" w:rsidRDefault="0006364A" w:rsidP="0006364A">
      <w:pPr>
        <w:spacing w:after="0" w:line="240" w:lineRule="auto"/>
        <w:rPr>
          <w:rFonts w:ascii="Lucida Console" w:hAnsi="Lucida Console"/>
          <w:sz w:val="16"/>
          <w:szCs w:val="16"/>
        </w:rPr>
      </w:pPr>
    </w:p>
    <w:p w14:paraId="17EE81C2"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33F4A101"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ln_VEGFR1 |      Coef.   Std. Err.      z    P&gt;|z|     [95% Conf. Interval]</w:t>
      </w:r>
    </w:p>
    <w:p w14:paraId="4AD17FAD"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621BE14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629EE518"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3  |  -.1825172   .2495306    -0.73   0.465    -.6715881    .3065537</w:t>
      </w:r>
    </w:p>
    <w:p w14:paraId="04C7A45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6  |  -.2837888   .2621451    -1.08   0.279    -.7975837    .2300062</w:t>
      </w:r>
    </w:p>
    <w:p w14:paraId="79F73553"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24  |    .788322   .2625259     3.00   0.003     .2737807    1.302863</w:t>
      </w:r>
    </w:p>
    <w:p w14:paraId="1BC5AE0F"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9B3478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DCAA901"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Restricted  |  -.1571335   .5126217    -0.31   0.759    -1.161854    .8475865</w:t>
      </w:r>
    </w:p>
    <w:p w14:paraId="22C26B59"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79D02F6" w14:textId="77777777" w:rsidR="0006364A" w:rsidRPr="00173514" w:rsidRDefault="0006364A" w:rsidP="0006364A">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7D8751BC"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3#Restricted  |   .0676248   .3551216     0.19   0.849    -.6284008    .7636503</w:t>
      </w:r>
    </w:p>
    <w:p w14:paraId="4B57863E"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6#Restricted  |   .0959273   .3647918     0.26   0.793    -.6190515    .8109062</w:t>
      </w:r>
    </w:p>
    <w:p w14:paraId="77C5D68E"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24#Restricted  |  -.0861244    .360098    -0.24   0.811    -.7919036    .6196548</w:t>
      </w:r>
    </w:p>
    <w:p w14:paraId="7BC50436"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03F8AE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_cons |   6.035524   .3677093    16.41   0.000     5.314827    6.756221</w:t>
      </w:r>
    </w:p>
    <w:p w14:paraId="30C14A97"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025747F2"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2.136682   .2009523    10.63   0.000     1.742823    2.530541</w:t>
      </w:r>
    </w:p>
    <w:p w14:paraId="696FAE28"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014274    .064814    15.65   0.000     .8872405    1.141307</w:t>
      </w:r>
    </w:p>
    <w:p w14:paraId="7C792AE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4F7069EA"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rho |   .8161027   .0327108                      .7452235    .8732086</w:t>
      </w:r>
    </w:p>
    <w:p w14:paraId="269C0941"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4B1BD4E2"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227.96             Prob &gt;= chibar2 = 0.000</w:t>
      </w:r>
    </w:p>
    <w:p w14:paraId="05C2CCE1" w14:textId="77777777" w:rsidR="0006364A" w:rsidRPr="00173514" w:rsidRDefault="0006364A" w:rsidP="0006364A">
      <w:pPr>
        <w:spacing w:after="0" w:line="240" w:lineRule="auto"/>
        <w:rPr>
          <w:rFonts w:ascii="Lucida Console" w:hAnsi="Lucida Console"/>
          <w:sz w:val="16"/>
          <w:szCs w:val="16"/>
        </w:rPr>
      </w:pPr>
    </w:p>
    <w:p w14:paraId="1D3A80FF" w14:textId="77777777" w:rsidR="0006364A" w:rsidRPr="00173514" w:rsidRDefault="0006364A" w:rsidP="0006364A">
      <w:pPr>
        <w:spacing w:after="0" w:line="240" w:lineRule="auto"/>
        <w:rPr>
          <w:rFonts w:ascii="Lucida Console" w:hAnsi="Lucida Console"/>
          <w:sz w:val="16"/>
          <w:szCs w:val="16"/>
        </w:rPr>
      </w:pPr>
    </w:p>
    <w:p w14:paraId="68738562" w14:textId="77777777" w:rsidR="0006364A" w:rsidRPr="00173514" w:rsidRDefault="0006364A" w:rsidP="0006364A">
      <w:pPr>
        <w:spacing w:after="0" w:line="240" w:lineRule="auto"/>
        <w:rPr>
          <w:rFonts w:ascii="Lucida Console" w:hAnsi="Lucida Console"/>
          <w:sz w:val="16"/>
          <w:szCs w:val="16"/>
        </w:rPr>
      </w:pPr>
    </w:p>
    <w:p w14:paraId="32D0FD22"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168BD6D9" w14:textId="77777777" w:rsidR="0006364A" w:rsidRPr="00173514" w:rsidRDefault="0006364A" w:rsidP="0006364A">
      <w:pPr>
        <w:spacing w:after="0" w:line="240" w:lineRule="auto"/>
        <w:rPr>
          <w:rFonts w:ascii="Lucida Console" w:hAnsi="Lucida Console"/>
          <w:sz w:val="16"/>
          <w:szCs w:val="16"/>
        </w:rPr>
      </w:pPr>
    </w:p>
    <w:p w14:paraId="0DBDFFFA"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 1)  [ln_VEGFR1]3.time#1.restricted = 0</w:t>
      </w:r>
    </w:p>
    <w:p w14:paraId="4D11D5B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 2)  [ln_VEGFR1]6.time#1.restricted = 0</w:t>
      </w:r>
    </w:p>
    <w:p w14:paraId="403F9FCC"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 3)  [ln_VEGFR1]24.time#1.restricted = 0</w:t>
      </w:r>
    </w:p>
    <w:p w14:paraId="63E22D4C" w14:textId="77777777" w:rsidR="0006364A" w:rsidRPr="00173514" w:rsidRDefault="0006364A" w:rsidP="0006364A">
      <w:pPr>
        <w:spacing w:after="0" w:line="240" w:lineRule="auto"/>
        <w:rPr>
          <w:rFonts w:ascii="Lucida Console" w:hAnsi="Lucida Console"/>
          <w:sz w:val="16"/>
          <w:szCs w:val="16"/>
        </w:rPr>
      </w:pPr>
    </w:p>
    <w:p w14:paraId="76F0B4C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chi2(  3) =    0.29</w:t>
      </w:r>
    </w:p>
    <w:p w14:paraId="0B54B713" w14:textId="77777777" w:rsidR="00ED60E1"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Prob &gt; chi2 =    0.9619</w:t>
      </w:r>
    </w:p>
    <w:p w14:paraId="4C0019F6" w14:textId="77777777" w:rsidR="0006364A" w:rsidRPr="00173514" w:rsidRDefault="0006364A" w:rsidP="0006364A">
      <w:pPr>
        <w:spacing w:after="0" w:line="240" w:lineRule="auto"/>
        <w:rPr>
          <w:rFonts w:ascii="Lucida Console" w:hAnsi="Lucida Console"/>
          <w:sz w:val="16"/>
          <w:szCs w:val="16"/>
        </w:rPr>
      </w:pPr>
    </w:p>
    <w:p w14:paraId="3AF0C5D7" w14:textId="77777777" w:rsidR="0006364A" w:rsidRPr="00173514" w:rsidRDefault="0006364A" w:rsidP="0006364A">
      <w:pPr>
        <w:spacing w:after="0" w:line="240" w:lineRule="auto"/>
        <w:rPr>
          <w:rFonts w:ascii="Lucida Console" w:hAnsi="Lucida Console"/>
          <w:sz w:val="16"/>
          <w:szCs w:val="16"/>
        </w:rPr>
      </w:pPr>
    </w:p>
    <w:p w14:paraId="41E289EB" w14:textId="77777777" w:rsidR="0006364A" w:rsidRPr="00173514" w:rsidRDefault="0006364A" w:rsidP="0006364A">
      <w:pPr>
        <w:spacing w:after="0" w:line="240" w:lineRule="auto"/>
        <w:rPr>
          <w:rFonts w:ascii="Lucida Console" w:hAnsi="Lucida Console"/>
          <w:sz w:val="16"/>
          <w:szCs w:val="16"/>
        </w:rPr>
      </w:pPr>
    </w:p>
    <w:p w14:paraId="2AD1DAC8" w14:textId="77777777" w:rsidR="0006364A" w:rsidRPr="00173514" w:rsidRDefault="0006364A" w:rsidP="0006364A">
      <w:pPr>
        <w:spacing w:after="0" w:line="240" w:lineRule="auto"/>
        <w:rPr>
          <w:rFonts w:ascii="Lucida Console" w:hAnsi="Lucida Console"/>
          <w:sz w:val="16"/>
          <w:szCs w:val="16"/>
        </w:rPr>
      </w:pPr>
    </w:p>
    <w:p w14:paraId="4FC2FF66" w14:textId="77777777" w:rsidR="0006364A" w:rsidRPr="00173514" w:rsidRDefault="0006364A" w:rsidP="0006364A">
      <w:pPr>
        <w:spacing w:after="0" w:line="240" w:lineRule="auto"/>
        <w:rPr>
          <w:rFonts w:ascii="Lucida Console" w:hAnsi="Lucida Console"/>
          <w:sz w:val="16"/>
          <w:szCs w:val="16"/>
        </w:rPr>
      </w:pPr>
    </w:p>
    <w:p w14:paraId="06CCD69B" w14:textId="77777777" w:rsidR="0006364A" w:rsidRPr="00173514" w:rsidRDefault="0006364A" w:rsidP="0006364A">
      <w:pPr>
        <w:spacing w:after="0" w:line="240" w:lineRule="auto"/>
        <w:rPr>
          <w:rFonts w:ascii="Lucida Console" w:hAnsi="Lucida Console"/>
          <w:sz w:val="16"/>
          <w:szCs w:val="16"/>
        </w:rPr>
      </w:pPr>
    </w:p>
    <w:p w14:paraId="7B51B705" w14:textId="77777777" w:rsidR="00F0704B" w:rsidRPr="00173514" w:rsidRDefault="00F0704B" w:rsidP="00F0704B">
      <w:pPr>
        <w:spacing w:after="0" w:line="240" w:lineRule="auto"/>
        <w:rPr>
          <w:rFonts w:ascii="Lucida Console" w:hAnsi="Lucida Console"/>
          <w:sz w:val="16"/>
          <w:szCs w:val="16"/>
        </w:rPr>
      </w:pPr>
    </w:p>
    <w:p w14:paraId="08E73C4C"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VEGFR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24000)) </w:t>
      </w:r>
      <w:proofErr w:type="spellStart"/>
      <w:r w:rsidRPr="00173514">
        <w:rPr>
          <w:rFonts w:ascii="Lucida Console" w:hAnsi="Lucida Console"/>
          <w:sz w:val="16"/>
          <w:szCs w:val="16"/>
        </w:rPr>
        <w:t>nolog</w:t>
      </w:r>
      <w:proofErr w:type="spellEnd"/>
    </w:p>
    <w:p w14:paraId="2A00DE4B" w14:textId="77777777" w:rsidR="00F0704B" w:rsidRPr="00173514" w:rsidRDefault="00F0704B" w:rsidP="00F0704B">
      <w:pPr>
        <w:spacing w:after="0" w:line="240" w:lineRule="auto"/>
        <w:rPr>
          <w:rFonts w:ascii="Lucida Console" w:hAnsi="Lucida Console"/>
          <w:sz w:val="16"/>
          <w:szCs w:val="16"/>
        </w:rPr>
      </w:pPr>
    </w:p>
    <w:p w14:paraId="7E5C9CF0"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18</w:t>
      </w:r>
    </w:p>
    <w:p w14:paraId="41FD9E25"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Uncensored     =        189</w:t>
      </w:r>
    </w:p>
    <w:p w14:paraId="39A8CE21"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Limits: lower = ln(125.0001)                       Left-censored  =        119</w:t>
      </w:r>
    </w:p>
    <w:p w14:paraId="1BF895EB"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upper = ln(24000)                          Right-censored =         10</w:t>
      </w:r>
    </w:p>
    <w:p w14:paraId="2A9C0840" w14:textId="77777777" w:rsidR="00F0704B" w:rsidRPr="00173514" w:rsidRDefault="00F0704B" w:rsidP="00F0704B">
      <w:pPr>
        <w:spacing w:after="0" w:line="240" w:lineRule="auto"/>
        <w:rPr>
          <w:rFonts w:ascii="Lucida Console" w:hAnsi="Lucida Console"/>
          <w:sz w:val="16"/>
          <w:szCs w:val="16"/>
        </w:rPr>
      </w:pPr>
    </w:p>
    <w:p w14:paraId="3EF55BB6"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65CC3480"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6606F51B"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3F5E826"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7BD7BD63"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E897907" w14:textId="77777777" w:rsidR="00F0704B" w:rsidRPr="00173514" w:rsidRDefault="00F0704B" w:rsidP="00F0704B">
      <w:pPr>
        <w:spacing w:after="0" w:line="240" w:lineRule="auto"/>
        <w:rPr>
          <w:rFonts w:ascii="Lucida Console" w:hAnsi="Lucida Console"/>
          <w:sz w:val="16"/>
          <w:szCs w:val="16"/>
        </w:rPr>
      </w:pPr>
    </w:p>
    <w:p w14:paraId="1AF4B0FA"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38361979" w14:textId="77777777" w:rsidR="00F0704B" w:rsidRPr="00173514" w:rsidRDefault="00F0704B" w:rsidP="00F0704B">
      <w:pPr>
        <w:spacing w:after="0" w:line="240" w:lineRule="auto"/>
        <w:rPr>
          <w:rFonts w:ascii="Lucida Console" w:hAnsi="Lucida Console"/>
          <w:sz w:val="16"/>
          <w:szCs w:val="16"/>
        </w:rPr>
      </w:pPr>
    </w:p>
    <w:p w14:paraId="0E7C08B5"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ald chi2(8)      =      38.14</w:t>
      </w:r>
    </w:p>
    <w:p w14:paraId="4766C1C0"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Log likelihood  = -445.03965                    Prob &gt; chi2       =     0.0000</w:t>
      </w:r>
    </w:p>
    <w:p w14:paraId="4C23ACDB" w14:textId="77777777" w:rsidR="00F0704B" w:rsidRPr="00173514" w:rsidRDefault="00F0704B" w:rsidP="00F0704B">
      <w:pPr>
        <w:spacing w:after="0" w:line="240" w:lineRule="auto"/>
        <w:rPr>
          <w:rFonts w:ascii="Lucida Console" w:hAnsi="Lucida Console"/>
          <w:sz w:val="16"/>
          <w:szCs w:val="16"/>
        </w:rPr>
      </w:pPr>
    </w:p>
    <w:p w14:paraId="0FAB19B0"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w:t>
      </w:r>
    </w:p>
    <w:p w14:paraId="32053D65"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ln_VEGFR1 |      Coef.   Std. Err.      z    P&gt;|z|     [95% Conf. Interval]</w:t>
      </w:r>
    </w:p>
    <w:p w14:paraId="0E1117F9"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w:t>
      </w:r>
    </w:p>
    <w:p w14:paraId="40D15B7D"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AAF8E72"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3  |  -.1918793   .2555712    -0.75   0.453    -.6927897    .3090311</w:t>
      </w:r>
    </w:p>
    <w:p w14:paraId="7BF8828D"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6  |  -.2677674   .2687735    -1.00   0.319    -.7945538    .2590191</w:t>
      </w:r>
    </w:p>
    <w:p w14:paraId="07B564F2"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24  |   .8142118   .2697804     3.02   0.003      .285452    1.342972</w:t>
      </w:r>
    </w:p>
    <w:p w14:paraId="54EE45FE"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400164F"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2264CA44"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Restricted  |   .1949324   .5322704     0.37   0.714    -.8482984    1.238163</w:t>
      </w:r>
    </w:p>
    <w:p w14:paraId="0FB045F5"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87884C5" w14:textId="77777777" w:rsidR="00F0704B" w:rsidRPr="00173514" w:rsidRDefault="00F0704B" w:rsidP="00F0704B">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428A5F52"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3#Restricted  |   .0709608   .3661461     0.19   0.846    -.6466723    .7885939</w:t>
      </w:r>
    </w:p>
    <w:p w14:paraId="51779A0A"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6#Restricted  |  -.0095293   .3749617    -0.03   0.980    -.7444407     .725382</w:t>
      </w:r>
    </w:p>
    <w:p w14:paraId="745D55E2"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24#Restricted  |  -.1660507   .3721275    -0.45   0.655    -.8954071    .5633057</w:t>
      </w:r>
    </w:p>
    <w:p w14:paraId="3BB4C0A7"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04FA2C2"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4.828723   2.161425    -2.23   0.025    -9.065038   -.5924091</w:t>
      </w:r>
    </w:p>
    <w:p w14:paraId="2A23A905"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_cons |   8.353672    1.10865     7.53   0.000     6.180758    10.52659</w:t>
      </w:r>
    </w:p>
    <w:p w14:paraId="3517F5AA"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w:t>
      </w:r>
    </w:p>
    <w:p w14:paraId="73385438"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2.108426   .2036758    10.35   0.000     1.709229    2.507623</w:t>
      </w:r>
    </w:p>
    <w:p w14:paraId="5303E3E6"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022127    .067001    15.26   0.000     .8908071    1.153446</w:t>
      </w:r>
    </w:p>
    <w:p w14:paraId="574ADCA0"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w:t>
      </w:r>
    </w:p>
    <w:p w14:paraId="6DFEB971"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rho |   .8097078   .0344779                      .7350095    .8698336</w:t>
      </w:r>
    </w:p>
    <w:p w14:paraId="601D23A7"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w:t>
      </w:r>
    </w:p>
    <w:p w14:paraId="58EDA465"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212.10             Prob &gt;= chibar2 = 0.000</w:t>
      </w:r>
    </w:p>
    <w:p w14:paraId="2FC891A8" w14:textId="77777777" w:rsidR="00F0704B" w:rsidRPr="00173514" w:rsidRDefault="00F0704B" w:rsidP="00F0704B">
      <w:pPr>
        <w:spacing w:after="0" w:line="240" w:lineRule="auto"/>
        <w:rPr>
          <w:rFonts w:ascii="Lucida Console" w:hAnsi="Lucida Console"/>
          <w:sz w:val="16"/>
          <w:szCs w:val="16"/>
        </w:rPr>
      </w:pPr>
    </w:p>
    <w:p w14:paraId="3C88A124" w14:textId="77777777" w:rsidR="00F0704B" w:rsidRPr="00173514" w:rsidRDefault="00F0704B" w:rsidP="00F0704B">
      <w:pPr>
        <w:spacing w:after="0" w:line="240" w:lineRule="auto"/>
        <w:rPr>
          <w:rFonts w:ascii="Lucida Console" w:hAnsi="Lucida Console"/>
          <w:sz w:val="16"/>
          <w:szCs w:val="16"/>
        </w:rPr>
      </w:pPr>
    </w:p>
    <w:p w14:paraId="609AA403"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2793014D" w14:textId="77777777" w:rsidR="00F0704B" w:rsidRPr="00173514" w:rsidRDefault="00F0704B" w:rsidP="00F0704B">
      <w:pPr>
        <w:spacing w:after="0" w:line="240" w:lineRule="auto"/>
        <w:rPr>
          <w:rFonts w:ascii="Lucida Console" w:hAnsi="Lucida Console"/>
          <w:sz w:val="16"/>
          <w:szCs w:val="16"/>
        </w:rPr>
      </w:pPr>
    </w:p>
    <w:p w14:paraId="4DA5A443"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 1)  [ln_VEGFR1]3.time#1.restricted = 0</w:t>
      </w:r>
    </w:p>
    <w:p w14:paraId="669B8E81"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 2)  [ln_VEGFR1]6.time#1.restricted = 0</w:t>
      </w:r>
    </w:p>
    <w:p w14:paraId="78B6E7D7"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 3)  [ln_VEGFR1]24.time#1.restricted = 0</w:t>
      </w:r>
    </w:p>
    <w:p w14:paraId="1BE92269" w14:textId="77777777" w:rsidR="00F0704B" w:rsidRPr="00173514" w:rsidRDefault="00F0704B" w:rsidP="00F0704B">
      <w:pPr>
        <w:spacing w:after="0" w:line="240" w:lineRule="auto"/>
        <w:rPr>
          <w:rFonts w:ascii="Lucida Console" w:hAnsi="Lucida Console"/>
          <w:sz w:val="16"/>
          <w:szCs w:val="16"/>
        </w:rPr>
      </w:pPr>
    </w:p>
    <w:p w14:paraId="59D9E0FF" w14:textId="77777777" w:rsidR="00F0704B"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chi2(  3) =    0.42</w:t>
      </w:r>
    </w:p>
    <w:p w14:paraId="16998216" w14:textId="77777777" w:rsidR="0006364A" w:rsidRPr="00173514" w:rsidRDefault="00F0704B" w:rsidP="00F0704B">
      <w:pPr>
        <w:spacing w:after="0" w:line="240" w:lineRule="auto"/>
        <w:rPr>
          <w:rFonts w:ascii="Lucida Console" w:hAnsi="Lucida Console"/>
          <w:sz w:val="16"/>
          <w:szCs w:val="16"/>
        </w:rPr>
      </w:pPr>
      <w:r w:rsidRPr="00173514">
        <w:rPr>
          <w:rFonts w:ascii="Lucida Console" w:hAnsi="Lucida Console"/>
          <w:sz w:val="16"/>
          <w:szCs w:val="16"/>
        </w:rPr>
        <w:t xml:space="preserve">         Prob &gt; chi2 =    0.9363</w:t>
      </w:r>
    </w:p>
    <w:p w14:paraId="1A204B9A" w14:textId="77777777" w:rsidR="00E21043" w:rsidRPr="00173514" w:rsidRDefault="00E21043" w:rsidP="0006364A">
      <w:pPr>
        <w:spacing w:after="0" w:line="240" w:lineRule="auto"/>
        <w:rPr>
          <w:rFonts w:ascii="Lucida Console" w:hAnsi="Lucida Console"/>
          <w:sz w:val="16"/>
          <w:szCs w:val="16"/>
        </w:rPr>
        <w:sectPr w:rsidR="00E21043" w:rsidRPr="00173514">
          <w:pgSz w:w="11906" w:h="16838"/>
          <w:pgMar w:top="1440" w:right="1440" w:bottom="1440" w:left="1440" w:header="708" w:footer="708" w:gutter="0"/>
          <w:cols w:space="708"/>
          <w:docGrid w:linePitch="360"/>
        </w:sectPr>
      </w:pPr>
    </w:p>
    <w:p w14:paraId="640122F8" w14:textId="77777777" w:rsidR="0006364A" w:rsidRPr="00173514" w:rsidRDefault="0006364A" w:rsidP="0006364A">
      <w:pPr>
        <w:spacing w:after="0" w:line="240" w:lineRule="auto"/>
        <w:rPr>
          <w:rFonts w:ascii="Lucida Console" w:hAnsi="Lucida Console"/>
          <w:sz w:val="16"/>
          <w:szCs w:val="16"/>
        </w:rPr>
      </w:pPr>
    </w:p>
    <w:p w14:paraId="1AA75DA3" w14:textId="77777777" w:rsidR="0006364A" w:rsidRPr="00173514" w:rsidRDefault="0006364A" w:rsidP="0006364A">
      <w:pPr>
        <w:spacing w:after="0" w:line="240" w:lineRule="auto"/>
        <w:rPr>
          <w:rFonts w:ascii="Lucida Console" w:hAnsi="Lucida Console"/>
          <w:sz w:val="16"/>
          <w:szCs w:val="16"/>
        </w:rPr>
      </w:pPr>
    </w:p>
    <w:p w14:paraId="21BFEC04"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VEGFR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24000)) </w:t>
      </w:r>
      <w:proofErr w:type="spellStart"/>
      <w:r w:rsidRPr="00173514">
        <w:rPr>
          <w:rFonts w:ascii="Lucida Console" w:hAnsi="Lucida Console"/>
          <w:sz w:val="16"/>
          <w:szCs w:val="16"/>
        </w:rPr>
        <w:t>nolog</w:t>
      </w:r>
      <w:proofErr w:type="spellEnd"/>
    </w:p>
    <w:p w14:paraId="5ACE18F6" w14:textId="77777777" w:rsidR="0006364A" w:rsidRPr="00173514" w:rsidRDefault="0006364A" w:rsidP="0006364A">
      <w:pPr>
        <w:spacing w:after="0" w:line="240" w:lineRule="auto"/>
        <w:rPr>
          <w:rFonts w:ascii="Lucida Console" w:hAnsi="Lucida Console"/>
          <w:sz w:val="16"/>
          <w:szCs w:val="16"/>
        </w:rPr>
      </w:pPr>
    </w:p>
    <w:p w14:paraId="2FA08875"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34</w:t>
      </w:r>
    </w:p>
    <w:p w14:paraId="3C9FCA58"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Uncensored     =        199</w:t>
      </w:r>
    </w:p>
    <w:p w14:paraId="592263A4"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Limits: lower = ln(125.0001)                       Left-censored  =        125</w:t>
      </w:r>
    </w:p>
    <w:p w14:paraId="175563F8"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upper = ln(24000)                          Right-censored =         10</w:t>
      </w:r>
    </w:p>
    <w:p w14:paraId="41E8EF52" w14:textId="77777777" w:rsidR="0006364A" w:rsidRPr="00173514" w:rsidRDefault="0006364A" w:rsidP="0006364A">
      <w:pPr>
        <w:spacing w:after="0" w:line="240" w:lineRule="auto"/>
        <w:rPr>
          <w:rFonts w:ascii="Lucida Console" w:hAnsi="Lucida Console"/>
          <w:sz w:val="16"/>
          <w:szCs w:val="16"/>
        </w:rPr>
      </w:pPr>
    </w:p>
    <w:p w14:paraId="2031E88B"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35B2E879"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B8D4AD7"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67CEE9F"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61DB45C4"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341061A5" w14:textId="77777777" w:rsidR="0006364A" w:rsidRPr="00173514" w:rsidRDefault="0006364A" w:rsidP="0006364A">
      <w:pPr>
        <w:spacing w:after="0" w:line="240" w:lineRule="auto"/>
        <w:rPr>
          <w:rFonts w:ascii="Lucida Console" w:hAnsi="Lucida Console"/>
          <w:sz w:val="16"/>
          <w:szCs w:val="16"/>
        </w:rPr>
      </w:pPr>
    </w:p>
    <w:p w14:paraId="737ED0ED"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3221A11" w14:textId="77777777" w:rsidR="0006364A" w:rsidRPr="00173514" w:rsidRDefault="0006364A" w:rsidP="0006364A">
      <w:pPr>
        <w:spacing w:after="0" w:line="240" w:lineRule="auto"/>
        <w:rPr>
          <w:rFonts w:ascii="Lucida Console" w:hAnsi="Lucida Console"/>
          <w:sz w:val="16"/>
          <w:szCs w:val="16"/>
        </w:rPr>
      </w:pPr>
    </w:p>
    <w:p w14:paraId="2E4EF5B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ald chi2(4)      =      34.87</w:t>
      </w:r>
    </w:p>
    <w:p w14:paraId="26342FEA"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Log likelihood  = -468.51375                    Prob &gt; chi2       =     0.0000</w:t>
      </w:r>
    </w:p>
    <w:p w14:paraId="3B1EE8B8" w14:textId="77777777" w:rsidR="0006364A" w:rsidRPr="00173514" w:rsidRDefault="0006364A" w:rsidP="0006364A">
      <w:pPr>
        <w:spacing w:after="0" w:line="240" w:lineRule="auto"/>
        <w:rPr>
          <w:rFonts w:ascii="Lucida Console" w:hAnsi="Lucida Console"/>
          <w:sz w:val="16"/>
          <w:szCs w:val="16"/>
        </w:rPr>
      </w:pPr>
    </w:p>
    <w:p w14:paraId="2BD2A3FA"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4AE96C16"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ln_VEGFR1 |      Coef.   Std. Err.      z    P&gt;|z|     [95% Conf. Interval]</w:t>
      </w:r>
    </w:p>
    <w:p w14:paraId="77E45FA8"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0F369DCE"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D509F5C"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3  |  -.1499173   .1775882    -0.84   0.399    -.4979838    .1981492</w:t>
      </w:r>
    </w:p>
    <w:p w14:paraId="58FE56C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6  |  -.2356528   .1823685    -1.29   0.196    -.5930886    .1217829</w:t>
      </w:r>
    </w:p>
    <w:p w14:paraId="3052E4C9"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24  |   .7419385   .1806271     4.11   0.000      .387916    1.095961</w:t>
      </w:r>
    </w:p>
    <w:p w14:paraId="771FAF1C"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58DB8F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8FC9B16"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Restricted  |   -.142662    .465776    -0.31   0.759    -1.055566    .7702421</w:t>
      </w:r>
    </w:p>
    <w:p w14:paraId="0DD69B46"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_cons |   6.028751   .3509936    17.18   0.000     5.340816    6.716686</w:t>
      </w:r>
    </w:p>
    <w:p w14:paraId="7D0F7EB4"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567CBB05"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2.135929   .2009151    10.63   0.000     1.742142    2.529715</w:t>
      </w:r>
    </w:p>
    <w:p w14:paraId="0A1FA3EF"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014865   .0648591    15.65   0.000     .8877438    1.141987</w:t>
      </w:r>
    </w:p>
    <w:p w14:paraId="7AE0B7A0"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19F170FC"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         rho |   .8158216   .0327593                      .7448433    .8730154</w:t>
      </w:r>
    </w:p>
    <w:p w14:paraId="5E8830C3"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w:t>
      </w:r>
    </w:p>
    <w:p w14:paraId="29C3920A" w14:textId="77777777" w:rsidR="0006364A" w:rsidRPr="00173514" w:rsidRDefault="0006364A" w:rsidP="0006364A">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227.72             Prob &gt;= chibar2 = 0.000</w:t>
      </w:r>
    </w:p>
    <w:p w14:paraId="4EC6645F" w14:textId="77777777" w:rsidR="0006364A" w:rsidRPr="00173514" w:rsidRDefault="0006364A" w:rsidP="0006364A">
      <w:pPr>
        <w:spacing w:after="0" w:line="240" w:lineRule="auto"/>
        <w:rPr>
          <w:rFonts w:ascii="Lucida Console" w:hAnsi="Lucida Console"/>
          <w:sz w:val="16"/>
          <w:szCs w:val="16"/>
        </w:rPr>
      </w:pPr>
    </w:p>
    <w:p w14:paraId="2C056914" w14:textId="77777777" w:rsidR="00E21043" w:rsidRPr="00173514" w:rsidRDefault="00E21043" w:rsidP="0006364A">
      <w:pPr>
        <w:spacing w:after="0" w:line="240" w:lineRule="auto"/>
        <w:rPr>
          <w:rFonts w:ascii="Lucida Console" w:hAnsi="Lucida Console"/>
          <w:sz w:val="16"/>
          <w:szCs w:val="16"/>
        </w:rPr>
      </w:pPr>
    </w:p>
    <w:p w14:paraId="669CF290" w14:textId="77777777" w:rsidR="0006364A" w:rsidRPr="00173514" w:rsidRDefault="0006364A" w:rsidP="0006364A">
      <w:pPr>
        <w:spacing w:after="0" w:line="240" w:lineRule="auto"/>
        <w:rPr>
          <w:rFonts w:ascii="Lucida Console" w:hAnsi="Lucida Console"/>
          <w:sz w:val="16"/>
          <w:szCs w:val="16"/>
        </w:rPr>
      </w:pPr>
    </w:p>
    <w:p w14:paraId="2E127766" w14:textId="77777777" w:rsidR="00CE77AA" w:rsidRPr="00173514" w:rsidRDefault="00CE77AA" w:rsidP="00CE77AA">
      <w:pPr>
        <w:spacing w:after="0" w:line="240" w:lineRule="auto"/>
        <w:rPr>
          <w:rFonts w:ascii="Lucida Console" w:hAnsi="Lucida Console"/>
          <w:sz w:val="16"/>
          <w:szCs w:val="16"/>
        </w:rPr>
      </w:pPr>
    </w:p>
    <w:p w14:paraId="157B4BEA"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VEGFR1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25.0001)) </w:t>
      </w:r>
      <w:proofErr w:type="spellStart"/>
      <w:r w:rsidRPr="00173514">
        <w:rPr>
          <w:rFonts w:ascii="Lucida Console" w:hAnsi="Lucida Console"/>
          <w:sz w:val="16"/>
          <w:szCs w:val="16"/>
        </w:rPr>
        <w:t>ul</w:t>
      </w:r>
      <w:proofErr w:type="spellEnd"/>
      <w:r w:rsidRPr="00173514">
        <w:rPr>
          <w:rFonts w:ascii="Lucida Console" w:hAnsi="Lucida Console"/>
          <w:sz w:val="16"/>
          <w:szCs w:val="16"/>
        </w:rPr>
        <w:t xml:space="preserve">(ln(24000)) </w:t>
      </w:r>
      <w:proofErr w:type="spellStart"/>
      <w:r w:rsidRPr="00173514">
        <w:rPr>
          <w:rFonts w:ascii="Lucida Console" w:hAnsi="Lucida Console"/>
          <w:sz w:val="16"/>
          <w:szCs w:val="16"/>
        </w:rPr>
        <w:t>nolog</w:t>
      </w:r>
      <w:proofErr w:type="spellEnd"/>
    </w:p>
    <w:p w14:paraId="361C0AE7" w14:textId="77777777" w:rsidR="00CE77AA" w:rsidRPr="00173514" w:rsidRDefault="00CE77AA" w:rsidP="00CE77AA">
      <w:pPr>
        <w:spacing w:after="0" w:line="240" w:lineRule="auto"/>
        <w:rPr>
          <w:rFonts w:ascii="Lucida Console" w:hAnsi="Lucida Console"/>
          <w:sz w:val="16"/>
          <w:szCs w:val="16"/>
        </w:rPr>
      </w:pPr>
    </w:p>
    <w:p w14:paraId="6CDB10EA"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18</w:t>
      </w:r>
    </w:p>
    <w:p w14:paraId="2B24C869"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Uncensored     =        189</w:t>
      </w:r>
    </w:p>
    <w:p w14:paraId="3D293119"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Limits: lower = ln(125.0001)                       Left-censored  =        119</w:t>
      </w:r>
    </w:p>
    <w:p w14:paraId="704D5476"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upper = ln(24000)                          Right-censored =         10</w:t>
      </w:r>
    </w:p>
    <w:p w14:paraId="61AE1E8A" w14:textId="77777777" w:rsidR="00CE77AA" w:rsidRPr="00173514" w:rsidRDefault="00CE77AA" w:rsidP="00CE77AA">
      <w:pPr>
        <w:spacing w:after="0" w:line="240" w:lineRule="auto"/>
        <w:rPr>
          <w:rFonts w:ascii="Lucida Console" w:hAnsi="Lucida Console"/>
          <w:sz w:val="16"/>
          <w:szCs w:val="16"/>
        </w:rPr>
      </w:pPr>
    </w:p>
    <w:p w14:paraId="6FD66EB8"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106279D7"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2CE8DD49"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C7E0B7D"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avg =        3.5</w:t>
      </w:r>
    </w:p>
    <w:p w14:paraId="0A8BAFAD"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BDF3DAA" w14:textId="77777777" w:rsidR="00CE77AA" w:rsidRPr="00173514" w:rsidRDefault="00CE77AA" w:rsidP="00CE77AA">
      <w:pPr>
        <w:spacing w:after="0" w:line="240" w:lineRule="auto"/>
        <w:rPr>
          <w:rFonts w:ascii="Lucida Console" w:hAnsi="Lucida Console"/>
          <w:sz w:val="16"/>
          <w:szCs w:val="16"/>
        </w:rPr>
      </w:pPr>
    </w:p>
    <w:p w14:paraId="2E4D76FB"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CDA34F3" w14:textId="77777777" w:rsidR="00CE77AA" w:rsidRPr="00173514" w:rsidRDefault="00CE77AA" w:rsidP="00CE77AA">
      <w:pPr>
        <w:spacing w:after="0" w:line="240" w:lineRule="auto"/>
        <w:rPr>
          <w:rFonts w:ascii="Lucida Console" w:hAnsi="Lucida Console"/>
          <w:sz w:val="16"/>
          <w:szCs w:val="16"/>
        </w:rPr>
      </w:pPr>
    </w:p>
    <w:p w14:paraId="0A2E5035"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Wald chi2(5)      =      37.73</w:t>
      </w:r>
    </w:p>
    <w:p w14:paraId="2DC7B388"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Log likelihood  = -445.24922                    Prob &gt; chi2       =     0.0000</w:t>
      </w:r>
    </w:p>
    <w:p w14:paraId="613F3DAC" w14:textId="77777777" w:rsidR="00CE77AA" w:rsidRPr="00173514" w:rsidRDefault="00CE77AA" w:rsidP="00CE77AA">
      <w:pPr>
        <w:spacing w:after="0" w:line="240" w:lineRule="auto"/>
        <w:rPr>
          <w:rFonts w:ascii="Lucida Console" w:hAnsi="Lucida Console"/>
          <w:sz w:val="16"/>
          <w:szCs w:val="16"/>
        </w:rPr>
      </w:pPr>
    </w:p>
    <w:p w14:paraId="522DE472"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w:t>
      </w:r>
    </w:p>
    <w:p w14:paraId="45A1D802"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ln_VEGFR1 |      Coef.   Std. Err.      z    P&gt;|z|     [95% Conf. Interval]</w:t>
      </w:r>
    </w:p>
    <w:p w14:paraId="6CE8A276"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w:t>
      </w:r>
    </w:p>
    <w:p w14:paraId="33AD6BA0"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1F069C30"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3  |  -.1597191   .1830611    -0.87   0.383    -.5185123    .1990741</w:t>
      </w:r>
    </w:p>
    <w:p w14:paraId="5BA2A6B7"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6  |  -.2746533   .1875231    -1.46   0.143    -.6421918    .0928851</w:t>
      </w:r>
    </w:p>
    <w:p w14:paraId="09E2AD0D"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24  |   .7261781   .1867818     3.89   0.000     .3600926    1.092264</w:t>
      </w:r>
    </w:p>
    <w:p w14:paraId="581574C8"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A2E0B2D"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36F941D"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Restricted  |   .1676923    .484952     0.35   0.729    -.7827961    1.118181</w:t>
      </w:r>
    </w:p>
    <w:p w14:paraId="4A920369"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4.828891   2.160789    -2.23   0.025     -9.06396   -.5938225</w:t>
      </w:r>
    </w:p>
    <w:p w14:paraId="5E99BC0B"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_cons |   8.367822   1.102933     7.59   0.000     6.206112    10.52953</w:t>
      </w:r>
    </w:p>
    <w:p w14:paraId="4ACFD739"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w:t>
      </w:r>
    </w:p>
    <w:p w14:paraId="22808EC2"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2.107811   .2036622    10.35   0.000     1.708641    2.506982</w:t>
      </w:r>
    </w:p>
    <w:p w14:paraId="38F17547"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1.022889   .0670663    15.25   0.000     .8914415    1.154337</w:t>
      </w:r>
    </w:p>
    <w:p w14:paraId="222D059A"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w:t>
      </w:r>
    </w:p>
    <w:p w14:paraId="343CB27F"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         rho |   .8093879   .0345377                      .7345667    .8696213</w:t>
      </w:r>
    </w:p>
    <w:p w14:paraId="17988BE7"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w:t>
      </w:r>
    </w:p>
    <w:p w14:paraId="523BE79F" w14:textId="77777777" w:rsidR="00CE77AA" w:rsidRPr="00173514" w:rsidRDefault="00CE77AA" w:rsidP="00CE77AA">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211.75             Prob &gt;= chibar2 = 0.000</w:t>
      </w:r>
    </w:p>
    <w:p w14:paraId="5F319C45" w14:textId="77777777" w:rsidR="00D8575E" w:rsidRPr="00173514" w:rsidRDefault="00D8575E" w:rsidP="00CE77AA">
      <w:pPr>
        <w:spacing w:after="0" w:line="240" w:lineRule="auto"/>
        <w:rPr>
          <w:rFonts w:ascii="Lucida Console" w:hAnsi="Lucida Console"/>
          <w:sz w:val="16"/>
          <w:szCs w:val="16"/>
        </w:rPr>
      </w:pPr>
    </w:p>
    <w:p w14:paraId="0D44F749" w14:textId="77777777" w:rsidR="00D8575E" w:rsidRPr="00173514" w:rsidRDefault="00D8575E" w:rsidP="00CE77AA">
      <w:pPr>
        <w:spacing w:after="0" w:line="240" w:lineRule="auto"/>
        <w:rPr>
          <w:rFonts w:ascii="Lucida Console" w:hAnsi="Lucida Console"/>
          <w:sz w:val="16"/>
          <w:szCs w:val="16"/>
        </w:rPr>
      </w:pPr>
    </w:p>
    <w:p w14:paraId="29CF546F" w14:textId="77777777" w:rsidR="00D8575E" w:rsidRPr="00173514" w:rsidRDefault="00D8575E" w:rsidP="00CE77AA">
      <w:pPr>
        <w:spacing w:after="0" w:line="240" w:lineRule="auto"/>
        <w:rPr>
          <w:rFonts w:ascii="Lucida Console" w:hAnsi="Lucida Console"/>
          <w:sz w:val="16"/>
          <w:szCs w:val="16"/>
        </w:rPr>
      </w:pPr>
    </w:p>
    <w:p w14:paraId="11E6E08C" w14:textId="77777777" w:rsidR="00D8575E" w:rsidRPr="00173514" w:rsidRDefault="00D8575E" w:rsidP="00CE77AA">
      <w:pPr>
        <w:spacing w:after="0" w:line="240" w:lineRule="auto"/>
        <w:rPr>
          <w:rFonts w:ascii="Lucida Console" w:hAnsi="Lucida Console"/>
          <w:sz w:val="16"/>
          <w:szCs w:val="16"/>
        </w:rPr>
      </w:pPr>
    </w:p>
    <w:p w14:paraId="61411381" w14:textId="77777777" w:rsidR="00D8575E" w:rsidRPr="00173514" w:rsidRDefault="00D8575E" w:rsidP="00CE77AA">
      <w:pPr>
        <w:spacing w:after="0" w:line="240" w:lineRule="auto"/>
        <w:rPr>
          <w:rFonts w:ascii="Lucida Console" w:hAnsi="Lucida Console"/>
          <w:sz w:val="16"/>
          <w:szCs w:val="16"/>
        </w:rPr>
      </w:pPr>
    </w:p>
    <w:p w14:paraId="189621FE" w14:textId="77777777" w:rsidR="00D8575E" w:rsidRPr="00173514" w:rsidRDefault="00D8575E" w:rsidP="00CE77AA">
      <w:pPr>
        <w:spacing w:after="0" w:line="240" w:lineRule="auto"/>
        <w:rPr>
          <w:rFonts w:ascii="Lucida Console" w:hAnsi="Lucida Console"/>
          <w:sz w:val="16"/>
          <w:szCs w:val="16"/>
        </w:rPr>
      </w:pPr>
    </w:p>
    <w:p w14:paraId="52A2D6DA" w14:textId="77777777" w:rsidR="00D8575E" w:rsidRPr="00173514" w:rsidRDefault="00D8575E" w:rsidP="00CE77AA">
      <w:pPr>
        <w:spacing w:after="0" w:line="240" w:lineRule="auto"/>
        <w:rPr>
          <w:rFonts w:ascii="Lucida Console" w:hAnsi="Lucida Console"/>
          <w:sz w:val="16"/>
          <w:szCs w:val="16"/>
        </w:rPr>
      </w:pPr>
    </w:p>
    <w:p w14:paraId="4C195145" w14:textId="77777777" w:rsidR="00D8575E" w:rsidRPr="00173514" w:rsidRDefault="00D8575E" w:rsidP="00CE77AA">
      <w:pPr>
        <w:spacing w:after="0" w:line="240" w:lineRule="auto"/>
        <w:rPr>
          <w:rFonts w:ascii="Lucida Console" w:hAnsi="Lucida Console"/>
          <w:sz w:val="16"/>
          <w:szCs w:val="16"/>
        </w:rPr>
      </w:pPr>
    </w:p>
    <w:p w14:paraId="024FA960" w14:textId="77777777" w:rsidR="00D8575E" w:rsidRPr="00173514" w:rsidRDefault="00D8575E" w:rsidP="00CE77AA">
      <w:pPr>
        <w:spacing w:after="0" w:line="240" w:lineRule="auto"/>
        <w:rPr>
          <w:rFonts w:ascii="Lucida Console" w:hAnsi="Lucida Console"/>
          <w:sz w:val="16"/>
          <w:szCs w:val="16"/>
        </w:rPr>
      </w:pPr>
    </w:p>
    <w:p w14:paraId="45216B2B" w14:textId="77777777" w:rsidR="00D8575E" w:rsidRPr="00173514" w:rsidRDefault="00D8575E" w:rsidP="00D8575E">
      <w:pPr>
        <w:pStyle w:val="Heading1"/>
      </w:pPr>
      <w:r w:rsidRPr="00173514">
        <w:t xml:space="preserve">Heparan </w:t>
      </w:r>
      <w:proofErr w:type="spellStart"/>
      <w:r w:rsidRPr="00173514">
        <w:t>Sulfate</w:t>
      </w:r>
      <w:proofErr w:type="spellEnd"/>
      <w:r w:rsidR="00FB0A27" w:rsidRPr="00173514">
        <w:t xml:space="preserve"> (no censoring)</w:t>
      </w:r>
    </w:p>
    <w:p w14:paraId="2E19194E" w14:textId="77777777" w:rsidR="00D8575E" w:rsidRPr="00173514" w:rsidRDefault="00D8575E" w:rsidP="00CE77AA">
      <w:pPr>
        <w:spacing w:after="0" w:line="240" w:lineRule="auto"/>
        <w:rPr>
          <w:rFonts w:ascii="Lucida Console" w:hAnsi="Lucida Console"/>
          <w:sz w:val="16"/>
          <w:szCs w:val="16"/>
        </w:rPr>
      </w:pPr>
    </w:p>
    <w:p w14:paraId="13EC9729" w14:textId="77777777" w:rsidR="000E5F23" w:rsidRPr="00173514" w:rsidRDefault="000E5F23" w:rsidP="00CE77AA">
      <w:pPr>
        <w:spacing w:after="0" w:line="240" w:lineRule="auto"/>
        <w:rPr>
          <w:rFonts w:ascii="Lucida Console" w:hAnsi="Lucida Console"/>
          <w:sz w:val="16"/>
          <w:szCs w:val="16"/>
        </w:rPr>
      </w:pPr>
    </w:p>
    <w:p w14:paraId="766FC0DB" w14:textId="77777777" w:rsidR="000E5F23" w:rsidRPr="00173514" w:rsidRDefault="000E5F23" w:rsidP="000E5F23">
      <w:pPr>
        <w:spacing w:after="0" w:line="240" w:lineRule="auto"/>
        <w:rPr>
          <w:rFonts w:ascii="Lucida Console" w:hAnsi="Lucida Console"/>
          <w:sz w:val="16"/>
          <w:szCs w:val="16"/>
        </w:rPr>
      </w:pPr>
    </w:p>
    <w:p w14:paraId="38467DE8"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HeparanSulfate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w:t>
      </w:r>
    </w:p>
    <w:p w14:paraId="0358F9F0"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 f(%7.5g)</w:t>
      </w:r>
    </w:p>
    <w:p w14:paraId="077918B3" w14:textId="77777777" w:rsidR="000E5F23" w:rsidRPr="00173514" w:rsidRDefault="000E5F23" w:rsidP="000E5F23">
      <w:pPr>
        <w:spacing w:after="0" w:line="240" w:lineRule="auto"/>
        <w:rPr>
          <w:rFonts w:ascii="Lucida Console" w:hAnsi="Lucida Console"/>
          <w:sz w:val="16"/>
          <w:szCs w:val="16"/>
        </w:rPr>
      </w:pPr>
    </w:p>
    <w:p w14:paraId="4BB53A75" w14:textId="77777777" w:rsidR="000E5F23" w:rsidRPr="00173514" w:rsidRDefault="000E5F23" w:rsidP="000E5F23">
      <w:pPr>
        <w:spacing w:after="0" w:line="240" w:lineRule="auto"/>
        <w:rPr>
          <w:rFonts w:ascii="Lucida Console" w:hAnsi="Lucida Console"/>
          <w:sz w:val="16"/>
          <w:szCs w:val="16"/>
        </w:rPr>
      </w:pPr>
    </w:p>
    <w:p w14:paraId="02907386" w14:textId="77777777" w:rsidR="000E5F23" w:rsidRPr="00173514" w:rsidRDefault="000E5F23" w:rsidP="000E5F23">
      <w:pPr>
        <w:spacing w:after="0" w:line="240" w:lineRule="auto"/>
        <w:rPr>
          <w:rFonts w:ascii="Lucida Console" w:hAnsi="Lucida Console"/>
          <w:sz w:val="16"/>
          <w:szCs w:val="16"/>
        </w:rPr>
      </w:pPr>
    </w:p>
    <w:p w14:paraId="7AAC870F"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47C6512C" w14:textId="77777777" w:rsidR="000E5F23" w:rsidRPr="00173514" w:rsidRDefault="000E5F23" w:rsidP="000E5F23">
      <w:pPr>
        <w:spacing w:after="0" w:line="240" w:lineRule="auto"/>
        <w:rPr>
          <w:rFonts w:ascii="Lucida Console" w:hAnsi="Lucida Console"/>
          <w:sz w:val="16"/>
          <w:szCs w:val="16"/>
        </w:rPr>
      </w:pPr>
    </w:p>
    <w:p w14:paraId="1E24E62B"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time      Variable |  N    Mean        SD       p50       Min       Max       p25       p75</w:t>
      </w:r>
    </w:p>
    <w:p w14:paraId="089EC9A7"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4EAAD0D4"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44  2650.4    1687.4    2264.3    476.65      7108    1481.3    3361.9</w:t>
      </w:r>
    </w:p>
    <w:p w14:paraId="0A1A2199"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44   7.691    .63789     7.725    6.1668     8.869    7.3005    8.1197</w:t>
      </w:r>
    </w:p>
    <w:p w14:paraId="2787901F"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16B0CF2E"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44  2737.8    1651.4    2142.6    574.88    7019.2    1368.9    4093.2</w:t>
      </w:r>
    </w:p>
    <w:p w14:paraId="1808C9FE"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44  7.7226    .64995    7.6691    6.3542    8.8564    7.2217    8.3164</w:t>
      </w:r>
    </w:p>
    <w:p w14:paraId="2439C42E"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5727E74F"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39  3028.2    2710.7    2064.8     435.6     15728    1381.6      4048</w:t>
      </w:r>
    </w:p>
    <w:p w14:paraId="30E1B04B"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39  7.7406    .73747    7.6328    6.0767    9.6632     7.231     8.306</w:t>
      </w:r>
    </w:p>
    <w:p w14:paraId="5D350AFB"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56F321F0"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39  2683.3    1608.8      2244    756.88    6971.2    1295.2    3644.8</w:t>
      </w:r>
    </w:p>
    <w:p w14:paraId="4869DD76"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39  7.7148    .61988     7.716    6.6292    8.8495    7.1664    8.2011</w:t>
      </w:r>
    </w:p>
    <w:p w14:paraId="2061D993"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64E4B0D8"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166  2770.1    1939.8    2219.5     435.6     15728    1384.8    3691.2</w:t>
      </w:r>
    </w:p>
    <w:p w14:paraId="34614382"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166  7.7166     .6559     7.705    6.0767    9.6632    7.2333    8.2137</w:t>
      </w:r>
    </w:p>
    <w:p w14:paraId="1267A16E"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2CA8AC37" w14:textId="77777777" w:rsidR="000E5F23" w:rsidRPr="00173514" w:rsidRDefault="000E5F23" w:rsidP="000E5F23">
      <w:pPr>
        <w:spacing w:after="0" w:line="240" w:lineRule="auto"/>
        <w:rPr>
          <w:rFonts w:ascii="Lucida Console" w:hAnsi="Lucida Console"/>
          <w:sz w:val="16"/>
          <w:szCs w:val="16"/>
        </w:rPr>
      </w:pPr>
    </w:p>
    <w:p w14:paraId="5DE376BF" w14:textId="77777777" w:rsidR="000E5F23" w:rsidRPr="00173514" w:rsidRDefault="000E5F23" w:rsidP="000E5F23">
      <w:pPr>
        <w:spacing w:after="0" w:line="240" w:lineRule="auto"/>
        <w:rPr>
          <w:rFonts w:ascii="Lucida Console" w:hAnsi="Lucida Console"/>
          <w:sz w:val="16"/>
          <w:szCs w:val="16"/>
        </w:rPr>
      </w:pPr>
    </w:p>
    <w:p w14:paraId="7A4F6323" w14:textId="77777777" w:rsidR="000E5F23" w:rsidRPr="00173514" w:rsidRDefault="000E5F23" w:rsidP="000E5F23">
      <w:pPr>
        <w:spacing w:after="0" w:line="240" w:lineRule="auto"/>
        <w:rPr>
          <w:rFonts w:ascii="Lucida Console" w:hAnsi="Lucida Console"/>
          <w:sz w:val="16"/>
          <w:szCs w:val="16"/>
        </w:rPr>
      </w:pPr>
    </w:p>
    <w:p w14:paraId="529B292E"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2587A01B" w14:textId="77777777" w:rsidR="000E5F23" w:rsidRPr="00173514" w:rsidRDefault="000E5F23" w:rsidP="000E5F23">
      <w:pPr>
        <w:spacing w:after="0" w:line="240" w:lineRule="auto"/>
        <w:rPr>
          <w:rFonts w:ascii="Lucida Console" w:hAnsi="Lucida Console"/>
          <w:sz w:val="16"/>
          <w:szCs w:val="16"/>
        </w:rPr>
      </w:pPr>
    </w:p>
    <w:p w14:paraId="5F15EFD8"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time       Variable |   N    Mean        SD       p50       Min       Max       p25       p75</w:t>
      </w:r>
    </w:p>
    <w:p w14:paraId="679F089C"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5B1A2C07"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0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46  3123.8      2265    2248.2    524.64      9232    1601.5    3853.5</w:t>
      </w:r>
    </w:p>
    <w:p w14:paraId="1617DCD7"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46   7.804    .71382    7.7178    6.2627    9.1304    7.3787    8.2567</w:t>
      </w:r>
    </w:p>
    <w:p w14:paraId="2C7FE4D8"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417B09E9"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3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44  2819.7    1790.7    2141.2       730      8544    1522.8    4048.4</w:t>
      </w:r>
    </w:p>
    <w:p w14:paraId="28380883"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44  7.7621    .61092     7.669     6.593     9.053    7.3279    8.3059</w:t>
      </w:r>
    </w:p>
    <w:p w14:paraId="08AB4D67"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2EC52AA8"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6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42  2994.8    2235.2      2118    482.88    7652.8      1138    4536.8</w:t>
      </w:r>
    </w:p>
    <w:p w14:paraId="5D023862"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42  7.7124    .79856    7.6569    6.1798    8.9428     7.037      8.42</w:t>
      </w:r>
    </w:p>
    <w:p w14:paraId="393A0123"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014A6706"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24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45  3020.1    1891.7    2624.5     657.5      8288    1505.6    4183.2</w:t>
      </w:r>
    </w:p>
    <w:p w14:paraId="1E5EF359"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45  7.8231    .63506    7.8726    6.4884    9.0226    7.3169    8.3388</w:t>
      </w:r>
    </w:p>
    <w:p w14:paraId="3BAA7094"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w:t>
      </w:r>
    </w:p>
    <w:p w14:paraId="14ADBB8B"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Total  </w:t>
      </w:r>
      <w:proofErr w:type="spellStart"/>
      <w:r w:rsidRPr="00173514">
        <w:rPr>
          <w:rFonts w:ascii="Lucida Console" w:hAnsi="Lucida Console"/>
          <w:sz w:val="16"/>
          <w:szCs w:val="16"/>
        </w:rPr>
        <w:t>HeparanSul~T</w:t>
      </w:r>
      <w:proofErr w:type="spellEnd"/>
      <w:r w:rsidRPr="00173514">
        <w:rPr>
          <w:rFonts w:ascii="Lucida Console" w:hAnsi="Lucida Console"/>
          <w:sz w:val="16"/>
          <w:szCs w:val="16"/>
        </w:rPr>
        <w:t xml:space="preserve"> | 177  2991.2      2041    2264.8    482.88      9232    1457.6      4008</w:t>
      </w:r>
    </w:p>
    <w:p w14:paraId="68007027" w14:textId="77777777" w:rsidR="000E5F23" w:rsidRPr="00173514" w:rsidRDefault="000E5F23" w:rsidP="000E5F23">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e</w:t>
      </w:r>
      <w:proofErr w:type="spellEnd"/>
      <w:r w:rsidRPr="00173514">
        <w:rPr>
          <w:rFonts w:ascii="Lucida Console" w:hAnsi="Lucida Console"/>
          <w:sz w:val="16"/>
          <w:szCs w:val="16"/>
        </w:rPr>
        <w:t xml:space="preserve"> | 177  7.7767    .68748    7.7252    6.1798    9.1304    7.2845     8.296</w:t>
      </w:r>
    </w:p>
    <w:p w14:paraId="73DB6BE5" w14:textId="77777777" w:rsidR="000E5F23" w:rsidRPr="00173514" w:rsidRDefault="000E5F23" w:rsidP="000E5F23">
      <w:pPr>
        <w:spacing w:after="0" w:line="240" w:lineRule="auto"/>
        <w:rPr>
          <w:rFonts w:ascii="Lucida Console" w:hAnsi="Lucida Console"/>
          <w:sz w:val="15"/>
          <w:szCs w:val="15"/>
        </w:rPr>
      </w:pPr>
      <w:r w:rsidRPr="00173514">
        <w:rPr>
          <w:rFonts w:ascii="Lucida Console" w:hAnsi="Lucida Console"/>
          <w:sz w:val="16"/>
          <w:szCs w:val="16"/>
        </w:rPr>
        <w:t>---------------------------------------------------------------------------------------------</w:t>
      </w:r>
    </w:p>
    <w:p w14:paraId="43C72754" w14:textId="77777777" w:rsidR="000E5F23" w:rsidRPr="00173514" w:rsidRDefault="000E5F23" w:rsidP="00CE77AA">
      <w:pPr>
        <w:spacing w:after="0" w:line="240" w:lineRule="auto"/>
        <w:rPr>
          <w:rFonts w:ascii="Lucida Console" w:hAnsi="Lucida Console"/>
          <w:sz w:val="16"/>
          <w:szCs w:val="16"/>
        </w:rPr>
      </w:pPr>
    </w:p>
    <w:p w14:paraId="4A3C9429" w14:textId="77777777" w:rsidR="000E5F23" w:rsidRPr="00173514" w:rsidRDefault="000E5F23" w:rsidP="00CE77AA">
      <w:pPr>
        <w:spacing w:after="0" w:line="240" w:lineRule="auto"/>
        <w:rPr>
          <w:rFonts w:ascii="Lucida Console" w:hAnsi="Lucida Console"/>
          <w:sz w:val="16"/>
          <w:szCs w:val="16"/>
        </w:rPr>
      </w:pPr>
    </w:p>
    <w:p w14:paraId="110CD026" w14:textId="77777777" w:rsidR="000E5F23" w:rsidRPr="00173514" w:rsidRDefault="000E5F23" w:rsidP="00CE77AA">
      <w:pPr>
        <w:spacing w:after="0" w:line="240" w:lineRule="auto"/>
        <w:rPr>
          <w:rFonts w:ascii="Lucida Console" w:hAnsi="Lucida Console"/>
          <w:sz w:val="16"/>
          <w:szCs w:val="16"/>
        </w:rPr>
      </w:pPr>
    </w:p>
    <w:p w14:paraId="339A00D2" w14:textId="77777777" w:rsidR="000E5F23" w:rsidRPr="00173514" w:rsidRDefault="000E5F23" w:rsidP="00CE77AA">
      <w:pPr>
        <w:spacing w:after="0" w:line="240" w:lineRule="auto"/>
        <w:rPr>
          <w:rFonts w:ascii="Lucida Console" w:hAnsi="Lucida Console"/>
          <w:sz w:val="16"/>
          <w:szCs w:val="16"/>
        </w:rPr>
      </w:pPr>
    </w:p>
    <w:p w14:paraId="361E48EA" w14:textId="77777777" w:rsidR="000E5F23" w:rsidRPr="00173514" w:rsidRDefault="000E5F23" w:rsidP="00CE77AA">
      <w:pPr>
        <w:spacing w:after="0" w:line="240" w:lineRule="auto"/>
        <w:rPr>
          <w:rFonts w:ascii="Lucida Console" w:hAnsi="Lucida Console"/>
          <w:sz w:val="16"/>
          <w:szCs w:val="16"/>
        </w:rPr>
      </w:pPr>
    </w:p>
    <w:p w14:paraId="42DFFD91" w14:textId="77777777" w:rsidR="000E5F23" w:rsidRPr="00173514" w:rsidRDefault="00602F60" w:rsidP="00CE77AA">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530C5B71" wp14:editId="1C1CEF92">
            <wp:extent cx="3267075" cy="23717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260F853C" w14:textId="77777777" w:rsidR="00602F60" w:rsidRPr="00173514" w:rsidRDefault="00602F60" w:rsidP="00CE77AA">
      <w:pPr>
        <w:spacing w:after="0" w:line="240" w:lineRule="auto"/>
        <w:rPr>
          <w:rFonts w:ascii="Lucida Console" w:hAnsi="Lucida Console"/>
          <w:sz w:val="16"/>
          <w:szCs w:val="16"/>
        </w:rPr>
      </w:pPr>
    </w:p>
    <w:p w14:paraId="3C77154E" w14:textId="77777777" w:rsidR="00602F60" w:rsidRPr="00173514" w:rsidRDefault="00602F60" w:rsidP="00CE77AA">
      <w:pPr>
        <w:spacing w:after="0" w:line="240" w:lineRule="auto"/>
        <w:rPr>
          <w:rFonts w:ascii="Lucida Console" w:hAnsi="Lucida Console"/>
          <w:sz w:val="16"/>
          <w:szCs w:val="16"/>
        </w:rPr>
      </w:pPr>
    </w:p>
    <w:p w14:paraId="3F792841" w14:textId="77777777" w:rsidR="00602F60" w:rsidRPr="00173514" w:rsidRDefault="00602F60" w:rsidP="00CE77AA">
      <w:pPr>
        <w:spacing w:after="0" w:line="240" w:lineRule="auto"/>
        <w:rPr>
          <w:rFonts w:ascii="Lucida Console" w:hAnsi="Lucida Console"/>
          <w:sz w:val="16"/>
          <w:szCs w:val="16"/>
        </w:rPr>
      </w:pPr>
    </w:p>
    <w:p w14:paraId="260A1411" w14:textId="77777777" w:rsidR="00602F60" w:rsidRPr="00173514" w:rsidRDefault="00602F60" w:rsidP="00CE77AA">
      <w:pPr>
        <w:spacing w:after="0" w:line="240" w:lineRule="auto"/>
        <w:rPr>
          <w:rFonts w:ascii="Lucida Console" w:hAnsi="Lucida Console"/>
          <w:sz w:val="16"/>
          <w:szCs w:val="16"/>
        </w:rPr>
      </w:pPr>
    </w:p>
    <w:p w14:paraId="6BB08A78" w14:textId="77777777" w:rsidR="00602F60" w:rsidRPr="00173514" w:rsidRDefault="00602F60" w:rsidP="00CE77AA">
      <w:pPr>
        <w:spacing w:after="0" w:line="240" w:lineRule="auto"/>
        <w:rPr>
          <w:rFonts w:ascii="Lucida Console" w:hAnsi="Lucida Console"/>
          <w:sz w:val="16"/>
          <w:szCs w:val="16"/>
        </w:rPr>
      </w:pPr>
    </w:p>
    <w:p w14:paraId="6EBD0392" w14:textId="77777777" w:rsidR="00602F60" w:rsidRPr="00173514" w:rsidRDefault="00602F60" w:rsidP="00CE77AA">
      <w:pPr>
        <w:spacing w:after="0" w:line="240" w:lineRule="auto"/>
        <w:rPr>
          <w:rFonts w:ascii="Lucida Console" w:hAnsi="Lucida Console"/>
          <w:sz w:val="16"/>
          <w:szCs w:val="16"/>
        </w:rPr>
      </w:pPr>
    </w:p>
    <w:p w14:paraId="643EDA1E" w14:textId="77777777" w:rsidR="00602F60" w:rsidRPr="00173514" w:rsidRDefault="00602F60" w:rsidP="00CE77AA">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1D1F6EA3" wp14:editId="59E41856">
            <wp:extent cx="3267075" cy="2371725"/>
            <wp:effectExtent l="0" t="0" r="952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5A42A842" w14:textId="77777777" w:rsidR="00602F60" w:rsidRPr="00173514" w:rsidRDefault="00602F60" w:rsidP="00CE77AA">
      <w:pPr>
        <w:spacing w:after="0" w:line="240" w:lineRule="auto"/>
        <w:rPr>
          <w:rFonts w:ascii="Lucida Console" w:hAnsi="Lucida Console"/>
          <w:sz w:val="16"/>
          <w:szCs w:val="16"/>
        </w:rPr>
      </w:pPr>
    </w:p>
    <w:p w14:paraId="4A3DD361" w14:textId="77777777" w:rsidR="00602F60" w:rsidRPr="00173514" w:rsidRDefault="00602F60" w:rsidP="00CE77AA">
      <w:pPr>
        <w:spacing w:after="0" w:line="240" w:lineRule="auto"/>
        <w:rPr>
          <w:rFonts w:ascii="Lucida Console" w:hAnsi="Lucida Console"/>
          <w:sz w:val="16"/>
          <w:szCs w:val="16"/>
        </w:rPr>
      </w:pPr>
    </w:p>
    <w:p w14:paraId="40E2FD3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mixed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restricted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5F18092E" w14:textId="77777777" w:rsidR="00602F60" w:rsidRPr="00173514" w:rsidRDefault="00602F60" w:rsidP="00602F60">
      <w:pPr>
        <w:spacing w:after="0" w:line="240" w:lineRule="auto"/>
        <w:rPr>
          <w:rFonts w:ascii="Lucida Console" w:hAnsi="Lucida Console"/>
          <w:sz w:val="16"/>
          <w:szCs w:val="16"/>
        </w:rPr>
      </w:pPr>
    </w:p>
    <w:p w14:paraId="38251562" w14:textId="77777777" w:rsidR="00602F60" w:rsidRPr="00173514" w:rsidRDefault="00602F60" w:rsidP="00602F60">
      <w:pPr>
        <w:spacing w:after="0" w:line="240" w:lineRule="auto"/>
        <w:rPr>
          <w:rFonts w:ascii="Lucida Console" w:hAnsi="Lucida Console"/>
          <w:sz w:val="16"/>
          <w:szCs w:val="16"/>
        </w:rPr>
      </w:pPr>
    </w:p>
    <w:p w14:paraId="01B22B1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2B2CE18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73D6059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4A240A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0F967693"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A4F924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79ABCCC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ald chi2(7)      =       1.95</w:t>
      </w:r>
    </w:p>
    <w:p w14:paraId="4EDC4C2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og likelihood = -229.19329                     Prob &gt; chi2       =     0.9623</w:t>
      </w:r>
    </w:p>
    <w:p w14:paraId="74626E39" w14:textId="77777777" w:rsidR="00602F60" w:rsidRPr="00173514" w:rsidRDefault="00602F60" w:rsidP="00602F60">
      <w:pPr>
        <w:spacing w:after="0" w:line="240" w:lineRule="auto"/>
        <w:rPr>
          <w:rFonts w:ascii="Lucida Console" w:hAnsi="Lucida Console"/>
          <w:sz w:val="16"/>
          <w:szCs w:val="16"/>
        </w:rPr>
      </w:pPr>
    </w:p>
    <w:p w14:paraId="7F2B7CC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25F236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 Coefficient  Std. err.      z    P&gt;|z|     [95% conf. interval]</w:t>
      </w:r>
    </w:p>
    <w:p w14:paraId="56DF08E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5656CD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F0E708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  |   .0295097   .0724818     0.41   0.684    -.1125521    .1715714</w:t>
      </w:r>
    </w:p>
    <w:p w14:paraId="47FF590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  |   .0266738   .0756145     0.35   0.724    -.1215279    .1748755</w:t>
      </w:r>
    </w:p>
    <w:p w14:paraId="2A087DE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  |  -.0003066   .0760922    -0.00   0.997    -.1494446    .1488314</w:t>
      </w:r>
    </w:p>
    <w:p w14:paraId="22D1C3A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44BD03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B805D3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   .1149708   .1378878     0.83   0.404    -.1552842    .3852259</w:t>
      </w:r>
    </w:p>
    <w:p w14:paraId="16851BD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B8AC40E"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65900D9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Restricted  |  -.0780619   .1024271    -0.76   0.446    -.2788154    .1226916</w:t>
      </w:r>
    </w:p>
    <w:p w14:paraId="62668F7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Restricted  |   -.114078   .1052161    -1.08   0.278    -.3202977    .0921416</w:t>
      </w:r>
    </w:p>
    <w:p w14:paraId="139B46E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Restricted  |  -.0386052   .1046664    -0.37   0.712    -.2437474    .1665371</w:t>
      </w:r>
    </w:p>
    <w:p w14:paraId="46FC41B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671167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_cons |   7.690974   .0988447    77.81   0.000     7.497242    7.884706</w:t>
      </w:r>
    </w:p>
    <w:p w14:paraId="4B77B40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A42B12F" w14:textId="77777777" w:rsidR="00602F60" w:rsidRPr="00173514" w:rsidRDefault="00602F60" w:rsidP="00602F60">
      <w:pPr>
        <w:spacing w:after="0" w:line="240" w:lineRule="auto"/>
        <w:rPr>
          <w:rFonts w:ascii="Lucida Console" w:hAnsi="Lucida Console"/>
          <w:sz w:val="16"/>
          <w:szCs w:val="16"/>
        </w:rPr>
      </w:pPr>
    </w:p>
    <w:p w14:paraId="7B9431D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7F48CFC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275915C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FA594EA"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2E4EA72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_cons) |   .3268991    .052206      .2390431    .4470451</w:t>
      </w:r>
    </w:p>
    <w:p w14:paraId="1A6E79D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B446F8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Residual) |   .1146247   .0102765      .0961536    .1366442</w:t>
      </w:r>
    </w:p>
    <w:p w14:paraId="2B76E8F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BD3B5D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R test vs. linear model: chibar2(01) = 239.89        Prob &gt;= chibar2 = 0.0000</w:t>
      </w:r>
    </w:p>
    <w:p w14:paraId="53F44489" w14:textId="77777777" w:rsidR="00602F60" w:rsidRPr="00173514" w:rsidRDefault="00602F60" w:rsidP="00602F60">
      <w:pPr>
        <w:spacing w:after="0" w:line="240" w:lineRule="auto"/>
        <w:rPr>
          <w:rFonts w:ascii="Lucida Console" w:hAnsi="Lucida Console"/>
          <w:sz w:val="16"/>
          <w:szCs w:val="16"/>
        </w:rPr>
      </w:pPr>
    </w:p>
    <w:p w14:paraId="5CF61B87" w14:textId="77777777" w:rsidR="00602F60" w:rsidRPr="00173514" w:rsidRDefault="00602F60" w:rsidP="00602F60">
      <w:pPr>
        <w:spacing w:after="0" w:line="240" w:lineRule="auto"/>
        <w:rPr>
          <w:rFonts w:ascii="Lucida Console" w:hAnsi="Lucida Console"/>
          <w:sz w:val="16"/>
          <w:szCs w:val="16"/>
        </w:rPr>
      </w:pPr>
    </w:p>
    <w:p w14:paraId="688AE920" w14:textId="77777777" w:rsidR="00602F60" w:rsidRPr="00173514" w:rsidRDefault="00602F60" w:rsidP="00602F60">
      <w:pPr>
        <w:spacing w:after="0" w:line="240" w:lineRule="auto"/>
        <w:rPr>
          <w:rFonts w:ascii="Lucida Console" w:hAnsi="Lucida Console"/>
          <w:sz w:val="16"/>
          <w:szCs w:val="16"/>
        </w:rPr>
      </w:pPr>
    </w:p>
    <w:p w14:paraId="341E5DB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0BFE47AB" w14:textId="77777777" w:rsidR="00602F60" w:rsidRPr="00173514" w:rsidRDefault="00602F60" w:rsidP="00602F60">
      <w:pPr>
        <w:spacing w:after="0" w:line="240" w:lineRule="auto"/>
        <w:rPr>
          <w:rFonts w:ascii="Lucida Console" w:hAnsi="Lucida Console"/>
          <w:sz w:val="16"/>
          <w:szCs w:val="16"/>
        </w:rPr>
      </w:pPr>
    </w:p>
    <w:p w14:paraId="35102D3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3.time#1.restricted = 0</w:t>
      </w:r>
    </w:p>
    <w:p w14:paraId="48A32C0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6.time#1.restricted = 0</w:t>
      </w:r>
    </w:p>
    <w:p w14:paraId="36DD30A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24.time#1.restricted = 0</w:t>
      </w:r>
    </w:p>
    <w:p w14:paraId="5EA17420" w14:textId="77777777" w:rsidR="00602F60" w:rsidRPr="00173514" w:rsidRDefault="00602F60" w:rsidP="00602F60">
      <w:pPr>
        <w:spacing w:after="0" w:line="240" w:lineRule="auto"/>
        <w:rPr>
          <w:rFonts w:ascii="Lucida Console" w:hAnsi="Lucida Console"/>
          <w:sz w:val="16"/>
          <w:szCs w:val="16"/>
        </w:rPr>
      </w:pPr>
    </w:p>
    <w:p w14:paraId="72F0E58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chi2(  3) =    1.32</w:t>
      </w:r>
    </w:p>
    <w:p w14:paraId="1EA39B6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Prob &gt; chi2 =    0.7247</w:t>
      </w:r>
    </w:p>
    <w:p w14:paraId="058DB363" w14:textId="77777777" w:rsidR="00602F60" w:rsidRPr="00173514" w:rsidRDefault="00602F60" w:rsidP="00602F60">
      <w:pPr>
        <w:spacing w:after="0" w:line="240" w:lineRule="auto"/>
        <w:rPr>
          <w:rFonts w:ascii="Lucida Console" w:hAnsi="Lucida Console"/>
          <w:sz w:val="16"/>
          <w:szCs w:val="16"/>
        </w:rPr>
      </w:pPr>
    </w:p>
    <w:p w14:paraId="28277ED6" w14:textId="77777777" w:rsidR="00602F60" w:rsidRPr="00173514" w:rsidRDefault="00602F60" w:rsidP="00602F60">
      <w:pPr>
        <w:spacing w:after="0" w:line="240" w:lineRule="auto"/>
        <w:rPr>
          <w:rFonts w:ascii="Lucida Console" w:hAnsi="Lucida Console"/>
          <w:sz w:val="16"/>
          <w:szCs w:val="16"/>
        </w:rPr>
      </w:pPr>
    </w:p>
    <w:p w14:paraId="0E398F1E" w14:textId="77777777" w:rsidR="00602F60" w:rsidRPr="00173514" w:rsidRDefault="00602F60" w:rsidP="00602F60">
      <w:pPr>
        <w:spacing w:after="0" w:line="240" w:lineRule="auto"/>
        <w:rPr>
          <w:rFonts w:ascii="Lucida Console" w:hAnsi="Lucida Console"/>
          <w:sz w:val="16"/>
          <w:szCs w:val="16"/>
        </w:rPr>
      </w:pPr>
    </w:p>
    <w:p w14:paraId="51342E4A" w14:textId="77777777" w:rsidR="00602F60" w:rsidRPr="00173514" w:rsidRDefault="00690658" w:rsidP="00690658">
      <w:r w:rsidRPr="00173514">
        <w:t>No significant interaction between time and group detected (p=0.72).</w:t>
      </w:r>
    </w:p>
    <w:p w14:paraId="59E0B628" w14:textId="77777777" w:rsidR="00602F60" w:rsidRPr="00173514" w:rsidRDefault="00602F60" w:rsidP="00602F60">
      <w:pPr>
        <w:spacing w:after="0" w:line="240" w:lineRule="auto"/>
        <w:rPr>
          <w:rFonts w:ascii="Lucida Console" w:hAnsi="Lucida Console"/>
          <w:sz w:val="16"/>
          <w:szCs w:val="16"/>
        </w:rPr>
      </w:pPr>
    </w:p>
    <w:p w14:paraId="1CB8FE3D" w14:textId="77777777" w:rsidR="00602F60" w:rsidRPr="00173514" w:rsidRDefault="00602F60" w:rsidP="00602F60">
      <w:pPr>
        <w:spacing w:after="0" w:line="240" w:lineRule="auto"/>
        <w:rPr>
          <w:rFonts w:ascii="Lucida Console" w:hAnsi="Lucida Console"/>
          <w:sz w:val="16"/>
          <w:szCs w:val="16"/>
        </w:rPr>
      </w:pPr>
    </w:p>
    <w:p w14:paraId="7FFE3E9A" w14:textId="77777777" w:rsidR="00602F60" w:rsidRPr="00173514" w:rsidRDefault="00602F60" w:rsidP="00602F60">
      <w:pPr>
        <w:spacing w:after="0" w:line="240" w:lineRule="auto"/>
        <w:rPr>
          <w:rFonts w:ascii="Lucida Console" w:hAnsi="Lucida Console"/>
          <w:sz w:val="16"/>
          <w:szCs w:val="16"/>
        </w:rPr>
      </w:pPr>
    </w:p>
    <w:p w14:paraId="57B48EFB" w14:textId="77777777" w:rsidR="00690658" w:rsidRPr="00173514" w:rsidRDefault="00690658" w:rsidP="00690658">
      <w:r w:rsidRPr="00173514">
        <w:t xml:space="preserve">The next model is the same as the one above but on the sample with complete propensity score data.  This is included because in the model after this one, the </w:t>
      </w:r>
      <w:proofErr w:type="spellStart"/>
      <w:r w:rsidRPr="00173514">
        <w:t>pscore</w:t>
      </w:r>
      <w:proofErr w:type="spellEnd"/>
      <w:r w:rsidRPr="00173514">
        <w:t xml:space="preserve"> variable was significant.  The model below illustrates the effect of the loss of n=5 patients before we add the propensity score variable.</w:t>
      </w:r>
    </w:p>
    <w:p w14:paraId="44DE28E5" w14:textId="77777777" w:rsidR="00690658" w:rsidRPr="00173514" w:rsidRDefault="00690658" w:rsidP="00602F60">
      <w:pPr>
        <w:spacing w:after="0" w:line="240" w:lineRule="auto"/>
        <w:rPr>
          <w:rFonts w:ascii="Lucida Console" w:hAnsi="Lucida Console"/>
          <w:sz w:val="16"/>
          <w:szCs w:val="16"/>
        </w:rPr>
      </w:pPr>
    </w:p>
    <w:p w14:paraId="19D3C0BF" w14:textId="77777777" w:rsidR="00602F60" w:rsidRPr="00173514" w:rsidRDefault="00602F60" w:rsidP="00602F60">
      <w:pPr>
        <w:spacing w:after="0" w:line="240" w:lineRule="auto"/>
        <w:rPr>
          <w:rFonts w:ascii="Lucida Console" w:hAnsi="Lucida Console"/>
          <w:sz w:val="16"/>
          <w:szCs w:val="16"/>
        </w:rPr>
      </w:pPr>
    </w:p>
    <w:p w14:paraId="6B9613E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if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7786B825" w14:textId="77777777" w:rsidR="00602F60" w:rsidRPr="00173514" w:rsidRDefault="00602F60" w:rsidP="00602F60">
      <w:pPr>
        <w:spacing w:after="0" w:line="240" w:lineRule="auto"/>
        <w:rPr>
          <w:rFonts w:ascii="Lucida Console" w:hAnsi="Lucida Console"/>
          <w:sz w:val="16"/>
          <w:szCs w:val="16"/>
        </w:rPr>
      </w:pPr>
    </w:p>
    <w:p w14:paraId="06534FDE" w14:textId="77777777" w:rsidR="00602F60" w:rsidRPr="00173514" w:rsidRDefault="00602F60" w:rsidP="00602F60">
      <w:pPr>
        <w:spacing w:after="0" w:line="240" w:lineRule="auto"/>
        <w:rPr>
          <w:rFonts w:ascii="Lucida Console" w:hAnsi="Lucida Console"/>
          <w:sz w:val="16"/>
          <w:szCs w:val="16"/>
        </w:rPr>
      </w:pPr>
    </w:p>
    <w:p w14:paraId="452BA4D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365F472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0039CA3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440E423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20E38D3"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6A6FBE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F1998B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ald chi2(7)      =       1.92</w:t>
      </w:r>
    </w:p>
    <w:p w14:paraId="4404843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og likelihood = -219.59974                     Prob &gt; chi2       =     0.9639</w:t>
      </w:r>
    </w:p>
    <w:p w14:paraId="7C51F764" w14:textId="77777777" w:rsidR="00602F60" w:rsidRPr="00173514" w:rsidRDefault="00602F60" w:rsidP="00602F60">
      <w:pPr>
        <w:spacing w:after="0" w:line="240" w:lineRule="auto"/>
        <w:rPr>
          <w:rFonts w:ascii="Lucida Console" w:hAnsi="Lucida Console"/>
          <w:sz w:val="16"/>
          <w:szCs w:val="16"/>
        </w:rPr>
      </w:pPr>
    </w:p>
    <w:p w14:paraId="6F8CB25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3A3572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 Coefficient  Std. err.      z    P&gt;|z|     [95% conf. interval]</w:t>
      </w:r>
    </w:p>
    <w:p w14:paraId="2C53440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16526E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092DA9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  |   .0389303    .073562     0.53   0.597    -.1052485    .1831092</w:t>
      </w:r>
    </w:p>
    <w:p w14:paraId="4CD7B44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  |   .0261229   .0768244     0.34   0.734    -.1244502    .1766959</w:t>
      </w:r>
    </w:p>
    <w:p w14:paraId="0A2D070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  |   .0027663   .0774777     0.04   0.972    -.1490872    .1546198</w:t>
      </w:r>
    </w:p>
    <w:p w14:paraId="7C745B1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6D71AE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5300DD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   .1041874   .1421898     0.73   0.464    -.1744995    .3828743</w:t>
      </w:r>
    </w:p>
    <w:p w14:paraId="2F910AD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A58AF7E"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67515E1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Restricted  |  -.0855969   .1052184    -0.81   0.416    -.2918211    .1206273</w:t>
      </w:r>
    </w:p>
    <w:p w14:paraId="3794B3F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Restricted  |  -.1161365   .1076928    -1.08   0.281    -.3272105    .0949375</w:t>
      </w:r>
    </w:p>
    <w:p w14:paraId="5EC7CE8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Restricted  |  -.0560791   .1076016    -0.52   0.602    -.2669744    .1548162</w:t>
      </w:r>
    </w:p>
    <w:p w14:paraId="324A46A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684CD4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_cons |   7.712032   .1011746    76.22   0.000     7.513734    7.910331</w:t>
      </w:r>
    </w:p>
    <w:p w14:paraId="0FC321F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BFBA58D" w14:textId="77777777" w:rsidR="00602F60" w:rsidRPr="00173514" w:rsidRDefault="00602F60" w:rsidP="00602F60">
      <w:pPr>
        <w:spacing w:after="0" w:line="240" w:lineRule="auto"/>
        <w:rPr>
          <w:rFonts w:ascii="Lucida Console" w:hAnsi="Lucida Console"/>
          <w:sz w:val="16"/>
          <w:szCs w:val="16"/>
        </w:rPr>
      </w:pPr>
    </w:p>
    <w:p w14:paraId="100AE65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D347D5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31B845B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5588882"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307987B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_cons) |   .3315503   .0542739      .2405525    .4569713</w:t>
      </w:r>
    </w:p>
    <w:p w14:paraId="415862E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76D80A1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Residual) |   .1153598   .0105803      .0963798    .1380775</w:t>
      </w:r>
    </w:p>
    <w:p w14:paraId="5907249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21281D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R test vs. linear model: chibar2(01) = 230.61        Prob &gt;= chibar2 = 0.0000</w:t>
      </w:r>
    </w:p>
    <w:p w14:paraId="1B0C645C" w14:textId="77777777" w:rsidR="00602F60" w:rsidRPr="00173514" w:rsidRDefault="00602F60" w:rsidP="00602F60">
      <w:pPr>
        <w:spacing w:after="0" w:line="240" w:lineRule="auto"/>
        <w:rPr>
          <w:rFonts w:ascii="Lucida Console" w:hAnsi="Lucida Console"/>
          <w:sz w:val="16"/>
          <w:szCs w:val="16"/>
        </w:rPr>
      </w:pPr>
    </w:p>
    <w:p w14:paraId="4572E0EF" w14:textId="77777777" w:rsidR="00690658" w:rsidRPr="00173514" w:rsidRDefault="00690658" w:rsidP="00690658">
      <w:pPr>
        <w:spacing w:after="0" w:line="240" w:lineRule="auto"/>
        <w:rPr>
          <w:rFonts w:ascii="Lucida Console" w:hAnsi="Lucida Console"/>
          <w:sz w:val="16"/>
          <w:szCs w:val="16"/>
        </w:rPr>
      </w:pPr>
    </w:p>
    <w:p w14:paraId="632C148D" w14:textId="77777777" w:rsidR="00690658" w:rsidRPr="00173514" w:rsidRDefault="00690658" w:rsidP="00690658">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2D1D5C5C" w14:textId="77777777" w:rsidR="00690658" w:rsidRPr="00173514" w:rsidRDefault="00690658" w:rsidP="00690658">
      <w:pPr>
        <w:spacing w:after="0" w:line="240" w:lineRule="auto"/>
        <w:rPr>
          <w:rFonts w:ascii="Lucida Console" w:hAnsi="Lucida Console"/>
          <w:sz w:val="16"/>
          <w:szCs w:val="16"/>
        </w:rPr>
      </w:pPr>
    </w:p>
    <w:p w14:paraId="5A6D07EB" w14:textId="77777777" w:rsidR="00690658" w:rsidRPr="00173514" w:rsidRDefault="00690658" w:rsidP="00690658">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3.time#1.restricted = 0</w:t>
      </w:r>
    </w:p>
    <w:p w14:paraId="23D59BB0" w14:textId="77777777" w:rsidR="00690658" w:rsidRPr="00173514" w:rsidRDefault="00690658" w:rsidP="00690658">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6.time#1.restricted = 0</w:t>
      </w:r>
    </w:p>
    <w:p w14:paraId="54C27632" w14:textId="77777777" w:rsidR="00690658" w:rsidRPr="00173514" w:rsidRDefault="00690658" w:rsidP="00690658">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24.time#1.restricted = 0</w:t>
      </w:r>
    </w:p>
    <w:p w14:paraId="433D2C0A" w14:textId="77777777" w:rsidR="00690658" w:rsidRPr="00173514" w:rsidRDefault="00690658" w:rsidP="00690658">
      <w:pPr>
        <w:spacing w:after="0" w:line="240" w:lineRule="auto"/>
        <w:rPr>
          <w:rFonts w:ascii="Lucida Console" w:hAnsi="Lucida Console"/>
          <w:sz w:val="16"/>
          <w:szCs w:val="16"/>
        </w:rPr>
      </w:pPr>
    </w:p>
    <w:p w14:paraId="1CCF473D" w14:textId="77777777" w:rsidR="00690658" w:rsidRPr="00173514" w:rsidRDefault="00690658" w:rsidP="00690658">
      <w:pPr>
        <w:spacing w:after="0" w:line="240" w:lineRule="auto"/>
        <w:rPr>
          <w:rFonts w:ascii="Lucida Console" w:hAnsi="Lucida Console"/>
          <w:sz w:val="16"/>
          <w:szCs w:val="16"/>
        </w:rPr>
      </w:pPr>
      <w:r w:rsidRPr="00173514">
        <w:rPr>
          <w:rFonts w:ascii="Lucida Console" w:hAnsi="Lucida Console"/>
          <w:sz w:val="16"/>
          <w:szCs w:val="16"/>
        </w:rPr>
        <w:t xml:space="preserve">           chi2(  3) =    1.28</w:t>
      </w:r>
    </w:p>
    <w:p w14:paraId="56ECAD33" w14:textId="77777777" w:rsidR="00602F60" w:rsidRPr="00173514" w:rsidRDefault="00690658" w:rsidP="00690658">
      <w:pPr>
        <w:spacing w:after="0" w:line="240" w:lineRule="auto"/>
        <w:rPr>
          <w:rFonts w:ascii="Lucida Console" w:hAnsi="Lucida Console"/>
          <w:sz w:val="16"/>
          <w:szCs w:val="16"/>
        </w:rPr>
      </w:pPr>
      <w:r w:rsidRPr="00173514">
        <w:rPr>
          <w:rFonts w:ascii="Lucida Console" w:hAnsi="Lucida Console"/>
          <w:sz w:val="16"/>
          <w:szCs w:val="16"/>
        </w:rPr>
        <w:t xml:space="preserve">         Prob &gt; chi2 =    0.7332</w:t>
      </w:r>
    </w:p>
    <w:p w14:paraId="50BD66A7" w14:textId="77777777" w:rsidR="00690658" w:rsidRPr="00173514" w:rsidRDefault="00690658" w:rsidP="00690658">
      <w:pPr>
        <w:spacing w:after="0" w:line="240" w:lineRule="auto"/>
        <w:rPr>
          <w:rFonts w:ascii="Lucida Console" w:hAnsi="Lucida Console"/>
          <w:sz w:val="16"/>
          <w:szCs w:val="16"/>
        </w:rPr>
      </w:pPr>
    </w:p>
    <w:p w14:paraId="0D17E871" w14:textId="77777777" w:rsidR="00690658" w:rsidRPr="00173514" w:rsidRDefault="00690658" w:rsidP="00690658">
      <w:r w:rsidRPr="00173514">
        <w:t>The interaction of group and time is still not significant (p=0.73) and the p value is of similar magnitude (a little bigger which is not surprising given the sample is slightly reduced).</w:t>
      </w:r>
    </w:p>
    <w:p w14:paraId="693CED5F" w14:textId="77777777" w:rsidR="00602F60" w:rsidRPr="00173514" w:rsidRDefault="00602F60" w:rsidP="00602F60">
      <w:pPr>
        <w:spacing w:after="0" w:line="240" w:lineRule="auto"/>
        <w:rPr>
          <w:rFonts w:ascii="Lucida Console" w:hAnsi="Lucida Console"/>
          <w:sz w:val="16"/>
          <w:szCs w:val="16"/>
        </w:rPr>
      </w:pPr>
    </w:p>
    <w:p w14:paraId="616B49CC" w14:textId="77777777" w:rsidR="00690658" w:rsidRPr="00173514" w:rsidRDefault="00690658" w:rsidP="00602F60">
      <w:pPr>
        <w:spacing w:after="0" w:line="240" w:lineRule="auto"/>
        <w:rPr>
          <w:rFonts w:ascii="Lucida Console" w:hAnsi="Lucida Console"/>
          <w:sz w:val="16"/>
          <w:szCs w:val="16"/>
        </w:rPr>
        <w:sectPr w:rsidR="00690658" w:rsidRPr="00173514">
          <w:pgSz w:w="11906" w:h="16838"/>
          <w:pgMar w:top="1440" w:right="1440" w:bottom="1440" w:left="1440" w:header="708" w:footer="708" w:gutter="0"/>
          <w:cols w:space="708"/>
          <w:docGrid w:linePitch="360"/>
        </w:sectPr>
      </w:pPr>
    </w:p>
    <w:p w14:paraId="6BFB13B6" w14:textId="77777777" w:rsidR="00602F60" w:rsidRPr="00173514" w:rsidRDefault="00602F60" w:rsidP="00602F60">
      <w:pPr>
        <w:spacing w:after="0" w:line="240" w:lineRule="auto"/>
        <w:rPr>
          <w:rFonts w:ascii="Lucida Console" w:hAnsi="Lucida Console"/>
          <w:sz w:val="16"/>
          <w:szCs w:val="16"/>
        </w:rPr>
      </w:pPr>
    </w:p>
    <w:p w14:paraId="1A302FF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45AC1016" w14:textId="77777777" w:rsidR="00602F60" w:rsidRPr="00173514" w:rsidRDefault="00602F60" w:rsidP="00602F60">
      <w:pPr>
        <w:spacing w:after="0" w:line="240" w:lineRule="auto"/>
        <w:rPr>
          <w:rFonts w:ascii="Lucida Console" w:hAnsi="Lucida Console"/>
          <w:sz w:val="16"/>
          <w:szCs w:val="16"/>
        </w:rPr>
      </w:pPr>
    </w:p>
    <w:p w14:paraId="74F1E62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Performing EM optimization ...</w:t>
      </w:r>
    </w:p>
    <w:p w14:paraId="7F17F914" w14:textId="77777777" w:rsidR="00602F60" w:rsidRPr="00173514" w:rsidRDefault="00602F60" w:rsidP="00602F60">
      <w:pPr>
        <w:spacing w:after="0" w:line="240" w:lineRule="auto"/>
        <w:rPr>
          <w:rFonts w:ascii="Lucida Console" w:hAnsi="Lucida Console"/>
          <w:sz w:val="16"/>
          <w:szCs w:val="16"/>
        </w:rPr>
      </w:pPr>
    </w:p>
    <w:p w14:paraId="55BB5F0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1039D65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15E02A3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3C111D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0D6615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B61003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43527EB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ald chi2(8)      =      13.65</w:t>
      </w:r>
    </w:p>
    <w:p w14:paraId="4ED3536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og likelihood = -214.10266                     Prob &gt; chi2       =     0.0913</w:t>
      </w:r>
    </w:p>
    <w:p w14:paraId="1C3336A4" w14:textId="77777777" w:rsidR="00602F60" w:rsidRPr="00173514" w:rsidRDefault="00602F60" w:rsidP="00602F60">
      <w:pPr>
        <w:spacing w:after="0" w:line="240" w:lineRule="auto"/>
        <w:rPr>
          <w:rFonts w:ascii="Lucida Console" w:hAnsi="Lucida Console"/>
          <w:sz w:val="16"/>
          <w:szCs w:val="16"/>
        </w:rPr>
      </w:pPr>
    </w:p>
    <w:p w14:paraId="73C3E91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3DD254C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 Coefficient  Std. err.      z    P&gt;|z|     [95% conf. interval]</w:t>
      </w:r>
    </w:p>
    <w:p w14:paraId="490B10F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8968FD3"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3185F0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  |    .040274   .0735891     0.55   0.584    -.1039581     .184506</w:t>
      </w:r>
    </w:p>
    <w:p w14:paraId="690367E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  |   .0306033   .0768435     0.40   0.690    -.1200071    .1812138</w:t>
      </w:r>
    </w:p>
    <w:p w14:paraId="42B64EF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  |   .0029329   .0774878     0.04   0.970    -.1489405    .1548062</w:t>
      </w:r>
    </w:p>
    <w:p w14:paraId="66FFC36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CF81B4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553C9E2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   .0100705    .138112     0.07   0.942    -.2606242    .2807651</w:t>
      </w:r>
    </w:p>
    <w:p w14:paraId="118D4DE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4F2BF81"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1FA9AC3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Restricted  |  -.0849953   .1052435    -0.81   0.419    -.2912688    .1212782</w:t>
      </w:r>
    </w:p>
    <w:p w14:paraId="4B410A5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Restricted  |  -.1217269   .1077217    -1.13   0.258    -.3328576    .0894037</w:t>
      </w:r>
    </w:p>
    <w:p w14:paraId="1937245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Restricted  |  -.0549571   .1076139    -0.51   0.610    -.2658764    .1559623</w:t>
      </w:r>
    </w:p>
    <w:p w14:paraId="737B05C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199CF7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1.874252   .5472901     3.42   0.001     .8015829    2.946921</w:t>
      </w:r>
    </w:p>
    <w:p w14:paraId="14B9650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_cons |   6.802451   .2824616    24.08   0.000     6.248837    7.356066</w:t>
      </w:r>
    </w:p>
    <w:p w14:paraId="27663C2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81E5FE3" w14:textId="77777777" w:rsidR="00602F60" w:rsidRPr="00173514" w:rsidRDefault="00602F60" w:rsidP="00602F60">
      <w:pPr>
        <w:spacing w:after="0" w:line="240" w:lineRule="auto"/>
        <w:rPr>
          <w:rFonts w:ascii="Lucida Console" w:hAnsi="Lucida Console"/>
          <w:sz w:val="16"/>
          <w:szCs w:val="16"/>
        </w:rPr>
      </w:pPr>
    </w:p>
    <w:p w14:paraId="60515863"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2BB8AE6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6707502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E99C9FF"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0CE7047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_cons) |   .2887943   .0480512      .2084304    .4001441</w:t>
      </w:r>
    </w:p>
    <w:p w14:paraId="15A3385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31B5967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Residual) |   .1154603   .0105984      .0964492    .1382187</w:t>
      </w:r>
    </w:p>
    <w:p w14:paraId="1E5AD8F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E41F48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R test vs. linear model: chibar2(01) = 203.78        Prob &gt;= chibar2 = 0.0000</w:t>
      </w:r>
    </w:p>
    <w:p w14:paraId="634F1B30" w14:textId="77777777" w:rsidR="00602F60" w:rsidRPr="00173514" w:rsidRDefault="00602F60" w:rsidP="00602F60">
      <w:pPr>
        <w:spacing w:after="0" w:line="240" w:lineRule="auto"/>
        <w:rPr>
          <w:rFonts w:ascii="Lucida Console" w:hAnsi="Lucida Console"/>
          <w:sz w:val="16"/>
          <w:szCs w:val="16"/>
        </w:rPr>
      </w:pPr>
    </w:p>
    <w:p w14:paraId="6CD2DE1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709F40DE" w14:textId="77777777" w:rsidR="00602F60" w:rsidRPr="00173514" w:rsidRDefault="00602F60" w:rsidP="00602F60">
      <w:pPr>
        <w:spacing w:after="0" w:line="240" w:lineRule="auto"/>
        <w:rPr>
          <w:rFonts w:ascii="Lucida Console" w:hAnsi="Lucida Console"/>
          <w:sz w:val="16"/>
          <w:szCs w:val="16"/>
        </w:rPr>
      </w:pPr>
    </w:p>
    <w:p w14:paraId="2888721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 1)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3.time#1.restricted = 0</w:t>
      </w:r>
    </w:p>
    <w:p w14:paraId="158ED14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 2)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6.time#1.restricted = 0</w:t>
      </w:r>
    </w:p>
    <w:p w14:paraId="22FF453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 3)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24.time#1.restricted = 0</w:t>
      </w:r>
    </w:p>
    <w:p w14:paraId="36103B0F" w14:textId="77777777" w:rsidR="00602F60" w:rsidRPr="00173514" w:rsidRDefault="00602F60" w:rsidP="00602F60">
      <w:pPr>
        <w:spacing w:after="0" w:line="240" w:lineRule="auto"/>
        <w:rPr>
          <w:rFonts w:ascii="Lucida Console" w:hAnsi="Lucida Console"/>
          <w:sz w:val="16"/>
          <w:szCs w:val="16"/>
        </w:rPr>
      </w:pPr>
    </w:p>
    <w:p w14:paraId="27B678A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chi2(  3) =    1.38</w:t>
      </w:r>
    </w:p>
    <w:p w14:paraId="1E3E8B9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Prob &gt; chi2 =    0.7099</w:t>
      </w:r>
    </w:p>
    <w:p w14:paraId="607DBDD3" w14:textId="77777777" w:rsidR="00602F60" w:rsidRPr="00173514" w:rsidRDefault="00602F60" w:rsidP="00602F60">
      <w:pPr>
        <w:spacing w:after="0" w:line="240" w:lineRule="auto"/>
        <w:rPr>
          <w:rFonts w:ascii="Lucida Console" w:hAnsi="Lucida Console"/>
          <w:sz w:val="16"/>
          <w:szCs w:val="16"/>
        </w:rPr>
      </w:pPr>
    </w:p>
    <w:p w14:paraId="52E83AAB" w14:textId="77777777" w:rsidR="00602F60" w:rsidRPr="00173514" w:rsidRDefault="00602F60" w:rsidP="00602F60">
      <w:pPr>
        <w:spacing w:after="0" w:line="240" w:lineRule="auto"/>
        <w:rPr>
          <w:rFonts w:ascii="Lucida Console" w:hAnsi="Lucida Console"/>
          <w:sz w:val="16"/>
          <w:szCs w:val="16"/>
        </w:rPr>
      </w:pPr>
    </w:p>
    <w:p w14:paraId="321F84FE" w14:textId="77777777" w:rsidR="00602F60" w:rsidRPr="00173514" w:rsidRDefault="00690658" w:rsidP="00690658">
      <w:r w:rsidRPr="00173514">
        <w:t xml:space="preserve">Inclusion of the propensity score has not changed the conclusions from the unadjusted model.  </w:t>
      </w:r>
    </w:p>
    <w:p w14:paraId="7E3DDA10" w14:textId="77777777" w:rsidR="006D7BA9" w:rsidRPr="00173514" w:rsidRDefault="006D7BA9" w:rsidP="00602F60">
      <w:pPr>
        <w:spacing w:after="0" w:line="240" w:lineRule="auto"/>
        <w:rPr>
          <w:rFonts w:ascii="Lucida Console" w:hAnsi="Lucida Console"/>
          <w:sz w:val="16"/>
          <w:szCs w:val="16"/>
        </w:rPr>
        <w:sectPr w:rsidR="006D7BA9" w:rsidRPr="00173514">
          <w:pgSz w:w="11906" w:h="16838"/>
          <w:pgMar w:top="1440" w:right="1440" w:bottom="1440" w:left="1440" w:header="708" w:footer="708" w:gutter="0"/>
          <w:cols w:space="708"/>
          <w:docGrid w:linePitch="360"/>
        </w:sectPr>
      </w:pPr>
    </w:p>
    <w:p w14:paraId="25E39731" w14:textId="77777777" w:rsidR="00690658" w:rsidRPr="00173514" w:rsidRDefault="00690658" w:rsidP="00602F60">
      <w:pPr>
        <w:spacing w:after="0" w:line="240" w:lineRule="auto"/>
        <w:rPr>
          <w:rFonts w:ascii="Lucida Console" w:hAnsi="Lucida Console"/>
          <w:sz w:val="16"/>
          <w:szCs w:val="16"/>
        </w:rPr>
      </w:pPr>
    </w:p>
    <w:p w14:paraId="272C048D" w14:textId="77777777" w:rsidR="00602F60" w:rsidRPr="00173514" w:rsidRDefault="00602F60" w:rsidP="00602F60">
      <w:pPr>
        <w:spacing w:after="0" w:line="240" w:lineRule="auto"/>
        <w:rPr>
          <w:rFonts w:ascii="Lucida Console" w:hAnsi="Lucida Console"/>
          <w:sz w:val="16"/>
          <w:szCs w:val="16"/>
        </w:rPr>
      </w:pPr>
    </w:p>
    <w:p w14:paraId="5EB74F3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3966E173" w14:textId="77777777" w:rsidR="00602F60" w:rsidRPr="00173514" w:rsidRDefault="00602F60" w:rsidP="00602F60">
      <w:pPr>
        <w:spacing w:after="0" w:line="240" w:lineRule="auto"/>
        <w:rPr>
          <w:rFonts w:ascii="Lucida Console" w:hAnsi="Lucida Console"/>
          <w:sz w:val="16"/>
          <w:szCs w:val="16"/>
        </w:rPr>
      </w:pPr>
    </w:p>
    <w:p w14:paraId="3AE3C4E8" w14:textId="77777777" w:rsidR="00B73E14" w:rsidRPr="00173514" w:rsidRDefault="00B73E14" w:rsidP="00602F60">
      <w:pPr>
        <w:spacing w:after="0" w:line="240" w:lineRule="auto"/>
        <w:rPr>
          <w:rFonts w:ascii="Lucida Console" w:hAnsi="Lucida Console"/>
          <w:sz w:val="16"/>
          <w:szCs w:val="16"/>
        </w:rPr>
      </w:pPr>
    </w:p>
    <w:p w14:paraId="4F05C0B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2ABFDEF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1DD8739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13D6DF2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53C256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F739D6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716A997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ald chi2(4)      =       0.63</w:t>
      </w:r>
    </w:p>
    <w:p w14:paraId="218D44C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og likelihood = -229.85122                     Prob &gt; chi2       =     0.9593</w:t>
      </w:r>
    </w:p>
    <w:p w14:paraId="4394D0D3" w14:textId="77777777" w:rsidR="00602F60" w:rsidRPr="00173514" w:rsidRDefault="00602F60" w:rsidP="00602F60">
      <w:pPr>
        <w:spacing w:after="0" w:line="240" w:lineRule="auto"/>
        <w:rPr>
          <w:rFonts w:ascii="Lucida Console" w:hAnsi="Lucida Console"/>
          <w:sz w:val="16"/>
          <w:szCs w:val="16"/>
        </w:rPr>
      </w:pPr>
    </w:p>
    <w:p w14:paraId="3F1C078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31593D21"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 Coefficient  Std. err.      z    P&gt;|z|     [95% conf. interval]</w:t>
      </w:r>
    </w:p>
    <w:p w14:paraId="478ADD3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3555C36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636FFC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  |  -.0098581   .0513342    -0.19   0.848    -.1104713    .0907551</w:t>
      </w:r>
    </w:p>
    <w:p w14:paraId="76FEF3D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  |  -.0320035   .0527024    -0.61   0.544    -.1352982    .0712913</w:t>
      </w:r>
    </w:p>
    <w:p w14:paraId="2DDE7A8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  |  -.0198716   .0523604    -0.38   0.704     -.122496    .0827529</w:t>
      </w:r>
    </w:p>
    <w:p w14:paraId="4B0FF9B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EECC04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1B99E80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    .059383   .1234141     0.48   0.630    -.1825043    .3012702</w:t>
      </w:r>
    </w:p>
    <w:p w14:paraId="7A66DB6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_cons |    7.71929   .0937863    82.31   0.000     7.535472    7.903108</w:t>
      </w:r>
    </w:p>
    <w:p w14:paraId="56FD267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8B86CEE" w14:textId="77777777" w:rsidR="00602F60" w:rsidRPr="00173514" w:rsidRDefault="00602F60" w:rsidP="00602F60">
      <w:pPr>
        <w:spacing w:after="0" w:line="240" w:lineRule="auto"/>
        <w:rPr>
          <w:rFonts w:ascii="Lucida Console" w:hAnsi="Lucida Console"/>
          <w:sz w:val="16"/>
          <w:szCs w:val="16"/>
        </w:rPr>
      </w:pPr>
    </w:p>
    <w:p w14:paraId="6637C2E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43DB71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4EA6DC8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72661C33"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5254BA7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_cons) |    .327189   .0522702      .2392296    .4474893</w:t>
      </w:r>
    </w:p>
    <w:p w14:paraId="1782AE2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0B6064E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Residual) |    .115179    .010326      .0966188    .1373047</w:t>
      </w:r>
    </w:p>
    <w:p w14:paraId="0C0C2ED1"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A6CB82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R test vs. linear model: chibar2(01) = 239.20        Prob &gt;= chibar2 = 0.0000</w:t>
      </w:r>
    </w:p>
    <w:p w14:paraId="47E295A7" w14:textId="77777777" w:rsidR="00602F60" w:rsidRPr="00173514" w:rsidRDefault="00602F60" w:rsidP="00602F60">
      <w:pPr>
        <w:spacing w:after="0" w:line="240" w:lineRule="auto"/>
        <w:rPr>
          <w:rFonts w:ascii="Lucida Console" w:hAnsi="Lucida Console"/>
          <w:sz w:val="16"/>
          <w:szCs w:val="16"/>
        </w:rPr>
      </w:pPr>
    </w:p>
    <w:p w14:paraId="5A93F272" w14:textId="77777777" w:rsidR="00B73E14" w:rsidRPr="00173514" w:rsidRDefault="00B73E14" w:rsidP="00602F60">
      <w:pPr>
        <w:spacing w:after="0" w:line="240" w:lineRule="auto"/>
        <w:rPr>
          <w:rFonts w:ascii="Lucida Console" w:hAnsi="Lucida Console"/>
          <w:sz w:val="16"/>
          <w:szCs w:val="16"/>
        </w:rPr>
      </w:pPr>
    </w:p>
    <w:p w14:paraId="78C8E3E4" w14:textId="77777777" w:rsidR="00B73E14" w:rsidRPr="00173514" w:rsidRDefault="00B73E14" w:rsidP="00602F60">
      <w:pPr>
        <w:spacing w:after="0" w:line="240" w:lineRule="auto"/>
        <w:rPr>
          <w:rFonts w:ascii="Lucida Console" w:hAnsi="Lucida Console"/>
          <w:sz w:val="16"/>
          <w:szCs w:val="16"/>
        </w:rPr>
      </w:pPr>
    </w:p>
    <w:p w14:paraId="4DDB91E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xed  </w:t>
      </w: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i.restricte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mle</w:t>
      </w:r>
      <w:proofErr w:type="spellEnd"/>
    </w:p>
    <w:p w14:paraId="7B79DA61" w14:textId="77777777" w:rsidR="00602F60" w:rsidRPr="00173514" w:rsidRDefault="00602F60" w:rsidP="00602F60">
      <w:pPr>
        <w:spacing w:after="0" w:line="240" w:lineRule="auto"/>
        <w:rPr>
          <w:rFonts w:ascii="Lucida Console" w:hAnsi="Lucida Console"/>
          <w:sz w:val="16"/>
          <w:szCs w:val="16"/>
        </w:rPr>
      </w:pPr>
    </w:p>
    <w:p w14:paraId="0CBBBEAA"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Mixed-effects ML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198E4A5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02C5AEA4"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4C9794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03F9A3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530C7B69"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20E74AF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ald chi2(5)      =      12.25</w:t>
      </w:r>
    </w:p>
    <w:p w14:paraId="64343ED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og likelihood = -214.79172                     Prob &gt; chi2       =     0.0315</w:t>
      </w:r>
    </w:p>
    <w:p w14:paraId="435CD9FD" w14:textId="77777777" w:rsidR="00602F60" w:rsidRPr="00173514" w:rsidRDefault="00602F60" w:rsidP="00602F60">
      <w:pPr>
        <w:spacing w:after="0" w:line="240" w:lineRule="auto"/>
        <w:rPr>
          <w:rFonts w:ascii="Lucida Console" w:hAnsi="Lucida Console"/>
          <w:sz w:val="16"/>
          <w:szCs w:val="16"/>
        </w:rPr>
      </w:pPr>
    </w:p>
    <w:p w14:paraId="5C2384B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59A851F3"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ln_HepSulfate</w:t>
      </w:r>
      <w:proofErr w:type="spellEnd"/>
      <w:r w:rsidRPr="00173514">
        <w:rPr>
          <w:rFonts w:ascii="Lucida Console" w:hAnsi="Lucida Console"/>
          <w:sz w:val="16"/>
          <w:szCs w:val="16"/>
        </w:rPr>
        <w:t xml:space="preserve"> | Coefficient  Std. err.      z    P&gt;|z|     [95% conf. interval]</w:t>
      </w:r>
    </w:p>
    <w:p w14:paraId="295CCAD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67DD9136"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3A18A3ED"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3  |  -.0016368   .0527423    -0.03   0.975    -.1050098    .1017362</w:t>
      </w:r>
    </w:p>
    <w:p w14:paraId="5E5596BC"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6  |  -.0310831   .0539809    -0.58   0.565    -.1368837    .0747174</w:t>
      </w:r>
    </w:p>
    <w:p w14:paraId="148489C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24  |  -.0246426   .0538924    -0.46   0.647    -.1302698    .0809846</w:t>
      </w:r>
    </w:p>
    <w:p w14:paraId="3BA59AB0"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5B2C292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4833A77E"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estricted  |  -.0529104   .1230273    -0.43   0.667    -.2940394    .1882186</w:t>
      </w:r>
    </w:p>
    <w:p w14:paraId="00AD5CF3"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1.86661   .5476935     3.41   0.001     .7931507     2.94007</w:t>
      </w:r>
    </w:p>
    <w:p w14:paraId="15D39765"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_cons |   6.837774   .2808052    24.35   0.000     6.287406    7.388142</w:t>
      </w:r>
    </w:p>
    <w:p w14:paraId="7163AB3F"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7AD8604" w14:textId="77777777" w:rsidR="00602F60" w:rsidRPr="00173514" w:rsidRDefault="00602F60" w:rsidP="00602F60">
      <w:pPr>
        <w:spacing w:after="0" w:line="240" w:lineRule="auto"/>
        <w:rPr>
          <w:rFonts w:ascii="Lucida Console" w:hAnsi="Lucida Console"/>
          <w:sz w:val="16"/>
          <w:szCs w:val="16"/>
        </w:rPr>
      </w:pPr>
    </w:p>
    <w:p w14:paraId="76FAF588"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14AA5772"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Random-effects parameters  |   Estimate   Std. err.     [95% conf. interval]</w:t>
      </w:r>
    </w:p>
    <w:p w14:paraId="65E97FC3"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49D74364" w14:textId="77777777" w:rsidR="00602F60" w:rsidRPr="00173514" w:rsidRDefault="00602F60" w:rsidP="00602F60">
      <w:pPr>
        <w:spacing w:after="0" w:line="240" w:lineRule="auto"/>
        <w:rPr>
          <w:rFonts w:ascii="Lucida Console" w:hAnsi="Lucida Console"/>
          <w:sz w:val="16"/>
          <w:szCs w:val="16"/>
        </w:rPr>
      </w:pPr>
      <w:proofErr w:type="spellStart"/>
      <w:r w:rsidRPr="00173514">
        <w:rPr>
          <w:rFonts w:ascii="Lucida Console" w:hAnsi="Lucida Console"/>
          <w:sz w:val="16"/>
          <w:szCs w:val="16"/>
        </w:rPr>
        <w:t>RecordID</w:t>
      </w:r>
      <w:proofErr w:type="spellEnd"/>
      <w:r w:rsidRPr="00173514">
        <w:rPr>
          <w:rFonts w:ascii="Lucida Console" w:hAnsi="Lucida Console"/>
          <w:sz w:val="16"/>
          <w:szCs w:val="16"/>
        </w:rPr>
        <w:t>: Identity           |</w:t>
      </w:r>
    </w:p>
    <w:p w14:paraId="62412E3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_cons) |   .2892064   .0481339      .2087077    .4007534</w:t>
      </w:r>
    </w:p>
    <w:p w14:paraId="7996DA7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2B488D1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 xml:space="preserve">               var(Residual) |   .1160538   .0106525      .0969456    .1389283</w:t>
      </w:r>
    </w:p>
    <w:p w14:paraId="195A185B"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w:t>
      </w:r>
    </w:p>
    <w:p w14:paraId="306522D7" w14:textId="77777777" w:rsidR="00602F60" w:rsidRPr="00173514" w:rsidRDefault="00602F60" w:rsidP="00602F60">
      <w:pPr>
        <w:spacing w:after="0" w:line="240" w:lineRule="auto"/>
        <w:rPr>
          <w:rFonts w:ascii="Lucida Console" w:hAnsi="Lucida Console"/>
          <w:sz w:val="16"/>
          <w:szCs w:val="16"/>
        </w:rPr>
      </w:pPr>
      <w:r w:rsidRPr="00173514">
        <w:rPr>
          <w:rFonts w:ascii="Lucida Console" w:hAnsi="Lucida Console"/>
          <w:sz w:val="16"/>
          <w:szCs w:val="16"/>
        </w:rPr>
        <w:t>LR test vs. linear model: chibar2(01) = 203.27        Prob &gt;= chibar2 = 0.0000</w:t>
      </w:r>
    </w:p>
    <w:p w14:paraId="32F66C65" w14:textId="77777777" w:rsidR="00602F60" w:rsidRPr="00173514" w:rsidRDefault="00602F60" w:rsidP="00CE77AA">
      <w:pPr>
        <w:spacing w:after="0" w:line="240" w:lineRule="auto"/>
        <w:rPr>
          <w:rFonts w:ascii="Lucida Console" w:hAnsi="Lucida Console"/>
          <w:sz w:val="16"/>
          <w:szCs w:val="16"/>
        </w:rPr>
      </w:pPr>
    </w:p>
    <w:p w14:paraId="32A933D0" w14:textId="77777777" w:rsidR="000E5F23" w:rsidRPr="00173514" w:rsidRDefault="000E5F23" w:rsidP="00CE77AA">
      <w:pPr>
        <w:spacing w:after="0" w:line="240" w:lineRule="auto"/>
        <w:rPr>
          <w:rFonts w:ascii="Lucida Console" w:hAnsi="Lucida Console"/>
          <w:sz w:val="16"/>
          <w:szCs w:val="16"/>
        </w:rPr>
      </w:pPr>
    </w:p>
    <w:p w14:paraId="2035733A" w14:textId="77777777" w:rsidR="000E5F23" w:rsidRPr="00173514" w:rsidRDefault="000E5F23" w:rsidP="00CE77AA">
      <w:pPr>
        <w:spacing w:after="0" w:line="240" w:lineRule="auto"/>
        <w:rPr>
          <w:rFonts w:ascii="Lucida Console" w:hAnsi="Lucida Console"/>
          <w:sz w:val="16"/>
          <w:szCs w:val="16"/>
        </w:rPr>
      </w:pPr>
    </w:p>
    <w:p w14:paraId="3D92488B" w14:textId="77777777" w:rsidR="00C341C6" w:rsidRPr="00173514" w:rsidRDefault="00C341C6" w:rsidP="00CE77AA">
      <w:pPr>
        <w:spacing w:after="0" w:line="240" w:lineRule="auto"/>
        <w:rPr>
          <w:rFonts w:ascii="Lucida Console" w:hAnsi="Lucida Console"/>
          <w:sz w:val="16"/>
          <w:szCs w:val="16"/>
        </w:rPr>
      </w:pPr>
    </w:p>
    <w:p w14:paraId="2FF5D97C" w14:textId="77777777" w:rsidR="00C341C6" w:rsidRPr="00173514" w:rsidRDefault="00C341C6" w:rsidP="00CE77AA">
      <w:pPr>
        <w:spacing w:after="0" w:line="240" w:lineRule="auto"/>
        <w:rPr>
          <w:rFonts w:ascii="Lucida Console" w:hAnsi="Lucida Console"/>
          <w:sz w:val="16"/>
          <w:szCs w:val="16"/>
        </w:rPr>
      </w:pPr>
    </w:p>
    <w:p w14:paraId="05A52D7C" w14:textId="77777777" w:rsidR="00C341C6" w:rsidRPr="00173514" w:rsidRDefault="00C341C6" w:rsidP="00CE77AA">
      <w:pPr>
        <w:spacing w:after="0" w:line="240" w:lineRule="auto"/>
        <w:rPr>
          <w:rFonts w:ascii="Lucida Console" w:hAnsi="Lucida Console"/>
          <w:sz w:val="16"/>
          <w:szCs w:val="16"/>
        </w:rPr>
      </w:pPr>
    </w:p>
    <w:p w14:paraId="2CCEB3CE" w14:textId="77777777" w:rsidR="00C341C6" w:rsidRPr="00173514" w:rsidRDefault="00C341C6" w:rsidP="00CE77AA">
      <w:pPr>
        <w:spacing w:after="0" w:line="240" w:lineRule="auto"/>
        <w:rPr>
          <w:rFonts w:ascii="Lucida Console" w:hAnsi="Lucida Console"/>
          <w:sz w:val="16"/>
          <w:szCs w:val="16"/>
        </w:rPr>
      </w:pPr>
    </w:p>
    <w:p w14:paraId="10D4C3CD" w14:textId="77777777" w:rsidR="00C341C6" w:rsidRPr="00173514" w:rsidRDefault="00C341C6" w:rsidP="00CE77AA">
      <w:pPr>
        <w:spacing w:after="0" w:line="240" w:lineRule="auto"/>
        <w:rPr>
          <w:rFonts w:ascii="Lucida Console" w:hAnsi="Lucida Console"/>
          <w:sz w:val="16"/>
          <w:szCs w:val="16"/>
        </w:rPr>
      </w:pPr>
    </w:p>
    <w:p w14:paraId="4D683A68" w14:textId="77777777" w:rsidR="00C341C6" w:rsidRPr="00173514" w:rsidRDefault="00C341C6" w:rsidP="00CE77AA">
      <w:pPr>
        <w:spacing w:after="0" w:line="240" w:lineRule="auto"/>
        <w:rPr>
          <w:rFonts w:ascii="Lucida Console" w:hAnsi="Lucida Console"/>
          <w:sz w:val="16"/>
          <w:szCs w:val="16"/>
        </w:rPr>
      </w:pPr>
    </w:p>
    <w:p w14:paraId="329584B2" w14:textId="77777777" w:rsidR="00C341C6" w:rsidRPr="00173514" w:rsidRDefault="00C341C6" w:rsidP="00CE77AA">
      <w:pPr>
        <w:spacing w:after="0" w:line="240" w:lineRule="auto"/>
        <w:rPr>
          <w:rFonts w:ascii="Lucida Console" w:hAnsi="Lucida Console"/>
          <w:sz w:val="16"/>
          <w:szCs w:val="16"/>
        </w:rPr>
      </w:pPr>
    </w:p>
    <w:p w14:paraId="2D105D22" w14:textId="77777777" w:rsidR="00C341C6" w:rsidRPr="00173514" w:rsidRDefault="00C341C6" w:rsidP="00CE77AA">
      <w:pPr>
        <w:spacing w:after="0" w:line="240" w:lineRule="auto"/>
        <w:rPr>
          <w:rFonts w:ascii="Lucida Console" w:hAnsi="Lucida Console"/>
          <w:sz w:val="16"/>
          <w:szCs w:val="16"/>
        </w:rPr>
      </w:pPr>
    </w:p>
    <w:p w14:paraId="67D1AB3B" w14:textId="77777777" w:rsidR="00C341C6" w:rsidRPr="00173514" w:rsidRDefault="00C341C6" w:rsidP="00CE77AA">
      <w:pPr>
        <w:spacing w:after="0" w:line="240" w:lineRule="auto"/>
        <w:rPr>
          <w:rFonts w:ascii="Lucida Console" w:hAnsi="Lucida Console"/>
          <w:sz w:val="16"/>
          <w:szCs w:val="16"/>
        </w:rPr>
      </w:pPr>
    </w:p>
    <w:p w14:paraId="71A2D404" w14:textId="77777777" w:rsidR="00C341C6" w:rsidRPr="00173514" w:rsidRDefault="00C341C6" w:rsidP="00CE77AA">
      <w:pPr>
        <w:spacing w:after="0" w:line="240" w:lineRule="auto"/>
        <w:rPr>
          <w:rFonts w:ascii="Lucida Console" w:hAnsi="Lucida Console"/>
          <w:sz w:val="16"/>
          <w:szCs w:val="16"/>
        </w:rPr>
      </w:pPr>
    </w:p>
    <w:p w14:paraId="0EAC98A3" w14:textId="77777777" w:rsidR="00C341C6" w:rsidRPr="00173514" w:rsidRDefault="00C341C6" w:rsidP="00CE77AA">
      <w:pPr>
        <w:spacing w:after="0" w:line="240" w:lineRule="auto"/>
        <w:rPr>
          <w:rFonts w:ascii="Lucida Console" w:hAnsi="Lucida Console"/>
          <w:sz w:val="16"/>
          <w:szCs w:val="16"/>
        </w:rPr>
      </w:pPr>
    </w:p>
    <w:p w14:paraId="0E68705F" w14:textId="77777777" w:rsidR="00C341C6" w:rsidRPr="00173514" w:rsidRDefault="00C341C6" w:rsidP="00C341C6">
      <w:pPr>
        <w:pStyle w:val="Heading1"/>
      </w:pPr>
      <w:proofErr w:type="spellStart"/>
      <w:r w:rsidRPr="00173514">
        <w:lastRenderedPageBreak/>
        <w:t>Syndecan</w:t>
      </w:r>
      <w:proofErr w:type="spellEnd"/>
      <w:r w:rsidRPr="00173514">
        <w:t xml:space="preserve"> 4  (censored values)</w:t>
      </w:r>
    </w:p>
    <w:p w14:paraId="57ABA71B" w14:textId="77777777" w:rsidR="00C341C6" w:rsidRPr="00173514" w:rsidRDefault="00C341C6" w:rsidP="00CE77AA">
      <w:pPr>
        <w:spacing w:after="0" w:line="240" w:lineRule="auto"/>
        <w:rPr>
          <w:rFonts w:ascii="Lucida Console" w:hAnsi="Lucida Console"/>
          <w:sz w:val="16"/>
          <w:szCs w:val="16"/>
        </w:rPr>
      </w:pPr>
    </w:p>
    <w:p w14:paraId="6F36924B" w14:textId="77777777" w:rsidR="00C341C6" w:rsidRPr="00173514" w:rsidRDefault="00C341C6" w:rsidP="00CE77AA">
      <w:pPr>
        <w:spacing w:after="0" w:line="240" w:lineRule="auto"/>
        <w:rPr>
          <w:rFonts w:ascii="Lucida Console" w:hAnsi="Lucida Console"/>
          <w:sz w:val="16"/>
          <w:szCs w:val="16"/>
        </w:rPr>
      </w:pPr>
    </w:p>
    <w:p w14:paraId="1B973F22" w14:textId="77777777" w:rsidR="00C341C6" w:rsidRPr="00173514" w:rsidRDefault="00C341C6" w:rsidP="00CE77AA">
      <w:pPr>
        <w:spacing w:after="0" w:line="240" w:lineRule="auto"/>
        <w:rPr>
          <w:rFonts w:ascii="Lucida Console" w:hAnsi="Lucida Console"/>
          <w:sz w:val="16"/>
          <w:szCs w:val="16"/>
        </w:rPr>
      </w:pPr>
    </w:p>
    <w:p w14:paraId="145DC6CF" w14:textId="77777777" w:rsidR="00B41A9C" w:rsidRPr="00173514" w:rsidRDefault="00B41A9C" w:rsidP="00B41A9C">
      <w:pPr>
        <w:spacing w:after="0" w:line="240" w:lineRule="auto"/>
        <w:rPr>
          <w:rFonts w:ascii="Lucida Console" w:hAnsi="Lucida Console"/>
          <w:sz w:val="16"/>
          <w:szCs w:val="16"/>
        </w:rPr>
      </w:pPr>
    </w:p>
    <w:p w14:paraId="6CA0A34D"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bysort</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restricted:tabstat</w:t>
      </w:r>
      <w:proofErr w:type="spellEnd"/>
      <w:r w:rsidRPr="00173514">
        <w:rPr>
          <w:rFonts w:ascii="Lucida Console" w:hAnsi="Lucida Console"/>
          <w:sz w:val="16"/>
          <w:szCs w:val="16"/>
        </w:rPr>
        <w:t xml:space="preserve"> Syn4 ln_Syn4,  ///</w:t>
      </w:r>
    </w:p>
    <w:p w14:paraId="69A5B256"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gt;        s(n mean </w:t>
      </w:r>
      <w:proofErr w:type="spellStart"/>
      <w:r w:rsidRPr="00173514">
        <w:rPr>
          <w:rFonts w:ascii="Lucida Console" w:hAnsi="Lucida Console"/>
          <w:sz w:val="16"/>
          <w:szCs w:val="16"/>
        </w:rPr>
        <w:t>sd</w:t>
      </w:r>
      <w:proofErr w:type="spellEnd"/>
      <w:r w:rsidRPr="00173514">
        <w:rPr>
          <w:rFonts w:ascii="Lucida Console" w:hAnsi="Lucida Console"/>
          <w:sz w:val="16"/>
          <w:szCs w:val="16"/>
        </w:rPr>
        <w:t xml:space="preserve"> median min max p25 p75) by(time) col(stats) long f(%7.4g)</w:t>
      </w:r>
    </w:p>
    <w:p w14:paraId="14B786B4" w14:textId="77777777" w:rsidR="00B41A9C" w:rsidRPr="00173514" w:rsidRDefault="00B41A9C" w:rsidP="00B41A9C">
      <w:pPr>
        <w:spacing w:after="0" w:line="240" w:lineRule="auto"/>
        <w:rPr>
          <w:rFonts w:ascii="Lucida Console" w:hAnsi="Lucida Console"/>
          <w:sz w:val="16"/>
          <w:szCs w:val="16"/>
        </w:rPr>
      </w:pPr>
    </w:p>
    <w:p w14:paraId="5FB76BB9"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gt; restricted = Standard</w:t>
      </w:r>
    </w:p>
    <w:p w14:paraId="1AAC8B39" w14:textId="77777777" w:rsidR="00B41A9C" w:rsidRPr="00173514" w:rsidRDefault="00B41A9C" w:rsidP="00B41A9C">
      <w:pPr>
        <w:spacing w:after="0" w:line="240" w:lineRule="auto"/>
        <w:rPr>
          <w:rFonts w:ascii="Lucida Console" w:hAnsi="Lucida Console"/>
          <w:sz w:val="16"/>
          <w:szCs w:val="16"/>
        </w:rPr>
      </w:pPr>
    </w:p>
    <w:p w14:paraId="6865DC93"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time   Variable |  N      Mean        SD       p50       Min       Max       p25       p75</w:t>
      </w:r>
    </w:p>
    <w:p w14:paraId="26CBEF8F"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78B219F6"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0          Syn4 | 44      2853      5595     804.5     113.8     30720       510      2136</w:t>
      </w:r>
    </w:p>
    <w:p w14:paraId="639AEA7A"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44     7.032      1.26      6.69     4.735     10.33     6.234     7.666</w:t>
      </w:r>
    </w:p>
    <w:p w14:paraId="49222AC1"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3ECEFF30"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3          Syn4 | 44      3439      6410      1195     259.9     30780     502.1      2388</w:t>
      </w:r>
    </w:p>
    <w:p w14:paraId="26209C72"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44     7.203     1.229     7.085      5.56     10.33     6.219     7.776</w:t>
      </w:r>
    </w:p>
    <w:p w14:paraId="4C1E8A3E"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4AAA5BA4"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6          Syn4 | 39      2407      4030     756.9     113.8     16010     411.7      1628</w:t>
      </w:r>
    </w:p>
    <w:p w14:paraId="048A8ABB"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39     6.909     1.212     6.629     4.735     9.681      6.02     7.395</w:t>
      </w:r>
    </w:p>
    <w:p w14:paraId="51F8EDD7"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55C93D00"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24         Syn4 | 39      2144      4462     542.1     113.8     24000     282.8      1281</w:t>
      </w:r>
    </w:p>
    <w:p w14:paraId="2436186C"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39     6.572      1.34     6.295     4.735     10.09     5.645     7.155</w:t>
      </w:r>
    </w:p>
    <w:p w14:paraId="4A539E88"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04F5A333"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Total      Syn4 |166      2737      5238     772.1     113.8     30780     435.2      1872</w:t>
      </w:r>
    </w:p>
    <w:p w14:paraId="5E827C32"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166      6.94      1.27     6.649     4.735     10.33     6.076     7.535</w:t>
      </w:r>
    </w:p>
    <w:p w14:paraId="4EE36B7F"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059FBF1B" w14:textId="77777777" w:rsidR="00B41A9C" w:rsidRPr="00173514" w:rsidRDefault="00B41A9C" w:rsidP="00B41A9C">
      <w:pPr>
        <w:spacing w:after="0" w:line="240" w:lineRule="auto"/>
        <w:rPr>
          <w:rFonts w:ascii="Lucida Console" w:hAnsi="Lucida Console"/>
          <w:sz w:val="16"/>
          <w:szCs w:val="16"/>
        </w:rPr>
      </w:pPr>
    </w:p>
    <w:p w14:paraId="5C732BB9"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gt; restricted = Restricted</w:t>
      </w:r>
    </w:p>
    <w:p w14:paraId="49614BE5" w14:textId="77777777" w:rsidR="00B41A9C" w:rsidRPr="00173514" w:rsidRDefault="00B41A9C" w:rsidP="00B41A9C">
      <w:pPr>
        <w:spacing w:after="0" w:line="240" w:lineRule="auto"/>
        <w:rPr>
          <w:rFonts w:ascii="Lucida Console" w:hAnsi="Lucida Console"/>
          <w:sz w:val="16"/>
          <w:szCs w:val="16"/>
        </w:rPr>
      </w:pPr>
    </w:p>
    <w:p w14:paraId="34A97B6A"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time   Variable |   N      Mean        SD       p50       Min       Max       p25       p75</w:t>
      </w:r>
    </w:p>
    <w:p w14:paraId="64F06893"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75E8ABC9"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0          Syn4 |  46      3189      7021     868.2     113.8     39325     483.6      2156</w:t>
      </w:r>
    </w:p>
    <w:p w14:paraId="7A133CCC"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46     7.034     1.301     6.766     4.735     10.58     6.181     7.676</w:t>
      </w:r>
    </w:p>
    <w:p w14:paraId="4F1044D6"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3E2DA0C8"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3          Syn4 |  44      3773     11950       826     113.8     78250     449.4      1918</w:t>
      </w:r>
    </w:p>
    <w:p w14:paraId="777DE6BA"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44     6.961      1.33     6.716     4.735     11.27     6.106     7.557</w:t>
      </w:r>
    </w:p>
    <w:p w14:paraId="3409781D"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6A51C4D4"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6          Syn4 |  42      2494      5723     602.1     113.8     29000     361.1      2134</w:t>
      </w:r>
    </w:p>
    <w:p w14:paraId="5DF8E01E"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42     6.752     1.304     6.399     4.735     10.28     5.889     7.666</w:t>
      </w:r>
    </w:p>
    <w:p w14:paraId="2FBAB657"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28F20079"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24         Syn4 |  45      3301      8633     776.1     113.8     52150     324.2      1714</w:t>
      </w:r>
    </w:p>
    <w:p w14:paraId="6708E5C4"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45     6.837     1.388     6.654     4.735     10.86     5.781     7.447</w:t>
      </w:r>
    </w:p>
    <w:p w14:paraId="5B6378CD"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121E4032"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Total      Syn4 | 177      3197      8600       798     113.8     78250     388.4      1885</w:t>
      </w:r>
    </w:p>
    <w:p w14:paraId="2D916AF9" w14:textId="77777777" w:rsidR="00B41A9C"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 xml:space="preserve">        ln_Syn4 | 177     6.899     1.325     6.682     4.735     11.27     5.962     7.542</w:t>
      </w:r>
    </w:p>
    <w:p w14:paraId="3EC19DC3" w14:textId="77777777" w:rsidR="00C341C6" w:rsidRPr="00173514" w:rsidRDefault="00B41A9C" w:rsidP="00B41A9C">
      <w:pPr>
        <w:spacing w:after="0" w:line="240" w:lineRule="auto"/>
        <w:rPr>
          <w:rFonts w:ascii="Lucida Console" w:hAnsi="Lucida Console"/>
          <w:sz w:val="16"/>
          <w:szCs w:val="16"/>
        </w:rPr>
      </w:pPr>
      <w:r w:rsidRPr="00173514">
        <w:rPr>
          <w:rFonts w:ascii="Lucida Console" w:hAnsi="Lucida Console"/>
          <w:sz w:val="16"/>
          <w:szCs w:val="16"/>
        </w:rPr>
        <w:t>-------------------------------------------------------------------------------------------</w:t>
      </w:r>
    </w:p>
    <w:p w14:paraId="24CE0A5F" w14:textId="77777777" w:rsidR="00C341C6" w:rsidRPr="00173514" w:rsidRDefault="00C341C6" w:rsidP="00CE77AA">
      <w:pPr>
        <w:spacing w:after="0" w:line="240" w:lineRule="auto"/>
        <w:rPr>
          <w:rFonts w:ascii="Lucida Console" w:hAnsi="Lucida Console"/>
          <w:sz w:val="16"/>
          <w:szCs w:val="16"/>
        </w:rPr>
      </w:pPr>
    </w:p>
    <w:p w14:paraId="0F70B1C3" w14:textId="77777777" w:rsidR="009A6300" w:rsidRPr="00173514" w:rsidRDefault="009A6300" w:rsidP="00CE77AA">
      <w:pPr>
        <w:spacing w:after="0" w:line="240" w:lineRule="auto"/>
        <w:rPr>
          <w:rFonts w:ascii="Lucida Console" w:hAnsi="Lucida Console"/>
          <w:sz w:val="16"/>
          <w:szCs w:val="16"/>
        </w:rPr>
      </w:pPr>
    </w:p>
    <w:p w14:paraId="716031BF" w14:textId="77777777" w:rsidR="009A6300" w:rsidRPr="00173514" w:rsidRDefault="009A6300" w:rsidP="00CE77AA">
      <w:pPr>
        <w:spacing w:after="0" w:line="240" w:lineRule="auto"/>
        <w:rPr>
          <w:rFonts w:ascii="Lucida Console" w:hAnsi="Lucida Console"/>
          <w:sz w:val="16"/>
          <w:szCs w:val="16"/>
        </w:rPr>
      </w:pPr>
      <w:r w:rsidRPr="00173514">
        <w:rPr>
          <w:rFonts w:ascii="Lucida Console" w:hAnsi="Lucida Console"/>
          <w:noProof/>
          <w:sz w:val="16"/>
          <w:szCs w:val="16"/>
          <w:lang w:eastAsia="en-AU"/>
        </w:rPr>
        <w:drawing>
          <wp:inline distT="0" distB="0" distL="0" distR="0" wp14:anchorId="1E869321" wp14:editId="2BC72471">
            <wp:extent cx="3267075" cy="2371725"/>
            <wp:effectExtent l="0" t="0" r="9525"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1261572A" w14:textId="77777777" w:rsidR="009A6300" w:rsidRPr="00173514" w:rsidRDefault="009A6300" w:rsidP="00CE77AA">
      <w:pPr>
        <w:spacing w:after="0" w:line="240" w:lineRule="auto"/>
        <w:rPr>
          <w:rFonts w:ascii="Lucida Console" w:hAnsi="Lucida Console"/>
          <w:sz w:val="16"/>
          <w:szCs w:val="16"/>
        </w:rPr>
      </w:pPr>
    </w:p>
    <w:p w14:paraId="3B599397" w14:textId="77777777" w:rsidR="009A6300" w:rsidRPr="00173514" w:rsidRDefault="009A6300" w:rsidP="00CE77AA">
      <w:pPr>
        <w:spacing w:after="0" w:line="240" w:lineRule="auto"/>
        <w:rPr>
          <w:rFonts w:ascii="Lucida Console" w:hAnsi="Lucida Console"/>
          <w:sz w:val="16"/>
          <w:szCs w:val="16"/>
        </w:rPr>
      </w:pPr>
    </w:p>
    <w:p w14:paraId="767FDD92" w14:textId="77777777" w:rsidR="009A6300" w:rsidRPr="00173514" w:rsidRDefault="009A6300" w:rsidP="00CE77AA">
      <w:pPr>
        <w:spacing w:after="0" w:line="240" w:lineRule="auto"/>
        <w:rPr>
          <w:rFonts w:ascii="Lucida Console" w:hAnsi="Lucida Console"/>
          <w:sz w:val="16"/>
          <w:szCs w:val="16"/>
        </w:rPr>
      </w:pPr>
      <w:r w:rsidRPr="00173514">
        <w:rPr>
          <w:rFonts w:ascii="Lucida Console" w:hAnsi="Lucida Console"/>
          <w:noProof/>
          <w:sz w:val="16"/>
          <w:szCs w:val="16"/>
          <w:lang w:eastAsia="en-AU"/>
        </w:rPr>
        <w:lastRenderedPageBreak/>
        <w:drawing>
          <wp:inline distT="0" distB="0" distL="0" distR="0" wp14:anchorId="11CDD985" wp14:editId="211E8E52">
            <wp:extent cx="3267075" cy="237172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22642273" w14:textId="77777777" w:rsidR="009A6300" w:rsidRPr="00173514" w:rsidRDefault="009A6300" w:rsidP="00CE77AA">
      <w:pPr>
        <w:spacing w:after="0" w:line="240" w:lineRule="auto"/>
        <w:rPr>
          <w:rFonts w:ascii="Lucida Console" w:hAnsi="Lucida Console"/>
          <w:sz w:val="16"/>
          <w:szCs w:val="16"/>
        </w:rPr>
      </w:pPr>
    </w:p>
    <w:p w14:paraId="768A6BB8" w14:textId="77777777" w:rsidR="009A6300" w:rsidRPr="00173514" w:rsidRDefault="009A6300" w:rsidP="00CE77AA">
      <w:pPr>
        <w:spacing w:after="0" w:line="240" w:lineRule="auto"/>
        <w:rPr>
          <w:rFonts w:ascii="Lucida Console" w:hAnsi="Lucida Console"/>
          <w:sz w:val="16"/>
          <w:szCs w:val="16"/>
        </w:rPr>
      </w:pPr>
    </w:p>
    <w:p w14:paraId="280BF321" w14:textId="6D7B082F" w:rsidR="00FF79C9" w:rsidRPr="00173514" w:rsidRDefault="00FF79C9" w:rsidP="009A6300">
      <w:pPr>
        <w:spacing w:after="0" w:line="240" w:lineRule="auto"/>
        <w:rPr>
          <w:rFonts w:ascii="Lucida Console" w:hAnsi="Lucida Console"/>
          <w:sz w:val="16"/>
          <w:szCs w:val="16"/>
        </w:rPr>
      </w:pPr>
    </w:p>
    <w:p w14:paraId="23F5F30E" w14:textId="2D7A1CDB" w:rsidR="00FF79C9" w:rsidRPr="00173514" w:rsidRDefault="00FF79C9" w:rsidP="009A6300">
      <w:pPr>
        <w:spacing w:after="0" w:line="240" w:lineRule="auto"/>
        <w:rPr>
          <w:rFonts w:ascii="Lucida Console" w:hAnsi="Lucida Console"/>
          <w:sz w:val="16"/>
          <w:szCs w:val="16"/>
        </w:rPr>
      </w:pPr>
    </w:p>
    <w:p w14:paraId="40B1BCF3" w14:textId="7DAA8360" w:rsidR="00FF79C9" w:rsidRPr="00173514" w:rsidRDefault="00FF79C9" w:rsidP="009A6300">
      <w:pPr>
        <w:spacing w:after="0" w:line="240" w:lineRule="auto"/>
        <w:rPr>
          <w:rFonts w:ascii="Lucida Console" w:hAnsi="Lucida Console"/>
          <w:sz w:val="16"/>
          <w:szCs w:val="16"/>
        </w:rPr>
      </w:pPr>
    </w:p>
    <w:p w14:paraId="117EF68F" w14:textId="4EC58904" w:rsidR="00FF79C9" w:rsidRPr="00173514" w:rsidRDefault="00FF79C9" w:rsidP="009A6300">
      <w:pPr>
        <w:spacing w:after="0" w:line="240" w:lineRule="auto"/>
        <w:rPr>
          <w:rFonts w:ascii="Lucida Console" w:hAnsi="Lucida Console"/>
          <w:sz w:val="16"/>
          <w:szCs w:val="16"/>
        </w:rPr>
      </w:pPr>
    </w:p>
    <w:p w14:paraId="0B2639B8" w14:textId="77777777" w:rsidR="00FF79C9" w:rsidRPr="00173514" w:rsidRDefault="00FF79C9" w:rsidP="009A6300">
      <w:pPr>
        <w:spacing w:after="0" w:line="240" w:lineRule="auto"/>
        <w:rPr>
          <w:rFonts w:ascii="Lucida Console" w:hAnsi="Lucida Console"/>
          <w:sz w:val="16"/>
          <w:szCs w:val="16"/>
        </w:rPr>
      </w:pPr>
    </w:p>
    <w:p w14:paraId="5A623D84" w14:textId="05DEEA0B" w:rsidR="00FF79C9" w:rsidRPr="00173514" w:rsidRDefault="00FF79C9" w:rsidP="009A6300">
      <w:pPr>
        <w:spacing w:after="0" w:line="240" w:lineRule="auto"/>
        <w:rPr>
          <w:rFonts w:ascii="Lucida Console" w:hAnsi="Lucida Console"/>
          <w:sz w:val="16"/>
          <w:szCs w:val="16"/>
        </w:rPr>
      </w:pPr>
    </w:p>
    <w:p w14:paraId="21AE5C4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4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13.86))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3917C2ED" w14:textId="77777777" w:rsidR="00FF79C9" w:rsidRPr="00173514" w:rsidRDefault="00FF79C9" w:rsidP="00FF79C9">
      <w:pPr>
        <w:spacing w:after="0" w:line="240" w:lineRule="auto"/>
        <w:rPr>
          <w:rFonts w:ascii="Lucida Console" w:hAnsi="Lucida Console"/>
          <w:sz w:val="16"/>
          <w:szCs w:val="16"/>
        </w:rPr>
      </w:pPr>
    </w:p>
    <w:p w14:paraId="5F9DC67A"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42D421F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Uncensored =    328</w:t>
      </w:r>
    </w:p>
    <w:p w14:paraId="5F28E7C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Limits: Lower = ln(113.86)                              Left-censored =     15</w:t>
      </w:r>
    </w:p>
    <w:p w14:paraId="3F50F40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1FAF24A9" w14:textId="77777777" w:rsidR="00FF79C9" w:rsidRPr="00173514" w:rsidRDefault="00FF79C9" w:rsidP="00FF79C9">
      <w:pPr>
        <w:spacing w:after="0" w:line="240" w:lineRule="auto"/>
        <w:rPr>
          <w:rFonts w:ascii="Lucida Console" w:hAnsi="Lucida Console"/>
          <w:sz w:val="16"/>
          <w:szCs w:val="16"/>
        </w:rPr>
      </w:pPr>
    </w:p>
    <w:p w14:paraId="1D1E38F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2B7D3AB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E41910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3464EB7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1EAA2A3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01236997" w14:textId="77777777" w:rsidR="00FF79C9" w:rsidRPr="00173514" w:rsidRDefault="00FF79C9" w:rsidP="00FF79C9">
      <w:pPr>
        <w:spacing w:after="0" w:line="240" w:lineRule="auto"/>
        <w:rPr>
          <w:rFonts w:ascii="Lucida Console" w:hAnsi="Lucida Console"/>
          <w:sz w:val="16"/>
          <w:szCs w:val="16"/>
        </w:rPr>
      </w:pPr>
    </w:p>
    <w:p w14:paraId="469669E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13695E32" w14:textId="77777777" w:rsidR="00FF79C9" w:rsidRPr="00173514" w:rsidRDefault="00FF79C9" w:rsidP="00FF79C9">
      <w:pPr>
        <w:spacing w:after="0" w:line="240" w:lineRule="auto"/>
        <w:rPr>
          <w:rFonts w:ascii="Lucida Console" w:hAnsi="Lucida Console"/>
          <w:sz w:val="16"/>
          <w:szCs w:val="16"/>
        </w:rPr>
      </w:pPr>
    </w:p>
    <w:p w14:paraId="4C4F679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ald chi2(7)      =  38.04</w:t>
      </w:r>
    </w:p>
    <w:p w14:paraId="1D4644B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Log likelihood = -405.05226                         Prob &gt; chi2       = 0.0000</w:t>
      </w:r>
    </w:p>
    <w:p w14:paraId="2BC68B5A" w14:textId="77777777" w:rsidR="00FF79C9" w:rsidRPr="00173514" w:rsidRDefault="00FF79C9" w:rsidP="00FF79C9">
      <w:pPr>
        <w:spacing w:after="0" w:line="240" w:lineRule="auto"/>
        <w:rPr>
          <w:rFonts w:ascii="Lucida Console" w:hAnsi="Lucida Console"/>
          <w:sz w:val="16"/>
          <w:szCs w:val="16"/>
        </w:rPr>
      </w:pPr>
    </w:p>
    <w:p w14:paraId="7ADCCCF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03B1093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ln_Syn4 | Coefficient  Std. err.      z    P&gt;|z|     [95% conf. interval]</w:t>
      </w:r>
    </w:p>
    <w:p w14:paraId="39BA32E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373FB82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288DA7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3  |   .1575458   .1115512     1.41   0.158    -.0610906    .3761822</w:t>
      </w:r>
    </w:p>
    <w:p w14:paraId="7732758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6  |  -.1836505   .1167338    -1.57   0.116    -.4124446    .0451435</w:t>
      </w:r>
    </w:p>
    <w:p w14:paraId="65D2A10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24  |  -.4581449   .1182957    -3.87   0.000    -.6900003   -.2262895</w:t>
      </w:r>
    </w:p>
    <w:p w14:paraId="5C77F77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15E328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15C44C4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stricted  |   .0307179   .2728157     0.11   0.910    -.5039911     .565427</w:t>
      </w:r>
    </w:p>
    <w:p w14:paraId="26AE988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31E77DB" w14:textId="77777777" w:rsidR="00FF79C9" w:rsidRPr="00173514" w:rsidRDefault="00FF79C9" w:rsidP="00FF79C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12E8D19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3#Restricted  |  -.2902201   .1583524    -1.83   0.067     -.600585    .0201449</w:t>
      </w:r>
    </w:p>
    <w:p w14:paraId="08BDFC9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6#Restricted  |   -.079336   .1630564    -0.49   0.627    -.3989207    .2402487</w:t>
      </w:r>
    </w:p>
    <w:p w14:paraId="7B90F84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24#Restricted  |   .1722969   .1625629     1.06   0.289    -.1463205    .4909144</w:t>
      </w:r>
    </w:p>
    <w:p w14:paraId="03927B5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591FD3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_cons |   7.012577   .1955473    35.86   0.000     6.629311    7.395842</w:t>
      </w:r>
    </w:p>
    <w:p w14:paraId="6CAAF2B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752DBC2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11318   .0935654    12.95   0.000     1.027934    1.394703</w:t>
      </w:r>
    </w:p>
    <w:p w14:paraId="769913F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5200429   .0240994    21.58   0.000      .472809    .5672768</w:t>
      </w:r>
    </w:p>
    <w:p w14:paraId="69A0C4A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57A5ECC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ho |   .8443696   .0238699                      .7929702    .8865514</w:t>
      </w:r>
    </w:p>
    <w:p w14:paraId="13785BA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0B616167"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46.83             Prob &gt;= chibar2 = 0.000</w:t>
      </w:r>
    </w:p>
    <w:p w14:paraId="31E25B53" w14:textId="77777777" w:rsidR="00FF79C9" w:rsidRPr="00173514" w:rsidRDefault="00FF79C9" w:rsidP="00FF79C9">
      <w:pPr>
        <w:spacing w:after="0" w:line="240" w:lineRule="auto"/>
        <w:rPr>
          <w:rFonts w:ascii="Lucida Console" w:hAnsi="Lucida Console"/>
          <w:sz w:val="16"/>
          <w:szCs w:val="16"/>
        </w:rPr>
      </w:pPr>
    </w:p>
    <w:p w14:paraId="53D64DC0" w14:textId="77777777" w:rsidR="00FF79C9" w:rsidRPr="00173514" w:rsidRDefault="00FF79C9" w:rsidP="00FF79C9">
      <w:pPr>
        <w:spacing w:after="0" w:line="240" w:lineRule="auto"/>
        <w:rPr>
          <w:rFonts w:ascii="Lucida Console" w:hAnsi="Lucida Console"/>
          <w:sz w:val="16"/>
          <w:szCs w:val="16"/>
        </w:rPr>
      </w:pPr>
    </w:p>
    <w:p w14:paraId="5F71AD58" w14:textId="77777777" w:rsidR="00FF79C9" w:rsidRPr="00173514" w:rsidRDefault="00FF79C9" w:rsidP="00FF79C9">
      <w:pPr>
        <w:spacing w:after="0" w:line="240" w:lineRule="auto"/>
        <w:rPr>
          <w:rFonts w:ascii="Lucida Console" w:hAnsi="Lucida Console"/>
          <w:sz w:val="16"/>
          <w:szCs w:val="16"/>
        </w:rPr>
      </w:pPr>
    </w:p>
    <w:p w14:paraId="2713E6B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41866A25" w14:textId="77777777" w:rsidR="00FF79C9" w:rsidRPr="00173514" w:rsidRDefault="00FF79C9" w:rsidP="00FF79C9">
      <w:pPr>
        <w:spacing w:after="0" w:line="240" w:lineRule="auto"/>
        <w:rPr>
          <w:rFonts w:ascii="Lucida Console" w:hAnsi="Lucida Console"/>
          <w:sz w:val="16"/>
          <w:szCs w:val="16"/>
        </w:rPr>
      </w:pPr>
    </w:p>
    <w:p w14:paraId="5CA2F6B7"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1)  [ln_Syn4]3.time#1.restricted = 0</w:t>
      </w:r>
    </w:p>
    <w:p w14:paraId="72DFAC2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2)  [ln_Syn4]6.time#1.restricted = 0</w:t>
      </w:r>
    </w:p>
    <w:p w14:paraId="09DD81E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3)  [ln_Syn4]24.time#1.restricted = 0</w:t>
      </w:r>
    </w:p>
    <w:p w14:paraId="11CC89DB" w14:textId="77777777" w:rsidR="00FF79C9" w:rsidRPr="00173514" w:rsidRDefault="00FF79C9" w:rsidP="00FF79C9">
      <w:pPr>
        <w:spacing w:after="0" w:line="240" w:lineRule="auto"/>
        <w:rPr>
          <w:rFonts w:ascii="Lucida Console" w:hAnsi="Lucida Console"/>
          <w:sz w:val="16"/>
          <w:szCs w:val="16"/>
        </w:rPr>
      </w:pPr>
    </w:p>
    <w:p w14:paraId="6ED1465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chi2(  3) =    8.28</w:t>
      </w:r>
    </w:p>
    <w:p w14:paraId="6D853347"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Prob &gt; chi2 =    0.0405</w:t>
      </w:r>
    </w:p>
    <w:p w14:paraId="2A0D0E60" w14:textId="77777777" w:rsidR="00FF79C9" w:rsidRPr="00173514" w:rsidRDefault="00FF79C9" w:rsidP="00FF79C9">
      <w:pPr>
        <w:spacing w:after="0" w:line="240" w:lineRule="auto"/>
        <w:rPr>
          <w:rFonts w:ascii="Lucida Console" w:hAnsi="Lucida Console"/>
          <w:sz w:val="16"/>
          <w:szCs w:val="16"/>
        </w:rPr>
      </w:pPr>
    </w:p>
    <w:p w14:paraId="53C5497D" w14:textId="52A121AB" w:rsidR="00FF79C9" w:rsidRPr="00173514" w:rsidRDefault="00FF79C9" w:rsidP="009A6300">
      <w:pPr>
        <w:spacing w:after="0" w:line="240" w:lineRule="auto"/>
        <w:rPr>
          <w:rFonts w:ascii="Lucida Console" w:hAnsi="Lucida Console"/>
          <w:sz w:val="16"/>
          <w:szCs w:val="16"/>
        </w:rPr>
      </w:pPr>
    </w:p>
    <w:p w14:paraId="0A956E1F" w14:textId="77777777" w:rsidR="00FF79C9" w:rsidRPr="00173514" w:rsidRDefault="00FF79C9" w:rsidP="009A6300">
      <w:pPr>
        <w:spacing w:after="0" w:line="240" w:lineRule="auto"/>
        <w:rPr>
          <w:rFonts w:ascii="Lucida Console" w:hAnsi="Lucida Console"/>
          <w:sz w:val="16"/>
          <w:szCs w:val="16"/>
        </w:rPr>
      </w:pPr>
    </w:p>
    <w:p w14:paraId="7EC06D66" w14:textId="77777777" w:rsidR="001F293B" w:rsidRPr="00173514" w:rsidRDefault="001F293B" w:rsidP="009A6300">
      <w:pPr>
        <w:spacing w:after="0" w:line="240" w:lineRule="auto"/>
        <w:rPr>
          <w:rFonts w:ascii="Lucida Console" w:hAnsi="Lucida Console"/>
          <w:sz w:val="16"/>
          <w:szCs w:val="16"/>
        </w:rPr>
      </w:pPr>
    </w:p>
    <w:p w14:paraId="3731CD6E" w14:textId="77777777" w:rsidR="001F293B" w:rsidRPr="00173514" w:rsidRDefault="001F293B" w:rsidP="009A6300">
      <w:pPr>
        <w:spacing w:after="0" w:line="240" w:lineRule="auto"/>
        <w:rPr>
          <w:rFonts w:ascii="Lucida Console" w:hAnsi="Lucida Console"/>
          <w:sz w:val="16"/>
          <w:szCs w:val="16"/>
        </w:rPr>
      </w:pPr>
    </w:p>
    <w:p w14:paraId="0CA2B3AE" w14:textId="77777777" w:rsidR="001F293B" w:rsidRPr="00173514" w:rsidRDefault="001F293B" w:rsidP="009A6300">
      <w:pPr>
        <w:spacing w:after="0" w:line="240" w:lineRule="auto"/>
        <w:rPr>
          <w:rFonts w:ascii="Lucida Console" w:hAnsi="Lucida Console"/>
          <w:sz w:val="16"/>
          <w:szCs w:val="16"/>
        </w:rPr>
      </w:pPr>
    </w:p>
    <w:p w14:paraId="58D3CEF6" w14:textId="77777777" w:rsidR="001F293B" w:rsidRPr="00173514" w:rsidRDefault="001F293B" w:rsidP="001F293B">
      <w:r w:rsidRPr="00173514">
        <w:t>Residuals a little skewed so have bootstrapped:</w:t>
      </w:r>
    </w:p>
    <w:p w14:paraId="50B78869" w14:textId="77777777" w:rsidR="001F293B" w:rsidRPr="00173514" w:rsidRDefault="001F293B" w:rsidP="009A6300">
      <w:pPr>
        <w:spacing w:after="0" w:line="240" w:lineRule="auto"/>
        <w:rPr>
          <w:rFonts w:ascii="Lucida Console" w:hAnsi="Lucida Console"/>
          <w:sz w:val="16"/>
          <w:szCs w:val="16"/>
        </w:rPr>
      </w:pPr>
    </w:p>
    <w:p w14:paraId="2BF90434" w14:textId="77777777" w:rsidR="001F293B" w:rsidRPr="00173514" w:rsidRDefault="001F293B" w:rsidP="001F293B">
      <w:pPr>
        <w:spacing w:after="0" w:line="240" w:lineRule="auto"/>
        <w:rPr>
          <w:rFonts w:ascii="Lucida Console" w:hAnsi="Lucida Console"/>
          <w:sz w:val="16"/>
          <w:szCs w:val="16"/>
        </w:rPr>
      </w:pPr>
    </w:p>
    <w:p w14:paraId="655A990C" w14:textId="5FAE4A8F" w:rsidR="00FF79C9" w:rsidRPr="00173514" w:rsidRDefault="00FF79C9" w:rsidP="001F293B">
      <w:pPr>
        <w:spacing w:after="0" w:line="240" w:lineRule="auto"/>
        <w:rPr>
          <w:rFonts w:ascii="Lucida Console" w:hAnsi="Lucida Console"/>
          <w:sz w:val="16"/>
          <w:szCs w:val="16"/>
        </w:rPr>
      </w:pPr>
    </w:p>
    <w:p w14:paraId="0FC57A8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4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13.86))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25F9752A"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gt;         </w:t>
      </w:r>
      <w:proofErr w:type="spellStart"/>
      <w:r w:rsidRPr="00173514">
        <w:rPr>
          <w:rFonts w:ascii="Lucida Console" w:hAnsi="Lucida Console"/>
          <w:sz w:val="16"/>
          <w:szCs w:val="16"/>
        </w:rPr>
        <w:t>vce</w:t>
      </w:r>
      <w:proofErr w:type="spellEnd"/>
      <w:r w:rsidRPr="00173514">
        <w:rPr>
          <w:rFonts w:ascii="Lucida Console" w:hAnsi="Lucida Console"/>
          <w:sz w:val="16"/>
          <w:szCs w:val="16"/>
        </w:rPr>
        <w:t>(bootstrap, reps(500) seed(010967))</w:t>
      </w:r>
    </w:p>
    <w:p w14:paraId="6E109EFA"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roofErr w:type="gramStart"/>
      <w:r w:rsidRPr="00173514">
        <w:rPr>
          <w:rFonts w:ascii="Lucida Console" w:hAnsi="Lucida Console"/>
          <w:sz w:val="16"/>
          <w:szCs w:val="16"/>
        </w:rPr>
        <w:t>running</w:t>
      </w:r>
      <w:proofErr w:type="gramEnd"/>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on estimation sample)</w:t>
      </w:r>
    </w:p>
    <w:p w14:paraId="0EAFCB0B" w14:textId="77777777" w:rsidR="00FF79C9" w:rsidRPr="00173514" w:rsidRDefault="00FF79C9" w:rsidP="00FF79C9">
      <w:pPr>
        <w:spacing w:after="0" w:line="240" w:lineRule="auto"/>
        <w:rPr>
          <w:rFonts w:ascii="Lucida Console" w:hAnsi="Lucida Console"/>
          <w:sz w:val="16"/>
          <w:szCs w:val="16"/>
        </w:rPr>
      </w:pPr>
    </w:p>
    <w:p w14:paraId="090D1FF8" w14:textId="77777777" w:rsidR="00FF79C9" w:rsidRPr="00173514" w:rsidRDefault="00FF79C9" w:rsidP="00FF79C9">
      <w:pPr>
        <w:spacing w:after="0" w:line="240" w:lineRule="auto"/>
        <w:rPr>
          <w:rFonts w:ascii="Lucida Console" w:hAnsi="Lucida Console"/>
          <w:sz w:val="16"/>
          <w:szCs w:val="16"/>
        </w:rPr>
      </w:pPr>
    </w:p>
    <w:p w14:paraId="57901EB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4EF675F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Uncensored =    328</w:t>
      </w:r>
    </w:p>
    <w:p w14:paraId="6017923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Limits: Lower = ln(113.86)                              Left-censored =     15</w:t>
      </w:r>
    </w:p>
    <w:p w14:paraId="0352196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7FA49BAA"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plications      =    500</w:t>
      </w:r>
    </w:p>
    <w:p w14:paraId="68F4CB82" w14:textId="77777777" w:rsidR="00FF79C9" w:rsidRPr="00173514" w:rsidRDefault="00FF79C9" w:rsidP="00FF79C9">
      <w:pPr>
        <w:spacing w:after="0" w:line="240" w:lineRule="auto"/>
        <w:rPr>
          <w:rFonts w:ascii="Lucida Console" w:hAnsi="Lucida Console"/>
          <w:sz w:val="16"/>
          <w:szCs w:val="16"/>
        </w:rPr>
      </w:pPr>
    </w:p>
    <w:p w14:paraId="123029A6"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5CBA7C9A"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94AFBB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4CA8225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6939D1D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6A3449CC" w14:textId="77777777" w:rsidR="00FF79C9" w:rsidRPr="00173514" w:rsidRDefault="00FF79C9" w:rsidP="00FF79C9">
      <w:pPr>
        <w:spacing w:after="0" w:line="240" w:lineRule="auto"/>
        <w:rPr>
          <w:rFonts w:ascii="Lucida Console" w:hAnsi="Lucida Console"/>
          <w:sz w:val="16"/>
          <w:szCs w:val="16"/>
        </w:rPr>
      </w:pPr>
    </w:p>
    <w:p w14:paraId="72FFFA6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1359BA7" w14:textId="77777777" w:rsidR="00FF79C9" w:rsidRPr="00173514" w:rsidRDefault="00FF79C9" w:rsidP="00FF79C9">
      <w:pPr>
        <w:spacing w:after="0" w:line="240" w:lineRule="auto"/>
        <w:rPr>
          <w:rFonts w:ascii="Lucida Console" w:hAnsi="Lucida Console"/>
          <w:sz w:val="16"/>
          <w:szCs w:val="16"/>
        </w:rPr>
      </w:pPr>
    </w:p>
    <w:p w14:paraId="60A140E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ald chi2(7)      =  26.78</w:t>
      </w:r>
    </w:p>
    <w:p w14:paraId="254341E6"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Log likelihood = -405.05226                         Prob &gt; chi2       = 0.0004</w:t>
      </w:r>
    </w:p>
    <w:p w14:paraId="2043CA95" w14:textId="77777777" w:rsidR="00FF79C9" w:rsidRPr="00173514" w:rsidRDefault="00FF79C9" w:rsidP="00FF79C9">
      <w:pPr>
        <w:spacing w:after="0" w:line="240" w:lineRule="auto"/>
        <w:rPr>
          <w:rFonts w:ascii="Lucida Console" w:hAnsi="Lucida Console"/>
          <w:sz w:val="16"/>
          <w:szCs w:val="16"/>
        </w:rPr>
      </w:pPr>
    </w:p>
    <w:p w14:paraId="63BF682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plications based on 95 clusters in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w:t>
      </w:r>
    </w:p>
    <w:p w14:paraId="410C937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1A810AA7"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Observed   Bootstrap                         Normal-based</w:t>
      </w:r>
    </w:p>
    <w:p w14:paraId="63826FC6"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ln_Syn4 | </w:t>
      </w:r>
      <w:proofErr w:type="gramStart"/>
      <w:r w:rsidRPr="00173514">
        <w:rPr>
          <w:rFonts w:ascii="Lucida Console" w:hAnsi="Lucida Console"/>
          <w:sz w:val="16"/>
          <w:szCs w:val="16"/>
        </w:rPr>
        <w:t>coefficient  std.</w:t>
      </w:r>
      <w:proofErr w:type="gramEnd"/>
      <w:r w:rsidRPr="00173514">
        <w:rPr>
          <w:rFonts w:ascii="Lucida Console" w:hAnsi="Lucida Console"/>
          <w:sz w:val="16"/>
          <w:szCs w:val="16"/>
        </w:rPr>
        <w:t xml:space="preserve"> err.      z    P&gt;|z|     [95% conf. interval]</w:t>
      </w:r>
    </w:p>
    <w:p w14:paraId="1E06E73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09E1964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2E4F057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3  |   .1575458   .0931941     1.69   0.091    -.0251113    .3402029</w:t>
      </w:r>
    </w:p>
    <w:p w14:paraId="2890D69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6  |  -.1836505   .0970846    -1.89   0.059    -.3739328    .0066317</w:t>
      </w:r>
    </w:p>
    <w:p w14:paraId="5784E8B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24  |  -.4581449   .1558037    -2.94   0.003    -.7635145   -.1527753</w:t>
      </w:r>
    </w:p>
    <w:p w14:paraId="20E1C05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0F9C214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3B61EB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stricted  |   .0307179   .2724896     0.11   0.910    -.5033518    .5647877</w:t>
      </w:r>
    </w:p>
    <w:p w14:paraId="2CC58F4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2174C9F" w14:textId="77777777" w:rsidR="00FF79C9" w:rsidRPr="00173514" w:rsidRDefault="00FF79C9" w:rsidP="00FF79C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42E34CD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3#Restricted  |  -.2902201   .1330865    -2.18   0.029    -.5510649   -.0293753</w:t>
      </w:r>
    </w:p>
    <w:p w14:paraId="2507050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6#Restricted  |   -.079336   .1744528    -0.45   0.649    -.4212572    .2625852</w:t>
      </w:r>
    </w:p>
    <w:p w14:paraId="1959D217"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24#Restricted  |   .1722969   .2012213     0.86   0.392    -.2220895    .5666833</w:t>
      </w:r>
    </w:p>
    <w:p w14:paraId="25DD745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BC4884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_cons |   7.012577   .1851127    37.88   0.000     6.649762    7.375391</w:t>
      </w:r>
    </w:p>
    <w:p w14:paraId="7DAD6D8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01509EE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11318   .1166645    10.38   0.000     .9826603    1.439977</w:t>
      </w:r>
    </w:p>
    <w:p w14:paraId="0CEDC8B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5200429   .0363995    14.29   0.000     .4487013    .5913845</w:t>
      </w:r>
    </w:p>
    <w:p w14:paraId="193A9796"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77D618D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ho |   .8443696   .0339179                      .7686307    .9016162</w:t>
      </w:r>
    </w:p>
    <w:p w14:paraId="6B82D86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15B52B8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46.83             Prob &gt;= chibar2 = 0.000</w:t>
      </w:r>
    </w:p>
    <w:p w14:paraId="6252DB56" w14:textId="77777777" w:rsidR="00FF79C9" w:rsidRPr="00173514" w:rsidRDefault="00FF79C9" w:rsidP="00FF79C9">
      <w:pPr>
        <w:spacing w:after="0" w:line="240" w:lineRule="auto"/>
        <w:rPr>
          <w:rFonts w:ascii="Lucida Console" w:hAnsi="Lucida Console"/>
          <w:sz w:val="16"/>
          <w:szCs w:val="16"/>
        </w:rPr>
      </w:pPr>
    </w:p>
    <w:p w14:paraId="1FB56C87" w14:textId="77777777" w:rsidR="00FF79C9" w:rsidRPr="00173514" w:rsidRDefault="00FF79C9" w:rsidP="00FF79C9">
      <w:pPr>
        <w:spacing w:after="0" w:line="240" w:lineRule="auto"/>
        <w:rPr>
          <w:rFonts w:ascii="Lucida Console" w:hAnsi="Lucida Console"/>
          <w:sz w:val="16"/>
          <w:szCs w:val="16"/>
        </w:rPr>
      </w:pPr>
    </w:p>
    <w:p w14:paraId="0E113B4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461CE505" w14:textId="77777777" w:rsidR="00FF79C9" w:rsidRPr="00173514" w:rsidRDefault="00FF79C9" w:rsidP="00FF79C9">
      <w:pPr>
        <w:spacing w:after="0" w:line="240" w:lineRule="auto"/>
        <w:rPr>
          <w:rFonts w:ascii="Lucida Console" w:hAnsi="Lucida Console"/>
          <w:sz w:val="16"/>
          <w:szCs w:val="16"/>
        </w:rPr>
      </w:pPr>
    </w:p>
    <w:p w14:paraId="5D8AC7C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3020259E" w14:textId="77777777" w:rsidR="00FF79C9" w:rsidRPr="00173514" w:rsidRDefault="00FF79C9" w:rsidP="00FF79C9">
      <w:pPr>
        <w:spacing w:after="0" w:line="240" w:lineRule="auto"/>
        <w:rPr>
          <w:rFonts w:ascii="Lucida Console" w:hAnsi="Lucida Console"/>
          <w:sz w:val="16"/>
          <w:szCs w:val="16"/>
        </w:rPr>
      </w:pPr>
    </w:p>
    <w:p w14:paraId="5C4FFAE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1)  [ln_Syn4]3.time#1.restricted = 0</w:t>
      </w:r>
    </w:p>
    <w:p w14:paraId="035A892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2)  [ln_Syn4]6.time#1.restricted = 0</w:t>
      </w:r>
    </w:p>
    <w:p w14:paraId="434D61D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3)  [ln_Syn4]24.time#1.restricted = 0</w:t>
      </w:r>
    </w:p>
    <w:p w14:paraId="0AAF0418" w14:textId="77777777" w:rsidR="00FF79C9" w:rsidRPr="00173514" w:rsidRDefault="00FF79C9" w:rsidP="00FF79C9">
      <w:pPr>
        <w:spacing w:after="0" w:line="240" w:lineRule="auto"/>
        <w:rPr>
          <w:rFonts w:ascii="Lucida Console" w:hAnsi="Lucida Console"/>
          <w:sz w:val="16"/>
          <w:szCs w:val="16"/>
        </w:rPr>
      </w:pPr>
    </w:p>
    <w:p w14:paraId="773CCCC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chi2(  3) =   10.87</w:t>
      </w:r>
    </w:p>
    <w:p w14:paraId="7288FA1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Prob &gt; chi2 =    0.0125</w:t>
      </w:r>
    </w:p>
    <w:p w14:paraId="0BEFDBEB" w14:textId="77777777" w:rsidR="00FF79C9" w:rsidRPr="00173514" w:rsidRDefault="00FF79C9" w:rsidP="00FF79C9">
      <w:pPr>
        <w:spacing w:after="0" w:line="240" w:lineRule="auto"/>
        <w:rPr>
          <w:rFonts w:ascii="Lucida Console" w:hAnsi="Lucida Console"/>
          <w:sz w:val="16"/>
          <w:szCs w:val="16"/>
        </w:rPr>
      </w:pPr>
    </w:p>
    <w:p w14:paraId="3C6F2AB0" w14:textId="77777777" w:rsidR="00FF79C9" w:rsidRPr="00173514" w:rsidRDefault="00FF79C9" w:rsidP="001F293B">
      <w:pPr>
        <w:spacing w:after="0" w:line="240" w:lineRule="auto"/>
        <w:rPr>
          <w:rFonts w:ascii="Lucida Console" w:hAnsi="Lucida Console"/>
          <w:sz w:val="16"/>
          <w:szCs w:val="16"/>
        </w:rPr>
      </w:pPr>
    </w:p>
    <w:p w14:paraId="0B3F9994" w14:textId="77777777" w:rsidR="001F293B" w:rsidRPr="00173514" w:rsidRDefault="001F293B" w:rsidP="001F293B">
      <w:pPr>
        <w:spacing w:after="0" w:line="240" w:lineRule="auto"/>
        <w:rPr>
          <w:rFonts w:ascii="Lucida Console" w:hAnsi="Lucida Console"/>
          <w:sz w:val="16"/>
          <w:szCs w:val="16"/>
        </w:rPr>
      </w:pPr>
    </w:p>
    <w:p w14:paraId="21F38288" w14:textId="77777777" w:rsidR="001F293B" w:rsidRPr="00173514" w:rsidRDefault="001F293B" w:rsidP="001F293B">
      <w:pPr>
        <w:spacing w:after="0" w:line="240" w:lineRule="auto"/>
        <w:rPr>
          <w:rFonts w:ascii="Lucida Console" w:hAnsi="Lucida Console"/>
          <w:sz w:val="16"/>
          <w:szCs w:val="16"/>
        </w:rPr>
      </w:pPr>
    </w:p>
    <w:p w14:paraId="15E364FD" w14:textId="77777777" w:rsidR="00A41D42" w:rsidRPr="00173514" w:rsidRDefault="00A41D42" w:rsidP="001F293B">
      <w:pPr>
        <w:spacing w:after="0" w:line="240" w:lineRule="auto"/>
        <w:rPr>
          <w:rFonts w:ascii="Lucida Console" w:hAnsi="Lucida Console"/>
          <w:sz w:val="16"/>
          <w:szCs w:val="16"/>
        </w:rPr>
      </w:pPr>
    </w:p>
    <w:p w14:paraId="4FA5FF9F" w14:textId="77777777" w:rsidR="00A41D42" w:rsidRPr="00173514" w:rsidRDefault="00A41D42" w:rsidP="001F293B">
      <w:pPr>
        <w:spacing w:after="0" w:line="240" w:lineRule="auto"/>
        <w:rPr>
          <w:rFonts w:ascii="Lucida Console" w:hAnsi="Lucida Console"/>
          <w:sz w:val="16"/>
          <w:szCs w:val="16"/>
        </w:rPr>
      </w:pPr>
    </w:p>
    <w:p w14:paraId="2E4C5C11" w14:textId="77777777" w:rsidR="00A41D42" w:rsidRPr="00173514" w:rsidRDefault="006B5385" w:rsidP="006B5385">
      <w:r w:rsidRPr="00173514">
        <w:t>The model below just swaps the reference group to T24 (chosen because the difference between the coefficients for T3 and T24 is the largest) which illustrates that the difference between T3 and T24 is also significantly different between groups.</w:t>
      </w:r>
    </w:p>
    <w:p w14:paraId="4274C1D5" w14:textId="77777777" w:rsidR="006B5385" w:rsidRPr="00173514" w:rsidRDefault="006B5385" w:rsidP="00A41D42">
      <w:pPr>
        <w:spacing w:after="0" w:line="240" w:lineRule="auto"/>
        <w:rPr>
          <w:rFonts w:ascii="Lucida Console" w:hAnsi="Lucida Console"/>
          <w:sz w:val="16"/>
          <w:szCs w:val="16"/>
        </w:rPr>
      </w:pPr>
    </w:p>
    <w:p w14:paraId="1D632479" w14:textId="7F7AEF80" w:rsidR="00FF79C9" w:rsidRPr="00173514" w:rsidRDefault="00FF79C9" w:rsidP="00A41D42">
      <w:pPr>
        <w:spacing w:after="0" w:line="240" w:lineRule="auto"/>
        <w:rPr>
          <w:rFonts w:ascii="Lucida Console" w:hAnsi="Lucida Console"/>
          <w:sz w:val="16"/>
          <w:szCs w:val="16"/>
        </w:rPr>
      </w:pPr>
    </w:p>
    <w:p w14:paraId="2A42EE86" w14:textId="64C5493E" w:rsidR="00FF79C9" w:rsidRPr="00173514" w:rsidRDefault="00FF79C9" w:rsidP="00A41D42">
      <w:pPr>
        <w:spacing w:after="0" w:line="240" w:lineRule="auto"/>
        <w:rPr>
          <w:rFonts w:ascii="Lucida Console" w:hAnsi="Lucida Console"/>
          <w:sz w:val="16"/>
          <w:szCs w:val="16"/>
        </w:rPr>
      </w:pPr>
    </w:p>
    <w:p w14:paraId="7F97C30F" w14:textId="7C231A18" w:rsidR="00FF79C9" w:rsidRPr="00173514" w:rsidRDefault="00FF79C9" w:rsidP="00A41D42">
      <w:pPr>
        <w:spacing w:after="0" w:line="240" w:lineRule="auto"/>
        <w:rPr>
          <w:rFonts w:ascii="Lucida Console" w:hAnsi="Lucida Console"/>
          <w:sz w:val="16"/>
          <w:szCs w:val="16"/>
        </w:rPr>
      </w:pPr>
    </w:p>
    <w:p w14:paraId="69AD1077" w14:textId="2F5D87EA" w:rsidR="00FF79C9" w:rsidRPr="00173514" w:rsidRDefault="00FF79C9" w:rsidP="00A41D42">
      <w:pPr>
        <w:spacing w:after="0" w:line="240" w:lineRule="auto"/>
        <w:rPr>
          <w:rFonts w:ascii="Lucida Console" w:hAnsi="Lucida Console"/>
          <w:sz w:val="16"/>
          <w:szCs w:val="16"/>
        </w:rPr>
      </w:pPr>
    </w:p>
    <w:p w14:paraId="3233D7F4" w14:textId="09F06B1C" w:rsidR="00FF79C9" w:rsidRPr="00173514" w:rsidRDefault="00FF79C9" w:rsidP="00A41D42">
      <w:pPr>
        <w:spacing w:after="0" w:line="240" w:lineRule="auto"/>
        <w:rPr>
          <w:rFonts w:ascii="Lucida Console" w:hAnsi="Lucida Console"/>
          <w:sz w:val="16"/>
          <w:szCs w:val="16"/>
        </w:rPr>
      </w:pPr>
    </w:p>
    <w:p w14:paraId="6749BEE0" w14:textId="132C8FF0" w:rsidR="00FF79C9" w:rsidRPr="00173514" w:rsidRDefault="00FF79C9" w:rsidP="00A41D42">
      <w:pPr>
        <w:spacing w:after="0" w:line="240" w:lineRule="auto"/>
        <w:rPr>
          <w:rFonts w:ascii="Lucida Console" w:hAnsi="Lucida Console"/>
          <w:sz w:val="16"/>
          <w:szCs w:val="16"/>
        </w:rPr>
      </w:pPr>
    </w:p>
    <w:p w14:paraId="2F9AA7A1" w14:textId="5B1DA33A" w:rsidR="00FF79C9" w:rsidRPr="00173514" w:rsidRDefault="00FF79C9" w:rsidP="00A41D42">
      <w:pPr>
        <w:spacing w:after="0" w:line="240" w:lineRule="auto"/>
        <w:rPr>
          <w:rFonts w:ascii="Lucida Console" w:hAnsi="Lucida Console"/>
          <w:sz w:val="16"/>
          <w:szCs w:val="16"/>
        </w:rPr>
      </w:pPr>
    </w:p>
    <w:p w14:paraId="1B0BDCD0" w14:textId="3122CAE4" w:rsidR="00FF79C9" w:rsidRPr="00173514" w:rsidRDefault="00FF79C9" w:rsidP="00A41D42">
      <w:pPr>
        <w:spacing w:after="0" w:line="240" w:lineRule="auto"/>
        <w:rPr>
          <w:rFonts w:ascii="Lucida Console" w:hAnsi="Lucida Console"/>
          <w:sz w:val="16"/>
          <w:szCs w:val="16"/>
        </w:rPr>
      </w:pPr>
    </w:p>
    <w:p w14:paraId="1ECE5091" w14:textId="6BF585F1" w:rsidR="00FF79C9" w:rsidRPr="00173514" w:rsidRDefault="00FF79C9" w:rsidP="00A41D42">
      <w:pPr>
        <w:spacing w:after="0" w:line="240" w:lineRule="auto"/>
        <w:rPr>
          <w:rFonts w:ascii="Lucida Console" w:hAnsi="Lucida Console"/>
          <w:sz w:val="16"/>
          <w:szCs w:val="16"/>
        </w:rPr>
      </w:pPr>
    </w:p>
    <w:p w14:paraId="45206264" w14:textId="066B6947" w:rsidR="00FF79C9" w:rsidRPr="00173514" w:rsidRDefault="00FF79C9" w:rsidP="00A41D42">
      <w:pPr>
        <w:spacing w:after="0" w:line="240" w:lineRule="auto"/>
        <w:rPr>
          <w:rFonts w:ascii="Lucida Console" w:hAnsi="Lucida Console"/>
          <w:sz w:val="16"/>
          <w:szCs w:val="16"/>
        </w:rPr>
      </w:pPr>
    </w:p>
    <w:p w14:paraId="593EC8DB" w14:textId="77777777" w:rsidR="00FF79C9" w:rsidRPr="00173514" w:rsidRDefault="00FF79C9" w:rsidP="00FF79C9">
      <w:pPr>
        <w:spacing w:after="0" w:line="240" w:lineRule="auto"/>
        <w:rPr>
          <w:rFonts w:ascii="Lucida Console" w:hAnsi="Lucida Console"/>
          <w:sz w:val="16"/>
          <w:szCs w:val="16"/>
        </w:rPr>
      </w:pPr>
    </w:p>
    <w:p w14:paraId="58AC556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4 b24.time##b1.restricted,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13.86))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6655DE3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gt;         </w:t>
      </w:r>
      <w:proofErr w:type="spellStart"/>
      <w:r w:rsidRPr="00173514">
        <w:rPr>
          <w:rFonts w:ascii="Lucida Console" w:hAnsi="Lucida Console"/>
          <w:sz w:val="16"/>
          <w:szCs w:val="16"/>
        </w:rPr>
        <w:t>vce</w:t>
      </w:r>
      <w:proofErr w:type="spellEnd"/>
      <w:r w:rsidRPr="00173514">
        <w:rPr>
          <w:rFonts w:ascii="Lucida Console" w:hAnsi="Lucida Console"/>
          <w:sz w:val="16"/>
          <w:szCs w:val="16"/>
        </w:rPr>
        <w:t>(bootstrap, reps(500) seed(010967))</w:t>
      </w:r>
    </w:p>
    <w:p w14:paraId="073B810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roofErr w:type="gramStart"/>
      <w:r w:rsidRPr="00173514">
        <w:rPr>
          <w:rFonts w:ascii="Lucida Console" w:hAnsi="Lucida Console"/>
          <w:sz w:val="16"/>
          <w:szCs w:val="16"/>
        </w:rPr>
        <w:t>running</w:t>
      </w:r>
      <w:proofErr w:type="gramEnd"/>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on estimation sample)</w:t>
      </w:r>
    </w:p>
    <w:p w14:paraId="10D10212" w14:textId="77777777" w:rsidR="00FF79C9" w:rsidRPr="00173514" w:rsidRDefault="00FF79C9" w:rsidP="00FF79C9">
      <w:pPr>
        <w:spacing w:after="0" w:line="240" w:lineRule="auto"/>
        <w:rPr>
          <w:rFonts w:ascii="Lucida Console" w:hAnsi="Lucida Console"/>
          <w:sz w:val="16"/>
          <w:szCs w:val="16"/>
        </w:rPr>
      </w:pPr>
    </w:p>
    <w:p w14:paraId="3D4925E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43</w:t>
      </w:r>
    </w:p>
    <w:p w14:paraId="3A4120E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Uncensored =    328</w:t>
      </w:r>
    </w:p>
    <w:p w14:paraId="6F985160"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Limits: Lower = ln(113.86)                              Left-censored =     15</w:t>
      </w:r>
    </w:p>
    <w:p w14:paraId="4176BBB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30B8431"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plications      =    500</w:t>
      </w:r>
    </w:p>
    <w:p w14:paraId="6BDB0E2F" w14:textId="77777777" w:rsidR="00FF79C9" w:rsidRPr="00173514" w:rsidRDefault="00FF79C9" w:rsidP="00FF79C9">
      <w:pPr>
        <w:spacing w:after="0" w:line="240" w:lineRule="auto"/>
        <w:rPr>
          <w:rFonts w:ascii="Lucida Console" w:hAnsi="Lucida Console"/>
          <w:sz w:val="16"/>
          <w:szCs w:val="16"/>
        </w:rPr>
      </w:pPr>
    </w:p>
    <w:p w14:paraId="4DBC1EB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5</w:t>
      </w:r>
    </w:p>
    <w:p w14:paraId="44F3CDD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582D80A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64ACAF86"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4FD69E5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77864B32" w14:textId="77777777" w:rsidR="00FF79C9" w:rsidRPr="00173514" w:rsidRDefault="00FF79C9" w:rsidP="00FF79C9">
      <w:pPr>
        <w:spacing w:after="0" w:line="240" w:lineRule="auto"/>
        <w:rPr>
          <w:rFonts w:ascii="Lucida Console" w:hAnsi="Lucida Console"/>
          <w:sz w:val="16"/>
          <w:szCs w:val="16"/>
        </w:rPr>
      </w:pPr>
    </w:p>
    <w:p w14:paraId="75FFAF34"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CF14969" w14:textId="77777777" w:rsidR="00FF79C9" w:rsidRPr="00173514" w:rsidRDefault="00FF79C9" w:rsidP="00FF79C9">
      <w:pPr>
        <w:spacing w:after="0" w:line="240" w:lineRule="auto"/>
        <w:rPr>
          <w:rFonts w:ascii="Lucida Console" w:hAnsi="Lucida Console"/>
          <w:sz w:val="16"/>
          <w:szCs w:val="16"/>
        </w:rPr>
      </w:pPr>
    </w:p>
    <w:p w14:paraId="7F9A342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ald chi2(7)      =  26.78</w:t>
      </w:r>
    </w:p>
    <w:p w14:paraId="59CFDBD7"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Log likelihood = -405.05226                         Prob &gt; chi2       = 0.0004</w:t>
      </w:r>
    </w:p>
    <w:p w14:paraId="1631A3F2" w14:textId="77777777" w:rsidR="00FF79C9" w:rsidRPr="00173514" w:rsidRDefault="00FF79C9" w:rsidP="00FF79C9">
      <w:pPr>
        <w:spacing w:after="0" w:line="240" w:lineRule="auto"/>
        <w:rPr>
          <w:rFonts w:ascii="Lucida Console" w:hAnsi="Lucida Console"/>
          <w:sz w:val="16"/>
          <w:szCs w:val="16"/>
        </w:rPr>
      </w:pPr>
    </w:p>
    <w:p w14:paraId="096B306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plications based on 95 clusters in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w:t>
      </w:r>
    </w:p>
    <w:p w14:paraId="702D2081"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0E44F871"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   Observed   Bootstrap                         Normal-based</w:t>
      </w:r>
    </w:p>
    <w:p w14:paraId="06FBB908"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ln_Syn4 | </w:t>
      </w:r>
      <w:proofErr w:type="gramStart"/>
      <w:r w:rsidRPr="00173514">
        <w:rPr>
          <w:rFonts w:ascii="Lucida Console" w:hAnsi="Lucida Console"/>
          <w:sz w:val="16"/>
          <w:szCs w:val="16"/>
        </w:rPr>
        <w:t>coefficient  std.</w:t>
      </w:r>
      <w:proofErr w:type="gramEnd"/>
      <w:r w:rsidRPr="00173514">
        <w:rPr>
          <w:rFonts w:ascii="Lucida Console" w:hAnsi="Lucida Console"/>
          <w:sz w:val="16"/>
          <w:szCs w:val="16"/>
        </w:rPr>
        <w:t xml:space="preserve"> err.      z    P&gt;|z|     [95% conf. interval]</w:t>
      </w:r>
    </w:p>
    <w:p w14:paraId="01F6214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5A68660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220142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0  |    .285848   .1251752     2.28   0.022      .040509    .5311869</w:t>
      </w:r>
    </w:p>
    <w:p w14:paraId="53B32B8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3  |   .1531737   .1041052     1.47   0.141    -.0508686    .3572161</w:t>
      </w:r>
    </w:p>
    <w:p w14:paraId="1B9A064E"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6  |   .0228614   .1296245     0.18   0.860    -.2311979    .2769208</w:t>
      </w:r>
    </w:p>
    <w:p w14:paraId="7EF0A88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17DA30C"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7BE4EE21"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Standard  |  -.2030148   .2896151    -0.70   0.483    -.7706499    .3646202</w:t>
      </w:r>
    </w:p>
    <w:p w14:paraId="1890620D"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760E3C26" w14:textId="77777777" w:rsidR="00FF79C9" w:rsidRPr="00173514" w:rsidRDefault="00FF79C9" w:rsidP="00FF79C9">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1B267D2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0#Standard  |   .1722969   .2012213     0.86   0.392    -.2220895    .5666833</w:t>
      </w:r>
    </w:p>
    <w:p w14:paraId="2E9D45D3"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3#Standard  |    .462517   .1707834     2.71   0.007     .1277878    .7972462</w:t>
      </w:r>
    </w:p>
    <w:p w14:paraId="628C69A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6#Standard  |   .2516329   .1740342     1.45   0.148    -.0894679    .5927337</w:t>
      </w:r>
    </w:p>
    <w:p w14:paraId="3FBDCF69"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FCABB45"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_cons |   6.757447   .2013934    33.55   0.000     6.362723     7.15217</w:t>
      </w:r>
    </w:p>
    <w:p w14:paraId="4F7F34E2"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5E1CB4D1"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11318   .1166645    10.38   0.000     .9826603    1.439977</w:t>
      </w:r>
    </w:p>
    <w:p w14:paraId="0E51934A"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5200429   .0363995    14.29   0.000     .4487013    .5913845</w:t>
      </w:r>
    </w:p>
    <w:p w14:paraId="6A8C3DCB"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212B92A1"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            rho |   .8443696   .0339179                      .7686307    .9016162</w:t>
      </w:r>
    </w:p>
    <w:p w14:paraId="1FA4E3F6"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w:t>
      </w:r>
    </w:p>
    <w:p w14:paraId="13CA140F" w14:textId="77777777" w:rsidR="00FF79C9" w:rsidRPr="00173514" w:rsidRDefault="00FF79C9" w:rsidP="00FF79C9">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46.83             Prob &gt;= chibar2 = 0.000</w:t>
      </w:r>
    </w:p>
    <w:p w14:paraId="61B27F30" w14:textId="17C64FB3" w:rsidR="00FF79C9" w:rsidRPr="00173514" w:rsidRDefault="00FF79C9" w:rsidP="00A41D42">
      <w:pPr>
        <w:spacing w:after="0" w:line="240" w:lineRule="auto"/>
        <w:rPr>
          <w:rFonts w:ascii="Lucida Console" w:hAnsi="Lucida Console"/>
          <w:sz w:val="16"/>
          <w:szCs w:val="16"/>
        </w:rPr>
      </w:pPr>
    </w:p>
    <w:p w14:paraId="2DEC31C9" w14:textId="77777777" w:rsidR="00FF79C9" w:rsidRPr="00173514" w:rsidRDefault="00FF79C9" w:rsidP="00A41D42">
      <w:pPr>
        <w:spacing w:after="0" w:line="240" w:lineRule="auto"/>
        <w:rPr>
          <w:rFonts w:ascii="Lucida Console" w:hAnsi="Lucida Console"/>
          <w:sz w:val="16"/>
          <w:szCs w:val="16"/>
        </w:rPr>
      </w:pPr>
    </w:p>
    <w:p w14:paraId="4206C012" w14:textId="77777777" w:rsidR="00A41D42" w:rsidRPr="00173514" w:rsidRDefault="00A41D42" w:rsidP="001F293B">
      <w:pPr>
        <w:spacing w:after="0" w:line="240" w:lineRule="auto"/>
        <w:rPr>
          <w:rFonts w:ascii="Lucida Console" w:hAnsi="Lucida Console"/>
          <w:sz w:val="16"/>
          <w:szCs w:val="16"/>
        </w:rPr>
      </w:pPr>
    </w:p>
    <w:p w14:paraId="180338F9" w14:textId="77777777" w:rsidR="00A41D42" w:rsidRPr="00173514" w:rsidRDefault="00A41D42" w:rsidP="001F293B">
      <w:pPr>
        <w:spacing w:after="0" w:line="240" w:lineRule="auto"/>
        <w:rPr>
          <w:rFonts w:ascii="Lucida Console" w:hAnsi="Lucida Console"/>
          <w:sz w:val="16"/>
          <w:szCs w:val="16"/>
        </w:rPr>
      </w:pPr>
    </w:p>
    <w:p w14:paraId="4EAD7868" w14:textId="77777777" w:rsidR="00A41D42" w:rsidRPr="00173514" w:rsidRDefault="00607781" w:rsidP="00607781">
      <w:r w:rsidRPr="00173514">
        <w:t>These results indicate that the two groups do not differ significantly at T0 or T24 but in change from T0 to T3 or T3 to T24 differ between the two groups.</w:t>
      </w:r>
    </w:p>
    <w:p w14:paraId="6FF1005A" w14:textId="525BA597" w:rsidR="000F2EDA" w:rsidRPr="00173514" w:rsidRDefault="000F2EDA" w:rsidP="00607781"/>
    <w:p w14:paraId="74F3EAD6" w14:textId="0482C238" w:rsidR="00FF79C9" w:rsidRPr="00173514" w:rsidRDefault="00FF79C9" w:rsidP="00607781"/>
    <w:p w14:paraId="27619C3D" w14:textId="66B384FC" w:rsidR="00FF79C9" w:rsidRPr="00173514" w:rsidRDefault="00FF79C9" w:rsidP="00607781"/>
    <w:p w14:paraId="10019390" w14:textId="2786B0E3" w:rsidR="00FF79C9" w:rsidRPr="00173514" w:rsidRDefault="00FF79C9" w:rsidP="00607781"/>
    <w:p w14:paraId="753CC96E" w14:textId="3808806A" w:rsidR="00FF79C9" w:rsidRPr="00173514" w:rsidRDefault="00FF79C9" w:rsidP="00607781"/>
    <w:p w14:paraId="39333B4C" w14:textId="7D76B5D0" w:rsidR="00FF79C9" w:rsidRPr="00173514" w:rsidRDefault="00FF79C9" w:rsidP="00607781"/>
    <w:p w14:paraId="0BA75CFB" w14:textId="28858F28" w:rsidR="000F2EDA" w:rsidRPr="00173514" w:rsidRDefault="000F2EDA" w:rsidP="00607781"/>
    <w:p w14:paraId="6B04C456" w14:textId="30ED09E2" w:rsidR="00FF79C9" w:rsidRPr="00173514" w:rsidRDefault="00FF79C9" w:rsidP="00607781">
      <w:r w:rsidRPr="00173514">
        <w:rPr>
          <w:rFonts w:ascii="Lucida Console" w:hAnsi="Lucida Console"/>
          <w:noProof/>
          <w:sz w:val="16"/>
          <w:szCs w:val="16"/>
        </w:rPr>
        <w:lastRenderedPageBreak/>
        <w:drawing>
          <wp:inline distT="0" distB="0" distL="0" distR="0" wp14:anchorId="10A0F9A6" wp14:editId="0A9600EB">
            <wp:extent cx="3267075" cy="2371725"/>
            <wp:effectExtent l="0" t="0" r="952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3267075" cy="2371725"/>
                    </a:xfrm>
                    <a:prstGeom prst="rect">
                      <a:avLst/>
                    </a:prstGeom>
                    <a:noFill/>
                    <a:ln>
                      <a:noFill/>
                    </a:ln>
                  </pic:spPr>
                </pic:pic>
              </a:graphicData>
            </a:graphic>
          </wp:inline>
        </w:drawing>
      </w:r>
    </w:p>
    <w:p w14:paraId="4FFC15E8" w14:textId="77777777" w:rsidR="00A41D42" w:rsidRPr="00173514" w:rsidRDefault="00A41D42" w:rsidP="001F293B">
      <w:pPr>
        <w:spacing w:after="0" w:line="240" w:lineRule="auto"/>
        <w:rPr>
          <w:rFonts w:ascii="Lucida Console" w:hAnsi="Lucida Console"/>
          <w:sz w:val="16"/>
          <w:szCs w:val="16"/>
        </w:rPr>
      </w:pPr>
    </w:p>
    <w:p w14:paraId="14E14F9C" w14:textId="77777777" w:rsidR="00A41D42" w:rsidRPr="00173514" w:rsidRDefault="00656309" w:rsidP="00656309">
      <w:r w:rsidRPr="00173514">
        <w:t>Running the same analysis using the sample for which the propensity score is available</w:t>
      </w:r>
      <w:r w:rsidR="00206F20" w:rsidRPr="00173514">
        <w:t xml:space="preserve"> (but not including the propensity score) </w:t>
      </w:r>
      <w:r w:rsidRPr="00173514">
        <w:t>:</w:t>
      </w:r>
    </w:p>
    <w:p w14:paraId="797C9827" w14:textId="3BE605A8" w:rsidR="005306CE" w:rsidRPr="00173514" w:rsidRDefault="005306CE" w:rsidP="00DF3A5C">
      <w:pPr>
        <w:spacing w:after="0" w:line="240" w:lineRule="auto"/>
        <w:rPr>
          <w:rFonts w:ascii="Lucida Console" w:hAnsi="Lucida Console"/>
          <w:strike/>
          <w:sz w:val="16"/>
          <w:szCs w:val="16"/>
        </w:rPr>
      </w:pPr>
    </w:p>
    <w:p w14:paraId="0273D0AE" w14:textId="3019641A" w:rsidR="005306CE" w:rsidRPr="00173514" w:rsidRDefault="005306CE" w:rsidP="00DF3A5C">
      <w:pPr>
        <w:spacing w:after="0" w:line="240" w:lineRule="auto"/>
        <w:rPr>
          <w:rFonts w:ascii="Lucida Console" w:hAnsi="Lucida Console"/>
          <w:sz w:val="16"/>
          <w:szCs w:val="16"/>
        </w:rPr>
      </w:pPr>
    </w:p>
    <w:p w14:paraId="4AAAB974" w14:textId="77777777" w:rsidR="005306CE" w:rsidRPr="00173514" w:rsidRDefault="005306CE" w:rsidP="005306CE">
      <w:pPr>
        <w:spacing w:after="0" w:line="240" w:lineRule="auto"/>
        <w:rPr>
          <w:rFonts w:ascii="Lucida Console" w:hAnsi="Lucida Console"/>
          <w:sz w:val="16"/>
          <w:szCs w:val="16"/>
        </w:rPr>
      </w:pPr>
    </w:p>
    <w:p w14:paraId="1299871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4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if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13.86))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26E018B5"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gt;         </w:t>
      </w:r>
      <w:proofErr w:type="spellStart"/>
      <w:r w:rsidRPr="00173514">
        <w:rPr>
          <w:rFonts w:ascii="Lucida Console" w:hAnsi="Lucida Console"/>
          <w:sz w:val="16"/>
          <w:szCs w:val="16"/>
        </w:rPr>
        <w:t>vce</w:t>
      </w:r>
      <w:proofErr w:type="spellEnd"/>
      <w:r w:rsidRPr="00173514">
        <w:rPr>
          <w:rFonts w:ascii="Lucida Console" w:hAnsi="Lucida Console"/>
          <w:sz w:val="16"/>
          <w:szCs w:val="16"/>
        </w:rPr>
        <w:t>(bootstrap, reps(500) seed(010967))</w:t>
      </w:r>
    </w:p>
    <w:p w14:paraId="7E2096B1"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roofErr w:type="gramStart"/>
      <w:r w:rsidRPr="00173514">
        <w:rPr>
          <w:rFonts w:ascii="Lucida Console" w:hAnsi="Lucida Console"/>
          <w:sz w:val="16"/>
          <w:szCs w:val="16"/>
        </w:rPr>
        <w:t>running</w:t>
      </w:r>
      <w:proofErr w:type="gramEnd"/>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on estimation sample)</w:t>
      </w:r>
    </w:p>
    <w:p w14:paraId="4341F452" w14:textId="77777777" w:rsidR="005306CE" w:rsidRPr="00173514" w:rsidRDefault="005306CE" w:rsidP="005306CE">
      <w:pPr>
        <w:spacing w:after="0" w:line="240" w:lineRule="auto"/>
        <w:rPr>
          <w:rFonts w:ascii="Lucida Console" w:hAnsi="Lucida Console"/>
          <w:sz w:val="16"/>
          <w:szCs w:val="16"/>
        </w:rPr>
      </w:pPr>
    </w:p>
    <w:p w14:paraId="067DCB6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22F1640C"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Uncensored =    312</w:t>
      </w:r>
    </w:p>
    <w:p w14:paraId="2197DF3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Limits: Lower = ln(113.86)                              Left-censored =     15</w:t>
      </w:r>
    </w:p>
    <w:p w14:paraId="5A5B76C1"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01E7BD48"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plications      =    500</w:t>
      </w:r>
    </w:p>
    <w:p w14:paraId="32552D9A" w14:textId="77777777" w:rsidR="005306CE" w:rsidRPr="00173514" w:rsidRDefault="005306CE" w:rsidP="005306CE">
      <w:pPr>
        <w:spacing w:after="0" w:line="240" w:lineRule="auto"/>
        <w:rPr>
          <w:rFonts w:ascii="Lucida Console" w:hAnsi="Lucida Console"/>
          <w:sz w:val="16"/>
          <w:szCs w:val="16"/>
        </w:rPr>
      </w:pPr>
    </w:p>
    <w:p w14:paraId="08C33A81"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44A80AE7"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DB727E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768340B4"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4562D9B"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192062A9" w14:textId="77777777" w:rsidR="005306CE" w:rsidRPr="00173514" w:rsidRDefault="005306CE" w:rsidP="005306CE">
      <w:pPr>
        <w:spacing w:after="0" w:line="240" w:lineRule="auto"/>
        <w:rPr>
          <w:rFonts w:ascii="Lucida Console" w:hAnsi="Lucida Console"/>
          <w:sz w:val="16"/>
          <w:szCs w:val="16"/>
        </w:rPr>
      </w:pPr>
    </w:p>
    <w:p w14:paraId="0A75AE9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5FB76504" w14:textId="77777777" w:rsidR="005306CE" w:rsidRPr="00173514" w:rsidRDefault="005306CE" w:rsidP="005306CE">
      <w:pPr>
        <w:spacing w:after="0" w:line="240" w:lineRule="auto"/>
        <w:rPr>
          <w:rFonts w:ascii="Lucida Console" w:hAnsi="Lucida Console"/>
          <w:sz w:val="16"/>
          <w:szCs w:val="16"/>
        </w:rPr>
      </w:pPr>
    </w:p>
    <w:p w14:paraId="19AB30F5"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ald chi2(7)      =  28.45</w:t>
      </w:r>
    </w:p>
    <w:p w14:paraId="5781ED1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Log likelihood = -385.42247                         Prob &gt; chi2       = 0.0002</w:t>
      </w:r>
    </w:p>
    <w:p w14:paraId="2E705249" w14:textId="77777777" w:rsidR="005306CE" w:rsidRPr="00173514" w:rsidRDefault="005306CE" w:rsidP="005306CE">
      <w:pPr>
        <w:spacing w:after="0" w:line="240" w:lineRule="auto"/>
        <w:rPr>
          <w:rFonts w:ascii="Lucida Console" w:hAnsi="Lucida Console"/>
          <w:sz w:val="16"/>
          <w:szCs w:val="16"/>
        </w:rPr>
      </w:pPr>
    </w:p>
    <w:p w14:paraId="26117B5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plications based on 90 clusters in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w:t>
      </w:r>
    </w:p>
    <w:p w14:paraId="07B54A4B"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50EFCDA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Observed   Bootstrap                         Normal-based</w:t>
      </w:r>
    </w:p>
    <w:p w14:paraId="1AB05DAD"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ln_Syn4 | </w:t>
      </w:r>
      <w:proofErr w:type="gramStart"/>
      <w:r w:rsidRPr="00173514">
        <w:rPr>
          <w:rFonts w:ascii="Lucida Console" w:hAnsi="Lucida Console"/>
          <w:sz w:val="16"/>
          <w:szCs w:val="16"/>
        </w:rPr>
        <w:t>coefficient  std.</w:t>
      </w:r>
      <w:proofErr w:type="gramEnd"/>
      <w:r w:rsidRPr="00173514">
        <w:rPr>
          <w:rFonts w:ascii="Lucida Console" w:hAnsi="Lucida Console"/>
          <w:sz w:val="16"/>
          <w:szCs w:val="16"/>
        </w:rPr>
        <w:t xml:space="preserve"> err.      z    P&gt;|z|     [95% conf. interval]</w:t>
      </w:r>
    </w:p>
    <w:p w14:paraId="7B06748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41B2936D"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7ACE91A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3  |   .1481744   .0913151     1.62   0.105    -.0307998    .3271487</w:t>
      </w:r>
    </w:p>
    <w:p w14:paraId="61B620A2"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6  |  -.1901112   .0958544    -1.98   0.047    -.3779823   -.0022402</w:t>
      </w:r>
    </w:p>
    <w:p w14:paraId="230EE1F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24  |  -.4809138   .1523536    -3.16   0.002    -.7795214   -.1823061</w:t>
      </w:r>
    </w:p>
    <w:p w14:paraId="0CFF5E8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BDB2C4D"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623F6115"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stricted  |   .0164356   .2666881     0.06   0.951    -.5062635    .5391347</w:t>
      </w:r>
    </w:p>
    <w:p w14:paraId="347C5E09"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2305F54" w14:textId="77777777" w:rsidR="005306CE" w:rsidRPr="00173514" w:rsidRDefault="005306CE" w:rsidP="005306CE">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34C5EE1C"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3#Restricted  |  -.2478275   .1345608    -1.84   0.066    -.5115619    .0159069</w:t>
      </w:r>
    </w:p>
    <w:p w14:paraId="284C84C9"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6#Restricted  |  -.0767018   .1583969    -0.48   0.628    -.3871541    .2337505</w:t>
      </w:r>
    </w:p>
    <w:p w14:paraId="1A8ED9FB"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24#Restricted  |   .2104599   .1993733     1.06   0.291    -.1803045    .6012243</w:t>
      </w:r>
    </w:p>
    <w:p w14:paraId="754D262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2BBEB52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_cons |   7.028807   .1988937    35.34   0.000     6.638982    7.418631</w:t>
      </w:r>
    </w:p>
    <w:p w14:paraId="4E38C8E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737F113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41883   .1162347    10.68   0.000     1.014068    1.469699</w:t>
      </w:r>
    </w:p>
    <w:p w14:paraId="6CC35A24"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5145952   .0384321    13.39   0.000     .4392697    .5899208</w:t>
      </w:r>
    </w:p>
    <w:p w14:paraId="1D66131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6FF6FE25"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ho |   .8534609   .0306653                      .7851074    .9054467</w:t>
      </w:r>
    </w:p>
    <w:p w14:paraId="7180B265"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5921F876" w14:textId="0C3DE1E0"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43.13             Prob &gt;= chibar2 = 0.000</w:t>
      </w:r>
    </w:p>
    <w:p w14:paraId="3D0F0380" w14:textId="04061707" w:rsidR="005306CE" w:rsidRPr="00173514" w:rsidRDefault="005306CE" w:rsidP="005306CE">
      <w:pPr>
        <w:spacing w:after="0" w:line="240" w:lineRule="auto"/>
        <w:rPr>
          <w:rFonts w:ascii="Lucida Console" w:hAnsi="Lucida Console"/>
          <w:sz w:val="16"/>
          <w:szCs w:val="16"/>
        </w:rPr>
      </w:pPr>
    </w:p>
    <w:p w14:paraId="78AE0CA1" w14:textId="48277952" w:rsidR="005306CE" w:rsidRPr="00173514" w:rsidRDefault="005306CE" w:rsidP="005306CE">
      <w:pPr>
        <w:spacing w:after="0" w:line="240" w:lineRule="auto"/>
        <w:rPr>
          <w:rFonts w:ascii="Lucida Console" w:hAnsi="Lucida Console"/>
          <w:sz w:val="16"/>
          <w:szCs w:val="16"/>
        </w:rPr>
      </w:pPr>
    </w:p>
    <w:p w14:paraId="6DD5036F" w14:textId="77777777" w:rsidR="005306CE" w:rsidRPr="00173514" w:rsidRDefault="005306CE" w:rsidP="005306CE">
      <w:pPr>
        <w:spacing w:after="0" w:line="240" w:lineRule="auto"/>
        <w:rPr>
          <w:rFonts w:ascii="Lucida Console" w:hAnsi="Lucida Console"/>
          <w:sz w:val="16"/>
          <w:szCs w:val="16"/>
        </w:rPr>
      </w:pPr>
    </w:p>
    <w:p w14:paraId="1FF1A6F2"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149E61DE" w14:textId="77777777" w:rsidR="005306CE" w:rsidRPr="00173514" w:rsidRDefault="005306CE" w:rsidP="005306CE">
      <w:pPr>
        <w:spacing w:after="0" w:line="240" w:lineRule="auto"/>
        <w:rPr>
          <w:rFonts w:ascii="Lucida Console" w:hAnsi="Lucida Console"/>
          <w:sz w:val="16"/>
          <w:szCs w:val="16"/>
        </w:rPr>
      </w:pPr>
    </w:p>
    <w:p w14:paraId="1B1D2DDC"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1)  [ln_Syn4]3.time#1.restricted = 0</w:t>
      </w:r>
    </w:p>
    <w:p w14:paraId="49750AD7"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2)  [ln_Syn4]6.time#1.restricted = 0</w:t>
      </w:r>
    </w:p>
    <w:p w14:paraId="2A2DC39B"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lastRenderedPageBreak/>
        <w:t xml:space="preserve"> ( 3)  [ln_Syn4]24.time#1.restricted = 0</w:t>
      </w:r>
    </w:p>
    <w:p w14:paraId="38B5E18F" w14:textId="77777777" w:rsidR="005306CE" w:rsidRPr="00173514" w:rsidRDefault="005306CE" w:rsidP="005306CE">
      <w:pPr>
        <w:spacing w:after="0" w:line="240" w:lineRule="auto"/>
        <w:rPr>
          <w:rFonts w:ascii="Lucida Console" w:hAnsi="Lucida Console"/>
          <w:sz w:val="16"/>
          <w:szCs w:val="16"/>
        </w:rPr>
      </w:pPr>
    </w:p>
    <w:p w14:paraId="349AF308"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chi2(  3) =    7.80</w:t>
      </w:r>
    </w:p>
    <w:p w14:paraId="2D6609F2" w14:textId="376A49B5"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Prob &gt; chi2 =    0.0503</w:t>
      </w:r>
    </w:p>
    <w:p w14:paraId="7202CE1B" w14:textId="77777777" w:rsidR="00DF3A5C" w:rsidRPr="00173514" w:rsidRDefault="00DF3A5C" w:rsidP="001F293B">
      <w:pPr>
        <w:spacing w:after="0" w:line="240" w:lineRule="auto"/>
        <w:rPr>
          <w:rFonts w:ascii="Lucida Console" w:hAnsi="Lucida Console"/>
          <w:sz w:val="16"/>
          <w:szCs w:val="16"/>
        </w:rPr>
      </w:pPr>
    </w:p>
    <w:p w14:paraId="70A9E109" w14:textId="77777777" w:rsidR="00A41D42" w:rsidRPr="00173514" w:rsidRDefault="00A41D42" w:rsidP="001F293B">
      <w:pPr>
        <w:spacing w:after="0" w:line="240" w:lineRule="auto"/>
        <w:rPr>
          <w:rFonts w:ascii="Lucida Console" w:hAnsi="Lucida Console"/>
          <w:sz w:val="16"/>
          <w:szCs w:val="16"/>
        </w:rPr>
      </w:pPr>
    </w:p>
    <w:p w14:paraId="402B0098" w14:textId="77777777" w:rsidR="001F293B" w:rsidRPr="00173514" w:rsidRDefault="001F293B" w:rsidP="001F293B">
      <w:r w:rsidRPr="00173514">
        <w:t>Adjusting for propensity score:</w:t>
      </w:r>
    </w:p>
    <w:p w14:paraId="4CC29777" w14:textId="77777777" w:rsidR="001F293B" w:rsidRPr="00173514" w:rsidRDefault="001F293B" w:rsidP="001F293B">
      <w:pPr>
        <w:spacing w:after="0" w:line="240" w:lineRule="auto"/>
        <w:rPr>
          <w:rFonts w:ascii="Lucida Console" w:hAnsi="Lucida Console"/>
          <w:sz w:val="16"/>
          <w:szCs w:val="16"/>
        </w:rPr>
      </w:pPr>
    </w:p>
    <w:p w14:paraId="42455A5B" w14:textId="79A81A70" w:rsidR="00CB7C58" w:rsidRPr="00173514" w:rsidRDefault="00CB7C58" w:rsidP="001F293B">
      <w:pPr>
        <w:spacing w:after="0" w:line="240" w:lineRule="auto"/>
        <w:rPr>
          <w:rFonts w:ascii="Lucida Console" w:hAnsi="Lucida Console"/>
          <w:sz w:val="16"/>
          <w:szCs w:val="16"/>
        </w:rPr>
      </w:pPr>
    </w:p>
    <w:p w14:paraId="410B4288" w14:textId="68044162" w:rsidR="00CB7C58" w:rsidRPr="00173514" w:rsidRDefault="00CB7C58" w:rsidP="001F293B">
      <w:pPr>
        <w:spacing w:after="0" w:line="240" w:lineRule="auto"/>
        <w:rPr>
          <w:rFonts w:ascii="Lucida Console" w:hAnsi="Lucida Console"/>
          <w:sz w:val="16"/>
          <w:szCs w:val="16"/>
        </w:rPr>
      </w:pPr>
    </w:p>
    <w:p w14:paraId="064D2E9D" w14:textId="5A01E0A0" w:rsidR="00CB7C58" w:rsidRPr="00173514" w:rsidRDefault="00CB7C58" w:rsidP="001F293B">
      <w:pPr>
        <w:spacing w:after="0" w:line="240" w:lineRule="auto"/>
        <w:rPr>
          <w:rFonts w:ascii="Lucida Console" w:hAnsi="Lucida Console"/>
          <w:sz w:val="16"/>
          <w:szCs w:val="16"/>
        </w:rPr>
      </w:pPr>
    </w:p>
    <w:p w14:paraId="15133EAF" w14:textId="1E5869E9" w:rsidR="00CB7C58" w:rsidRPr="00173514" w:rsidRDefault="00CB7C58" w:rsidP="001F293B">
      <w:pPr>
        <w:spacing w:after="0" w:line="240" w:lineRule="auto"/>
        <w:rPr>
          <w:rFonts w:ascii="Lucida Console" w:hAnsi="Lucida Console"/>
          <w:sz w:val="16"/>
          <w:szCs w:val="16"/>
        </w:rPr>
      </w:pPr>
    </w:p>
    <w:p w14:paraId="40E3DB2C" w14:textId="005C046D" w:rsidR="00CB7C58" w:rsidRPr="00173514" w:rsidRDefault="00CB7C58" w:rsidP="001F293B">
      <w:pPr>
        <w:spacing w:after="0" w:line="240" w:lineRule="auto"/>
        <w:rPr>
          <w:rFonts w:ascii="Lucida Console" w:hAnsi="Lucida Console"/>
          <w:sz w:val="16"/>
          <w:szCs w:val="16"/>
        </w:rPr>
      </w:pPr>
    </w:p>
    <w:p w14:paraId="65226A1D" w14:textId="744DD44B" w:rsidR="00CB7C58" w:rsidRPr="00173514" w:rsidRDefault="00CB7C58" w:rsidP="001F293B">
      <w:pPr>
        <w:spacing w:after="0" w:line="240" w:lineRule="auto"/>
        <w:rPr>
          <w:rFonts w:ascii="Lucida Console" w:hAnsi="Lucida Console"/>
          <w:sz w:val="16"/>
          <w:szCs w:val="16"/>
        </w:rPr>
      </w:pPr>
    </w:p>
    <w:p w14:paraId="68D62FD7" w14:textId="7BF628D6" w:rsidR="00CB7C58" w:rsidRPr="00173514" w:rsidRDefault="00CB7C58" w:rsidP="001F293B">
      <w:pPr>
        <w:spacing w:after="0" w:line="240" w:lineRule="auto"/>
        <w:rPr>
          <w:rFonts w:ascii="Lucida Console" w:hAnsi="Lucida Console"/>
          <w:sz w:val="16"/>
          <w:szCs w:val="16"/>
        </w:rPr>
      </w:pPr>
    </w:p>
    <w:p w14:paraId="2D89A2DD" w14:textId="1439BB59" w:rsidR="00CB7C58" w:rsidRPr="00173514" w:rsidRDefault="00CB7C58" w:rsidP="001F293B">
      <w:pPr>
        <w:spacing w:after="0" w:line="240" w:lineRule="auto"/>
        <w:rPr>
          <w:rFonts w:ascii="Lucida Console" w:hAnsi="Lucida Console"/>
          <w:sz w:val="16"/>
          <w:szCs w:val="16"/>
        </w:rPr>
      </w:pPr>
    </w:p>
    <w:p w14:paraId="05D50E9E" w14:textId="599E693C" w:rsidR="00CB7C58" w:rsidRPr="00173514" w:rsidRDefault="00CB7C58" w:rsidP="001F293B">
      <w:pPr>
        <w:spacing w:after="0" w:line="240" w:lineRule="auto"/>
        <w:rPr>
          <w:rFonts w:ascii="Lucida Console" w:hAnsi="Lucida Console"/>
          <w:sz w:val="16"/>
          <w:szCs w:val="16"/>
        </w:rPr>
      </w:pPr>
    </w:p>
    <w:p w14:paraId="2D381896" w14:textId="77777777" w:rsidR="00CB7C58" w:rsidRPr="00173514" w:rsidRDefault="00CB7C58" w:rsidP="001F293B">
      <w:pPr>
        <w:spacing w:after="0" w:line="240" w:lineRule="auto"/>
        <w:rPr>
          <w:rFonts w:ascii="Lucida Console" w:hAnsi="Lucida Console"/>
          <w:sz w:val="16"/>
          <w:szCs w:val="16"/>
        </w:rPr>
      </w:pPr>
    </w:p>
    <w:p w14:paraId="2C27365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ln_Syn4 </w:t>
      </w:r>
      <w:proofErr w:type="spellStart"/>
      <w:r w:rsidRPr="00173514">
        <w:rPr>
          <w:rFonts w:ascii="Lucida Console" w:hAnsi="Lucida Console"/>
          <w:sz w:val="16"/>
          <w:szCs w:val="16"/>
        </w:rPr>
        <w:t>i.time</w:t>
      </w:r>
      <w:proofErr w:type="spellEnd"/>
      <w:r w:rsidRPr="00173514">
        <w:rPr>
          <w:rFonts w:ascii="Lucida Console" w:hAnsi="Lucida Console"/>
          <w:sz w:val="16"/>
          <w:szCs w:val="16"/>
        </w:rPr>
        <w:t xml:space="preserve">##restricted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ll</w:t>
      </w:r>
      <w:proofErr w:type="spellEnd"/>
      <w:r w:rsidRPr="00173514">
        <w:rPr>
          <w:rFonts w:ascii="Lucida Console" w:hAnsi="Lucida Console"/>
          <w:sz w:val="16"/>
          <w:szCs w:val="16"/>
        </w:rPr>
        <w:t xml:space="preserve">(ln(113.86)) </w:t>
      </w:r>
      <w:proofErr w:type="spellStart"/>
      <w:r w:rsidRPr="00173514">
        <w:rPr>
          <w:rFonts w:ascii="Lucida Console" w:hAnsi="Lucida Console"/>
          <w:sz w:val="16"/>
          <w:szCs w:val="16"/>
        </w:rPr>
        <w:t>nolog</w:t>
      </w:r>
      <w:proofErr w:type="spellEnd"/>
      <w:r w:rsidRPr="00173514">
        <w:rPr>
          <w:rFonts w:ascii="Lucida Console" w:hAnsi="Lucida Console"/>
          <w:sz w:val="16"/>
          <w:szCs w:val="16"/>
        </w:rPr>
        <w:t xml:space="preserve">  ///</w:t>
      </w:r>
    </w:p>
    <w:p w14:paraId="775BC9D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gt;         </w:t>
      </w:r>
      <w:proofErr w:type="spellStart"/>
      <w:r w:rsidRPr="00173514">
        <w:rPr>
          <w:rFonts w:ascii="Lucida Console" w:hAnsi="Lucida Console"/>
          <w:sz w:val="16"/>
          <w:szCs w:val="16"/>
        </w:rPr>
        <w:t>vce</w:t>
      </w:r>
      <w:proofErr w:type="spellEnd"/>
      <w:r w:rsidRPr="00173514">
        <w:rPr>
          <w:rFonts w:ascii="Lucida Console" w:hAnsi="Lucida Console"/>
          <w:sz w:val="16"/>
          <w:szCs w:val="16"/>
        </w:rPr>
        <w:t>(bootstrap, reps(500) seed(010967))</w:t>
      </w:r>
    </w:p>
    <w:p w14:paraId="175C40F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roofErr w:type="gramStart"/>
      <w:r w:rsidRPr="00173514">
        <w:rPr>
          <w:rFonts w:ascii="Lucida Console" w:hAnsi="Lucida Console"/>
          <w:sz w:val="16"/>
          <w:szCs w:val="16"/>
        </w:rPr>
        <w:t>running</w:t>
      </w:r>
      <w:proofErr w:type="gramEnd"/>
      <w:r w:rsidRPr="00173514">
        <w:rPr>
          <w:rFonts w:ascii="Lucida Console" w:hAnsi="Lucida Console"/>
          <w:sz w:val="16"/>
          <w:szCs w:val="16"/>
        </w:rPr>
        <w:t xml:space="preserve"> </w:t>
      </w:r>
      <w:proofErr w:type="spellStart"/>
      <w:r w:rsidRPr="00173514">
        <w:rPr>
          <w:rFonts w:ascii="Lucida Console" w:hAnsi="Lucida Console"/>
          <w:sz w:val="16"/>
          <w:szCs w:val="16"/>
        </w:rPr>
        <w:t>xttobit</w:t>
      </w:r>
      <w:proofErr w:type="spellEnd"/>
      <w:r w:rsidRPr="00173514">
        <w:rPr>
          <w:rFonts w:ascii="Lucida Console" w:hAnsi="Lucida Console"/>
          <w:sz w:val="16"/>
          <w:szCs w:val="16"/>
        </w:rPr>
        <w:t xml:space="preserve"> on estimation sample)</w:t>
      </w:r>
    </w:p>
    <w:p w14:paraId="4933F142" w14:textId="77777777" w:rsidR="005306CE" w:rsidRPr="00173514" w:rsidRDefault="005306CE" w:rsidP="005306CE">
      <w:pPr>
        <w:spacing w:after="0" w:line="240" w:lineRule="auto"/>
        <w:rPr>
          <w:rFonts w:ascii="Lucida Console" w:hAnsi="Lucida Console"/>
          <w:sz w:val="16"/>
          <w:szCs w:val="16"/>
        </w:rPr>
      </w:pPr>
    </w:p>
    <w:p w14:paraId="68BB420C" w14:textId="77777777" w:rsidR="005306CE" w:rsidRPr="00173514" w:rsidRDefault="005306CE" w:rsidP="005306CE">
      <w:pPr>
        <w:spacing w:after="0" w:line="240" w:lineRule="auto"/>
        <w:rPr>
          <w:rFonts w:ascii="Lucida Console" w:hAnsi="Lucida Console"/>
          <w:sz w:val="16"/>
          <w:szCs w:val="16"/>
        </w:rPr>
      </w:pPr>
    </w:p>
    <w:p w14:paraId="72E1B4B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Random-effects </w:t>
      </w:r>
      <w:proofErr w:type="spellStart"/>
      <w:r w:rsidRPr="00173514">
        <w:rPr>
          <w:rFonts w:ascii="Lucida Console" w:hAnsi="Lucida Console"/>
          <w:sz w:val="16"/>
          <w:szCs w:val="16"/>
        </w:rPr>
        <w:t>tobit</w:t>
      </w:r>
      <w:proofErr w:type="spellEnd"/>
      <w:r w:rsidRPr="00173514">
        <w:rPr>
          <w:rFonts w:ascii="Lucida Console" w:hAnsi="Lucida Console"/>
          <w:sz w:val="16"/>
          <w:szCs w:val="16"/>
        </w:rPr>
        <w:t xml:space="preserve"> regression                     Number of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    327</w:t>
      </w:r>
    </w:p>
    <w:p w14:paraId="57DF32C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Uncensored =    312</w:t>
      </w:r>
    </w:p>
    <w:p w14:paraId="28AB51F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Limits: Lower = ln(113.86)                              Left-censored =     15</w:t>
      </w:r>
    </w:p>
    <w:p w14:paraId="4F740C27"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Upper =       +inf                             Right-censored =      0</w:t>
      </w:r>
    </w:p>
    <w:p w14:paraId="32032071"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plications      =    500</w:t>
      </w:r>
    </w:p>
    <w:p w14:paraId="3D005496" w14:textId="77777777" w:rsidR="005306CE" w:rsidRPr="00173514" w:rsidRDefault="005306CE" w:rsidP="005306CE">
      <w:pPr>
        <w:spacing w:after="0" w:line="240" w:lineRule="auto"/>
        <w:rPr>
          <w:rFonts w:ascii="Lucida Console" w:hAnsi="Lucida Console"/>
          <w:sz w:val="16"/>
          <w:szCs w:val="16"/>
        </w:rPr>
      </w:pPr>
    </w:p>
    <w:p w14:paraId="50B9C78C"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Group variable: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 xml:space="preserve">                            Number of groups  =     90</w:t>
      </w:r>
    </w:p>
    <w:p w14:paraId="02292386"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Random effects </w:t>
      </w:r>
      <w:proofErr w:type="spellStart"/>
      <w:r w:rsidRPr="00173514">
        <w:rPr>
          <w:rFonts w:ascii="Lucida Console" w:hAnsi="Lucida Console"/>
          <w:sz w:val="16"/>
          <w:szCs w:val="16"/>
        </w:rPr>
        <w:t>u_i</w:t>
      </w:r>
      <w:proofErr w:type="spellEnd"/>
      <w:r w:rsidRPr="00173514">
        <w:rPr>
          <w:rFonts w:ascii="Lucida Console" w:hAnsi="Lucida Console"/>
          <w:sz w:val="16"/>
          <w:szCs w:val="16"/>
        </w:rPr>
        <w:t xml:space="preserve"> ~ Gaussian                       </w:t>
      </w:r>
      <w:proofErr w:type="spellStart"/>
      <w:r w:rsidRPr="00173514">
        <w:rPr>
          <w:rFonts w:ascii="Lucida Console" w:hAnsi="Lucida Console"/>
          <w:sz w:val="16"/>
          <w:szCs w:val="16"/>
        </w:rPr>
        <w:t>Obs</w:t>
      </w:r>
      <w:proofErr w:type="spellEnd"/>
      <w:r w:rsidRPr="00173514">
        <w:rPr>
          <w:rFonts w:ascii="Lucida Console" w:hAnsi="Lucida Console"/>
          <w:sz w:val="16"/>
          <w:szCs w:val="16"/>
        </w:rPr>
        <w:t xml:space="preserve"> per group:</w:t>
      </w:r>
    </w:p>
    <w:p w14:paraId="7F44811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min =      1</w:t>
      </w:r>
    </w:p>
    <w:p w14:paraId="0219AFD9"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avg =    3.6</w:t>
      </w:r>
    </w:p>
    <w:p w14:paraId="2E7BC384"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max =      4</w:t>
      </w:r>
    </w:p>
    <w:p w14:paraId="5D0874D2" w14:textId="77777777" w:rsidR="005306CE" w:rsidRPr="00173514" w:rsidRDefault="005306CE" w:rsidP="005306CE">
      <w:pPr>
        <w:spacing w:after="0" w:line="240" w:lineRule="auto"/>
        <w:rPr>
          <w:rFonts w:ascii="Lucida Console" w:hAnsi="Lucida Console"/>
          <w:sz w:val="16"/>
          <w:szCs w:val="16"/>
        </w:rPr>
      </w:pPr>
    </w:p>
    <w:p w14:paraId="28769347"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Integration method: </w:t>
      </w:r>
      <w:proofErr w:type="spellStart"/>
      <w:r w:rsidRPr="00173514">
        <w:rPr>
          <w:rFonts w:ascii="Lucida Console" w:hAnsi="Lucida Console"/>
          <w:sz w:val="16"/>
          <w:szCs w:val="16"/>
        </w:rPr>
        <w:t>mvaghermite</w:t>
      </w:r>
      <w:proofErr w:type="spellEnd"/>
      <w:r w:rsidRPr="00173514">
        <w:rPr>
          <w:rFonts w:ascii="Lucida Console" w:hAnsi="Lucida Console"/>
          <w:sz w:val="16"/>
          <w:szCs w:val="16"/>
        </w:rPr>
        <w:t xml:space="preserve">                     Integration pts.  =     12</w:t>
      </w:r>
    </w:p>
    <w:p w14:paraId="67FCCF5A" w14:textId="77777777" w:rsidR="005306CE" w:rsidRPr="00173514" w:rsidRDefault="005306CE" w:rsidP="005306CE">
      <w:pPr>
        <w:spacing w:after="0" w:line="240" w:lineRule="auto"/>
        <w:rPr>
          <w:rFonts w:ascii="Lucida Console" w:hAnsi="Lucida Console"/>
          <w:sz w:val="16"/>
          <w:szCs w:val="16"/>
        </w:rPr>
      </w:pPr>
    </w:p>
    <w:p w14:paraId="68AB914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ald chi2(8)      =  29.51</w:t>
      </w:r>
    </w:p>
    <w:p w14:paraId="18F0312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Log likelihood = -384.60977                         Prob &gt; chi2       = 0.0003</w:t>
      </w:r>
    </w:p>
    <w:p w14:paraId="5199492E" w14:textId="77777777" w:rsidR="005306CE" w:rsidRPr="00173514" w:rsidRDefault="005306CE" w:rsidP="005306CE">
      <w:pPr>
        <w:spacing w:after="0" w:line="240" w:lineRule="auto"/>
        <w:rPr>
          <w:rFonts w:ascii="Lucida Console" w:hAnsi="Lucida Console"/>
          <w:sz w:val="16"/>
          <w:szCs w:val="16"/>
        </w:rPr>
      </w:pPr>
    </w:p>
    <w:p w14:paraId="0099382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plications based on 90 clusters in </w:t>
      </w:r>
      <w:proofErr w:type="spellStart"/>
      <w:r w:rsidRPr="00173514">
        <w:rPr>
          <w:rFonts w:ascii="Lucida Console" w:hAnsi="Lucida Console"/>
          <w:sz w:val="16"/>
          <w:szCs w:val="16"/>
        </w:rPr>
        <w:t>RecordID</w:t>
      </w:r>
      <w:proofErr w:type="spellEnd"/>
      <w:r w:rsidRPr="00173514">
        <w:rPr>
          <w:rFonts w:ascii="Lucida Console" w:hAnsi="Lucida Console"/>
          <w:sz w:val="16"/>
          <w:szCs w:val="16"/>
        </w:rPr>
        <w:t>)</w:t>
      </w:r>
    </w:p>
    <w:p w14:paraId="110C5D8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226DD034"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Observed   Bootstrap                         Normal-based</w:t>
      </w:r>
    </w:p>
    <w:p w14:paraId="69D92208"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ln_Syn4 | </w:t>
      </w:r>
      <w:proofErr w:type="gramStart"/>
      <w:r w:rsidRPr="00173514">
        <w:rPr>
          <w:rFonts w:ascii="Lucida Console" w:hAnsi="Lucida Console"/>
          <w:sz w:val="16"/>
          <w:szCs w:val="16"/>
        </w:rPr>
        <w:t>coefficient  std.</w:t>
      </w:r>
      <w:proofErr w:type="gramEnd"/>
      <w:r w:rsidRPr="00173514">
        <w:rPr>
          <w:rFonts w:ascii="Lucida Console" w:hAnsi="Lucida Console"/>
          <w:sz w:val="16"/>
          <w:szCs w:val="16"/>
        </w:rPr>
        <w:t xml:space="preserve"> err.      z    P&gt;|z|     [95% conf. interval]</w:t>
      </w:r>
    </w:p>
    <w:p w14:paraId="49FB8BD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5231CF04"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time |</w:t>
      </w:r>
    </w:p>
    <w:p w14:paraId="5BDFA099"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3  |   .1476291   .0912759     1.62   0.106    -.0312685    .3265266</w:t>
      </w:r>
    </w:p>
    <w:p w14:paraId="2D20E6C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6  |  -.1915386   .0958194    -2.00   0.046    -.3793412   -.0037359</w:t>
      </w:r>
    </w:p>
    <w:p w14:paraId="62410D12"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24  |  -.4805029    .152289    -3.16   0.002    -.7789838    -.182022</w:t>
      </w:r>
    </w:p>
    <w:p w14:paraId="749F43A7"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1CF34EE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stricted |</w:t>
      </w:r>
    </w:p>
    <w:p w14:paraId="3D261FA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estricted  |   .0953196   .2826329     0.34   0.736    -.4586307    .6492699</w:t>
      </w:r>
    </w:p>
    <w:p w14:paraId="7A9809B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35B90A4B" w14:textId="77777777" w:rsidR="005306CE" w:rsidRPr="00173514" w:rsidRDefault="005306CE" w:rsidP="005306CE">
      <w:pPr>
        <w:spacing w:after="0" w:line="240" w:lineRule="auto"/>
        <w:rPr>
          <w:rFonts w:ascii="Lucida Console" w:hAnsi="Lucida Console"/>
          <w:sz w:val="16"/>
          <w:szCs w:val="16"/>
        </w:rPr>
      </w:pPr>
      <w:proofErr w:type="spellStart"/>
      <w:r w:rsidRPr="00173514">
        <w:rPr>
          <w:rFonts w:ascii="Lucida Console" w:hAnsi="Lucida Console"/>
          <w:sz w:val="16"/>
          <w:szCs w:val="16"/>
        </w:rPr>
        <w:t>time#restricted</w:t>
      </w:r>
      <w:proofErr w:type="spellEnd"/>
      <w:r w:rsidRPr="00173514">
        <w:rPr>
          <w:rFonts w:ascii="Lucida Console" w:hAnsi="Lucida Console"/>
          <w:sz w:val="16"/>
          <w:szCs w:val="16"/>
        </w:rPr>
        <w:t xml:space="preserve"> |</w:t>
      </w:r>
    </w:p>
    <w:p w14:paraId="16CCB93D"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3#Restricted  |  -.2478558   .1345866    -1.84   0.066    -.5116407     .015929</w:t>
      </w:r>
    </w:p>
    <w:p w14:paraId="46EB1268"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6#Restricted  |  -.0747924   .1581544    -0.47   0.636    -.3847693    .2351846</w:t>
      </w:r>
    </w:p>
    <w:p w14:paraId="432DF0E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24#Restricted  |   .2101319   .1991845     1.05   0.291    -.1802625    .6005263</w:t>
      </w:r>
    </w:p>
    <w:p w14:paraId="5480A96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
    <w:p w14:paraId="66F0F265"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pscore</w:t>
      </w:r>
      <w:proofErr w:type="spellEnd"/>
      <w:r w:rsidRPr="00173514">
        <w:rPr>
          <w:rFonts w:ascii="Lucida Console" w:hAnsi="Lucida Console"/>
          <w:sz w:val="16"/>
          <w:szCs w:val="16"/>
        </w:rPr>
        <w:t xml:space="preserve"> |  -1.557384    1.45092    -1.07   0.283    -4.401135    1.286367</w:t>
      </w:r>
    </w:p>
    <w:p w14:paraId="448FFC2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_cons |   7.784444   .7830686     9.94   0.000     6.249657     9.31923</w:t>
      </w:r>
    </w:p>
    <w:p w14:paraId="62CA7BB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0CF8800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u</w:t>
      </w:r>
      <w:proofErr w:type="spellEnd"/>
      <w:r w:rsidRPr="00173514">
        <w:rPr>
          <w:rFonts w:ascii="Lucida Console" w:hAnsi="Lucida Console"/>
          <w:sz w:val="16"/>
          <w:szCs w:val="16"/>
        </w:rPr>
        <w:t xml:space="preserve"> |   1.230157   .1112836    11.05   0.000     1.012045    1.448269</w:t>
      </w:r>
    </w:p>
    <w:p w14:paraId="345586DB"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proofErr w:type="gramStart"/>
      <w:r w:rsidRPr="00173514">
        <w:rPr>
          <w:rFonts w:ascii="Lucida Console" w:hAnsi="Lucida Console"/>
          <w:sz w:val="16"/>
          <w:szCs w:val="16"/>
        </w:rPr>
        <w:t>sigma</w:t>
      </w:r>
      <w:proofErr w:type="gramEnd"/>
      <w:r w:rsidRPr="00173514">
        <w:rPr>
          <w:rFonts w:ascii="Lucida Console" w:hAnsi="Lucida Console"/>
          <w:sz w:val="16"/>
          <w:szCs w:val="16"/>
        </w:rPr>
        <w:t>_e</w:t>
      </w:r>
      <w:proofErr w:type="spellEnd"/>
      <w:r w:rsidRPr="00173514">
        <w:rPr>
          <w:rFonts w:ascii="Lucida Console" w:hAnsi="Lucida Console"/>
          <w:sz w:val="16"/>
          <w:szCs w:val="16"/>
        </w:rPr>
        <w:t xml:space="preserve"> |   .5144177    .038422    13.39   0.000      .439112    .5897234</w:t>
      </w:r>
    </w:p>
    <w:p w14:paraId="50235D5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77C1C8D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rho |   .8511593   .0299305                      .7848014    .9022234</w:t>
      </w:r>
    </w:p>
    <w:p w14:paraId="6043F82A"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w:t>
      </w:r>
    </w:p>
    <w:p w14:paraId="2A94457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LR test of </w:t>
      </w:r>
      <w:proofErr w:type="spellStart"/>
      <w:r w:rsidRPr="00173514">
        <w:rPr>
          <w:rFonts w:ascii="Lucida Console" w:hAnsi="Lucida Console"/>
          <w:sz w:val="16"/>
          <w:szCs w:val="16"/>
        </w:rPr>
        <w:t>sigma_u</w:t>
      </w:r>
      <w:proofErr w:type="spellEnd"/>
      <w:r w:rsidRPr="00173514">
        <w:rPr>
          <w:rFonts w:ascii="Lucida Console" w:hAnsi="Lucida Console"/>
          <w:sz w:val="16"/>
          <w:szCs w:val="16"/>
        </w:rPr>
        <w:t>=0: chibar2(01) = 341.62             Prob &gt;= chibar2 = 0.000</w:t>
      </w:r>
    </w:p>
    <w:p w14:paraId="153AAB46" w14:textId="77777777" w:rsidR="005306CE" w:rsidRPr="00173514" w:rsidRDefault="005306CE" w:rsidP="005306CE">
      <w:pPr>
        <w:spacing w:after="0" w:line="240" w:lineRule="auto"/>
        <w:rPr>
          <w:rFonts w:ascii="Lucida Console" w:hAnsi="Lucida Console"/>
          <w:sz w:val="16"/>
          <w:szCs w:val="16"/>
        </w:rPr>
      </w:pPr>
    </w:p>
    <w:p w14:paraId="06C94E43" w14:textId="77777777" w:rsidR="005306CE" w:rsidRPr="00173514" w:rsidRDefault="005306CE" w:rsidP="005306CE">
      <w:pPr>
        <w:spacing w:after="0" w:line="240" w:lineRule="auto"/>
        <w:rPr>
          <w:rFonts w:ascii="Lucida Console" w:hAnsi="Lucida Console"/>
          <w:sz w:val="16"/>
          <w:szCs w:val="16"/>
        </w:rPr>
      </w:pPr>
    </w:p>
    <w:p w14:paraId="27BA8C99"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w:t>
      </w:r>
      <w:proofErr w:type="spellStart"/>
      <w:r w:rsidRPr="00173514">
        <w:rPr>
          <w:rFonts w:ascii="Lucida Console" w:hAnsi="Lucida Console"/>
          <w:sz w:val="16"/>
          <w:szCs w:val="16"/>
        </w:rPr>
        <w:t>testparm</w:t>
      </w:r>
      <w:proofErr w:type="spellEnd"/>
      <w:r w:rsidRPr="00173514">
        <w:rPr>
          <w:rFonts w:ascii="Lucida Console" w:hAnsi="Lucida Console"/>
          <w:sz w:val="16"/>
          <w:szCs w:val="16"/>
        </w:rPr>
        <w:t xml:space="preserve"> </w:t>
      </w:r>
      <w:proofErr w:type="spellStart"/>
      <w:r w:rsidRPr="00173514">
        <w:rPr>
          <w:rFonts w:ascii="Lucida Console" w:hAnsi="Lucida Console"/>
          <w:sz w:val="16"/>
          <w:szCs w:val="16"/>
        </w:rPr>
        <w:t>time#restricted</w:t>
      </w:r>
      <w:proofErr w:type="spellEnd"/>
    </w:p>
    <w:p w14:paraId="3AB09EB4" w14:textId="77777777" w:rsidR="005306CE" w:rsidRPr="00173514" w:rsidRDefault="005306CE" w:rsidP="005306CE">
      <w:pPr>
        <w:spacing w:after="0" w:line="240" w:lineRule="auto"/>
        <w:rPr>
          <w:rFonts w:ascii="Lucida Console" w:hAnsi="Lucida Console"/>
          <w:sz w:val="16"/>
          <w:szCs w:val="16"/>
        </w:rPr>
      </w:pPr>
    </w:p>
    <w:p w14:paraId="24C5200E"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1)  [ln_Syn4]3.time#1.restricted = 0</w:t>
      </w:r>
    </w:p>
    <w:p w14:paraId="396B898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2)  [ln_Syn4]6.time#1.restricted = 0</w:t>
      </w:r>
    </w:p>
    <w:p w14:paraId="6D890FEF"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 3)  [ln_Syn4]24.time#1.restricted = 0</w:t>
      </w:r>
    </w:p>
    <w:p w14:paraId="3E352DA0" w14:textId="77777777" w:rsidR="005306CE" w:rsidRPr="00173514" w:rsidRDefault="005306CE" w:rsidP="005306CE">
      <w:pPr>
        <w:spacing w:after="0" w:line="240" w:lineRule="auto"/>
        <w:rPr>
          <w:rFonts w:ascii="Lucida Console" w:hAnsi="Lucida Console"/>
          <w:sz w:val="16"/>
          <w:szCs w:val="16"/>
        </w:rPr>
      </w:pPr>
    </w:p>
    <w:p w14:paraId="192418E3"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chi2(  3) =    7.80</w:t>
      </w:r>
    </w:p>
    <w:p w14:paraId="18DB7410" w14:textId="77777777" w:rsidR="005306CE" w:rsidRPr="00173514" w:rsidRDefault="005306CE" w:rsidP="005306CE">
      <w:pPr>
        <w:spacing w:after="0" w:line="240" w:lineRule="auto"/>
        <w:rPr>
          <w:rFonts w:ascii="Lucida Console" w:hAnsi="Lucida Console"/>
          <w:sz w:val="16"/>
          <w:szCs w:val="16"/>
        </w:rPr>
      </w:pPr>
      <w:r w:rsidRPr="00173514">
        <w:rPr>
          <w:rFonts w:ascii="Lucida Console" w:hAnsi="Lucida Console"/>
          <w:sz w:val="16"/>
          <w:szCs w:val="16"/>
        </w:rPr>
        <w:t xml:space="preserve">         Prob &gt; chi2 =    0.0504</w:t>
      </w:r>
    </w:p>
    <w:p w14:paraId="36005B1C" w14:textId="77777777" w:rsidR="005306CE" w:rsidRPr="00173514" w:rsidRDefault="005306CE" w:rsidP="005306CE">
      <w:pPr>
        <w:spacing w:after="0" w:line="240" w:lineRule="auto"/>
        <w:rPr>
          <w:rFonts w:ascii="Lucida Console" w:hAnsi="Lucida Console"/>
          <w:sz w:val="16"/>
          <w:szCs w:val="16"/>
        </w:rPr>
      </w:pPr>
    </w:p>
    <w:p w14:paraId="5E0CCD27" w14:textId="77777777" w:rsidR="005306CE" w:rsidRPr="00173514" w:rsidRDefault="005306CE" w:rsidP="001F293B">
      <w:pPr>
        <w:spacing w:after="0" w:line="240" w:lineRule="auto"/>
        <w:rPr>
          <w:rFonts w:ascii="Lucida Console" w:hAnsi="Lucida Console"/>
          <w:sz w:val="16"/>
          <w:szCs w:val="16"/>
        </w:rPr>
      </w:pPr>
    </w:p>
    <w:p w14:paraId="531637CA" w14:textId="77777777" w:rsidR="001F293B" w:rsidRPr="00173514" w:rsidRDefault="001F293B" w:rsidP="001F293B">
      <w:pPr>
        <w:spacing w:after="0" w:line="240" w:lineRule="auto"/>
        <w:rPr>
          <w:rFonts w:ascii="Lucida Console" w:hAnsi="Lucida Console"/>
          <w:sz w:val="16"/>
          <w:szCs w:val="16"/>
        </w:rPr>
      </w:pPr>
    </w:p>
    <w:p w14:paraId="16672FCE" w14:textId="77777777" w:rsidR="001F293B" w:rsidRPr="00173514" w:rsidRDefault="001F293B" w:rsidP="001F293B">
      <w:pPr>
        <w:spacing w:after="0" w:line="240" w:lineRule="auto"/>
        <w:rPr>
          <w:rFonts w:ascii="Lucida Console" w:hAnsi="Lucida Console"/>
          <w:sz w:val="16"/>
          <w:szCs w:val="16"/>
        </w:rPr>
      </w:pPr>
    </w:p>
    <w:p w14:paraId="0FA1A923" w14:textId="4D59E1F2" w:rsidR="001F293B" w:rsidRDefault="00C30647" w:rsidP="00607781">
      <w:r w:rsidRPr="00173514">
        <w:t xml:space="preserve">In the sample with a propensity score, the significance of the interaction term is lost (p=0.05) due to the loss of sample (power).  Including the propensity has no impact on the significance of the </w:t>
      </w:r>
      <w:r w:rsidRPr="00173514">
        <w:lastRenderedPageBreak/>
        <w:t xml:space="preserve">interaction term (0.05) and shows </w:t>
      </w:r>
      <w:r w:rsidR="00607781" w:rsidRPr="00173514">
        <w:t>no evidence that the propensity score is necessary in the model (p=0.2</w:t>
      </w:r>
      <w:r w:rsidR="005306CE" w:rsidRPr="00173514">
        <w:t>8</w:t>
      </w:r>
      <w:r w:rsidR="00607781" w:rsidRPr="00173514">
        <w:t>).</w:t>
      </w:r>
    </w:p>
    <w:p w14:paraId="47E25923" w14:textId="77777777" w:rsidR="001F293B" w:rsidRPr="001F293B" w:rsidRDefault="001F293B" w:rsidP="001F293B">
      <w:pPr>
        <w:spacing w:after="0" w:line="240" w:lineRule="auto"/>
        <w:rPr>
          <w:rFonts w:ascii="Lucida Console" w:hAnsi="Lucida Console"/>
          <w:sz w:val="16"/>
          <w:szCs w:val="16"/>
        </w:rPr>
      </w:pPr>
    </w:p>
    <w:p w14:paraId="5C27FE9E" w14:textId="77777777" w:rsidR="001F293B" w:rsidRDefault="001F293B" w:rsidP="001F293B">
      <w:pPr>
        <w:spacing w:after="0" w:line="240" w:lineRule="auto"/>
        <w:rPr>
          <w:rFonts w:ascii="Lucida Console" w:hAnsi="Lucida Console"/>
          <w:sz w:val="16"/>
          <w:szCs w:val="16"/>
        </w:rPr>
      </w:pPr>
    </w:p>
    <w:p w14:paraId="055FD76E" w14:textId="77777777" w:rsidR="001F293B" w:rsidRPr="001F293B" w:rsidRDefault="001F293B" w:rsidP="001F293B">
      <w:pPr>
        <w:spacing w:after="0" w:line="240" w:lineRule="auto"/>
        <w:rPr>
          <w:rFonts w:ascii="Lucida Console" w:hAnsi="Lucida Console"/>
          <w:sz w:val="16"/>
          <w:szCs w:val="16"/>
        </w:rPr>
      </w:pPr>
    </w:p>
    <w:p w14:paraId="48D85D3E" w14:textId="77777777" w:rsidR="001F293B" w:rsidRPr="009A6300" w:rsidRDefault="001F293B" w:rsidP="009A6300">
      <w:pPr>
        <w:spacing w:after="0" w:line="240" w:lineRule="auto"/>
        <w:rPr>
          <w:rFonts w:ascii="Lucida Console" w:hAnsi="Lucida Console"/>
          <w:sz w:val="16"/>
          <w:szCs w:val="16"/>
        </w:rPr>
      </w:pPr>
    </w:p>
    <w:p w14:paraId="2F7DFBE6" w14:textId="77777777" w:rsidR="009A6300" w:rsidRDefault="009A6300" w:rsidP="00CE77AA">
      <w:pPr>
        <w:spacing w:after="0" w:line="240" w:lineRule="auto"/>
        <w:rPr>
          <w:rFonts w:ascii="Lucida Console" w:hAnsi="Lucida Console"/>
          <w:sz w:val="16"/>
          <w:szCs w:val="16"/>
        </w:rPr>
      </w:pPr>
    </w:p>
    <w:p w14:paraId="0F35815F" w14:textId="77777777" w:rsidR="009A6300" w:rsidRDefault="009A6300" w:rsidP="00CE77AA">
      <w:pPr>
        <w:spacing w:after="0" w:line="240" w:lineRule="auto"/>
        <w:rPr>
          <w:rFonts w:ascii="Lucida Console" w:hAnsi="Lucida Console"/>
          <w:sz w:val="16"/>
          <w:szCs w:val="16"/>
        </w:rPr>
      </w:pPr>
    </w:p>
    <w:p w14:paraId="12B0D2AF" w14:textId="77777777" w:rsidR="00C341C6" w:rsidRDefault="00C341C6" w:rsidP="00CE77AA">
      <w:pPr>
        <w:spacing w:after="0" w:line="240" w:lineRule="auto"/>
        <w:rPr>
          <w:rFonts w:ascii="Lucida Console" w:hAnsi="Lucida Console"/>
          <w:sz w:val="16"/>
          <w:szCs w:val="16"/>
        </w:rPr>
      </w:pPr>
    </w:p>
    <w:p w14:paraId="248F4DC1" w14:textId="77777777" w:rsidR="00C341C6" w:rsidRDefault="00C341C6" w:rsidP="00CE77AA">
      <w:pPr>
        <w:spacing w:after="0" w:line="240" w:lineRule="auto"/>
        <w:rPr>
          <w:rFonts w:ascii="Lucida Console" w:hAnsi="Lucida Console"/>
          <w:sz w:val="16"/>
          <w:szCs w:val="16"/>
        </w:rPr>
      </w:pPr>
    </w:p>
    <w:p w14:paraId="28A6B836" w14:textId="77777777" w:rsidR="00C341C6" w:rsidRDefault="00C341C6" w:rsidP="00CE77AA">
      <w:pPr>
        <w:spacing w:after="0" w:line="240" w:lineRule="auto"/>
        <w:rPr>
          <w:rFonts w:ascii="Lucida Console" w:hAnsi="Lucida Console"/>
          <w:sz w:val="16"/>
          <w:szCs w:val="16"/>
        </w:rPr>
      </w:pPr>
    </w:p>
    <w:p w14:paraId="1EF5B3F4" w14:textId="77777777" w:rsidR="00C341C6" w:rsidRDefault="00C341C6" w:rsidP="00CE77AA">
      <w:pPr>
        <w:spacing w:after="0" w:line="240" w:lineRule="auto"/>
        <w:rPr>
          <w:rFonts w:ascii="Lucida Console" w:hAnsi="Lucida Console"/>
          <w:sz w:val="16"/>
          <w:szCs w:val="16"/>
        </w:rPr>
      </w:pPr>
    </w:p>
    <w:p w14:paraId="5305644B" w14:textId="77777777" w:rsidR="000E5F23" w:rsidRDefault="000E5F23" w:rsidP="00CE77AA">
      <w:pPr>
        <w:spacing w:after="0" w:line="240" w:lineRule="auto"/>
        <w:rPr>
          <w:rFonts w:ascii="Lucida Console" w:hAnsi="Lucida Console"/>
          <w:sz w:val="16"/>
          <w:szCs w:val="16"/>
        </w:rPr>
      </w:pPr>
    </w:p>
    <w:p w14:paraId="10E5641F" w14:textId="77777777" w:rsidR="000E5F23" w:rsidRDefault="000E5F23" w:rsidP="00CE77AA">
      <w:pPr>
        <w:spacing w:after="0" w:line="240" w:lineRule="auto"/>
        <w:rPr>
          <w:rFonts w:ascii="Lucida Console" w:hAnsi="Lucida Console"/>
          <w:sz w:val="16"/>
          <w:szCs w:val="16"/>
        </w:rPr>
      </w:pPr>
    </w:p>
    <w:p w14:paraId="4B3EA8B1" w14:textId="77777777" w:rsidR="000E5F23" w:rsidRDefault="000E5F23" w:rsidP="00CE77AA">
      <w:pPr>
        <w:spacing w:after="0" w:line="240" w:lineRule="auto"/>
        <w:rPr>
          <w:rFonts w:ascii="Lucida Console" w:hAnsi="Lucida Console"/>
          <w:sz w:val="16"/>
          <w:szCs w:val="16"/>
        </w:rPr>
      </w:pPr>
    </w:p>
    <w:p w14:paraId="3DDA6751" w14:textId="77777777" w:rsidR="000E5F23" w:rsidRDefault="000E5F23" w:rsidP="00CE77AA">
      <w:pPr>
        <w:spacing w:after="0" w:line="240" w:lineRule="auto"/>
        <w:rPr>
          <w:rFonts w:ascii="Lucida Console" w:hAnsi="Lucida Console"/>
          <w:sz w:val="16"/>
          <w:szCs w:val="16"/>
        </w:rPr>
      </w:pPr>
    </w:p>
    <w:p w14:paraId="7EBA602B" w14:textId="77777777" w:rsidR="000E5F23" w:rsidRDefault="000E5F23" w:rsidP="00CE77AA">
      <w:pPr>
        <w:spacing w:after="0" w:line="240" w:lineRule="auto"/>
        <w:rPr>
          <w:rFonts w:ascii="Lucida Console" w:hAnsi="Lucida Console"/>
          <w:sz w:val="16"/>
          <w:szCs w:val="16"/>
        </w:rPr>
      </w:pPr>
    </w:p>
    <w:p w14:paraId="4F085857" w14:textId="77777777" w:rsidR="000E5F23" w:rsidRDefault="000E5F23" w:rsidP="00CE77AA">
      <w:pPr>
        <w:spacing w:after="0" w:line="240" w:lineRule="auto"/>
        <w:rPr>
          <w:rFonts w:ascii="Lucida Console" w:hAnsi="Lucida Console"/>
          <w:sz w:val="16"/>
          <w:szCs w:val="16"/>
        </w:rPr>
      </w:pPr>
    </w:p>
    <w:p w14:paraId="0E31F23A" w14:textId="77777777" w:rsidR="000E5F23" w:rsidRDefault="000E5F23" w:rsidP="00CE77AA">
      <w:pPr>
        <w:spacing w:after="0" w:line="240" w:lineRule="auto"/>
        <w:rPr>
          <w:rFonts w:ascii="Lucida Console" w:hAnsi="Lucida Console"/>
          <w:sz w:val="16"/>
          <w:szCs w:val="16"/>
        </w:rPr>
      </w:pPr>
    </w:p>
    <w:p w14:paraId="2D264EC6" w14:textId="77777777" w:rsidR="000E5F23" w:rsidRDefault="000E5F23" w:rsidP="00CE77AA">
      <w:pPr>
        <w:spacing w:after="0" w:line="240" w:lineRule="auto"/>
        <w:rPr>
          <w:rFonts w:ascii="Lucida Console" w:hAnsi="Lucida Console"/>
          <w:sz w:val="16"/>
          <w:szCs w:val="16"/>
        </w:rPr>
      </w:pPr>
    </w:p>
    <w:p w14:paraId="31A8C225" w14:textId="77777777" w:rsidR="000E5F23" w:rsidRDefault="000E5F23" w:rsidP="00CE77AA">
      <w:pPr>
        <w:spacing w:after="0" w:line="240" w:lineRule="auto"/>
        <w:rPr>
          <w:rFonts w:ascii="Lucida Console" w:hAnsi="Lucida Console"/>
          <w:sz w:val="16"/>
          <w:szCs w:val="16"/>
        </w:rPr>
      </w:pPr>
    </w:p>
    <w:p w14:paraId="322CD278" w14:textId="77777777" w:rsidR="000E5F23" w:rsidRDefault="000E5F23" w:rsidP="00CE77AA">
      <w:pPr>
        <w:spacing w:after="0" w:line="240" w:lineRule="auto"/>
        <w:rPr>
          <w:rFonts w:ascii="Lucida Console" w:hAnsi="Lucida Console"/>
          <w:sz w:val="16"/>
          <w:szCs w:val="16"/>
        </w:rPr>
      </w:pPr>
    </w:p>
    <w:p w14:paraId="7C9314F0" w14:textId="77777777" w:rsidR="000E5F23" w:rsidRDefault="000E5F23" w:rsidP="00CE77AA">
      <w:pPr>
        <w:spacing w:after="0" w:line="240" w:lineRule="auto"/>
        <w:rPr>
          <w:rFonts w:ascii="Lucida Console" w:hAnsi="Lucida Console"/>
          <w:sz w:val="16"/>
          <w:szCs w:val="16"/>
        </w:rPr>
      </w:pPr>
    </w:p>
    <w:sectPr w:rsidR="000E5F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E30E1" w14:textId="77777777" w:rsidR="00CD34F7" w:rsidRDefault="00CD34F7" w:rsidP="009D7805">
      <w:pPr>
        <w:spacing w:after="0" w:line="240" w:lineRule="auto"/>
      </w:pPr>
      <w:r>
        <w:separator/>
      </w:r>
    </w:p>
  </w:endnote>
  <w:endnote w:type="continuationSeparator" w:id="0">
    <w:p w14:paraId="08634DE6" w14:textId="77777777" w:rsidR="00CD34F7" w:rsidRDefault="00CD34F7" w:rsidP="009D7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8F4E8" w14:textId="4149BB6D" w:rsidR="00C341C6" w:rsidRDefault="00C341C6" w:rsidP="009D7805">
    <w:pPr>
      <w:tabs>
        <w:tab w:val="left" w:pos="2540"/>
        <w:tab w:val="left" w:pos="3450"/>
        <w:tab w:val="center" w:pos="4550"/>
        <w:tab w:val="left" w:pos="5818"/>
        <w:tab w:val="right" w:pos="8766"/>
      </w:tabs>
      <w:ind w:right="260"/>
      <w:rPr>
        <w:color w:val="222A35" w:themeColor="text2" w:themeShade="80"/>
        <w:sz w:val="24"/>
        <w:szCs w:val="24"/>
      </w:rPr>
    </w:pPr>
    <w:r w:rsidRPr="0085634A">
      <w:rPr>
        <w:color w:val="8496B0" w:themeColor="text2" w:themeTint="99"/>
        <w:spacing w:val="60"/>
        <w:sz w:val="20"/>
        <w:szCs w:val="20"/>
      </w:rPr>
      <w:tab/>
    </w:r>
    <w:r w:rsidRPr="0085634A">
      <w:rPr>
        <w:color w:val="8496B0" w:themeColor="text2" w:themeTint="99"/>
        <w:spacing w:val="60"/>
        <w:sz w:val="20"/>
        <w:szCs w:val="20"/>
      </w:rPr>
      <w:tab/>
      <w:t>Page</w:t>
    </w:r>
    <w:r w:rsidRPr="0085634A">
      <w:rPr>
        <w:color w:val="8496B0" w:themeColor="text2" w:themeTint="99"/>
        <w:sz w:val="20"/>
        <w:szCs w:val="20"/>
      </w:rPr>
      <w:t xml:space="preserve"> </w:t>
    </w:r>
    <w:r>
      <w:rPr>
        <w:color w:val="323E4F" w:themeColor="text2" w:themeShade="BF"/>
        <w:sz w:val="24"/>
        <w:szCs w:val="24"/>
      </w:rPr>
      <w:fldChar w:fldCharType="begin"/>
    </w:r>
    <w:r>
      <w:rPr>
        <w:color w:val="323E4F" w:themeColor="text2" w:themeShade="BF"/>
        <w:sz w:val="24"/>
        <w:szCs w:val="24"/>
      </w:rPr>
      <w:instrText xml:space="preserve"> PAGE   \* MERGEFORMAT </w:instrText>
    </w:r>
    <w:r>
      <w:rPr>
        <w:color w:val="323E4F" w:themeColor="text2" w:themeShade="BF"/>
        <w:sz w:val="24"/>
        <w:szCs w:val="24"/>
      </w:rPr>
      <w:fldChar w:fldCharType="separate"/>
    </w:r>
    <w:r w:rsidR="000F2EDA">
      <w:rPr>
        <w:noProof/>
        <w:color w:val="323E4F" w:themeColor="text2" w:themeShade="BF"/>
        <w:sz w:val="24"/>
        <w:szCs w:val="24"/>
      </w:rPr>
      <w:t>61</w:t>
    </w:r>
    <w:r>
      <w:rPr>
        <w:color w:val="323E4F" w:themeColor="text2" w:themeShade="BF"/>
        <w:sz w:val="24"/>
        <w:szCs w:val="24"/>
      </w:rPr>
      <w:fldChar w:fldCharType="end"/>
    </w:r>
    <w:r>
      <w:rPr>
        <w:color w:val="323E4F" w:themeColor="text2" w:themeShade="BF"/>
        <w:sz w:val="24"/>
        <w:szCs w:val="24"/>
      </w:rPr>
      <w:t xml:space="preserve"> | </w:t>
    </w:r>
    <w:r>
      <w:rPr>
        <w:color w:val="323E4F" w:themeColor="text2" w:themeShade="BF"/>
        <w:sz w:val="24"/>
        <w:szCs w:val="24"/>
      </w:rPr>
      <w:fldChar w:fldCharType="begin"/>
    </w:r>
    <w:r>
      <w:rPr>
        <w:color w:val="323E4F" w:themeColor="text2" w:themeShade="BF"/>
        <w:sz w:val="24"/>
        <w:szCs w:val="24"/>
      </w:rPr>
      <w:instrText xml:space="preserve"> NUMPAGES  \* Arabic  \* MERGEFORMAT </w:instrText>
    </w:r>
    <w:r>
      <w:rPr>
        <w:color w:val="323E4F" w:themeColor="text2" w:themeShade="BF"/>
        <w:sz w:val="24"/>
        <w:szCs w:val="24"/>
      </w:rPr>
      <w:fldChar w:fldCharType="separate"/>
    </w:r>
    <w:r w:rsidR="000F2EDA">
      <w:rPr>
        <w:noProof/>
        <w:color w:val="323E4F" w:themeColor="text2" w:themeShade="BF"/>
        <w:sz w:val="24"/>
        <w:szCs w:val="24"/>
      </w:rPr>
      <w:t>63</w:t>
    </w:r>
    <w:r>
      <w:rPr>
        <w:color w:val="323E4F" w:themeColor="text2" w:themeShade="BF"/>
        <w:sz w:val="24"/>
        <w:szCs w:val="24"/>
      </w:rPr>
      <w:fldChar w:fldCharType="end"/>
    </w:r>
  </w:p>
  <w:p w14:paraId="3AF84604" w14:textId="77777777" w:rsidR="00C341C6" w:rsidRDefault="00C341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82BBC" w14:textId="77777777" w:rsidR="00CD34F7" w:rsidRDefault="00CD34F7" w:rsidP="009D7805">
      <w:pPr>
        <w:spacing w:after="0" w:line="240" w:lineRule="auto"/>
      </w:pPr>
      <w:r>
        <w:separator/>
      </w:r>
    </w:p>
  </w:footnote>
  <w:footnote w:type="continuationSeparator" w:id="0">
    <w:p w14:paraId="24107DB6" w14:textId="77777777" w:rsidR="00CD34F7" w:rsidRDefault="00CD34F7" w:rsidP="009D78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9B60CE"/>
    <w:multiLevelType w:val="hybridMultilevel"/>
    <w:tmpl w:val="39222B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733A2D"/>
    <w:multiLevelType w:val="hybridMultilevel"/>
    <w:tmpl w:val="3896403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11308533">
    <w:abstractNumId w:val="1"/>
  </w:num>
  <w:num w:numId="2" w16cid:durableId="219442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2EAA"/>
    <w:rsid w:val="00012687"/>
    <w:rsid w:val="0006364A"/>
    <w:rsid w:val="000639CF"/>
    <w:rsid w:val="000916DB"/>
    <w:rsid w:val="000C6A19"/>
    <w:rsid w:val="000E5F23"/>
    <w:rsid w:val="000F2EDA"/>
    <w:rsid w:val="000F7EE5"/>
    <w:rsid w:val="00173514"/>
    <w:rsid w:val="00175568"/>
    <w:rsid w:val="0018545E"/>
    <w:rsid w:val="001F293B"/>
    <w:rsid w:val="001F7D8D"/>
    <w:rsid w:val="00201769"/>
    <w:rsid w:val="00206F20"/>
    <w:rsid w:val="00252EA1"/>
    <w:rsid w:val="0025577C"/>
    <w:rsid w:val="00286D02"/>
    <w:rsid w:val="00294BB7"/>
    <w:rsid w:val="002A596C"/>
    <w:rsid w:val="002C2EAA"/>
    <w:rsid w:val="002C4913"/>
    <w:rsid w:val="002E32FB"/>
    <w:rsid w:val="002F7CB8"/>
    <w:rsid w:val="002F7F47"/>
    <w:rsid w:val="0030227D"/>
    <w:rsid w:val="00307C66"/>
    <w:rsid w:val="00377D19"/>
    <w:rsid w:val="003C2B8F"/>
    <w:rsid w:val="003D45E0"/>
    <w:rsid w:val="003E3C11"/>
    <w:rsid w:val="0040497F"/>
    <w:rsid w:val="004372FF"/>
    <w:rsid w:val="004469EC"/>
    <w:rsid w:val="004636F6"/>
    <w:rsid w:val="004752B5"/>
    <w:rsid w:val="00491E85"/>
    <w:rsid w:val="004B026C"/>
    <w:rsid w:val="004C6577"/>
    <w:rsid w:val="004F6919"/>
    <w:rsid w:val="005306CE"/>
    <w:rsid w:val="00597B5D"/>
    <w:rsid w:val="005A4898"/>
    <w:rsid w:val="005C2E56"/>
    <w:rsid w:val="005C7C59"/>
    <w:rsid w:val="005F384B"/>
    <w:rsid w:val="00602F60"/>
    <w:rsid w:val="00607781"/>
    <w:rsid w:val="00615BCE"/>
    <w:rsid w:val="006248A2"/>
    <w:rsid w:val="00647218"/>
    <w:rsid w:val="006517DD"/>
    <w:rsid w:val="00656309"/>
    <w:rsid w:val="0065713B"/>
    <w:rsid w:val="00690658"/>
    <w:rsid w:val="00694B7C"/>
    <w:rsid w:val="006A28F3"/>
    <w:rsid w:val="006B5385"/>
    <w:rsid w:val="006D2179"/>
    <w:rsid w:val="006D7BA9"/>
    <w:rsid w:val="006E1275"/>
    <w:rsid w:val="00705E43"/>
    <w:rsid w:val="00725640"/>
    <w:rsid w:val="00756D3F"/>
    <w:rsid w:val="00761829"/>
    <w:rsid w:val="0076710D"/>
    <w:rsid w:val="00781195"/>
    <w:rsid w:val="007863C4"/>
    <w:rsid w:val="007B3449"/>
    <w:rsid w:val="007C0798"/>
    <w:rsid w:val="008118D1"/>
    <w:rsid w:val="00826528"/>
    <w:rsid w:val="00851E86"/>
    <w:rsid w:val="0085207B"/>
    <w:rsid w:val="0085634A"/>
    <w:rsid w:val="00880419"/>
    <w:rsid w:val="008A2EEA"/>
    <w:rsid w:val="008D4281"/>
    <w:rsid w:val="008E0574"/>
    <w:rsid w:val="008F3D42"/>
    <w:rsid w:val="0092209B"/>
    <w:rsid w:val="00922AA3"/>
    <w:rsid w:val="00934C10"/>
    <w:rsid w:val="0094157A"/>
    <w:rsid w:val="0094413F"/>
    <w:rsid w:val="00970F26"/>
    <w:rsid w:val="0099629C"/>
    <w:rsid w:val="009A0FA7"/>
    <w:rsid w:val="009A6300"/>
    <w:rsid w:val="009C033E"/>
    <w:rsid w:val="009D0DFD"/>
    <w:rsid w:val="009D0FE5"/>
    <w:rsid w:val="009D7805"/>
    <w:rsid w:val="009F34AE"/>
    <w:rsid w:val="00A37E96"/>
    <w:rsid w:val="00A41D42"/>
    <w:rsid w:val="00A47032"/>
    <w:rsid w:val="00A518A5"/>
    <w:rsid w:val="00A56AA2"/>
    <w:rsid w:val="00A652A8"/>
    <w:rsid w:val="00AD68DA"/>
    <w:rsid w:val="00AF34D1"/>
    <w:rsid w:val="00AF4BC6"/>
    <w:rsid w:val="00B156D3"/>
    <w:rsid w:val="00B41A9C"/>
    <w:rsid w:val="00B5130E"/>
    <w:rsid w:val="00B73E14"/>
    <w:rsid w:val="00B93325"/>
    <w:rsid w:val="00C216B3"/>
    <w:rsid w:val="00C30647"/>
    <w:rsid w:val="00C313E9"/>
    <w:rsid w:val="00C341C6"/>
    <w:rsid w:val="00C405DF"/>
    <w:rsid w:val="00C641D6"/>
    <w:rsid w:val="00C6467B"/>
    <w:rsid w:val="00C8366C"/>
    <w:rsid w:val="00CA76A0"/>
    <w:rsid w:val="00CB7C58"/>
    <w:rsid w:val="00CD1404"/>
    <w:rsid w:val="00CD34F7"/>
    <w:rsid w:val="00CE1074"/>
    <w:rsid w:val="00CE77AA"/>
    <w:rsid w:val="00D454DD"/>
    <w:rsid w:val="00D57679"/>
    <w:rsid w:val="00D70329"/>
    <w:rsid w:val="00D8575E"/>
    <w:rsid w:val="00D863FC"/>
    <w:rsid w:val="00D95AFD"/>
    <w:rsid w:val="00D95EA2"/>
    <w:rsid w:val="00DB79DC"/>
    <w:rsid w:val="00DC44FB"/>
    <w:rsid w:val="00DD1D3C"/>
    <w:rsid w:val="00DF0FF6"/>
    <w:rsid w:val="00DF3A5C"/>
    <w:rsid w:val="00E21043"/>
    <w:rsid w:val="00E47F3F"/>
    <w:rsid w:val="00E73261"/>
    <w:rsid w:val="00E76CFB"/>
    <w:rsid w:val="00E8107D"/>
    <w:rsid w:val="00E845AA"/>
    <w:rsid w:val="00E84F25"/>
    <w:rsid w:val="00E92102"/>
    <w:rsid w:val="00ED60E1"/>
    <w:rsid w:val="00F0704B"/>
    <w:rsid w:val="00F07BDA"/>
    <w:rsid w:val="00F12FC3"/>
    <w:rsid w:val="00F21C41"/>
    <w:rsid w:val="00F47395"/>
    <w:rsid w:val="00F65BA8"/>
    <w:rsid w:val="00F871FA"/>
    <w:rsid w:val="00FA33B4"/>
    <w:rsid w:val="00FB0A27"/>
    <w:rsid w:val="00FD7A17"/>
    <w:rsid w:val="00FF79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C2F69"/>
  <w15:chartTrackingRefBased/>
  <w15:docId w15:val="{7BE6C96A-F16F-4A16-A43B-FDA19AB2B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497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78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7805"/>
  </w:style>
  <w:style w:type="paragraph" w:styleId="Footer">
    <w:name w:val="footer"/>
    <w:basedOn w:val="Normal"/>
    <w:link w:val="FooterChar"/>
    <w:uiPriority w:val="99"/>
    <w:unhideWhenUsed/>
    <w:rsid w:val="009D78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7805"/>
  </w:style>
  <w:style w:type="character" w:styleId="PlaceholderText">
    <w:name w:val="Placeholder Text"/>
    <w:basedOn w:val="DefaultParagraphFont"/>
    <w:uiPriority w:val="99"/>
    <w:semiHidden/>
    <w:rsid w:val="009D7805"/>
    <w:rPr>
      <w:color w:val="808080"/>
    </w:rPr>
  </w:style>
  <w:style w:type="character" w:customStyle="1" w:styleId="Heading1Char">
    <w:name w:val="Heading 1 Char"/>
    <w:basedOn w:val="DefaultParagraphFont"/>
    <w:link w:val="Heading1"/>
    <w:uiPriority w:val="9"/>
    <w:rsid w:val="0040497F"/>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DB79DC"/>
    <w:pPr>
      <w:ind w:left="720"/>
      <w:contextualSpacing/>
    </w:pPr>
  </w:style>
  <w:style w:type="table" w:styleId="TableGrid">
    <w:name w:val="Table Grid"/>
    <w:basedOn w:val="TableNormal"/>
    <w:uiPriority w:val="39"/>
    <w:rsid w:val="00996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21" Type="http://schemas.openxmlformats.org/officeDocument/2006/relationships/image" Target="media/image14.emf"/><Relationship Id="rId34" Type="http://schemas.openxmlformats.org/officeDocument/2006/relationships/image" Target="media/image27.emf"/><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 Id="rId8" Type="http://schemas.openxmlformats.org/officeDocument/2006/relationships/image" Target="media/image1.emf"/><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3</Pages>
  <Words>30714</Words>
  <Characters>175071</Characters>
  <Application>Microsoft Office Word</Application>
  <DocSecurity>0</DocSecurity>
  <Lines>1458</Lines>
  <Paragraphs>410</Paragraphs>
  <ScaleCrop>false</ScaleCrop>
  <HeadingPairs>
    <vt:vector size="2" baseType="variant">
      <vt:variant>
        <vt:lpstr>Title</vt:lpstr>
      </vt:variant>
      <vt:variant>
        <vt:i4>1</vt:i4>
      </vt:variant>
    </vt:vector>
  </HeadingPairs>
  <TitlesOfParts>
    <vt:vector size="1" baseType="lpstr">
      <vt:lpstr/>
    </vt:vector>
  </TitlesOfParts>
  <Company>University of Western Australia</Company>
  <LinksUpToDate>false</LinksUpToDate>
  <CharactersWithSpaces>20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Burrows</dc:creator>
  <cp:keywords/>
  <dc:description/>
  <cp:lastModifiedBy>Victor,Maria Flora</cp:lastModifiedBy>
  <cp:revision>2</cp:revision>
  <dcterms:created xsi:type="dcterms:W3CDTF">2023-03-18T00:32:00Z</dcterms:created>
  <dcterms:modified xsi:type="dcterms:W3CDTF">2023-03-18T00:32:00Z</dcterms:modified>
</cp:coreProperties>
</file>